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021" w:rsidRDefault="004A2985" w:rsidP="00701D58">
      <w:pPr>
        <w:keepNext/>
        <w:keepLines/>
        <w:spacing w:after="120" w:line="480" w:lineRule="auto"/>
        <w:outlineLvl w:val="0"/>
        <w:rPr>
          <w:sz w:val="23"/>
          <w:szCs w:val="23"/>
        </w:rPr>
      </w:pPr>
      <w:r>
        <w:rPr>
          <w:sz w:val="23"/>
          <w:szCs w:val="23"/>
        </w:rPr>
        <w:t>Supplementary Material (SM)</w:t>
      </w:r>
    </w:p>
    <w:p w:rsidR="004A2985" w:rsidRDefault="004A2985" w:rsidP="00701D58">
      <w:pPr>
        <w:keepNext/>
        <w:keepLines/>
        <w:spacing w:after="120" w:line="480" w:lineRule="auto"/>
        <w:outlineLvl w:val="0"/>
        <w:rPr>
          <w:rFonts w:ascii="Times New Roman" w:hAnsi="Times New Roman" w:cs="Times New Roman"/>
          <w:b/>
          <w:bCs/>
          <w:kern w:val="44"/>
          <w:sz w:val="28"/>
          <w:szCs w:val="28"/>
        </w:rPr>
      </w:pPr>
    </w:p>
    <w:p w:rsidR="00701D58" w:rsidRPr="00E845EA" w:rsidRDefault="00701D58" w:rsidP="00701D58">
      <w:pPr>
        <w:keepNext/>
        <w:keepLines/>
        <w:spacing w:after="120" w:line="480" w:lineRule="auto"/>
        <w:outlineLvl w:val="0"/>
        <w:rPr>
          <w:rFonts w:ascii="Times New Roman" w:eastAsia="SimSun" w:hAnsi="Times New Roman" w:cs="Times New Roman"/>
          <w:b/>
          <w:bCs/>
          <w:kern w:val="44"/>
          <w:sz w:val="28"/>
          <w:szCs w:val="28"/>
          <w:lang w:eastAsia="en-AU"/>
        </w:rPr>
      </w:pPr>
      <w:r w:rsidRPr="00E845EA">
        <w:rPr>
          <w:rFonts w:ascii="Times New Roman" w:eastAsia="SimSun" w:hAnsi="Times New Roman" w:cs="Times New Roman"/>
          <w:b/>
          <w:bCs/>
          <w:kern w:val="44"/>
          <w:sz w:val="28"/>
          <w:szCs w:val="28"/>
          <w:lang w:eastAsia="en-AU"/>
        </w:rPr>
        <w:t xml:space="preserve">The pathways for layered double hydroxide nanoparticles to enhance antigen (cross)-presentation on immune cells as adjuvants for protein vaccines </w:t>
      </w:r>
    </w:p>
    <w:p w:rsidR="00701D58" w:rsidRPr="00E845EA" w:rsidRDefault="00701D58" w:rsidP="00701D58">
      <w:pPr>
        <w:keepNext/>
        <w:keepLines/>
        <w:spacing w:after="120" w:line="480" w:lineRule="auto"/>
        <w:outlineLvl w:val="0"/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</w:pPr>
    </w:p>
    <w:p w:rsidR="00701D58" w:rsidRPr="00E845EA" w:rsidRDefault="00701D58" w:rsidP="00701D58">
      <w:pPr>
        <w:keepNext/>
        <w:keepLines/>
        <w:spacing w:after="120" w:line="480" w:lineRule="auto"/>
        <w:jc w:val="center"/>
        <w:outlineLvl w:val="0"/>
        <w:rPr>
          <w:rFonts w:ascii="Calibri" w:eastAsia="DengXian" w:hAnsi="Calibri" w:cs="Times New Roman"/>
        </w:rPr>
      </w:pPr>
      <w:r w:rsidRPr="00E845EA"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  <w:t xml:space="preserve">Shiyu Yan, </w:t>
      </w:r>
      <w:r w:rsidRPr="00E845EA">
        <w:rPr>
          <w:rFonts w:ascii="Calibri" w:eastAsia="DengXian" w:hAnsi="Calibri" w:cs="Times New Roman"/>
          <w:vertAlign w:val="superscript"/>
        </w:rPr>
        <w:t>a</w:t>
      </w:r>
      <w:r w:rsidRPr="00E845EA"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  <w:t xml:space="preserve"> Kewei Xu, </w:t>
      </w:r>
      <w:r w:rsidRPr="00E845EA">
        <w:rPr>
          <w:rFonts w:ascii="Calibri" w:eastAsia="DengXian" w:hAnsi="Calibri" w:cs="Times New Roman"/>
          <w:vertAlign w:val="superscript"/>
        </w:rPr>
        <w:t>b</w:t>
      </w:r>
      <w:r w:rsidRPr="00E845EA"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  <w:t xml:space="preserve"> Li Li, </w:t>
      </w:r>
      <w:r w:rsidRPr="00E845EA">
        <w:rPr>
          <w:rFonts w:ascii="Calibri" w:eastAsia="DengXian" w:hAnsi="Calibri" w:cs="Times New Roman"/>
          <w:vertAlign w:val="superscript"/>
        </w:rPr>
        <w:t>a</w:t>
      </w:r>
      <w:r w:rsidRPr="00E845EA"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  <w:t xml:space="preserve"> Wenyi Gu, </w:t>
      </w:r>
      <w:r w:rsidRPr="00E845EA">
        <w:rPr>
          <w:rFonts w:ascii="Calibri" w:eastAsia="DengXian" w:hAnsi="Calibri" w:cs="Times New Roman"/>
          <w:vertAlign w:val="superscript"/>
        </w:rPr>
        <w:t>a</w:t>
      </w:r>
      <w:r w:rsidRPr="00E845EA"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  <w:t xml:space="preserve"> Barbara E. Rolfe, </w:t>
      </w:r>
      <w:r w:rsidRPr="00E845EA">
        <w:rPr>
          <w:rFonts w:ascii="Calibri" w:eastAsia="DengXian" w:hAnsi="Calibri" w:cs="Times New Roman"/>
          <w:vertAlign w:val="superscript"/>
        </w:rPr>
        <w:t>a</w:t>
      </w:r>
      <w:r w:rsidRPr="00E845EA"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  <w:t xml:space="preserve"> and Zhi P</w:t>
      </w:r>
      <w:r>
        <w:rPr>
          <w:rFonts w:asciiTheme="minorEastAsia" w:hAnsi="Times New Roman" w:cs="Times New Roman" w:hint="eastAsia"/>
          <w:bCs/>
          <w:kern w:val="44"/>
          <w:sz w:val="24"/>
          <w:szCs w:val="24"/>
        </w:rPr>
        <w:t>.</w:t>
      </w:r>
      <w:r w:rsidRPr="00E845EA"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  <w:t xml:space="preserve"> Xu, </w:t>
      </w:r>
      <w:r w:rsidRPr="00E845EA">
        <w:rPr>
          <w:rFonts w:ascii="Calibri" w:eastAsia="DengXian" w:hAnsi="Calibri" w:cs="Times New Roman"/>
          <w:vertAlign w:val="superscript"/>
        </w:rPr>
        <w:t>a,*</w:t>
      </w:r>
    </w:p>
    <w:p w:rsidR="00701D58" w:rsidRPr="00E845EA" w:rsidRDefault="00701D58" w:rsidP="00701D58">
      <w:pPr>
        <w:keepNext/>
        <w:keepLines/>
        <w:spacing w:after="120" w:line="480" w:lineRule="auto"/>
        <w:jc w:val="center"/>
        <w:outlineLvl w:val="0"/>
        <w:rPr>
          <w:rFonts w:ascii="Times New Roman" w:eastAsia="SimSun" w:hAnsi="Times New Roman" w:cs="Times New Roman"/>
          <w:bCs/>
          <w:kern w:val="44"/>
          <w:sz w:val="24"/>
          <w:szCs w:val="24"/>
          <w:lang w:eastAsia="en-AU"/>
        </w:rPr>
      </w:pPr>
    </w:p>
    <w:p w:rsidR="00701D58" w:rsidRPr="00E845EA" w:rsidRDefault="00701D58" w:rsidP="00701D5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  <w:r w:rsidRPr="00E845EA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en-US"/>
        </w:rPr>
        <w:t>a</w:t>
      </w:r>
      <w:r w:rsidRPr="00E845EA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 xml:space="preserve"> Australian Institute for Bioengineering and Nanotechnology, The University of Queensland, Brisbane, QLD 4072, Australia.</w:t>
      </w:r>
    </w:p>
    <w:p w:rsidR="00701D58" w:rsidRPr="00E845EA" w:rsidRDefault="00701D58" w:rsidP="00701D58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  <w:r w:rsidRPr="00E845EA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en-US"/>
        </w:rPr>
        <w:t>b</w:t>
      </w:r>
      <w:r w:rsidRPr="00E845EA">
        <w:rPr>
          <w:rFonts w:ascii="Times New Roman" w:eastAsia="MS Mincho" w:hAnsi="Times New Roman" w:cs="Times New Roman"/>
          <w:i/>
          <w:sz w:val="24"/>
          <w:szCs w:val="24"/>
          <w:lang w:val="en-US" w:eastAsia="en-US"/>
        </w:rPr>
        <w:t xml:space="preserve"> </w:t>
      </w:r>
      <w:r w:rsidRPr="00E845EA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School of Medicine,</w:t>
      </w:r>
      <w:r w:rsidRPr="00E845EA">
        <w:rPr>
          <w:rFonts w:ascii="Times New Roman" w:eastAsia="MS Mincho" w:hAnsi="Times New Roman" w:cs="Times New Roman"/>
          <w:i/>
          <w:sz w:val="24"/>
          <w:szCs w:val="24"/>
          <w:lang w:val="en-US" w:eastAsia="en-US"/>
        </w:rPr>
        <w:t xml:space="preserve"> </w:t>
      </w:r>
      <w:r w:rsidRPr="00E845EA">
        <w:rPr>
          <w:rFonts w:ascii="Times New Roman" w:eastAsia="MS Mincho" w:hAnsi="Times New Roman" w:cs="Times New Roman"/>
          <w:sz w:val="24"/>
          <w:szCs w:val="24"/>
          <w:lang w:val="en-US" w:eastAsia="en-US"/>
        </w:rPr>
        <w:t>The University of Queensland, Brisbane, QLD 4072, Australia.</w:t>
      </w:r>
    </w:p>
    <w:p w:rsidR="00701D58" w:rsidRPr="00E845EA" w:rsidRDefault="00701D58" w:rsidP="00701D58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en-US"/>
        </w:rPr>
      </w:pPr>
    </w:p>
    <w:p w:rsidR="00701D58" w:rsidRPr="00E845EA" w:rsidRDefault="00701D58" w:rsidP="00701D58">
      <w:pPr>
        <w:spacing w:line="48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E845EA">
        <w:rPr>
          <w:rFonts w:ascii="Times New Roman" w:eastAsia="DengXian" w:hAnsi="Times New Roman" w:cs="Times New Roman"/>
          <w:sz w:val="24"/>
          <w:szCs w:val="24"/>
        </w:rPr>
        <w:t xml:space="preserve">*To whom correspondence should be addressed: Prof Zhi Ping Xu. Tel: 61-7-33463809. Fax: 61-7-33463973. E-mail: </w:t>
      </w:r>
      <w:hyperlink r:id="rId6" w:history="1">
        <w:r w:rsidRPr="00E845EA">
          <w:rPr>
            <w:rFonts w:ascii="Times New Roman" w:eastAsia="DengXian" w:hAnsi="Times New Roman" w:cs="Times New Roman"/>
            <w:color w:val="0000FF"/>
            <w:sz w:val="24"/>
            <w:szCs w:val="24"/>
            <w:u w:val="single"/>
          </w:rPr>
          <w:t>gordonxu@uq.edu.au</w:t>
        </w:r>
      </w:hyperlink>
      <w:r w:rsidRPr="00E845EA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:rsidR="00701D58" w:rsidRDefault="00701D58" w:rsidP="009B73AD">
      <w:pPr>
        <w:rPr>
          <w:rFonts w:ascii="Times New Roman" w:eastAsia="DengXian" w:hAnsi="Times New Roman" w:cs="Times New Roman"/>
          <w:sz w:val="24"/>
          <w:szCs w:val="24"/>
        </w:rPr>
      </w:pPr>
    </w:p>
    <w:p w:rsidR="004A2985" w:rsidRDefault="004A2985" w:rsidP="009B73AD">
      <w:pPr>
        <w:rPr>
          <w:rFonts w:ascii="Times New Roman" w:eastAsia="DengXian" w:hAnsi="Times New Roman" w:cs="Times New Roman"/>
          <w:sz w:val="24"/>
          <w:szCs w:val="24"/>
        </w:rPr>
      </w:pPr>
    </w:p>
    <w:p w:rsidR="004A2985" w:rsidRPr="007D29C3" w:rsidRDefault="004A2985" w:rsidP="004A2985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7D29C3">
        <w:rPr>
          <w:rFonts w:ascii="Times New Roman" w:eastAsia="SimSun" w:hAnsi="Times New Roman" w:cs="Times New Roman"/>
          <w:sz w:val="24"/>
          <w:szCs w:val="24"/>
          <w:lang w:val="en-US"/>
        </w:rPr>
        <w:t>Table S1. Positive macrophage cell (</w:t>
      </w:r>
      <w:r w:rsidRPr="007D29C3">
        <w:rPr>
          <w:rFonts w:ascii="Times New Roman" w:hAnsi="Times New Roman" w:cs="Times New Roman"/>
        </w:rPr>
        <w:t>MΦ)</w:t>
      </w:r>
      <w:r w:rsidRPr="007D29C3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Pr="004E05B7">
        <w:rPr>
          <w:rFonts w:ascii="Times New Roman" w:eastAsia="SimSun" w:hAnsi="Times New Roman" w:cs="Times New Roman"/>
          <w:color w:val="FF0000"/>
          <w:sz w:val="24"/>
          <w:szCs w:val="24"/>
          <w:lang w:val="en-US"/>
        </w:rPr>
        <w:t>count-based peak intensity</w:t>
      </w:r>
      <w:r w:rsidRPr="007D29C3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labelled with FITC and CR. </w:t>
      </w:r>
    </w:p>
    <w:tbl>
      <w:tblPr>
        <w:tblStyle w:val="PlainTable22"/>
        <w:tblW w:w="9186" w:type="dxa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1134"/>
        <w:gridCol w:w="142"/>
        <w:gridCol w:w="1615"/>
        <w:gridCol w:w="142"/>
        <w:gridCol w:w="1757"/>
        <w:gridCol w:w="143"/>
      </w:tblGrid>
      <w:tr w:rsidR="004A2985" w:rsidRPr="007D29C3" w:rsidTr="0062294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4A2985" w:rsidRPr="007D29C3" w:rsidRDefault="004A2985" w:rsidP="0062294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Peak Intensity</w:t>
            </w:r>
          </w:p>
        </w:tc>
        <w:tc>
          <w:tcPr>
            <w:tcW w:w="1134" w:type="dxa"/>
          </w:tcPr>
          <w:p w:rsidR="004A2985" w:rsidRPr="007D29C3" w:rsidRDefault="004A2985" w:rsidP="006229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hAnsi="Times New Roman" w:cs="Times New Roman"/>
              </w:rPr>
              <w:t>MΦ</w:t>
            </w:r>
            <w:r w:rsidRPr="007D29C3">
              <w:rPr>
                <w:rFonts w:ascii="Times New Roman" w:hAnsi="Times New Roman" w:cs="Times New Roman"/>
                <w:vertAlign w:val="subscript"/>
              </w:rPr>
              <w:t>control</w:t>
            </w:r>
          </w:p>
        </w:tc>
        <w:tc>
          <w:tcPr>
            <w:tcW w:w="1276" w:type="dxa"/>
          </w:tcPr>
          <w:p w:rsidR="004A2985" w:rsidRPr="007D29C3" w:rsidRDefault="004A2985" w:rsidP="00622948">
            <w:pPr>
              <w:spacing w:line="480" w:lineRule="auto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hAnsi="Times New Roman" w:cs="Times New Roman"/>
              </w:rPr>
              <w:t>MΦ</w:t>
            </w:r>
            <w:r w:rsidRPr="007D29C3">
              <w:rPr>
                <w:rFonts w:ascii="Times New Roman" w:hAnsi="Times New Roman" w:cs="Times New Roman"/>
                <w:vertAlign w:val="subscript"/>
              </w:rPr>
              <w:t>LDH-FITC</w:t>
            </w:r>
          </w:p>
        </w:tc>
        <w:tc>
          <w:tcPr>
            <w:tcW w:w="1134" w:type="dxa"/>
          </w:tcPr>
          <w:p w:rsidR="004A2985" w:rsidRPr="007D29C3" w:rsidRDefault="004A2985" w:rsidP="00622948">
            <w:pPr>
              <w:spacing w:line="480" w:lineRule="auto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hAnsi="Times New Roman" w:cs="Times New Roman"/>
              </w:rPr>
              <w:t>MΦ</w:t>
            </w:r>
            <w:r w:rsidRPr="007D29C3">
              <w:rPr>
                <w:rFonts w:ascii="Times New Roman" w:hAnsi="Times New Roman" w:cs="Times New Roman"/>
                <w:vertAlign w:val="subscript"/>
              </w:rPr>
              <w:t>LDH-CR</w:t>
            </w:r>
          </w:p>
        </w:tc>
        <w:tc>
          <w:tcPr>
            <w:tcW w:w="1757" w:type="dxa"/>
            <w:gridSpan w:val="2"/>
          </w:tcPr>
          <w:p w:rsidR="004A2985" w:rsidRPr="007D29C3" w:rsidRDefault="004A2985" w:rsidP="006229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hAnsi="Times New Roman" w:cs="Times New Roman"/>
              </w:rPr>
              <w:t>MΦ</w:t>
            </w:r>
            <w:r w:rsidRPr="007D29C3">
              <w:rPr>
                <w:rFonts w:ascii="Times New Roman" w:hAnsi="Times New Roman" w:cs="Times New Roman"/>
                <w:vertAlign w:val="subscript"/>
              </w:rPr>
              <w:t xml:space="preserve">LDH-FITC </w:t>
            </w:r>
            <w:r w:rsidRPr="007D29C3">
              <w:rPr>
                <w:rFonts w:ascii="Times New Roman" w:hAnsi="Times New Roman" w:cs="Times New Roman"/>
              </w:rPr>
              <w:t>+ MΦ</w:t>
            </w:r>
            <w:r w:rsidRPr="007D29C3">
              <w:rPr>
                <w:rFonts w:ascii="Times New Roman" w:hAnsi="Times New Roman" w:cs="Times New Roman"/>
                <w:vertAlign w:val="subscript"/>
              </w:rPr>
              <w:t>LDH-CR</w:t>
            </w:r>
            <w:r w:rsidRPr="007D29C3">
              <w:rPr>
                <w:rFonts w:ascii="Times New Roman" w:hAnsi="Times New Roman" w:cs="Times New Roman"/>
              </w:rPr>
              <w:t xml:space="preserve"> (0 h)</w:t>
            </w:r>
          </w:p>
        </w:tc>
        <w:tc>
          <w:tcPr>
            <w:tcW w:w="1899" w:type="dxa"/>
            <w:gridSpan w:val="2"/>
          </w:tcPr>
          <w:p w:rsidR="004A2985" w:rsidRPr="007D29C3" w:rsidRDefault="004A2985" w:rsidP="00622948">
            <w:pPr>
              <w:spacing w:line="480" w:lineRule="auto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hAnsi="Times New Roman" w:cs="Times New Roman"/>
              </w:rPr>
              <w:t>MΦ</w:t>
            </w:r>
            <w:r w:rsidRPr="007D29C3">
              <w:rPr>
                <w:rFonts w:ascii="Times New Roman" w:hAnsi="Times New Roman" w:cs="Times New Roman"/>
                <w:vertAlign w:val="subscript"/>
              </w:rPr>
              <w:t xml:space="preserve">LDH-FITC </w:t>
            </w:r>
            <w:r w:rsidRPr="007D29C3">
              <w:rPr>
                <w:rFonts w:ascii="Times New Roman" w:hAnsi="Times New Roman" w:cs="Times New Roman"/>
              </w:rPr>
              <w:t>+   MΦ</w:t>
            </w:r>
            <w:r w:rsidRPr="007D29C3">
              <w:rPr>
                <w:rFonts w:ascii="Times New Roman" w:hAnsi="Times New Roman" w:cs="Times New Roman"/>
                <w:vertAlign w:val="subscript"/>
              </w:rPr>
              <w:t>LDH-CR</w:t>
            </w:r>
            <w:r w:rsidRPr="007D29C3">
              <w:rPr>
                <w:rFonts w:ascii="Times New Roman" w:hAnsi="Times New Roman" w:cs="Times New Roman"/>
              </w:rPr>
              <w:t xml:space="preserve"> (4 h)</w:t>
            </w:r>
          </w:p>
        </w:tc>
      </w:tr>
      <w:tr w:rsidR="004A2985" w:rsidRPr="007D29C3" w:rsidTr="0062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4A2985" w:rsidRPr="007D29C3" w:rsidRDefault="004A2985" w:rsidP="0062294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FITC  </w:t>
            </w:r>
          </w:p>
        </w:tc>
        <w:tc>
          <w:tcPr>
            <w:tcW w:w="1134" w:type="dxa"/>
          </w:tcPr>
          <w:p w:rsidR="004A2985" w:rsidRPr="007D29C3" w:rsidRDefault="004A2985" w:rsidP="006229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7,300</w:t>
            </w:r>
          </w:p>
        </w:tc>
        <w:tc>
          <w:tcPr>
            <w:tcW w:w="1276" w:type="dxa"/>
          </w:tcPr>
          <w:p w:rsidR="004A2985" w:rsidRPr="007D29C3" w:rsidRDefault="004A2985" w:rsidP="006229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76,000</w:t>
            </w:r>
          </w:p>
        </w:tc>
        <w:tc>
          <w:tcPr>
            <w:tcW w:w="1276" w:type="dxa"/>
            <w:gridSpan w:val="2"/>
          </w:tcPr>
          <w:p w:rsidR="004A2985" w:rsidRPr="007D29C3" w:rsidRDefault="004A2985" w:rsidP="006229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8,600</w:t>
            </w:r>
          </w:p>
        </w:tc>
        <w:tc>
          <w:tcPr>
            <w:tcW w:w="1757" w:type="dxa"/>
            <w:gridSpan w:val="2"/>
          </w:tcPr>
          <w:p w:rsidR="004A2985" w:rsidRPr="007D29C3" w:rsidRDefault="004A2985" w:rsidP="006229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2,400/173,000</w:t>
            </w:r>
          </w:p>
        </w:tc>
        <w:tc>
          <w:tcPr>
            <w:tcW w:w="1900" w:type="dxa"/>
            <w:gridSpan w:val="2"/>
          </w:tcPr>
          <w:p w:rsidR="004A2985" w:rsidRPr="007D29C3" w:rsidRDefault="004A2985" w:rsidP="006229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6,800/64,000</w:t>
            </w:r>
          </w:p>
        </w:tc>
      </w:tr>
      <w:tr w:rsidR="004A2985" w:rsidRPr="007D29C3" w:rsidTr="00622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4A2985" w:rsidRPr="007D29C3" w:rsidRDefault="004A2985" w:rsidP="0062294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CR</w:t>
            </w:r>
          </w:p>
        </w:tc>
        <w:tc>
          <w:tcPr>
            <w:tcW w:w="1134" w:type="dxa"/>
          </w:tcPr>
          <w:p w:rsidR="004A2985" w:rsidRPr="007D29C3" w:rsidRDefault="004A2985" w:rsidP="006229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2,400</w:t>
            </w:r>
          </w:p>
        </w:tc>
        <w:tc>
          <w:tcPr>
            <w:tcW w:w="1276" w:type="dxa"/>
          </w:tcPr>
          <w:p w:rsidR="004A2985" w:rsidRPr="007D29C3" w:rsidRDefault="004A2985" w:rsidP="006229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,400</w:t>
            </w:r>
          </w:p>
        </w:tc>
        <w:tc>
          <w:tcPr>
            <w:tcW w:w="1276" w:type="dxa"/>
            <w:gridSpan w:val="2"/>
          </w:tcPr>
          <w:p w:rsidR="004A2985" w:rsidRPr="007D29C3" w:rsidRDefault="004A2985" w:rsidP="006229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50,000</w:t>
            </w:r>
          </w:p>
        </w:tc>
        <w:tc>
          <w:tcPr>
            <w:tcW w:w="1757" w:type="dxa"/>
            <w:gridSpan w:val="2"/>
          </w:tcPr>
          <w:p w:rsidR="004A2985" w:rsidRPr="007D29C3" w:rsidRDefault="004A2985" w:rsidP="006229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3,400/49,700</w:t>
            </w:r>
          </w:p>
        </w:tc>
        <w:tc>
          <w:tcPr>
            <w:tcW w:w="1900" w:type="dxa"/>
            <w:gridSpan w:val="2"/>
          </w:tcPr>
          <w:p w:rsidR="004A2985" w:rsidRPr="007D29C3" w:rsidRDefault="004A2985" w:rsidP="006229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7D29C3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4,500/18,700</w:t>
            </w:r>
          </w:p>
        </w:tc>
      </w:tr>
    </w:tbl>
    <w:p w:rsidR="004A2985" w:rsidRPr="007D29C3" w:rsidRDefault="004A2985" w:rsidP="004A2985">
      <w:pPr>
        <w:rPr>
          <w:rFonts w:ascii="Times New Roman" w:hAnsi="Times New Roman" w:cs="Times New Roman"/>
          <w:lang w:val="en-US"/>
        </w:rPr>
      </w:pPr>
    </w:p>
    <w:p w:rsidR="004A2985" w:rsidRPr="00701D58" w:rsidRDefault="004A2985" w:rsidP="009B73AD">
      <w:pPr>
        <w:rPr>
          <w:rFonts w:ascii="Times New Roman" w:hAnsi="Times New Roman" w:cs="Times New Roman"/>
        </w:rPr>
        <w:sectPr w:rsidR="004A2985" w:rsidRPr="00701D58" w:rsidSect="001A5A45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DB130A" w:rsidRPr="007D29C3" w:rsidRDefault="00DB130A" w:rsidP="00DB130A">
      <w:pPr>
        <w:spacing w:after="0" w:line="480" w:lineRule="auto"/>
        <w:jc w:val="center"/>
        <w:rPr>
          <w:rFonts w:ascii="Times New Roman" w:eastAsia="SimHei" w:hAnsi="Times New Roman" w:cs="Times New Roman"/>
          <w:b/>
          <w:sz w:val="24"/>
          <w:szCs w:val="24"/>
          <w:lang w:val="en-US" w:eastAsia="en-AU"/>
        </w:rPr>
      </w:pPr>
      <w:bookmarkStart w:id="0" w:name="_GoBack"/>
      <w:bookmarkEnd w:id="0"/>
      <w:r w:rsidRPr="007D29C3">
        <w:rPr>
          <w:rFonts w:ascii="Times New Roman" w:eastAsia="SimHei" w:hAnsi="Times New Roman" w:cs="Times New Roman"/>
          <w:b/>
          <w:sz w:val="24"/>
          <w:szCs w:val="24"/>
          <w:lang w:val="en-US" w:eastAsia="en-AU"/>
        </w:rPr>
        <w:lastRenderedPageBreak/>
        <w:t>(A)</w:t>
      </w:r>
    </w:p>
    <w:p w:rsidR="00DB130A" w:rsidRPr="007D29C3" w:rsidRDefault="00DB130A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object w:dxaOrig="5645" w:dyaOrig="39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85pt;height:279.35pt" o:ole="" filled="t">
            <v:imagedata r:id="rId7" o:title=""/>
          </v:shape>
          <o:OLEObject Type="Embed" ProgID="Prism7.Document" ShapeID="_x0000_i1025" DrawAspect="Content" ObjectID="_1595062276" r:id="rId8"/>
        </w:object>
      </w:r>
    </w:p>
    <w:p w:rsidR="00DB130A" w:rsidRPr="007D29C3" w:rsidRDefault="00DB130A" w:rsidP="00DB130A">
      <w:pPr>
        <w:spacing w:after="0" w:line="480" w:lineRule="auto"/>
        <w:jc w:val="center"/>
        <w:rPr>
          <w:rFonts w:ascii="Times New Roman" w:eastAsia="SimHei" w:hAnsi="Times New Roman" w:cs="Times New Roman"/>
          <w:b/>
          <w:sz w:val="24"/>
          <w:szCs w:val="24"/>
          <w:lang w:val="en-US" w:eastAsia="en-AU"/>
        </w:rPr>
      </w:pPr>
      <w:r w:rsidRPr="007D29C3">
        <w:rPr>
          <w:rFonts w:ascii="Times New Roman" w:eastAsia="SimHei" w:hAnsi="Times New Roman" w:cs="Times New Roman"/>
          <w:b/>
          <w:sz w:val="24"/>
          <w:szCs w:val="24"/>
          <w:lang w:val="en-US" w:eastAsia="en-AU"/>
        </w:rPr>
        <w:t>(B)</w:t>
      </w:r>
    </w:p>
    <w:p w:rsidR="00DB130A" w:rsidRPr="007D29C3" w:rsidRDefault="00DB130A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Hei" w:hAnsi="Times New Roman" w:cs="Times New Roman"/>
          <w:noProof/>
          <w:sz w:val="24"/>
          <w:szCs w:val="24"/>
        </w:rPr>
        <w:drawing>
          <wp:inline distT="0" distB="0" distL="0" distR="0">
            <wp:extent cx="4813300" cy="3702050"/>
            <wp:effectExtent l="0" t="0" r="635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>Fig</w:t>
      </w:r>
      <w:r w:rsidR="008923F5">
        <w:rPr>
          <w:rFonts w:ascii="Times New Roman" w:eastAsia="SimHei" w:hAnsi="Times New Roman" w:cs="Times New Roman"/>
          <w:sz w:val="24"/>
          <w:szCs w:val="24"/>
          <w:lang w:val="en-US" w:eastAsia="en-AU"/>
        </w:rPr>
        <w:t>ure</w:t>
      </w: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 xml:space="preserve"> S1.  XRD pattern (A) and FTIR (B) of LDH-FITC and LDH-Congo Red.</w:t>
      </w:r>
    </w:p>
    <w:p w:rsidR="00DB130A" w:rsidRPr="007D29C3" w:rsidRDefault="00DB130A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1510" cy="3920948"/>
            <wp:effectExtent l="0" t="0" r="2540" b="381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>Fig</w:t>
      </w:r>
      <w:r w:rsidR="008923F5">
        <w:rPr>
          <w:rFonts w:ascii="Times New Roman" w:eastAsia="SimHei" w:hAnsi="Times New Roman" w:cs="Times New Roman"/>
          <w:sz w:val="24"/>
          <w:szCs w:val="24"/>
          <w:lang w:val="en-US" w:eastAsia="en-AU"/>
        </w:rPr>
        <w:t>ure</w:t>
      </w: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 xml:space="preserve"> S2.  Size distribution by intensity for LDH-FITC and LDH-CR in medium.</w:t>
      </w: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</w:p>
    <w:p w:rsidR="00DB130A" w:rsidRPr="007D29C3" w:rsidRDefault="00DB130A" w:rsidP="00DB130A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object w:dxaOrig="5998" w:dyaOrig="4205">
          <v:shape id="_x0000_i1026" type="#_x0000_t75" style="width:288.6pt;height:202.2pt" o:ole="" filled="t">
            <v:imagedata r:id="rId11" o:title=""/>
          </v:shape>
          <o:OLEObject Type="Embed" ProgID="Prism7.Document" ShapeID="_x0000_i1026" DrawAspect="Content" ObjectID="_1595062277" r:id="rId12"/>
        </w:object>
      </w:r>
    </w:p>
    <w:p w:rsidR="00DB130A" w:rsidRPr="007D29C3" w:rsidRDefault="008923F5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>
        <w:rPr>
          <w:rFonts w:ascii="Times New Roman" w:eastAsia="SimHei" w:hAnsi="Times New Roman" w:cs="Times New Roman"/>
          <w:sz w:val="24"/>
          <w:szCs w:val="24"/>
          <w:lang w:val="en-US" w:eastAsia="en-AU"/>
        </w:rPr>
        <w:t>Figure</w:t>
      </w:r>
      <w:r w:rsidR="00DB130A"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 xml:space="preserve"> S3. The time-course </w:t>
      </w:r>
      <w:bookmarkStart w:id="1" w:name="OLE_LINK23"/>
      <w:bookmarkStart w:id="2" w:name="OLE_LINK27"/>
      <w:r w:rsidR="00DB130A"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>percentage</w:t>
      </w:r>
      <w:bookmarkEnd w:id="1"/>
      <w:bookmarkEnd w:id="2"/>
      <w:r w:rsidR="00DB130A"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 xml:space="preserve"> of FITC positive viable cells after ce</w:t>
      </w:r>
      <w:r>
        <w:rPr>
          <w:rFonts w:ascii="Times New Roman" w:eastAsia="SimHei" w:hAnsi="Times New Roman" w:cs="Times New Roman"/>
          <w:sz w:val="24"/>
          <w:szCs w:val="24"/>
          <w:lang w:val="en-US" w:eastAsia="en-AU"/>
        </w:rPr>
        <w:t>llular uptake of LDH-FITC by RAW</w:t>
      </w:r>
      <w:r w:rsidR="00DB130A"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 xml:space="preserve"> 264.7 incubated at 37 </w:t>
      </w:r>
      <w:r w:rsidR="00DB130A" w:rsidRPr="007D29C3">
        <w:rPr>
          <w:rFonts w:ascii="Times New Roman" w:eastAsia="SimHei" w:hAnsi="Times New Roman" w:cs="Times New Roman"/>
          <w:sz w:val="24"/>
          <w:szCs w:val="24"/>
          <w:vertAlign w:val="superscript"/>
          <w:lang w:val="en-US" w:eastAsia="en-AU"/>
        </w:rPr>
        <w:t>o</w:t>
      </w:r>
      <w:r w:rsidR="00DB130A"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>C.</w:t>
      </w: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</w:p>
    <w:p w:rsidR="00DB130A" w:rsidRPr="007D29C3" w:rsidRDefault="00DB130A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object w:dxaOrig="6026" w:dyaOrig="4205">
          <v:shape id="_x0000_i1027" type="#_x0000_t75" style="width:301.25pt;height:210.25pt" o:ole="" filled="t">
            <v:imagedata r:id="rId13" o:title=""/>
          </v:shape>
          <o:OLEObject Type="Embed" ProgID="Prism7.Document" ShapeID="_x0000_i1027" DrawAspect="Content" ObjectID="_1595062278" r:id="rId14"/>
        </w:object>
      </w: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</w:p>
    <w:p w:rsidR="00DB130A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>Fig</w:t>
      </w:r>
      <w:r w:rsidR="008923F5">
        <w:rPr>
          <w:rFonts w:ascii="Times New Roman" w:eastAsia="SimHei" w:hAnsi="Times New Roman" w:cs="Times New Roman"/>
          <w:sz w:val="24"/>
          <w:szCs w:val="24"/>
          <w:lang w:val="en-US" w:eastAsia="en-AU"/>
        </w:rPr>
        <w:t>ure</w:t>
      </w: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 xml:space="preserve"> S4.  The time-course of percentage of positive viable Raw 264.7 cells after uptake of LDH-Congo Red NPs (25 </w:t>
      </w:r>
      <w:bookmarkStart w:id="3" w:name="OLE_LINK112"/>
      <w:bookmarkStart w:id="4" w:name="OLE_LINK113"/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>µg/ml</w:t>
      </w:r>
      <w:bookmarkEnd w:id="3"/>
      <w:bookmarkEnd w:id="4"/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>) at 37 °C in a 5% CO</w:t>
      </w:r>
      <w:r w:rsidRPr="007D29C3">
        <w:rPr>
          <w:rFonts w:ascii="Times New Roman" w:eastAsia="SimHei" w:hAnsi="Times New Roman" w:cs="Times New Roman"/>
          <w:sz w:val="24"/>
          <w:szCs w:val="24"/>
          <w:vertAlign w:val="subscript"/>
          <w:lang w:val="en-US" w:eastAsia="en-AU"/>
        </w:rPr>
        <w:t>2</w:t>
      </w: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 xml:space="preserve"> incubator.</w:t>
      </w:r>
    </w:p>
    <w:p w:rsidR="00DB130A" w:rsidRPr="007D29C3" w:rsidRDefault="00A45CC7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6" type="#_x0000_t202" style="position:absolute;margin-left:-4.9pt;margin-top:20.6pt;width:33.85pt;height:37.1pt;z-index:251659264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" filled="f" stroked="f">
            <v:path arrowok="t"/>
            <v:textbox>
              <w:txbxContent>
                <w:p w:rsidR="00DB130A" w:rsidRDefault="00DB130A" w:rsidP="00DB130A">
                  <w:pPr>
                    <w:pStyle w:val="NormalWeb"/>
                    <w:spacing w:before="0" w:beforeAutospacing="0" w:after="0" w:afterAutospacing="0" w:line="480" w:lineRule="auto"/>
                    <w:jc w:val="center"/>
                  </w:pPr>
                  <w:r w:rsidRPr="00DF7FB4">
                    <w:rPr>
                      <w:rFonts w:eastAsia="SimSun" w:cstheme="minorBidi"/>
                      <w:b/>
                      <w:bCs/>
                      <w:color w:val="000000"/>
                      <w:sz w:val="28"/>
                      <w:szCs w:val="28"/>
                    </w:rPr>
                    <w:t>(A)</w:t>
                  </w:r>
                </w:p>
              </w:txbxContent>
            </v:textbox>
          </v:shape>
        </w:pict>
      </w:r>
    </w:p>
    <w:p w:rsidR="007D3DA0" w:rsidRDefault="007D3DA0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</w:p>
    <w:p w:rsidR="00DB130A" w:rsidRDefault="00A06A68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>
        <w:rPr>
          <w:noProof/>
        </w:rPr>
        <w:drawing>
          <wp:inline distT="0" distB="0" distL="0" distR="0" wp14:anchorId="09F10A4A" wp14:editId="3DF75A12">
            <wp:extent cx="4305300" cy="3178968"/>
            <wp:effectExtent l="0" t="0" r="0" b="254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7D3DA0" w:rsidRPr="007D29C3" w:rsidRDefault="007D3DA0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</w:p>
    <w:p w:rsidR="007D3DA0" w:rsidRDefault="007D3DA0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</w:p>
    <w:p w:rsidR="00DB130A" w:rsidRPr="007D29C3" w:rsidRDefault="00A45CC7" w:rsidP="00DB130A">
      <w:pPr>
        <w:spacing w:after="0" w:line="480" w:lineRule="auto"/>
        <w:jc w:val="center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>
        <w:rPr>
          <w:rFonts w:ascii="Times New Roman" w:hAnsi="Times New Roman" w:cs="Times New Roman"/>
          <w:noProof/>
        </w:rPr>
        <w:lastRenderedPageBreak/>
        <w:pict>
          <v:shape id="Text Box 7" o:spid="_x0000_s1027" type="#_x0000_t202" style="position:absolute;left:0;text-align:left;margin-left:-9.5pt;margin-top:13.55pt;width:33.1pt;height:37.1pt;z-index:25166028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" filled="f" stroked="f">
            <v:path arrowok="t"/>
            <v:textbox style="mso-next-textbox:#Text Box 7">
              <w:txbxContent>
                <w:p w:rsidR="00DB130A" w:rsidRDefault="00DB130A" w:rsidP="00DB130A">
                  <w:pPr>
                    <w:pStyle w:val="NormalWeb"/>
                    <w:spacing w:before="0" w:beforeAutospacing="0" w:after="0" w:afterAutospacing="0" w:line="480" w:lineRule="auto"/>
                    <w:jc w:val="center"/>
                  </w:pPr>
                  <w:r w:rsidRPr="00DF7FB4">
                    <w:rPr>
                      <w:rFonts w:eastAsia="SimSun" w:cstheme="minorBidi"/>
                      <w:b/>
                      <w:bCs/>
                      <w:color w:val="000000"/>
                      <w:sz w:val="28"/>
                      <w:szCs w:val="28"/>
                    </w:rPr>
                    <w:t>(B)</w:t>
                  </w:r>
                </w:p>
              </w:txbxContent>
            </v:textbox>
          </v:shape>
        </w:pict>
      </w:r>
      <w:r w:rsidR="00A06A68" w:rsidRPr="00A06A68">
        <w:rPr>
          <w:noProof/>
        </w:rPr>
        <w:t xml:space="preserve"> </w:t>
      </w:r>
      <w:r w:rsidR="00A06A68">
        <w:rPr>
          <w:noProof/>
        </w:rPr>
        <w:drawing>
          <wp:inline distT="0" distB="0" distL="0" distR="0" wp14:anchorId="42B1D39B" wp14:editId="6803D606">
            <wp:extent cx="3964779" cy="288607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>Fig</w:t>
      </w:r>
      <w:r w:rsidR="008923F5">
        <w:rPr>
          <w:rFonts w:ascii="Times New Roman" w:eastAsia="SimHei" w:hAnsi="Times New Roman" w:cs="Times New Roman"/>
          <w:sz w:val="24"/>
          <w:szCs w:val="24"/>
          <w:lang w:val="en-US" w:eastAsia="en-AU"/>
        </w:rPr>
        <w:t>ure</w:t>
      </w:r>
      <w:r w:rsidRPr="007D29C3">
        <w:rPr>
          <w:rFonts w:ascii="Times New Roman" w:eastAsia="SimHei" w:hAnsi="Times New Roman" w:cs="Times New Roman"/>
          <w:sz w:val="24"/>
          <w:szCs w:val="24"/>
          <w:lang w:val="en-US" w:eastAsia="en-AU"/>
        </w:rPr>
        <w:t xml:space="preserve"> S5.  BMDC uptake of LDH-FITC. Dose- (A) and time-dependent (B) uptake kinetics.</w:t>
      </w:r>
    </w:p>
    <w:p w:rsidR="00DB130A" w:rsidRPr="007D29C3" w:rsidRDefault="00DB130A" w:rsidP="00DB130A">
      <w:pPr>
        <w:rPr>
          <w:rFonts w:ascii="Times New Roman" w:hAnsi="Times New Roman" w:cs="Times New Roman"/>
          <w:lang w:val="en-US"/>
        </w:rPr>
      </w:pPr>
    </w:p>
    <w:p w:rsidR="00DB130A" w:rsidRPr="007D29C3" w:rsidRDefault="00DB130A" w:rsidP="00DB130A">
      <w:pPr>
        <w:rPr>
          <w:rFonts w:ascii="Times New Roman" w:hAnsi="Times New Roman" w:cs="Times New Roman"/>
          <w:lang w:val="en-US"/>
        </w:rPr>
      </w:pPr>
    </w:p>
    <w:p w:rsidR="00DB130A" w:rsidRPr="007D29C3" w:rsidRDefault="00DB130A" w:rsidP="00DB130A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7D29C3">
        <w:rPr>
          <w:rFonts w:ascii="Times New Roman" w:eastAsia="SimSun" w:hAnsi="Times New Roman" w:cs="Times New Roman"/>
          <w:sz w:val="24"/>
          <w:szCs w:val="24"/>
        </w:rPr>
        <w:object w:dxaOrig="5998" w:dyaOrig="4205">
          <v:shape id="_x0000_i1028" type="#_x0000_t75" style="width:300.1pt;height:210.25pt" o:ole="" filled="t">
            <v:imagedata r:id="rId17" o:title=""/>
          </v:shape>
          <o:OLEObject Type="Embed" ProgID="Prism7.Document" ShapeID="_x0000_i1028" DrawAspect="Content" ObjectID="_1595062279" r:id="rId18"/>
        </w:object>
      </w:r>
    </w:p>
    <w:p w:rsidR="00DB130A" w:rsidRPr="007D29C3" w:rsidRDefault="00DB130A" w:rsidP="00DB130A">
      <w:pPr>
        <w:spacing w:after="0" w:line="480" w:lineRule="auto"/>
        <w:rPr>
          <w:rFonts w:ascii="Times New Roman" w:eastAsia="SimHei" w:hAnsi="Times New Roman" w:cs="Times New Roman"/>
          <w:sz w:val="24"/>
          <w:szCs w:val="24"/>
          <w:lang w:val="en-US"/>
        </w:rPr>
      </w:pPr>
      <w:r w:rsidRPr="007D29C3">
        <w:rPr>
          <w:rFonts w:ascii="Times New Roman" w:eastAsia="SimHei" w:hAnsi="Times New Roman" w:cs="Times New Roman"/>
          <w:sz w:val="24"/>
          <w:szCs w:val="24"/>
          <w:lang w:val="en-US"/>
        </w:rPr>
        <w:t>Fig</w:t>
      </w:r>
      <w:r w:rsidR="008923F5">
        <w:rPr>
          <w:rFonts w:ascii="Times New Roman" w:eastAsia="SimHei" w:hAnsi="Times New Roman" w:cs="Times New Roman"/>
          <w:sz w:val="24"/>
          <w:szCs w:val="24"/>
          <w:lang w:val="en-US"/>
        </w:rPr>
        <w:t>ure</w:t>
      </w:r>
      <w:r w:rsidRPr="007D29C3">
        <w:rPr>
          <w:rFonts w:ascii="Times New Roman" w:eastAsia="SimHei" w:hAnsi="Times New Roman" w:cs="Times New Roman"/>
          <w:sz w:val="24"/>
          <w:szCs w:val="24"/>
          <w:lang w:val="en-US"/>
        </w:rPr>
        <w:t xml:space="preserve"> S6. The percen</w:t>
      </w:r>
      <w:r w:rsidR="008923F5">
        <w:rPr>
          <w:rFonts w:ascii="Times New Roman" w:eastAsia="SimHei" w:hAnsi="Times New Roman" w:cs="Times New Roman"/>
          <w:sz w:val="24"/>
          <w:szCs w:val="24"/>
          <w:lang w:val="en-US"/>
        </w:rPr>
        <w:t>tage of FITC-positive viable RAW</w:t>
      </w:r>
      <w:r w:rsidRPr="007D29C3">
        <w:rPr>
          <w:rFonts w:ascii="Times New Roman" w:eastAsia="SimHei" w:hAnsi="Times New Roman" w:cs="Times New Roman"/>
          <w:sz w:val="24"/>
          <w:szCs w:val="24"/>
          <w:lang w:val="en-US"/>
        </w:rPr>
        <w:t xml:space="preserve"> 264.7 cells vs. the incubation time in fresh medium. </w:t>
      </w:r>
    </w:p>
    <w:p w:rsidR="00DB130A" w:rsidRPr="007D29C3" w:rsidRDefault="00DB130A" w:rsidP="00DB130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DB130A" w:rsidRPr="007D29C3" w:rsidRDefault="00A45CC7" w:rsidP="00DB130A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en-AU"/>
        </w:rPr>
      </w:pPr>
      <w:r>
        <w:rPr>
          <w:rFonts w:ascii="Times New Roman" w:hAnsi="Times New Roman" w:cs="Times New Roman"/>
          <w:noProof/>
        </w:rPr>
        <w:lastRenderedPageBreak/>
        <w:pict>
          <v:shape id="Text Box 1" o:spid="_x0000_s1028" type="#_x0000_t202" style="position:absolute;left:0;text-align:left;margin-left:0;margin-top:-.3pt;width:23.1pt;height:57pt;z-index:25166131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" filled="f" stroked="f">
            <v:path arrowok="t"/>
            <v:textbox style="mso-fit-shape-to-text:t">
              <w:txbxContent>
                <w:p w:rsidR="00DB130A" w:rsidRDefault="00DB130A" w:rsidP="00DB130A">
                  <w:pPr>
                    <w:pStyle w:val="NormalWeb"/>
                    <w:spacing w:before="0" w:beforeAutospacing="0" w:after="0" w:afterAutospacing="0" w:line="480" w:lineRule="auto"/>
                    <w:jc w:val="center"/>
                  </w:pPr>
                  <w:r>
                    <w:rPr>
                      <w:rFonts w:eastAsia="SimSun" w:cstheme="minorBidi"/>
                      <w:color w:val="000000"/>
                    </w:rPr>
                    <w:t>A</w:t>
                  </w:r>
                </w:p>
                <w:p w:rsidR="00DB130A" w:rsidRDefault="00DB130A" w:rsidP="00DB130A">
                  <w:pPr>
                    <w:pStyle w:val="NormalWeb"/>
                    <w:spacing w:before="0" w:beforeAutospacing="0" w:after="160" w:afterAutospacing="0" w:line="254" w:lineRule="auto"/>
                  </w:pPr>
                  <w:r>
                    <w:rPr>
                      <w:rFonts w:ascii="Calibri" w:eastAsia="DengXian" w:hAnsi="Calibri" w:cstheme="minorBidi"/>
                      <w:sz w:val="22"/>
                      <w:szCs w:val="22"/>
                    </w:rPr>
                    <w:t> 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29" type="#_x0000_t202" style="position:absolute;left:0;text-align:left;margin-left:225.2pt;margin-top:1.4pt;width:22.45pt;height:57pt;z-index:251662336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" filled="f" stroked="f">
            <v:path arrowok="t"/>
            <v:textbox style="mso-fit-shape-to-text:t">
              <w:txbxContent>
                <w:p w:rsidR="00DB130A" w:rsidRDefault="00DB130A" w:rsidP="00DB130A">
                  <w:pPr>
                    <w:pStyle w:val="NormalWeb"/>
                    <w:spacing w:before="0" w:beforeAutospacing="0" w:after="0" w:afterAutospacing="0" w:line="480" w:lineRule="auto"/>
                    <w:jc w:val="center"/>
                  </w:pPr>
                  <w:r>
                    <w:rPr>
                      <w:rFonts w:eastAsia="SimSun" w:cstheme="minorBidi"/>
                      <w:color w:val="000000"/>
                    </w:rPr>
                    <w:t>B</w:t>
                  </w:r>
                </w:p>
                <w:p w:rsidR="00DB130A" w:rsidRDefault="00DB130A" w:rsidP="00DB130A">
                  <w:pPr>
                    <w:pStyle w:val="NormalWeb"/>
                    <w:spacing w:before="0" w:beforeAutospacing="0" w:after="160" w:afterAutospacing="0" w:line="254" w:lineRule="auto"/>
                  </w:pPr>
                  <w:r>
                    <w:rPr>
                      <w:rFonts w:ascii="Calibri" w:eastAsia="DengXian" w:hAnsi="Calibri" w:cstheme="minorBidi"/>
                      <w:sz w:val="22"/>
                      <w:szCs w:val="22"/>
                    </w:rPr>
                    <w:t> </w:t>
                  </w:r>
                </w:p>
              </w:txbxContent>
            </v:textbox>
          </v:shape>
        </w:pict>
      </w:r>
      <w:r w:rsidR="00DB130A" w:rsidRPr="007D29C3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>
            <wp:extent cx="2390476" cy="2580952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tc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476" cy="25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130A" w:rsidRPr="007D29C3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>
            <wp:extent cx="2390476" cy="2580952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cr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476" cy="25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130A" w:rsidRPr="007D29C3" w:rsidRDefault="008923F5" w:rsidP="00DB130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en-AU"/>
        </w:rPr>
      </w:pPr>
      <w:r>
        <w:rPr>
          <w:rFonts w:ascii="Times New Roman" w:eastAsia="SimHei" w:hAnsi="Times New Roman" w:cs="Times New Roman"/>
          <w:sz w:val="24"/>
          <w:szCs w:val="24"/>
          <w:lang w:val="en-US"/>
        </w:rPr>
        <w:t>Figure</w:t>
      </w:r>
      <w:r w:rsidR="00DB130A" w:rsidRPr="007D29C3">
        <w:rPr>
          <w:rFonts w:ascii="Times New Roman" w:eastAsia="SimHei" w:hAnsi="Times New Roman" w:cs="Times New Roman"/>
          <w:sz w:val="24"/>
          <w:szCs w:val="24"/>
          <w:lang w:val="en-US"/>
        </w:rPr>
        <w:t xml:space="preserve"> S7. The histograms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showing the LDH-FITC-CR macrophage distribution in FITC channel (B) and Congo Red channel (C) after 4 h co-incubation in various conditions. ■ Blank macrophages (M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sym w:font="Symbol" w:char="F046"/>
      </w:r>
      <w:r w:rsidR="00DB130A" w:rsidRPr="007D29C3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en-AU"/>
        </w:rPr>
        <w:t>control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>);</w:t>
      </w:r>
      <w:r w:rsidR="00DB130A" w:rsidRPr="007D29C3">
        <w:rPr>
          <w:rFonts w:ascii="Times New Roman" w:eastAsia="SimHei" w:hAnsi="Times New Roman" w:cs="Times New Roman"/>
          <w:sz w:val="24"/>
          <w:szCs w:val="24"/>
          <w:lang w:val="en-US"/>
        </w:rPr>
        <w:t xml:space="preserve"> </w:t>
      </w:r>
      <w:r w:rsidR="00DB130A" w:rsidRPr="007D29C3">
        <w:rPr>
          <w:rFonts w:ascii="Times New Roman" w:eastAsia="SimSun" w:hAnsi="Times New Roman" w:cs="Times New Roman"/>
          <w:color w:val="00B050"/>
          <w:sz w:val="24"/>
          <w:szCs w:val="24"/>
          <w:lang w:val="en-US" w:eastAsia="en-AU"/>
        </w:rPr>
        <w:t>■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LDH-FITC macrophages (M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sym w:font="Symbol" w:char="F046"/>
      </w:r>
      <w:r w:rsidR="00DB130A" w:rsidRPr="007D29C3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en-AU"/>
        </w:rPr>
        <w:t>LDH-FITC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); </w:t>
      </w:r>
      <w:r w:rsidR="00DB130A" w:rsidRPr="007D29C3">
        <w:rPr>
          <w:rFonts w:ascii="Times New Roman" w:eastAsia="SimSun" w:hAnsi="Times New Roman" w:cs="Times New Roman"/>
          <w:color w:val="FF0000"/>
          <w:sz w:val="24"/>
          <w:szCs w:val="24"/>
          <w:lang w:val="en-US" w:eastAsia="en-AU"/>
        </w:rPr>
        <w:t>■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LDH-CR macrophages (M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sym w:font="Symbol" w:char="F046"/>
      </w:r>
      <w:r w:rsidR="00DB130A" w:rsidRPr="007D29C3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en-AU"/>
        </w:rPr>
        <w:t>LDH-CR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); </w:t>
      </w:r>
      <w:r w:rsidR="00DB130A" w:rsidRPr="007D29C3">
        <w:rPr>
          <w:rFonts w:ascii="Times New Roman" w:eastAsia="SimSun" w:hAnsi="Times New Roman" w:cs="Times New Roman"/>
          <w:color w:val="7030A0"/>
          <w:sz w:val="24"/>
          <w:szCs w:val="24"/>
          <w:lang w:val="en-US" w:eastAsia="en-AU"/>
        </w:rPr>
        <w:t>■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Quick mixture of LDH-FITC macrophages and LDH-CR macrophages (M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sym w:font="Symbol" w:char="F046"/>
      </w:r>
      <w:r w:rsidR="00DB130A" w:rsidRPr="007D29C3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en-AU"/>
        </w:rPr>
        <w:t>LDH-FITC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>+ M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sym w:font="Symbol" w:char="F046"/>
      </w:r>
      <w:r w:rsidR="00DB130A" w:rsidRPr="007D29C3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en-AU"/>
        </w:rPr>
        <w:t>LDH-CR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(0 h)); </w:t>
      </w:r>
      <w:r w:rsidR="00DB130A" w:rsidRPr="007D29C3">
        <w:rPr>
          <w:rFonts w:ascii="Times New Roman" w:eastAsia="SimSun" w:hAnsi="Times New Roman" w:cs="Times New Roman"/>
          <w:color w:val="00B0F0"/>
          <w:sz w:val="24"/>
          <w:szCs w:val="24"/>
          <w:lang w:val="en-US" w:eastAsia="en-AU"/>
        </w:rPr>
        <w:t>■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4-h mixture of LDH-FITC macrophages and LDH-CR macrophages (M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sym w:font="Symbol" w:char="F046"/>
      </w:r>
      <w:r w:rsidR="00DB130A" w:rsidRPr="007D29C3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en-AU"/>
        </w:rPr>
        <w:t>LDH-FITC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>+ M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sym w:font="Symbol" w:char="F046"/>
      </w:r>
      <w:r w:rsidR="00DB130A" w:rsidRPr="007D29C3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en-AU"/>
        </w:rPr>
        <w:t>LDH-CR</w:t>
      </w:r>
      <w:r w:rsidR="00DB130A"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(4 h)).  </w:t>
      </w:r>
    </w:p>
    <w:p w:rsidR="00DB130A" w:rsidRPr="007D29C3" w:rsidRDefault="00DB130A" w:rsidP="00DB130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en-AU"/>
        </w:rPr>
      </w:pPr>
      <w:r w:rsidRPr="007D29C3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 </w:t>
      </w:r>
    </w:p>
    <w:p w:rsidR="00DB130A" w:rsidRPr="007D29C3" w:rsidRDefault="00DB130A" w:rsidP="00DB130A">
      <w:pPr>
        <w:rPr>
          <w:rFonts w:ascii="Times New Roman" w:hAnsi="Times New Roman" w:cs="Times New Roman"/>
          <w:lang w:val="en-US"/>
        </w:rPr>
      </w:pPr>
    </w:p>
    <w:p w:rsidR="00DB130A" w:rsidRPr="007D29C3" w:rsidRDefault="00DB130A" w:rsidP="00DB130A">
      <w:pPr>
        <w:rPr>
          <w:rFonts w:ascii="Times New Roman" w:hAnsi="Times New Roman" w:cs="Times New Roman"/>
          <w:lang w:val="en-US"/>
        </w:rPr>
      </w:pPr>
    </w:p>
    <w:p w:rsidR="00DB130A" w:rsidRPr="007D29C3" w:rsidRDefault="00DB130A" w:rsidP="00DB130A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:rsidR="00DB130A" w:rsidRPr="007D29C3" w:rsidRDefault="00DB130A" w:rsidP="00DB130A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en-AU"/>
        </w:rPr>
      </w:pPr>
    </w:p>
    <w:p w:rsidR="00DB130A" w:rsidRDefault="00CB665A" w:rsidP="00336716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BBF340" wp14:editId="306FDB75">
            <wp:extent cx="3243600" cy="7732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600" cy="773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665A" w:rsidRPr="00CB665A" w:rsidRDefault="008923F5" w:rsidP="00CB665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en-AU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en-AU"/>
        </w:rPr>
        <w:t>Figure</w:t>
      </w:r>
      <w:r w:rsidR="00CB665A" w:rsidRPr="00CB665A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S</w:t>
      </w:r>
      <w:r w:rsidR="00336716">
        <w:rPr>
          <w:rFonts w:ascii="Times New Roman" w:eastAsia="SimSun" w:hAnsi="Times New Roman" w:cs="Times New Roman"/>
          <w:sz w:val="24"/>
          <w:szCs w:val="24"/>
          <w:lang w:val="en-US" w:eastAsia="en-AU"/>
        </w:rPr>
        <w:t>8</w:t>
      </w:r>
      <w:r w:rsidR="00CB665A" w:rsidRPr="00CB665A">
        <w:rPr>
          <w:rFonts w:ascii="Times New Roman" w:eastAsia="SimSun" w:hAnsi="Times New Roman" w:cs="Times New Roman"/>
          <w:sz w:val="24"/>
          <w:szCs w:val="24"/>
          <w:lang w:val="en-US" w:eastAsia="en-AU"/>
        </w:rPr>
        <w:t>. Dot plots and the gating strategy used to identify the change in MHC class II expression, as mature DC (MHC II</w:t>
      </w:r>
      <w:r w:rsidR="00CB665A" w:rsidRPr="00CB665A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AU"/>
        </w:rPr>
        <w:t>high</w:t>
      </w:r>
      <w:r w:rsidR="00CB665A" w:rsidRPr="00CB665A">
        <w:rPr>
          <w:rFonts w:ascii="Times New Roman" w:eastAsia="SimSun" w:hAnsi="Times New Roman" w:cs="Times New Roman"/>
          <w:sz w:val="24"/>
          <w:szCs w:val="24"/>
          <w:lang w:val="en-US" w:eastAsia="en-AU"/>
        </w:rPr>
        <w:t>), immature DC (MHC II</w:t>
      </w:r>
      <w:r w:rsidR="00CB665A" w:rsidRPr="00CB665A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AU"/>
        </w:rPr>
        <w:t>low</w:t>
      </w:r>
      <w:r w:rsidR="00CB665A" w:rsidRPr="00CB665A">
        <w:rPr>
          <w:rFonts w:ascii="Times New Roman" w:eastAsia="SimSun" w:hAnsi="Times New Roman" w:cs="Times New Roman"/>
          <w:sz w:val="24"/>
          <w:szCs w:val="24"/>
          <w:lang w:val="en-US" w:eastAsia="en-AU"/>
        </w:rPr>
        <w:t>) and granulocytes/precursor (MHC II</w:t>
      </w:r>
      <w:r w:rsidR="00CB665A" w:rsidRPr="00CB665A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AU"/>
        </w:rPr>
        <w:t>neg</w:t>
      </w:r>
      <w:r w:rsidR="00CB665A" w:rsidRPr="00CB665A">
        <w:rPr>
          <w:rFonts w:ascii="Times New Roman" w:eastAsia="SimSun" w:hAnsi="Times New Roman" w:cs="Times New Roman"/>
          <w:sz w:val="24"/>
          <w:szCs w:val="24"/>
          <w:lang w:val="en-US" w:eastAsia="en-AU"/>
        </w:rPr>
        <w:t>).</w:t>
      </w:r>
    </w:p>
    <w:p w:rsidR="00CB665A" w:rsidRPr="007D29C3" w:rsidRDefault="00CB665A" w:rsidP="00DB130A">
      <w:pPr>
        <w:spacing w:after="0" w:line="480" w:lineRule="auto"/>
        <w:rPr>
          <w:rFonts w:ascii="Times New Roman" w:hAnsi="Times New Roman" w:cs="Times New Roman"/>
        </w:rPr>
      </w:pPr>
    </w:p>
    <w:p w:rsidR="001E6D8D" w:rsidRDefault="0092753D">
      <w:r>
        <w:object w:dxaOrig="5594" w:dyaOrig="5321">
          <v:shape id="_x0000_i1029" type="#_x0000_t75" style="width:279.95pt;height:265.55pt" o:ole="">
            <v:imagedata r:id="rId22" o:title=""/>
          </v:shape>
          <o:OLEObject Type="Embed" ProgID="Prism7.Document" ShapeID="_x0000_i1029" DrawAspect="Content" ObjectID="_1595062280" r:id="rId23"/>
        </w:object>
      </w:r>
    </w:p>
    <w:p w:rsidR="00CD78FA" w:rsidRDefault="0092753D">
      <w:r>
        <w:object w:dxaOrig="5486" w:dyaOrig="5321">
          <v:shape id="_x0000_i1030" type="#_x0000_t75" style="width:274.2pt;height:265.55pt" o:ole="">
            <v:imagedata r:id="rId24" o:title=""/>
          </v:shape>
          <o:OLEObject Type="Embed" ProgID="Prism7.Document" ShapeID="_x0000_i1030" DrawAspect="Content" ObjectID="_1595062281" r:id="rId25"/>
        </w:object>
      </w:r>
    </w:p>
    <w:p w:rsidR="0092753D" w:rsidRPr="0092753D" w:rsidRDefault="008923F5" w:rsidP="0092753D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en-AU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en-AU"/>
        </w:rPr>
        <w:t>Figure</w:t>
      </w:r>
      <w:r w:rsidR="00D425B9" w:rsidRPr="00D425B9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S</w:t>
      </w:r>
      <w:r w:rsidR="00CB665A">
        <w:rPr>
          <w:rFonts w:ascii="Times New Roman" w:eastAsia="SimSun" w:hAnsi="Times New Roman" w:cs="Times New Roman"/>
          <w:sz w:val="24"/>
          <w:szCs w:val="24"/>
          <w:lang w:val="en-US" w:eastAsia="en-AU"/>
        </w:rPr>
        <w:t>9</w:t>
      </w:r>
      <w:r w:rsidR="00D425B9" w:rsidRPr="00D425B9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. </w:t>
      </w:r>
      <w:r w:rsidR="0092753D" w:rsidRPr="0092753D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 </w:t>
      </w:r>
      <w:r w:rsidR="0092753D" w:rsidRPr="0092753D">
        <w:rPr>
          <w:rFonts w:ascii="Times New Roman" w:eastAsia="SimSun" w:hAnsi="Times New Roman" w:cs="Times New Roman" w:hint="eastAsia"/>
          <w:sz w:val="24"/>
          <w:szCs w:val="24"/>
          <w:lang w:val="en-US" w:eastAsia="en-AU"/>
        </w:rPr>
        <w:t>▏</w:t>
      </w:r>
      <w:r w:rsidR="00D425B9">
        <w:rPr>
          <w:rFonts w:ascii="Times New Roman" w:eastAsia="SimSun" w:hAnsi="Times New Roman" w:cs="Times New Roman"/>
          <w:sz w:val="24"/>
          <w:szCs w:val="24"/>
          <w:lang w:val="en-US" w:eastAsia="en-AU"/>
        </w:rPr>
        <w:t>P</w:t>
      </w:r>
      <w:r w:rsidR="0092753D" w:rsidRPr="0092753D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resentation of SIINFEKL/MHC I complexes in DC 2.4 cells by LDH-facilitated </w:t>
      </w:r>
      <w:r w:rsidR="00DB744B" w:rsidRPr="00DB744B">
        <w:rPr>
          <w:rFonts w:ascii="Times New Roman" w:eastAsia="SimSun" w:hAnsi="Times New Roman" w:cs="Times New Roman"/>
          <w:sz w:val="24"/>
          <w:szCs w:val="24"/>
          <w:lang w:val="en-US" w:eastAsia="en-AU"/>
        </w:rPr>
        <w:t>SIINFEKL</w:t>
      </w:r>
      <w:r w:rsidR="0092753D" w:rsidRPr="0092753D">
        <w:rPr>
          <w:rFonts w:ascii="Times New Roman" w:eastAsia="SimSun" w:hAnsi="Times New Roman" w:cs="Times New Roman"/>
          <w:sz w:val="24"/>
          <w:szCs w:val="24"/>
          <w:lang w:val="en-US" w:eastAsia="en-AU"/>
        </w:rPr>
        <w:t xml:space="preserve"> delivery. The cell MFI (A) and the percentage (B) of cells expressing SIINFEKL/H-2Kb complexes.</w:t>
      </w:r>
    </w:p>
    <w:p w:rsidR="00CD78FA" w:rsidRPr="0092753D" w:rsidRDefault="00CD78FA"/>
    <w:sectPr w:rsidR="00CD78FA" w:rsidRPr="0092753D" w:rsidSect="001A5A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CC7" w:rsidRDefault="00A45CC7" w:rsidP="00701D58">
      <w:pPr>
        <w:spacing w:after="0" w:line="240" w:lineRule="auto"/>
      </w:pPr>
      <w:r>
        <w:separator/>
      </w:r>
    </w:p>
  </w:endnote>
  <w:endnote w:type="continuationSeparator" w:id="0">
    <w:p w:rsidR="00A45CC7" w:rsidRDefault="00A45CC7" w:rsidP="00701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CC7" w:rsidRDefault="00A45CC7" w:rsidP="00701D58">
      <w:pPr>
        <w:spacing w:after="0" w:line="240" w:lineRule="auto"/>
      </w:pPr>
      <w:r>
        <w:separator/>
      </w:r>
    </w:p>
  </w:footnote>
  <w:footnote w:type="continuationSeparator" w:id="0">
    <w:p w:rsidR="00A45CC7" w:rsidRDefault="00A45CC7" w:rsidP="00701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B130A"/>
    <w:rsid w:val="00043594"/>
    <w:rsid w:val="00060B8C"/>
    <w:rsid w:val="001E6D8D"/>
    <w:rsid w:val="003354B7"/>
    <w:rsid w:val="00336716"/>
    <w:rsid w:val="004A2985"/>
    <w:rsid w:val="004E05B7"/>
    <w:rsid w:val="005043CF"/>
    <w:rsid w:val="00510FAD"/>
    <w:rsid w:val="00527021"/>
    <w:rsid w:val="005F425A"/>
    <w:rsid w:val="006C12D8"/>
    <w:rsid w:val="00701D58"/>
    <w:rsid w:val="007D3DA0"/>
    <w:rsid w:val="008923F5"/>
    <w:rsid w:val="008E46B8"/>
    <w:rsid w:val="0092753D"/>
    <w:rsid w:val="009B48E5"/>
    <w:rsid w:val="009B73AD"/>
    <w:rsid w:val="00A06A68"/>
    <w:rsid w:val="00A45CC7"/>
    <w:rsid w:val="00B518F9"/>
    <w:rsid w:val="00B96763"/>
    <w:rsid w:val="00C63695"/>
    <w:rsid w:val="00CB665A"/>
    <w:rsid w:val="00CD78FA"/>
    <w:rsid w:val="00D425B9"/>
    <w:rsid w:val="00DB130A"/>
    <w:rsid w:val="00DB744B"/>
    <w:rsid w:val="00E11F1A"/>
    <w:rsid w:val="00ED2C5F"/>
    <w:rsid w:val="00EF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0996F"/>
  <w15:docId w15:val="{746182E6-B84B-4907-9136-E35482BB0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B130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DB130A"/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DB130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BBAuthorName">
    <w:name w:val="BB_Author_Name"/>
    <w:basedOn w:val="Normal"/>
    <w:next w:val="Normal"/>
    <w:rsid w:val="00DB130A"/>
    <w:pPr>
      <w:spacing w:after="240" w:line="480" w:lineRule="auto"/>
      <w:jc w:val="center"/>
    </w:pPr>
    <w:rPr>
      <w:rFonts w:ascii="Times New Roman" w:eastAsia="MS Mincho" w:hAnsi="Times New Roman" w:cs="Times New Roman"/>
      <w:i/>
      <w:sz w:val="24"/>
      <w:szCs w:val="24"/>
      <w:lang w:val="en-US" w:eastAsia="en-US"/>
    </w:rPr>
  </w:style>
  <w:style w:type="table" w:customStyle="1" w:styleId="PlainTable22">
    <w:name w:val="Plain Table 22"/>
    <w:basedOn w:val="TableNormal"/>
    <w:uiPriority w:val="42"/>
    <w:rsid w:val="00DB13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01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1D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1D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1D5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8F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8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3.emf"/><Relationship Id="rId18" Type="http://schemas.openxmlformats.org/officeDocument/2006/relationships/oleObject" Target="embeddings/oleObject4.bin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7.png"/><Relationship Id="rId7" Type="http://schemas.openxmlformats.org/officeDocument/2006/relationships/image" Target="media/image1.emf"/><Relationship Id="rId12" Type="http://schemas.openxmlformats.org/officeDocument/2006/relationships/oleObject" Target="embeddings/oleObject2.bin"/><Relationship Id="rId17" Type="http://schemas.openxmlformats.org/officeDocument/2006/relationships/image" Target="media/image4.emf"/><Relationship Id="rId25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chart" Target="charts/chart4.xml"/><Relationship Id="rId20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hyperlink" Target="mailto:gordonxu@uq.edu.au" TargetMode="External"/><Relationship Id="rId11" Type="http://schemas.openxmlformats.org/officeDocument/2006/relationships/image" Target="media/image2.emf"/><Relationship Id="rId24" Type="http://schemas.openxmlformats.org/officeDocument/2006/relationships/image" Target="media/image9.emf"/><Relationship Id="rId5" Type="http://schemas.openxmlformats.org/officeDocument/2006/relationships/endnotes" Target="endnotes.xml"/><Relationship Id="rId15" Type="http://schemas.openxmlformats.org/officeDocument/2006/relationships/chart" Target="charts/chart3.xml"/><Relationship Id="rId23" Type="http://schemas.openxmlformats.org/officeDocument/2006/relationships/oleObject" Target="embeddings/oleObject5.bin"/><Relationship Id="rId10" Type="http://schemas.openxmlformats.org/officeDocument/2006/relationships/chart" Target="charts/chart2.xml"/><Relationship Id="rId19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oleObject" Target="embeddings/oleObject3.bin"/><Relationship Id="rId22" Type="http://schemas.openxmlformats.org/officeDocument/2006/relationships/image" Target="media/image8.emf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s4224770\Documents\acdemic\thesis%20review\chapter%207\Marcrophage%20cells%20transfaction\04232014%202hr%20incubation%202%20hr%2010%20ul%20LDH-FITC%20OR%20LDH-PRECR%204%20HR%20transfor\LDH-FITC%20AND%20LDH-CR%20IN%20MEDIUM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XUZP\Students\Complete%20PhD\Shiyu%20Yan\2017\APC%20presentaiton%20mechanism\He%20Jiang%20data%20uptak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XUZP\Students\Complete%20PhD\Shiyu%20Yan\2017\APC%20presentaiton%20mechanism\He%20Jiang%20data%20uptak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815048118985129"/>
          <c:y val="4.137283170230989E-2"/>
          <c:w val="0.82420997375328098"/>
          <c:h val="0.79161893637764713"/>
        </c:manualLayout>
      </c:layout>
      <c:scatterChart>
        <c:scatterStyle val="smoothMarker"/>
        <c:varyColors val="0"/>
        <c:ser>
          <c:idx val="0"/>
          <c:order val="0"/>
          <c:tx>
            <c:v>LDH-FITC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1870</c:f>
              <c:numCache>
                <c:formatCode>0.00E+00</c:formatCode>
                <c:ptCount val="1869"/>
                <c:pt idx="0">
                  <c:v>399.19260000000008</c:v>
                </c:pt>
                <c:pt idx="1">
                  <c:v>401.1210999999999</c:v>
                </c:pt>
                <c:pt idx="2">
                  <c:v>403.04960000000011</c:v>
                </c:pt>
                <c:pt idx="3">
                  <c:v>404.97799999999989</c:v>
                </c:pt>
                <c:pt idx="4">
                  <c:v>406.90649999999988</c:v>
                </c:pt>
                <c:pt idx="5">
                  <c:v>408.83499999999987</c:v>
                </c:pt>
                <c:pt idx="6">
                  <c:v>410.76339999999988</c:v>
                </c:pt>
                <c:pt idx="7">
                  <c:v>412.69189999999986</c:v>
                </c:pt>
                <c:pt idx="8">
                  <c:v>414.62040000000002</c:v>
                </c:pt>
                <c:pt idx="9">
                  <c:v>416.54880000000014</c:v>
                </c:pt>
                <c:pt idx="10">
                  <c:v>418.4772999999999</c:v>
                </c:pt>
                <c:pt idx="11">
                  <c:v>420.4058</c:v>
                </c:pt>
                <c:pt idx="12">
                  <c:v>422.33420000000001</c:v>
                </c:pt>
                <c:pt idx="13">
                  <c:v>424.2627</c:v>
                </c:pt>
                <c:pt idx="14">
                  <c:v>426.19119999999975</c:v>
                </c:pt>
                <c:pt idx="15">
                  <c:v>428.11959999999999</c:v>
                </c:pt>
                <c:pt idx="16">
                  <c:v>430.04809999999986</c:v>
                </c:pt>
                <c:pt idx="17">
                  <c:v>431.97659999999985</c:v>
                </c:pt>
                <c:pt idx="18">
                  <c:v>433.90499999999986</c:v>
                </c:pt>
                <c:pt idx="19">
                  <c:v>435.8334999999999</c:v>
                </c:pt>
                <c:pt idx="20">
                  <c:v>437.762</c:v>
                </c:pt>
                <c:pt idx="21">
                  <c:v>439.69040000000001</c:v>
                </c:pt>
                <c:pt idx="22">
                  <c:v>441.6189</c:v>
                </c:pt>
                <c:pt idx="23">
                  <c:v>443.54739999999993</c:v>
                </c:pt>
                <c:pt idx="24">
                  <c:v>445.47579999999988</c:v>
                </c:pt>
                <c:pt idx="25">
                  <c:v>447.40429999999986</c:v>
                </c:pt>
                <c:pt idx="26">
                  <c:v>449.33280000000002</c:v>
                </c:pt>
                <c:pt idx="27">
                  <c:v>451.26119999999975</c:v>
                </c:pt>
                <c:pt idx="28">
                  <c:v>453.18970000000002</c:v>
                </c:pt>
                <c:pt idx="29">
                  <c:v>455.1182</c:v>
                </c:pt>
                <c:pt idx="30">
                  <c:v>457.04660000000001</c:v>
                </c:pt>
                <c:pt idx="31">
                  <c:v>458.97509999999988</c:v>
                </c:pt>
                <c:pt idx="32">
                  <c:v>460.90359999999976</c:v>
                </c:pt>
                <c:pt idx="33">
                  <c:v>462.83199999999988</c:v>
                </c:pt>
                <c:pt idx="34">
                  <c:v>464.76049999999987</c:v>
                </c:pt>
                <c:pt idx="35">
                  <c:v>466.68900000000002</c:v>
                </c:pt>
                <c:pt idx="36">
                  <c:v>468.61739999999986</c:v>
                </c:pt>
                <c:pt idx="37">
                  <c:v>470.54590000000002</c:v>
                </c:pt>
                <c:pt idx="38">
                  <c:v>472.4744</c:v>
                </c:pt>
                <c:pt idx="39">
                  <c:v>474.40280000000001</c:v>
                </c:pt>
                <c:pt idx="40">
                  <c:v>476.33129999999989</c:v>
                </c:pt>
                <c:pt idx="41">
                  <c:v>478.25979999999993</c:v>
                </c:pt>
                <c:pt idx="42">
                  <c:v>480.18819999999988</c:v>
                </c:pt>
                <c:pt idx="43">
                  <c:v>482.11669999999987</c:v>
                </c:pt>
                <c:pt idx="44">
                  <c:v>484.04520000000002</c:v>
                </c:pt>
                <c:pt idx="45">
                  <c:v>485.97359999999975</c:v>
                </c:pt>
                <c:pt idx="46">
                  <c:v>487.9020999999999</c:v>
                </c:pt>
                <c:pt idx="47">
                  <c:v>489.8306</c:v>
                </c:pt>
                <c:pt idx="48">
                  <c:v>491.75900000000001</c:v>
                </c:pt>
                <c:pt idx="49">
                  <c:v>493.6875</c:v>
                </c:pt>
                <c:pt idx="50">
                  <c:v>495.61599999999999</c:v>
                </c:pt>
                <c:pt idx="51">
                  <c:v>497.54440000000011</c:v>
                </c:pt>
                <c:pt idx="52">
                  <c:v>499.47289999999987</c:v>
                </c:pt>
                <c:pt idx="53">
                  <c:v>501.40139999999985</c:v>
                </c:pt>
                <c:pt idx="54">
                  <c:v>503.32979999999986</c:v>
                </c:pt>
                <c:pt idx="55">
                  <c:v>505.25829999999991</c:v>
                </c:pt>
                <c:pt idx="56">
                  <c:v>507.18680000000001</c:v>
                </c:pt>
                <c:pt idx="57">
                  <c:v>509.11520000000002</c:v>
                </c:pt>
                <c:pt idx="58">
                  <c:v>511.0437</c:v>
                </c:pt>
                <c:pt idx="59">
                  <c:v>512.97219999999982</c:v>
                </c:pt>
                <c:pt idx="60">
                  <c:v>514.90059999999983</c:v>
                </c:pt>
                <c:pt idx="61">
                  <c:v>516.82909999999981</c:v>
                </c:pt>
                <c:pt idx="62">
                  <c:v>518.7575999999998</c:v>
                </c:pt>
                <c:pt idx="63">
                  <c:v>520.68600000000004</c:v>
                </c:pt>
                <c:pt idx="64">
                  <c:v>522.61450000000002</c:v>
                </c:pt>
                <c:pt idx="65">
                  <c:v>524.54300000000001</c:v>
                </c:pt>
                <c:pt idx="66">
                  <c:v>526.47140000000002</c:v>
                </c:pt>
                <c:pt idx="67">
                  <c:v>528.3999</c:v>
                </c:pt>
                <c:pt idx="68">
                  <c:v>530.32839999999999</c:v>
                </c:pt>
                <c:pt idx="69">
                  <c:v>532.2568</c:v>
                </c:pt>
                <c:pt idx="70">
                  <c:v>534.18529999999998</c:v>
                </c:pt>
                <c:pt idx="71">
                  <c:v>536.1138000000002</c:v>
                </c:pt>
                <c:pt idx="72">
                  <c:v>538.04219999999975</c:v>
                </c:pt>
                <c:pt idx="73">
                  <c:v>539.97069999999997</c:v>
                </c:pt>
                <c:pt idx="74">
                  <c:v>541.89919999999972</c:v>
                </c:pt>
                <c:pt idx="75">
                  <c:v>543.82759999999962</c:v>
                </c:pt>
                <c:pt idx="76">
                  <c:v>545.75609999999972</c:v>
                </c:pt>
                <c:pt idx="77">
                  <c:v>547.68460000000005</c:v>
                </c:pt>
                <c:pt idx="78">
                  <c:v>549.61300000000028</c:v>
                </c:pt>
                <c:pt idx="79">
                  <c:v>551.54149999999981</c:v>
                </c:pt>
                <c:pt idx="80">
                  <c:v>553.47</c:v>
                </c:pt>
                <c:pt idx="81">
                  <c:v>555.39840000000004</c:v>
                </c:pt>
                <c:pt idx="82">
                  <c:v>557.3268999999998</c:v>
                </c:pt>
                <c:pt idx="83">
                  <c:v>559.25540000000001</c:v>
                </c:pt>
                <c:pt idx="84">
                  <c:v>561.18380000000025</c:v>
                </c:pt>
                <c:pt idx="85">
                  <c:v>563.1123</c:v>
                </c:pt>
                <c:pt idx="86">
                  <c:v>565.04079999999999</c:v>
                </c:pt>
                <c:pt idx="87">
                  <c:v>566.96919999999977</c:v>
                </c:pt>
                <c:pt idx="88">
                  <c:v>568.89769999999976</c:v>
                </c:pt>
                <c:pt idx="89">
                  <c:v>570.82619999999974</c:v>
                </c:pt>
                <c:pt idx="90">
                  <c:v>572.75459999999998</c:v>
                </c:pt>
                <c:pt idx="91">
                  <c:v>574.68310000000019</c:v>
                </c:pt>
                <c:pt idx="92">
                  <c:v>576.61159999999973</c:v>
                </c:pt>
                <c:pt idx="93">
                  <c:v>578.54</c:v>
                </c:pt>
                <c:pt idx="94">
                  <c:v>580.46849999999972</c:v>
                </c:pt>
                <c:pt idx="95">
                  <c:v>582.39699999999982</c:v>
                </c:pt>
                <c:pt idx="96">
                  <c:v>584.32539999999972</c:v>
                </c:pt>
                <c:pt idx="97">
                  <c:v>586.25390000000004</c:v>
                </c:pt>
                <c:pt idx="98">
                  <c:v>588.18240000000003</c:v>
                </c:pt>
                <c:pt idx="99">
                  <c:v>590.11080000000004</c:v>
                </c:pt>
                <c:pt idx="100">
                  <c:v>592.03930000000003</c:v>
                </c:pt>
                <c:pt idx="101">
                  <c:v>593.96779999999978</c:v>
                </c:pt>
                <c:pt idx="102">
                  <c:v>595.89619999999979</c:v>
                </c:pt>
                <c:pt idx="103">
                  <c:v>597.82470000000001</c:v>
                </c:pt>
                <c:pt idx="104">
                  <c:v>599.75319999999999</c:v>
                </c:pt>
                <c:pt idx="105">
                  <c:v>601.6816</c:v>
                </c:pt>
                <c:pt idx="106">
                  <c:v>603.61009999999999</c:v>
                </c:pt>
                <c:pt idx="107">
                  <c:v>605.53859999999997</c:v>
                </c:pt>
                <c:pt idx="108">
                  <c:v>607.46699999999976</c:v>
                </c:pt>
                <c:pt idx="109">
                  <c:v>609.39549999999997</c:v>
                </c:pt>
                <c:pt idx="110">
                  <c:v>611.32399999999996</c:v>
                </c:pt>
                <c:pt idx="111">
                  <c:v>613.25239999999997</c:v>
                </c:pt>
                <c:pt idx="112">
                  <c:v>615.18089999999995</c:v>
                </c:pt>
                <c:pt idx="113">
                  <c:v>617.10940000000005</c:v>
                </c:pt>
                <c:pt idx="114">
                  <c:v>619.03779999999972</c:v>
                </c:pt>
                <c:pt idx="115">
                  <c:v>620.96629999999971</c:v>
                </c:pt>
                <c:pt idx="116">
                  <c:v>622.89480000000003</c:v>
                </c:pt>
                <c:pt idx="117">
                  <c:v>624.82319999999982</c:v>
                </c:pt>
                <c:pt idx="118">
                  <c:v>626.75170000000003</c:v>
                </c:pt>
                <c:pt idx="119">
                  <c:v>628.68020000000001</c:v>
                </c:pt>
                <c:pt idx="120">
                  <c:v>630.60860000000002</c:v>
                </c:pt>
                <c:pt idx="121">
                  <c:v>632.53709999999978</c:v>
                </c:pt>
                <c:pt idx="122">
                  <c:v>634.46559999999977</c:v>
                </c:pt>
                <c:pt idx="123">
                  <c:v>636.39400000000001</c:v>
                </c:pt>
                <c:pt idx="124">
                  <c:v>638.32249999999976</c:v>
                </c:pt>
                <c:pt idx="125">
                  <c:v>640.25099999999998</c:v>
                </c:pt>
                <c:pt idx="126">
                  <c:v>642.17940000000021</c:v>
                </c:pt>
                <c:pt idx="127">
                  <c:v>644.10789999999997</c:v>
                </c:pt>
                <c:pt idx="128">
                  <c:v>646.03639999999996</c:v>
                </c:pt>
                <c:pt idx="129">
                  <c:v>647.96479999999997</c:v>
                </c:pt>
                <c:pt idx="130">
                  <c:v>649.89329999999973</c:v>
                </c:pt>
                <c:pt idx="131">
                  <c:v>651.82179999999983</c:v>
                </c:pt>
                <c:pt idx="132">
                  <c:v>653.75019999999972</c:v>
                </c:pt>
                <c:pt idx="133">
                  <c:v>655.67870000000039</c:v>
                </c:pt>
                <c:pt idx="134">
                  <c:v>657.60719999999981</c:v>
                </c:pt>
                <c:pt idx="135">
                  <c:v>659.53559999999982</c:v>
                </c:pt>
                <c:pt idx="136">
                  <c:v>661.4640999999998</c:v>
                </c:pt>
                <c:pt idx="137">
                  <c:v>663.39259999999979</c:v>
                </c:pt>
                <c:pt idx="138">
                  <c:v>665.3209999999998</c:v>
                </c:pt>
                <c:pt idx="139">
                  <c:v>667.24950000000001</c:v>
                </c:pt>
                <c:pt idx="140">
                  <c:v>669.17800000000022</c:v>
                </c:pt>
                <c:pt idx="141">
                  <c:v>671.10640000000001</c:v>
                </c:pt>
                <c:pt idx="142">
                  <c:v>673.03489999999999</c:v>
                </c:pt>
                <c:pt idx="143">
                  <c:v>674.96339999999998</c:v>
                </c:pt>
                <c:pt idx="144">
                  <c:v>676.89179999999999</c:v>
                </c:pt>
                <c:pt idx="145">
                  <c:v>678.82029999999975</c:v>
                </c:pt>
                <c:pt idx="146">
                  <c:v>680.74880000000019</c:v>
                </c:pt>
                <c:pt idx="147">
                  <c:v>682.67719999999997</c:v>
                </c:pt>
                <c:pt idx="148">
                  <c:v>684.60569999999996</c:v>
                </c:pt>
                <c:pt idx="149">
                  <c:v>686.53420000000006</c:v>
                </c:pt>
                <c:pt idx="150">
                  <c:v>688.4625999999995</c:v>
                </c:pt>
                <c:pt idx="151">
                  <c:v>690.39109999999982</c:v>
                </c:pt>
                <c:pt idx="152">
                  <c:v>692.31959999999981</c:v>
                </c:pt>
                <c:pt idx="153">
                  <c:v>694.24800000000005</c:v>
                </c:pt>
                <c:pt idx="154">
                  <c:v>696.17650000000003</c:v>
                </c:pt>
                <c:pt idx="155">
                  <c:v>698.10500000000002</c:v>
                </c:pt>
                <c:pt idx="156">
                  <c:v>700.03340000000003</c:v>
                </c:pt>
                <c:pt idx="157">
                  <c:v>701.96189999999979</c:v>
                </c:pt>
                <c:pt idx="158">
                  <c:v>703.8904</c:v>
                </c:pt>
                <c:pt idx="159">
                  <c:v>705.81880000000001</c:v>
                </c:pt>
                <c:pt idx="160">
                  <c:v>707.7473</c:v>
                </c:pt>
                <c:pt idx="161">
                  <c:v>709.67580000000021</c:v>
                </c:pt>
                <c:pt idx="162">
                  <c:v>711.60419999999999</c:v>
                </c:pt>
                <c:pt idx="163">
                  <c:v>713.53269999999975</c:v>
                </c:pt>
                <c:pt idx="164">
                  <c:v>715.46119999999962</c:v>
                </c:pt>
                <c:pt idx="165">
                  <c:v>717.38959999999997</c:v>
                </c:pt>
                <c:pt idx="166">
                  <c:v>719.31809999999996</c:v>
                </c:pt>
                <c:pt idx="167">
                  <c:v>721.24659999999972</c:v>
                </c:pt>
                <c:pt idx="168">
                  <c:v>723.17499999999995</c:v>
                </c:pt>
                <c:pt idx="169">
                  <c:v>725.10350000000005</c:v>
                </c:pt>
                <c:pt idx="170">
                  <c:v>727.03199999999981</c:v>
                </c:pt>
                <c:pt idx="171">
                  <c:v>728.96039999999982</c:v>
                </c:pt>
                <c:pt idx="172">
                  <c:v>730.88890000000004</c:v>
                </c:pt>
                <c:pt idx="173">
                  <c:v>732.81739999999979</c:v>
                </c:pt>
                <c:pt idx="174">
                  <c:v>734.74580000000003</c:v>
                </c:pt>
                <c:pt idx="175">
                  <c:v>736.67430000000024</c:v>
                </c:pt>
                <c:pt idx="176">
                  <c:v>738.6028</c:v>
                </c:pt>
                <c:pt idx="177">
                  <c:v>740.53129999999976</c:v>
                </c:pt>
                <c:pt idx="178">
                  <c:v>742.4597</c:v>
                </c:pt>
                <c:pt idx="179">
                  <c:v>744.38819999999998</c:v>
                </c:pt>
                <c:pt idx="180">
                  <c:v>746.31669999999974</c:v>
                </c:pt>
                <c:pt idx="181">
                  <c:v>748.24509999999998</c:v>
                </c:pt>
                <c:pt idx="182">
                  <c:v>750.17360000000019</c:v>
                </c:pt>
                <c:pt idx="183">
                  <c:v>752.10209999999972</c:v>
                </c:pt>
                <c:pt idx="184">
                  <c:v>754.03049999999996</c:v>
                </c:pt>
                <c:pt idx="185">
                  <c:v>755.95899999999972</c:v>
                </c:pt>
                <c:pt idx="186">
                  <c:v>757.88749999999982</c:v>
                </c:pt>
                <c:pt idx="187">
                  <c:v>759.81590000000006</c:v>
                </c:pt>
                <c:pt idx="188">
                  <c:v>761.74440000000004</c:v>
                </c:pt>
                <c:pt idx="189">
                  <c:v>763.67290000000003</c:v>
                </c:pt>
                <c:pt idx="190">
                  <c:v>765.60130000000004</c:v>
                </c:pt>
                <c:pt idx="191">
                  <c:v>767.52980000000002</c:v>
                </c:pt>
                <c:pt idx="192">
                  <c:v>769.45830000000001</c:v>
                </c:pt>
                <c:pt idx="193">
                  <c:v>771.38670000000002</c:v>
                </c:pt>
                <c:pt idx="194">
                  <c:v>773.31519999999978</c:v>
                </c:pt>
                <c:pt idx="195">
                  <c:v>775.24369999999999</c:v>
                </c:pt>
                <c:pt idx="196">
                  <c:v>777.1721</c:v>
                </c:pt>
                <c:pt idx="197">
                  <c:v>779.10059999999999</c:v>
                </c:pt>
                <c:pt idx="198">
                  <c:v>781.02909999999997</c:v>
                </c:pt>
                <c:pt idx="199">
                  <c:v>782.95749999999975</c:v>
                </c:pt>
                <c:pt idx="200">
                  <c:v>784.88599999999997</c:v>
                </c:pt>
                <c:pt idx="201">
                  <c:v>786.81449999999973</c:v>
                </c:pt>
                <c:pt idx="202">
                  <c:v>788.74289999999996</c:v>
                </c:pt>
                <c:pt idx="203">
                  <c:v>790.67139999999995</c:v>
                </c:pt>
                <c:pt idx="204">
                  <c:v>792.59990000000005</c:v>
                </c:pt>
                <c:pt idx="205">
                  <c:v>794.52829999999972</c:v>
                </c:pt>
                <c:pt idx="206">
                  <c:v>796.45679999999982</c:v>
                </c:pt>
                <c:pt idx="207">
                  <c:v>798.38530000000003</c:v>
                </c:pt>
                <c:pt idx="208">
                  <c:v>800.31370000000004</c:v>
                </c:pt>
                <c:pt idx="209">
                  <c:v>802.2421999999998</c:v>
                </c:pt>
                <c:pt idx="210">
                  <c:v>804.17070000000024</c:v>
                </c:pt>
                <c:pt idx="211">
                  <c:v>806.09910000000002</c:v>
                </c:pt>
                <c:pt idx="212">
                  <c:v>808.02759999999978</c:v>
                </c:pt>
                <c:pt idx="213">
                  <c:v>809.95609999999976</c:v>
                </c:pt>
                <c:pt idx="214">
                  <c:v>811.8845</c:v>
                </c:pt>
                <c:pt idx="215">
                  <c:v>813.81299999999976</c:v>
                </c:pt>
                <c:pt idx="216">
                  <c:v>815.74149999999997</c:v>
                </c:pt>
                <c:pt idx="217">
                  <c:v>817.66989999999998</c:v>
                </c:pt>
                <c:pt idx="218">
                  <c:v>819.5984000000002</c:v>
                </c:pt>
                <c:pt idx="219">
                  <c:v>821.52689999999996</c:v>
                </c:pt>
                <c:pt idx="220">
                  <c:v>823.45529999999962</c:v>
                </c:pt>
                <c:pt idx="221">
                  <c:v>825.38379999999995</c:v>
                </c:pt>
                <c:pt idx="222">
                  <c:v>827.31229999999971</c:v>
                </c:pt>
                <c:pt idx="223">
                  <c:v>829.24069999999972</c:v>
                </c:pt>
                <c:pt idx="224">
                  <c:v>831.16919999999982</c:v>
                </c:pt>
                <c:pt idx="225">
                  <c:v>833.09770000000003</c:v>
                </c:pt>
                <c:pt idx="226">
                  <c:v>835.02609999999981</c:v>
                </c:pt>
                <c:pt idx="227">
                  <c:v>836.9545999999998</c:v>
                </c:pt>
                <c:pt idx="228">
                  <c:v>838.88310000000001</c:v>
                </c:pt>
                <c:pt idx="229">
                  <c:v>840.8114999999998</c:v>
                </c:pt>
                <c:pt idx="230">
                  <c:v>842.74</c:v>
                </c:pt>
                <c:pt idx="231">
                  <c:v>844.66849999999999</c:v>
                </c:pt>
                <c:pt idx="232">
                  <c:v>846.59690000000001</c:v>
                </c:pt>
                <c:pt idx="233">
                  <c:v>848.52539999999999</c:v>
                </c:pt>
                <c:pt idx="234">
                  <c:v>850.45389999999998</c:v>
                </c:pt>
                <c:pt idx="235">
                  <c:v>852.38229999999976</c:v>
                </c:pt>
                <c:pt idx="236">
                  <c:v>854.31079999999997</c:v>
                </c:pt>
                <c:pt idx="237">
                  <c:v>856.23929999999996</c:v>
                </c:pt>
                <c:pt idx="238">
                  <c:v>858.16769999999963</c:v>
                </c:pt>
                <c:pt idx="239">
                  <c:v>860.09619999999973</c:v>
                </c:pt>
                <c:pt idx="240">
                  <c:v>862.02470000000005</c:v>
                </c:pt>
                <c:pt idx="241">
                  <c:v>863.95309999999972</c:v>
                </c:pt>
                <c:pt idx="242">
                  <c:v>865.88159999999982</c:v>
                </c:pt>
                <c:pt idx="243">
                  <c:v>867.81009999999981</c:v>
                </c:pt>
                <c:pt idx="244">
                  <c:v>869.73850000000004</c:v>
                </c:pt>
                <c:pt idx="245">
                  <c:v>871.6669999999998</c:v>
                </c:pt>
                <c:pt idx="246">
                  <c:v>873.59550000000002</c:v>
                </c:pt>
                <c:pt idx="247">
                  <c:v>875.52390000000003</c:v>
                </c:pt>
                <c:pt idx="248">
                  <c:v>877.45239999999978</c:v>
                </c:pt>
                <c:pt idx="249">
                  <c:v>879.3809</c:v>
                </c:pt>
                <c:pt idx="250">
                  <c:v>881.30930000000001</c:v>
                </c:pt>
                <c:pt idx="251">
                  <c:v>883.23779999999999</c:v>
                </c:pt>
                <c:pt idx="252">
                  <c:v>885.16629999999975</c:v>
                </c:pt>
                <c:pt idx="253">
                  <c:v>887.09469999999999</c:v>
                </c:pt>
                <c:pt idx="254">
                  <c:v>889.02319999999997</c:v>
                </c:pt>
                <c:pt idx="255">
                  <c:v>890.95169999999962</c:v>
                </c:pt>
                <c:pt idx="256">
                  <c:v>892.88009999999997</c:v>
                </c:pt>
                <c:pt idx="257">
                  <c:v>894.80849999999998</c:v>
                </c:pt>
                <c:pt idx="258">
                  <c:v>896.73699999999997</c:v>
                </c:pt>
                <c:pt idx="259">
                  <c:v>898.66549999999972</c:v>
                </c:pt>
                <c:pt idx="260">
                  <c:v>900.59390000000019</c:v>
                </c:pt>
                <c:pt idx="261">
                  <c:v>902.52239999999972</c:v>
                </c:pt>
                <c:pt idx="262">
                  <c:v>904.45089999999982</c:v>
                </c:pt>
                <c:pt idx="263">
                  <c:v>906.37929999999972</c:v>
                </c:pt>
                <c:pt idx="264">
                  <c:v>908.30779999999982</c:v>
                </c:pt>
                <c:pt idx="265">
                  <c:v>910.23630000000003</c:v>
                </c:pt>
                <c:pt idx="266">
                  <c:v>912.16470000000004</c:v>
                </c:pt>
                <c:pt idx="267">
                  <c:v>914.09320000000002</c:v>
                </c:pt>
                <c:pt idx="268">
                  <c:v>916.02170000000001</c:v>
                </c:pt>
                <c:pt idx="269">
                  <c:v>917.95009999999979</c:v>
                </c:pt>
                <c:pt idx="270">
                  <c:v>919.87860000000001</c:v>
                </c:pt>
                <c:pt idx="271">
                  <c:v>921.80709999999976</c:v>
                </c:pt>
                <c:pt idx="272">
                  <c:v>923.7355</c:v>
                </c:pt>
                <c:pt idx="273">
                  <c:v>925.66399999999999</c:v>
                </c:pt>
                <c:pt idx="274">
                  <c:v>927.59249999999997</c:v>
                </c:pt>
                <c:pt idx="275">
                  <c:v>929.52089999999998</c:v>
                </c:pt>
                <c:pt idx="276">
                  <c:v>931.44939999999997</c:v>
                </c:pt>
                <c:pt idx="277">
                  <c:v>933.37789999999973</c:v>
                </c:pt>
                <c:pt idx="278">
                  <c:v>935.30629999999962</c:v>
                </c:pt>
                <c:pt idx="279">
                  <c:v>937.23479999999995</c:v>
                </c:pt>
                <c:pt idx="280">
                  <c:v>939.16330000000005</c:v>
                </c:pt>
                <c:pt idx="281">
                  <c:v>941.09169999999972</c:v>
                </c:pt>
                <c:pt idx="282">
                  <c:v>943.02019999999982</c:v>
                </c:pt>
                <c:pt idx="283">
                  <c:v>944.94870000000003</c:v>
                </c:pt>
                <c:pt idx="284">
                  <c:v>946.87709999999981</c:v>
                </c:pt>
                <c:pt idx="285">
                  <c:v>948.8055999999998</c:v>
                </c:pt>
                <c:pt idx="286">
                  <c:v>950.73410000000001</c:v>
                </c:pt>
                <c:pt idx="287">
                  <c:v>952.6624999999998</c:v>
                </c:pt>
                <c:pt idx="288">
                  <c:v>954.59100000000001</c:v>
                </c:pt>
                <c:pt idx="289">
                  <c:v>956.51949999999999</c:v>
                </c:pt>
                <c:pt idx="290">
                  <c:v>958.44789999999978</c:v>
                </c:pt>
                <c:pt idx="291">
                  <c:v>960.37639999999999</c:v>
                </c:pt>
                <c:pt idx="292">
                  <c:v>962.30489999999998</c:v>
                </c:pt>
                <c:pt idx="293">
                  <c:v>964.23329999999999</c:v>
                </c:pt>
                <c:pt idx="294">
                  <c:v>966.16179999999997</c:v>
                </c:pt>
                <c:pt idx="295">
                  <c:v>968.09029999999996</c:v>
                </c:pt>
                <c:pt idx="296">
                  <c:v>970.01869999999997</c:v>
                </c:pt>
                <c:pt idx="297">
                  <c:v>971.9471999999995</c:v>
                </c:pt>
                <c:pt idx="298">
                  <c:v>973.87570000000005</c:v>
                </c:pt>
                <c:pt idx="299">
                  <c:v>975.80409999999972</c:v>
                </c:pt>
                <c:pt idx="300">
                  <c:v>977.73259999999982</c:v>
                </c:pt>
                <c:pt idx="301">
                  <c:v>979.66109999999981</c:v>
                </c:pt>
                <c:pt idx="302">
                  <c:v>981.58950000000004</c:v>
                </c:pt>
                <c:pt idx="303">
                  <c:v>983.51800000000003</c:v>
                </c:pt>
                <c:pt idx="304">
                  <c:v>985.44649999999979</c:v>
                </c:pt>
                <c:pt idx="305">
                  <c:v>987.37490000000003</c:v>
                </c:pt>
                <c:pt idx="306">
                  <c:v>989.30340000000001</c:v>
                </c:pt>
                <c:pt idx="307">
                  <c:v>991.2319</c:v>
                </c:pt>
                <c:pt idx="308">
                  <c:v>993.16030000000001</c:v>
                </c:pt>
                <c:pt idx="309">
                  <c:v>995.08880000000022</c:v>
                </c:pt>
                <c:pt idx="310">
                  <c:v>997.01729999999975</c:v>
                </c:pt>
                <c:pt idx="311">
                  <c:v>998.94569999999976</c:v>
                </c:pt>
                <c:pt idx="312">
                  <c:v>1000.874</c:v>
                </c:pt>
                <c:pt idx="313">
                  <c:v>1002.803</c:v>
                </c:pt>
                <c:pt idx="314">
                  <c:v>1004.731</c:v>
                </c:pt>
                <c:pt idx="315">
                  <c:v>1006.66</c:v>
                </c:pt>
                <c:pt idx="316">
                  <c:v>1008.5880000000002</c:v>
                </c:pt>
                <c:pt idx="317">
                  <c:v>1010.5170000000001</c:v>
                </c:pt>
                <c:pt idx="318">
                  <c:v>1012.4450000000001</c:v>
                </c:pt>
                <c:pt idx="319">
                  <c:v>1014.373</c:v>
                </c:pt>
                <c:pt idx="320">
                  <c:v>1016.3019999999998</c:v>
                </c:pt>
                <c:pt idx="321">
                  <c:v>1018.23</c:v>
                </c:pt>
                <c:pt idx="322">
                  <c:v>1020.159</c:v>
                </c:pt>
                <c:pt idx="323">
                  <c:v>1022.087</c:v>
                </c:pt>
                <c:pt idx="324">
                  <c:v>1024.0160000000001</c:v>
                </c:pt>
                <c:pt idx="325">
                  <c:v>1025.944</c:v>
                </c:pt>
                <c:pt idx="326">
                  <c:v>1027.8729999999998</c:v>
                </c:pt>
                <c:pt idx="327">
                  <c:v>1029.8009999999999</c:v>
                </c:pt>
                <c:pt idx="328">
                  <c:v>1031.73</c:v>
                </c:pt>
                <c:pt idx="329">
                  <c:v>1033.6579999999999</c:v>
                </c:pt>
                <c:pt idx="330">
                  <c:v>1035.587</c:v>
                </c:pt>
                <c:pt idx="331">
                  <c:v>1037.5150000000001</c:v>
                </c:pt>
                <c:pt idx="332">
                  <c:v>1039.444</c:v>
                </c:pt>
                <c:pt idx="333">
                  <c:v>1041.3719999999998</c:v>
                </c:pt>
                <c:pt idx="334">
                  <c:v>1043.3009999999999</c:v>
                </c:pt>
                <c:pt idx="335">
                  <c:v>1045.229</c:v>
                </c:pt>
                <c:pt idx="336">
                  <c:v>1047.1569999999999</c:v>
                </c:pt>
                <c:pt idx="337">
                  <c:v>1049.086</c:v>
                </c:pt>
                <c:pt idx="338">
                  <c:v>1051.0139999999999</c:v>
                </c:pt>
                <c:pt idx="339">
                  <c:v>1052.943</c:v>
                </c:pt>
                <c:pt idx="340">
                  <c:v>1054.8709999999999</c:v>
                </c:pt>
                <c:pt idx="341">
                  <c:v>1056.8</c:v>
                </c:pt>
                <c:pt idx="342">
                  <c:v>1058.7280000000001</c:v>
                </c:pt>
                <c:pt idx="343">
                  <c:v>1060.6569999999999</c:v>
                </c:pt>
                <c:pt idx="344">
                  <c:v>1062.585</c:v>
                </c:pt>
                <c:pt idx="345">
                  <c:v>1064.5139999999999</c:v>
                </c:pt>
                <c:pt idx="346">
                  <c:v>1066.442</c:v>
                </c:pt>
                <c:pt idx="347">
                  <c:v>1068.3709999999999</c:v>
                </c:pt>
                <c:pt idx="348">
                  <c:v>1070.299</c:v>
                </c:pt>
                <c:pt idx="349">
                  <c:v>1072.2280000000001</c:v>
                </c:pt>
                <c:pt idx="350">
                  <c:v>1074.1559999999999</c:v>
                </c:pt>
                <c:pt idx="351">
                  <c:v>1076.0839999999998</c:v>
                </c:pt>
                <c:pt idx="352">
                  <c:v>1078.0129999999999</c:v>
                </c:pt>
                <c:pt idx="353">
                  <c:v>1079.941</c:v>
                </c:pt>
                <c:pt idx="354">
                  <c:v>1081.8699999999999</c:v>
                </c:pt>
                <c:pt idx="355">
                  <c:v>1083.798</c:v>
                </c:pt>
                <c:pt idx="356">
                  <c:v>1085.7270000000001</c:v>
                </c:pt>
                <c:pt idx="357">
                  <c:v>1087.655</c:v>
                </c:pt>
                <c:pt idx="358">
                  <c:v>1089.5839999999998</c:v>
                </c:pt>
                <c:pt idx="359">
                  <c:v>1091.5119999999999</c:v>
                </c:pt>
                <c:pt idx="360">
                  <c:v>1093.441</c:v>
                </c:pt>
                <c:pt idx="361">
                  <c:v>1095.3689999999999</c:v>
                </c:pt>
                <c:pt idx="362">
                  <c:v>1097.298</c:v>
                </c:pt>
                <c:pt idx="363">
                  <c:v>1099.2260000000001</c:v>
                </c:pt>
                <c:pt idx="364">
                  <c:v>1101.155</c:v>
                </c:pt>
                <c:pt idx="365">
                  <c:v>1103.0829999999999</c:v>
                </c:pt>
                <c:pt idx="366">
                  <c:v>1105.011</c:v>
                </c:pt>
                <c:pt idx="367">
                  <c:v>1106.94</c:v>
                </c:pt>
                <c:pt idx="368">
                  <c:v>1108.8679999999999</c:v>
                </c:pt>
                <c:pt idx="369">
                  <c:v>1110.797</c:v>
                </c:pt>
                <c:pt idx="370">
                  <c:v>1112.7249999999999</c:v>
                </c:pt>
                <c:pt idx="371">
                  <c:v>1114.6539999999998</c:v>
                </c:pt>
                <c:pt idx="372">
                  <c:v>1116.5819999999999</c:v>
                </c:pt>
                <c:pt idx="373">
                  <c:v>1118.511</c:v>
                </c:pt>
                <c:pt idx="374">
                  <c:v>1120.4390000000001</c:v>
                </c:pt>
                <c:pt idx="375">
                  <c:v>1122.3679999999999</c:v>
                </c:pt>
                <c:pt idx="376">
                  <c:v>1124.296</c:v>
                </c:pt>
                <c:pt idx="377">
                  <c:v>1126.2249999999999</c:v>
                </c:pt>
                <c:pt idx="378">
                  <c:v>1128.1529999999998</c:v>
                </c:pt>
                <c:pt idx="379">
                  <c:v>1130.0819999999999</c:v>
                </c:pt>
                <c:pt idx="380">
                  <c:v>1132.01</c:v>
                </c:pt>
                <c:pt idx="381">
                  <c:v>1133.9380000000001</c:v>
                </c:pt>
                <c:pt idx="382">
                  <c:v>1135.867</c:v>
                </c:pt>
                <c:pt idx="383">
                  <c:v>1137.7950000000001</c:v>
                </c:pt>
                <c:pt idx="384">
                  <c:v>1139.7239999999999</c:v>
                </c:pt>
                <c:pt idx="385">
                  <c:v>1141.6519999999998</c:v>
                </c:pt>
                <c:pt idx="386">
                  <c:v>1143.5809999999999</c:v>
                </c:pt>
                <c:pt idx="387">
                  <c:v>1145.509</c:v>
                </c:pt>
                <c:pt idx="388">
                  <c:v>1147.4380000000001</c:v>
                </c:pt>
                <c:pt idx="389">
                  <c:v>1149.366</c:v>
                </c:pt>
                <c:pt idx="390">
                  <c:v>1151.2950000000001</c:v>
                </c:pt>
                <c:pt idx="391">
                  <c:v>1153.223</c:v>
                </c:pt>
                <c:pt idx="392">
                  <c:v>1155.1519999999998</c:v>
                </c:pt>
                <c:pt idx="393">
                  <c:v>1157.08</c:v>
                </c:pt>
                <c:pt idx="394">
                  <c:v>1159.009</c:v>
                </c:pt>
                <c:pt idx="395">
                  <c:v>1160.9370000000001</c:v>
                </c:pt>
                <c:pt idx="396">
                  <c:v>1162.865</c:v>
                </c:pt>
                <c:pt idx="397">
                  <c:v>1164.7939999999999</c:v>
                </c:pt>
                <c:pt idx="398">
                  <c:v>1166.722</c:v>
                </c:pt>
                <c:pt idx="399">
                  <c:v>1168.6509999999998</c:v>
                </c:pt>
                <c:pt idx="400">
                  <c:v>1170.579</c:v>
                </c:pt>
                <c:pt idx="401">
                  <c:v>1172.508</c:v>
                </c:pt>
                <c:pt idx="402">
                  <c:v>1174.4360000000001</c:v>
                </c:pt>
                <c:pt idx="403">
                  <c:v>1176.365</c:v>
                </c:pt>
                <c:pt idx="404">
                  <c:v>1178.2929999999999</c:v>
                </c:pt>
                <c:pt idx="405">
                  <c:v>1180.222</c:v>
                </c:pt>
                <c:pt idx="406">
                  <c:v>1182.1499999999999</c:v>
                </c:pt>
                <c:pt idx="407">
                  <c:v>1184.079</c:v>
                </c:pt>
                <c:pt idx="408">
                  <c:v>1186.0070000000001</c:v>
                </c:pt>
                <c:pt idx="409">
                  <c:v>1187.9360000000001</c:v>
                </c:pt>
                <c:pt idx="410">
                  <c:v>1189.8639999999998</c:v>
                </c:pt>
                <c:pt idx="411">
                  <c:v>1191.7919999999999</c:v>
                </c:pt>
                <c:pt idx="412">
                  <c:v>1193.721</c:v>
                </c:pt>
                <c:pt idx="413">
                  <c:v>1195.6489999999999</c:v>
                </c:pt>
                <c:pt idx="414">
                  <c:v>1197.578</c:v>
                </c:pt>
                <c:pt idx="415">
                  <c:v>1199.5060000000001</c:v>
                </c:pt>
                <c:pt idx="416">
                  <c:v>1201.4349999999999</c:v>
                </c:pt>
                <c:pt idx="417">
                  <c:v>1203.3629999999998</c:v>
                </c:pt>
                <c:pt idx="418">
                  <c:v>1205.2919999999999</c:v>
                </c:pt>
                <c:pt idx="419">
                  <c:v>1207.22</c:v>
                </c:pt>
                <c:pt idx="420">
                  <c:v>1209.1489999999999</c:v>
                </c:pt>
                <c:pt idx="421">
                  <c:v>1211.077</c:v>
                </c:pt>
                <c:pt idx="422">
                  <c:v>1213.0060000000001</c:v>
                </c:pt>
                <c:pt idx="423">
                  <c:v>1214.934</c:v>
                </c:pt>
                <c:pt idx="424">
                  <c:v>1216.8629999999998</c:v>
                </c:pt>
                <c:pt idx="425">
                  <c:v>1218.7909999999999</c:v>
                </c:pt>
                <c:pt idx="426">
                  <c:v>1220.7190000000001</c:v>
                </c:pt>
                <c:pt idx="427">
                  <c:v>1222.6479999999999</c:v>
                </c:pt>
                <c:pt idx="428">
                  <c:v>1224.576</c:v>
                </c:pt>
                <c:pt idx="429">
                  <c:v>1226.5050000000001</c:v>
                </c:pt>
                <c:pt idx="430">
                  <c:v>1228.433</c:v>
                </c:pt>
                <c:pt idx="431">
                  <c:v>1230.3619999999999</c:v>
                </c:pt>
                <c:pt idx="432">
                  <c:v>1232.29</c:v>
                </c:pt>
                <c:pt idx="433">
                  <c:v>1234.2190000000001</c:v>
                </c:pt>
                <c:pt idx="434">
                  <c:v>1236.1469999999999</c:v>
                </c:pt>
                <c:pt idx="435">
                  <c:v>1238.076</c:v>
                </c:pt>
                <c:pt idx="436">
                  <c:v>1240.0039999999999</c:v>
                </c:pt>
                <c:pt idx="437">
                  <c:v>1241.933</c:v>
                </c:pt>
                <c:pt idx="438">
                  <c:v>1243.8609999999999</c:v>
                </c:pt>
                <c:pt idx="439">
                  <c:v>1245.79</c:v>
                </c:pt>
                <c:pt idx="440">
                  <c:v>1247.7180000000001</c:v>
                </c:pt>
                <c:pt idx="441">
                  <c:v>1249.646</c:v>
                </c:pt>
                <c:pt idx="442">
                  <c:v>1251.575</c:v>
                </c:pt>
                <c:pt idx="443">
                  <c:v>1253.5029999999999</c:v>
                </c:pt>
                <c:pt idx="444">
                  <c:v>1255.432</c:v>
                </c:pt>
                <c:pt idx="445">
                  <c:v>1257.3599999999999</c:v>
                </c:pt>
                <c:pt idx="446">
                  <c:v>1259.289</c:v>
                </c:pt>
                <c:pt idx="447">
                  <c:v>1261.2170000000001</c:v>
                </c:pt>
                <c:pt idx="448">
                  <c:v>1263.146</c:v>
                </c:pt>
                <c:pt idx="449">
                  <c:v>1265.0739999999998</c:v>
                </c:pt>
                <c:pt idx="450">
                  <c:v>1267.0029999999999</c:v>
                </c:pt>
                <c:pt idx="451">
                  <c:v>1268.931</c:v>
                </c:pt>
                <c:pt idx="452">
                  <c:v>1270.8599999999999</c:v>
                </c:pt>
                <c:pt idx="453">
                  <c:v>1272.788</c:v>
                </c:pt>
                <c:pt idx="454">
                  <c:v>1274.7170000000001</c:v>
                </c:pt>
                <c:pt idx="455">
                  <c:v>1276.645</c:v>
                </c:pt>
                <c:pt idx="456">
                  <c:v>1278.5729999999999</c:v>
                </c:pt>
                <c:pt idx="457">
                  <c:v>1280.502</c:v>
                </c:pt>
                <c:pt idx="458">
                  <c:v>1282.43</c:v>
                </c:pt>
                <c:pt idx="459">
                  <c:v>1284.3589999999999</c:v>
                </c:pt>
                <c:pt idx="460">
                  <c:v>1286.287</c:v>
                </c:pt>
                <c:pt idx="461">
                  <c:v>1288.2160000000001</c:v>
                </c:pt>
                <c:pt idx="462">
                  <c:v>1290.1439999999998</c:v>
                </c:pt>
                <c:pt idx="463">
                  <c:v>1292.0729999999999</c:v>
                </c:pt>
                <c:pt idx="464">
                  <c:v>1294.001</c:v>
                </c:pt>
                <c:pt idx="465">
                  <c:v>1295.93</c:v>
                </c:pt>
                <c:pt idx="466">
                  <c:v>1297.8579999999999</c:v>
                </c:pt>
                <c:pt idx="467">
                  <c:v>1299.787</c:v>
                </c:pt>
                <c:pt idx="468">
                  <c:v>1301.7149999999999</c:v>
                </c:pt>
                <c:pt idx="469">
                  <c:v>1303.6439999999998</c:v>
                </c:pt>
                <c:pt idx="470">
                  <c:v>1305.5719999999999</c:v>
                </c:pt>
                <c:pt idx="471">
                  <c:v>1307.5</c:v>
                </c:pt>
                <c:pt idx="472">
                  <c:v>1309.4290000000001</c:v>
                </c:pt>
                <c:pt idx="473">
                  <c:v>1311.357</c:v>
                </c:pt>
                <c:pt idx="474">
                  <c:v>1313.2860000000001</c:v>
                </c:pt>
                <c:pt idx="475">
                  <c:v>1315.2139999999999</c:v>
                </c:pt>
                <c:pt idx="476">
                  <c:v>1317.1429999999998</c:v>
                </c:pt>
                <c:pt idx="477">
                  <c:v>1319.0709999999999</c:v>
                </c:pt>
                <c:pt idx="478">
                  <c:v>1321</c:v>
                </c:pt>
                <c:pt idx="479">
                  <c:v>1322.9280000000001</c:v>
                </c:pt>
                <c:pt idx="480">
                  <c:v>1324.857</c:v>
                </c:pt>
                <c:pt idx="481">
                  <c:v>1326.7850000000001</c:v>
                </c:pt>
                <c:pt idx="482">
                  <c:v>1328.7139999999999</c:v>
                </c:pt>
                <c:pt idx="483">
                  <c:v>1330.6419999999998</c:v>
                </c:pt>
                <c:pt idx="484">
                  <c:v>1332.5709999999999</c:v>
                </c:pt>
                <c:pt idx="485">
                  <c:v>1334.499</c:v>
                </c:pt>
                <c:pt idx="486">
                  <c:v>1336.4270000000001</c:v>
                </c:pt>
                <c:pt idx="487">
                  <c:v>1338.356</c:v>
                </c:pt>
                <c:pt idx="488">
                  <c:v>1340.2839999999999</c:v>
                </c:pt>
                <c:pt idx="489">
                  <c:v>1342.213</c:v>
                </c:pt>
                <c:pt idx="490">
                  <c:v>1344.1409999999998</c:v>
                </c:pt>
                <c:pt idx="491">
                  <c:v>1346.07</c:v>
                </c:pt>
                <c:pt idx="492">
                  <c:v>1347.998</c:v>
                </c:pt>
                <c:pt idx="493">
                  <c:v>1349.9270000000001</c:v>
                </c:pt>
                <c:pt idx="494">
                  <c:v>1351.855</c:v>
                </c:pt>
                <c:pt idx="495">
                  <c:v>1353.7839999999999</c:v>
                </c:pt>
                <c:pt idx="496">
                  <c:v>1355.712</c:v>
                </c:pt>
                <c:pt idx="497">
                  <c:v>1357.6409999999998</c:v>
                </c:pt>
                <c:pt idx="498">
                  <c:v>1359.569</c:v>
                </c:pt>
                <c:pt idx="499">
                  <c:v>1361.498</c:v>
                </c:pt>
                <c:pt idx="500">
                  <c:v>1363.4260000000004</c:v>
                </c:pt>
                <c:pt idx="501">
                  <c:v>1365.3539999999998</c:v>
                </c:pt>
                <c:pt idx="502">
                  <c:v>1367.2829999999999</c:v>
                </c:pt>
                <c:pt idx="503">
                  <c:v>1369.211</c:v>
                </c:pt>
                <c:pt idx="504">
                  <c:v>1371.1399999999999</c:v>
                </c:pt>
                <c:pt idx="505">
                  <c:v>1373.068</c:v>
                </c:pt>
                <c:pt idx="506">
                  <c:v>1374.9970000000001</c:v>
                </c:pt>
                <c:pt idx="507">
                  <c:v>1376.9250000000004</c:v>
                </c:pt>
                <c:pt idx="508">
                  <c:v>1378.8539999999998</c:v>
                </c:pt>
                <c:pt idx="509">
                  <c:v>1380.7819999999999</c:v>
                </c:pt>
                <c:pt idx="510">
                  <c:v>1382.711</c:v>
                </c:pt>
                <c:pt idx="511">
                  <c:v>1384.6389999999999</c:v>
                </c:pt>
                <c:pt idx="512">
                  <c:v>1386.568</c:v>
                </c:pt>
                <c:pt idx="513">
                  <c:v>1388.4960000000001</c:v>
                </c:pt>
                <c:pt idx="514">
                  <c:v>1390.424</c:v>
                </c:pt>
                <c:pt idx="515">
                  <c:v>1392.3529999999998</c:v>
                </c:pt>
                <c:pt idx="516">
                  <c:v>1394.2809999999999</c:v>
                </c:pt>
                <c:pt idx="517">
                  <c:v>1396.21</c:v>
                </c:pt>
                <c:pt idx="518">
                  <c:v>1398.1379999999999</c:v>
                </c:pt>
                <c:pt idx="519">
                  <c:v>1400.067</c:v>
                </c:pt>
                <c:pt idx="520">
                  <c:v>1401.9949999999999</c:v>
                </c:pt>
                <c:pt idx="521">
                  <c:v>1403.924</c:v>
                </c:pt>
                <c:pt idx="522">
                  <c:v>1405.8519999999999</c:v>
                </c:pt>
                <c:pt idx="523">
                  <c:v>1407.7809999999999</c:v>
                </c:pt>
                <c:pt idx="524">
                  <c:v>1409.7090000000001</c:v>
                </c:pt>
                <c:pt idx="525">
                  <c:v>1411.6379999999999</c:v>
                </c:pt>
                <c:pt idx="526">
                  <c:v>1413.566</c:v>
                </c:pt>
                <c:pt idx="527">
                  <c:v>1415.4949999999999</c:v>
                </c:pt>
                <c:pt idx="528">
                  <c:v>1417.423</c:v>
                </c:pt>
                <c:pt idx="529">
                  <c:v>1419.3509999999999</c:v>
                </c:pt>
                <c:pt idx="530">
                  <c:v>1421.28</c:v>
                </c:pt>
                <c:pt idx="531">
                  <c:v>1423.2080000000001</c:v>
                </c:pt>
                <c:pt idx="532">
                  <c:v>1425.1369999999999</c:v>
                </c:pt>
                <c:pt idx="533">
                  <c:v>1427.0650000000001</c:v>
                </c:pt>
                <c:pt idx="534">
                  <c:v>1428.9939999999999</c:v>
                </c:pt>
                <c:pt idx="535">
                  <c:v>1430.922</c:v>
                </c:pt>
                <c:pt idx="536">
                  <c:v>1432.8509999999999</c:v>
                </c:pt>
                <c:pt idx="537">
                  <c:v>1434.779</c:v>
                </c:pt>
                <c:pt idx="538">
                  <c:v>1436.7080000000001</c:v>
                </c:pt>
                <c:pt idx="539">
                  <c:v>1438.636</c:v>
                </c:pt>
                <c:pt idx="540">
                  <c:v>1440.5650000000001</c:v>
                </c:pt>
                <c:pt idx="541">
                  <c:v>1442.4929999999999</c:v>
                </c:pt>
                <c:pt idx="542">
                  <c:v>1444.422</c:v>
                </c:pt>
                <c:pt idx="543">
                  <c:v>1446.35</c:v>
                </c:pt>
                <c:pt idx="544">
                  <c:v>1448.278</c:v>
                </c:pt>
                <c:pt idx="545">
                  <c:v>1450.2070000000001</c:v>
                </c:pt>
                <c:pt idx="546">
                  <c:v>1452.135</c:v>
                </c:pt>
                <c:pt idx="547">
                  <c:v>1454.0639999999999</c:v>
                </c:pt>
                <c:pt idx="548">
                  <c:v>1455.992</c:v>
                </c:pt>
                <c:pt idx="549">
                  <c:v>1457.921</c:v>
                </c:pt>
                <c:pt idx="550">
                  <c:v>1459.8489999999999</c:v>
                </c:pt>
                <c:pt idx="551">
                  <c:v>1461.778</c:v>
                </c:pt>
                <c:pt idx="552">
                  <c:v>1463.7060000000001</c:v>
                </c:pt>
                <c:pt idx="553">
                  <c:v>1465.635</c:v>
                </c:pt>
                <c:pt idx="554">
                  <c:v>1467.5629999999999</c:v>
                </c:pt>
                <c:pt idx="555">
                  <c:v>1469.492</c:v>
                </c:pt>
                <c:pt idx="556">
                  <c:v>1471.42</c:v>
                </c:pt>
                <c:pt idx="557">
                  <c:v>1473.3489999999999</c:v>
                </c:pt>
                <c:pt idx="558">
                  <c:v>1475.277</c:v>
                </c:pt>
                <c:pt idx="559">
                  <c:v>1477.2049999999999</c:v>
                </c:pt>
                <c:pt idx="560">
                  <c:v>1479.1339999999998</c:v>
                </c:pt>
                <c:pt idx="561">
                  <c:v>1481.0619999999999</c:v>
                </c:pt>
                <c:pt idx="562">
                  <c:v>1482.991</c:v>
                </c:pt>
                <c:pt idx="563">
                  <c:v>1484.9190000000001</c:v>
                </c:pt>
                <c:pt idx="564">
                  <c:v>1486.848</c:v>
                </c:pt>
                <c:pt idx="565">
                  <c:v>1488.7760000000001</c:v>
                </c:pt>
                <c:pt idx="566">
                  <c:v>1490.7049999999999</c:v>
                </c:pt>
                <c:pt idx="567">
                  <c:v>1492.6329999999998</c:v>
                </c:pt>
                <c:pt idx="568">
                  <c:v>1494.5619999999999</c:v>
                </c:pt>
                <c:pt idx="569">
                  <c:v>1496.49</c:v>
                </c:pt>
                <c:pt idx="570">
                  <c:v>1498.4190000000001</c:v>
                </c:pt>
                <c:pt idx="571">
                  <c:v>1500.347</c:v>
                </c:pt>
                <c:pt idx="572">
                  <c:v>1502.2760000000001</c:v>
                </c:pt>
                <c:pt idx="573">
                  <c:v>1504.204</c:v>
                </c:pt>
                <c:pt idx="574">
                  <c:v>1506.1319999999998</c:v>
                </c:pt>
                <c:pt idx="575">
                  <c:v>1508.0609999999999</c:v>
                </c:pt>
                <c:pt idx="576">
                  <c:v>1509.989</c:v>
                </c:pt>
                <c:pt idx="577">
                  <c:v>1511.9180000000001</c:v>
                </c:pt>
                <c:pt idx="578">
                  <c:v>1513.846</c:v>
                </c:pt>
                <c:pt idx="579">
                  <c:v>1515.7750000000001</c:v>
                </c:pt>
                <c:pt idx="580">
                  <c:v>1517.703</c:v>
                </c:pt>
                <c:pt idx="581">
                  <c:v>1519.6319999999998</c:v>
                </c:pt>
                <c:pt idx="582">
                  <c:v>1521.56</c:v>
                </c:pt>
                <c:pt idx="583">
                  <c:v>1523.489</c:v>
                </c:pt>
                <c:pt idx="584">
                  <c:v>1525.4170000000001</c:v>
                </c:pt>
                <c:pt idx="585">
                  <c:v>1527.346</c:v>
                </c:pt>
                <c:pt idx="586">
                  <c:v>1529.2739999999999</c:v>
                </c:pt>
                <c:pt idx="587">
                  <c:v>1531.203</c:v>
                </c:pt>
                <c:pt idx="588">
                  <c:v>1533.1309999999999</c:v>
                </c:pt>
                <c:pt idx="589">
                  <c:v>1535.059</c:v>
                </c:pt>
                <c:pt idx="590">
                  <c:v>1536.9880000000001</c:v>
                </c:pt>
                <c:pt idx="591">
                  <c:v>1538.9160000000004</c:v>
                </c:pt>
                <c:pt idx="592">
                  <c:v>1540.845</c:v>
                </c:pt>
                <c:pt idx="593">
                  <c:v>1542.7729999999999</c:v>
                </c:pt>
                <c:pt idx="594">
                  <c:v>1544.702</c:v>
                </c:pt>
                <c:pt idx="595">
                  <c:v>1546.6299999999999</c:v>
                </c:pt>
                <c:pt idx="596">
                  <c:v>1548.559</c:v>
                </c:pt>
                <c:pt idx="597">
                  <c:v>1550.4870000000001</c:v>
                </c:pt>
                <c:pt idx="598">
                  <c:v>1552.4160000000004</c:v>
                </c:pt>
                <c:pt idx="599">
                  <c:v>1554.3439999999998</c:v>
                </c:pt>
                <c:pt idx="600">
                  <c:v>1556.2729999999999</c:v>
                </c:pt>
                <c:pt idx="601">
                  <c:v>1558.201</c:v>
                </c:pt>
                <c:pt idx="602">
                  <c:v>1560.1299999999999</c:v>
                </c:pt>
                <c:pt idx="603">
                  <c:v>1562.058</c:v>
                </c:pt>
                <c:pt idx="604">
                  <c:v>1563.9860000000001</c:v>
                </c:pt>
                <c:pt idx="605">
                  <c:v>1565.9150000000004</c:v>
                </c:pt>
                <c:pt idx="606">
                  <c:v>1567.8429999999998</c:v>
                </c:pt>
                <c:pt idx="607">
                  <c:v>1569.7719999999999</c:v>
                </c:pt>
                <c:pt idx="608">
                  <c:v>1571.7</c:v>
                </c:pt>
                <c:pt idx="609">
                  <c:v>1573.6289999999999</c:v>
                </c:pt>
                <c:pt idx="610">
                  <c:v>1575.557</c:v>
                </c:pt>
                <c:pt idx="611">
                  <c:v>1577.4860000000001</c:v>
                </c:pt>
                <c:pt idx="612">
                  <c:v>1579.414</c:v>
                </c:pt>
                <c:pt idx="613">
                  <c:v>1581.3429999999998</c:v>
                </c:pt>
                <c:pt idx="614">
                  <c:v>1583.271</c:v>
                </c:pt>
                <c:pt idx="615">
                  <c:v>1585.2</c:v>
                </c:pt>
                <c:pt idx="616">
                  <c:v>1587.1279999999999</c:v>
                </c:pt>
                <c:pt idx="617">
                  <c:v>1589.057</c:v>
                </c:pt>
                <c:pt idx="618">
                  <c:v>1590.9849999999999</c:v>
                </c:pt>
                <c:pt idx="619">
                  <c:v>1592.913</c:v>
                </c:pt>
                <c:pt idx="620">
                  <c:v>1594.8419999999999</c:v>
                </c:pt>
                <c:pt idx="621">
                  <c:v>1596.77</c:v>
                </c:pt>
                <c:pt idx="622">
                  <c:v>1598.6989999999998</c:v>
                </c:pt>
                <c:pt idx="623">
                  <c:v>1600.627</c:v>
                </c:pt>
                <c:pt idx="624">
                  <c:v>1602.556</c:v>
                </c:pt>
                <c:pt idx="625">
                  <c:v>1604.4839999999999</c:v>
                </c:pt>
                <c:pt idx="626">
                  <c:v>1606.413</c:v>
                </c:pt>
                <c:pt idx="627">
                  <c:v>1608.3409999999999</c:v>
                </c:pt>
                <c:pt idx="628">
                  <c:v>1610.27</c:v>
                </c:pt>
                <c:pt idx="629">
                  <c:v>1612.1979999999999</c:v>
                </c:pt>
                <c:pt idx="630">
                  <c:v>1614.127</c:v>
                </c:pt>
                <c:pt idx="631">
                  <c:v>1616.0550000000001</c:v>
                </c:pt>
                <c:pt idx="632">
                  <c:v>1617.9839999999999</c:v>
                </c:pt>
                <c:pt idx="633">
                  <c:v>1619.912</c:v>
                </c:pt>
                <c:pt idx="634">
                  <c:v>1621.84</c:v>
                </c:pt>
                <c:pt idx="635">
                  <c:v>1623.769</c:v>
                </c:pt>
                <c:pt idx="636">
                  <c:v>1625.6969999999999</c:v>
                </c:pt>
                <c:pt idx="637">
                  <c:v>1627.626</c:v>
                </c:pt>
                <c:pt idx="638">
                  <c:v>1629.5539999999999</c:v>
                </c:pt>
                <c:pt idx="639">
                  <c:v>1631.4829999999999</c:v>
                </c:pt>
                <c:pt idx="640">
                  <c:v>1633.4110000000001</c:v>
                </c:pt>
                <c:pt idx="641">
                  <c:v>1635.34</c:v>
                </c:pt>
                <c:pt idx="642">
                  <c:v>1637.268</c:v>
                </c:pt>
                <c:pt idx="643">
                  <c:v>1639.1969999999999</c:v>
                </c:pt>
                <c:pt idx="644">
                  <c:v>1641.125</c:v>
                </c:pt>
                <c:pt idx="645">
                  <c:v>1643.0539999999999</c:v>
                </c:pt>
                <c:pt idx="646">
                  <c:v>1644.982</c:v>
                </c:pt>
                <c:pt idx="647">
                  <c:v>1646.9110000000001</c:v>
                </c:pt>
                <c:pt idx="648">
                  <c:v>1648.8389999999999</c:v>
                </c:pt>
                <c:pt idx="649">
                  <c:v>1650.7670000000001</c:v>
                </c:pt>
                <c:pt idx="650">
                  <c:v>1652.6959999999999</c:v>
                </c:pt>
                <c:pt idx="651">
                  <c:v>1654.6239999999998</c:v>
                </c:pt>
                <c:pt idx="652">
                  <c:v>1656.5529999999999</c:v>
                </c:pt>
                <c:pt idx="653">
                  <c:v>1658.481</c:v>
                </c:pt>
                <c:pt idx="654">
                  <c:v>1660.41</c:v>
                </c:pt>
                <c:pt idx="655">
                  <c:v>1662.338</c:v>
                </c:pt>
                <c:pt idx="656">
                  <c:v>1664.2670000000001</c:v>
                </c:pt>
                <c:pt idx="657">
                  <c:v>1666.1949999999995</c:v>
                </c:pt>
                <c:pt idx="658">
                  <c:v>1668.1239999999998</c:v>
                </c:pt>
                <c:pt idx="659">
                  <c:v>1670.0519999999999</c:v>
                </c:pt>
                <c:pt idx="660">
                  <c:v>1671.981</c:v>
                </c:pt>
                <c:pt idx="661">
                  <c:v>1673.9090000000001</c:v>
                </c:pt>
                <c:pt idx="662">
                  <c:v>1675.838</c:v>
                </c:pt>
                <c:pt idx="663">
                  <c:v>1677.7660000000001</c:v>
                </c:pt>
                <c:pt idx="664">
                  <c:v>1679.6939999999995</c:v>
                </c:pt>
                <c:pt idx="665">
                  <c:v>1681.6229999999998</c:v>
                </c:pt>
                <c:pt idx="666">
                  <c:v>1683.5509999999999</c:v>
                </c:pt>
                <c:pt idx="667">
                  <c:v>1685.48</c:v>
                </c:pt>
                <c:pt idx="668">
                  <c:v>1687.4080000000001</c:v>
                </c:pt>
                <c:pt idx="669">
                  <c:v>1689.337</c:v>
                </c:pt>
                <c:pt idx="670">
                  <c:v>1691.2650000000001</c:v>
                </c:pt>
                <c:pt idx="671">
                  <c:v>1693.1939999999995</c:v>
                </c:pt>
                <c:pt idx="672">
                  <c:v>1695.1219999999998</c:v>
                </c:pt>
                <c:pt idx="673">
                  <c:v>1697.0509999999999</c:v>
                </c:pt>
                <c:pt idx="674">
                  <c:v>1698.979</c:v>
                </c:pt>
                <c:pt idx="675">
                  <c:v>1700.9080000000001</c:v>
                </c:pt>
                <c:pt idx="676">
                  <c:v>1702.836</c:v>
                </c:pt>
                <c:pt idx="677">
                  <c:v>1704.7650000000001</c:v>
                </c:pt>
                <c:pt idx="678">
                  <c:v>1706.6929999999998</c:v>
                </c:pt>
                <c:pt idx="679">
                  <c:v>1708.6209999999999</c:v>
                </c:pt>
                <c:pt idx="680">
                  <c:v>1710.55</c:v>
                </c:pt>
                <c:pt idx="681">
                  <c:v>1712.4780000000001</c:v>
                </c:pt>
                <c:pt idx="682">
                  <c:v>1714.4070000000004</c:v>
                </c:pt>
                <c:pt idx="683">
                  <c:v>1716.335</c:v>
                </c:pt>
                <c:pt idx="684">
                  <c:v>1718.2639999999999</c:v>
                </c:pt>
                <c:pt idx="685">
                  <c:v>1720.1919999999998</c:v>
                </c:pt>
                <c:pt idx="686">
                  <c:v>1722.1209999999999</c:v>
                </c:pt>
                <c:pt idx="687">
                  <c:v>1724.049</c:v>
                </c:pt>
                <c:pt idx="688">
                  <c:v>1725.9780000000001</c:v>
                </c:pt>
                <c:pt idx="689">
                  <c:v>1727.9060000000004</c:v>
                </c:pt>
                <c:pt idx="690">
                  <c:v>1729.835</c:v>
                </c:pt>
                <c:pt idx="691">
                  <c:v>1731.7629999999999</c:v>
                </c:pt>
                <c:pt idx="692">
                  <c:v>1733.6919999999998</c:v>
                </c:pt>
                <c:pt idx="693">
                  <c:v>1735.62</c:v>
                </c:pt>
                <c:pt idx="694">
                  <c:v>1737.548</c:v>
                </c:pt>
                <c:pt idx="695">
                  <c:v>1739.4770000000001</c:v>
                </c:pt>
                <c:pt idx="696">
                  <c:v>1741.4050000000004</c:v>
                </c:pt>
                <c:pt idx="697">
                  <c:v>1743.3339999999998</c:v>
                </c:pt>
                <c:pt idx="698">
                  <c:v>1745.2619999999999</c:v>
                </c:pt>
                <c:pt idx="699">
                  <c:v>1747.1909999999998</c:v>
                </c:pt>
                <c:pt idx="700">
                  <c:v>1749.1189999999999</c:v>
                </c:pt>
                <c:pt idx="701">
                  <c:v>1751.048</c:v>
                </c:pt>
                <c:pt idx="702">
                  <c:v>1752.9760000000001</c:v>
                </c:pt>
                <c:pt idx="703">
                  <c:v>1754.9050000000004</c:v>
                </c:pt>
                <c:pt idx="704">
                  <c:v>1756.8329999999999</c:v>
                </c:pt>
                <c:pt idx="705">
                  <c:v>1758.7619999999999</c:v>
                </c:pt>
                <c:pt idx="706">
                  <c:v>1760.6899999999998</c:v>
                </c:pt>
                <c:pt idx="707">
                  <c:v>1762.6189999999999</c:v>
                </c:pt>
                <c:pt idx="708">
                  <c:v>1764.547</c:v>
                </c:pt>
                <c:pt idx="709">
                  <c:v>1766.4749999999999</c:v>
                </c:pt>
                <c:pt idx="710">
                  <c:v>1768.404</c:v>
                </c:pt>
                <c:pt idx="711">
                  <c:v>1770.3319999999999</c:v>
                </c:pt>
                <c:pt idx="712">
                  <c:v>1772.261</c:v>
                </c:pt>
                <c:pt idx="713">
                  <c:v>1774.1889999999999</c:v>
                </c:pt>
                <c:pt idx="714">
                  <c:v>1776.1179999999999</c:v>
                </c:pt>
                <c:pt idx="715">
                  <c:v>1778.046</c:v>
                </c:pt>
                <c:pt idx="716">
                  <c:v>1779.9749999999999</c:v>
                </c:pt>
                <c:pt idx="717">
                  <c:v>1781.903</c:v>
                </c:pt>
                <c:pt idx="718">
                  <c:v>1783.8319999999999</c:v>
                </c:pt>
                <c:pt idx="719">
                  <c:v>1785.76</c:v>
                </c:pt>
                <c:pt idx="720">
                  <c:v>1787.6889999999999</c:v>
                </c:pt>
                <c:pt idx="721">
                  <c:v>1789.617</c:v>
                </c:pt>
                <c:pt idx="722">
                  <c:v>1791.546</c:v>
                </c:pt>
                <c:pt idx="723">
                  <c:v>1793.4739999999999</c:v>
                </c:pt>
                <c:pt idx="724">
                  <c:v>1795.402</c:v>
                </c:pt>
                <c:pt idx="725">
                  <c:v>1797.3309999999999</c:v>
                </c:pt>
                <c:pt idx="726">
                  <c:v>1799.259</c:v>
                </c:pt>
                <c:pt idx="727">
                  <c:v>1801.1879999999999</c:v>
                </c:pt>
                <c:pt idx="728">
                  <c:v>1803.116</c:v>
                </c:pt>
                <c:pt idx="729">
                  <c:v>1805.0450000000001</c:v>
                </c:pt>
                <c:pt idx="730">
                  <c:v>1806.973</c:v>
                </c:pt>
                <c:pt idx="731">
                  <c:v>1808.902</c:v>
                </c:pt>
                <c:pt idx="732">
                  <c:v>1810.83</c:v>
                </c:pt>
                <c:pt idx="733">
                  <c:v>1812.759</c:v>
                </c:pt>
                <c:pt idx="734">
                  <c:v>1814.6869999999999</c:v>
                </c:pt>
                <c:pt idx="735">
                  <c:v>1816.616</c:v>
                </c:pt>
                <c:pt idx="736">
                  <c:v>1818.5439999999999</c:v>
                </c:pt>
                <c:pt idx="737">
                  <c:v>1820.473</c:v>
                </c:pt>
                <c:pt idx="738">
                  <c:v>1822.4010000000001</c:v>
                </c:pt>
                <c:pt idx="739">
                  <c:v>1824.329</c:v>
                </c:pt>
                <c:pt idx="740">
                  <c:v>1826.258</c:v>
                </c:pt>
                <c:pt idx="741">
                  <c:v>1828.1859999999999</c:v>
                </c:pt>
                <c:pt idx="742">
                  <c:v>1830.115</c:v>
                </c:pt>
                <c:pt idx="743">
                  <c:v>1832.0429999999999</c:v>
                </c:pt>
                <c:pt idx="744">
                  <c:v>1833.972</c:v>
                </c:pt>
                <c:pt idx="745">
                  <c:v>1835.9</c:v>
                </c:pt>
                <c:pt idx="746">
                  <c:v>1837.829</c:v>
                </c:pt>
                <c:pt idx="747">
                  <c:v>1839.7570000000001</c:v>
                </c:pt>
                <c:pt idx="748">
                  <c:v>1841.6859999999999</c:v>
                </c:pt>
                <c:pt idx="749">
                  <c:v>1843.6139999999998</c:v>
                </c:pt>
                <c:pt idx="750">
                  <c:v>1845.5429999999999</c:v>
                </c:pt>
                <c:pt idx="751">
                  <c:v>1847.471</c:v>
                </c:pt>
                <c:pt idx="752">
                  <c:v>1849.4</c:v>
                </c:pt>
                <c:pt idx="753">
                  <c:v>1851.328</c:v>
                </c:pt>
                <c:pt idx="754">
                  <c:v>1853.2560000000001</c:v>
                </c:pt>
                <c:pt idx="755">
                  <c:v>1855.1849999999995</c:v>
                </c:pt>
                <c:pt idx="756">
                  <c:v>1857.1129999999998</c:v>
                </c:pt>
                <c:pt idx="757">
                  <c:v>1859.0419999999999</c:v>
                </c:pt>
                <c:pt idx="758">
                  <c:v>1860.97</c:v>
                </c:pt>
                <c:pt idx="759">
                  <c:v>1862.8989999999999</c:v>
                </c:pt>
                <c:pt idx="760">
                  <c:v>1864.827</c:v>
                </c:pt>
                <c:pt idx="761">
                  <c:v>1866.7560000000001</c:v>
                </c:pt>
                <c:pt idx="762">
                  <c:v>1868.6839999999995</c:v>
                </c:pt>
                <c:pt idx="763">
                  <c:v>1870.6129999999998</c:v>
                </c:pt>
                <c:pt idx="764">
                  <c:v>1872.5409999999999</c:v>
                </c:pt>
                <c:pt idx="765">
                  <c:v>1874.47</c:v>
                </c:pt>
                <c:pt idx="766">
                  <c:v>1876.3979999999999</c:v>
                </c:pt>
                <c:pt idx="767">
                  <c:v>1878.327</c:v>
                </c:pt>
                <c:pt idx="768">
                  <c:v>1880.2550000000001</c:v>
                </c:pt>
                <c:pt idx="769">
                  <c:v>1882.1829999999998</c:v>
                </c:pt>
                <c:pt idx="770">
                  <c:v>1884.1119999999999</c:v>
                </c:pt>
                <c:pt idx="771">
                  <c:v>1886.04</c:v>
                </c:pt>
                <c:pt idx="772">
                  <c:v>1887.9690000000001</c:v>
                </c:pt>
                <c:pt idx="773">
                  <c:v>1889.8969999999999</c:v>
                </c:pt>
                <c:pt idx="774">
                  <c:v>1891.826</c:v>
                </c:pt>
                <c:pt idx="775">
                  <c:v>1893.7539999999999</c:v>
                </c:pt>
                <c:pt idx="776">
                  <c:v>1895.6829999999998</c:v>
                </c:pt>
                <c:pt idx="777">
                  <c:v>1897.6109999999999</c:v>
                </c:pt>
                <c:pt idx="778">
                  <c:v>1899.54</c:v>
                </c:pt>
                <c:pt idx="779">
                  <c:v>1901.4680000000001</c:v>
                </c:pt>
                <c:pt idx="780">
                  <c:v>1903.3969999999999</c:v>
                </c:pt>
                <c:pt idx="781">
                  <c:v>1905.325</c:v>
                </c:pt>
                <c:pt idx="782">
                  <c:v>1907.2539999999999</c:v>
                </c:pt>
                <c:pt idx="783">
                  <c:v>1909.1819999999998</c:v>
                </c:pt>
                <c:pt idx="784">
                  <c:v>1911.11</c:v>
                </c:pt>
                <c:pt idx="785">
                  <c:v>1913.039</c:v>
                </c:pt>
                <c:pt idx="786">
                  <c:v>1914.9670000000001</c:v>
                </c:pt>
                <c:pt idx="787">
                  <c:v>1916.896</c:v>
                </c:pt>
                <c:pt idx="788">
                  <c:v>1918.8239999999998</c:v>
                </c:pt>
                <c:pt idx="789">
                  <c:v>1920.7529999999999</c:v>
                </c:pt>
                <c:pt idx="790">
                  <c:v>1922.6809999999998</c:v>
                </c:pt>
                <c:pt idx="791">
                  <c:v>1924.61</c:v>
                </c:pt>
                <c:pt idx="792">
                  <c:v>1926.538</c:v>
                </c:pt>
                <c:pt idx="793">
                  <c:v>1928.4670000000001</c:v>
                </c:pt>
                <c:pt idx="794">
                  <c:v>1930.395</c:v>
                </c:pt>
                <c:pt idx="795">
                  <c:v>1932.3239999999998</c:v>
                </c:pt>
                <c:pt idx="796">
                  <c:v>1934.252</c:v>
                </c:pt>
                <c:pt idx="797">
                  <c:v>1936.1809999999998</c:v>
                </c:pt>
                <c:pt idx="798">
                  <c:v>1938.1089999999999</c:v>
                </c:pt>
                <c:pt idx="799">
                  <c:v>1940.037</c:v>
                </c:pt>
                <c:pt idx="800">
                  <c:v>1941.9660000000001</c:v>
                </c:pt>
                <c:pt idx="801">
                  <c:v>1943.8939999999998</c:v>
                </c:pt>
                <c:pt idx="802">
                  <c:v>1945.8229999999999</c:v>
                </c:pt>
                <c:pt idx="803">
                  <c:v>1947.751</c:v>
                </c:pt>
                <c:pt idx="804">
                  <c:v>1949.6799999999998</c:v>
                </c:pt>
                <c:pt idx="805">
                  <c:v>1951.6079999999999</c:v>
                </c:pt>
                <c:pt idx="806">
                  <c:v>1953.537</c:v>
                </c:pt>
                <c:pt idx="807">
                  <c:v>1955.4649999999999</c:v>
                </c:pt>
                <c:pt idx="808">
                  <c:v>1957.3939999999998</c:v>
                </c:pt>
                <c:pt idx="809">
                  <c:v>1959.3219999999999</c:v>
                </c:pt>
                <c:pt idx="810">
                  <c:v>1961.251</c:v>
                </c:pt>
                <c:pt idx="811">
                  <c:v>1963.1789999999999</c:v>
                </c:pt>
                <c:pt idx="812">
                  <c:v>1965.1079999999999</c:v>
                </c:pt>
                <c:pt idx="813">
                  <c:v>1967.0360000000001</c:v>
                </c:pt>
                <c:pt idx="814">
                  <c:v>1968.9639999999999</c:v>
                </c:pt>
                <c:pt idx="815">
                  <c:v>1970.8929999999998</c:v>
                </c:pt>
                <c:pt idx="816">
                  <c:v>1972.8209999999999</c:v>
                </c:pt>
                <c:pt idx="817">
                  <c:v>1974.75</c:v>
                </c:pt>
                <c:pt idx="818">
                  <c:v>1976.6779999999999</c:v>
                </c:pt>
                <c:pt idx="819">
                  <c:v>1978.607</c:v>
                </c:pt>
                <c:pt idx="820">
                  <c:v>1980.5350000000001</c:v>
                </c:pt>
                <c:pt idx="821">
                  <c:v>1982.4639999999999</c:v>
                </c:pt>
                <c:pt idx="822">
                  <c:v>1984.3919999999998</c:v>
                </c:pt>
                <c:pt idx="823">
                  <c:v>1986.3209999999999</c:v>
                </c:pt>
                <c:pt idx="824">
                  <c:v>1988.249</c:v>
                </c:pt>
                <c:pt idx="825">
                  <c:v>1990.1779999999999</c:v>
                </c:pt>
                <c:pt idx="826">
                  <c:v>1992.106</c:v>
                </c:pt>
                <c:pt idx="827">
                  <c:v>1994.0350000000001</c:v>
                </c:pt>
                <c:pt idx="828">
                  <c:v>1995.963</c:v>
                </c:pt>
                <c:pt idx="829">
                  <c:v>1997.8909999999998</c:v>
                </c:pt>
                <c:pt idx="830">
                  <c:v>1999.82</c:v>
                </c:pt>
                <c:pt idx="831">
                  <c:v>2001.748</c:v>
                </c:pt>
                <c:pt idx="832">
                  <c:v>2003.6769999999999</c:v>
                </c:pt>
                <c:pt idx="833">
                  <c:v>2005.605</c:v>
                </c:pt>
                <c:pt idx="834">
                  <c:v>2007.5339999999999</c:v>
                </c:pt>
                <c:pt idx="835">
                  <c:v>2009.462</c:v>
                </c:pt>
                <c:pt idx="836">
                  <c:v>2011.3909999999998</c:v>
                </c:pt>
                <c:pt idx="837">
                  <c:v>2013.319</c:v>
                </c:pt>
                <c:pt idx="838">
                  <c:v>2015.248</c:v>
                </c:pt>
                <c:pt idx="839">
                  <c:v>2017.1759999999999</c:v>
                </c:pt>
                <c:pt idx="840">
                  <c:v>2019.105</c:v>
                </c:pt>
                <c:pt idx="841">
                  <c:v>2021.0329999999999</c:v>
                </c:pt>
                <c:pt idx="842">
                  <c:v>2022.962</c:v>
                </c:pt>
                <c:pt idx="843">
                  <c:v>2024.8899999999999</c:v>
                </c:pt>
                <c:pt idx="844">
                  <c:v>2026.818</c:v>
                </c:pt>
                <c:pt idx="845">
                  <c:v>2028.7470000000001</c:v>
                </c:pt>
                <c:pt idx="846">
                  <c:v>2030.675</c:v>
                </c:pt>
                <c:pt idx="847">
                  <c:v>2032.6039999999998</c:v>
                </c:pt>
                <c:pt idx="848">
                  <c:v>2034.5319999999999</c:v>
                </c:pt>
                <c:pt idx="849">
                  <c:v>2036.461</c:v>
                </c:pt>
                <c:pt idx="850">
                  <c:v>2038.3889999999999</c:v>
                </c:pt>
                <c:pt idx="851">
                  <c:v>2040.318</c:v>
                </c:pt>
                <c:pt idx="852">
                  <c:v>2042.2460000000001</c:v>
                </c:pt>
                <c:pt idx="853">
                  <c:v>2044.175</c:v>
                </c:pt>
                <c:pt idx="854">
                  <c:v>2046.1029999999998</c:v>
                </c:pt>
                <c:pt idx="855">
                  <c:v>2048.0320000000002</c:v>
                </c:pt>
                <c:pt idx="856">
                  <c:v>2049.96</c:v>
                </c:pt>
                <c:pt idx="857">
                  <c:v>2051.8890000000001</c:v>
                </c:pt>
                <c:pt idx="858">
                  <c:v>2053.8170000000009</c:v>
                </c:pt>
                <c:pt idx="859">
                  <c:v>2055.7459999999992</c:v>
                </c:pt>
                <c:pt idx="860">
                  <c:v>2057.674</c:v>
                </c:pt>
                <c:pt idx="861">
                  <c:v>2059.6030000000001</c:v>
                </c:pt>
                <c:pt idx="862">
                  <c:v>2061.5309999999999</c:v>
                </c:pt>
                <c:pt idx="863">
                  <c:v>2063.4589999999998</c:v>
                </c:pt>
                <c:pt idx="864">
                  <c:v>2065.3879999999999</c:v>
                </c:pt>
                <c:pt idx="865">
                  <c:v>2067.3160000000007</c:v>
                </c:pt>
                <c:pt idx="866">
                  <c:v>2069.244999999999</c:v>
                </c:pt>
                <c:pt idx="867">
                  <c:v>2071.1729999999998</c:v>
                </c:pt>
                <c:pt idx="868">
                  <c:v>2073.1019999999999</c:v>
                </c:pt>
                <c:pt idx="869">
                  <c:v>2075.0300000000002</c:v>
                </c:pt>
                <c:pt idx="870">
                  <c:v>2076.9589999999998</c:v>
                </c:pt>
                <c:pt idx="871">
                  <c:v>2078.8870000000002</c:v>
                </c:pt>
                <c:pt idx="872">
                  <c:v>2080.8160000000007</c:v>
                </c:pt>
                <c:pt idx="873">
                  <c:v>2082.7439999999997</c:v>
                </c:pt>
                <c:pt idx="874">
                  <c:v>2084.6729999999998</c:v>
                </c:pt>
                <c:pt idx="875">
                  <c:v>2086.6010000000001</c:v>
                </c:pt>
                <c:pt idx="876">
                  <c:v>2088.5300000000002</c:v>
                </c:pt>
                <c:pt idx="877">
                  <c:v>2090.4580000000001</c:v>
                </c:pt>
                <c:pt idx="878">
                  <c:v>2092.386</c:v>
                </c:pt>
                <c:pt idx="879">
                  <c:v>2094.315000000001</c:v>
                </c:pt>
                <c:pt idx="880">
                  <c:v>2096.242999999999</c:v>
                </c:pt>
                <c:pt idx="881">
                  <c:v>2098.172</c:v>
                </c:pt>
                <c:pt idx="882">
                  <c:v>2100.1</c:v>
                </c:pt>
                <c:pt idx="883">
                  <c:v>2102.029</c:v>
                </c:pt>
                <c:pt idx="884">
                  <c:v>2103.9569999999999</c:v>
                </c:pt>
                <c:pt idx="885">
                  <c:v>2105.886</c:v>
                </c:pt>
                <c:pt idx="886">
                  <c:v>2107.8140000000008</c:v>
                </c:pt>
                <c:pt idx="887">
                  <c:v>2109.742999999999</c:v>
                </c:pt>
                <c:pt idx="888">
                  <c:v>2111.6709999999998</c:v>
                </c:pt>
                <c:pt idx="889">
                  <c:v>2113.6</c:v>
                </c:pt>
                <c:pt idx="890">
                  <c:v>2115.5279999999998</c:v>
                </c:pt>
                <c:pt idx="891">
                  <c:v>2117.4569999999999</c:v>
                </c:pt>
                <c:pt idx="892">
                  <c:v>2119.3850000000002</c:v>
                </c:pt>
                <c:pt idx="893">
                  <c:v>2121.313000000001</c:v>
                </c:pt>
                <c:pt idx="894">
                  <c:v>2123.2419999999997</c:v>
                </c:pt>
                <c:pt idx="895">
                  <c:v>2125.17</c:v>
                </c:pt>
                <c:pt idx="896">
                  <c:v>2127.0990000000002</c:v>
                </c:pt>
                <c:pt idx="897">
                  <c:v>2129.027</c:v>
                </c:pt>
                <c:pt idx="898">
                  <c:v>2130.9560000000001</c:v>
                </c:pt>
                <c:pt idx="899">
                  <c:v>2132.884</c:v>
                </c:pt>
                <c:pt idx="900">
                  <c:v>2134.813000000001</c:v>
                </c:pt>
                <c:pt idx="901">
                  <c:v>2136.741</c:v>
                </c:pt>
                <c:pt idx="902">
                  <c:v>2138.67</c:v>
                </c:pt>
                <c:pt idx="903">
                  <c:v>2140.598</c:v>
                </c:pt>
                <c:pt idx="904">
                  <c:v>2142.527</c:v>
                </c:pt>
                <c:pt idx="905">
                  <c:v>2144.4549999999999</c:v>
                </c:pt>
                <c:pt idx="906">
                  <c:v>2146.384</c:v>
                </c:pt>
                <c:pt idx="907">
                  <c:v>2148.3120000000008</c:v>
                </c:pt>
                <c:pt idx="908">
                  <c:v>2150.2399999999998</c:v>
                </c:pt>
                <c:pt idx="909">
                  <c:v>2152.168999999999</c:v>
                </c:pt>
                <c:pt idx="910">
                  <c:v>2154.0970000000002</c:v>
                </c:pt>
                <c:pt idx="911">
                  <c:v>2156.0259999999998</c:v>
                </c:pt>
                <c:pt idx="912">
                  <c:v>2157.9540000000002</c:v>
                </c:pt>
                <c:pt idx="913">
                  <c:v>2159.8829999999998</c:v>
                </c:pt>
                <c:pt idx="914">
                  <c:v>2161.8110000000011</c:v>
                </c:pt>
                <c:pt idx="915">
                  <c:v>2163.7399999999998</c:v>
                </c:pt>
                <c:pt idx="916">
                  <c:v>2165.6679999999997</c:v>
                </c:pt>
                <c:pt idx="917">
                  <c:v>2167.5970000000002</c:v>
                </c:pt>
                <c:pt idx="918">
                  <c:v>2169.5250000000001</c:v>
                </c:pt>
                <c:pt idx="919">
                  <c:v>2171.4540000000002</c:v>
                </c:pt>
                <c:pt idx="920">
                  <c:v>2173.3820000000001</c:v>
                </c:pt>
                <c:pt idx="921">
                  <c:v>2175.3110000000011</c:v>
                </c:pt>
                <c:pt idx="922">
                  <c:v>2177.239</c:v>
                </c:pt>
                <c:pt idx="923">
                  <c:v>2179.166999999999</c:v>
                </c:pt>
                <c:pt idx="924">
                  <c:v>2181.096</c:v>
                </c:pt>
                <c:pt idx="925">
                  <c:v>2183.0239999999999</c:v>
                </c:pt>
                <c:pt idx="926">
                  <c:v>2184.9530000000009</c:v>
                </c:pt>
                <c:pt idx="927">
                  <c:v>2186.8809999999999</c:v>
                </c:pt>
                <c:pt idx="928">
                  <c:v>2188.8100000000009</c:v>
                </c:pt>
                <c:pt idx="929">
                  <c:v>2190.7379999999998</c:v>
                </c:pt>
                <c:pt idx="930">
                  <c:v>2192.666999999999</c:v>
                </c:pt>
                <c:pt idx="931">
                  <c:v>2194.5949999999998</c:v>
                </c:pt>
                <c:pt idx="932">
                  <c:v>2196.5239999999999</c:v>
                </c:pt>
                <c:pt idx="933">
                  <c:v>2198.4520000000002</c:v>
                </c:pt>
                <c:pt idx="934">
                  <c:v>2200.3809999999999</c:v>
                </c:pt>
                <c:pt idx="935">
                  <c:v>2202.3090000000002</c:v>
                </c:pt>
                <c:pt idx="936">
                  <c:v>2204.2379999999998</c:v>
                </c:pt>
                <c:pt idx="937">
                  <c:v>2206.1659999999997</c:v>
                </c:pt>
                <c:pt idx="938">
                  <c:v>2208.0940000000001</c:v>
                </c:pt>
                <c:pt idx="939">
                  <c:v>2210.0230000000001</c:v>
                </c:pt>
                <c:pt idx="940">
                  <c:v>2211.9510000000009</c:v>
                </c:pt>
                <c:pt idx="941">
                  <c:v>2213.88</c:v>
                </c:pt>
                <c:pt idx="942">
                  <c:v>2215.808</c:v>
                </c:pt>
                <c:pt idx="943">
                  <c:v>2217.7370000000001</c:v>
                </c:pt>
                <c:pt idx="944">
                  <c:v>2219.665</c:v>
                </c:pt>
                <c:pt idx="945">
                  <c:v>2221.5940000000001</c:v>
                </c:pt>
                <c:pt idx="946">
                  <c:v>2223.5219999999999</c:v>
                </c:pt>
                <c:pt idx="947">
                  <c:v>2225.4510000000009</c:v>
                </c:pt>
                <c:pt idx="948">
                  <c:v>2227.3789999999999</c:v>
                </c:pt>
                <c:pt idx="949">
                  <c:v>2229.308</c:v>
                </c:pt>
                <c:pt idx="950">
                  <c:v>2231.2359999999999</c:v>
                </c:pt>
                <c:pt idx="951">
                  <c:v>2233.165</c:v>
                </c:pt>
                <c:pt idx="952">
                  <c:v>2235.0929999999998</c:v>
                </c:pt>
                <c:pt idx="953">
                  <c:v>2237.0210000000002</c:v>
                </c:pt>
                <c:pt idx="954">
                  <c:v>2238.9499999999998</c:v>
                </c:pt>
                <c:pt idx="955">
                  <c:v>2240.8780000000002</c:v>
                </c:pt>
                <c:pt idx="956">
                  <c:v>2242.8069999999998</c:v>
                </c:pt>
                <c:pt idx="957">
                  <c:v>2244.7350000000001</c:v>
                </c:pt>
                <c:pt idx="958">
                  <c:v>2246.6639999999998</c:v>
                </c:pt>
                <c:pt idx="959">
                  <c:v>2248.5920000000001</c:v>
                </c:pt>
                <c:pt idx="960">
                  <c:v>2250.5210000000002</c:v>
                </c:pt>
                <c:pt idx="961">
                  <c:v>2252.4490000000001</c:v>
                </c:pt>
                <c:pt idx="962">
                  <c:v>2254.3780000000002</c:v>
                </c:pt>
                <c:pt idx="963">
                  <c:v>2256.306</c:v>
                </c:pt>
                <c:pt idx="964">
                  <c:v>2258.2350000000001</c:v>
                </c:pt>
                <c:pt idx="965">
                  <c:v>2260.163</c:v>
                </c:pt>
                <c:pt idx="966">
                  <c:v>2262.0920000000001</c:v>
                </c:pt>
                <c:pt idx="967">
                  <c:v>2264.02</c:v>
                </c:pt>
                <c:pt idx="968">
                  <c:v>2265.9479999999999</c:v>
                </c:pt>
                <c:pt idx="969">
                  <c:v>2267.8770000000009</c:v>
                </c:pt>
                <c:pt idx="970">
                  <c:v>2269.8049999999998</c:v>
                </c:pt>
                <c:pt idx="971">
                  <c:v>2271.7339999999999</c:v>
                </c:pt>
                <c:pt idx="972">
                  <c:v>2273.6619999999998</c:v>
                </c:pt>
                <c:pt idx="973">
                  <c:v>2275.5909999999999</c:v>
                </c:pt>
                <c:pt idx="974">
                  <c:v>2277.5189999999998</c:v>
                </c:pt>
                <c:pt idx="975">
                  <c:v>2279.4479999999999</c:v>
                </c:pt>
                <c:pt idx="976">
                  <c:v>2281.3760000000002</c:v>
                </c:pt>
                <c:pt idx="977">
                  <c:v>2283.3049999999998</c:v>
                </c:pt>
                <c:pt idx="978">
                  <c:v>2285.2330000000002</c:v>
                </c:pt>
                <c:pt idx="979">
                  <c:v>2287.1619999999998</c:v>
                </c:pt>
                <c:pt idx="980">
                  <c:v>2289.09</c:v>
                </c:pt>
                <c:pt idx="981">
                  <c:v>2291.0189999999998</c:v>
                </c:pt>
                <c:pt idx="982">
                  <c:v>2292.9470000000001</c:v>
                </c:pt>
                <c:pt idx="983">
                  <c:v>2294.8750000000009</c:v>
                </c:pt>
                <c:pt idx="984">
                  <c:v>2296.8040000000001</c:v>
                </c:pt>
                <c:pt idx="985">
                  <c:v>2298.732</c:v>
                </c:pt>
                <c:pt idx="986">
                  <c:v>2300.6610000000001</c:v>
                </c:pt>
                <c:pt idx="987">
                  <c:v>2302.588999999999</c:v>
                </c:pt>
                <c:pt idx="988">
                  <c:v>2304.518</c:v>
                </c:pt>
                <c:pt idx="989">
                  <c:v>2306.4459999999999</c:v>
                </c:pt>
                <c:pt idx="990">
                  <c:v>2308.3750000000009</c:v>
                </c:pt>
                <c:pt idx="991">
                  <c:v>2310.3029999999999</c:v>
                </c:pt>
                <c:pt idx="992">
                  <c:v>2312.232</c:v>
                </c:pt>
                <c:pt idx="993">
                  <c:v>2314.16</c:v>
                </c:pt>
                <c:pt idx="994">
                  <c:v>2316.088999999999</c:v>
                </c:pt>
                <c:pt idx="995">
                  <c:v>2318.0169999999998</c:v>
                </c:pt>
                <c:pt idx="996">
                  <c:v>2319.9459999999999</c:v>
                </c:pt>
                <c:pt idx="997">
                  <c:v>2321.8740000000007</c:v>
                </c:pt>
                <c:pt idx="998">
                  <c:v>2323.8020000000001</c:v>
                </c:pt>
                <c:pt idx="999">
                  <c:v>2325.7310000000002</c:v>
                </c:pt>
                <c:pt idx="1000">
                  <c:v>2327.6590000000001</c:v>
                </c:pt>
                <c:pt idx="1001">
                  <c:v>2329.5879999999997</c:v>
                </c:pt>
                <c:pt idx="1002">
                  <c:v>2331.5160000000001</c:v>
                </c:pt>
                <c:pt idx="1003">
                  <c:v>2333.4450000000002</c:v>
                </c:pt>
                <c:pt idx="1004">
                  <c:v>2335.373000000001</c:v>
                </c:pt>
                <c:pt idx="1005">
                  <c:v>2337.3020000000001</c:v>
                </c:pt>
                <c:pt idx="1006">
                  <c:v>2339.23</c:v>
                </c:pt>
                <c:pt idx="1007">
                  <c:v>2341.1590000000001</c:v>
                </c:pt>
                <c:pt idx="1008">
                  <c:v>2343.087</c:v>
                </c:pt>
                <c:pt idx="1009">
                  <c:v>2345.0160000000001</c:v>
                </c:pt>
                <c:pt idx="1010">
                  <c:v>2346.944</c:v>
                </c:pt>
                <c:pt idx="1011">
                  <c:v>2348.873000000001</c:v>
                </c:pt>
                <c:pt idx="1012">
                  <c:v>2350.8009999999999</c:v>
                </c:pt>
                <c:pt idx="1013">
                  <c:v>2352.7289999999989</c:v>
                </c:pt>
                <c:pt idx="1014">
                  <c:v>2354.6579999999999</c:v>
                </c:pt>
                <c:pt idx="1015">
                  <c:v>2356.5859999999998</c:v>
                </c:pt>
                <c:pt idx="1016">
                  <c:v>2358.5149999999999</c:v>
                </c:pt>
                <c:pt idx="1017">
                  <c:v>2360.4430000000002</c:v>
                </c:pt>
                <c:pt idx="1018">
                  <c:v>2362.3720000000008</c:v>
                </c:pt>
                <c:pt idx="1019">
                  <c:v>2364.3000000000002</c:v>
                </c:pt>
                <c:pt idx="1020">
                  <c:v>2366.2289999999989</c:v>
                </c:pt>
                <c:pt idx="1021">
                  <c:v>2368.1570000000002</c:v>
                </c:pt>
                <c:pt idx="1022">
                  <c:v>2370.0859999999998</c:v>
                </c:pt>
                <c:pt idx="1023">
                  <c:v>2372.0140000000001</c:v>
                </c:pt>
                <c:pt idx="1024">
                  <c:v>2373.942</c:v>
                </c:pt>
                <c:pt idx="1025">
                  <c:v>2375.871000000001</c:v>
                </c:pt>
                <c:pt idx="1026">
                  <c:v>2377.799</c:v>
                </c:pt>
                <c:pt idx="1027">
                  <c:v>2379.7279999999992</c:v>
                </c:pt>
                <c:pt idx="1028">
                  <c:v>2381.6559999999999</c:v>
                </c:pt>
                <c:pt idx="1029">
                  <c:v>2383.585</c:v>
                </c:pt>
                <c:pt idx="1030">
                  <c:v>2385.5129999999999</c:v>
                </c:pt>
                <c:pt idx="1031">
                  <c:v>2387.442</c:v>
                </c:pt>
                <c:pt idx="1032">
                  <c:v>2389.3700000000008</c:v>
                </c:pt>
                <c:pt idx="1033">
                  <c:v>2391.299</c:v>
                </c:pt>
                <c:pt idx="1034">
                  <c:v>2393.226999999999</c:v>
                </c:pt>
                <c:pt idx="1035">
                  <c:v>2395.1559999999999</c:v>
                </c:pt>
                <c:pt idx="1036">
                  <c:v>2397.0839999999998</c:v>
                </c:pt>
                <c:pt idx="1037">
                  <c:v>2399.0120000000002</c:v>
                </c:pt>
                <c:pt idx="1038">
                  <c:v>2400.9409999999998</c:v>
                </c:pt>
                <c:pt idx="1039">
                  <c:v>2402.8690000000001</c:v>
                </c:pt>
                <c:pt idx="1040">
                  <c:v>2404.7979999999998</c:v>
                </c:pt>
                <c:pt idx="1041">
                  <c:v>2406.7259999999997</c:v>
                </c:pt>
                <c:pt idx="1042">
                  <c:v>2408.6550000000002</c:v>
                </c:pt>
                <c:pt idx="1043">
                  <c:v>2410.5830000000001</c:v>
                </c:pt>
                <c:pt idx="1044">
                  <c:v>2412.5120000000002</c:v>
                </c:pt>
                <c:pt idx="1045">
                  <c:v>2414.44</c:v>
                </c:pt>
                <c:pt idx="1046">
                  <c:v>2416.3690000000001</c:v>
                </c:pt>
                <c:pt idx="1047">
                  <c:v>2418.297</c:v>
                </c:pt>
                <c:pt idx="1048">
                  <c:v>2420.2259999999997</c:v>
                </c:pt>
                <c:pt idx="1049">
                  <c:v>2422.154</c:v>
                </c:pt>
                <c:pt idx="1050">
                  <c:v>2424.0830000000001</c:v>
                </c:pt>
                <c:pt idx="1051">
                  <c:v>2426.0110000000009</c:v>
                </c:pt>
                <c:pt idx="1052">
                  <c:v>2427.9389999999999</c:v>
                </c:pt>
                <c:pt idx="1053">
                  <c:v>2429.8679999999999</c:v>
                </c:pt>
                <c:pt idx="1054">
                  <c:v>2431.7959999999998</c:v>
                </c:pt>
                <c:pt idx="1055">
                  <c:v>2433.724999999999</c:v>
                </c:pt>
                <c:pt idx="1056">
                  <c:v>2435.6529999999998</c:v>
                </c:pt>
                <c:pt idx="1057">
                  <c:v>2437.5819999999999</c:v>
                </c:pt>
                <c:pt idx="1058">
                  <c:v>2439.5100000000002</c:v>
                </c:pt>
                <c:pt idx="1059">
                  <c:v>2441.4389999999999</c:v>
                </c:pt>
                <c:pt idx="1060">
                  <c:v>2443.3670000000002</c:v>
                </c:pt>
                <c:pt idx="1061">
                  <c:v>2445.2959999999998</c:v>
                </c:pt>
                <c:pt idx="1062">
                  <c:v>2447.2239999999997</c:v>
                </c:pt>
                <c:pt idx="1063">
                  <c:v>2449.1529999999998</c:v>
                </c:pt>
                <c:pt idx="1064">
                  <c:v>2451.0810000000001</c:v>
                </c:pt>
                <c:pt idx="1065">
                  <c:v>2453.0100000000002</c:v>
                </c:pt>
                <c:pt idx="1066">
                  <c:v>2454.9380000000001</c:v>
                </c:pt>
                <c:pt idx="1067">
                  <c:v>2456.866</c:v>
                </c:pt>
                <c:pt idx="1068">
                  <c:v>2458.7950000000001</c:v>
                </c:pt>
                <c:pt idx="1069">
                  <c:v>2460.723</c:v>
                </c:pt>
                <c:pt idx="1070">
                  <c:v>2462.652</c:v>
                </c:pt>
                <c:pt idx="1071">
                  <c:v>2464.58</c:v>
                </c:pt>
                <c:pt idx="1072">
                  <c:v>2466.509</c:v>
                </c:pt>
                <c:pt idx="1073">
                  <c:v>2468.4369999999999</c:v>
                </c:pt>
                <c:pt idx="1074">
                  <c:v>2470.366</c:v>
                </c:pt>
                <c:pt idx="1075">
                  <c:v>2472.2939999999999</c:v>
                </c:pt>
                <c:pt idx="1076">
                  <c:v>2474.223</c:v>
                </c:pt>
                <c:pt idx="1077">
                  <c:v>2476.1509999999998</c:v>
                </c:pt>
                <c:pt idx="1078">
                  <c:v>2478.08</c:v>
                </c:pt>
                <c:pt idx="1079">
                  <c:v>2480.0079999999998</c:v>
                </c:pt>
                <c:pt idx="1080">
                  <c:v>2481.9369999999999</c:v>
                </c:pt>
                <c:pt idx="1081">
                  <c:v>2483.8649999999998</c:v>
                </c:pt>
                <c:pt idx="1082">
                  <c:v>2485.7930000000001</c:v>
                </c:pt>
                <c:pt idx="1083">
                  <c:v>2487.7219999999998</c:v>
                </c:pt>
                <c:pt idx="1084">
                  <c:v>2489.65</c:v>
                </c:pt>
                <c:pt idx="1085">
                  <c:v>2491.5790000000002</c:v>
                </c:pt>
                <c:pt idx="1086">
                  <c:v>2493.5070000000001</c:v>
                </c:pt>
                <c:pt idx="1087">
                  <c:v>2495.4360000000001</c:v>
                </c:pt>
                <c:pt idx="1088">
                  <c:v>2497.364</c:v>
                </c:pt>
                <c:pt idx="1089">
                  <c:v>2499.2930000000001</c:v>
                </c:pt>
                <c:pt idx="1090">
                  <c:v>2501.221</c:v>
                </c:pt>
                <c:pt idx="1091">
                  <c:v>2503.15</c:v>
                </c:pt>
                <c:pt idx="1092">
                  <c:v>2505.078</c:v>
                </c:pt>
                <c:pt idx="1093">
                  <c:v>2507.0070000000001</c:v>
                </c:pt>
                <c:pt idx="1094">
                  <c:v>2508.9349999999999</c:v>
                </c:pt>
                <c:pt idx="1095">
                  <c:v>2510.864</c:v>
                </c:pt>
                <c:pt idx="1096">
                  <c:v>2512.7919999999999</c:v>
                </c:pt>
                <c:pt idx="1097">
                  <c:v>2514.7199999999998</c:v>
                </c:pt>
                <c:pt idx="1098">
                  <c:v>2516.648999999999</c:v>
                </c:pt>
                <c:pt idx="1099">
                  <c:v>2518.5770000000002</c:v>
                </c:pt>
                <c:pt idx="1100">
                  <c:v>2520.5059999999999</c:v>
                </c:pt>
                <c:pt idx="1101">
                  <c:v>2522.4340000000002</c:v>
                </c:pt>
                <c:pt idx="1102">
                  <c:v>2524.3629999999998</c:v>
                </c:pt>
                <c:pt idx="1103">
                  <c:v>2526.2910000000002</c:v>
                </c:pt>
                <c:pt idx="1104">
                  <c:v>2528.2199999999998</c:v>
                </c:pt>
                <c:pt idx="1105">
                  <c:v>2530.1479999999997</c:v>
                </c:pt>
                <c:pt idx="1106">
                  <c:v>2532.0770000000002</c:v>
                </c:pt>
                <c:pt idx="1107">
                  <c:v>2534.0050000000001</c:v>
                </c:pt>
                <c:pt idx="1108">
                  <c:v>2535.9340000000002</c:v>
                </c:pt>
                <c:pt idx="1109">
                  <c:v>2537.8620000000001</c:v>
                </c:pt>
                <c:pt idx="1110">
                  <c:v>2539.7910000000002</c:v>
                </c:pt>
                <c:pt idx="1111">
                  <c:v>2541.7190000000001</c:v>
                </c:pt>
                <c:pt idx="1112">
                  <c:v>2543.646999999999</c:v>
                </c:pt>
                <c:pt idx="1113">
                  <c:v>2545.576</c:v>
                </c:pt>
                <c:pt idx="1114">
                  <c:v>2547.5039999999999</c:v>
                </c:pt>
                <c:pt idx="1115">
                  <c:v>2549.4330000000009</c:v>
                </c:pt>
                <c:pt idx="1116">
                  <c:v>2551.3609999999999</c:v>
                </c:pt>
                <c:pt idx="1117">
                  <c:v>2553.29</c:v>
                </c:pt>
                <c:pt idx="1118">
                  <c:v>2555.2179999999998</c:v>
                </c:pt>
                <c:pt idx="1119">
                  <c:v>2557.146999999999</c:v>
                </c:pt>
                <c:pt idx="1120">
                  <c:v>2559.0749999999998</c:v>
                </c:pt>
                <c:pt idx="1121">
                  <c:v>2561.0039999999999</c:v>
                </c:pt>
                <c:pt idx="1122">
                  <c:v>2562.9320000000002</c:v>
                </c:pt>
                <c:pt idx="1123">
                  <c:v>2564.8609999999999</c:v>
                </c:pt>
                <c:pt idx="1124">
                  <c:v>2566.7889999999993</c:v>
                </c:pt>
                <c:pt idx="1125">
                  <c:v>2568.7179999999998</c:v>
                </c:pt>
                <c:pt idx="1126">
                  <c:v>2570.6459999999997</c:v>
                </c:pt>
                <c:pt idx="1127">
                  <c:v>2572.5740000000001</c:v>
                </c:pt>
                <c:pt idx="1128">
                  <c:v>2574.5030000000002</c:v>
                </c:pt>
                <c:pt idx="1129">
                  <c:v>2576.4310000000009</c:v>
                </c:pt>
                <c:pt idx="1130">
                  <c:v>2578.36</c:v>
                </c:pt>
                <c:pt idx="1131">
                  <c:v>2580.2879999999991</c:v>
                </c:pt>
                <c:pt idx="1132">
                  <c:v>2582.2170000000001</c:v>
                </c:pt>
                <c:pt idx="1133">
                  <c:v>2584.145</c:v>
                </c:pt>
                <c:pt idx="1134">
                  <c:v>2586.0740000000001</c:v>
                </c:pt>
                <c:pt idx="1135">
                  <c:v>2588.002</c:v>
                </c:pt>
                <c:pt idx="1136">
                  <c:v>2589.9310000000009</c:v>
                </c:pt>
                <c:pt idx="1137">
                  <c:v>2591.8589999999999</c:v>
                </c:pt>
                <c:pt idx="1138">
                  <c:v>2593.7879999999991</c:v>
                </c:pt>
                <c:pt idx="1139">
                  <c:v>2595.7159999999999</c:v>
                </c:pt>
                <c:pt idx="1140">
                  <c:v>2597.645</c:v>
                </c:pt>
                <c:pt idx="1141">
                  <c:v>2599.5729999999999</c:v>
                </c:pt>
                <c:pt idx="1142">
                  <c:v>2601.5010000000002</c:v>
                </c:pt>
                <c:pt idx="1143">
                  <c:v>2603.4299999999998</c:v>
                </c:pt>
                <c:pt idx="1144">
                  <c:v>2605.3580000000002</c:v>
                </c:pt>
                <c:pt idx="1145">
                  <c:v>2607.2869999999989</c:v>
                </c:pt>
                <c:pt idx="1146">
                  <c:v>2609.2150000000001</c:v>
                </c:pt>
                <c:pt idx="1147">
                  <c:v>2611.1439999999998</c:v>
                </c:pt>
                <c:pt idx="1148">
                  <c:v>2613.0720000000001</c:v>
                </c:pt>
                <c:pt idx="1149">
                  <c:v>2615.0010000000002</c:v>
                </c:pt>
                <c:pt idx="1150">
                  <c:v>2616.9290000000001</c:v>
                </c:pt>
                <c:pt idx="1151">
                  <c:v>2618.8580000000002</c:v>
                </c:pt>
                <c:pt idx="1152">
                  <c:v>2620.7859999999991</c:v>
                </c:pt>
                <c:pt idx="1153">
                  <c:v>2622.7150000000001</c:v>
                </c:pt>
                <c:pt idx="1154">
                  <c:v>2624.643</c:v>
                </c:pt>
                <c:pt idx="1155">
                  <c:v>2626.5720000000001</c:v>
                </c:pt>
                <c:pt idx="1156">
                  <c:v>2628.5</c:v>
                </c:pt>
                <c:pt idx="1157">
                  <c:v>2630.4279999999999</c:v>
                </c:pt>
                <c:pt idx="1158">
                  <c:v>2632.3570000000009</c:v>
                </c:pt>
                <c:pt idx="1159">
                  <c:v>2634.2849999999989</c:v>
                </c:pt>
                <c:pt idx="1160">
                  <c:v>2636.2139999999999</c:v>
                </c:pt>
                <c:pt idx="1161">
                  <c:v>2638.1419999999998</c:v>
                </c:pt>
                <c:pt idx="1162">
                  <c:v>2640.0709999999999</c:v>
                </c:pt>
                <c:pt idx="1163">
                  <c:v>2641.9989999999998</c:v>
                </c:pt>
                <c:pt idx="1164">
                  <c:v>2643.9279999999999</c:v>
                </c:pt>
                <c:pt idx="1165">
                  <c:v>2645.8560000000002</c:v>
                </c:pt>
                <c:pt idx="1166">
                  <c:v>2647.7849999999989</c:v>
                </c:pt>
                <c:pt idx="1167">
                  <c:v>2649.7130000000002</c:v>
                </c:pt>
                <c:pt idx="1168">
                  <c:v>2651.6419999999998</c:v>
                </c:pt>
                <c:pt idx="1169">
                  <c:v>2653.57</c:v>
                </c:pt>
                <c:pt idx="1170">
                  <c:v>2655.4989999999998</c:v>
                </c:pt>
                <c:pt idx="1171">
                  <c:v>2657.4270000000001</c:v>
                </c:pt>
                <c:pt idx="1172">
                  <c:v>2659.3550000000009</c:v>
                </c:pt>
                <c:pt idx="1173">
                  <c:v>2661.2839999999997</c:v>
                </c:pt>
                <c:pt idx="1174">
                  <c:v>2663.212</c:v>
                </c:pt>
                <c:pt idx="1175">
                  <c:v>2665.1410000000001</c:v>
                </c:pt>
                <c:pt idx="1176">
                  <c:v>2667.069</c:v>
                </c:pt>
                <c:pt idx="1177">
                  <c:v>2668.998</c:v>
                </c:pt>
                <c:pt idx="1178">
                  <c:v>2670.9259999999999</c:v>
                </c:pt>
                <c:pt idx="1179">
                  <c:v>2672.8550000000009</c:v>
                </c:pt>
                <c:pt idx="1180">
                  <c:v>2674.782999999999</c:v>
                </c:pt>
                <c:pt idx="1181">
                  <c:v>2676.712</c:v>
                </c:pt>
                <c:pt idx="1182">
                  <c:v>2678.64</c:v>
                </c:pt>
                <c:pt idx="1183">
                  <c:v>2680.569</c:v>
                </c:pt>
                <c:pt idx="1184">
                  <c:v>2682.4969999999998</c:v>
                </c:pt>
                <c:pt idx="1185">
                  <c:v>2684.4259999999999</c:v>
                </c:pt>
                <c:pt idx="1186">
                  <c:v>2686.3540000000007</c:v>
                </c:pt>
                <c:pt idx="1187">
                  <c:v>2688.2819999999997</c:v>
                </c:pt>
                <c:pt idx="1188">
                  <c:v>2690.2109999999998</c:v>
                </c:pt>
                <c:pt idx="1189">
                  <c:v>2692.1390000000001</c:v>
                </c:pt>
                <c:pt idx="1190">
                  <c:v>2694.0679999999998</c:v>
                </c:pt>
                <c:pt idx="1191">
                  <c:v>2695.9960000000001</c:v>
                </c:pt>
                <c:pt idx="1192">
                  <c:v>2697.9250000000002</c:v>
                </c:pt>
                <c:pt idx="1193">
                  <c:v>2699.853000000001</c:v>
                </c:pt>
                <c:pt idx="1194">
                  <c:v>2701.7819999999997</c:v>
                </c:pt>
                <c:pt idx="1195">
                  <c:v>2703.71</c:v>
                </c:pt>
                <c:pt idx="1196">
                  <c:v>2705.6390000000001</c:v>
                </c:pt>
                <c:pt idx="1197">
                  <c:v>2707.567</c:v>
                </c:pt>
                <c:pt idx="1198">
                  <c:v>2709.4960000000001</c:v>
                </c:pt>
                <c:pt idx="1199">
                  <c:v>2711.424</c:v>
                </c:pt>
                <c:pt idx="1200">
                  <c:v>2713.353000000001</c:v>
                </c:pt>
                <c:pt idx="1201">
                  <c:v>2715.280999999999</c:v>
                </c:pt>
                <c:pt idx="1202">
                  <c:v>2717.2089999999989</c:v>
                </c:pt>
                <c:pt idx="1203">
                  <c:v>2719.1379999999999</c:v>
                </c:pt>
                <c:pt idx="1204">
                  <c:v>2721.0659999999998</c:v>
                </c:pt>
                <c:pt idx="1205">
                  <c:v>2722.9949999999999</c:v>
                </c:pt>
                <c:pt idx="1206">
                  <c:v>2724.9229999999998</c:v>
                </c:pt>
                <c:pt idx="1207">
                  <c:v>2726.8520000000008</c:v>
                </c:pt>
                <c:pt idx="1208">
                  <c:v>2728.7799999999997</c:v>
                </c:pt>
                <c:pt idx="1209">
                  <c:v>2730.7089999999989</c:v>
                </c:pt>
                <c:pt idx="1210">
                  <c:v>2732.6370000000002</c:v>
                </c:pt>
                <c:pt idx="1211">
                  <c:v>2734.5659999999998</c:v>
                </c:pt>
                <c:pt idx="1212">
                  <c:v>2736.4940000000001</c:v>
                </c:pt>
                <c:pt idx="1213">
                  <c:v>2738.4229999999998</c:v>
                </c:pt>
                <c:pt idx="1214">
                  <c:v>2740.351000000001</c:v>
                </c:pt>
                <c:pt idx="1215">
                  <c:v>2742.2799999999997</c:v>
                </c:pt>
                <c:pt idx="1216">
                  <c:v>2744.2079999999992</c:v>
                </c:pt>
                <c:pt idx="1217">
                  <c:v>2746.136</c:v>
                </c:pt>
                <c:pt idx="1218">
                  <c:v>2748.0650000000001</c:v>
                </c:pt>
                <c:pt idx="1219">
                  <c:v>2749.9929999999999</c:v>
                </c:pt>
                <c:pt idx="1220">
                  <c:v>2751.922</c:v>
                </c:pt>
                <c:pt idx="1221">
                  <c:v>2753.8500000000008</c:v>
                </c:pt>
                <c:pt idx="1222">
                  <c:v>2755.779</c:v>
                </c:pt>
                <c:pt idx="1223">
                  <c:v>2757.706999999999</c:v>
                </c:pt>
                <c:pt idx="1224">
                  <c:v>2759.636</c:v>
                </c:pt>
                <c:pt idx="1225">
                  <c:v>2761.5639999999999</c:v>
                </c:pt>
                <c:pt idx="1226">
                  <c:v>2763.4929999999999</c:v>
                </c:pt>
                <c:pt idx="1227">
                  <c:v>2765.4209999999998</c:v>
                </c:pt>
                <c:pt idx="1228">
                  <c:v>2767.3500000000008</c:v>
                </c:pt>
                <c:pt idx="1229">
                  <c:v>2769.2779999999998</c:v>
                </c:pt>
                <c:pt idx="1230">
                  <c:v>2771.206999999999</c:v>
                </c:pt>
                <c:pt idx="1231">
                  <c:v>2773.1350000000002</c:v>
                </c:pt>
                <c:pt idx="1232">
                  <c:v>2775.0630000000001</c:v>
                </c:pt>
                <c:pt idx="1233">
                  <c:v>2776.9920000000002</c:v>
                </c:pt>
                <c:pt idx="1234">
                  <c:v>2778.92</c:v>
                </c:pt>
                <c:pt idx="1235">
                  <c:v>2780.8490000000002</c:v>
                </c:pt>
                <c:pt idx="1236">
                  <c:v>2782.777</c:v>
                </c:pt>
                <c:pt idx="1237">
                  <c:v>2784.7059999999997</c:v>
                </c:pt>
                <c:pt idx="1238">
                  <c:v>2786.634</c:v>
                </c:pt>
                <c:pt idx="1239">
                  <c:v>2788.5630000000001</c:v>
                </c:pt>
                <c:pt idx="1240">
                  <c:v>2790.4910000000009</c:v>
                </c:pt>
                <c:pt idx="1241">
                  <c:v>2792.42</c:v>
                </c:pt>
                <c:pt idx="1242">
                  <c:v>2794.348</c:v>
                </c:pt>
                <c:pt idx="1243">
                  <c:v>2796.277</c:v>
                </c:pt>
                <c:pt idx="1244">
                  <c:v>2798.204999999999</c:v>
                </c:pt>
                <c:pt idx="1245">
                  <c:v>2800.134</c:v>
                </c:pt>
                <c:pt idx="1246">
                  <c:v>2802.0619999999999</c:v>
                </c:pt>
                <c:pt idx="1247">
                  <c:v>2803.9900000000002</c:v>
                </c:pt>
                <c:pt idx="1248">
                  <c:v>2805.9189999999999</c:v>
                </c:pt>
                <c:pt idx="1249">
                  <c:v>2807.8470000000002</c:v>
                </c:pt>
                <c:pt idx="1250">
                  <c:v>2809.7759999999998</c:v>
                </c:pt>
                <c:pt idx="1251">
                  <c:v>2811.7039999999997</c:v>
                </c:pt>
                <c:pt idx="1252">
                  <c:v>2813.6329999999998</c:v>
                </c:pt>
                <c:pt idx="1253">
                  <c:v>2815.5610000000001</c:v>
                </c:pt>
                <c:pt idx="1254">
                  <c:v>2817.4900000000002</c:v>
                </c:pt>
                <c:pt idx="1255">
                  <c:v>2819.4180000000001</c:v>
                </c:pt>
                <c:pt idx="1256">
                  <c:v>2821.3470000000002</c:v>
                </c:pt>
                <c:pt idx="1257">
                  <c:v>2823.2750000000001</c:v>
                </c:pt>
                <c:pt idx="1258">
                  <c:v>2825.2039999999997</c:v>
                </c:pt>
                <c:pt idx="1259">
                  <c:v>2827.1320000000001</c:v>
                </c:pt>
                <c:pt idx="1260">
                  <c:v>2829.0610000000001</c:v>
                </c:pt>
                <c:pt idx="1261">
                  <c:v>2830.989</c:v>
                </c:pt>
                <c:pt idx="1262">
                  <c:v>2832.9169999999999</c:v>
                </c:pt>
                <c:pt idx="1263">
                  <c:v>2834.846</c:v>
                </c:pt>
                <c:pt idx="1264">
                  <c:v>2836.7739999999999</c:v>
                </c:pt>
                <c:pt idx="1265">
                  <c:v>2838.703</c:v>
                </c:pt>
                <c:pt idx="1266">
                  <c:v>2840.6309999999999</c:v>
                </c:pt>
                <c:pt idx="1267">
                  <c:v>2842.56</c:v>
                </c:pt>
                <c:pt idx="1268">
                  <c:v>2844.4879999999998</c:v>
                </c:pt>
                <c:pt idx="1269">
                  <c:v>2846.4169999999999</c:v>
                </c:pt>
                <c:pt idx="1270">
                  <c:v>2848.3449999999998</c:v>
                </c:pt>
                <c:pt idx="1271">
                  <c:v>2850.2739999999999</c:v>
                </c:pt>
                <c:pt idx="1272">
                  <c:v>2852.2019999999998</c:v>
                </c:pt>
                <c:pt idx="1273">
                  <c:v>2854.1309999999999</c:v>
                </c:pt>
                <c:pt idx="1274">
                  <c:v>2856.0590000000002</c:v>
                </c:pt>
                <c:pt idx="1275">
                  <c:v>2857.9879999999998</c:v>
                </c:pt>
                <c:pt idx="1276">
                  <c:v>2859.9160000000002</c:v>
                </c:pt>
                <c:pt idx="1277">
                  <c:v>2861.8440000000001</c:v>
                </c:pt>
                <c:pt idx="1278">
                  <c:v>2863.7730000000001</c:v>
                </c:pt>
                <c:pt idx="1279">
                  <c:v>2865.701</c:v>
                </c:pt>
                <c:pt idx="1280">
                  <c:v>2867.63</c:v>
                </c:pt>
                <c:pt idx="1281">
                  <c:v>2869.558</c:v>
                </c:pt>
                <c:pt idx="1282">
                  <c:v>2871.4870000000001</c:v>
                </c:pt>
                <c:pt idx="1283">
                  <c:v>2873.4150000000009</c:v>
                </c:pt>
                <c:pt idx="1284">
                  <c:v>2875.3440000000001</c:v>
                </c:pt>
                <c:pt idx="1285">
                  <c:v>2877.2719999999999</c:v>
                </c:pt>
                <c:pt idx="1286">
                  <c:v>2879.201</c:v>
                </c:pt>
                <c:pt idx="1287">
                  <c:v>2881.128999999999</c:v>
                </c:pt>
                <c:pt idx="1288">
                  <c:v>2883.058</c:v>
                </c:pt>
                <c:pt idx="1289">
                  <c:v>2884.9859999999999</c:v>
                </c:pt>
                <c:pt idx="1290">
                  <c:v>2886.9150000000009</c:v>
                </c:pt>
                <c:pt idx="1291">
                  <c:v>2888.8429999999998</c:v>
                </c:pt>
                <c:pt idx="1292">
                  <c:v>2890.7710000000002</c:v>
                </c:pt>
                <c:pt idx="1293">
                  <c:v>2892.7</c:v>
                </c:pt>
                <c:pt idx="1294">
                  <c:v>2894.6279999999997</c:v>
                </c:pt>
                <c:pt idx="1295">
                  <c:v>2896.5569999999998</c:v>
                </c:pt>
                <c:pt idx="1296">
                  <c:v>2898.4850000000001</c:v>
                </c:pt>
                <c:pt idx="1297">
                  <c:v>2900.4140000000002</c:v>
                </c:pt>
                <c:pt idx="1298">
                  <c:v>2902.3420000000001</c:v>
                </c:pt>
                <c:pt idx="1299">
                  <c:v>2904.2710000000002</c:v>
                </c:pt>
                <c:pt idx="1300">
                  <c:v>2906.1990000000001</c:v>
                </c:pt>
                <c:pt idx="1301">
                  <c:v>2908.1279999999997</c:v>
                </c:pt>
                <c:pt idx="1302">
                  <c:v>2910.056</c:v>
                </c:pt>
                <c:pt idx="1303">
                  <c:v>2911.9850000000001</c:v>
                </c:pt>
                <c:pt idx="1304">
                  <c:v>2913.9130000000009</c:v>
                </c:pt>
                <c:pt idx="1305">
                  <c:v>2915.8420000000001</c:v>
                </c:pt>
                <c:pt idx="1306">
                  <c:v>2917.77</c:v>
                </c:pt>
                <c:pt idx="1307">
                  <c:v>2919.6979999999999</c:v>
                </c:pt>
                <c:pt idx="1308">
                  <c:v>2921.627</c:v>
                </c:pt>
                <c:pt idx="1309">
                  <c:v>2923.5549999999998</c:v>
                </c:pt>
                <c:pt idx="1310">
                  <c:v>2925.4839999999999</c:v>
                </c:pt>
                <c:pt idx="1311">
                  <c:v>2927.4120000000007</c:v>
                </c:pt>
                <c:pt idx="1312">
                  <c:v>2929.3409999999999</c:v>
                </c:pt>
                <c:pt idx="1313">
                  <c:v>2931.2689999999989</c:v>
                </c:pt>
                <c:pt idx="1314">
                  <c:v>2933.1979999999999</c:v>
                </c:pt>
                <c:pt idx="1315">
                  <c:v>2935.1259999999997</c:v>
                </c:pt>
                <c:pt idx="1316">
                  <c:v>2937.0549999999998</c:v>
                </c:pt>
                <c:pt idx="1317">
                  <c:v>2938.9830000000002</c:v>
                </c:pt>
                <c:pt idx="1318">
                  <c:v>2940.9120000000007</c:v>
                </c:pt>
                <c:pt idx="1319">
                  <c:v>2942.84</c:v>
                </c:pt>
                <c:pt idx="1320">
                  <c:v>2944.7689999999989</c:v>
                </c:pt>
                <c:pt idx="1321">
                  <c:v>2946.6970000000001</c:v>
                </c:pt>
                <c:pt idx="1322">
                  <c:v>2948.625</c:v>
                </c:pt>
                <c:pt idx="1323">
                  <c:v>2950.5540000000001</c:v>
                </c:pt>
                <c:pt idx="1324">
                  <c:v>2952.482</c:v>
                </c:pt>
                <c:pt idx="1325">
                  <c:v>2954.411000000001</c:v>
                </c:pt>
                <c:pt idx="1326">
                  <c:v>2956.3389999999999</c:v>
                </c:pt>
                <c:pt idx="1327">
                  <c:v>2958.2679999999991</c:v>
                </c:pt>
                <c:pt idx="1328">
                  <c:v>2960.1959999999999</c:v>
                </c:pt>
                <c:pt idx="1329">
                  <c:v>2962.125</c:v>
                </c:pt>
                <c:pt idx="1330">
                  <c:v>2964.0529999999999</c:v>
                </c:pt>
                <c:pt idx="1331">
                  <c:v>2965.982</c:v>
                </c:pt>
                <c:pt idx="1332">
                  <c:v>2967.9100000000008</c:v>
                </c:pt>
                <c:pt idx="1333">
                  <c:v>2969.8389999999999</c:v>
                </c:pt>
                <c:pt idx="1334">
                  <c:v>2971.7669999999989</c:v>
                </c:pt>
                <c:pt idx="1335">
                  <c:v>2973.6959999999999</c:v>
                </c:pt>
                <c:pt idx="1336">
                  <c:v>2975.6239999999998</c:v>
                </c:pt>
                <c:pt idx="1337">
                  <c:v>2977.5520000000001</c:v>
                </c:pt>
                <c:pt idx="1338">
                  <c:v>2979.4810000000002</c:v>
                </c:pt>
                <c:pt idx="1339">
                  <c:v>2981.4090000000001</c:v>
                </c:pt>
                <c:pt idx="1340">
                  <c:v>2983.3380000000002</c:v>
                </c:pt>
                <c:pt idx="1341">
                  <c:v>2985.2659999999992</c:v>
                </c:pt>
                <c:pt idx="1342">
                  <c:v>2987.1950000000002</c:v>
                </c:pt>
                <c:pt idx="1343">
                  <c:v>2989.123</c:v>
                </c:pt>
                <c:pt idx="1344">
                  <c:v>2991.0520000000001</c:v>
                </c:pt>
                <c:pt idx="1345">
                  <c:v>2992.98</c:v>
                </c:pt>
                <c:pt idx="1346">
                  <c:v>2994.9090000000001</c:v>
                </c:pt>
                <c:pt idx="1347">
                  <c:v>2996.8370000000009</c:v>
                </c:pt>
                <c:pt idx="1348">
                  <c:v>2998.7659999999992</c:v>
                </c:pt>
                <c:pt idx="1349">
                  <c:v>3000.694</c:v>
                </c:pt>
                <c:pt idx="1350">
                  <c:v>3002.623</c:v>
                </c:pt>
                <c:pt idx="1351">
                  <c:v>3004.5509999999999</c:v>
                </c:pt>
                <c:pt idx="1352">
                  <c:v>3006.4789999999998</c:v>
                </c:pt>
                <c:pt idx="1353">
                  <c:v>3008.4079999999999</c:v>
                </c:pt>
                <c:pt idx="1354">
                  <c:v>3010.3360000000002</c:v>
                </c:pt>
                <c:pt idx="1355">
                  <c:v>3012.264999999999</c:v>
                </c:pt>
                <c:pt idx="1356">
                  <c:v>3014.1930000000002</c:v>
                </c:pt>
                <c:pt idx="1357">
                  <c:v>3016.1219999999998</c:v>
                </c:pt>
                <c:pt idx="1358">
                  <c:v>3018.05</c:v>
                </c:pt>
                <c:pt idx="1359">
                  <c:v>3019.9789999999998</c:v>
                </c:pt>
                <c:pt idx="1360">
                  <c:v>3021.9070000000002</c:v>
                </c:pt>
                <c:pt idx="1361">
                  <c:v>3023.8360000000002</c:v>
                </c:pt>
                <c:pt idx="1362">
                  <c:v>3025.7639999999997</c:v>
                </c:pt>
                <c:pt idx="1363">
                  <c:v>3027.6930000000002</c:v>
                </c:pt>
                <c:pt idx="1364">
                  <c:v>3029.6210000000001</c:v>
                </c:pt>
                <c:pt idx="1365">
                  <c:v>3031.55</c:v>
                </c:pt>
                <c:pt idx="1366">
                  <c:v>3033.4780000000001</c:v>
                </c:pt>
                <c:pt idx="1367">
                  <c:v>3035.4059999999999</c:v>
                </c:pt>
                <c:pt idx="1368">
                  <c:v>3037.3350000000009</c:v>
                </c:pt>
                <c:pt idx="1369">
                  <c:v>3039.262999999999</c:v>
                </c:pt>
                <c:pt idx="1370">
                  <c:v>3041.192</c:v>
                </c:pt>
                <c:pt idx="1371">
                  <c:v>3043.12</c:v>
                </c:pt>
                <c:pt idx="1372">
                  <c:v>3045.049</c:v>
                </c:pt>
                <c:pt idx="1373">
                  <c:v>3046.9769999999999</c:v>
                </c:pt>
                <c:pt idx="1374">
                  <c:v>3048.9059999999999</c:v>
                </c:pt>
                <c:pt idx="1375">
                  <c:v>3050.8340000000007</c:v>
                </c:pt>
                <c:pt idx="1376">
                  <c:v>3052.762999999999</c:v>
                </c:pt>
                <c:pt idx="1377">
                  <c:v>3054.6909999999998</c:v>
                </c:pt>
                <c:pt idx="1378">
                  <c:v>3056.62</c:v>
                </c:pt>
                <c:pt idx="1379">
                  <c:v>3058.5479999999998</c:v>
                </c:pt>
                <c:pt idx="1380">
                  <c:v>3060.4769999999999</c:v>
                </c:pt>
                <c:pt idx="1381">
                  <c:v>3062.4050000000002</c:v>
                </c:pt>
                <c:pt idx="1382">
                  <c:v>3064.333000000001</c:v>
                </c:pt>
                <c:pt idx="1383">
                  <c:v>3066.2619999999997</c:v>
                </c:pt>
                <c:pt idx="1384">
                  <c:v>3068.19</c:v>
                </c:pt>
                <c:pt idx="1385">
                  <c:v>3070.1190000000001</c:v>
                </c:pt>
                <c:pt idx="1386">
                  <c:v>3072.047</c:v>
                </c:pt>
                <c:pt idx="1387">
                  <c:v>3073.9760000000001</c:v>
                </c:pt>
                <c:pt idx="1388">
                  <c:v>3075.904</c:v>
                </c:pt>
                <c:pt idx="1389">
                  <c:v>3077.833000000001</c:v>
                </c:pt>
                <c:pt idx="1390">
                  <c:v>3079.761</c:v>
                </c:pt>
                <c:pt idx="1391">
                  <c:v>3081.69</c:v>
                </c:pt>
                <c:pt idx="1392">
                  <c:v>3083.6179999999999</c:v>
                </c:pt>
                <c:pt idx="1393">
                  <c:v>3085.547</c:v>
                </c:pt>
                <c:pt idx="1394">
                  <c:v>3087.4749999999999</c:v>
                </c:pt>
                <c:pt idx="1395">
                  <c:v>3089.404</c:v>
                </c:pt>
                <c:pt idx="1396">
                  <c:v>3091.3320000000008</c:v>
                </c:pt>
                <c:pt idx="1397">
                  <c:v>3093.2599999999998</c:v>
                </c:pt>
                <c:pt idx="1398">
                  <c:v>3095.1889999999989</c:v>
                </c:pt>
                <c:pt idx="1399">
                  <c:v>3097.1170000000002</c:v>
                </c:pt>
                <c:pt idx="1400">
                  <c:v>3099.0459999999998</c:v>
                </c:pt>
                <c:pt idx="1401">
                  <c:v>3100.9740000000002</c:v>
                </c:pt>
                <c:pt idx="1402">
                  <c:v>3102.9029999999998</c:v>
                </c:pt>
                <c:pt idx="1403">
                  <c:v>3104.831000000001</c:v>
                </c:pt>
                <c:pt idx="1404">
                  <c:v>3106.7599999999998</c:v>
                </c:pt>
                <c:pt idx="1405">
                  <c:v>3108.6879999999992</c:v>
                </c:pt>
                <c:pt idx="1406">
                  <c:v>3110.6170000000002</c:v>
                </c:pt>
                <c:pt idx="1407">
                  <c:v>3112.5450000000001</c:v>
                </c:pt>
                <c:pt idx="1408">
                  <c:v>3114.4740000000002</c:v>
                </c:pt>
                <c:pt idx="1409">
                  <c:v>3116.402</c:v>
                </c:pt>
                <c:pt idx="1410">
                  <c:v>3118.331000000001</c:v>
                </c:pt>
                <c:pt idx="1411">
                  <c:v>3120.259</c:v>
                </c:pt>
                <c:pt idx="1412">
                  <c:v>3122.1879999999992</c:v>
                </c:pt>
                <c:pt idx="1413">
                  <c:v>3124.116</c:v>
                </c:pt>
                <c:pt idx="1414">
                  <c:v>3126.0439999999999</c:v>
                </c:pt>
                <c:pt idx="1415">
                  <c:v>3127.9730000000009</c:v>
                </c:pt>
                <c:pt idx="1416">
                  <c:v>3129.9009999999998</c:v>
                </c:pt>
                <c:pt idx="1417">
                  <c:v>3131.8300000000008</c:v>
                </c:pt>
                <c:pt idx="1418">
                  <c:v>3133.7579999999998</c:v>
                </c:pt>
                <c:pt idx="1419">
                  <c:v>3135.686999999999</c:v>
                </c:pt>
                <c:pt idx="1420">
                  <c:v>3137.6149999999998</c:v>
                </c:pt>
                <c:pt idx="1421">
                  <c:v>3139.5439999999999</c:v>
                </c:pt>
                <c:pt idx="1422">
                  <c:v>3141.4720000000002</c:v>
                </c:pt>
                <c:pt idx="1423">
                  <c:v>3143.4009999999998</c:v>
                </c:pt>
                <c:pt idx="1424">
                  <c:v>3145.3290000000002</c:v>
                </c:pt>
                <c:pt idx="1425">
                  <c:v>3147.2579999999998</c:v>
                </c:pt>
                <c:pt idx="1426">
                  <c:v>3149.1859999999997</c:v>
                </c:pt>
                <c:pt idx="1427">
                  <c:v>3151.1149999999998</c:v>
                </c:pt>
                <c:pt idx="1428">
                  <c:v>3153.0430000000001</c:v>
                </c:pt>
                <c:pt idx="1429">
                  <c:v>3154.9710000000009</c:v>
                </c:pt>
                <c:pt idx="1430">
                  <c:v>3156.9</c:v>
                </c:pt>
                <c:pt idx="1431">
                  <c:v>3158.828</c:v>
                </c:pt>
                <c:pt idx="1432">
                  <c:v>3160.7570000000001</c:v>
                </c:pt>
                <c:pt idx="1433">
                  <c:v>3162.684999999999</c:v>
                </c:pt>
                <c:pt idx="1434">
                  <c:v>3164.614</c:v>
                </c:pt>
                <c:pt idx="1435">
                  <c:v>3166.5419999999999</c:v>
                </c:pt>
                <c:pt idx="1436">
                  <c:v>3168.4710000000009</c:v>
                </c:pt>
                <c:pt idx="1437">
                  <c:v>3170.3989999999999</c:v>
                </c:pt>
                <c:pt idx="1438">
                  <c:v>3172.328</c:v>
                </c:pt>
                <c:pt idx="1439">
                  <c:v>3174.2559999999999</c:v>
                </c:pt>
                <c:pt idx="1440">
                  <c:v>3176.184999999999</c:v>
                </c:pt>
                <c:pt idx="1441">
                  <c:v>3178.1129999999998</c:v>
                </c:pt>
                <c:pt idx="1442">
                  <c:v>3180.0419999999999</c:v>
                </c:pt>
                <c:pt idx="1443">
                  <c:v>3181.9700000000007</c:v>
                </c:pt>
                <c:pt idx="1444">
                  <c:v>3183.8980000000001</c:v>
                </c:pt>
                <c:pt idx="1445">
                  <c:v>3185.8270000000002</c:v>
                </c:pt>
                <c:pt idx="1446">
                  <c:v>3187.7550000000001</c:v>
                </c:pt>
                <c:pt idx="1447">
                  <c:v>3189.6839999999997</c:v>
                </c:pt>
                <c:pt idx="1448">
                  <c:v>3191.6120000000001</c:v>
                </c:pt>
                <c:pt idx="1449">
                  <c:v>3193.5410000000002</c:v>
                </c:pt>
                <c:pt idx="1450">
                  <c:v>3195.4690000000001</c:v>
                </c:pt>
                <c:pt idx="1451">
                  <c:v>3197.3980000000001</c:v>
                </c:pt>
                <c:pt idx="1452">
                  <c:v>3199.326</c:v>
                </c:pt>
                <c:pt idx="1453">
                  <c:v>3201.2550000000001</c:v>
                </c:pt>
                <c:pt idx="1454">
                  <c:v>3203.183</c:v>
                </c:pt>
                <c:pt idx="1455">
                  <c:v>3205.1120000000001</c:v>
                </c:pt>
                <c:pt idx="1456">
                  <c:v>3207.04</c:v>
                </c:pt>
                <c:pt idx="1457">
                  <c:v>3208.9690000000001</c:v>
                </c:pt>
                <c:pt idx="1458">
                  <c:v>3210.8969999999999</c:v>
                </c:pt>
                <c:pt idx="1459">
                  <c:v>3212.8249999999998</c:v>
                </c:pt>
                <c:pt idx="1460">
                  <c:v>3214.7539999999999</c:v>
                </c:pt>
                <c:pt idx="1461">
                  <c:v>3216.6819999999998</c:v>
                </c:pt>
                <c:pt idx="1462">
                  <c:v>3218.6109999999999</c:v>
                </c:pt>
                <c:pt idx="1463">
                  <c:v>3220.5390000000002</c:v>
                </c:pt>
                <c:pt idx="1464">
                  <c:v>3222.4679999999998</c:v>
                </c:pt>
                <c:pt idx="1465">
                  <c:v>3224.3960000000002</c:v>
                </c:pt>
                <c:pt idx="1466">
                  <c:v>3226.3249999999998</c:v>
                </c:pt>
                <c:pt idx="1467">
                  <c:v>3228.2530000000002</c:v>
                </c:pt>
                <c:pt idx="1468">
                  <c:v>3230.1819999999998</c:v>
                </c:pt>
                <c:pt idx="1469">
                  <c:v>3232.11</c:v>
                </c:pt>
                <c:pt idx="1470">
                  <c:v>3234.0390000000002</c:v>
                </c:pt>
                <c:pt idx="1471">
                  <c:v>3235.9670000000001</c:v>
                </c:pt>
                <c:pt idx="1472">
                  <c:v>3237.8960000000002</c:v>
                </c:pt>
                <c:pt idx="1473">
                  <c:v>3239.8240000000001</c:v>
                </c:pt>
                <c:pt idx="1474">
                  <c:v>3241.752</c:v>
                </c:pt>
                <c:pt idx="1475">
                  <c:v>3243.681</c:v>
                </c:pt>
                <c:pt idx="1476">
                  <c:v>3245.608999999999</c:v>
                </c:pt>
                <c:pt idx="1477">
                  <c:v>3247.538</c:v>
                </c:pt>
                <c:pt idx="1478">
                  <c:v>3249.4659999999999</c:v>
                </c:pt>
                <c:pt idx="1479">
                  <c:v>3251.3950000000009</c:v>
                </c:pt>
                <c:pt idx="1480">
                  <c:v>3253.3229999999999</c:v>
                </c:pt>
                <c:pt idx="1481">
                  <c:v>3255.252</c:v>
                </c:pt>
                <c:pt idx="1482">
                  <c:v>3257.18</c:v>
                </c:pt>
                <c:pt idx="1483">
                  <c:v>3259.108999999999</c:v>
                </c:pt>
                <c:pt idx="1484">
                  <c:v>3261.0369999999998</c:v>
                </c:pt>
                <c:pt idx="1485">
                  <c:v>3262.9659999999999</c:v>
                </c:pt>
                <c:pt idx="1486">
                  <c:v>3264.8940000000002</c:v>
                </c:pt>
                <c:pt idx="1487">
                  <c:v>3266.8229999999999</c:v>
                </c:pt>
                <c:pt idx="1488">
                  <c:v>3268.7510000000002</c:v>
                </c:pt>
                <c:pt idx="1489">
                  <c:v>3270.6790000000001</c:v>
                </c:pt>
                <c:pt idx="1490">
                  <c:v>3272.6079999999997</c:v>
                </c:pt>
                <c:pt idx="1491">
                  <c:v>3274.5360000000001</c:v>
                </c:pt>
                <c:pt idx="1492">
                  <c:v>3276.4650000000001</c:v>
                </c:pt>
                <c:pt idx="1493">
                  <c:v>3278.3930000000009</c:v>
                </c:pt>
                <c:pt idx="1494">
                  <c:v>3280.3220000000001</c:v>
                </c:pt>
                <c:pt idx="1495">
                  <c:v>3282.25</c:v>
                </c:pt>
                <c:pt idx="1496">
                  <c:v>3284.1790000000001</c:v>
                </c:pt>
                <c:pt idx="1497">
                  <c:v>3286.107</c:v>
                </c:pt>
                <c:pt idx="1498">
                  <c:v>3288.0360000000001</c:v>
                </c:pt>
                <c:pt idx="1499">
                  <c:v>3289.9639999999999</c:v>
                </c:pt>
                <c:pt idx="1500">
                  <c:v>3291.8930000000009</c:v>
                </c:pt>
                <c:pt idx="1501">
                  <c:v>3293.8209999999999</c:v>
                </c:pt>
                <c:pt idx="1502">
                  <c:v>3295.75</c:v>
                </c:pt>
                <c:pt idx="1503">
                  <c:v>3297.6779999999999</c:v>
                </c:pt>
                <c:pt idx="1504">
                  <c:v>3299.6059999999998</c:v>
                </c:pt>
                <c:pt idx="1505">
                  <c:v>3301.5349999999999</c:v>
                </c:pt>
                <c:pt idx="1506">
                  <c:v>3303.4630000000002</c:v>
                </c:pt>
                <c:pt idx="1507">
                  <c:v>3305.3920000000007</c:v>
                </c:pt>
                <c:pt idx="1508">
                  <c:v>3307.32</c:v>
                </c:pt>
                <c:pt idx="1509">
                  <c:v>3309.2489999999989</c:v>
                </c:pt>
                <c:pt idx="1510">
                  <c:v>3311.1770000000001</c:v>
                </c:pt>
                <c:pt idx="1511">
                  <c:v>3313.1059999999998</c:v>
                </c:pt>
                <c:pt idx="1512">
                  <c:v>3315.0340000000001</c:v>
                </c:pt>
                <c:pt idx="1513">
                  <c:v>3316.9630000000002</c:v>
                </c:pt>
                <c:pt idx="1514">
                  <c:v>3318.891000000001</c:v>
                </c:pt>
                <c:pt idx="1515">
                  <c:v>3320.82</c:v>
                </c:pt>
                <c:pt idx="1516">
                  <c:v>3322.7479999999991</c:v>
                </c:pt>
                <c:pt idx="1517">
                  <c:v>3324.6770000000001</c:v>
                </c:pt>
                <c:pt idx="1518">
                  <c:v>3326.605</c:v>
                </c:pt>
                <c:pt idx="1519">
                  <c:v>3328.5329999999999</c:v>
                </c:pt>
                <c:pt idx="1520">
                  <c:v>3330.462</c:v>
                </c:pt>
                <c:pt idx="1521">
                  <c:v>3332.3900000000008</c:v>
                </c:pt>
                <c:pt idx="1522">
                  <c:v>3334.3190000000009</c:v>
                </c:pt>
                <c:pt idx="1523">
                  <c:v>3336.2469999999989</c:v>
                </c:pt>
                <c:pt idx="1524">
                  <c:v>3338.1759999999999</c:v>
                </c:pt>
                <c:pt idx="1525">
                  <c:v>3340.1039999999998</c:v>
                </c:pt>
                <c:pt idx="1526">
                  <c:v>3342.0329999999999</c:v>
                </c:pt>
                <c:pt idx="1527">
                  <c:v>3343.9609999999998</c:v>
                </c:pt>
                <c:pt idx="1528">
                  <c:v>3345.8900000000008</c:v>
                </c:pt>
                <c:pt idx="1529">
                  <c:v>3347.8180000000002</c:v>
                </c:pt>
                <c:pt idx="1530">
                  <c:v>3349.7469999999989</c:v>
                </c:pt>
                <c:pt idx="1531">
                  <c:v>3351.6750000000002</c:v>
                </c:pt>
                <c:pt idx="1532">
                  <c:v>3353.6039999999998</c:v>
                </c:pt>
                <c:pt idx="1533">
                  <c:v>3355.5320000000002</c:v>
                </c:pt>
                <c:pt idx="1534">
                  <c:v>3357.46</c:v>
                </c:pt>
                <c:pt idx="1535">
                  <c:v>3359.3890000000001</c:v>
                </c:pt>
                <c:pt idx="1536">
                  <c:v>3361.3170000000009</c:v>
                </c:pt>
                <c:pt idx="1537">
                  <c:v>3363.2459999999992</c:v>
                </c:pt>
                <c:pt idx="1538">
                  <c:v>3365.174</c:v>
                </c:pt>
                <c:pt idx="1539">
                  <c:v>3367.1030000000001</c:v>
                </c:pt>
                <c:pt idx="1540">
                  <c:v>3369.0309999999999</c:v>
                </c:pt>
                <c:pt idx="1541">
                  <c:v>3370.96</c:v>
                </c:pt>
                <c:pt idx="1542">
                  <c:v>3372.8879999999999</c:v>
                </c:pt>
                <c:pt idx="1543">
                  <c:v>3374.8170000000009</c:v>
                </c:pt>
                <c:pt idx="1544">
                  <c:v>3376.744999999999</c:v>
                </c:pt>
                <c:pt idx="1545">
                  <c:v>3378.674</c:v>
                </c:pt>
                <c:pt idx="1546">
                  <c:v>3380.6019999999999</c:v>
                </c:pt>
                <c:pt idx="1547">
                  <c:v>3382.5309999999999</c:v>
                </c:pt>
                <c:pt idx="1548">
                  <c:v>3384.4589999999998</c:v>
                </c:pt>
                <c:pt idx="1549">
                  <c:v>3386.3870000000002</c:v>
                </c:pt>
                <c:pt idx="1550">
                  <c:v>3388.3160000000007</c:v>
                </c:pt>
                <c:pt idx="1551">
                  <c:v>3390.2439999999997</c:v>
                </c:pt>
                <c:pt idx="1552">
                  <c:v>3392.1729999999998</c:v>
                </c:pt>
                <c:pt idx="1553">
                  <c:v>3394.1010000000001</c:v>
                </c:pt>
                <c:pt idx="1554">
                  <c:v>3396.03</c:v>
                </c:pt>
                <c:pt idx="1555">
                  <c:v>3397.9580000000001</c:v>
                </c:pt>
                <c:pt idx="1556">
                  <c:v>3399.8870000000002</c:v>
                </c:pt>
                <c:pt idx="1557">
                  <c:v>3401.815000000001</c:v>
                </c:pt>
                <c:pt idx="1558">
                  <c:v>3403.7439999999997</c:v>
                </c:pt>
                <c:pt idx="1559">
                  <c:v>3405.672</c:v>
                </c:pt>
                <c:pt idx="1560">
                  <c:v>3407.6010000000001</c:v>
                </c:pt>
                <c:pt idx="1561">
                  <c:v>3409.529</c:v>
                </c:pt>
                <c:pt idx="1562">
                  <c:v>3411.4580000000001</c:v>
                </c:pt>
                <c:pt idx="1563">
                  <c:v>3413.386</c:v>
                </c:pt>
                <c:pt idx="1564">
                  <c:v>3415.3140000000008</c:v>
                </c:pt>
                <c:pt idx="1565">
                  <c:v>3417.242999999999</c:v>
                </c:pt>
                <c:pt idx="1566">
                  <c:v>3419.1709999999998</c:v>
                </c:pt>
                <c:pt idx="1567">
                  <c:v>3421.1</c:v>
                </c:pt>
                <c:pt idx="1568">
                  <c:v>3423.0279999999998</c:v>
                </c:pt>
                <c:pt idx="1569">
                  <c:v>3424.9569999999999</c:v>
                </c:pt>
                <c:pt idx="1570">
                  <c:v>3426.8850000000002</c:v>
                </c:pt>
                <c:pt idx="1571">
                  <c:v>3428.8140000000008</c:v>
                </c:pt>
                <c:pt idx="1572">
                  <c:v>3430.7419999999997</c:v>
                </c:pt>
                <c:pt idx="1573">
                  <c:v>3432.6709999999998</c:v>
                </c:pt>
                <c:pt idx="1574">
                  <c:v>3434.5990000000002</c:v>
                </c:pt>
                <c:pt idx="1575">
                  <c:v>3436.5279999999998</c:v>
                </c:pt>
                <c:pt idx="1576">
                  <c:v>3438.4560000000001</c:v>
                </c:pt>
                <c:pt idx="1577">
                  <c:v>3440.3850000000002</c:v>
                </c:pt>
                <c:pt idx="1578">
                  <c:v>3442.313000000001</c:v>
                </c:pt>
                <c:pt idx="1579">
                  <c:v>3444.241</c:v>
                </c:pt>
                <c:pt idx="1580">
                  <c:v>3446.17</c:v>
                </c:pt>
                <c:pt idx="1581">
                  <c:v>3448.098</c:v>
                </c:pt>
                <c:pt idx="1582">
                  <c:v>3450.027</c:v>
                </c:pt>
                <c:pt idx="1583">
                  <c:v>3451.9549999999999</c:v>
                </c:pt>
                <c:pt idx="1584">
                  <c:v>3453.884</c:v>
                </c:pt>
                <c:pt idx="1585">
                  <c:v>3455.8120000000008</c:v>
                </c:pt>
                <c:pt idx="1586">
                  <c:v>3457.741</c:v>
                </c:pt>
                <c:pt idx="1587">
                  <c:v>3459.668999999999</c:v>
                </c:pt>
                <c:pt idx="1588">
                  <c:v>3461.598</c:v>
                </c:pt>
                <c:pt idx="1589">
                  <c:v>3463.5259999999998</c:v>
                </c:pt>
                <c:pt idx="1590">
                  <c:v>3465.4549999999999</c:v>
                </c:pt>
                <c:pt idx="1591">
                  <c:v>3467.3829999999998</c:v>
                </c:pt>
                <c:pt idx="1592">
                  <c:v>3469.3120000000008</c:v>
                </c:pt>
                <c:pt idx="1593">
                  <c:v>3471.24</c:v>
                </c:pt>
                <c:pt idx="1594">
                  <c:v>3473.1679999999997</c:v>
                </c:pt>
                <c:pt idx="1595">
                  <c:v>3475.0970000000002</c:v>
                </c:pt>
                <c:pt idx="1596">
                  <c:v>3477.0250000000001</c:v>
                </c:pt>
                <c:pt idx="1597">
                  <c:v>3478.9540000000002</c:v>
                </c:pt>
                <c:pt idx="1598">
                  <c:v>3480.8820000000001</c:v>
                </c:pt>
                <c:pt idx="1599">
                  <c:v>3482.8110000000011</c:v>
                </c:pt>
                <c:pt idx="1600">
                  <c:v>3484.739</c:v>
                </c:pt>
                <c:pt idx="1601">
                  <c:v>3486.6679999999997</c:v>
                </c:pt>
                <c:pt idx="1602">
                  <c:v>3488.596</c:v>
                </c:pt>
                <c:pt idx="1603">
                  <c:v>3490.5250000000001</c:v>
                </c:pt>
                <c:pt idx="1604">
                  <c:v>3492.4530000000009</c:v>
                </c:pt>
                <c:pt idx="1605">
                  <c:v>3494.3820000000001</c:v>
                </c:pt>
                <c:pt idx="1606">
                  <c:v>3496.3100000000009</c:v>
                </c:pt>
                <c:pt idx="1607">
                  <c:v>3498.239</c:v>
                </c:pt>
                <c:pt idx="1608">
                  <c:v>3500.166999999999</c:v>
                </c:pt>
                <c:pt idx="1609">
                  <c:v>3502.0949999999998</c:v>
                </c:pt>
                <c:pt idx="1610">
                  <c:v>3504.0239999999999</c:v>
                </c:pt>
                <c:pt idx="1611">
                  <c:v>3505.9520000000002</c:v>
                </c:pt>
                <c:pt idx="1612">
                  <c:v>3507.8809999999999</c:v>
                </c:pt>
                <c:pt idx="1613">
                  <c:v>3509.8090000000002</c:v>
                </c:pt>
                <c:pt idx="1614">
                  <c:v>3511.7379999999998</c:v>
                </c:pt>
                <c:pt idx="1615">
                  <c:v>3513.6659999999997</c:v>
                </c:pt>
                <c:pt idx="1616">
                  <c:v>3515.5949999999998</c:v>
                </c:pt>
                <c:pt idx="1617">
                  <c:v>3517.5230000000001</c:v>
                </c:pt>
                <c:pt idx="1618">
                  <c:v>3519.4520000000002</c:v>
                </c:pt>
                <c:pt idx="1619">
                  <c:v>3521.38</c:v>
                </c:pt>
                <c:pt idx="1620">
                  <c:v>3523.3090000000002</c:v>
                </c:pt>
                <c:pt idx="1621">
                  <c:v>3525.2370000000001</c:v>
                </c:pt>
                <c:pt idx="1622">
                  <c:v>3527.1659999999997</c:v>
                </c:pt>
                <c:pt idx="1623">
                  <c:v>3529.0940000000001</c:v>
                </c:pt>
                <c:pt idx="1624">
                  <c:v>3531.0219999999999</c:v>
                </c:pt>
                <c:pt idx="1625">
                  <c:v>3532.9510000000009</c:v>
                </c:pt>
                <c:pt idx="1626">
                  <c:v>3534.8789999999999</c:v>
                </c:pt>
                <c:pt idx="1627">
                  <c:v>3536.808</c:v>
                </c:pt>
                <c:pt idx="1628">
                  <c:v>3538.7359999999999</c:v>
                </c:pt>
                <c:pt idx="1629">
                  <c:v>3540.665</c:v>
                </c:pt>
                <c:pt idx="1630">
                  <c:v>3542.5929999999998</c:v>
                </c:pt>
                <c:pt idx="1631">
                  <c:v>3544.5219999999999</c:v>
                </c:pt>
                <c:pt idx="1632">
                  <c:v>3546.4500000000007</c:v>
                </c:pt>
                <c:pt idx="1633">
                  <c:v>3548.3789999999999</c:v>
                </c:pt>
                <c:pt idx="1634">
                  <c:v>3550.3069999999998</c:v>
                </c:pt>
                <c:pt idx="1635">
                  <c:v>3552.2359999999999</c:v>
                </c:pt>
                <c:pt idx="1636">
                  <c:v>3554.1639999999998</c:v>
                </c:pt>
                <c:pt idx="1637">
                  <c:v>3556.0929999999998</c:v>
                </c:pt>
                <c:pt idx="1638">
                  <c:v>3558.0210000000002</c:v>
                </c:pt>
                <c:pt idx="1639">
                  <c:v>3559.9490000000001</c:v>
                </c:pt>
                <c:pt idx="1640">
                  <c:v>3561.8780000000002</c:v>
                </c:pt>
                <c:pt idx="1641">
                  <c:v>3563.806</c:v>
                </c:pt>
                <c:pt idx="1642">
                  <c:v>3565.7350000000001</c:v>
                </c:pt>
                <c:pt idx="1643">
                  <c:v>3567.663</c:v>
                </c:pt>
                <c:pt idx="1644">
                  <c:v>3569.5920000000001</c:v>
                </c:pt>
                <c:pt idx="1645">
                  <c:v>3571.52</c:v>
                </c:pt>
                <c:pt idx="1646">
                  <c:v>3573.4490000000001</c:v>
                </c:pt>
                <c:pt idx="1647">
                  <c:v>3575.3770000000009</c:v>
                </c:pt>
                <c:pt idx="1648">
                  <c:v>3577.306</c:v>
                </c:pt>
                <c:pt idx="1649">
                  <c:v>3579.2339999999999</c:v>
                </c:pt>
                <c:pt idx="1650">
                  <c:v>3581.163</c:v>
                </c:pt>
                <c:pt idx="1651">
                  <c:v>3583.0909999999999</c:v>
                </c:pt>
                <c:pt idx="1652">
                  <c:v>3585.02</c:v>
                </c:pt>
                <c:pt idx="1653">
                  <c:v>3586.9479999999999</c:v>
                </c:pt>
                <c:pt idx="1654">
                  <c:v>3588.8760000000002</c:v>
                </c:pt>
                <c:pt idx="1655">
                  <c:v>3590.8049999999998</c:v>
                </c:pt>
                <c:pt idx="1656">
                  <c:v>3592.7330000000002</c:v>
                </c:pt>
                <c:pt idx="1657">
                  <c:v>3594.6619999999998</c:v>
                </c:pt>
                <c:pt idx="1658">
                  <c:v>3596.59</c:v>
                </c:pt>
                <c:pt idx="1659">
                  <c:v>3598.5189999999998</c:v>
                </c:pt>
                <c:pt idx="1660">
                  <c:v>3600.4470000000001</c:v>
                </c:pt>
                <c:pt idx="1661">
                  <c:v>3602.3760000000002</c:v>
                </c:pt>
                <c:pt idx="1662">
                  <c:v>3604.3040000000001</c:v>
                </c:pt>
                <c:pt idx="1663">
                  <c:v>3606.2330000000002</c:v>
                </c:pt>
                <c:pt idx="1664">
                  <c:v>3608.1610000000001</c:v>
                </c:pt>
                <c:pt idx="1665">
                  <c:v>3610.09</c:v>
                </c:pt>
                <c:pt idx="1666">
                  <c:v>3612.018</c:v>
                </c:pt>
                <c:pt idx="1667">
                  <c:v>3613.9470000000001</c:v>
                </c:pt>
                <c:pt idx="1668">
                  <c:v>3615.8750000000009</c:v>
                </c:pt>
                <c:pt idx="1669">
                  <c:v>3617.8029999999999</c:v>
                </c:pt>
                <c:pt idx="1670">
                  <c:v>3619.732</c:v>
                </c:pt>
                <c:pt idx="1671">
                  <c:v>3621.66</c:v>
                </c:pt>
                <c:pt idx="1672">
                  <c:v>3623.588999999999</c:v>
                </c:pt>
                <c:pt idx="1673">
                  <c:v>3625.5169999999998</c:v>
                </c:pt>
                <c:pt idx="1674">
                  <c:v>3627.4459999999999</c:v>
                </c:pt>
                <c:pt idx="1675">
                  <c:v>3629.3740000000007</c:v>
                </c:pt>
                <c:pt idx="1676">
                  <c:v>3631.3029999999999</c:v>
                </c:pt>
                <c:pt idx="1677">
                  <c:v>3633.2310000000002</c:v>
                </c:pt>
                <c:pt idx="1678">
                  <c:v>3635.16</c:v>
                </c:pt>
                <c:pt idx="1679">
                  <c:v>3637.0879999999997</c:v>
                </c:pt>
                <c:pt idx="1680">
                  <c:v>3639.0169999999998</c:v>
                </c:pt>
                <c:pt idx="1681">
                  <c:v>3640.9450000000002</c:v>
                </c:pt>
                <c:pt idx="1682">
                  <c:v>3642.8740000000007</c:v>
                </c:pt>
                <c:pt idx="1683">
                  <c:v>3644.8020000000001</c:v>
                </c:pt>
                <c:pt idx="1684">
                  <c:v>3646.73</c:v>
                </c:pt>
                <c:pt idx="1685">
                  <c:v>3648.6590000000001</c:v>
                </c:pt>
                <c:pt idx="1686">
                  <c:v>3650.587</c:v>
                </c:pt>
                <c:pt idx="1687">
                  <c:v>3652.5160000000001</c:v>
                </c:pt>
                <c:pt idx="1688">
                  <c:v>3654.444</c:v>
                </c:pt>
                <c:pt idx="1689">
                  <c:v>3656.373000000001</c:v>
                </c:pt>
                <c:pt idx="1690">
                  <c:v>3658.3009999999999</c:v>
                </c:pt>
                <c:pt idx="1691">
                  <c:v>3660.23</c:v>
                </c:pt>
                <c:pt idx="1692">
                  <c:v>3662.1579999999999</c:v>
                </c:pt>
                <c:pt idx="1693">
                  <c:v>3664.087</c:v>
                </c:pt>
                <c:pt idx="1694">
                  <c:v>3666.0149999999999</c:v>
                </c:pt>
                <c:pt idx="1695">
                  <c:v>3667.944</c:v>
                </c:pt>
                <c:pt idx="1696">
                  <c:v>3669.8720000000008</c:v>
                </c:pt>
                <c:pt idx="1697">
                  <c:v>3671.8009999999999</c:v>
                </c:pt>
                <c:pt idx="1698">
                  <c:v>3673.7289999999989</c:v>
                </c:pt>
                <c:pt idx="1699">
                  <c:v>3675.6570000000002</c:v>
                </c:pt>
                <c:pt idx="1700">
                  <c:v>3677.5859999999998</c:v>
                </c:pt>
                <c:pt idx="1701">
                  <c:v>3679.5140000000001</c:v>
                </c:pt>
                <c:pt idx="1702">
                  <c:v>3681.4430000000002</c:v>
                </c:pt>
                <c:pt idx="1703">
                  <c:v>3683.371000000001</c:v>
                </c:pt>
                <c:pt idx="1704">
                  <c:v>3685.3</c:v>
                </c:pt>
                <c:pt idx="1705">
                  <c:v>3687.2279999999992</c:v>
                </c:pt>
                <c:pt idx="1706">
                  <c:v>3689.1570000000002</c:v>
                </c:pt>
                <c:pt idx="1707">
                  <c:v>3691.085</c:v>
                </c:pt>
                <c:pt idx="1708">
                  <c:v>3693.0140000000001</c:v>
                </c:pt>
                <c:pt idx="1709">
                  <c:v>3694.942</c:v>
                </c:pt>
                <c:pt idx="1710">
                  <c:v>3696.871000000001</c:v>
                </c:pt>
                <c:pt idx="1711">
                  <c:v>3698.799</c:v>
                </c:pt>
                <c:pt idx="1712">
                  <c:v>3700.7279999999992</c:v>
                </c:pt>
                <c:pt idx="1713">
                  <c:v>3702.6559999999999</c:v>
                </c:pt>
                <c:pt idx="1714">
                  <c:v>3704.5839999999998</c:v>
                </c:pt>
                <c:pt idx="1715">
                  <c:v>3706.5129999999999</c:v>
                </c:pt>
                <c:pt idx="1716">
                  <c:v>3708.4409999999998</c:v>
                </c:pt>
                <c:pt idx="1717">
                  <c:v>3710.3700000000008</c:v>
                </c:pt>
                <c:pt idx="1718">
                  <c:v>3712.2979999999998</c:v>
                </c:pt>
                <c:pt idx="1719">
                  <c:v>3714.226999999999</c:v>
                </c:pt>
                <c:pt idx="1720">
                  <c:v>3716.1550000000002</c:v>
                </c:pt>
                <c:pt idx="1721">
                  <c:v>3718.0839999999998</c:v>
                </c:pt>
                <c:pt idx="1722">
                  <c:v>3720.0120000000002</c:v>
                </c:pt>
                <c:pt idx="1723">
                  <c:v>3721.9409999999998</c:v>
                </c:pt>
                <c:pt idx="1724">
                  <c:v>3723.8690000000001</c:v>
                </c:pt>
                <c:pt idx="1725">
                  <c:v>3725.7979999999998</c:v>
                </c:pt>
                <c:pt idx="1726">
                  <c:v>3727.7259999999997</c:v>
                </c:pt>
                <c:pt idx="1727">
                  <c:v>3729.6550000000002</c:v>
                </c:pt>
                <c:pt idx="1728">
                  <c:v>3731.5830000000001</c:v>
                </c:pt>
                <c:pt idx="1729">
                  <c:v>3733.5110000000009</c:v>
                </c:pt>
                <c:pt idx="1730">
                  <c:v>3735.44</c:v>
                </c:pt>
                <c:pt idx="1731">
                  <c:v>3737.3679999999999</c:v>
                </c:pt>
                <c:pt idx="1732">
                  <c:v>3739.297</c:v>
                </c:pt>
                <c:pt idx="1733">
                  <c:v>3741.224999999999</c:v>
                </c:pt>
                <c:pt idx="1734">
                  <c:v>3743.154</c:v>
                </c:pt>
                <c:pt idx="1735">
                  <c:v>3745.0819999999999</c:v>
                </c:pt>
                <c:pt idx="1736">
                  <c:v>3747.0110000000009</c:v>
                </c:pt>
                <c:pt idx="1737">
                  <c:v>3748.9389999999999</c:v>
                </c:pt>
                <c:pt idx="1738">
                  <c:v>3750.8679999999999</c:v>
                </c:pt>
                <c:pt idx="1739">
                  <c:v>3752.7959999999998</c:v>
                </c:pt>
                <c:pt idx="1740">
                  <c:v>3754.724999999999</c:v>
                </c:pt>
                <c:pt idx="1741">
                  <c:v>3756.6529999999998</c:v>
                </c:pt>
                <c:pt idx="1742">
                  <c:v>3758.5819999999999</c:v>
                </c:pt>
                <c:pt idx="1743">
                  <c:v>3760.51</c:v>
                </c:pt>
                <c:pt idx="1744">
                  <c:v>3762.4380000000001</c:v>
                </c:pt>
                <c:pt idx="1745">
                  <c:v>3764.3670000000002</c:v>
                </c:pt>
                <c:pt idx="1746">
                  <c:v>3766.2950000000001</c:v>
                </c:pt>
                <c:pt idx="1747">
                  <c:v>3768.2239999999997</c:v>
                </c:pt>
                <c:pt idx="1748">
                  <c:v>3770.152</c:v>
                </c:pt>
                <c:pt idx="1749">
                  <c:v>3772.0810000000001</c:v>
                </c:pt>
                <c:pt idx="1750">
                  <c:v>3774.009</c:v>
                </c:pt>
                <c:pt idx="1751">
                  <c:v>3775.9380000000001</c:v>
                </c:pt>
                <c:pt idx="1752">
                  <c:v>3777.866</c:v>
                </c:pt>
                <c:pt idx="1753">
                  <c:v>3779.7950000000001</c:v>
                </c:pt>
                <c:pt idx="1754">
                  <c:v>3781.723</c:v>
                </c:pt>
                <c:pt idx="1755">
                  <c:v>3783.652</c:v>
                </c:pt>
                <c:pt idx="1756">
                  <c:v>3785.58</c:v>
                </c:pt>
                <c:pt idx="1757">
                  <c:v>3787.509</c:v>
                </c:pt>
                <c:pt idx="1758">
                  <c:v>3789.4369999999999</c:v>
                </c:pt>
                <c:pt idx="1759">
                  <c:v>3791.3649999999998</c:v>
                </c:pt>
                <c:pt idx="1760">
                  <c:v>3793.2939999999999</c:v>
                </c:pt>
                <c:pt idx="1761">
                  <c:v>3795.2219999999998</c:v>
                </c:pt>
                <c:pt idx="1762">
                  <c:v>3797.1509999999998</c:v>
                </c:pt>
                <c:pt idx="1763">
                  <c:v>3799.0790000000002</c:v>
                </c:pt>
                <c:pt idx="1764">
                  <c:v>3801.0079999999998</c:v>
                </c:pt>
                <c:pt idx="1765">
                  <c:v>3802.9360000000001</c:v>
                </c:pt>
                <c:pt idx="1766">
                  <c:v>3804.8649999999998</c:v>
                </c:pt>
                <c:pt idx="1767">
                  <c:v>3806.7930000000001</c:v>
                </c:pt>
                <c:pt idx="1768">
                  <c:v>3808.7219999999998</c:v>
                </c:pt>
                <c:pt idx="1769">
                  <c:v>3810.65</c:v>
                </c:pt>
                <c:pt idx="1770">
                  <c:v>3812.5790000000002</c:v>
                </c:pt>
                <c:pt idx="1771">
                  <c:v>3814.5070000000001</c:v>
                </c:pt>
                <c:pt idx="1772">
                  <c:v>3816.4360000000001</c:v>
                </c:pt>
                <c:pt idx="1773">
                  <c:v>3818.364</c:v>
                </c:pt>
                <c:pt idx="1774">
                  <c:v>3820.2919999999999</c:v>
                </c:pt>
                <c:pt idx="1775">
                  <c:v>3822.221</c:v>
                </c:pt>
                <c:pt idx="1776">
                  <c:v>3824.148999999999</c:v>
                </c:pt>
                <c:pt idx="1777">
                  <c:v>3826.078</c:v>
                </c:pt>
                <c:pt idx="1778">
                  <c:v>3828.0059999999999</c:v>
                </c:pt>
                <c:pt idx="1779">
                  <c:v>3829.9349999999999</c:v>
                </c:pt>
                <c:pt idx="1780">
                  <c:v>3831.8629999999998</c:v>
                </c:pt>
                <c:pt idx="1781">
                  <c:v>3833.7919999999999</c:v>
                </c:pt>
                <c:pt idx="1782">
                  <c:v>3835.72</c:v>
                </c:pt>
                <c:pt idx="1783">
                  <c:v>3837.648999999999</c:v>
                </c:pt>
                <c:pt idx="1784">
                  <c:v>3839.5770000000002</c:v>
                </c:pt>
                <c:pt idx="1785">
                  <c:v>3841.5059999999999</c:v>
                </c:pt>
                <c:pt idx="1786">
                  <c:v>3843.4340000000002</c:v>
                </c:pt>
                <c:pt idx="1787">
                  <c:v>3845.3629999999998</c:v>
                </c:pt>
                <c:pt idx="1788">
                  <c:v>3847.2910000000002</c:v>
                </c:pt>
                <c:pt idx="1789">
                  <c:v>3849.2190000000001</c:v>
                </c:pt>
                <c:pt idx="1790">
                  <c:v>3851.1479999999997</c:v>
                </c:pt>
                <c:pt idx="1791">
                  <c:v>3853.076</c:v>
                </c:pt>
                <c:pt idx="1792">
                  <c:v>3855.0050000000001</c:v>
                </c:pt>
                <c:pt idx="1793">
                  <c:v>3856.9330000000009</c:v>
                </c:pt>
                <c:pt idx="1794">
                  <c:v>3858.8620000000001</c:v>
                </c:pt>
                <c:pt idx="1795">
                  <c:v>3860.79</c:v>
                </c:pt>
                <c:pt idx="1796">
                  <c:v>3862.7190000000001</c:v>
                </c:pt>
                <c:pt idx="1797">
                  <c:v>3864.646999999999</c:v>
                </c:pt>
                <c:pt idx="1798">
                  <c:v>3866.576</c:v>
                </c:pt>
                <c:pt idx="1799">
                  <c:v>3868.5039999999999</c:v>
                </c:pt>
                <c:pt idx="1800">
                  <c:v>3870.4330000000009</c:v>
                </c:pt>
                <c:pt idx="1801">
                  <c:v>3872.3609999999999</c:v>
                </c:pt>
                <c:pt idx="1802">
                  <c:v>3874.29</c:v>
                </c:pt>
                <c:pt idx="1803">
                  <c:v>3876.2179999999998</c:v>
                </c:pt>
                <c:pt idx="1804">
                  <c:v>3878.1459999999997</c:v>
                </c:pt>
                <c:pt idx="1805">
                  <c:v>3880.0749999999998</c:v>
                </c:pt>
                <c:pt idx="1806">
                  <c:v>3882.0030000000002</c:v>
                </c:pt>
                <c:pt idx="1807">
                  <c:v>3883.9320000000002</c:v>
                </c:pt>
                <c:pt idx="1808">
                  <c:v>3885.86</c:v>
                </c:pt>
                <c:pt idx="1809">
                  <c:v>3887.7889999999993</c:v>
                </c:pt>
                <c:pt idx="1810">
                  <c:v>3889.7170000000001</c:v>
                </c:pt>
                <c:pt idx="1811">
                  <c:v>3891.6459999999997</c:v>
                </c:pt>
                <c:pt idx="1812">
                  <c:v>3893.5740000000001</c:v>
                </c:pt>
                <c:pt idx="1813">
                  <c:v>3895.5030000000002</c:v>
                </c:pt>
                <c:pt idx="1814">
                  <c:v>3897.4310000000009</c:v>
                </c:pt>
                <c:pt idx="1815">
                  <c:v>3899.36</c:v>
                </c:pt>
                <c:pt idx="1816">
                  <c:v>3901.2879999999991</c:v>
                </c:pt>
                <c:pt idx="1817">
                  <c:v>3903.2170000000001</c:v>
                </c:pt>
                <c:pt idx="1818">
                  <c:v>3905.145</c:v>
                </c:pt>
                <c:pt idx="1819">
                  <c:v>3907.0729999999999</c:v>
                </c:pt>
                <c:pt idx="1820">
                  <c:v>3909.002</c:v>
                </c:pt>
                <c:pt idx="1821">
                  <c:v>3910.9300000000007</c:v>
                </c:pt>
                <c:pt idx="1822">
                  <c:v>3912.8589999999999</c:v>
                </c:pt>
                <c:pt idx="1823">
                  <c:v>3914.7869999999989</c:v>
                </c:pt>
                <c:pt idx="1824">
                  <c:v>3916.7159999999999</c:v>
                </c:pt>
                <c:pt idx="1825">
                  <c:v>3918.6439999999998</c:v>
                </c:pt>
                <c:pt idx="1826">
                  <c:v>3920.5729999999999</c:v>
                </c:pt>
                <c:pt idx="1827">
                  <c:v>3922.5010000000002</c:v>
                </c:pt>
                <c:pt idx="1828">
                  <c:v>3924.4300000000007</c:v>
                </c:pt>
                <c:pt idx="1829">
                  <c:v>3926.3580000000002</c:v>
                </c:pt>
                <c:pt idx="1830">
                  <c:v>3928.2869999999989</c:v>
                </c:pt>
                <c:pt idx="1831">
                  <c:v>3930.2150000000001</c:v>
                </c:pt>
                <c:pt idx="1832">
                  <c:v>3932.1439999999998</c:v>
                </c:pt>
                <c:pt idx="1833">
                  <c:v>3934.0720000000001</c:v>
                </c:pt>
                <c:pt idx="1834">
                  <c:v>3936</c:v>
                </c:pt>
                <c:pt idx="1835">
                  <c:v>3937.9290000000001</c:v>
                </c:pt>
                <c:pt idx="1836">
                  <c:v>3939.8570000000009</c:v>
                </c:pt>
                <c:pt idx="1837">
                  <c:v>3941.7859999999991</c:v>
                </c:pt>
                <c:pt idx="1838">
                  <c:v>3943.7139999999999</c:v>
                </c:pt>
                <c:pt idx="1839">
                  <c:v>3945.643</c:v>
                </c:pt>
                <c:pt idx="1840">
                  <c:v>3947.5709999999999</c:v>
                </c:pt>
                <c:pt idx="1841">
                  <c:v>3949.5</c:v>
                </c:pt>
                <c:pt idx="1842">
                  <c:v>3951.4279999999999</c:v>
                </c:pt>
                <c:pt idx="1843">
                  <c:v>3953.3570000000009</c:v>
                </c:pt>
                <c:pt idx="1844">
                  <c:v>3955.2849999999989</c:v>
                </c:pt>
                <c:pt idx="1845">
                  <c:v>3957.2139999999999</c:v>
                </c:pt>
                <c:pt idx="1846">
                  <c:v>3959.1419999999998</c:v>
                </c:pt>
                <c:pt idx="1847">
                  <c:v>3961.0709999999999</c:v>
                </c:pt>
                <c:pt idx="1848">
                  <c:v>3962.9989999999998</c:v>
                </c:pt>
                <c:pt idx="1849">
                  <c:v>3964.9270000000001</c:v>
                </c:pt>
                <c:pt idx="1850">
                  <c:v>3966.8560000000002</c:v>
                </c:pt>
                <c:pt idx="1851">
                  <c:v>3968.7839999999997</c:v>
                </c:pt>
                <c:pt idx="1852">
                  <c:v>3970.7130000000002</c:v>
                </c:pt>
                <c:pt idx="1853">
                  <c:v>3972.6410000000001</c:v>
                </c:pt>
                <c:pt idx="1854">
                  <c:v>3974.57</c:v>
                </c:pt>
                <c:pt idx="1855">
                  <c:v>3976.498</c:v>
                </c:pt>
                <c:pt idx="1856">
                  <c:v>3978.4270000000001</c:v>
                </c:pt>
                <c:pt idx="1857">
                  <c:v>3980.3550000000009</c:v>
                </c:pt>
                <c:pt idx="1858">
                  <c:v>3982.2839999999997</c:v>
                </c:pt>
                <c:pt idx="1859">
                  <c:v>3984.212</c:v>
                </c:pt>
                <c:pt idx="1860">
                  <c:v>3986.1410000000001</c:v>
                </c:pt>
                <c:pt idx="1861">
                  <c:v>3988.069</c:v>
                </c:pt>
                <c:pt idx="1862">
                  <c:v>3989.998</c:v>
                </c:pt>
                <c:pt idx="1863">
                  <c:v>3991.9259999999999</c:v>
                </c:pt>
                <c:pt idx="1864">
                  <c:v>3993.8540000000007</c:v>
                </c:pt>
                <c:pt idx="1865">
                  <c:v>3995.782999999999</c:v>
                </c:pt>
                <c:pt idx="1866">
                  <c:v>3997.7109999999998</c:v>
                </c:pt>
                <c:pt idx="1867">
                  <c:v>3999.64</c:v>
                </c:pt>
                <c:pt idx="1868">
                  <c:v>4001.5679999999998</c:v>
                </c:pt>
              </c:numCache>
            </c:numRef>
          </c:xVal>
          <c:yVal>
            <c:numRef>
              <c:f>Sheet1!$B$2:$B$1870</c:f>
              <c:numCache>
                <c:formatCode>0.00E+00</c:formatCode>
                <c:ptCount val="1869"/>
                <c:pt idx="0">
                  <c:v>44.209140000000012</c:v>
                </c:pt>
                <c:pt idx="1">
                  <c:v>45.73978000000001</c:v>
                </c:pt>
                <c:pt idx="2">
                  <c:v>47.344390000000004</c:v>
                </c:pt>
                <c:pt idx="3">
                  <c:v>46.840369999999993</c:v>
                </c:pt>
                <c:pt idx="4">
                  <c:v>46.854709999999997</c:v>
                </c:pt>
                <c:pt idx="5">
                  <c:v>47.498140000000021</c:v>
                </c:pt>
                <c:pt idx="6">
                  <c:v>47.541879999999999</c:v>
                </c:pt>
                <c:pt idx="7">
                  <c:v>47.835640000000005</c:v>
                </c:pt>
                <c:pt idx="8">
                  <c:v>48.171050000000001</c:v>
                </c:pt>
                <c:pt idx="9">
                  <c:v>47.967479999999995</c:v>
                </c:pt>
                <c:pt idx="10">
                  <c:v>48.527860000000004</c:v>
                </c:pt>
                <c:pt idx="11">
                  <c:v>48.829100000000011</c:v>
                </c:pt>
                <c:pt idx="12">
                  <c:v>49.158770000000011</c:v>
                </c:pt>
                <c:pt idx="13">
                  <c:v>49.322920000000011</c:v>
                </c:pt>
                <c:pt idx="14">
                  <c:v>49.067120000000003</c:v>
                </c:pt>
                <c:pt idx="15">
                  <c:v>48.66498</c:v>
                </c:pt>
                <c:pt idx="16">
                  <c:v>48.108580000000003</c:v>
                </c:pt>
                <c:pt idx="17">
                  <c:v>47.259160000000008</c:v>
                </c:pt>
                <c:pt idx="18">
                  <c:v>46.8962</c:v>
                </c:pt>
                <c:pt idx="19">
                  <c:v>46.091920000000002</c:v>
                </c:pt>
                <c:pt idx="20">
                  <c:v>45.10896000000001</c:v>
                </c:pt>
                <c:pt idx="21">
                  <c:v>44.797970000000021</c:v>
                </c:pt>
                <c:pt idx="22">
                  <c:v>44.148990000000012</c:v>
                </c:pt>
                <c:pt idx="23">
                  <c:v>43.385429999999999</c:v>
                </c:pt>
                <c:pt idx="24">
                  <c:v>43.731070000000003</c:v>
                </c:pt>
                <c:pt idx="25">
                  <c:v>44.936310000000013</c:v>
                </c:pt>
                <c:pt idx="26">
                  <c:v>46.058300000000003</c:v>
                </c:pt>
                <c:pt idx="27">
                  <c:v>47.257679999999993</c:v>
                </c:pt>
                <c:pt idx="28">
                  <c:v>48.315060000000003</c:v>
                </c:pt>
                <c:pt idx="29">
                  <c:v>49.572230000000012</c:v>
                </c:pt>
                <c:pt idx="30">
                  <c:v>50.909780000000005</c:v>
                </c:pt>
                <c:pt idx="31">
                  <c:v>52.000410000000002</c:v>
                </c:pt>
                <c:pt idx="32">
                  <c:v>53.13785</c:v>
                </c:pt>
                <c:pt idx="33">
                  <c:v>54.250240000000005</c:v>
                </c:pt>
                <c:pt idx="34">
                  <c:v>54.566330000000015</c:v>
                </c:pt>
                <c:pt idx="35">
                  <c:v>54.665430000000015</c:v>
                </c:pt>
                <c:pt idx="36">
                  <c:v>55.246550000000013</c:v>
                </c:pt>
                <c:pt idx="37">
                  <c:v>55.586930000000002</c:v>
                </c:pt>
                <c:pt idx="38">
                  <c:v>55.579860000000004</c:v>
                </c:pt>
                <c:pt idx="39">
                  <c:v>55.712910000000015</c:v>
                </c:pt>
                <c:pt idx="40">
                  <c:v>56.183670000000006</c:v>
                </c:pt>
                <c:pt idx="41">
                  <c:v>56.722850000000015</c:v>
                </c:pt>
                <c:pt idx="42">
                  <c:v>56.91995</c:v>
                </c:pt>
                <c:pt idx="43">
                  <c:v>56.933460000000004</c:v>
                </c:pt>
                <c:pt idx="44">
                  <c:v>57.223750000000017</c:v>
                </c:pt>
                <c:pt idx="45">
                  <c:v>57.204669999999993</c:v>
                </c:pt>
                <c:pt idx="46">
                  <c:v>57.259800000000006</c:v>
                </c:pt>
                <c:pt idx="47">
                  <c:v>57.642780000000002</c:v>
                </c:pt>
                <c:pt idx="48">
                  <c:v>57.207940000000008</c:v>
                </c:pt>
                <c:pt idx="49">
                  <c:v>56.754850000000005</c:v>
                </c:pt>
                <c:pt idx="50">
                  <c:v>56.799030000000016</c:v>
                </c:pt>
                <c:pt idx="51">
                  <c:v>57.3583</c:v>
                </c:pt>
                <c:pt idx="52">
                  <c:v>58.092190000000016</c:v>
                </c:pt>
                <c:pt idx="53">
                  <c:v>58.180689999999998</c:v>
                </c:pt>
                <c:pt idx="54">
                  <c:v>57.599320000000013</c:v>
                </c:pt>
                <c:pt idx="55">
                  <c:v>57.131600000000006</c:v>
                </c:pt>
                <c:pt idx="56">
                  <c:v>57.267160000000011</c:v>
                </c:pt>
                <c:pt idx="57">
                  <c:v>57.262830000000015</c:v>
                </c:pt>
                <c:pt idx="58">
                  <c:v>56.756810000000002</c:v>
                </c:pt>
                <c:pt idx="59">
                  <c:v>56.543869999999998</c:v>
                </c:pt>
                <c:pt idx="60">
                  <c:v>56.706650000000003</c:v>
                </c:pt>
                <c:pt idx="61">
                  <c:v>56.475540000000009</c:v>
                </c:pt>
                <c:pt idx="62">
                  <c:v>56.077380000000005</c:v>
                </c:pt>
                <c:pt idx="63">
                  <c:v>55.935660000000006</c:v>
                </c:pt>
                <c:pt idx="64">
                  <c:v>55.877600000000001</c:v>
                </c:pt>
                <c:pt idx="65">
                  <c:v>55.602940000000011</c:v>
                </c:pt>
                <c:pt idx="66">
                  <c:v>55.331829999999997</c:v>
                </c:pt>
                <c:pt idx="67">
                  <c:v>55.292560000000023</c:v>
                </c:pt>
                <c:pt idx="68">
                  <c:v>55.268400000000014</c:v>
                </c:pt>
                <c:pt idx="69">
                  <c:v>54.889359999999996</c:v>
                </c:pt>
                <c:pt idx="70">
                  <c:v>54.484179999999995</c:v>
                </c:pt>
                <c:pt idx="71">
                  <c:v>54.185550000000013</c:v>
                </c:pt>
                <c:pt idx="72">
                  <c:v>54.092730000000017</c:v>
                </c:pt>
                <c:pt idx="73">
                  <c:v>53.964040000000004</c:v>
                </c:pt>
                <c:pt idx="74">
                  <c:v>53.599830000000011</c:v>
                </c:pt>
                <c:pt idx="75">
                  <c:v>53.303560000000004</c:v>
                </c:pt>
                <c:pt idx="76">
                  <c:v>53.219890000000007</c:v>
                </c:pt>
                <c:pt idx="77">
                  <c:v>52.893040000000006</c:v>
                </c:pt>
                <c:pt idx="78">
                  <c:v>52.909100000000002</c:v>
                </c:pt>
                <c:pt idx="79">
                  <c:v>53.010930000000002</c:v>
                </c:pt>
                <c:pt idx="80">
                  <c:v>52.995360000000012</c:v>
                </c:pt>
                <c:pt idx="81">
                  <c:v>53.131020000000007</c:v>
                </c:pt>
                <c:pt idx="82">
                  <c:v>53.639660000000006</c:v>
                </c:pt>
                <c:pt idx="83">
                  <c:v>54.028850000000013</c:v>
                </c:pt>
                <c:pt idx="84">
                  <c:v>54.129020000000011</c:v>
                </c:pt>
                <c:pt idx="85">
                  <c:v>54.174130000000012</c:v>
                </c:pt>
                <c:pt idx="86">
                  <c:v>54.312710000000003</c:v>
                </c:pt>
                <c:pt idx="87">
                  <c:v>54.603760000000008</c:v>
                </c:pt>
                <c:pt idx="88">
                  <c:v>54.998900000000013</c:v>
                </c:pt>
                <c:pt idx="89">
                  <c:v>55.131870000000006</c:v>
                </c:pt>
                <c:pt idx="90">
                  <c:v>55.127830000000003</c:v>
                </c:pt>
                <c:pt idx="91">
                  <c:v>55.209430000000012</c:v>
                </c:pt>
                <c:pt idx="92">
                  <c:v>55.144970000000001</c:v>
                </c:pt>
                <c:pt idx="93">
                  <c:v>55.023340000000012</c:v>
                </c:pt>
                <c:pt idx="94">
                  <c:v>55.273960000000002</c:v>
                </c:pt>
                <c:pt idx="95">
                  <c:v>55.326669999999993</c:v>
                </c:pt>
                <c:pt idx="96">
                  <c:v>55.288310000000017</c:v>
                </c:pt>
                <c:pt idx="97">
                  <c:v>55.103480000000005</c:v>
                </c:pt>
                <c:pt idx="98">
                  <c:v>55.148670000000003</c:v>
                </c:pt>
                <c:pt idx="99">
                  <c:v>55.043020000000006</c:v>
                </c:pt>
                <c:pt idx="100">
                  <c:v>54.932720000000003</c:v>
                </c:pt>
                <c:pt idx="101">
                  <c:v>54.928250000000013</c:v>
                </c:pt>
                <c:pt idx="102">
                  <c:v>54.859350000000006</c:v>
                </c:pt>
                <c:pt idx="103">
                  <c:v>54.898450000000011</c:v>
                </c:pt>
                <c:pt idx="104">
                  <c:v>54.968230000000013</c:v>
                </c:pt>
                <c:pt idx="105">
                  <c:v>55.010090000000005</c:v>
                </c:pt>
                <c:pt idx="106">
                  <c:v>55.132710000000017</c:v>
                </c:pt>
                <c:pt idx="107">
                  <c:v>55.363640000000004</c:v>
                </c:pt>
                <c:pt idx="108">
                  <c:v>55.441689999999994</c:v>
                </c:pt>
                <c:pt idx="109">
                  <c:v>55.494520000000009</c:v>
                </c:pt>
                <c:pt idx="110">
                  <c:v>55.60427</c:v>
                </c:pt>
                <c:pt idx="111">
                  <c:v>55.527060000000006</c:v>
                </c:pt>
                <c:pt idx="112">
                  <c:v>55.614130000000003</c:v>
                </c:pt>
                <c:pt idx="113">
                  <c:v>55.662650000000014</c:v>
                </c:pt>
                <c:pt idx="114">
                  <c:v>55.637410000000003</c:v>
                </c:pt>
                <c:pt idx="115">
                  <c:v>55.675510000000017</c:v>
                </c:pt>
                <c:pt idx="116">
                  <c:v>55.749000000000009</c:v>
                </c:pt>
                <c:pt idx="117">
                  <c:v>55.835420000000006</c:v>
                </c:pt>
                <c:pt idx="118">
                  <c:v>55.919200000000004</c:v>
                </c:pt>
                <c:pt idx="119">
                  <c:v>55.897580000000005</c:v>
                </c:pt>
                <c:pt idx="120">
                  <c:v>55.850489999999994</c:v>
                </c:pt>
                <c:pt idx="121">
                  <c:v>55.808440000000004</c:v>
                </c:pt>
                <c:pt idx="122">
                  <c:v>55.947990000000004</c:v>
                </c:pt>
                <c:pt idx="123">
                  <c:v>56.112700000000011</c:v>
                </c:pt>
                <c:pt idx="124">
                  <c:v>56.126260000000002</c:v>
                </c:pt>
                <c:pt idx="125">
                  <c:v>56.166070000000012</c:v>
                </c:pt>
                <c:pt idx="126">
                  <c:v>56.210000000000008</c:v>
                </c:pt>
                <c:pt idx="127">
                  <c:v>56.149380000000008</c:v>
                </c:pt>
                <c:pt idx="128">
                  <c:v>56.18665</c:v>
                </c:pt>
                <c:pt idx="129">
                  <c:v>56.272420000000011</c:v>
                </c:pt>
                <c:pt idx="130">
                  <c:v>56.276840000000007</c:v>
                </c:pt>
                <c:pt idx="131">
                  <c:v>56.340190000000007</c:v>
                </c:pt>
                <c:pt idx="132">
                  <c:v>56.397410000000001</c:v>
                </c:pt>
                <c:pt idx="133">
                  <c:v>56.426120000000012</c:v>
                </c:pt>
                <c:pt idx="134">
                  <c:v>56.511720000000004</c:v>
                </c:pt>
                <c:pt idx="135">
                  <c:v>56.611980000000003</c:v>
                </c:pt>
                <c:pt idx="136">
                  <c:v>56.708410000000015</c:v>
                </c:pt>
                <c:pt idx="137">
                  <c:v>56.801619999999993</c:v>
                </c:pt>
                <c:pt idx="138">
                  <c:v>56.892880000000005</c:v>
                </c:pt>
                <c:pt idx="139">
                  <c:v>57.013710000000003</c:v>
                </c:pt>
                <c:pt idx="140">
                  <c:v>57.104650000000007</c:v>
                </c:pt>
                <c:pt idx="141">
                  <c:v>57.231680000000004</c:v>
                </c:pt>
                <c:pt idx="142">
                  <c:v>57.233890000000002</c:v>
                </c:pt>
                <c:pt idx="143">
                  <c:v>57.320180000000001</c:v>
                </c:pt>
                <c:pt idx="144">
                  <c:v>57.46123</c:v>
                </c:pt>
                <c:pt idx="145">
                  <c:v>57.752200000000002</c:v>
                </c:pt>
                <c:pt idx="146">
                  <c:v>58.040000000000006</c:v>
                </c:pt>
                <c:pt idx="147">
                  <c:v>58.144469999999998</c:v>
                </c:pt>
                <c:pt idx="148">
                  <c:v>58.299710000000026</c:v>
                </c:pt>
                <c:pt idx="149">
                  <c:v>58.568850000000012</c:v>
                </c:pt>
                <c:pt idx="150">
                  <c:v>58.829580000000007</c:v>
                </c:pt>
                <c:pt idx="151">
                  <c:v>58.964429999999993</c:v>
                </c:pt>
                <c:pt idx="152">
                  <c:v>59.045430000000003</c:v>
                </c:pt>
                <c:pt idx="153">
                  <c:v>59.230410000000013</c:v>
                </c:pt>
                <c:pt idx="154">
                  <c:v>59.392980000000009</c:v>
                </c:pt>
                <c:pt idx="155">
                  <c:v>59.453770000000006</c:v>
                </c:pt>
                <c:pt idx="156">
                  <c:v>59.586760000000005</c:v>
                </c:pt>
                <c:pt idx="157">
                  <c:v>59.717500000000001</c:v>
                </c:pt>
                <c:pt idx="158">
                  <c:v>59.700390000000013</c:v>
                </c:pt>
                <c:pt idx="159">
                  <c:v>59.669940000000011</c:v>
                </c:pt>
                <c:pt idx="160">
                  <c:v>59.67634000000001</c:v>
                </c:pt>
                <c:pt idx="161">
                  <c:v>59.643170000000012</c:v>
                </c:pt>
                <c:pt idx="162">
                  <c:v>59.644480000000001</c:v>
                </c:pt>
                <c:pt idx="163">
                  <c:v>59.699290000000012</c:v>
                </c:pt>
                <c:pt idx="164">
                  <c:v>59.761050000000012</c:v>
                </c:pt>
                <c:pt idx="165">
                  <c:v>59.814539999999994</c:v>
                </c:pt>
                <c:pt idx="166">
                  <c:v>59.841619999999999</c:v>
                </c:pt>
                <c:pt idx="167">
                  <c:v>59.747440000000005</c:v>
                </c:pt>
                <c:pt idx="168">
                  <c:v>59.626390000000015</c:v>
                </c:pt>
                <c:pt idx="169">
                  <c:v>59.553180000000005</c:v>
                </c:pt>
                <c:pt idx="170">
                  <c:v>59.53828</c:v>
                </c:pt>
                <c:pt idx="171">
                  <c:v>59.513239999999996</c:v>
                </c:pt>
                <c:pt idx="172">
                  <c:v>59.483180000000004</c:v>
                </c:pt>
                <c:pt idx="173">
                  <c:v>59.519220000000004</c:v>
                </c:pt>
                <c:pt idx="174">
                  <c:v>59.547669999999997</c:v>
                </c:pt>
                <c:pt idx="175">
                  <c:v>59.534550000000003</c:v>
                </c:pt>
                <c:pt idx="176">
                  <c:v>59.575850000000003</c:v>
                </c:pt>
                <c:pt idx="177">
                  <c:v>59.567620000000005</c:v>
                </c:pt>
                <c:pt idx="178">
                  <c:v>59.440449999999998</c:v>
                </c:pt>
                <c:pt idx="179">
                  <c:v>59.369600000000005</c:v>
                </c:pt>
                <c:pt idx="180">
                  <c:v>59.467780000000005</c:v>
                </c:pt>
                <c:pt idx="181">
                  <c:v>59.519710000000003</c:v>
                </c:pt>
                <c:pt idx="182">
                  <c:v>59.484039999999993</c:v>
                </c:pt>
                <c:pt idx="183">
                  <c:v>59.487459999999999</c:v>
                </c:pt>
                <c:pt idx="184">
                  <c:v>59.429330000000007</c:v>
                </c:pt>
                <c:pt idx="185">
                  <c:v>59.344859999999997</c:v>
                </c:pt>
                <c:pt idx="186">
                  <c:v>59.346609999999998</c:v>
                </c:pt>
                <c:pt idx="187">
                  <c:v>59.437570000000001</c:v>
                </c:pt>
                <c:pt idx="188">
                  <c:v>59.532470000000011</c:v>
                </c:pt>
                <c:pt idx="189">
                  <c:v>59.605380000000011</c:v>
                </c:pt>
                <c:pt idx="190">
                  <c:v>59.629300000000015</c:v>
                </c:pt>
                <c:pt idx="191">
                  <c:v>59.608160000000012</c:v>
                </c:pt>
                <c:pt idx="192">
                  <c:v>59.583420000000004</c:v>
                </c:pt>
                <c:pt idx="193">
                  <c:v>59.624480000000005</c:v>
                </c:pt>
                <c:pt idx="194">
                  <c:v>59.727920000000012</c:v>
                </c:pt>
                <c:pt idx="195">
                  <c:v>59.796070000000014</c:v>
                </c:pt>
                <c:pt idx="196">
                  <c:v>59.873289999999997</c:v>
                </c:pt>
                <c:pt idx="197">
                  <c:v>60.117419999999996</c:v>
                </c:pt>
                <c:pt idx="198">
                  <c:v>60.231890000000007</c:v>
                </c:pt>
                <c:pt idx="199">
                  <c:v>60.221440000000001</c:v>
                </c:pt>
                <c:pt idx="200">
                  <c:v>60.445370000000011</c:v>
                </c:pt>
                <c:pt idx="201">
                  <c:v>60.644490000000005</c:v>
                </c:pt>
                <c:pt idx="202">
                  <c:v>60.741230000000002</c:v>
                </c:pt>
                <c:pt idx="203">
                  <c:v>60.815740000000005</c:v>
                </c:pt>
                <c:pt idx="204">
                  <c:v>60.828130000000016</c:v>
                </c:pt>
                <c:pt idx="205">
                  <c:v>60.891560000000005</c:v>
                </c:pt>
                <c:pt idx="206">
                  <c:v>61.091630000000002</c:v>
                </c:pt>
                <c:pt idx="207">
                  <c:v>61.364829999999998</c:v>
                </c:pt>
                <c:pt idx="208">
                  <c:v>61.517079999999993</c:v>
                </c:pt>
                <c:pt idx="209">
                  <c:v>61.622250000000015</c:v>
                </c:pt>
                <c:pt idx="210">
                  <c:v>61.746830000000003</c:v>
                </c:pt>
                <c:pt idx="211">
                  <c:v>61.936840000000004</c:v>
                </c:pt>
                <c:pt idx="212">
                  <c:v>62.033740000000009</c:v>
                </c:pt>
                <c:pt idx="213">
                  <c:v>62.083830000000006</c:v>
                </c:pt>
                <c:pt idx="214">
                  <c:v>62.270410000000012</c:v>
                </c:pt>
                <c:pt idx="215">
                  <c:v>62.387959999999993</c:v>
                </c:pt>
                <c:pt idx="216">
                  <c:v>62.411429999999996</c:v>
                </c:pt>
                <c:pt idx="217">
                  <c:v>62.593260000000001</c:v>
                </c:pt>
                <c:pt idx="218">
                  <c:v>62.894040000000004</c:v>
                </c:pt>
                <c:pt idx="219">
                  <c:v>62.919960000000003</c:v>
                </c:pt>
                <c:pt idx="220">
                  <c:v>62.95805</c:v>
                </c:pt>
                <c:pt idx="221">
                  <c:v>63.139850000000003</c:v>
                </c:pt>
                <c:pt idx="222">
                  <c:v>63.312280000000001</c:v>
                </c:pt>
                <c:pt idx="223">
                  <c:v>63.422570000000007</c:v>
                </c:pt>
                <c:pt idx="224">
                  <c:v>63.512210000000003</c:v>
                </c:pt>
                <c:pt idx="225">
                  <c:v>63.647500000000001</c:v>
                </c:pt>
                <c:pt idx="226">
                  <c:v>63.844669999999994</c:v>
                </c:pt>
                <c:pt idx="227">
                  <c:v>63.933780000000006</c:v>
                </c:pt>
                <c:pt idx="228">
                  <c:v>64.028699999999986</c:v>
                </c:pt>
                <c:pt idx="229">
                  <c:v>64.122269999999986</c:v>
                </c:pt>
                <c:pt idx="230">
                  <c:v>64.139099999999999</c:v>
                </c:pt>
                <c:pt idx="231">
                  <c:v>64.18247999999997</c:v>
                </c:pt>
                <c:pt idx="232">
                  <c:v>64.271100000000004</c:v>
                </c:pt>
                <c:pt idx="233">
                  <c:v>64.395849999999982</c:v>
                </c:pt>
                <c:pt idx="234">
                  <c:v>64.407700000000006</c:v>
                </c:pt>
                <c:pt idx="235">
                  <c:v>64.400960000000026</c:v>
                </c:pt>
                <c:pt idx="236">
                  <c:v>64.4893</c:v>
                </c:pt>
                <c:pt idx="237">
                  <c:v>64.682189999999977</c:v>
                </c:pt>
                <c:pt idx="238">
                  <c:v>64.889859999999999</c:v>
                </c:pt>
                <c:pt idx="239">
                  <c:v>65.10684999999998</c:v>
                </c:pt>
                <c:pt idx="240">
                  <c:v>65.205460000000002</c:v>
                </c:pt>
                <c:pt idx="241">
                  <c:v>65.293340000000001</c:v>
                </c:pt>
                <c:pt idx="242">
                  <c:v>65.334660000000028</c:v>
                </c:pt>
                <c:pt idx="243">
                  <c:v>65.45547999999998</c:v>
                </c:pt>
                <c:pt idx="244">
                  <c:v>65.666920000000005</c:v>
                </c:pt>
                <c:pt idx="245">
                  <c:v>65.753969999999995</c:v>
                </c:pt>
                <c:pt idx="246">
                  <c:v>65.77237999999997</c:v>
                </c:pt>
                <c:pt idx="247">
                  <c:v>65.870429999999999</c:v>
                </c:pt>
                <c:pt idx="248">
                  <c:v>66.032139999999998</c:v>
                </c:pt>
                <c:pt idx="249">
                  <c:v>66.223420000000004</c:v>
                </c:pt>
                <c:pt idx="250">
                  <c:v>66.330829999999992</c:v>
                </c:pt>
                <c:pt idx="251">
                  <c:v>66.334700000000012</c:v>
                </c:pt>
                <c:pt idx="252">
                  <c:v>66.382229999999993</c:v>
                </c:pt>
                <c:pt idx="253">
                  <c:v>66.452299999999994</c:v>
                </c:pt>
                <c:pt idx="254">
                  <c:v>66.611419999999995</c:v>
                </c:pt>
                <c:pt idx="255">
                  <c:v>66.751390000000001</c:v>
                </c:pt>
                <c:pt idx="256">
                  <c:v>66.727689999999996</c:v>
                </c:pt>
                <c:pt idx="257">
                  <c:v>66.744160000000036</c:v>
                </c:pt>
                <c:pt idx="258">
                  <c:v>66.833349999999982</c:v>
                </c:pt>
                <c:pt idx="259">
                  <c:v>66.862620000000007</c:v>
                </c:pt>
                <c:pt idx="260">
                  <c:v>66.907260000000036</c:v>
                </c:pt>
                <c:pt idx="261">
                  <c:v>66.896420000000006</c:v>
                </c:pt>
                <c:pt idx="262">
                  <c:v>66.860979999999998</c:v>
                </c:pt>
                <c:pt idx="263">
                  <c:v>66.816729999999993</c:v>
                </c:pt>
                <c:pt idx="264">
                  <c:v>66.767960000000031</c:v>
                </c:pt>
                <c:pt idx="265">
                  <c:v>66.792969999999997</c:v>
                </c:pt>
                <c:pt idx="266">
                  <c:v>66.819630000000004</c:v>
                </c:pt>
                <c:pt idx="267">
                  <c:v>66.89166000000003</c:v>
                </c:pt>
                <c:pt idx="268">
                  <c:v>67.105499999999978</c:v>
                </c:pt>
                <c:pt idx="269">
                  <c:v>67.266210000000029</c:v>
                </c:pt>
                <c:pt idx="270">
                  <c:v>67.305849999999978</c:v>
                </c:pt>
                <c:pt idx="271">
                  <c:v>67.354060000000004</c:v>
                </c:pt>
                <c:pt idx="272">
                  <c:v>67.518170000000012</c:v>
                </c:pt>
                <c:pt idx="273">
                  <c:v>67.64503999999998</c:v>
                </c:pt>
                <c:pt idx="274">
                  <c:v>67.671059999999983</c:v>
                </c:pt>
                <c:pt idx="275">
                  <c:v>67.722359999999981</c:v>
                </c:pt>
                <c:pt idx="276">
                  <c:v>67.782820000000001</c:v>
                </c:pt>
                <c:pt idx="277">
                  <c:v>67.810509999999994</c:v>
                </c:pt>
                <c:pt idx="278">
                  <c:v>67.837350000000001</c:v>
                </c:pt>
                <c:pt idx="279">
                  <c:v>67.88679999999998</c:v>
                </c:pt>
                <c:pt idx="280">
                  <c:v>67.953869999999995</c:v>
                </c:pt>
                <c:pt idx="281">
                  <c:v>68.014140000000026</c:v>
                </c:pt>
                <c:pt idx="282">
                  <c:v>68.107439999999983</c:v>
                </c:pt>
                <c:pt idx="283">
                  <c:v>68.183979999999977</c:v>
                </c:pt>
                <c:pt idx="284">
                  <c:v>68.230509999999995</c:v>
                </c:pt>
                <c:pt idx="285">
                  <c:v>68.218069999999997</c:v>
                </c:pt>
                <c:pt idx="286">
                  <c:v>68.209559999999996</c:v>
                </c:pt>
                <c:pt idx="287">
                  <c:v>68.177749999999989</c:v>
                </c:pt>
                <c:pt idx="288">
                  <c:v>68.230999999999995</c:v>
                </c:pt>
                <c:pt idx="289">
                  <c:v>68.303039999999982</c:v>
                </c:pt>
                <c:pt idx="290">
                  <c:v>68.353589999999983</c:v>
                </c:pt>
                <c:pt idx="291">
                  <c:v>68.416749999999993</c:v>
                </c:pt>
                <c:pt idx="292">
                  <c:v>68.482220000000027</c:v>
                </c:pt>
                <c:pt idx="293">
                  <c:v>68.562069999999991</c:v>
                </c:pt>
                <c:pt idx="294">
                  <c:v>68.537530000000004</c:v>
                </c:pt>
                <c:pt idx="295">
                  <c:v>68.540970000000002</c:v>
                </c:pt>
                <c:pt idx="296">
                  <c:v>68.605349999999973</c:v>
                </c:pt>
                <c:pt idx="297">
                  <c:v>68.63733999999998</c:v>
                </c:pt>
                <c:pt idx="298">
                  <c:v>68.689459999999983</c:v>
                </c:pt>
                <c:pt idx="299">
                  <c:v>68.829279999999983</c:v>
                </c:pt>
                <c:pt idx="300">
                  <c:v>68.929180000000002</c:v>
                </c:pt>
                <c:pt idx="301">
                  <c:v>68.960700000000003</c:v>
                </c:pt>
                <c:pt idx="302">
                  <c:v>68.980700000000013</c:v>
                </c:pt>
                <c:pt idx="303">
                  <c:v>69.060970000000012</c:v>
                </c:pt>
                <c:pt idx="304">
                  <c:v>69.141610000000028</c:v>
                </c:pt>
                <c:pt idx="305">
                  <c:v>69.168789999999973</c:v>
                </c:pt>
                <c:pt idx="306">
                  <c:v>69.194320000000005</c:v>
                </c:pt>
                <c:pt idx="307">
                  <c:v>69.19216999999999</c:v>
                </c:pt>
                <c:pt idx="308">
                  <c:v>69.242189999999994</c:v>
                </c:pt>
                <c:pt idx="309">
                  <c:v>69.295109999999994</c:v>
                </c:pt>
                <c:pt idx="310">
                  <c:v>69.288299999999992</c:v>
                </c:pt>
                <c:pt idx="311">
                  <c:v>69.362739999999988</c:v>
                </c:pt>
                <c:pt idx="312">
                  <c:v>69.397059999999996</c:v>
                </c:pt>
                <c:pt idx="313">
                  <c:v>69.45514</c:v>
                </c:pt>
                <c:pt idx="314">
                  <c:v>69.524979999999999</c:v>
                </c:pt>
                <c:pt idx="315">
                  <c:v>69.551680000000005</c:v>
                </c:pt>
                <c:pt idx="316">
                  <c:v>69.605279999999979</c:v>
                </c:pt>
                <c:pt idx="317">
                  <c:v>69.669389999999979</c:v>
                </c:pt>
                <c:pt idx="318">
                  <c:v>69.708460000000002</c:v>
                </c:pt>
                <c:pt idx="319">
                  <c:v>69.711110000000048</c:v>
                </c:pt>
                <c:pt idx="320">
                  <c:v>69.73465000000003</c:v>
                </c:pt>
                <c:pt idx="321">
                  <c:v>69.817830000000001</c:v>
                </c:pt>
                <c:pt idx="322">
                  <c:v>69.861760000000004</c:v>
                </c:pt>
                <c:pt idx="323">
                  <c:v>69.876509999999982</c:v>
                </c:pt>
                <c:pt idx="324">
                  <c:v>69.838260000000005</c:v>
                </c:pt>
                <c:pt idx="325">
                  <c:v>69.818299999999994</c:v>
                </c:pt>
                <c:pt idx="326">
                  <c:v>69.844089999999994</c:v>
                </c:pt>
                <c:pt idx="327">
                  <c:v>69.884860000000003</c:v>
                </c:pt>
                <c:pt idx="328">
                  <c:v>69.960370000000012</c:v>
                </c:pt>
                <c:pt idx="329">
                  <c:v>69.956140000000005</c:v>
                </c:pt>
                <c:pt idx="330">
                  <c:v>69.988010000000003</c:v>
                </c:pt>
                <c:pt idx="331">
                  <c:v>70.115499999999983</c:v>
                </c:pt>
                <c:pt idx="332">
                  <c:v>70.167900000000003</c:v>
                </c:pt>
                <c:pt idx="333">
                  <c:v>70.1982</c:v>
                </c:pt>
                <c:pt idx="334">
                  <c:v>70.298100000000005</c:v>
                </c:pt>
                <c:pt idx="335">
                  <c:v>70.493399999999994</c:v>
                </c:pt>
                <c:pt idx="336">
                  <c:v>70.636200000000002</c:v>
                </c:pt>
                <c:pt idx="337">
                  <c:v>70.78</c:v>
                </c:pt>
                <c:pt idx="338">
                  <c:v>70.938000000000002</c:v>
                </c:pt>
                <c:pt idx="339">
                  <c:v>71.034600000000026</c:v>
                </c:pt>
                <c:pt idx="340">
                  <c:v>71.178299999999979</c:v>
                </c:pt>
                <c:pt idx="341">
                  <c:v>71.299000000000007</c:v>
                </c:pt>
                <c:pt idx="342">
                  <c:v>71.464300000000023</c:v>
                </c:pt>
                <c:pt idx="343">
                  <c:v>71.666899999999998</c:v>
                </c:pt>
                <c:pt idx="344">
                  <c:v>71.764100000000028</c:v>
                </c:pt>
                <c:pt idx="345">
                  <c:v>71.861999999999995</c:v>
                </c:pt>
                <c:pt idx="346">
                  <c:v>71.955699999999993</c:v>
                </c:pt>
                <c:pt idx="347">
                  <c:v>71.994100000000032</c:v>
                </c:pt>
                <c:pt idx="348">
                  <c:v>72.097399999999993</c:v>
                </c:pt>
                <c:pt idx="349">
                  <c:v>72.253600000000006</c:v>
                </c:pt>
                <c:pt idx="350">
                  <c:v>72.3934</c:v>
                </c:pt>
                <c:pt idx="351">
                  <c:v>72.51160000000003</c:v>
                </c:pt>
                <c:pt idx="352">
                  <c:v>72.620399999999989</c:v>
                </c:pt>
                <c:pt idx="353">
                  <c:v>72.641099999999994</c:v>
                </c:pt>
                <c:pt idx="354">
                  <c:v>72.57259999999998</c:v>
                </c:pt>
                <c:pt idx="355">
                  <c:v>72.51760000000003</c:v>
                </c:pt>
                <c:pt idx="356">
                  <c:v>72.520600000000002</c:v>
                </c:pt>
                <c:pt idx="357">
                  <c:v>72.565299999999993</c:v>
                </c:pt>
                <c:pt idx="358">
                  <c:v>72.589299999999994</c:v>
                </c:pt>
                <c:pt idx="359">
                  <c:v>72.575699999999998</c:v>
                </c:pt>
                <c:pt idx="360">
                  <c:v>72.60199999999999</c:v>
                </c:pt>
                <c:pt idx="361">
                  <c:v>72.625499999999988</c:v>
                </c:pt>
                <c:pt idx="362">
                  <c:v>72.556100000000001</c:v>
                </c:pt>
                <c:pt idx="363">
                  <c:v>72.331900000000005</c:v>
                </c:pt>
                <c:pt idx="364">
                  <c:v>72.126599999999982</c:v>
                </c:pt>
                <c:pt idx="365">
                  <c:v>71.894999999999996</c:v>
                </c:pt>
                <c:pt idx="366">
                  <c:v>71.628699999999981</c:v>
                </c:pt>
                <c:pt idx="367">
                  <c:v>71.416399999999996</c:v>
                </c:pt>
                <c:pt idx="368">
                  <c:v>71.206599999999995</c:v>
                </c:pt>
                <c:pt idx="369">
                  <c:v>71.183199999999999</c:v>
                </c:pt>
                <c:pt idx="370">
                  <c:v>71.360299999999995</c:v>
                </c:pt>
                <c:pt idx="371">
                  <c:v>71.62579999999997</c:v>
                </c:pt>
                <c:pt idx="372">
                  <c:v>71.86239999999998</c:v>
                </c:pt>
                <c:pt idx="373">
                  <c:v>72.104600000000005</c:v>
                </c:pt>
                <c:pt idx="374">
                  <c:v>72.277000000000001</c:v>
                </c:pt>
                <c:pt idx="375">
                  <c:v>72.37769999999999</c:v>
                </c:pt>
                <c:pt idx="376">
                  <c:v>72.497100000000032</c:v>
                </c:pt>
                <c:pt idx="377">
                  <c:v>72.632499999999979</c:v>
                </c:pt>
                <c:pt idx="378">
                  <c:v>72.707400000000007</c:v>
                </c:pt>
                <c:pt idx="379">
                  <c:v>72.762200000000007</c:v>
                </c:pt>
                <c:pt idx="380">
                  <c:v>72.834000000000003</c:v>
                </c:pt>
                <c:pt idx="381">
                  <c:v>72.883799999999979</c:v>
                </c:pt>
                <c:pt idx="382">
                  <c:v>72.927300000000002</c:v>
                </c:pt>
                <c:pt idx="383">
                  <c:v>72.991400000000027</c:v>
                </c:pt>
                <c:pt idx="384">
                  <c:v>73.015199999999993</c:v>
                </c:pt>
                <c:pt idx="385">
                  <c:v>72.975799999999978</c:v>
                </c:pt>
                <c:pt idx="386">
                  <c:v>72.97229999999999</c:v>
                </c:pt>
                <c:pt idx="387">
                  <c:v>72.976200000000006</c:v>
                </c:pt>
                <c:pt idx="388">
                  <c:v>72.986099999999993</c:v>
                </c:pt>
                <c:pt idx="389">
                  <c:v>72.997100000000032</c:v>
                </c:pt>
                <c:pt idx="390">
                  <c:v>72.940000000000026</c:v>
                </c:pt>
                <c:pt idx="391">
                  <c:v>72.884600000000006</c:v>
                </c:pt>
                <c:pt idx="392">
                  <c:v>72.870499999999979</c:v>
                </c:pt>
                <c:pt idx="393">
                  <c:v>72.820799999999977</c:v>
                </c:pt>
                <c:pt idx="394">
                  <c:v>72.700700000000012</c:v>
                </c:pt>
                <c:pt idx="395">
                  <c:v>72.586399999999998</c:v>
                </c:pt>
                <c:pt idx="396">
                  <c:v>72.449900000000028</c:v>
                </c:pt>
                <c:pt idx="397">
                  <c:v>72.281499999999994</c:v>
                </c:pt>
                <c:pt idx="398">
                  <c:v>72.128999999999976</c:v>
                </c:pt>
                <c:pt idx="399">
                  <c:v>71.954099999999997</c:v>
                </c:pt>
                <c:pt idx="400">
                  <c:v>71.774600000000007</c:v>
                </c:pt>
                <c:pt idx="401">
                  <c:v>71.745000000000005</c:v>
                </c:pt>
                <c:pt idx="402">
                  <c:v>71.871799999999979</c:v>
                </c:pt>
                <c:pt idx="403">
                  <c:v>72.078999999999979</c:v>
                </c:pt>
                <c:pt idx="404">
                  <c:v>72.355299999999986</c:v>
                </c:pt>
                <c:pt idx="405">
                  <c:v>72.660899999999998</c:v>
                </c:pt>
                <c:pt idx="406">
                  <c:v>72.893199999999993</c:v>
                </c:pt>
                <c:pt idx="407">
                  <c:v>73.037999999999997</c:v>
                </c:pt>
                <c:pt idx="408">
                  <c:v>73.157399999999981</c:v>
                </c:pt>
                <c:pt idx="409">
                  <c:v>73.257499999999993</c:v>
                </c:pt>
                <c:pt idx="410">
                  <c:v>73.305599999999998</c:v>
                </c:pt>
                <c:pt idx="411">
                  <c:v>73.282299999999992</c:v>
                </c:pt>
                <c:pt idx="412">
                  <c:v>73.258099999999999</c:v>
                </c:pt>
                <c:pt idx="413">
                  <c:v>73.221400000000003</c:v>
                </c:pt>
                <c:pt idx="414">
                  <c:v>73.166799999999981</c:v>
                </c:pt>
                <c:pt idx="415">
                  <c:v>73.069900000000004</c:v>
                </c:pt>
                <c:pt idx="416">
                  <c:v>72.911600000000035</c:v>
                </c:pt>
                <c:pt idx="417">
                  <c:v>72.781400000000005</c:v>
                </c:pt>
                <c:pt idx="418">
                  <c:v>72.602499999999978</c:v>
                </c:pt>
                <c:pt idx="419">
                  <c:v>72.248199999999997</c:v>
                </c:pt>
                <c:pt idx="420">
                  <c:v>71.839600000000004</c:v>
                </c:pt>
                <c:pt idx="421">
                  <c:v>71.485799999999998</c:v>
                </c:pt>
                <c:pt idx="422">
                  <c:v>71.261899999999997</c:v>
                </c:pt>
                <c:pt idx="423">
                  <c:v>71.282600000000002</c:v>
                </c:pt>
                <c:pt idx="424">
                  <c:v>71.497600000000034</c:v>
                </c:pt>
                <c:pt idx="425">
                  <c:v>71.848500000000001</c:v>
                </c:pt>
                <c:pt idx="426">
                  <c:v>72.185099999999977</c:v>
                </c:pt>
                <c:pt idx="427">
                  <c:v>72.448099999999997</c:v>
                </c:pt>
                <c:pt idx="428">
                  <c:v>72.664599999999993</c:v>
                </c:pt>
                <c:pt idx="429">
                  <c:v>72.76760000000003</c:v>
                </c:pt>
                <c:pt idx="430">
                  <c:v>72.777699999999996</c:v>
                </c:pt>
                <c:pt idx="431">
                  <c:v>72.791500000000028</c:v>
                </c:pt>
                <c:pt idx="432">
                  <c:v>72.806899999999999</c:v>
                </c:pt>
                <c:pt idx="433">
                  <c:v>72.781599999999997</c:v>
                </c:pt>
                <c:pt idx="434">
                  <c:v>72.730999999999995</c:v>
                </c:pt>
                <c:pt idx="435">
                  <c:v>72.699100000000001</c:v>
                </c:pt>
                <c:pt idx="436">
                  <c:v>72.699100000000001</c:v>
                </c:pt>
                <c:pt idx="437">
                  <c:v>72.676099999999977</c:v>
                </c:pt>
                <c:pt idx="438">
                  <c:v>72.632299999999987</c:v>
                </c:pt>
                <c:pt idx="439">
                  <c:v>72.593500000000006</c:v>
                </c:pt>
                <c:pt idx="440">
                  <c:v>72.560100000000006</c:v>
                </c:pt>
                <c:pt idx="441">
                  <c:v>72.588899999999981</c:v>
                </c:pt>
                <c:pt idx="442">
                  <c:v>72.609200000000001</c:v>
                </c:pt>
                <c:pt idx="443">
                  <c:v>72.578999999999979</c:v>
                </c:pt>
                <c:pt idx="444">
                  <c:v>72.516200000000026</c:v>
                </c:pt>
                <c:pt idx="445">
                  <c:v>72.491800000000026</c:v>
                </c:pt>
                <c:pt idx="446">
                  <c:v>72.463700000000003</c:v>
                </c:pt>
                <c:pt idx="447">
                  <c:v>72.453199999999995</c:v>
                </c:pt>
                <c:pt idx="448">
                  <c:v>72.441100000000034</c:v>
                </c:pt>
                <c:pt idx="449">
                  <c:v>72.383899999999983</c:v>
                </c:pt>
                <c:pt idx="450">
                  <c:v>72.328899999999976</c:v>
                </c:pt>
                <c:pt idx="451">
                  <c:v>72.252499999999998</c:v>
                </c:pt>
                <c:pt idx="452">
                  <c:v>72.177199999999999</c:v>
                </c:pt>
                <c:pt idx="453">
                  <c:v>72.093599999999995</c:v>
                </c:pt>
                <c:pt idx="454">
                  <c:v>72.02079999999998</c:v>
                </c:pt>
                <c:pt idx="455">
                  <c:v>71.933400000000006</c:v>
                </c:pt>
                <c:pt idx="456">
                  <c:v>71.767399999999995</c:v>
                </c:pt>
                <c:pt idx="457">
                  <c:v>71.587500000000006</c:v>
                </c:pt>
                <c:pt idx="458">
                  <c:v>71.4358</c:v>
                </c:pt>
                <c:pt idx="459">
                  <c:v>71.249100000000027</c:v>
                </c:pt>
                <c:pt idx="460">
                  <c:v>71.019400000000005</c:v>
                </c:pt>
                <c:pt idx="461">
                  <c:v>70.790600000000026</c:v>
                </c:pt>
                <c:pt idx="462">
                  <c:v>70.527999999999992</c:v>
                </c:pt>
                <c:pt idx="463">
                  <c:v>70.214500000000029</c:v>
                </c:pt>
                <c:pt idx="464">
                  <c:v>69.851489999999998</c:v>
                </c:pt>
                <c:pt idx="465">
                  <c:v>69.491920000000022</c:v>
                </c:pt>
                <c:pt idx="466">
                  <c:v>69.194829999999996</c:v>
                </c:pt>
                <c:pt idx="467">
                  <c:v>68.945530000000005</c:v>
                </c:pt>
                <c:pt idx="468">
                  <c:v>68.754990000000006</c:v>
                </c:pt>
                <c:pt idx="469">
                  <c:v>68.611270000000005</c:v>
                </c:pt>
                <c:pt idx="470">
                  <c:v>68.48263</c:v>
                </c:pt>
                <c:pt idx="471">
                  <c:v>68.428479999999979</c:v>
                </c:pt>
                <c:pt idx="472">
                  <c:v>68.399420000000006</c:v>
                </c:pt>
                <c:pt idx="473">
                  <c:v>68.281310000000005</c:v>
                </c:pt>
                <c:pt idx="474">
                  <c:v>68.137439999999998</c:v>
                </c:pt>
                <c:pt idx="475">
                  <c:v>67.942539999999994</c:v>
                </c:pt>
                <c:pt idx="476">
                  <c:v>67.581919999999997</c:v>
                </c:pt>
                <c:pt idx="477">
                  <c:v>67.140879999999981</c:v>
                </c:pt>
                <c:pt idx="478">
                  <c:v>66.691660000000027</c:v>
                </c:pt>
                <c:pt idx="479">
                  <c:v>66.243030000000005</c:v>
                </c:pt>
                <c:pt idx="480">
                  <c:v>65.868889999999979</c:v>
                </c:pt>
                <c:pt idx="481">
                  <c:v>65.675129999999982</c:v>
                </c:pt>
                <c:pt idx="482">
                  <c:v>65.655799999999971</c:v>
                </c:pt>
                <c:pt idx="483">
                  <c:v>65.699759999999998</c:v>
                </c:pt>
                <c:pt idx="484">
                  <c:v>65.810329999999993</c:v>
                </c:pt>
                <c:pt idx="485">
                  <c:v>66.000479999999982</c:v>
                </c:pt>
                <c:pt idx="486">
                  <c:v>66.230779999999982</c:v>
                </c:pt>
                <c:pt idx="487">
                  <c:v>66.479230000000001</c:v>
                </c:pt>
                <c:pt idx="488">
                  <c:v>66.720039999999983</c:v>
                </c:pt>
                <c:pt idx="489">
                  <c:v>66.869540000000001</c:v>
                </c:pt>
                <c:pt idx="490">
                  <c:v>66.943500000000029</c:v>
                </c:pt>
                <c:pt idx="491">
                  <c:v>66.942650000000029</c:v>
                </c:pt>
                <c:pt idx="492">
                  <c:v>66.824029999999993</c:v>
                </c:pt>
                <c:pt idx="493">
                  <c:v>66.667739999999981</c:v>
                </c:pt>
                <c:pt idx="494">
                  <c:v>66.502219999999994</c:v>
                </c:pt>
                <c:pt idx="495">
                  <c:v>66.305849999999978</c:v>
                </c:pt>
                <c:pt idx="496">
                  <c:v>66.09362000000003</c:v>
                </c:pt>
                <c:pt idx="497">
                  <c:v>65.946749999999994</c:v>
                </c:pt>
                <c:pt idx="498">
                  <c:v>65.839379999999977</c:v>
                </c:pt>
                <c:pt idx="499">
                  <c:v>65.764309999999995</c:v>
                </c:pt>
                <c:pt idx="500">
                  <c:v>65.735590000000002</c:v>
                </c:pt>
                <c:pt idx="501">
                  <c:v>65.739099999999993</c:v>
                </c:pt>
                <c:pt idx="502">
                  <c:v>65.754679999999993</c:v>
                </c:pt>
                <c:pt idx="503">
                  <c:v>65.808639999999983</c:v>
                </c:pt>
                <c:pt idx="504">
                  <c:v>65.87973999999997</c:v>
                </c:pt>
                <c:pt idx="505">
                  <c:v>66.005070000000003</c:v>
                </c:pt>
                <c:pt idx="506">
                  <c:v>66.149349999999998</c:v>
                </c:pt>
                <c:pt idx="507">
                  <c:v>66.289829999999995</c:v>
                </c:pt>
                <c:pt idx="508">
                  <c:v>66.405900000000003</c:v>
                </c:pt>
                <c:pt idx="509">
                  <c:v>66.491250000000036</c:v>
                </c:pt>
                <c:pt idx="510">
                  <c:v>66.460400000000007</c:v>
                </c:pt>
                <c:pt idx="511">
                  <c:v>66.333379999999977</c:v>
                </c:pt>
                <c:pt idx="512">
                  <c:v>66.204859999999996</c:v>
                </c:pt>
                <c:pt idx="513">
                  <c:v>66.166240000000002</c:v>
                </c:pt>
                <c:pt idx="514">
                  <c:v>66.17756</c:v>
                </c:pt>
                <c:pt idx="515">
                  <c:v>66.267010000000028</c:v>
                </c:pt>
                <c:pt idx="516">
                  <c:v>66.47275999999998</c:v>
                </c:pt>
                <c:pt idx="517">
                  <c:v>66.812160000000006</c:v>
                </c:pt>
                <c:pt idx="518">
                  <c:v>67.141509999999997</c:v>
                </c:pt>
                <c:pt idx="519">
                  <c:v>67.443920000000034</c:v>
                </c:pt>
                <c:pt idx="520">
                  <c:v>67.671229999999994</c:v>
                </c:pt>
                <c:pt idx="521">
                  <c:v>67.838290000000001</c:v>
                </c:pt>
                <c:pt idx="522">
                  <c:v>68.008739999999989</c:v>
                </c:pt>
                <c:pt idx="523">
                  <c:v>68.225979999999979</c:v>
                </c:pt>
                <c:pt idx="524">
                  <c:v>68.436420000000027</c:v>
                </c:pt>
                <c:pt idx="525">
                  <c:v>68.669479999999979</c:v>
                </c:pt>
                <c:pt idx="526">
                  <c:v>68.906679999999994</c:v>
                </c:pt>
                <c:pt idx="527">
                  <c:v>69.093789999999998</c:v>
                </c:pt>
                <c:pt idx="528">
                  <c:v>69.286029999999997</c:v>
                </c:pt>
                <c:pt idx="529">
                  <c:v>69.518299999999996</c:v>
                </c:pt>
                <c:pt idx="530">
                  <c:v>69.739750000000001</c:v>
                </c:pt>
                <c:pt idx="531">
                  <c:v>69.899559999999994</c:v>
                </c:pt>
                <c:pt idx="532">
                  <c:v>70.044900000000027</c:v>
                </c:pt>
                <c:pt idx="533">
                  <c:v>70.2089</c:v>
                </c:pt>
                <c:pt idx="534">
                  <c:v>70.35329999999999</c:v>
                </c:pt>
                <c:pt idx="535">
                  <c:v>70.475899999999982</c:v>
                </c:pt>
                <c:pt idx="536">
                  <c:v>70.572000000000003</c:v>
                </c:pt>
                <c:pt idx="537">
                  <c:v>70.645899999999983</c:v>
                </c:pt>
                <c:pt idx="538">
                  <c:v>70.735000000000014</c:v>
                </c:pt>
                <c:pt idx="539">
                  <c:v>70.847399999999993</c:v>
                </c:pt>
                <c:pt idx="540">
                  <c:v>70.977400000000003</c:v>
                </c:pt>
                <c:pt idx="541">
                  <c:v>71.058499999999981</c:v>
                </c:pt>
                <c:pt idx="542">
                  <c:v>71.077600000000004</c:v>
                </c:pt>
                <c:pt idx="543">
                  <c:v>70.994800000000026</c:v>
                </c:pt>
                <c:pt idx="544">
                  <c:v>70.86539999999998</c:v>
                </c:pt>
                <c:pt idx="545">
                  <c:v>70.731800000000007</c:v>
                </c:pt>
                <c:pt idx="546">
                  <c:v>70.523299999999992</c:v>
                </c:pt>
                <c:pt idx="547">
                  <c:v>70.224800000000002</c:v>
                </c:pt>
                <c:pt idx="548">
                  <c:v>69.926249999999996</c:v>
                </c:pt>
                <c:pt idx="549">
                  <c:v>69.713499999999996</c:v>
                </c:pt>
                <c:pt idx="550">
                  <c:v>69.569720000000004</c:v>
                </c:pt>
                <c:pt idx="551">
                  <c:v>69.531059999999997</c:v>
                </c:pt>
                <c:pt idx="552">
                  <c:v>69.624290000000002</c:v>
                </c:pt>
                <c:pt idx="553">
                  <c:v>69.907690000000031</c:v>
                </c:pt>
                <c:pt idx="554">
                  <c:v>70.295599999999993</c:v>
                </c:pt>
                <c:pt idx="555">
                  <c:v>70.698599999999999</c:v>
                </c:pt>
                <c:pt idx="556">
                  <c:v>71.069500000000005</c:v>
                </c:pt>
                <c:pt idx="557">
                  <c:v>71.453999999999994</c:v>
                </c:pt>
                <c:pt idx="558">
                  <c:v>71.719899999999996</c:v>
                </c:pt>
                <c:pt idx="559">
                  <c:v>71.912300000000002</c:v>
                </c:pt>
                <c:pt idx="560">
                  <c:v>72.081800000000001</c:v>
                </c:pt>
                <c:pt idx="561">
                  <c:v>72.157499999999999</c:v>
                </c:pt>
                <c:pt idx="562">
                  <c:v>72.186700000000002</c:v>
                </c:pt>
                <c:pt idx="563">
                  <c:v>72.214300000000023</c:v>
                </c:pt>
                <c:pt idx="564">
                  <c:v>72.205600000000004</c:v>
                </c:pt>
                <c:pt idx="565">
                  <c:v>72.17919999999998</c:v>
                </c:pt>
                <c:pt idx="566">
                  <c:v>72.124499999999998</c:v>
                </c:pt>
                <c:pt idx="567">
                  <c:v>72.043499999999995</c:v>
                </c:pt>
                <c:pt idx="568">
                  <c:v>71.937000000000026</c:v>
                </c:pt>
                <c:pt idx="569">
                  <c:v>71.781300000000002</c:v>
                </c:pt>
                <c:pt idx="570">
                  <c:v>71.677199999999999</c:v>
                </c:pt>
                <c:pt idx="571">
                  <c:v>71.605799999999988</c:v>
                </c:pt>
                <c:pt idx="572">
                  <c:v>71.5364</c:v>
                </c:pt>
                <c:pt idx="573">
                  <c:v>71.553899999999999</c:v>
                </c:pt>
                <c:pt idx="574">
                  <c:v>71.643799999999999</c:v>
                </c:pt>
                <c:pt idx="575">
                  <c:v>71.755899999999983</c:v>
                </c:pt>
                <c:pt idx="576">
                  <c:v>71.86569999999999</c:v>
                </c:pt>
                <c:pt idx="577">
                  <c:v>72.041200000000046</c:v>
                </c:pt>
                <c:pt idx="578">
                  <c:v>72.168699999999987</c:v>
                </c:pt>
                <c:pt idx="579">
                  <c:v>72.241600000000034</c:v>
                </c:pt>
                <c:pt idx="580">
                  <c:v>72.306899999999999</c:v>
                </c:pt>
                <c:pt idx="581">
                  <c:v>72.298500000000004</c:v>
                </c:pt>
                <c:pt idx="582">
                  <c:v>72.282899999999998</c:v>
                </c:pt>
                <c:pt idx="583">
                  <c:v>72.253299999999996</c:v>
                </c:pt>
                <c:pt idx="584">
                  <c:v>72.208600000000004</c:v>
                </c:pt>
                <c:pt idx="585">
                  <c:v>72.147599999999997</c:v>
                </c:pt>
                <c:pt idx="586">
                  <c:v>72.0715</c:v>
                </c:pt>
                <c:pt idx="587">
                  <c:v>71.983900000000006</c:v>
                </c:pt>
                <c:pt idx="588">
                  <c:v>71.882799999999989</c:v>
                </c:pt>
                <c:pt idx="589">
                  <c:v>71.813100000000006</c:v>
                </c:pt>
                <c:pt idx="590">
                  <c:v>71.713200000000029</c:v>
                </c:pt>
                <c:pt idx="591">
                  <c:v>71.597800000000007</c:v>
                </c:pt>
                <c:pt idx="592">
                  <c:v>71.478399999999979</c:v>
                </c:pt>
                <c:pt idx="593">
                  <c:v>71.304599999999994</c:v>
                </c:pt>
                <c:pt idx="594">
                  <c:v>71.1661</c:v>
                </c:pt>
                <c:pt idx="595">
                  <c:v>71.063100000000006</c:v>
                </c:pt>
                <c:pt idx="596">
                  <c:v>70.913200000000046</c:v>
                </c:pt>
                <c:pt idx="597">
                  <c:v>70.790700000000001</c:v>
                </c:pt>
                <c:pt idx="598">
                  <c:v>70.652699999999982</c:v>
                </c:pt>
                <c:pt idx="599">
                  <c:v>70.513099999999994</c:v>
                </c:pt>
                <c:pt idx="600">
                  <c:v>70.364999999999995</c:v>
                </c:pt>
                <c:pt idx="601">
                  <c:v>70.184399999999982</c:v>
                </c:pt>
                <c:pt idx="602">
                  <c:v>69.995210000000029</c:v>
                </c:pt>
                <c:pt idx="603">
                  <c:v>69.704060000000027</c:v>
                </c:pt>
                <c:pt idx="604">
                  <c:v>69.370539999999977</c:v>
                </c:pt>
                <c:pt idx="605">
                  <c:v>69.079989999999981</c:v>
                </c:pt>
                <c:pt idx="606">
                  <c:v>68.791660000000022</c:v>
                </c:pt>
                <c:pt idx="607">
                  <c:v>68.504070000000013</c:v>
                </c:pt>
                <c:pt idx="608">
                  <c:v>68.315650000000005</c:v>
                </c:pt>
                <c:pt idx="609">
                  <c:v>68.284520000000029</c:v>
                </c:pt>
                <c:pt idx="610">
                  <c:v>68.30959</c:v>
                </c:pt>
                <c:pt idx="611">
                  <c:v>68.397030000000001</c:v>
                </c:pt>
                <c:pt idx="612">
                  <c:v>68.609070000000003</c:v>
                </c:pt>
                <c:pt idx="613">
                  <c:v>68.894819999999996</c:v>
                </c:pt>
                <c:pt idx="614">
                  <c:v>69.190619999999996</c:v>
                </c:pt>
                <c:pt idx="615">
                  <c:v>69.56908</c:v>
                </c:pt>
                <c:pt idx="616">
                  <c:v>70.007000000000005</c:v>
                </c:pt>
                <c:pt idx="617">
                  <c:v>70.398600000000002</c:v>
                </c:pt>
                <c:pt idx="618">
                  <c:v>70.758600000000001</c:v>
                </c:pt>
                <c:pt idx="619">
                  <c:v>71.061899999999994</c:v>
                </c:pt>
                <c:pt idx="620">
                  <c:v>71.285399999999981</c:v>
                </c:pt>
                <c:pt idx="621">
                  <c:v>71.464900000000029</c:v>
                </c:pt>
                <c:pt idx="622">
                  <c:v>71.601399999999998</c:v>
                </c:pt>
                <c:pt idx="623">
                  <c:v>71.730400000000003</c:v>
                </c:pt>
                <c:pt idx="624">
                  <c:v>71.849400000000003</c:v>
                </c:pt>
                <c:pt idx="625">
                  <c:v>71.9298</c:v>
                </c:pt>
                <c:pt idx="626">
                  <c:v>71.934100000000029</c:v>
                </c:pt>
                <c:pt idx="627">
                  <c:v>71.959800000000001</c:v>
                </c:pt>
                <c:pt idx="628">
                  <c:v>72.004999999999995</c:v>
                </c:pt>
                <c:pt idx="629">
                  <c:v>72.056799999999981</c:v>
                </c:pt>
                <c:pt idx="630">
                  <c:v>72.110900000000001</c:v>
                </c:pt>
                <c:pt idx="631">
                  <c:v>72.164400000000001</c:v>
                </c:pt>
                <c:pt idx="632">
                  <c:v>72.121499999999983</c:v>
                </c:pt>
                <c:pt idx="633">
                  <c:v>72.043400000000005</c:v>
                </c:pt>
                <c:pt idx="634">
                  <c:v>71.998900000000006</c:v>
                </c:pt>
                <c:pt idx="635">
                  <c:v>71.932500000000005</c:v>
                </c:pt>
                <c:pt idx="636">
                  <c:v>71.853499999999983</c:v>
                </c:pt>
                <c:pt idx="637">
                  <c:v>71.782299999999992</c:v>
                </c:pt>
                <c:pt idx="638">
                  <c:v>71.675999999999988</c:v>
                </c:pt>
                <c:pt idx="639">
                  <c:v>71.569699999999997</c:v>
                </c:pt>
                <c:pt idx="640">
                  <c:v>71.583399999999983</c:v>
                </c:pt>
                <c:pt idx="641">
                  <c:v>71.7059</c:v>
                </c:pt>
                <c:pt idx="642">
                  <c:v>71.852299999999985</c:v>
                </c:pt>
                <c:pt idx="643">
                  <c:v>72.02209999999998</c:v>
                </c:pt>
                <c:pt idx="644">
                  <c:v>72.166799999999981</c:v>
                </c:pt>
                <c:pt idx="645">
                  <c:v>72.301500000000004</c:v>
                </c:pt>
                <c:pt idx="646">
                  <c:v>72.431900000000027</c:v>
                </c:pt>
                <c:pt idx="647">
                  <c:v>72.535699999999991</c:v>
                </c:pt>
                <c:pt idx="648">
                  <c:v>72.582499999999982</c:v>
                </c:pt>
                <c:pt idx="649">
                  <c:v>72.657299999999992</c:v>
                </c:pt>
                <c:pt idx="650">
                  <c:v>72.738900000000001</c:v>
                </c:pt>
                <c:pt idx="651">
                  <c:v>72.7761</c:v>
                </c:pt>
                <c:pt idx="652">
                  <c:v>72.856999999999999</c:v>
                </c:pt>
                <c:pt idx="653">
                  <c:v>72.905299999999997</c:v>
                </c:pt>
                <c:pt idx="654">
                  <c:v>72.954600000000028</c:v>
                </c:pt>
                <c:pt idx="655">
                  <c:v>72.970100000000002</c:v>
                </c:pt>
                <c:pt idx="656">
                  <c:v>72.977400000000003</c:v>
                </c:pt>
                <c:pt idx="657">
                  <c:v>73.011899999999997</c:v>
                </c:pt>
                <c:pt idx="658">
                  <c:v>73.063900000000004</c:v>
                </c:pt>
                <c:pt idx="659">
                  <c:v>73.121299999999991</c:v>
                </c:pt>
                <c:pt idx="660">
                  <c:v>73.123199999999983</c:v>
                </c:pt>
                <c:pt idx="661">
                  <c:v>73.180999999999983</c:v>
                </c:pt>
                <c:pt idx="662">
                  <c:v>73.261100000000027</c:v>
                </c:pt>
                <c:pt idx="663">
                  <c:v>73.296400000000006</c:v>
                </c:pt>
                <c:pt idx="664">
                  <c:v>73.309299999999993</c:v>
                </c:pt>
                <c:pt idx="665">
                  <c:v>73.355099999999979</c:v>
                </c:pt>
                <c:pt idx="666">
                  <c:v>73.400300000000001</c:v>
                </c:pt>
                <c:pt idx="667">
                  <c:v>73.458200000000005</c:v>
                </c:pt>
                <c:pt idx="668">
                  <c:v>73.488200000000006</c:v>
                </c:pt>
                <c:pt idx="669">
                  <c:v>73.524600000000007</c:v>
                </c:pt>
                <c:pt idx="670">
                  <c:v>73.531899999999993</c:v>
                </c:pt>
                <c:pt idx="671">
                  <c:v>73.571200000000005</c:v>
                </c:pt>
                <c:pt idx="672">
                  <c:v>73.623399999999975</c:v>
                </c:pt>
                <c:pt idx="673">
                  <c:v>73.657699999999991</c:v>
                </c:pt>
                <c:pt idx="674">
                  <c:v>73.688199999999981</c:v>
                </c:pt>
                <c:pt idx="675">
                  <c:v>73.723600000000005</c:v>
                </c:pt>
                <c:pt idx="676">
                  <c:v>73.695599999999999</c:v>
                </c:pt>
                <c:pt idx="677">
                  <c:v>73.688299999999998</c:v>
                </c:pt>
                <c:pt idx="678">
                  <c:v>73.689700000000002</c:v>
                </c:pt>
                <c:pt idx="679">
                  <c:v>73.750500000000002</c:v>
                </c:pt>
                <c:pt idx="680">
                  <c:v>73.817899999999995</c:v>
                </c:pt>
                <c:pt idx="681">
                  <c:v>73.844099999999997</c:v>
                </c:pt>
                <c:pt idx="682">
                  <c:v>73.852399999999989</c:v>
                </c:pt>
                <c:pt idx="683">
                  <c:v>73.85199999999999</c:v>
                </c:pt>
                <c:pt idx="684">
                  <c:v>73.856700000000004</c:v>
                </c:pt>
                <c:pt idx="685">
                  <c:v>73.902500000000003</c:v>
                </c:pt>
                <c:pt idx="686">
                  <c:v>73.900400000000005</c:v>
                </c:pt>
                <c:pt idx="687">
                  <c:v>73.890299999999996</c:v>
                </c:pt>
                <c:pt idx="688">
                  <c:v>73.911400000000029</c:v>
                </c:pt>
                <c:pt idx="689">
                  <c:v>73.959199999999996</c:v>
                </c:pt>
                <c:pt idx="690">
                  <c:v>73.96710000000003</c:v>
                </c:pt>
                <c:pt idx="691">
                  <c:v>73.955200000000005</c:v>
                </c:pt>
                <c:pt idx="692">
                  <c:v>73.961400000000026</c:v>
                </c:pt>
                <c:pt idx="693">
                  <c:v>73.994000000000028</c:v>
                </c:pt>
                <c:pt idx="694">
                  <c:v>74.007900000000006</c:v>
                </c:pt>
                <c:pt idx="695">
                  <c:v>74.050699999999992</c:v>
                </c:pt>
                <c:pt idx="696">
                  <c:v>74.026899999999998</c:v>
                </c:pt>
                <c:pt idx="697">
                  <c:v>73.977000000000004</c:v>
                </c:pt>
                <c:pt idx="698">
                  <c:v>74.020600000000002</c:v>
                </c:pt>
                <c:pt idx="699">
                  <c:v>74.051999999999992</c:v>
                </c:pt>
                <c:pt idx="700">
                  <c:v>74.085099999999983</c:v>
                </c:pt>
                <c:pt idx="701">
                  <c:v>74.148499999999999</c:v>
                </c:pt>
                <c:pt idx="702">
                  <c:v>74.135399999999976</c:v>
                </c:pt>
                <c:pt idx="703">
                  <c:v>74.035299999999992</c:v>
                </c:pt>
                <c:pt idx="704">
                  <c:v>73.980800000000002</c:v>
                </c:pt>
                <c:pt idx="705">
                  <c:v>74.0745</c:v>
                </c:pt>
                <c:pt idx="706">
                  <c:v>74.117000000000004</c:v>
                </c:pt>
                <c:pt idx="707">
                  <c:v>74.120899999999978</c:v>
                </c:pt>
                <c:pt idx="708">
                  <c:v>74.147000000000006</c:v>
                </c:pt>
                <c:pt idx="709">
                  <c:v>74.171199999999999</c:v>
                </c:pt>
                <c:pt idx="710">
                  <c:v>74.195599999999999</c:v>
                </c:pt>
                <c:pt idx="711">
                  <c:v>74.209500000000006</c:v>
                </c:pt>
                <c:pt idx="712">
                  <c:v>74.183700000000002</c:v>
                </c:pt>
                <c:pt idx="713">
                  <c:v>74.179099999999977</c:v>
                </c:pt>
                <c:pt idx="714">
                  <c:v>74.183300000000003</c:v>
                </c:pt>
                <c:pt idx="715">
                  <c:v>74.215100000000007</c:v>
                </c:pt>
                <c:pt idx="716">
                  <c:v>74.211200000000048</c:v>
                </c:pt>
                <c:pt idx="717">
                  <c:v>74.226900000000001</c:v>
                </c:pt>
                <c:pt idx="718">
                  <c:v>74.192599999999999</c:v>
                </c:pt>
                <c:pt idx="719">
                  <c:v>74.136499999999998</c:v>
                </c:pt>
                <c:pt idx="720">
                  <c:v>74.145899999999983</c:v>
                </c:pt>
                <c:pt idx="721">
                  <c:v>74.154200000000003</c:v>
                </c:pt>
                <c:pt idx="722">
                  <c:v>74.113600000000005</c:v>
                </c:pt>
                <c:pt idx="723">
                  <c:v>74.152099999999976</c:v>
                </c:pt>
                <c:pt idx="724">
                  <c:v>74.233800000000002</c:v>
                </c:pt>
                <c:pt idx="725">
                  <c:v>74.2864</c:v>
                </c:pt>
                <c:pt idx="726">
                  <c:v>74.278799999999976</c:v>
                </c:pt>
                <c:pt idx="727">
                  <c:v>74.260099999999994</c:v>
                </c:pt>
                <c:pt idx="728">
                  <c:v>74.199100000000001</c:v>
                </c:pt>
                <c:pt idx="729">
                  <c:v>74.111500000000007</c:v>
                </c:pt>
                <c:pt idx="730">
                  <c:v>74.124200000000002</c:v>
                </c:pt>
                <c:pt idx="731">
                  <c:v>74.201700000000002</c:v>
                </c:pt>
                <c:pt idx="732">
                  <c:v>74.253</c:v>
                </c:pt>
                <c:pt idx="733">
                  <c:v>74.313500000000005</c:v>
                </c:pt>
                <c:pt idx="734">
                  <c:v>74.281400000000005</c:v>
                </c:pt>
                <c:pt idx="735">
                  <c:v>74.235900000000001</c:v>
                </c:pt>
                <c:pt idx="736">
                  <c:v>74.26160000000003</c:v>
                </c:pt>
                <c:pt idx="737">
                  <c:v>74.308399999999978</c:v>
                </c:pt>
                <c:pt idx="738">
                  <c:v>74.26760000000003</c:v>
                </c:pt>
                <c:pt idx="739">
                  <c:v>74.205600000000004</c:v>
                </c:pt>
                <c:pt idx="740">
                  <c:v>74.260200000000026</c:v>
                </c:pt>
                <c:pt idx="741">
                  <c:v>74.363299999999995</c:v>
                </c:pt>
                <c:pt idx="742">
                  <c:v>74.335499999999982</c:v>
                </c:pt>
                <c:pt idx="743">
                  <c:v>74.279499999999999</c:v>
                </c:pt>
                <c:pt idx="744">
                  <c:v>74.27849999999998</c:v>
                </c:pt>
                <c:pt idx="745">
                  <c:v>74.36539999999998</c:v>
                </c:pt>
                <c:pt idx="746">
                  <c:v>74.342200000000005</c:v>
                </c:pt>
                <c:pt idx="747">
                  <c:v>74.364999999999995</c:v>
                </c:pt>
                <c:pt idx="748">
                  <c:v>74.378299999999982</c:v>
                </c:pt>
                <c:pt idx="749">
                  <c:v>74.312100000000001</c:v>
                </c:pt>
                <c:pt idx="750">
                  <c:v>74.173099999999977</c:v>
                </c:pt>
                <c:pt idx="751">
                  <c:v>74.208799999999982</c:v>
                </c:pt>
                <c:pt idx="752">
                  <c:v>74.288899999999998</c:v>
                </c:pt>
                <c:pt idx="753">
                  <c:v>74.291500000000028</c:v>
                </c:pt>
                <c:pt idx="754">
                  <c:v>74.336100000000002</c:v>
                </c:pt>
                <c:pt idx="755">
                  <c:v>74.400200000000027</c:v>
                </c:pt>
                <c:pt idx="756">
                  <c:v>74.261399999999995</c:v>
                </c:pt>
                <c:pt idx="757">
                  <c:v>74.175099999999972</c:v>
                </c:pt>
                <c:pt idx="758">
                  <c:v>74.243600000000029</c:v>
                </c:pt>
                <c:pt idx="759">
                  <c:v>74.225999999999999</c:v>
                </c:pt>
                <c:pt idx="760">
                  <c:v>74.325199999999981</c:v>
                </c:pt>
                <c:pt idx="761">
                  <c:v>74.457200000000029</c:v>
                </c:pt>
                <c:pt idx="762">
                  <c:v>74.362899999999982</c:v>
                </c:pt>
                <c:pt idx="763">
                  <c:v>74.162999999999982</c:v>
                </c:pt>
                <c:pt idx="764">
                  <c:v>74.251999999999995</c:v>
                </c:pt>
                <c:pt idx="765">
                  <c:v>74.35029999999999</c:v>
                </c:pt>
                <c:pt idx="766">
                  <c:v>74.325999999999979</c:v>
                </c:pt>
                <c:pt idx="767">
                  <c:v>74.300200000000004</c:v>
                </c:pt>
                <c:pt idx="768">
                  <c:v>74.346400000000003</c:v>
                </c:pt>
                <c:pt idx="769">
                  <c:v>74.360200000000006</c:v>
                </c:pt>
                <c:pt idx="770">
                  <c:v>74.294600000000031</c:v>
                </c:pt>
                <c:pt idx="771">
                  <c:v>74.420100000000005</c:v>
                </c:pt>
                <c:pt idx="772">
                  <c:v>74.480700000000013</c:v>
                </c:pt>
                <c:pt idx="773">
                  <c:v>74.357100000000003</c:v>
                </c:pt>
                <c:pt idx="774">
                  <c:v>74.276899999999998</c:v>
                </c:pt>
                <c:pt idx="775">
                  <c:v>74.403000000000006</c:v>
                </c:pt>
                <c:pt idx="776">
                  <c:v>74.471599999999995</c:v>
                </c:pt>
                <c:pt idx="777">
                  <c:v>74.346100000000007</c:v>
                </c:pt>
                <c:pt idx="778">
                  <c:v>74.28</c:v>
                </c:pt>
                <c:pt idx="779">
                  <c:v>74.269499999999994</c:v>
                </c:pt>
                <c:pt idx="780">
                  <c:v>74.311800000000005</c:v>
                </c:pt>
                <c:pt idx="781">
                  <c:v>74.430600000000027</c:v>
                </c:pt>
                <c:pt idx="782">
                  <c:v>74.529299999999992</c:v>
                </c:pt>
                <c:pt idx="783">
                  <c:v>74.499899999999997</c:v>
                </c:pt>
                <c:pt idx="784">
                  <c:v>74.457800000000006</c:v>
                </c:pt>
                <c:pt idx="785">
                  <c:v>74.476100000000002</c:v>
                </c:pt>
                <c:pt idx="786">
                  <c:v>74.429199999999994</c:v>
                </c:pt>
                <c:pt idx="787">
                  <c:v>74.226500000000001</c:v>
                </c:pt>
                <c:pt idx="788">
                  <c:v>74.165399999999977</c:v>
                </c:pt>
                <c:pt idx="789">
                  <c:v>74.253500000000003</c:v>
                </c:pt>
                <c:pt idx="790">
                  <c:v>74.248199999999997</c:v>
                </c:pt>
                <c:pt idx="791">
                  <c:v>74.236800000000002</c:v>
                </c:pt>
                <c:pt idx="792">
                  <c:v>74.27209999999998</c:v>
                </c:pt>
                <c:pt idx="793">
                  <c:v>74.352299999999985</c:v>
                </c:pt>
                <c:pt idx="794">
                  <c:v>74.522399999999976</c:v>
                </c:pt>
                <c:pt idx="795">
                  <c:v>74.728999999999999</c:v>
                </c:pt>
                <c:pt idx="796">
                  <c:v>74.480400000000003</c:v>
                </c:pt>
                <c:pt idx="797">
                  <c:v>74.025099999999981</c:v>
                </c:pt>
                <c:pt idx="798">
                  <c:v>74.211600000000047</c:v>
                </c:pt>
                <c:pt idx="799">
                  <c:v>74.220200000000006</c:v>
                </c:pt>
                <c:pt idx="800">
                  <c:v>74.086100000000002</c:v>
                </c:pt>
                <c:pt idx="801">
                  <c:v>74.2697</c:v>
                </c:pt>
                <c:pt idx="802">
                  <c:v>74.441100000000034</c:v>
                </c:pt>
                <c:pt idx="803">
                  <c:v>74.331199999999995</c:v>
                </c:pt>
                <c:pt idx="804">
                  <c:v>74.188799999999972</c:v>
                </c:pt>
                <c:pt idx="805">
                  <c:v>74.338799999999978</c:v>
                </c:pt>
                <c:pt idx="806">
                  <c:v>74.36869999999999</c:v>
                </c:pt>
                <c:pt idx="807">
                  <c:v>74.405699999999996</c:v>
                </c:pt>
                <c:pt idx="808">
                  <c:v>74.461799999999997</c:v>
                </c:pt>
                <c:pt idx="809">
                  <c:v>74.482100000000003</c:v>
                </c:pt>
                <c:pt idx="810">
                  <c:v>74.549899999999994</c:v>
                </c:pt>
                <c:pt idx="811">
                  <c:v>74.1922</c:v>
                </c:pt>
                <c:pt idx="812">
                  <c:v>73.899900000000002</c:v>
                </c:pt>
                <c:pt idx="813">
                  <c:v>74.016800000000003</c:v>
                </c:pt>
                <c:pt idx="814">
                  <c:v>74.447300000000027</c:v>
                </c:pt>
                <c:pt idx="815">
                  <c:v>74.882799999999989</c:v>
                </c:pt>
                <c:pt idx="816">
                  <c:v>74.051100000000005</c:v>
                </c:pt>
                <c:pt idx="817">
                  <c:v>74.665699999999987</c:v>
                </c:pt>
                <c:pt idx="818">
                  <c:v>75.638799999999989</c:v>
                </c:pt>
                <c:pt idx="819">
                  <c:v>74.881100000000004</c:v>
                </c:pt>
                <c:pt idx="820">
                  <c:v>74.205600000000004</c:v>
                </c:pt>
                <c:pt idx="821">
                  <c:v>74.808599999999998</c:v>
                </c:pt>
                <c:pt idx="822">
                  <c:v>75.13069999999999</c:v>
                </c:pt>
                <c:pt idx="823">
                  <c:v>74.982299999999995</c:v>
                </c:pt>
                <c:pt idx="824">
                  <c:v>74.4923</c:v>
                </c:pt>
                <c:pt idx="825">
                  <c:v>74.894300000000001</c:v>
                </c:pt>
                <c:pt idx="826">
                  <c:v>75.189599999999999</c:v>
                </c:pt>
                <c:pt idx="827">
                  <c:v>75.103899999999982</c:v>
                </c:pt>
                <c:pt idx="828">
                  <c:v>74.65649999999998</c:v>
                </c:pt>
                <c:pt idx="829">
                  <c:v>74.638699999999986</c:v>
                </c:pt>
                <c:pt idx="830">
                  <c:v>75.150099999999981</c:v>
                </c:pt>
                <c:pt idx="831">
                  <c:v>75.583799999999982</c:v>
                </c:pt>
                <c:pt idx="832">
                  <c:v>75.425399999999982</c:v>
                </c:pt>
                <c:pt idx="833">
                  <c:v>75.331100000000006</c:v>
                </c:pt>
                <c:pt idx="834">
                  <c:v>75.480800000000002</c:v>
                </c:pt>
                <c:pt idx="835">
                  <c:v>75.164699999999996</c:v>
                </c:pt>
                <c:pt idx="836">
                  <c:v>75.16849999999998</c:v>
                </c:pt>
                <c:pt idx="837">
                  <c:v>75.959300000000013</c:v>
                </c:pt>
                <c:pt idx="838">
                  <c:v>75.211799999999997</c:v>
                </c:pt>
                <c:pt idx="839">
                  <c:v>74.260000000000005</c:v>
                </c:pt>
                <c:pt idx="840">
                  <c:v>73.414700000000025</c:v>
                </c:pt>
                <c:pt idx="841">
                  <c:v>73.4208</c:v>
                </c:pt>
                <c:pt idx="842">
                  <c:v>73.968000000000004</c:v>
                </c:pt>
                <c:pt idx="843">
                  <c:v>74.789599999999993</c:v>
                </c:pt>
                <c:pt idx="844">
                  <c:v>75.572099999999978</c:v>
                </c:pt>
                <c:pt idx="845">
                  <c:v>75.764700000000005</c:v>
                </c:pt>
                <c:pt idx="846">
                  <c:v>74.553100000000001</c:v>
                </c:pt>
                <c:pt idx="847">
                  <c:v>74.740399999999994</c:v>
                </c:pt>
                <c:pt idx="848">
                  <c:v>75.672499999999971</c:v>
                </c:pt>
                <c:pt idx="849">
                  <c:v>75.744400000000027</c:v>
                </c:pt>
                <c:pt idx="850">
                  <c:v>75.047500000000028</c:v>
                </c:pt>
                <c:pt idx="851">
                  <c:v>75.060900000000004</c:v>
                </c:pt>
                <c:pt idx="852">
                  <c:v>74.667900000000003</c:v>
                </c:pt>
                <c:pt idx="853">
                  <c:v>74.2286</c:v>
                </c:pt>
                <c:pt idx="854">
                  <c:v>73.704200000000029</c:v>
                </c:pt>
                <c:pt idx="855">
                  <c:v>73.795500000000004</c:v>
                </c:pt>
                <c:pt idx="856">
                  <c:v>74.363900000000001</c:v>
                </c:pt>
                <c:pt idx="857">
                  <c:v>74.763599999999997</c:v>
                </c:pt>
                <c:pt idx="858">
                  <c:v>74.739900000000006</c:v>
                </c:pt>
                <c:pt idx="859">
                  <c:v>74.630299999999991</c:v>
                </c:pt>
                <c:pt idx="860">
                  <c:v>74.77679999999998</c:v>
                </c:pt>
                <c:pt idx="861">
                  <c:v>74.798000000000002</c:v>
                </c:pt>
                <c:pt idx="862">
                  <c:v>74.522399999999976</c:v>
                </c:pt>
                <c:pt idx="863">
                  <c:v>74.422299999999993</c:v>
                </c:pt>
                <c:pt idx="864">
                  <c:v>74.264100000000028</c:v>
                </c:pt>
                <c:pt idx="865">
                  <c:v>74.459700000000012</c:v>
                </c:pt>
                <c:pt idx="866">
                  <c:v>74.387699999999995</c:v>
                </c:pt>
                <c:pt idx="867">
                  <c:v>74.172699999999978</c:v>
                </c:pt>
                <c:pt idx="868">
                  <c:v>74.010400000000004</c:v>
                </c:pt>
                <c:pt idx="869">
                  <c:v>74.104900000000001</c:v>
                </c:pt>
                <c:pt idx="870">
                  <c:v>74.257999999999996</c:v>
                </c:pt>
                <c:pt idx="871">
                  <c:v>74.357100000000003</c:v>
                </c:pt>
                <c:pt idx="872">
                  <c:v>74.2744</c:v>
                </c:pt>
                <c:pt idx="873">
                  <c:v>73.902900000000002</c:v>
                </c:pt>
                <c:pt idx="874">
                  <c:v>73.866900000000001</c:v>
                </c:pt>
                <c:pt idx="875">
                  <c:v>74.238900000000001</c:v>
                </c:pt>
                <c:pt idx="876">
                  <c:v>74.431500000000028</c:v>
                </c:pt>
                <c:pt idx="877">
                  <c:v>74.454400000000007</c:v>
                </c:pt>
                <c:pt idx="878">
                  <c:v>74.414400000000029</c:v>
                </c:pt>
                <c:pt idx="879">
                  <c:v>74.410399999999996</c:v>
                </c:pt>
                <c:pt idx="880">
                  <c:v>74.430400000000006</c:v>
                </c:pt>
                <c:pt idx="881">
                  <c:v>74.703400000000002</c:v>
                </c:pt>
                <c:pt idx="882">
                  <c:v>74.698099999999982</c:v>
                </c:pt>
                <c:pt idx="883">
                  <c:v>74.164999999999992</c:v>
                </c:pt>
                <c:pt idx="884">
                  <c:v>73.897999999999996</c:v>
                </c:pt>
                <c:pt idx="885">
                  <c:v>73.741400000000027</c:v>
                </c:pt>
                <c:pt idx="886">
                  <c:v>74.011100000000027</c:v>
                </c:pt>
                <c:pt idx="887">
                  <c:v>74.129799999999989</c:v>
                </c:pt>
                <c:pt idx="888">
                  <c:v>73.985600000000005</c:v>
                </c:pt>
                <c:pt idx="889">
                  <c:v>74.243300000000005</c:v>
                </c:pt>
                <c:pt idx="890">
                  <c:v>74.520899999999983</c:v>
                </c:pt>
                <c:pt idx="891">
                  <c:v>74.658499999999989</c:v>
                </c:pt>
                <c:pt idx="892">
                  <c:v>74.477700000000013</c:v>
                </c:pt>
                <c:pt idx="893">
                  <c:v>74.538200000000003</c:v>
                </c:pt>
                <c:pt idx="894">
                  <c:v>74.659899999999979</c:v>
                </c:pt>
                <c:pt idx="895">
                  <c:v>74.728499999999983</c:v>
                </c:pt>
                <c:pt idx="896">
                  <c:v>74.637500000000003</c:v>
                </c:pt>
                <c:pt idx="897">
                  <c:v>74.357200000000006</c:v>
                </c:pt>
                <c:pt idx="898">
                  <c:v>74.316100000000006</c:v>
                </c:pt>
                <c:pt idx="899">
                  <c:v>74.096000000000004</c:v>
                </c:pt>
                <c:pt idx="900">
                  <c:v>73.511799999999994</c:v>
                </c:pt>
                <c:pt idx="901">
                  <c:v>73.842299999999994</c:v>
                </c:pt>
                <c:pt idx="902">
                  <c:v>74.031599999999997</c:v>
                </c:pt>
                <c:pt idx="903">
                  <c:v>74.02849999999998</c:v>
                </c:pt>
                <c:pt idx="904">
                  <c:v>74.187899999999999</c:v>
                </c:pt>
                <c:pt idx="905">
                  <c:v>74.008099999999999</c:v>
                </c:pt>
                <c:pt idx="906">
                  <c:v>74.015799999999999</c:v>
                </c:pt>
                <c:pt idx="907">
                  <c:v>74.789900000000003</c:v>
                </c:pt>
                <c:pt idx="908">
                  <c:v>75.028399999999976</c:v>
                </c:pt>
                <c:pt idx="909">
                  <c:v>75.019400000000005</c:v>
                </c:pt>
                <c:pt idx="910">
                  <c:v>74.966499999999996</c:v>
                </c:pt>
                <c:pt idx="911">
                  <c:v>74.361599999999996</c:v>
                </c:pt>
                <c:pt idx="912">
                  <c:v>74.206199999999995</c:v>
                </c:pt>
                <c:pt idx="913">
                  <c:v>75.2804</c:v>
                </c:pt>
                <c:pt idx="914">
                  <c:v>74.782399999999981</c:v>
                </c:pt>
                <c:pt idx="915">
                  <c:v>73.489700000000013</c:v>
                </c:pt>
                <c:pt idx="916">
                  <c:v>72.903300000000002</c:v>
                </c:pt>
                <c:pt idx="917">
                  <c:v>73.313599999999994</c:v>
                </c:pt>
                <c:pt idx="918">
                  <c:v>73.654699999999991</c:v>
                </c:pt>
                <c:pt idx="919">
                  <c:v>73.581800000000001</c:v>
                </c:pt>
                <c:pt idx="920">
                  <c:v>73.606899999999982</c:v>
                </c:pt>
                <c:pt idx="921">
                  <c:v>74.290099999999995</c:v>
                </c:pt>
                <c:pt idx="922">
                  <c:v>74.001000000000005</c:v>
                </c:pt>
                <c:pt idx="923">
                  <c:v>74.287800000000004</c:v>
                </c:pt>
                <c:pt idx="924">
                  <c:v>74.949000000000026</c:v>
                </c:pt>
                <c:pt idx="925">
                  <c:v>74.846900000000005</c:v>
                </c:pt>
                <c:pt idx="926">
                  <c:v>74.688899999999975</c:v>
                </c:pt>
                <c:pt idx="927">
                  <c:v>74.708299999999994</c:v>
                </c:pt>
                <c:pt idx="928">
                  <c:v>74.655299999999983</c:v>
                </c:pt>
                <c:pt idx="929">
                  <c:v>74.563199999999995</c:v>
                </c:pt>
                <c:pt idx="930">
                  <c:v>74.328199999999981</c:v>
                </c:pt>
                <c:pt idx="931">
                  <c:v>74.261399999999995</c:v>
                </c:pt>
                <c:pt idx="932">
                  <c:v>74.458200000000005</c:v>
                </c:pt>
                <c:pt idx="933">
                  <c:v>74.65779999999998</c:v>
                </c:pt>
                <c:pt idx="934">
                  <c:v>74.449200000000047</c:v>
                </c:pt>
                <c:pt idx="935">
                  <c:v>74.501099999999994</c:v>
                </c:pt>
                <c:pt idx="936">
                  <c:v>74.499100000000027</c:v>
                </c:pt>
                <c:pt idx="937">
                  <c:v>74.813800000000001</c:v>
                </c:pt>
                <c:pt idx="938">
                  <c:v>74.912099999999995</c:v>
                </c:pt>
                <c:pt idx="939">
                  <c:v>74.569000000000003</c:v>
                </c:pt>
                <c:pt idx="940">
                  <c:v>74.438999999999993</c:v>
                </c:pt>
                <c:pt idx="941">
                  <c:v>74.568000000000012</c:v>
                </c:pt>
                <c:pt idx="942">
                  <c:v>74.561099999999996</c:v>
                </c:pt>
                <c:pt idx="943">
                  <c:v>74.794600000000031</c:v>
                </c:pt>
                <c:pt idx="944">
                  <c:v>74.837500000000006</c:v>
                </c:pt>
                <c:pt idx="945">
                  <c:v>74.891200000000026</c:v>
                </c:pt>
                <c:pt idx="946">
                  <c:v>74.695399999999978</c:v>
                </c:pt>
                <c:pt idx="947">
                  <c:v>74.748500000000007</c:v>
                </c:pt>
                <c:pt idx="948">
                  <c:v>74.82259999999998</c:v>
                </c:pt>
                <c:pt idx="949">
                  <c:v>74.809899999999999</c:v>
                </c:pt>
                <c:pt idx="950">
                  <c:v>74.865600000000001</c:v>
                </c:pt>
                <c:pt idx="951">
                  <c:v>74.705600000000004</c:v>
                </c:pt>
                <c:pt idx="952">
                  <c:v>74.63209999999998</c:v>
                </c:pt>
                <c:pt idx="953">
                  <c:v>74.642200000000003</c:v>
                </c:pt>
                <c:pt idx="954">
                  <c:v>74.571299999999994</c:v>
                </c:pt>
                <c:pt idx="955">
                  <c:v>74.650299999999987</c:v>
                </c:pt>
                <c:pt idx="956">
                  <c:v>74.586699999999993</c:v>
                </c:pt>
                <c:pt idx="957">
                  <c:v>74.695799999999977</c:v>
                </c:pt>
                <c:pt idx="958">
                  <c:v>74.673099999999977</c:v>
                </c:pt>
                <c:pt idx="959">
                  <c:v>74.681799999999981</c:v>
                </c:pt>
                <c:pt idx="960">
                  <c:v>74.919700000000006</c:v>
                </c:pt>
                <c:pt idx="961">
                  <c:v>74.845000000000013</c:v>
                </c:pt>
                <c:pt idx="962">
                  <c:v>74.661000000000001</c:v>
                </c:pt>
                <c:pt idx="963">
                  <c:v>74.548699999999997</c:v>
                </c:pt>
                <c:pt idx="964">
                  <c:v>74.308399999999978</c:v>
                </c:pt>
                <c:pt idx="965">
                  <c:v>74.223100000000002</c:v>
                </c:pt>
                <c:pt idx="966">
                  <c:v>74.132699999999986</c:v>
                </c:pt>
                <c:pt idx="967">
                  <c:v>74.357399999999998</c:v>
                </c:pt>
                <c:pt idx="968">
                  <c:v>74.584300000000013</c:v>
                </c:pt>
                <c:pt idx="969">
                  <c:v>74.576399999999978</c:v>
                </c:pt>
                <c:pt idx="970">
                  <c:v>74.749300000000005</c:v>
                </c:pt>
                <c:pt idx="971">
                  <c:v>74.984899999999996</c:v>
                </c:pt>
                <c:pt idx="972">
                  <c:v>74.735200000000006</c:v>
                </c:pt>
                <c:pt idx="973">
                  <c:v>74.401300000000006</c:v>
                </c:pt>
                <c:pt idx="974">
                  <c:v>74.486000000000004</c:v>
                </c:pt>
                <c:pt idx="975">
                  <c:v>74.593100000000007</c:v>
                </c:pt>
                <c:pt idx="976">
                  <c:v>74.681100000000001</c:v>
                </c:pt>
                <c:pt idx="977">
                  <c:v>74.673099999999977</c:v>
                </c:pt>
                <c:pt idx="978">
                  <c:v>74.592100000000002</c:v>
                </c:pt>
                <c:pt idx="979">
                  <c:v>74.702299999999994</c:v>
                </c:pt>
                <c:pt idx="980">
                  <c:v>74.744600000000034</c:v>
                </c:pt>
                <c:pt idx="981">
                  <c:v>74.702000000000012</c:v>
                </c:pt>
                <c:pt idx="982">
                  <c:v>74.607600000000005</c:v>
                </c:pt>
                <c:pt idx="983">
                  <c:v>74.641300000000001</c:v>
                </c:pt>
                <c:pt idx="984">
                  <c:v>74.6601</c:v>
                </c:pt>
                <c:pt idx="985">
                  <c:v>74.617400000000004</c:v>
                </c:pt>
                <c:pt idx="986">
                  <c:v>74.639399999999981</c:v>
                </c:pt>
                <c:pt idx="987">
                  <c:v>74.637699999999995</c:v>
                </c:pt>
                <c:pt idx="988">
                  <c:v>74.573799999999977</c:v>
                </c:pt>
                <c:pt idx="989">
                  <c:v>74.5792</c:v>
                </c:pt>
                <c:pt idx="990">
                  <c:v>74.616</c:v>
                </c:pt>
                <c:pt idx="991">
                  <c:v>74.558799999999977</c:v>
                </c:pt>
                <c:pt idx="992">
                  <c:v>74.532499999999999</c:v>
                </c:pt>
                <c:pt idx="993">
                  <c:v>74.575899999999976</c:v>
                </c:pt>
                <c:pt idx="994">
                  <c:v>74.50539999999998</c:v>
                </c:pt>
                <c:pt idx="995">
                  <c:v>74.532899999999998</c:v>
                </c:pt>
                <c:pt idx="996">
                  <c:v>74.571100000000001</c:v>
                </c:pt>
                <c:pt idx="997">
                  <c:v>74.6143</c:v>
                </c:pt>
                <c:pt idx="998">
                  <c:v>74.568299999999994</c:v>
                </c:pt>
                <c:pt idx="999">
                  <c:v>74.558700000000002</c:v>
                </c:pt>
                <c:pt idx="1000">
                  <c:v>74.607900000000001</c:v>
                </c:pt>
                <c:pt idx="1001">
                  <c:v>74.620599999999982</c:v>
                </c:pt>
                <c:pt idx="1002">
                  <c:v>74.623199999999983</c:v>
                </c:pt>
                <c:pt idx="1003">
                  <c:v>74.631600000000006</c:v>
                </c:pt>
                <c:pt idx="1004">
                  <c:v>74.640799999999999</c:v>
                </c:pt>
                <c:pt idx="1005">
                  <c:v>74.628599999999977</c:v>
                </c:pt>
                <c:pt idx="1006">
                  <c:v>74.598799999999983</c:v>
                </c:pt>
                <c:pt idx="1007">
                  <c:v>74.670899999999989</c:v>
                </c:pt>
                <c:pt idx="1008">
                  <c:v>74.692599999999999</c:v>
                </c:pt>
                <c:pt idx="1009">
                  <c:v>74.664599999999993</c:v>
                </c:pt>
                <c:pt idx="1010">
                  <c:v>74.697999999999993</c:v>
                </c:pt>
                <c:pt idx="1011">
                  <c:v>74.696600000000004</c:v>
                </c:pt>
                <c:pt idx="1012">
                  <c:v>74.692300000000003</c:v>
                </c:pt>
                <c:pt idx="1013">
                  <c:v>74.718700000000013</c:v>
                </c:pt>
                <c:pt idx="1014">
                  <c:v>74.728399999999979</c:v>
                </c:pt>
                <c:pt idx="1015">
                  <c:v>74.686399999999978</c:v>
                </c:pt>
                <c:pt idx="1016">
                  <c:v>74.660799999999981</c:v>
                </c:pt>
                <c:pt idx="1017">
                  <c:v>74.711200000000048</c:v>
                </c:pt>
                <c:pt idx="1018">
                  <c:v>74.707099999999997</c:v>
                </c:pt>
                <c:pt idx="1019">
                  <c:v>74.67019999999998</c:v>
                </c:pt>
                <c:pt idx="1020">
                  <c:v>74.667699999999996</c:v>
                </c:pt>
                <c:pt idx="1021">
                  <c:v>74.710400000000007</c:v>
                </c:pt>
                <c:pt idx="1022">
                  <c:v>74.698300000000003</c:v>
                </c:pt>
                <c:pt idx="1023">
                  <c:v>74.647900000000007</c:v>
                </c:pt>
                <c:pt idx="1024">
                  <c:v>74.62909999999998</c:v>
                </c:pt>
                <c:pt idx="1025">
                  <c:v>74.674199999999999</c:v>
                </c:pt>
                <c:pt idx="1026">
                  <c:v>74.682599999999979</c:v>
                </c:pt>
                <c:pt idx="1027">
                  <c:v>74.684799999999981</c:v>
                </c:pt>
                <c:pt idx="1028">
                  <c:v>74.632299999999987</c:v>
                </c:pt>
                <c:pt idx="1029">
                  <c:v>74.668699999999987</c:v>
                </c:pt>
                <c:pt idx="1030">
                  <c:v>74.732600000000005</c:v>
                </c:pt>
                <c:pt idx="1031">
                  <c:v>74.754800000000003</c:v>
                </c:pt>
                <c:pt idx="1032">
                  <c:v>74.738799999999998</c:v>
                </c:pt>
                <c:pt idx="1033">
                  <c:v>74.677999999999983</c:v>
                </c:pt>
                <c:pt idx="1034">
                  <c:v>74.65779999999998</c:v>
                </c:pt>
                <c:pt idx="1035">
                  <c:v>74.722999999999999</c:v>
                </c:pt>
                <c:pt idx="1036">
                  <c:v>74.623399999999975</c:v>
                </c:pt>
                <c:pt idx="1037">
                  <c:v>74.594899999999996</c:v>
                </c:pt>
                <c:pt idx="1038">
                  <c:v>74.659799999999976</c:v>
                </c:pt>
                <c:pt idx="1039">
                  <c:v>74.71410000000003</c:v>
                </c:pt>
                <c:pt idx="1040">
                  <c:v>74.716600000000028</c:v>
                </c:pt>
                <c:pt idx="1041">
                  <c:v>74.606399999999979</c:v>
                </c:pt>
                <c:pt idx="1042">
                  <c:v>74.589200000000005</c:v>
                </c:pt>
                <c:pt idx="1043">
                  <c:v>74.653799999999976</c:v>
                </c:pt>
                <c:pt idx="1044">
                  <c:v>74.581100000000006</c:v>
                </c:pt>
                <c:pt idx="1045">
                  <c:v>74.64</c:v>
                </c:pt>
                <c:pt idx="1046">
                  <c:v>74.698999999999998</c:v>
                </c:pt>
                <c:pt idx="1047">
                  <c:v>74.613500000000002</c:v>
                </c:pt>
                <c:pt idx="1048">
                  <c:v>74.57259999999998</c:v>
                </c:pt>
                <c:pt idx="1049">
                  <c:v>74.578099999999978</c:v>
                </c:pt>
                <c:pt idx="1050">
                  <c:v>74.502600000000001</c:v>
                </c:pt>
                <c:pt idx="1051">
                  <c:v>74.534600000000026</c:v>
                </c:pt>
                <c:pt idx="1052">
                  <c:v>74.627799999999979</c:v>
                </c:pt>
                <c:pt idx="1053">
                  <c:v>74.582599999999999</c:v>
                </c:pt>
                <c:pt idx="1054">
                  <c:v>74.469300000000004</c:v>
                </c:pt>
                <c:pt idx="1055">
                  <c:v>74.535200000000003</c:v>
                </c:pt>
                <c:pt idx="1056">
                  <c:v>74.600700000000003</c:v>
                </c:pt>
                <c:pt idx="1057">
                  <c:v>74.600899999999982</c:v>
                </c:pt>
                <c:pt idx="1058">
                  <c:v>74.614500000000007</c:v>
                </c:pt>
                <c:pt idx="1059">
                  <c:v>74.571100000000001</c:v>
                </c:pt>
                <c:pt idx="1060">
                  <c:v>74.569800000000001</c:v>
                </c:pt>
                <c:pt idx="1061">
                  <c:v>74.589799999999983</c:v>
                </c:pt>
                <c:pt idx="1062">
                  <c:v>74.521699999999996</c:v>
                </c:pt>
                <c:pt idx="1063">
                  <c:v>74.523899999999998</c:v>
                </c:pt>
                <c:pt idx="1064">
                  <c:v>74.528299999999987</c:v>
                </c:pt>
                <c:pt idx="1065">
                  <c:v>74.536900000000003</c:v>
                </c:pt>
                <c:pt idx="1066">
                  <c:v>74.485200000000006</c:v>
                </c:pt>
                <c:pt idx="1067">
                  <c:v>74.510200000000026</c:v>
                </c:pt>
                <c:pt idx="1068">
                  <c:v>74.427000000000007</c:v>
                </c:pt>
                <c:pt idx="1069">
                  <c:v>74.461900000000028</c:v>
                </c:pt>
                <c:pt idx="1070">
                  <c:v>74.6417</c:v>
                </c:pt>
                <c:pt idx="1071">
                  <c:v>74.655699999999982</c:v>
                </c:pt>
                <c:pt idx="1072">
                  <c:v>74.546800000000005</c:v>
                </c:pt>
                <c:pt idx="1073">
                  <c:v>74.587599999999995</c:v>
                </c:pt>
                <c:pt idx="1074">
                  <c:v>74.658999999999978</c:v>
                </c:pt>
                <c:pt idx="1075">
                  <c:v>74.6922</c:v>
                </c:pt>
                <c:pt idx="1076">
                  <c:v>74.552999999999983</c:v>
                </c:pt>
                <c:pt idx="1077">
                  <c:v>74.436200000000028</c:v>
                </c:pt>
                <c:pt idx="1078">
                  <c:v>74.553899999999999</c:v>
                </c:pt>
                <c:pt idx="1079">
                  <c:v>74.726100000000002</c:v>
                </c:pt>
                <c:pt idx="1080">
                  <c:v>74.68859999999998</c:v>
                </c:pt>
                <c:pt idx="1081">
                  <c:v>74.688499999999976</c:v>
                </c:pt>
                <c:pt idx="1082">
                  <c:v>74.74490000000003</c:v>
                </c:pt>
                <c:pt idx="1083">
                  <c:v>74.750200000000007</c:v>
                </c:pt>
                <c:pt idx="1084">
                  <c:v>74.700300000000013</c:v>
                </c:pt>
                <c:pt idx="1085">
                  <c:v>74.617099999999994</c:v>
                </c:pt>
                <c:pt idx="1086">
                  <c:v>74.592200000000005</c:v>
                </c:pt>
                <c:pt idx="1087">
                  <c:v>74.579799999999977</c:v>
                </c:pt>
                <c:pt idx="1088">
                  <c:v>74.555699999999987</c:v>
                </c:pt>
                <c:pt idx="1089">
                  <c:v>74.640799999999999</c:v>
                </c:pt>
                <c:pt idx="1090">
                  <c:v>74.7089</c:v>
                </c:pt>
                <c:pt idx="1091">
                  <c:v>74.825799999999973</c:v>
                </c:pt>
                <c:pt idx="1092">
                  <c:v>74.746700000000004</c:v>
                </c:pt>
                <c:pt idx="1093">
                  <c:v>74.617400000000004</c:v>
                </c:pt>
                <c:pt idx="1094">
                  <c:v>74.628999999999976</c:v>
                </c:pt>
                <c:pt idx="1095">
                  <c:v>74.620399999999989</c:v>
                </c:pt>
                <c:pt idx="1096">
                  <c:v>74.627200000000002</c:v>
                </c:pt>
                <c:pt idx="1097">
                  <c:v>74.72</c:v>
                </c:pt>
                <c:pt idx="1098">
                  <c:v>74.695499999999981</c:v>
                </c:pt>
                <c:pt idx="1099">
                  <c:v>74.650699999999986</c:v>
                </c:pt>
                <c:pt idx="1100">
                  <c:v>74.733000000000004</c:v>
                </c:pt>
                <c:pt idx="1101">
                  <c:v>74.721800000000002</c:v>
                </c:pt>
                <c:pt idx="1102">
                  <c:v>74.751599999999996</c:v>
                </c:pt>
                <c:pt idx="1103">
                  <c:v>74.880299999999991</c:v>
                </c:pt>
                <c:pt idx="1104">
                  <c:v>74.85499999999999</c:v>
                </c:pt>
                <c:pt idx="1105">
                  <c:v>74.769599999999997</c:v>
                </c:pt>
                <c:pt idx="1106">
                  <c:v>74.719200000000029</c:v>
                </c:pt>
                <c:pt idx="1107">
                  <c:v>74.777799999999999</c:v>
                </c:pt>
                <c:pt idx="1108">
                  <c:v>74.777500000000003</c:v>
                </c:pt>
                <c:pt idx="1109">
                  <c:v>74.682399999999973</c:v>
                </c:pt>
                <c:pt idx="1110">
                  <c:v>74.645499999999998</c:v>
                </c:pt>
                <c:pt idx="1111">
                  <c:v>74.738799999999998</c:v>
                </c:pt>
                <c:pt idx="1112">
                  <c:v>74.799800000000005</c:v>
                </c:pt>
                <c:pt idx="1113">
                  <c:v>74.766999999999996</c:v>
                </c:pt>
                <c:pt idx="1114">
                  <c:v>74.765199999999993</c:v>
                </c:pt>
                <c:pt idx="1115">
                  <c:v>74.730500000000006</c:v>
                </c:pt>
                <c:pt idx="1116">
                  <c:v>74.707200000000029</c:v>
                </c:pt>
                <c:pt idx="1117">
                  <c:v>74.768299999999996</c:v>
                </c:pt>
                <c:pt idx="1118">
                  <c:v>74.815000000000012</c:v>
                </c:pt>
                <c:pt idx="1119">
                  <c:v>74.8245</c:v>
                </c:pt>
                <c:pt idx="1120">
                  <c:v>74.728399999999979</c:v>
                </c:pt>
                <c:pt idx="1121">
                  <c:v>74.634799999999998</c:v>
                </c:pt>
                <c:pt idx="1122">
                  <c:v>74.688099999999977</c:v>
                </c:pt>
                <c:pt idx="1123">
                  <c:v>74.762</c:v>
                </c:pt>
                <c:pt idx="1124">
                  <c:v>74.759299999999996</c:v>
                </c:pt>
                <c:pt idx="1125">
                  <c:v>74.748199999999997</c:v>
                </c:pt>
                <c:pt idx="1126">
                  <c:v>74.703400000000002</c:v>
                </c:pt>
                <c:pt idx="1127">
                  <c:v>74.727999999999994</c:v>
                </c:pt>
                <c:pt idx="1128">
                  <c:v>74.669299999999993</c:v>
                </c:pt>
                <c:pt idx="1129">
                  <c:v>74.649000000000001</c:v>
                </c:pt>
                <c:pt idx="1130">
                  <c:v>74.729200000000006</c:v>
                </c:pt>
                <c:pt idx="1131">
                  <c:v>74.801400000000001</c:v>
                </c:pt>
                <c:pt idx="1132">
                  <c:v>74.848200000000006</c:v>
                </c:pt>
                <c:pt idx="1133">
                  <c:v>74.778599999999983</c:v>
                </c:pt>
                <c:pt idx="1134">
                  <c:v>74.734499999999997</c:v>
                </c:pt>
                <c:pt idx="1135">
                  <c:v>74.811400000000006</c:v>
                </c:pt>
                <c:pt idx="1136">
                  <c:v>74.750799999999998</c:v>
                </c:pt>
                <c:pt idx="1137">
                  <c:v>74.678799999999939</c:v>
                </c:pt>
                <c:pt idx="1138">
                  <c:v>74.693299999999994</c:v>
                </c:pt>
                <c:pt idx="1139">
                  <c:v>74.785499999999999</c:v>
                </c:pt>
                <c:pt idx="1140">
                  <c:v>74.762100000000004</c:v>
                </c:pt>
                <c:pt idx="1141">
                  <c:v>74.700999999999993</c:v>
                </c:pt>
                <c:pt idx="1142">
                  <c:v>74.627099999999999</c:v>
                </c:pt>
                <c:pt idx="1143">
                  <c:v>74.670399999999972</c:v>
                </c:pt>
                <c:pt idx="1144">
                  <c:v>74.745900000000006</c:v>
                </c:pt>
                <c:pt idx="1145">
                  <c:v>74.77079999999998</c:v>
                </c:pt>
                <c:pt idx="1146">
                  <c:v>74.77679999999998</c:v>
                </c:pt>
                <c:pt idx="1147">
                  <c:v>74.762100000000004</c:v>
                </c:pt>
                <c:pt idx="1148">
                  <c:v>74.674199999999999</c:v>
                </c:pt>
                <c:pt idx="1149">
                  <c:v>74.637</c:v>
                </c:pt>
                <c:pt idx="1150">
                  <c:v>74.679599999999979</c:v>
                </c:pt>
                <c:pt idx="1151">
                  <c:v>74.678799999999939</c:v>
                </c:pt>
                <c:pt idx="1152">
                  <c:v>74.673799999999972</c:v>
                </c:pt>
                <c:pt idx="1153">
                  <c:v>74.699600000000004</c:v>
                </c:pt>
                <c:pt idx="1154">
                  <c:v>74.711900000000028</c:v>
                </c:pt>
                <c:pt idx="1155">
                  <c:v>74.655499999999989</c:v>
                </c:pt>
                <c:pt idx="1156">
                  <c:v>74.608899999999977</c:v>
                </c:pt>
                <c:pt idx="1157">
                  <c:v>74.613</c:v>
                </c:pt>
                <c:pt idx="1158">
                  <c:v>74.587400000000002</c:v>
                </c:pt>
                <c:pt idx="1159">
                  <c:v>74.601399999999998</c:v>
                </c:pt>
                <c:pt idx="1160">
                  <c:v>74.600200000000001</c:v>
                </c:pt>
                <c:pt idx="1161">
                  <c:v>74.607200000000006</c:v>
                </c:pt>
                <c:pt idx="1162">
                  <c:v>74.617999999999995</c:v>
                </c:pt>
                <c:pt idx="1163">
                  <c:v>74.637500000000003</c:v>
                </c:pt>
                <c:pt idx="1164">
                  <c:v>74.604299999999995</c:v>
                </c:pt>
                <c:pt idx="1165">
                  <c:v>74.597300000000004</c:v>
                </c:pt>
                <c:pt idx="1166">
                  <c:v>74.592500000000001</c:v>
                </c:pt>
                <c:pt idx="1167">
                  <c:v>74.564899999999994</c:v>
                </c:pt>
                <c:pt idx="1168">
                  <c:v>74.553200000000004</c:v>
                </c:pt>
                <c:pt idx="1169">
                  <c:v>74.578999999999979</c:v>
                </c:pt>
                <c:pt idx="1170">
                  <c:v>74.583699999999993</c:v>
                </c:pt>
                <c:pt idx="1171">
                  <c:v>74.588499999999982</c:v>
                </c:pt>
                <c:pt idx="1172">
                  <c:v>74.584400000000002</c:v>
                </c:pt>
                <c:pt idx="1173">
                  <c:v>74.569900000000004</c:v>
                </c:pt>
                <c:pt idx="1174">
                  <c:v>74.575199999999981</c:v>
                </c:pt>
                <c:pt idx="1175">
                  <c:v>74.599400000000003</c:v>
                </c:pt>
                <c:pt idx="1176">
                  <c:v>74.606099999999998</c:v>
                </c:pt>
                <c:pt idx="1177">
                  <c:v>74.61</c:v>
                </c:pt>
                <c:pt idx="1178">
                  <c:v>74.584800000000001</c:v>
                </c:pt>
                <c:pt idx="1179">
                  <c:v>74.610100000000003</c:v>
                </c:pt>
                <c:pt idx="1180">
                  <c:v>74.621899999999982</c:v>
                </c:pt>
                <c:pt idx="1181">
                  <c:v>74.62579999999997</c:v>
                </c:pt>
                <c:pt idx="1182">
                  <c:v>74.583500000000001</c:v>
                </c:pt>
                <c:pt idx="1183">
                  <c:v>74.577500000000001</c:v>
                </c:pt>
                <c:pt idx="1184">
                  <c:v>74.595600000000005</c:v>
                </c:pt>
                <c:pt idx="1185">
                  <c:v>74.569400000000002</c:v>
                </c:pt>
                <c:pt idx="1186">
                  <c:v>74.534300000000002</c:v>
                </c:pt>
                <c:pt idx="1187">
                  <c:v>74.528199999999998</c:v>
                </c:pt>
                <c:pt idx="1188">
                  <c:v>74.514700000000005</c:v>
                </c:pt>
                <c:pt idx="1189">
                  <c:v>74.50869999999999</c:v>
                </c:pt>
                <c:pt idx="1190">
                  <c:v>74.5351</c:v>
                </c:pt>
                <c:pt idx="1191">
                  <c:v>74.549700000000001</c:v>
                </c:pt>
                <c:pt idx="1192">
                  <c:v>74.536500000000004</c:v>
                </c:pt>
                <c:pt idx="1193">
                  <c:v>74.564200000000028</c:v>
                </c:pt>
                <c:pt idx="1194">
                  <c:v>74.5321</c:v>
                </c:pt>
                <c:pt idx="1195">
                  <c:v>74.4953</c:v>
                </c:pt>
                <c:pt idx="1196">
                  <c:v>74.4953</c:v>
                </c:pt>
                <c:pt idx="1197">
                  <c:v>74.475200000000001</c:v>
                </c:pt>
                <c:pt idx="1198">
                  <c:v>74.395899999999983</c:v>
                </c:pt>
                <c:pt idx="1199">
                  <c:v>74.403499999999994</c:v>
                </c:pt>
                <c:pt idx="1200">
                  <c:v>74.459599999999995</c:v>
                </c:pt>
                <c:pt idx="1201">
                  <c:v>74.475099999999998</c:v>
                </c:pt>
                <c:pt idx="1202">
                  <c:v>74.454899999999995</c:v>
                </c:pt>
                <c:pt idx="1203">
                  <c:v>74.469800000000006</c:v>
                </c:pt>
                <c:pt idx="1204">
                  <c:v>74.461900000000028</c:v>
                </c:pt>
                <c:pt idx="1205">
                  <c:v>74.431500000000028</c:v>
                </c:pt>
                <c:pt idx="1206">
                  <c:v>74.432900000000004</c:v>
                </c:pt>
                <c:pt idx="1207">
                  <c:v>74.475999999999999</c:v>
                </c:pt>
                <c:pt idx="1208">
                  <c:v>74.472899999999981</c:v>
                </c:pt>
                <c:pt idx="1209">
                  <c:v>74.452500000000001</c:v>
                </c:pt>
                <c:pt idx="1210">
                  <c:v>74.440700000000007</c:v>
                </c:pt>
                <c:pt idx="1211">
                  <c:v>74.457400000000007</c:v>
                </c:pt>
                <c:pt idx="1212">
                  <c:v>74.426500000000004</c:v>
                </c:pt>
                <c:pt idx="1213">
                  <c:v>74.433000000000007</c:v>
                </c:pt>
                <c:pt idx="1214">
                  <c:v>74.448200000000028</c:v>
                </c:pt>
                <c:pt idx="1215">
                  <c:v>74.419300000000007</c:v>
                </c:pt>
                <c:pt idx="1216">
                  <c:v>74.4024</c:v>
                </c:pt>
                <c:pt idx="1217">
                  <c:v>74.421899999999994</c:v>
                </c:pt>
                <c:pt idx="1218">
                  <c:v>74.397800000000004</c:v>
                </c:pt>
                <c:pt idx="1219">
                  <c:v>74.400700000000001</c:v>
                </c:pt>
                <c:pt idx="1220">
                  <c:v>74.408000000000001</c:v>
                </c:pt>
                <c:pt idx="1221">
                  <c:v>74.342200000000005</c:v>
                </c:pt>
                <c:pt idx="1222">
                  <c:v>74.307000000000002</c:v>
                </c:pt>
                <c:pt idx="1223">
                  <c:v>74.336500000000001</c:v>
                </c:pt>
                <c:pt idx="1224">
                  <c:v>74.339100000000002</c:v>
                </c:pt>
                <c:pt idx="1225">
                  <c:v>74.351900000000001</c:v>
                </c:pt>
                <c:pt idx="1226">
                  <c:v>74.348399999999998</c:v>
                </c:pt>
                <c:pt idx="1227">
                  <c:v>74.370099999999979</c:v>
                </c:pt>
                <c:pt idx="1228">
                  <c:v>74.352199999999982</c:v>
                </c:pt>
                <c:pt idx="1229">
                  <c:v>74.341399999999993</c:v>
                </c:pt>
                <c:pt idx="1230">
                  <c:v>74.343900000000005</c:v>
                </c:pt>
                <c:pt idx="1231">
                  <c:v>74.36</c:v>
                </c:pt>
                <c:pt idx="1232">
                  <c:v>74.365099999999998</c:v>
                </c:pt>
                <c:pt idx="1233">
                  <c:v>74.370899999999978</c:v>
                </c:pt>
                <c:pt idx="1234">
                  <c:v>74.335499999999982</c:v>
                </c:pt>
                <c:pt idx="1235">
                  <c:v>74.316500000000005</c:v>
                </c:pt>
                <c:pt idx="1236">
                  <c:v>74.3245</c:v>
                </c:pt>
                <c:pt idx="1237">
                  <c:v>74.310100000000006</c:v>
                </c:pt>
                <c:pt idx="1238">
                  <c:v>74.266099999999994</c:v>
                </c:pt>
                <c:pt idx="1239">
                  <c:v>74.232900000000001</c:v>
                </c:pt>
                <c:pt idx="1240">
                  <c:v>74.233900000000006</c:v>
                </c:pt>
                <c:pt idx="1241">
                  <c:v>74.240799999999993</c:v>
                </c:pt>
                <c:pt idx="1242">
                  <c:v>74.185699999999983</c:v>
                </c:pt>
                <c:pt idx="1243">
                  <c:v>74.163399999999982</c:v>
                </c:pt>
                <c:pt idx="1244">
                  <c:v>74.1922</c:v>
                </c:pt>
                <c:pt idx="1245">
                  <c:v>74.221300000000014</c:v>
                </c:pt>
                <c:pt idx="1246">
                  <c:v>74.215599999999995</c:v>
                </c:pt>
                <c:pt idx="1247">
                  <c:v>74.193100000000001</c:v>
                </c:pt>
                <c:pt idx="1248">
                  <c:v>74.146500000000003</c:v>
                </c:pt>
                <c:pt idx="1249">
                  <c:v>74.179599999999979</c:v>
                </c:pt>
                <c:pt idx="1250">
                  <c:v>74.177499999999981</c:v>
                </c:pt>
                <c:pt idx="1251">
                  <c:v>74.1417</c:v>
                </c:pt>
                <c:pt idx="1252">
                  <c:v>74.129699999999985</c:v>
                </c:pt>
                <c:pt idx="1253">
                  <c:v>74.116299999999995</c:v>
                </c:pt>
                <c:pt idx="1254">
                  <c:v>74.094200000000029</c:v>
                </c:pt>
                <c:pt idx="1255">
                  <c:v>74.091899999999995</c:v>
                </c:pt>
                <c:pt idx="1256">
                  <c:v>74.130799999999979</c:v>
                </c:pt>
                <c:pt idx="1257">
                  <c:v>74.189099999999982</c:v>
                </c:pt>
                <c:pt idx="1258">
                  <c:v>74.13509999999998</c:v>
                </c:pt>
                <c:pt idx="1259">
                  <c:v>74.063300000000012</c:v>
                </c:pt>
                <c:pt idx="1260">
                  <c:v>74.041399999999996</c:v>
                </c:pt>
                <c:pt idx="1261">
                  <c:v>74.049400000000006</c:v>
                </c:pt>
                <c:pt idx="1262">
                  <c:v>74.067800000000005</c:v>
                </c:pt>
                <c:pt idx="1263">
                  <c:v>74.111999999999995</c:v>
                </c:pt>
                <c:pt idx="1264">
                  <c:v>74.092000000000013</c:v>
                </c:pt>
                <c:pt idx="1265">
                  <c:v>74.027799999999999</c:v>
                </c:pt>
                <c:pt idx="1266">
                  <c:v>74.0184</c:v>
                </c:pt>
                <c:pt idx="1267">
                  <c:v>74.038699999999992</c:v>
                </c:pt>
                <c:pt idx="1268">
                  <c:v>74.025099999999981</c:v>
                </c:pt>
                <c:pt idx="1269">
                  <c:v>74.031599999999997</c:v>
                </c:pt>
                <c:pt idx="1270">
                  <c:v>73.954700000000003</c:v>
                </c:pt>
                <c:pt idx="1271">
                  <c:v>73.914300000000026</c:v>
                </c:pt>
                <c:pt idx="1272">
                  <c:v>73.961500000000029</c:v>
                </c:pt>
                <c:pt idx="1273">
                  <c:v>74.001199999999997</c:v>
                </c:pt>
                <c:pt idx="1274">
                  <c:v>73.955200000000005</c:v>
                </c:pt>
                <c:pt idx="1275">
                  <c:v>73.929599999999994</c:v>
                </c:pt>
                <c:pt idx="1276">
                  <c:v>73.960600000000028</c:v>
                </c:pt>
                <c:pt idx="1277">
                  <c:v>73.950800000000001</c:v>
                </c:pt>
                <c:pt idx="1278">
                  <c:v>73.909700000000001</c:v>
                </c:pt>
                <c:pt idx="1279">
                  <c:v>73.888499999999979</c:v>
                </c:pt>
                <c:pt idx="1280">
                  <c:v>73.870199999999983</c:v>
                </c:pt>
                <c:pt idx="1281">
                  <c:v>73.882799999999989</c:v>
                </c:pt>
                <c:pt idx="1282">
                  <c:v>73.893199999999993</c:v>
                </c:pt>
                <c:pt idx="1283">
                  <c:v>73.833699999999993</c:v>
                </c:pt>
                <c:pt idx="1284">
                  <c:v>73.796800000000005</c:v>
                </c:pt>
                <c:pt idx="1285">
                  <c:v>73.792599999999993</c:v>
                </c:pt>
                <c:pt idx="1286">
                  <c:v>73.75869999999999</c:v>
                </c:pt>
                <c:pt idx="1287">
                  <c:v>73.787999999999997</c:v>
                </c:pt>
                <c:pt idx="1288">
                  <c:v>73.777600000000007</c:v>
                </c:pt>
                <c:pt idx="1289">
                  <c:v>73.75539999999998</c:v>
                </c:pt>
                <c:pt idx="1290">
                  <c:v>73.753799999999998</c:v>
                </c:pt>
                <c:pt idx="1291">
                  <c:v>73.762699999999995</c:v>
                </c:pt>
                <c:pt idx="1292">
                  <c:v>73.738500000000002</c:v>
                </c:pt>
                <c:pt idx="1293">
                  <c:v>73.715500000000006</c:v>
                </c:pt>
                <c:pt idx="1294">
                  <c:v>73.7059</c:v>
                </c:pt>
                <c:pt idx="1295">
                  <c:v>73.731800000000007</c:v>
                </c:pt>
                <c:pt idx="1296">
                  <c:v>73.757199999999997</c:v>
                </c:pt>
                <c:pt idx="1297">
                  <c:v>73.742099999999994</c:v>
                </c:pt>
                <c:pt idx="1298">
                  <c:v>73.680300000000003</c:v>
                </c:pt>
                <c:pt idx="1299">
                  <c:v>73.666699999999992</c:v>
                </c:pt>
                <c:pt idx="1300">
                  <c:v>73.625599999999977</c:v>
                </c:pt>
                <c:pt idx="1301">
                  <c:v>73.6404</c:v>
                </c:pt>
                <c:pt idx="1302">
                  <c:v>73.652599999999978</c:v>
                </c:pt>
                <c:pt idx="1303">
                  <c:v>73.611599999999996</c:v>
                </c:pt>
                <c:pt idx="1304">
                  <c:v>73.571600000000004</c:v>
                </c:pt>
                <c:pt idx="1305">
                  <c:v>73.60499999999999</c:v>
                </c:pt>
                <c:pt idx="1306">
                  <c:v>73.617099999999994</c:v>
                </c:pt>
                <c:pt idx="1307">
                  <c:v>73.572099999999978</c:v>
                </c:pt>
                <c:pt idx="1308">
                  <c:v>73.549200000000027</c:v>
                </c:pt>
                <c:pt idx="1309">
                  <c:v>73.529600000000002</c:v>
                </c:pt>
                <c:pt idx="1310">
                  <c:v>73.517200000000031</c:v>
                </c:pt>
                <c:pt idx="1311">
                  <c:v>73.539900000000003</c:v>
                </c:pt>
                <c:pt idx="1312">
                  <c:v>73.502799999999979</c:v>
                </c:pt>
                <c:pt idx="1313">
                  <c:v>73.489999999999995</c:v>
                </c:pt>
                <c:pt idx="1314">
                  <c:v>73.496899999999997</c:v>
                </c:pt>
                <c:pt idx="1315">
                  <c:v>73.468100000000007</c:v>
                </c:pt>
                <c:pt idx="1316">
                  <c:v>73.456599999999995</c:v>
                </c:pt>
                <c:pt idx="1317">
                  <c:v>73.450999999999993</c:v>
                </c:pt>
                <c:pt idx="1318">
                  <c:v>73.4084</c:v>
                </c:pt>
                <c:pt idx="1319">
                  <c:v>73.394999999999996</c:v>
                </c:pt>
                <c:pt idx="1320">
                  <c:v>73.394800000000004</c:v>
                </c:pt>
                <c:pt idx="1321">
                  <c:v>73.398200000000003</c:v>
                </c:pt>
                <c:pt idx="1322">
                  <c:v>73.410900000000026</c:v>
                </c:pt>
                <c:pt idx="1323">
                  <c:v>73.388699999999986</c:v>
                </c:pt>
                <c:pt idx="1324">
                  <c:v>73.353099999999998</c:v>
                </c:pt>
                <c:pt idx="1325">
                  <c:v>73.389499999999998</c:v>
                </c:pt>
                <c:pt idx="1326">
                  <c:v>73.366799999999998</c:v>
                </c:pt>
                <c:pt idx="1327">
                  <c:v>73.381699999999995</c:v>
                </c:pt>
                <c:pt idx="1328">
                  <c:v>73.327600000000004</c:v>
                </c:pt>
                <c:pt idx="1329">
                  <c:v>73.2453</c:v>
                </c:pt>
                <c:pt idx="1330">
                  <c:v>73.204499999999996</c:v>
                </c:pt>
                <c:pt idx="1331">
                  <c:v>73.235600000000005</c:v>
                </c:pt>
                <c:pt idx="1332">
                  <c:v>73.291300000000007</c:v>
                </c:pt>
                <c:pt idx="1333">
                  <c:v>73.36</c:v>
                </c:pt>
                <c:pt idx="1334">
                  <c:v>73.312799999999982</c:v>
                </c:pt>
                <c:pt idx="1335">
                  <c:v>73.241300000000024</c:v>
                </c:pt>
                <c:pt idx="1336">
                  <c:v>73.160699999999991</c:v>
                </c:pt>
                <c:pt idx="1337">
                  <c:v>73.160499999999999</c:v>
                </c:pt>
                <c:pt idx="1338">
                  <c:v>73.200500000000005</c:v>
                </c:pt>
                <c:pt idx="1339">
                  <c:v>73.222999999999999</c:v>
                </c:pt>
                <c:pt idx="1340">
                  <c:v>73.191500000000005</c:v>
                </c:pt>
                <c:pt idx="1341">
                  <c:v>73.1875</c:v>
                </c:pt>
                <c:pt idx="1342">
                  <c:v>73.159699999999987</c:v>
                </c:pt>
                <c:pt idx="1343">
                  <c:v>73.175399999999954</c:v>
                </c:pt>
                <c:pt idx="1344">
                  <c:v>73.12309999999998</c:v>
                </c:pt>
                <c:pt idx="1345">
                  <c:v>73.107200000000006</c:v>
                </c:pt>
                <c:pt idx="1346">
                  <c:v>73.127600000000001</c:v>
                </c:pt>
                <c:pt idx="1347">
                  <c:v>73.098799999999983</c:v>
                </c:pt>
                <c:pt idx="1348">
                  <c:v>73.068200000000004</c:v>
                </c:pt>
                <c:pt idx="1349">
                  <c:v>73.117500000000007</c:v>
                </c:pt>
                <c:pt idx="1350">
                  <c:v>73.106999999999999</c:v>
                </c:pt>
                <c:pt idx="1351">
                  <c:v>73.100099999999998</c:v>
                </c:pt>
                <c:pt idx="1352">
                  <c:v>73.095100000000002</c:v>
                </c:pt>
                <c:pt idx="1353">
                  <c:v>73.041300000000007</c:v>
                </c:pt>
                <c:pt idx="1354">
                  <c:v>72.964600000000047</c:v>
                </c:pt>
                <c:pt idx="1355">
                  <c:v>72.915999999999997</c:v>
                </c:pt>
                <c:pt idx="1356">
                  <c:v>72.951700000000002</c:v>
                </c:pt>
                <c:pt idx="1357">
                  <c:v>73.006100000000004</c:v>
                </c:pt>
                <c:pt idx="1358">
                  <c:v>72.988699999999994</c:v>
                </c:pt>
                <c:pt idx="1359">
                  <c:v>72.9238</c:v>
                </c:pt>
                <c:pt idx="1360">
                  <c:v>72.917700000000025</c:v>
                </c:pt>
                <c:pt idx="1361">
                  <c:v>72.899199999999993</c:v>
                </c:pt>
                <c:pt idx="1362">
                  <c:v>72.855099999999979</c:v>
                </c:pt>
                <c:pt idx="1363">
                  <c:v>72.837300000000013</c:v>
                </c:pt>
                <c:pt idx="1364">
                  <c:v>72.813999999999993</c:v>
                </c:pt>
                <c:pt idx="1365">
                  <c:v>72.827399999999983</c:v>
                </c:pt>
                <c:pt idx="1366">
                  <c:v>72.853200000000001</c:v>
                </c:pt>
                <c:pt idx="1367">
                  <c:v>72.875899999999973</c:v>
                </c:pt>
                <c:pt idx="1368">
                  <c:v>72.82859999999998</c:v>
                </c:pt>
                <c:pt idx="1369">
                  <c:v>72.7851</c:v>
                </c:pt>
                <c:pt idx="1370">
                  <c:v>72.774000000000001</c:v>
                </c:pt>
                <c:pt idx="1371">
                  <c:v>72.781200000000027</c:v>
                </c:pt>
                <c:pt idx="1372">
                  <c:v>72.7821</c:v>
                </c:pt>
                <c:pt idx="1373">
                  <c:v>72.784099999999995</c:v>
                </c:pt>
                <c:pt idx="1374">
                  <c:v>72.843199999999996</c:v>
                </c:pt>
                <c:pt idx="1375">
                  <c:v>72.858399999999989</c:v>
                </c:pt>
                <c:pt idx="1376">
                  <c:v>72.728200000000001</c:v>
                </c:pt>
                <c:pt idx="1377">
                  <c:v>72.737899999999996</c:v>
                </c:pt>
                <c:pt idx="1378">
                  <c:v>72.763000000000005</c:v>
                </c:pt>
                <c:pt idx="1379">
                  <c:v>72.716200000000029</c:v>
                </c:pt>
                <c:pt idx="1380">
                  <c:v>72.655899999999988</c:v>
                </c:pt>
                <c:pt idx="1381">
                  <c:v>72.65049999999998</c:v>
                </c:pt>
                <c:pt idx="1382">
                  <c:v>72.688699999999983</c:v>
                </c:pt>
                <c:pt idx="1383">
                  <c:v>72.690100000000001</c:v>
                </c:pt>
                <c:pt idx="1384">
                  <c:v>72.613200000000006</c:v>
                </c:pt>
                <c:pt idx="1385">
                  <c:v>72.638199999999998</c:v>
                </c:pt>
                <c:pt idx="1386">
                  <c:v>72.637299999999996</c:v>
                </c:pt>
                <c:pt idx="1387">
                  <c:v>72.602599999999981</c:v>
                </c:pt>
                <c:pt idx="1388">
                  <c:v>72.584800000000001</c:v>
                </c:pt>
                <c:pt idx="1389">
                  <c:v>72.577500000000001</c:v>
                </c:pt>
                <c:pt idx="1390">
                  <c:v>72.598699999999994</c:v>
                </c:pt>
                <c:pt idx="1391">
                  <c:v>72.608099999999979</c:v>
                </c:pt>
                <c:pt idx="1392">
                  <c:v>72.495000000000005</c:v>
                </c:pt>
                <c:pt idx="1393">
                  <c:v>72.479200000000006</c:v>
                </c:pt>
                <c:pt idx="1394">
                  <c:v>72.466099999999997</c:v>
                </c:pt>
                <c:pt idx="1395">
                  <c:v>72.381100000000004</c:v>
                </c:pt>
                <c:pt idx="1396">
                  <c:v>72.376399999999975</c:v>
                </c:pt>
                <c:pt idx="1397">
                  <c:v>72.472899999999981</c:v>
                </c:pt>
                <c:pt idx="1398">
                  <c:v>72.495199999999997</c:v>
                </c:pt>
                <c:pt idx="1399">
                  <c:v>72.468300000000013</c:v>
                </c:pt>
                <c:pt idx="1400">
                  <c:v>72.381399999999999</c:v>
                </c:pt>
                <c:pt idx="1401">
                  <c:v>72.295199999999994</c:v>
                </c:pt>
                <c:pt idx="1402">
                  <c:v>72.336600000000004</c:v>
                </c:pt>
                <c:pt idx="1403">
                  <c:v>72.345299999999995</c:v>
                </c:pt>
                <c:pt idx="1404">
                  <c:v>72.328000000000003</c:v>
                </c:pt>
                <c:pt idx="1405">
                  <c:v>72.393299999999996</c:v>
                </c:pt>
                <c:pt idx="1406">
                  <c:v>72.376799999999989</c:v>
                </c:pt>
                <c:pt idx="1407">
                  <c:v>72.336600000000004</c:v>
                </c:pt>
                <c:pt idx="1408">
                  <c:v>72.337800000000001</c:v>
                </c:pt>
                <c:pt idx="1409">
                  <c:v>72.304300000000012</c:v>
                </c:pt>
                <c:pt idx="1410">
                  <c:v>72.284000000000006</c:v>
                </c:pt>
                <c:pt idx="1411">
                  <c:v>72.3262</c:v>
                </c:pt>
                <c:pt idx="1412">
                  <c:v>72.366</c:v>
                </c:pt>
                <c:pt idx="1413">
                  <c:v>72.2958</c:v>
                </c:pt>
                <c:pt idx="1414">
                  <c:v>72.1845</c:v>
                </c:pt>
                <c:pt idx="1415">
                  <c:v>72.208699999999993</c:v>
                </c:pt>
                <c:pt idx="1416">
                  <c:v>72.236199999999997</c:v>
                </c:pt>
                <c:pt idx="1417">
                  <c:v>72.201200000000028</c:v>
                </c:pt>
                <c:pt idx="1418">
                  <c:v>72.129599999999982</c:v>
                </c:pt>
                <c:pt idx="1419">
                  <c:v>72.147400000000005</c:v>
                </c:pt>
                <c:pt idx="1420">
                  <c:v>72.201200000000028</c:v>
                </c:pt>
                <c:pt idx="1421">
                  <c:v>72.132999999999981</c:v>
                </c:pt>
                <c:pt idx="1422">
                  <c:v>71.933099999999996</c:v>
                </c:pt>
                <c:pt idx="1423">
                  <c:v>71.863</c:v>
                </c:pt>
                <c:pt idx="1424">
                  <c:v>71.951099999999997</c:v>
                </c:pt>
                <c:pt idx="1425">
                  <c:v>71.989400000000003</c:v>
                </c:pt>
                <c:pt idx="1426">
                  <c:v>71.920699999999997</c:v>
                </c:pt>
                <c:pt idx="1427">
                  <c:v>71.9358</c:v>
                </c:pt>
                <c:pt idx="1428">
                  <c:v>71.903200000000027</c:v>
                </c:pt>
                <c:pt idx="1429">
                  <c:v>71.861500000000007</c:v>
                </c:pt>
                <c:pt idx="1430">
                  <c:v>71.820399999999978</c:v>
                </c:pt>
                <c:pt idx="1431">
                  <c:v>71.768600000000006</c:v>
                </c:pt>
                <c:pt idx="1432">
                  <c:v>71.736800000000002</c:v>
                </c:pt>
                <c:pt idx="1433">
                  <c:v>71.751000000000005</c:v>
                </c:pt>
                <c:pt idx="1434">
                  <c:v>71.766400000000004</c:v>
                </c:pt>
                <c:pt idx="1435">
                  <c:v>71.716499999999996</c:v>
                </c:pt>
                <c:pt idx="1436">
                  <c:v>71.63669999999999</c:v>
                </c:pt>
                <c:pt idx="1437">
                  <c:v>71.626499999999979</c:v>
                </c:pt>
                <c:pt idx="1438">
                  <c:v>71.627799999999979</c:v>
                </c:pt>
                <c:pt idx="1439">
                  <c:v>71.580399999999983</c:v>
                </c:pt>
                <c:pt idx="1440">
                  <c:v>71.465500000000006</c:v>
                </c:pt>
                <c:pt idx="1441">
                  <c:v>71.447000000000031</c:v>
                </c:pt>
                <c:pt idx="1442">
                  <c:v>71.367599999999996</c:v>
                </c:pt>
                <c:pt idx="1443">
                  <c:v>71.302799999999976</c:v>
                </c:pt>
                <c:pt idx="1444">
                  <c:v>71.352399999999989</c:v>
                </c:pt>
                <c:pt idx="1445">
                  <c:v>71.456599999999995</c:v>
                </c:pt>
                <c:pt idx="1446">
                  <c:v>71.519300000000001</c:v>
                </c:pt>
                <c:pt idx="1447">
                  <c:v>71.463300000000004</c:v>
                </c:pt>
                <c:pt idx="1448">
                  <c:v>71.35939999999998</c:v>
                </c:pt>
                <c:pt idx="1449">
                  <c:v>71.353999999999999</c:v>
                </c:pt>
                <c:pt idx="1450">
                  <c:v>71.318799999999982</c:v>
                </c:pt>
                <c:pt idx="1451">
                  <c:v>71.315000000000012</c:v>
                </c:pt>
                <c:pt idx="1452">
                  <c:v>71.27079999999998</c:v>
                </c:pt>
                <c:pt idx="1453">
                  <c:v>71.13669999999999</c:v>
                </c:pt>
                <c:pt idx="1454">
                  <c:v>71.087100000000007</c:v>
                </c:pt>
                <c:pt idx="1455">
                  <c:v>71.154600000000002</c:v>
                </c:pt>
                <c:pt idx="1456">
                  <c:v>71.146600000000007</c:v>
                </c:pt>
                <c:pt idx="1457">
                  <c:v>71.117599999999996</c:v>
                </c:pt>
                <c:pt idx="1458">
                  <c:v>71.02849999999998</c:v>
                </c:pt>
                <c:pt idx="1459">
                  <c:v>70.980700000000013</c:v>
                </c:pt>
                <c:pt idx="1460">
                  <c:v>70.966399999999993</c:v>
                </c:pt>
                <c:pt idx="1461">
                  <c:v>70.923599999999993</c:v>
                </c:pt>
                <c:pt idx="1462">
                  <c:v>70.855199999999982</c:v>
                </c:pt>
                <c:pt idx="1463">
                  <c:v>70.837100000000007</c:v>
                </c:pt>
                <c:pt idx="1464">
                  <c:v>70.832999999999998</c:v>
                </c:pt>
                <c:pt idx="1465">
                  <c:v>70.778799999999976</c:v>
                </c:pt>
                <c:pt idx="1466">
                  <c:v>70.819500000000005</c:v>
                </c:pt>
                <c:pt idx="1467">
                  <c:v>70.866600000000005</c:v>
                </c:pt>
                <c:pt idx="1468">
                  <c:v>70.810300000000012</c:v>
                </c:pt>
                <c:pt idx="1469">
                  <c:v>70.772399999999976</c:v>
                </c:pt>
                <c:pt idx="1470">
                  <c:v>70.795000000000002</c:v>
                </c:pt>
                <c:pt idx="1471">
                  <c:v>70.680300000000003</c:v>
                </c:pt>
                <c:pt idx="1472">
                  <c:v>70.614199999999997</c:v>
                </c:pt>
                <c:pt idx="1473">
                  <c:v>70.593500000000006</c:v>
                </c:pt>
                <c:pt idx="1474">
                  <c:v>70.509200000000007</c:v>
                </c:pt>
                <c:pt idx="1475">
                  <c:v>70.457099999999997</c:v>
                </c:pt>
                <c:pt idx="1476">
                  <c:v>70.445800000000006</c:v>
                </c:pt>
                <c:pt idx="1477">
                  <c:v>70.472099999999998</c:v>
                </c:pt>
                <c:pt idx="1478">
                  <c:v>70.518900000000002</c:v>
                </c:pt>
                <c:pt idx="1479">
                  <c:v>70.480199999999996</c:v>
                </c:pt>
                <c:pt idx="1480">
                  <c:v>70.364599999999996</c:v>
                </c:pt>
                <c:pt idx="1481">
                  <c:v>70.310100000000006</c:v>
                </c:pt>
                <c:pt idx="1482">
                  <c:v>70.299700000000001</c:v>
                </c:pt>
                <c:pt idx="1483">
                  <c:v>70.32259999999998</c:v>
                </c:pt>
                <c:pt idx="1484">
                  <c:v>70.294399999999996</c:v>
                </c:pt>
                <c:pt idx="1485">
                  <c:v>70.209500000000006</c:v>
                </c:pt>
                <c:pt idx="1486">
                  <c:v>70.191000000000003</c:v>
                </c:pt>
                <c:pt idx="1487">
                  <c:v>70.200800000000001</c:v>
                </c:pt>
                <c:pt idx="1488">
                  <c:v>70.12609999999998</c:v>
                </c:pt>
                <c:pt idx="1489">
                  <c:v>70.10499999999999</c:v>
                </c:pt>
                <c:pt idx="1490">
                  <c:v>70.055399999999977</c:v>
                </c:pt>
                <c:pt idx="1491">
                  <c:v>69.99162000000004</c:v>
                </c:pt>
                <c:pt idx="1492">
                  <c:v>69.935030000000012</c:v>
                </c:pt>
                <c:pt idx="1493">
                  <c:v>69.900059999999996</c:v>
                </c:pt>
                <c:pt idx="1494">
                  <c:v>69.82550999999998</c:v>
                </c:pt>
                <c:pt idx="1495">
                  <c:v>69.811750000000004</c:v>
                </c:pt>
                <c:pt idx="1496">
                  <c:v>69.836879999999979</c:v>
                </c:pt>
                <c:pt idx="1497">
                  <c:v>69.815560000000005</c:v>
                </c:pt>
                <c:pt idx="1498">
                  <c:v>69.744280000000046</c:v>
                </c:pt>
                <c:pt idx="1499">
                  <c:v>69.685409999999976</c:v>
                </c:pt>
                <c:pt idx="1500">
                  <c:v>69.65264999999998</c:v>
                </c:pt>
                <c:pt idx="1501">
                  <c:v>69.626779999999954</c:v>
                </c:pt>
                <c:pt idx="1502">
                  <c:v>69.580829999999992</c:v>
                </c:pt>
                <c:pt idx="1503">
                  <c:v>69.547600000000031</c:v>
                </c:pt>
                <c:pt idx="1504">
                  <c:v>69.497410000000031</c:v>
                </c:pt>
                <c:pt idx="1505">
                  <c:v>69.44525000000003</c:v>
                </c:pt>
                <c:pt idx="1506">
                  <c:v>69.436420000000027</c:v>
                </c:pt>
                <c:pt idx="1507">
                  <c:v>69.451640000000026</c:v>
                </c:pt>
                <c:pt idx="1508">
                  <c:v>69.456090000000003</c:v>
                </c:pt>
                <c:pt idx="1509">
                  <c:v>69.383830000000003</c:v>
                </c:pt>
                <c:pt idx="1510">
                  <c:v>69.257250000000028</c:v>
                </c:pt>
                <c:pt idx="1511">
                  <c:v>69.230130000000003</c:v>
                </c:pt>
                <c:pt idx="1512">
                  <c:v>69.242549999999994</c:v>
                </c:pt>
                <c:pt idx="1513">
                  <c:v>69.293369999999996</c:v>
                </c:pt>
                <c:pt idx="1514">
                  <c:v>69.211510000000047</c:v>
                </c:pt>
                <c:pt idx="1515">
                  <c:v>69.068659999999994</c:v>
                </c:pt>
                <c:pt idx="1516">
                  <c:v>69.006159999999994</c:v>
                </c:pt>
                <c:pt idx="1517">
                  <c:v>69.033649999999994</c:v>
                </c:pt>
                <c:pt idx="1518">
                  <c:v>68.949780000000004</c:v>
                </c:pt>
                <c:pt idx="1519">
                  <c:v>68.869579999999999</c:v>
                </c:pt>
                <c:pt idx="1520">
                  <c:v>68.836309999999983</c:v>
                </c:pt>
                <c:pt idx="1521">
                  <c:v>68.811490000000006</c:v>
                </c:pt>
                <c:pt idx="1522">
                  <c:v>68.716060000000027</c:v>
                </c:pt>
                <c:pt idx="1523">
                  <c:v>68.647059999999996</c:v>
                </c:pt>
                <c:pt idx="1524">
                  <c:v>68.623379999999955</c:v>
                </c:pt>
                <c:pt idx="1525">
                  <c:v>68.592939999999999</c:v>
                </c:pt>
                <c:pt idx="1526">
                  <c:v>68.536469999999994</c:v>
                </c:pt>
                <c:pt idx="1527">
                  <c:v>68.494610000000037</c:v>
                </c:pt>
                <c:pt idx="1528">
                  <c:v>68.448420000000027</c:v>
                </c:pt>
                <c:pt idx="1529">
                  <c:v>68.401730000000001</c:v>
                </c:pt>
                <c:pt idx="1530">
                  <c:v>68.307300000000012</c:v>
                </c:pt>
                <c:pt idx="1531">
                  <c:v>68.227109999999996</c:v>
                </c:pt>
                <c:pt idx="1532">
                  <c:v>68.277720000000002</c:v>
                </c:pt>
                <c:pt idx="1533">
                  <c:v>68.286689999999993</c:v>
                </c:pt>
                <c:pt idx="1534">
                  <c:v>68.245459999999994</c:v>
                </c:pt>
                <c:pt idx="1535">
                  <c:v>68.231769999999997</c:v>
                </c:pt>
                <c:pt idx="1536">
                  <c:v>68.160569999999993</c:v>
                </c:pt>
                <c:pt idx="1537">
                  <c:v>68.046729999999997</c:v>
                </c:pt>
                <c:pt idx="1538">
                  <c:v>67.984449999999995</c:v>
                </c:pt>
                <c:pt idx="1539">
                  <c:v>68.035739999999976</c:v>
                </c:pt>
                <c:pt idx="1540">
                  <c:v>68.013180000000006</c:v>
                </c:pt>
                <c:pt idx="1541">
                  <c:v>67.945870000000014</c:v>
                </c:pt>
                <c:pt idx="1542">
                  <c:v>67.928939999999983</c:v>
                </c:pt>
                <c:pt idx="1543">
                  <c:v>67.906779999999998</c:v>
                </c:pt>
                <c:pt idx="1544">
                  <c:v>67.876329999999982</c:v>
                </c:pt>
                <c:pt idx="1545">
                  <c:v>67.842759999999998</c:v>
                </c:pt>
                <c:pt idx="1546">
                  <c:v>67.839950000000002</c:v>
                </c:pt>
                <c:pt idx="1547">
                  <c:v>67.834769999999992</c:v>
                </c:pt>
                <c:pt idx="1548">
                  <c:v>67.781620000000046</c:v>
                </c:pt>
                <c:pt idx="1549">
                  <c:v>67.717000000000027</c:v>
                </c:pt>
                <c:pt idx="1550">
                  <c:v>67.695529999999991</c:v>
                </c:pt>
                <c:pt idx="1551">
                  <c:v>67.724490000000003</c:v>
                </c:pt>
                <c:pt idx="1552">
                  <c:v>67.737089999999995</c:v>
                </c:pt>
                <c:pt idx="1553">
                  <c:v>67.723460000000003</c:v>
                </c:pt>
                <c:pt idx="1554">
                  <c:v>67.727270000000004</c:v>
                </c:pt>
                <c:pt idx="1555">
                  <c:v>67.783429999999996</c:v>
                </c:pt>
                <c:pt idx="1556">
                  <c:v>67.726190000000003</c:v>
                </c:pt>
                <c:pt idx="1557">
                  <c:v>67.692509999999999</c:v>
                </c:pt>
                <c:pt idx="1558">
                  <c:v>67.645960000000002</c:v>
                </c:pt>
                <c:pt idx="1559">
                  <c:v>67.626359999999977</c:v>
                </c:pt>
                <c:pt idx="1560">
                  <c:v>67.602229999999992</c:v>
                </c:pt>
                <c:pt idx="1561">
                  <c:v>67.65667999999998</c:v>
                </c:pt>
                <c:pt idx="1562">
                  <c:v>67.680489999999978</c:v>
                </c:pt>
                <c:pt idx="1563">
                  <c:v>67.613659999999996</c:v>
                </c:pt>
                <c:pt idx="1564">
                  <c:v>67.544740000000004</c:v>
                </c:pt>
                <c:pt idx="1565">
                  <c:v>67.534419999999997</c:v>
                </c:pt>
                <c:pt idx="1566">
                  <c:v>67.541600000000031</c:v>
                </c:pt>
                <c:pt idx="1567">
                  <c:v>67.468530000000001</c:v>
                </c:pt>
                <c:pt idx="1568">
                  <c:v>67.480130000000003</c:v>
                </c:pt>
                <c:pt idx="1569">
                  <c:v>67.523110000000003</c:v>
                </c:pt>
                <c:pt idx="1570">
                  <c:v>67.51469000000003</c:v>
                </c:pt>
                <c:pt idx="1571">
                  <c:v>67.582700000000003</c:v>
                </c:pt>
                <c:pt idx="1572">
                  <c:v>67.627769999999998</c:v>
                </c:pt>
                <c:pt idx="1573">
                  <c:v>67.631879999999981</c:v>
                </c:pt>
                <c:pt idx="1574">
                  <c:v>67.595399999999998</c:v>
                </c:pt>
                <c:pt idx="1575">
                  <c:v>67.657269999999997</c:v>
                </c:pt>
                <c:pt idx="1576">
                  <c:v>67.747490000000028</c:v>
                </c:pt>
                <c:pt idx="1577">
                  <c:v>67.745739999999998</c:v>
                </c:pt>
                <c:pt idx="1578">
                  <c:v>67.820430000000002</c:v>
                </c:pt>
                <c:pt idx="1579">
                  <c:v>67.917290000000037</c:v>
                </c:pt>
                <c:pt idx="1580">
                  <c:v>67.984030000000004</c:v>
                </c:pt>
                <c:pt idx="1581">
                  <c:v>68.006969999999995</c:v>
                </c:pt>
                <c:pt idx="1582">
                  <c:v>67.977549999999994</c:v>
                </c:pt>
                <c:pt idx="1583">
                  <c:v>67.98218</c:v>
                </c:pt>
                <c:pt idx="1584">
                  <c:v>68.025930000000002</c:v>
                </c:pt>
                <c:pt idx="1585">
                  <c:v>68.174160000000001</c:v>
                </c:pt>
                <c:pt idx="1586">
                  <c:v>68.247670000000042</c:v>
                </c:pt>
                <c:pt idx="1587">
                  <c:v>68.3874</c:v>
                </c:pt>
                <c:pt idx="1588">
                  <c:v>68.457409999999996</c:v>
                </c:pt>
                <c:pt idx="1589">
                  <c:v>68.413470000000004</c:v>
                </c:pt>
                <c:pt idx="1590">
                  <c:v>68.439800000000005</c:v>
                </c:pt>
                <c:pt idx="1591">
                  <c:v>68.517170000000007</c:v>
                </c:pt>
                <c:pt idx="1592">
                  <c:v>68.539410000000004</c:v>
                </c:pt>
                <c:pt idx="1593">
                  <c:v>68.547570000000007</c:v>
                </c:pt>
                <c:pt idx="1594">
                  <c:v>68.66213999999998</c:v>
                </c:pt>
                <c:pt idx="1595">
                  <c:v>68.899019999999993</c:v>
                </c:pt>
                <c:pt idx="1596">
                  <c:v>68.973950000000002</c:v>
                </c:pt>
                <c:pt idx="1597">
                  <c:v>69.020449999999983</c:v>
                </c:pt>
                <c:pt idx="1598">
                  <c:v>69.218940000000003</c:v>
                </c:pt>
                <c:pt idx="1599">
                  <c:v>69.258610000000004</c:v>
                </c:pt>
                <c:pt idx="1600">
                  <c:v>69.294550000000029</c:v>
                </c:pt>
                <c:pt idx="1601">
                  <c:v>69.391999999999996</c:v>
                </c:pt>
                <c:pt idx="1602">
                  <c:v>69.35093999999998</c:v>
                </c:pt>
                <c:pt idx="1603">
                  <c:v>69.515029999999996</c:v>
                </c:pt>
                <c:pt idx="1604">
                  <c:v>69.610389999999981</c:v>
                </c:pt>
                <c:pt idx="1605">
                  <c:v>69.593090000000004</c:v>
                </c:pt>
                <c:pt idx="1606">
                  <c:v>69.621779999999973</c:v>
                </c:pt>
                <c:pt idx="1607">
                  <c:v>69.748400000000004</c:v>
                </c:pt>
                <c:pt idx="1608">
                  <c:v>69.853809999999982</c:v>
                </c:pt>
                <c:pt idx="1609">
                  <c:v>69.954640000000026</c:v>
                </c:pt>
                <c:pt idx="1610">
                  <c:v>70.031000000000006</c:v>
                </c:pt>
                <c:pt idx="1611">
                  <c:v>70.11999999999999</c:v>
                </c:pt>
                <c:pt idx="1612">
                  <c:v>70.188899999999975</c:v>
                </c:pt>
                <c:pt idx="1613">
                  <c:v>70.28</c:v>
                </c:pt>
                <c:pt idx="1614">
                  <c:v>70.328999999999979</c:v>
                </c:pt>
                <c:pt idx="1615">
                  <c:v>70.419500000000028</c:v>
                </c:pt>
                <c:pt idx="1616">
                  <c:v>70.453599999999994</c:v>
                </c:pt>
                <c:pt idx="1617">
                  <c:v>70.527500000000003</c:v>
                </c:pt>
                <c:pt idx="1618">
                  <c:v>70.552499999999981</c:v>
                </c:pt>
                <c:pt idx="1619">
                  <c:v>70.596599999999995</c:v>
                </c:pt>
                <c:pt idx="1620">
                  <c:v>70.643699999999995</c:v>
                </c:pt>
                <c:pt idx="1621">
                  <c:v>70.728999999999999</c:v>
                </c:pt>
                <c:pt idx="1622">
                  <c:v>70.775199999999998</c:v>
                </c:pt>
                <c:pt idx="1623">
                  <c:v>70.88679999999998</c:v>
                </c:pt>
                <c:pt idx="1624">
                  <c:v>70.977999999999994</c:v>
                </c:pt>
                <c:pt idx="1625">
                  <c:v>70.926199999999994</c:v>
                </c:pt>
                <c:pt idx="1626">
                  <c:v>71.006200000000007</c:v>
                </c:pt>
                <c:pt idx="1627">
                  <c:v>71.1374</c:v>
                </c:pt>
                <c:pt idx="1628">
                  <c:v>71.184899999999999</c:v>
                </c:pt>
                <c:pt idx="1629">
                  <c:v>71.274699999999996</c:v>
                </c:pt>
                <c:pt idx="1630">
                  <c:v>71.297300000000007</c:v>
                </c:pt>
                <c:pt idx="1631">
                  <c:v>71.368799999999979</c:v>
                </c:pt>
                <c:pt idx="1632">
                  <c:v>71.429100000000005</c:v>
                </c:pt>
                <c:pt idx="1633">
                  <c:v>71.507099999999994</c:v>
                </c:pt>
                <c:pt idx="1634">
                  <c:v>71.529899999999998</c:v>
                </c:pt>
                <c:pt idx="1635">
                  <c:v>71.546200000000027</c:v>
                </c:pt>
                <c:pt idx="1636">
                  <c:v>71.634100000000004</c:v>
                </c:pt>
                <c:pt idx="1637">
                  <c:v>71.619</c:v>
                </c:pt>
                <c:pt idx="1638">
                  <c:v>71.537099999999995</c:v>
                </c:pt>
                <c:pt idx="1639">
                  <c:v>71.647999999999996</c:v>
                </c:pt>
                <c:pt idx="1640">
                  <c:v>71.804599999999994</c:v>
                </c:pt>
                <c:pt idx="1641">
                  <c:v>71.951200000000028</c:v>
                </c:pt>
                <c:pt idx="1642">
                  <c:v>72.039699999999996</c:v>
                </c:pt>
                <c:pt idx="1643">
                  <c:v>72.005799999999979</c:v>
                </c:pt>
                <c:pt idx="1644">
                  <c:v>71.930999999999997</c:v>
                </c:pt>
                <c:pt idx="1645">
                  <c:v>71.987300000000005</c:v>
                </c:pt>
                <c:pt idx="1646">
                  <c:v>72.064600000000027</c:v>
                </c:pt>
                <c:pt idx="1647">
                  <c:v>72.130099999999999</c:v>
                </c:pt>
                <c:pt idx="1648">
                  <c:v>72.188000000000002</c:v>
                </c:pt>
                <c:pt idx="1649">
                  <c:v>72.249399999999994</c:v>
                </c:pt>
                <c:pt idx="1650">
                  <c:v>72.234700000000004</c:v>
                </c:pt>
                <c:pt idx="1651">
                  <c:v>72.260400000000004</c:v>
                </c:pt>
                <c:pt idx="1652">
                  <c:v>72.317700000000002</c:v>
                </c:pt>
                <c:pt idx="1653">
                  <c:v>72.404300000000006</c:v>
                </c:pt>
                <c:pt idx="1654">
                  <c:v>72.467900000000029</c:v>
                </c:pt>
                <c:pt idx="1655">
                  <c:v>72.535799999999981</c:v>
                </c:pt>
                <c:pt idx="1656">
                  <c:v>72.52849999999998</c:v>
                </c:pt>
                <c:pt idx="1657">
                  <c:v>72.593800000000002</c:v>
                </c:pt>
                <c:pt idx="1658">
                  <c:v>72.665399999999977</c:v>
                </c:pt>
                <c:pt idx="1659">
                  <c:v>72.776299999999992</c:v>
                </c:pt>
                <c:pt idx="1660">
                  <c:v>72.891499999999994</c:v>
                </c:pt>
                <c:pt idx="1661">
                  <c:v>73.006900000000002</c:v>
                </c:pt>
                <c:pt idx="1662">
                  <c:v>73.034300000000002</c:v>
                </c:pt>
                <c:pt idx="1663">
                  <c:v>73.052099999999982</c:v>
                </c:pt>
                <c:pt idx="1664">
                  <c:v>73.051400000000001</c:v>
                </c:pt>
                <c:pt idx="1665">
                  <c:v>73.12769999999999</c:v>
                </c:pt>
                <c:pt idx="1666">
                  <c:v>73.262299999999996</c:v>
                </c:pt>
                <c:pt idx="1667">
                  <c:v>73.340199999999996</c:v>
                </c:pt>
                <c:pt idx="1668">
                  <c:v>73.286900000000003</c:v>
                </c:pt>
                <c:pt idx="1669">
                  <c:v>73.2834</c:v>
                </c:pt>
                <c:pt idx="1670">
                  <c:v>73.265100000000004</c:v>
                </c:pt>
                <c:pt idx="1671">
                  <c:v>73.427800000000005</c:v>
                </c:pt>
                <c:pt idx="1672">
                  <c:v>73.622899999999973</c:v>
                </c:pt>
                <c:pt idx="1673">
                  <c:v>73.700199999999995</c:v>
                </c:pt>
                <c:pt idx="1674">
                  <c:v>73.7928</c:v>
                </c:pt>
                <c:pt idx="1675">
                  <c:v>73.863500000000002</c:v>
                </c:pt>
                <c:pt idx="1676">
                  <c:v>73.845600000000005</c:v>
                </c:pt>
                <c:pt idx="1677">
                  <c:v>73.905799999999999</c:v>
                </c:pt>
                <c:pt idx="1678">
                  <c:v>74.059600000000003</c:v>
                </c:pt>
                <c:pt idx="1679">
                  <c:v>74.2273</c:v>
                </c:pt>
                <c:pt idx="1680">
                  <c:v>74.25569999999999</c:v>
                </c:pt>
                <c:pt idx="1681">
                  <c:v>74.235500000000002</c:v>
                </c:pt>
                <c:pt idx="1682">
                  <c:v>74.274900000000002</c:v>
                </c:pt>
                <c:pt idx="1683">
                  <c:v>74.337000000000003</c:v>
                </c:pt>
                <c:pt idx="1684">
                  <c:v>74.347700000000003</c:v>
                </c:pt>
                <c:pt idx="1685">
                  <c:v>74.396500000000003</c:v>
                </c:pt>
                <c:pt idx="1686">
                  <c:v>74.382299999999987</c:v>
                </c:pt>
                <c:pt idx="1687">
                  <c:v>74.456100000000006</c:v>
                </c:pt>
                <c:pt idx="1688">
                  <c:v>74.579799999999977</c:v>
                </c:pt>
                <c:pt idx="1689">
                  <c:v>74.596400000000003</c:v>
                </c:pt>
                <c:pt idx="1690">
                  <c:v>74.534999999999997</c:v>
                </c:pt>
                <c:pt idx="1691">
                  <c:v>74.633299999999991</c:v>
                </c:pt>
                <c:pt idx="1692">
                  <c:v>74.817200000000028</c:v>
                </c:pt>
                <c:pt idx="1693">
                  <c:v>74.867800000000003</c:v>
                </c:pt>
                <c:pt idx="1694">
                  <c:v>74.8904</c:v>
                </c:pt>
                <c:pt idx="1695">
                  <c:v>75.032200000000003</c:v>
                </c:pt>
                <c:pt idx="1696">
                  <c:v>75.013900000000007</c:v>
                </c:pt>
                <c:pt idx="1697">
                  <c:v>75.073399999999978</c:v>
                </c:pt>
                <c:pt idx="1698">
                  <c:v>75.156099999999981</c:v>
                </c:pt>
                <c:pt idx="1699">
                  <c:v>75.387900000000002</c:v>
                </c:pt>
                <c:pt idx="1700">
                  <c:v>75.534200000000027</c:v>
                </c:pt>
                <c:pt idx="1701">
                  <c:v>75.498700000000014</c:v>
                </c:pt>
                <c:pt idx="1702">
                  <c:v>75.374999999999986</c:v>
                </c:pt>
                <c:pt idx="1703">
                  <c:v>75.414400000000029</c:v>
                </c:pt>
                <c:pt idx="1704">
                  <c:v>75.561200000000028</c:v>
                </c:pt>
                <c:pt idx="1705">
                  <c:v>75.658499999999989</c:v>
                </c:pt>
                <c:pt idx="1706">
                  <c:v>75.721599999999995</c:v>
                </c:pt>
                <c:pt idx="1707">
                  <c:v>75.700999999999993</c:v>
                </c:pt>
                <c:pt idx="1708">
                  <c:v>75.776499999999999</c:v>
                </c:pt>
                <c:pt idx="1709">
                  <c:v>75.858299999999986</c:v>
                </c:pt>
                <c:pt idx="1710">
                  <c:v>75.843400000000003</c:v>
                </c:pt>
                <c:pt idx="1711">
                  <c:v>76.001300000000001</c:v>
                </c:pt>
                <c:pt idx="1712">
                  <c:v>76.104799999999983</c:v>
                </c:pt>
                <c:pt idx="1713">
                  <c:v>76.156299999999987</c:v>
                </c:pt>
                <c:pt idx="1714">
                  <c:v>76.090100000000007</c:v>
                </c:pt>
                <c:pt idx="1715">
                  <c:v>76.133200000000002</c:v>
                </c:pt>
                <c:pt idx="1716">
                  <c:v>76.236999999999995</c:v>
                </c:pt>
                <c:pt idx="1717">
                  <c:v>76.366</c:v>
                </c:pt>
                <c:pt idx="1718">
                  <c:v>76.356799999999978</c:v>
                </c:pt>
                <c:pt idx="1719">
                  <c:v>76.371499999999983</c:v>
                </c:pt>
                <c:pt idx="1720">
                  <c:v>76.341700000000003</c:v>
                </c:pt>
                <c:pt idx="1721">
                  <c:v>76.295699999999997</c:v>
                </c:pt>
                <c:pt idx="1722">
                  <c:v>76.343100000000007</c:v>
                </c:pt>
                <c:pt idx="1723">
                  <c:v>76.369</c:v>
                </c:pt>
                <c:pt idx="1724">
                  <c:v>76.449700000000007</c:v>
                </c:pt>
                <c:pt idx="1725">
                  <c:v>76.535499999999999</c:v>
                </c:pt>
                <c:pt idx="1726">
                  <c:v>76.554699999999997</c:v>
                </c:pt>
                <c:pt idx="1727">
                  <c:v>76.63339999999998</c:v>
                </c:pt>
                <c:pt idx="1728">
                  <c:v>76.63069999999999</c:v>
                </c:pt>
                <c:pt idx="1729">
                  <c:v>76.570099999999982</c:v>
                </c:pt>
                <c:pt idx="1730">
                  <c:v>76.703999999999994</c:v>
                </c:pt>
                <c:pt idx="1731">
                  <c:v>76.882499999999979</c:v>
                </c:pt>
                <c:pt idx="1732">
                  <c:v>76.844499999999996</c:v>
                </c:pt>
                <c:pt idx="1733">
                  <c:v>76.8947</c:v>
                </c:pt>
                <c:pt idx="1734">
                  <c:v>76.867000000000004</c:v>
                </c:pt>
                <c:pt idx="1735">
                  <c:v>76.855799999999988</c:v>
                </c:pt>
                <c:pt idx="1736">
                  <c:v>76.772399999999976</c:v>
                </c:pt>
                <c:pt idx="1737">
                  <c:v>76.655499999999989</c:v>
                </c:pt>
                <c:pt idx="1738">
                  <c:v>76.626299999999986</c:v>
                </c:pt>
                <c:pt idx="1739">
                  <c:v>76.635799999999989</c:v>
                </c:pt>
                <c:pt idx="1740">
                  <c:v>76.628899999999973</c:v>
                </c:pt>
                <c:pt idx="1741">
                  <c:v>76.605199999999982</c:v>
                </c:pt>
                <c:pt idx="1742">
                  <c:v>76.646100000000004</c:v>
                </c:pt>
                <c:pt idx="1743">
                  <c:v>76.711300000000023</c:v>
                </c:pt>
                <c:pt idx="1744">
                  <c:v>76.784600000000026</c:v>
                </c:pt>
                <c:pt idx="1745">
                  <c:v>76.806100000000001</c:v>
                </c:pt>
                <c:pt idx="1746">
                  <c:v>76.729399999999998</c:v>
                </c:pt>
                <c:pt idx="1747">
                  <c:v>76.723200000000006</c:v>
                </c:pt>
                <c:pt idx="1748">
                  <c:v>76.720600000000005</c:v>
                </c:pt>
                <c:pt idx="1749">
                  <c:v>76.714799999999997</c:v>
                </c:pt>
                <c:pt idx="1750">
                  <c:v>76.739900000000006</c:v>
                </c:pt>
                <c:pt idx="1751">
                  <c:v>76.716700000000003</c:v>
                </c:pt>
                <c:pt idx="1752">
                  <c:v>76.619299999999996</c:v>
                </c:pt>
                <c:pt idx="1753">
                  <c:v>76.571399999999983</c:v>
                </c:pt>
                <c:pt idx="1754">
                  <c:v>76.685999999999979</c:v>
                </c:pt>
                <c:pt idx="1755">
                  <c:v>76.75</c:v>
                </c:pt>
                <c:pt idx="1756">
                  <c:v>76.689499999999981</c:v>
                </c:pt>
                <c:pt idx="1757">
                  <c:v>76.694199999999995</c:v>
                </c:pt>
                <c:pt idx="1758">
                  <c:v>76.650599999999983</c:v>
                </c:pt>
                <c:pt idx="1759">
                  <c:v>76.632199999999983</c:v>
                </c:pt>
                <c:pt idx="1760">
                  <c:v>76.639399999999981</c:v>
                </c:pt>
                <c:pt idx="1761">
                  <c:v>76.736000000000004</c:v>
                </c:pt>
                <c:pt idx="1762">
                  <c:v>76.772399999999976</c:v>
                </c:pt>
                <c:pt idx="1763">
                  <c:v>76.781800000000004</c:v>
                </c:pt>
                <c:pt idx="1764">
                  <c:v>76.660299999999992</c:v>
                </c:pt>
                <c:pt idx="1765">
                  <c:v>76.588700000000003</c:v>
                </c:pt>
                <c:pt idx="1766">
                  <c:v>76.655399999999972</c:v>
                </c:pt>
                <c:pt idx="1767">
                  <c:v>76.737600000000029</c:v>
                </c:pt>
                <c:pt idx="1768">
                  <c:v>76.790400000000005</c:v>
                </c:pt>
                <c:pt idx="1769">
                  <c:v>76.771699999999996</c:v>
                </c:pt>
                <c:pt idx="1770">
                  <c:v>76.758099999999999</c:v>
                </c:pt>
                <c:pt idx="1771">
                  <c:v>76.794399999999996</c:v>
                </c:pt>
                <c:pt idx="1772">
                  <c:v>76.794799999999995</c:v>
                </c:pt>
                <c:pt idx="1773">
                  <c:v>76.827600000000004</c:v>
                </c:pt>
                <c:pt idx="1774">
                  <c:v>76.7667</c:v>
                </c:pt>
                <c:pt idx="1775">
                  <c:v>76.789000000000001</c:v>
                </c:pt>
                <c:pt idx="1776">
                  <c:v>76.854299999999995</c:v>
                </c:pt>
                <c:pt idx="1777">
                  <c:v>76.870199999999983</c:v>
                </c:pt>
                <c:pt idx="1778">
                  <c:v>76.804000000000002</c:v>
                </c:pt>
                <c:pt idx="1779">
                  <c:v>76.809100000000001</c:v>
                </c:pt>
                <c:pt idx="1780">
                  <c:v>76.843999999999994</c:v>
                </c:pt>
                <c:pt idx="1781">
                  <c:v>76.807199999999995</c:v>
                </c:pt>
                <c:pt idx="1782">
                  <c:v>76.795100000000005</c:v>
                </c:pt>
                <c:pt idx="1783">
                  <c:v>76.727599999999995</c:v>
                </c:pt>
                <c:pt idx="1784">
                  <c:v>76.706700000000012</c:v>
                </c:pt>
                <c:pt idx="1785">
                  <c:v>76.745700000000014</c:v>
                </c:pt>
                <c:pt idx="1786">
                  <c:v>76.767899999999997</c:v>
                </c:pt>
                <c:pt idx="1787">
                  <c:v>76.824299999999994</c:v>
                </c:pt>
                <c:pt idx="1788">
                  <c:v>76.771199999999993</c:v>
                </c:pt>
                <c:pt idx="1789">
                  <c:v>76.709800000000001</c:v>
                </c:pt>
                <c:pt idx="1790">
                  <c:v>76.679299999999998</c:v>
                </c:pt>
                <c:pt idx="1791">
                  <c:v>76.735200000000006</c:v>
                </c:pt>
                <c:pt idx="1792">
                  <c:v>76.8005</c:v>
                </c:pt>
                <c:pt idx="1793">
                  <c:v>76.826799999999977</c:v>
                </c:pt>
                <c:pt idx="1794">
                  <c:v>76.877799999999979</c:v>
                </c:pt>
                <c:pt idx="1795">
                  <c:v>76.836299999999994</c:v>
                </c:pt>
                <c:pt idx="1796">
                  <c:v>76.766200000000026</c:v>
                </c:pt>
                <c:pt idx="1797">
                  <c:v>76.735500000000002</c:v>
                </c:pt>
                <c:pt idx="1798">
                  <c:v>76.6995</c:v>
                </c:pt>
                <c:pt idx="1799">
                  <c:v>76.749399999999994</c:v>
                </c:pt>
                <c:pt idx="1800">
                  <c:v>76.826599999999999</c:v>
                </c:pt>
                <c:pt idx="1801">
                  <c:v>76.933099999999996</c:v>
                </c:pt>
                <c:pt idx="1802">
                  <c:v>76.97529999999999</c:v>
                </c:pt>
                <c:pt idx="1803">
                  <c:v>76.983000000000004</c:v>
                </c:pt>
                <c:pt idx="1804">
                  <c:v>76.912999999999997</c:v>
                </c:pt>
                <c:pt idx="1805">
                  <c:v>76.829700000000003</c:v>
                </c:pt>
                <c:pt idx="1806">
                  <c:v>76.8292</c:v>
                </c:pt>
                <c:pt idx="1807">
                  <c:v>76.800799999999981</c:v>
                </c:pt>
                <c:pt idx="1808">
                  <c:v>76.720600000000005</c:v>
                </c:pt>
                <c:pt idx="1809">
                  <c:v>76.779699999999991</c:v>
                </c:pt>
                <c:pt idx="1810">
                  <c:v>76.829399999999978</c:v>
                </c:pt>
                <c:pt idx="1811">
                  <c:v>76.867400000000004</c:v>
                </c:pt>
                <c:pt idx="1812">
                  <c:v>76.803600000000003</c:v>
                </c:pt>
                <c:pt idx="1813">
                  <c:v>76.797600000000031</c:v>
                </c:pt>
                <c:pt idx="1814">
                  <c:v>76.784499999999994</c:v>
                </c:pt>
                <c:pt idx="1815">
                  <c:v>76.85499999999999</c:v>
                </c:pt>
                <c:pt idx="1816">
                  <c:v>76.910600000000031</c:v>
                </c:pt>
                <c:pt idx="1817">
                  <c:v>76.908799999999999</c:v>
                </c:pt>
                <c:pt idx="1818">
                  <c:v>76.841300000000004</c:v>
                </c:pt>
                <c:pt idx="1819">
                  <c:v>76.815399999999983</c:v>
                </c:pt>
                <c:pt idx="1820">
                  <c:v>76.813500000000005</c:v>
                </c:pt>
                <c:pt idx="1821">
                  <c:v>76.87609999999998</c:v>
                </c:pt>
                <c:pt idx="1822">
                  <c:v>76.881600000000006</c:v>
                </c:pt>
                <c:pt idx="1823">
                  <c:v>76.928600000000003</c:v>
                </c:pt>
                <c:pt idx="1824">
                  <c:v>76.983400000000003</c:v>
                </c:pt>
                <c:pt idx="1825">
                  <c:v>76.992800000000003</c:v>
                </c:pt>
                <c:pt idx="1826">
                  <c:v>77.001800000000003</c:v>
                </c:pt>
                <c:pt idx="1827">
                  <c:v>76.964400000000026</c:v>
                </c:pt>
                <c:pt idx="1828">
                  <c:v>76.900999999999996</c:v>
                </c:pt>
                <c:pt idx="1829">
                  <c:v>76.840999999999994</c:v>
                </c:pt>
                <c:pt idx="1830">
                  <c:v>76.906499999999994</c:v>
                </c:pt>
                <c:pt idx="1831">
                  <c:v>76.952299999999994</c:v>
                </c:pt>
                <c:pt idx="1832">
                  <c:v>76.916900000000027</c:v>
                </c:pt>
                <c:pt idx="1833">
                  <c:v>76.948200000000028</c:v>
                </c:pt>
                <c:pt idx="1834">
                  <c:v>76.94140000000003</c:v>
                </c:pt>
                <c:pt idx="1835">
                  <c:v>76.976500000000001</c:v>
                </c:pt>
                <c:pt idx="1836">
                  <c:v>76.994400000000027</c:v>
                </c:pt>
                <c:pt idx="1837">
                  <c:v>77.0702</c:v>
                </c:pt>
                <c:pt idx="1838">
                  <c:v>77.127999999999986</c:v>
                </c:pt>
                <c:pt idx="1839">
                  <c:v>77.007000000000005</c:v>
                </c:pt>
                <c:pt idx="1840">
                  <c:v>76.866299999999995</c:v>
                </c:pt>
                <c:pt idx="1841">
                  <c:v>76.902000000000001</c:v>
                </c:pt>
                <c:pt idx="1842">
                  <c:v>76.952799999999982</c:v>
                </c:pt>
                <c:pt idx="1843">
                  <c:v>76.966200000000029</c:v>
                </c:pt>
                <c:pt idx="1844">
                  <c:v>77.017799999999994</c:v>
                </c:pt>
                <c:pt idx="1845">
                  <c:v>77.050600000000003</c:v>
                </c:pt>
                <c:pt idx="1846">
                  <c:v>76.999700000000004</c:v>
                </c:pt>
                <c:pt idx="1847">
                  <c:v>77.002299999999991</c:v>
                </c:pt>
                <c:pt idx="1848">
                  <c:v>76.902900000000002</c:v>
                </c:pt>
                <c:pt idx="1849">
                  <c:v>76.910100000000028</c:v>
                </c:pt>
                <c:pt idx="1850">
                  <c:v>77.0351</c:v>
                </c:pt>
                <c:pt idx="1851">
                  <c:v>77.089799999999983</c:v>
                </c:pt>
                <c:pt idx="1852">
                  <c:v>76.973299999999995</c:v>
                </c:pt>
                <c:pt idx="1853">
                  <c:v>76.898099999999999</c:v>
                </c:pt>
                <c:pt idx="1854">
                  <c:v>76.902100000000004</c:v>
                </c:pt>
                <c:pt idx="1855">
                  <c:v>77.004599999999996</c:v>
                </c:pt>
                <c:pt idx="1856">
                  <c:v>77.065399999999983</c:v>
                </c:pt>
                <c:pt idx="1857">
                  <c:v>77.061899999999994</c:v>
                </c:pt>
                <c:pt idx="1858">
                  <c:v>77.006799999999998</c:v>
                </c:pt>
                <c:pt idx="1859">
                  <c:v>76.927899999999994</c:v>
                </c:pt>
                <c:pt idx="1860">
                  <c:v>76.86239999999998</c:v>
                </c:pt>
                <c:pt idx="1861">
                  <c:v>76.914900000000031</c:v>
                </c:pt>
                <c:pt idx="1862">
                  <c:v>76.986999999999995</c:v>
                </c:pt>
                <c:pt idx="1863">
                  <c:v>77.069500000000005</c:v>
                </c:pt>
                <c:pt idx="1864">
                  <c:v>77.040099999999995</c:v>
                </c:pt>
                <c:pt idx="1865">
                  <c:v>76.976100000000002</c:v>
                </c:pt>
                <c:pt idx="1866">
                  <c:v>76.971800000000002</c:v>
                </c:pt>
                <c:pt idx="1867">
                  <c:v>77.140600000000006</c:v>
                </c:pt>
                <c:pt idx="1868">
                  <c:v>-3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72E-4B67-94AD-8EE172E38812}"/>
            </c:ext>
          </c:extLst>
        </c:ser>
        <c:ser>
          <c:idx val="1"/>
          <c:order val="1"/>
          <c:tx>
            <c:v>LDH-CR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D$2:$D$1870</c:f>
              <c:numCache>
                <c:formatCode>0.00E+00</c:formatCode>
                <c:ptCount val="1869"/>
                <c:pt idx="0">
                  <c:v>399.19260000000008</c:v>
                </c:pt>
                <c:pt idx="1">
                  <c:v>401.1210999999999</c:v>
                </c:pt>
                <c:pt idx="2">
                  <c:v>403.04960000000011</c:v>
                </c:pt>
                <c:pt idx="3">
                  <c:v>404.97799999999989</c:v>
                </c:pt>
                <c:pt idx="4">
                  <c:v>406.90649999999988</c:v>
                </c:pt>
                <c:pt idx="5">
                  <c:v>408.83499999999987</c:v>
                </c:pt>
                <c:pt idx="6">
                  <c:v>410.76339999999988</c:v>
                </c:pt>
                <c:pt idx="7">
                  <c:v>412.69189999999986</c:v>
                </c:pt>
                <c:pt idx="8">
                  <c:v>414.62040000000002</c:v>
                </c:pt>
                <c:pt idx="9">
                  <c:v>416.54880000000014</c:v>
                </c:pt>
                <c:pt idx="10">
                  <c:v>418.4772999999999</c:v>
                </c:pt>
                <c:pt idx="11">
                  <c:v>420.4058</c:v>
                </c:pt>
                <c:pt idx="12">
                  <c:v>422.33420000000001</c:v>
                </c:pt>
                <c:pt idx="13">
                  <c:v>424.2627</c:v>
                </c:pt>
                <c:pt idx="14">
                  <c:v>426.19119999999975</c:v>
                </c:pt>
                <c:pt idx="15">
                  <c:v>428.11959999999999</c:v>
                </c:pt>
                <c:pt idx="16">
                  <c:v>430.04809999999986</c:v>
                </c:pt>
                <c:pt idx="17">
                  <c:v>431.97659999999985</c:v>
                </c:pt>
                <c:pt idx="18">
                  <c:v>433.90499999999986</c:v>
                </c:pt>
                <c:pt idx="19">
                  <c:v>435.8334999999999</c:v>
                </c:pt>
                <c:pt idx="20">
                  <c:v>437.762</c:v>
                </c:pt>
                <c:pt idx="21">
                  <c:v>439.69040000000001</c:v>
                </c:pt>
                <c:pt idx="22">
                  <c:v>441.6189</c:v>
                </c:pt>
                <c:pt idx="23">
                  <c:v>443.54739999999993</c:v>
                </c:pt>
                <c:pt idx="24">
                  <c:v>445.47579999999988</c:v>
                </c:pt>
                <c:pt idx="25">
                  <c:v>447.40429999999986</c:v>
                </c:pt>
                <c:pt idx="26">
                  <c:v>449.33280000000002</c:v>
                </c:pt>
                <c:pt idx="27">
                  <c:v>451.26119999999975</c:v>
                </c:pt>
                <c:pt idx="28">
                  <c:v>453.18970000000002</c:v>
                </c:pt>
                <c:pt idx="29">
                  <c:v>455.1182</c:v>
                </c:pt>
                <c:pt idx="30">
                  <c:v>457.04660000000001</c:v>
                </c:pt>
                <c:pt idx="31">
                  <c:v>458.97509999999988</c:v>
                </c:pt>
                <c:pt idx="32">
                  <c:v>460.90359999999976</c:v>
                </c:pt>
                <c:pt idx="33">
                  <c:v>462.83199999999988</c:v>
                </c:pt>
                <c:pt idx="34">
                  <c:v>464.76049999999987</c:v>
                </c:pt>
                <c:pt idx="35">
                  <c:v>466.68900000000002</c:v>
                </c:pt>
                <c:pt idx="36">
                  <c:v>468.61739999999986</c:v>
                </c:pt>
                <c:pt idx="37">
                  <c:v>470.54590000000002</c:v>
                </c:pt>
                <c:pt idx="38">
                  <c:v>472.4744</c:v>
                </c:pt>
                <c:pt idx="39">
                  <c:v>474.40280000000001</c:v>
                </c:pt>
                <c:pt idx="40">
                  <c:v>476.33129999999989</c:v>
                </c:pt>
                <c:pt idx="41">
                  <c:v>478.25979999999993</c:v>
                </c:pt>
                <c:pt idx="42">
                  <c:v>480.18819999999988</c:v>
                </c:pt>
                <c:pt idx="43">
                  <c:v>482.11669999999987</c:v>
                </c:pt>
                <c:pt idx="44">
                  <c:v>484.04520000000002</c:v>
                </c:pt>
                <c:pt idx="45">
                  <c:v>485.97359999999975</c:v>
                </c:pt>
                <c:pt idx="46">
                  <c:v>487.9020999999999</c:v>
                </c:pt>
                <c:pt idx="47">
                  <c:v>489.8306</c:v>
                </c:pt>
                <c:pt idx="48">
                  <c:v>491.75900000000001</c:v>
                </c:pt>
                <c:pt idx="49">
                  <c:v>493.6875</c:v>
                </c:pt>
                <c:pt idx="50">
                  <c:v>495.61599999999999</c:v>
                </c:pt>
                <c:pt idx="51">
                  <c:v>497.54440000000011</c:v>
                </c:pt>
                <c:pt idx="52">
                  <c:v>499.47289999999987</c:v>
                </c:pt>
                <c:pt idx="53">
                  <c:v>501.40139999999985</c:v>
                </c:pt>
                <c:pt idx="54">
                  <c:v>503.32979999999986</c:v>
                </c:pt>
                <c:pt idx="55">
                  <c:v>505.25829999999991</c:v>
                </c:pt>
                <c:pt idx="56">
                  <c:v>507.18680000000001</c:v>
                </c:pt>
                <c:pt idx="57">
                  <c:v>509.11520000000002</c:v>
                </c:pt>
                <c:pt idx="58">
                  <c:v>511.0437</c:v>
                </c:pt>
                <c:pt idx="59">
                  <c:v>512.97219999999982</c:v>
                </c:pt>
                <c:pt idx="60">
                  <c:v>514.90059999999983</c:v>
                </c:pt>
                <c:pt idx="61">
                  <c:v>516.82909999999981</c:v>
                </c:pt>
                <c:pt idx="62">
                  <c:v>518.7575999999998</c:v>
                </c:pt>
                <c:pt idx="63">
                  <c:v>520.68600000000004</c:v>
                </c:pt>
                <c:pt idx="64">
                  <c:v>522.61450000000002</c:v>
                </c:pt>
                <c:pt idx="65">
                  <c:v>524.54300000000001</c:v>
                </c:pt>
                <c:pt idx="66">
                  <c:v>526.47140000000002</c:v>
                </c:pt>
                <c:pt idx="67">
                  <c:v>528.3999</c:v>
                </c:pt>
                <c:pt idx="68">
                  <c:v>530.32839999999999</c:v>
                </c:pt>
                <c:pt idx="69">
                  <c:v>532.2568</c:v>
                </c:pt>
                <c:pt idx="70">
                  <c:v>534.18529999999998</c:v>
                </c:pt>
                <c:pt idx="71">
                  <c:v>536.1138000000002</c:v>
                </c:pt>
                <c:pt idx="72">
                  <c:v>538.04219999999975</c:v>
                </c:pt>
                <c:pt idx="73">
                  <c:v>539.97069999999997</c:v>
                </c:pt>
                <c:pt idx="74">
                  <c:v>541.89919999999972</c:v>
                </c:pt>
                <c:pt idx="75">
                  <c:v>543.82759999999962</c:v>
                </c:pt>
                <c:pt idx="76">
                  <c:v>545.75609999999972</c:v>
                </c:pt>
                <c:pt idx="77">
                  <c:v>547.68460000000005</c:v>
                </c:pt>
                <c:pt idx="78">
                  <c:v>549.61300000000028</c:v>
                </c:pt>
                <c:pt idx="79">
                  <c:v>551.54149999999981</c:v>
                </c:pt>
                <c:pt idx="80">
                  <c:v>553.47</c:v>
                </c:pt>
                <c:pt idx="81">
                  <c:v>555.39840000000004</c:v>
                </c:pt>
                <c:pt idx="82">
                  <c:v>557.3268999999998</c:v>
                </c:pt>
                <c:pt idx="83">
                  <c:v>559.25540000000001</c:v>
                </c:pt>
                <c:pt idx="84">
                  <c:v>561.18380000000025</c:v>
                </c:pt>
                <c:pt idx="85">
                  <c:v>563.1123</c:v>
                </c:pt>
                <c:pt idx="86">
                  <c:v>565.04079999999999</c:v>
                </c:pt>
                <c:pt idx="87">
                  <c:v>566.96919999999977</c:v>
                </c:pt>
                <c:pt idx="88">
                  <c:v>568.89769999999976</c:v>
                </c:pt>
                <c:pt idx="89">
                  <c:v>570.82619999999974</c:v>
                </c:pt>
                <c:pt idx="90">
                  <c:v>572.75459999999998</c:v>
                </c:pt>
                <c:pt idx="91">
                  <c:v>574.68310000000019</c:v>
                </c:pt>
                <c:pt idx="92">
                  <c:v>576.61159999999973</c:v>
                </c:pt>
                <c:pt idx="93">
                  <c:v>578.54</c:v>
                </c:pt>
                <c:pt idx="94">
                  <c:v>580.46849999999972</c:v>
                </c:pt>
                <c:pt idx="95">
                  <c:v>582.39699999999982</c:v>
                </c:pt>
                <c:pt idx="96">
                  <c:v>584.32539999999972</c:v>
                </c:pt>
                <c:pt idx="97">
                  <c:v>586.25390000000004</c:v>
                </c:pt>
                <c:pt idx="98">
                  <c:v>588.18240000000003</c:v>
                </c:pt>
                <c:pt idx="99">
                  <c:v>590.11080000000004</c:v>
                </c:pt>
                <c:pt idx="100">
                  <c:v>592.03930000000003</c:v>
                </c:pt>
                <c:pt idx="101">
                  <c:v>593.96779999999978</c:v>
                </c:pt>
                <c:pt idx="102">
                  <c:v>595.89619999999979</c:v>
                </c:pt>
                <c:pt idx="103">
                  <c:v>597.82470000000001</c:v>
                </c:pt>
                <c:pt idx="104">
                  <c:v>599.75319999999999</c:v>
                </c:pt>
                <c:pt idx="105">
                  <c:v>601.6816</c:v>
                </c:pt>
                <c:pt idx="106">
                  <c:v>603.61009999999999</c:v>
                </c:pt>
                <c:pt idx="107">
                  <c:v>605.53859999999997</c:v>
                </c:pt>
                <c:pt idx="108">
                  <c:v>607.46699999999976</c:v>
                </c:pt>
                <c:pt idx="109">
                  <c:v>609.39549999999997</c:v>
                </c:pt>
                <c:pt idx="110">
                  <c:v>611.32399999999996</c:v>
                </c:pt>
                <c:pt idx="111">
                  <c:v>613.25239999999997</c:v>
                </c:pt>
                <c:pt idx="112">
                  <c:v>615.18089999999995</c:v>
                </c:pt>
                <c:pt idx="113">
                  <c:v>617.10940000000005</c:v>
                </c:pt>
                <c:pt idx="114">
                  <c:v>619.03779999999972</c:v>
                </c:pt>
                <c:pt idx="115">
                  <c:v>620.96629999999971</c:v>
                </c:pt>
                <c:pt idx="116">
                  <c:v>622.89480000000003</c:v>
                </c:pt>
                <c:pt idx="117">
                  <c:v>624.82319999999982</c:v>
                </c:pt>
                <c:pt idx="118">
                  <c:v>626.75170000000003</c:v>
                </c:pt>
                <c:pt idx="119">
                  <c:v>628.68020000000001</c:v>
                </c:pt>
                <c:pt idx="120">
                  <c:v>630.60860000000002</c:v>
                </c:pt>
                <c:pt idx="121">
                  <c:v>632.53709999999978</c:v>
                </c:pt>
                <c:pt idx="122">
                  <c:v>634.46559999999977</c:v>
                </c:pt>
                <c:pt idx="123">
                  <c:v>636.39400000000001</c:v>
                </c:pt>
                <c:pt idx="124">
                  <c:v>638.32249999999976</c:v>
                </c:pt>
                <c:pt idx="125">
                  <c:v>640.25099999999998</c:v>
                </c:pt>
                <c:pt idx="126">
                  <c:v>642.17940000000021</c:v>
                </c:pt>
                <c:pt idx="127">
                  <c:v>644.10789999999997</c:v>
                </c:pt>
                <c:pt idx="128">
                  <c:v>646.03639999999996</c:v>
                </c:pt>
                <c:pt idx="129">
                  <c:v>647.96479999999997</c:v>
                </c:pt>
                <c:pt idx="130">
                  <c:v>649.89329999999973</c:v>
                </c:pt>
                <c:pt idx="131">
                  <c:v>651.82179999999983</c:v>
                </c:pt>
                <c:pt idx="132">
                  <c:v>653.75019999999972</c:v>
                </c:pt>
                <c:pt idx="133">
                  <c:v>655.67870000000039</c:v>
                </c:pt>
                <c:pt idx="134">
                  <c:v>657.60719999999981</c:v>
                </c:pt>
                <c:pt idx="135">
                  <c:v>659.53559999999982</c:v>
                </c:pt>
                <c:pt idx="136">
                  <c:v>661.4640999999998</c:v>
                </c:pt>
                <c:pt idx="137">
                  <c:v>663.39259999999979</c:v>
                </c:pt>
                <c:pt idx="138">
                  <c:v>665.3209999999998</c:v>
                </c:pt>
                <c:pt idx="139">
                  <c:v>667.24950000000001</c:v>
                </c:pt>
                <c:pt idx="140">
                  <c:v>669.17800000000022</c:v>
                </c:pt>
                <c:pt idx="141">
                  <c:v>671.10640000000001</c:v>
                </c:pt>
                <c:pt idx="142">
                  <c:v>673.03489999999999</c:v>
                </c:pt>
                <c:pt idx="143">
                  <c:v>674.96339999999998</c:v>
                </c:pt>
                <c:pt idx="144">
                  <c:v>676.89179999999999</c:v>
                </c:pt>
                <c:pt idx="145">
                  <c:v>678.82029999999975</c:v>
                </c:pt>
                <c:pt idx="146">
                  <c:v>680.74880000000019</c:v>
                </c:pt>
                <c:pt idx="147">
                  <c:v>682.67719999999997</c:v>
                </c:pt>
                <c:pt idx="148">
                  <c:v>684.60569999999996</c:v>
                </c:pt>
                <c:pt idx="149">
                  <c:v>686.53420000000006</c:v>
                </c:pt>
                <c:pt idx="150">
                  <c:v>688.4625999999995</c:v>
                </c:pt>
                <c:pt idx="151">
                  <c:v>690.39109999999982</c:v>
                </c:pt>
                <c:pt idx="152">
                  <c:v>692.31959999999981</c:v>
                </c:pt>
                <c:pt idx="153">
                  <c:v>694.24800000000005</c:v>
                </c:pt>
                <c:pt idx="154">
                  <c:v>696.17650000000003</c:v>
                </c:pt>
                <c:pt idx="155">
                  <c:v>698.10500000000002</c:v>
                </c:pt>
                <c:pt idx="156">
                  <c:v>700.03340000000003</c:v>
                </c:pt>
                <c:pt idx="157">
                  <c:v>701.96189999999979</c:v>
                </c:pt>
                <c:pt idx="158">
                  <c:v>703.8904</c:v>
                </c:pt>
                <c:pt idx="159">
                  <c:v>705.81880000000001</c:v>
                </c:pt>
                <c:pt idx="160">
                  <c:v>707.7473</c:v>
                </c:pt>
                <c:pt idx="161">
                  <c:v>709.67580000000021</c:v>
                </c:pt>
                <c:pt idx="162">
                  <c:v>711.60419999999999</c:v>
                </c:pt>
                <c:pt idx="163">
                  <c:v>713.53269999999975</c:v>
                </c:pt>
                <c:pt idx="164">
                  <c:v>715.46119999999962</c:v>
                </c:pt>
                <c:pt idx="165">
                  <c:v>717.38959999999997</c:v>
                </c:pt>
                <c:pt idx="166">
                  <c:v>719.31809999999996</c:v>
                </c:pt>
                <c:pt idx="167">
                  <c:v>721.24659999999972</c:v>
                </c:pt>
                <c:pt idx="168">
                  <c:v>723.17499999999995</c:v>
                </c:pt>
                <c:pt idx="169">
                  <c:v>725.10350000000005</c:v>
                </c:pt>
                <c:pt idx="170">
                  <c:v>727.03199999999981</c:v>
                </c:pt>
                <c:pt idx="171">
                  <c:v>728.96039999999982</c:v>
                </c:pt>
                <c:pt idx="172">
                  <c:v>730.88890000000004</c:v>
                </c:pt>
                <c:pt idx="173">
                  <c:v>732.81739999999979</c:v>
                </c:pt>
                <c:pt idx="174">
                  <c:v>734.74580000000003</c:v>
                </c:pt>
                <c:pt idx="175">
                  <c:v>736.67430000000024</c:v>
                </c:pt>
                <c:pt idx="176">
                  <c:v>738.6028</c:v>
                </c:pt>
                <c:pt idx="177">
                  <c:v>740.53129999999976</c:v>
                </c:pt>
                <c:pt idx="178">
                  <c:v>742.4597</c:v>
                </c:pt>
                <c:pt idx="179">
                  <c:v>744.38819999999998</c:v>
                </c:pt>
                <c:pt idx="180">
                  <c:v>746.31669999999974</c:v>
                </c:pt>
                <c:pt idx="181">
                  <c:v>748.24509999999998</c:v>
                </c:pt>
                <c:pt idx="182">
                  <c:v>750.17360000000019</c:v>
                </c:pt>
                <c:pt idx="183">
                  <c:v>752.10209999999972</c:v>
                </c:pt>
                <c:pt idx="184">
                  <c:v>754.03049999999996</c:v>
                </c:pt>
                <c:pt idx="185">
                  <c:v>755.95899999999972</c:v>
                </c:pt>
                <c:pt idx="186">
                  <c:v>757.88749999999982</c:v>
                </c:pt>
                <c:pt idx="187">
                  <c:v>759.81590000000006</c:v>
                </c:pt>
                <c:pt idx="188">
                  <c:v>761.74440000000004</c:v>
                </c:pt>
                <c:pt idx="189">
                  <c:v>763.67290000000003</c:v>
                </c:pt>
                <c:pt idx="190">
                  <c:v>765.60130000000004</c:v>
                </c:pt>
                <c:pt idx="191">
                  <c:v>767.52980000000002</c:v>
                </c:pt>
                <c:pt idx="192">
                  <c:v>769.45830000000001</c:v>
                </c:pt>
                <c:pt idx="193">
                  <c:v>771.38670000000002</c:v>
                </c:pt>
                <c:pt idx="194">
                  <c:v>773.31519999999978</c:v>
                </c:pt>
                <c:pt idx="195">
                  <c:v>775.24369999999999</c:v>
                </c:pt>
                <c:pt idx="196">
                  <c:v>777.1721</c:v>
                </c:pt>
                <c:pt idx="197">
                  <c:v>779.10059999999999</c:v>
                </c:pt>
                <c:pt idx="198">
                  <c:v>781.02909999999997</c:v>
                </c:pt>
                <c:pt idx="199">
                  <c:v>782.95749999999975</c:v>
                </c:pt>
                <c:pt idx="200">
                  <c:v>784.88599999999997</c:v>
                </c:pt>
                <c:pt idx="201">
                  <c:v>786.81449999999973</c:v>
                </c:pt>
                <c:pt idx="202">
                  <c:v>788.74289999999996</c:v>
                </c:pt>
                <c:pt idx="203">
                  <c:v>790.67139999999995</c:v>
                </c:pt>
                <c:pt idx="204">
                  <c:v>792.59990000000005</c:v>
                </c:pt>
                <c:pt idx="205">
                  <c:v>794.52829999999972</c:v>
                </c:pt>
                <c:pt idx="206">
                  <c:v>796.45679999999982</c:v>
                </c:pt>
                <c:pt idx="207">
                  <c:v>798.38530000000003</c:v>
                </c:pt>
                <c:pt idx="208">
                  <c:v>800.31370000000004</c:v>
                </c:pt>
                <c:pt idx="209">
                  <c:v>802.2421999999998</c:v>
                </c:pt>
                <c:pt idx="210">
                  <c:v>804.17070000000024</c:v>
                </c:pt>
                <c:pt idx="211">
                  <c:v>806.09910000000002</c:v>
                </c:pt>
                <c:pt idx="212">
                  <c:v>808.02759999999978</c:v>
                </c:pt>
                <c:pt idx="213">
                  <c:v>809.95609999999976</c:v>
                </c:pt>
                <c:pt idx="214">
                  <c:v>811.8845</c:v>
                </c:pt>
                <c:pt idx="215">
                  <c:v>813.81299999999976</c:v>
                </c:pt>
                <c:pt idx="216">
                  <c:v>815.74149999999997</c:v>
                </c:pt>
                <c:pt idx="217">
                  <c:v>817.66989999999998</c:v>
                </c:pt>
                <c:pt idx="218">
                  <c:v>819.5984000000002</c:v>
                </c:pt>
                <c:pt idx="219">
                  <c:v>821.52689999999996</c:v>
                </c:pt>
                <c:pt idx="220">
                  <c:v>823.45529999999962</c:v>
                </c:pt>
                <c:pt idx="221">
                  <c:v>825.38379999999995</c:v>
                </c:pt>
                <c:pt idx="222">
                  <c:v>827.31229999999971</c:v>
                </c:pt>
                <c:pt idx="223">
                  <c:v>829.24069999999972</c:v>
                </c:pt>
                <c:pt idx="224">
                  <c:v>831.16919999999982</c:v>
                </c:pt>
                <c:pt idx="225">
                  <c:v>833.09770000000003</c:v>
                </c:pt>
                <c:pt idx="226">
                  <c:v>835.02609999999981</c:v>
                </c:pt>
                <c:pt idx="227">
                  <c:v>836.9545999999998</c:v>
                </c:pt>
                <c:pt idx="228">
                  <c:v>838.88310000000001</c:v>
                </c:pt>
                <c:pt idx="229">
                  <c:v>840.8114999999998</c:v>
                </c:pt>
                <c:pt idx="230">
                  <c:v>842.74</c:v>
                </c:pt>
                <c:pt idx="231">
                  <c:v>844.66849999999999</c:v>
                </c:pt>
                <c:pt idx="232">
                  <c:v>846.59690000000001</c:v>
                </c:pt>
                <c:pt idx="233">
                  <c:v>848.52539999999999</c:v>
                </c:pt>
                <c:pt idx="234">
                  <c:v>850.45389999999998</c:v>
                </c:pt>
                <c:pt idx="235">
                  <c:v>852.38229999999976</c:v>
                </c:pt>
                <c:pt idx="236">
                  <c:v>854.31079999999997</c:v>
                </c:pt>
                <c:pt idx="237">
                  <c:v>856.23929999999996</c:v>
                </c:pt>
                <c:pt idx="238">
                  <c:v>858.16769999999963</c:v>
                </c:pt>
                <c:pt idx="239">
                  <c:v>860.09619999999973</c:v>
                </c:pt>
                <c:pt idx="240">
                  <c:v>862.02470000000005</c:v>
                </c:pt>
                <c:pt idx="241">
                  <c:v>863.95309999999972</c:v>
                </c:pt>
                <c:pt idx="242">
                  <c:v>865.88159999999982</c:v>
                </c:pt>
                <c:pt idx="243">
                  <c:v>867.81009999999981</c:v>
                </c:pt>
                <c:pt idx="244">
                  <c:v>869.73850000000004</c:v>
                </c:pt>
                <c:pt idx="245">
                  <c:v>871.6669999999998</c:v>
                </c:pt>
                <c:pt idx="246">
                  <c:v>873.59550000000002</c:v>
                </c:pt>
                <c:pt idx="247">
                  <c:v>875.52390000000003</c:v>
                </c:pt>
                <c:pt idx="248">
                  <c:v>877.45239999999978</c:v>
                </c:pt>
                <c:pt idx="249">
                  <c:v>879.3809</c:v>
                </c:pt>
                <c:pt idx="250">
                  <c:v>881.30930000000001</c:v>
                </c:pt>
                <c:pt idx="251">
                  <c:v>883.23779999999999</c:v>
                </c:pt>
                <c:pt idx="252">
                  <c:v>885.16629999999975</c:v>
                </c:pt>
                <c:pt idx="253">
                  <c:v>887.09469999999999</c:v>
                </c:pt>
                <c:pt idx="254">
                  <c:v>889.02319999999997</c:v>
                </c:pt>
                <c:pt idx="255">
                  <c:v>890.95169999999962</c:v>
                </c:pt>
                <c:pt idx="256">
                  <c:v>892.88009999999997</c:v>
                </c:pt>
                <c:pt idx="257">
                  <c:v>894.80849999999998</c:v>
                </c:pt>
                <c:pt idx="258">
                  <c:v>896.73699999999997</c:v>
                </c:pt>
                <c:pt idx="259">
                  <c:v>898.66549999999972</c:v>
                </c:pt>
                <c:pt idx="260">
                  <c:v>900.59390000000019</c:v>
                </c:pt>
                <c:pt idx="261">
                  <c:v>902.52239999999972</c:v>
                </c:pt>
                <c:pt idx="262">
                  <c:v>904.45089999999982</c:v>
                </c:pt>
                <c:pt idx="263">
                  <c:v>906.37929999999972</c:v>
                </c:pt>
                <c:pt idx="264">
                  <c:v>908.30779999999982</c:v>
                </c:pt>
                <c:pt idx="265">
                  <c:v>910.23630000000003</c:v>
                </c:pt>
                <c:pt idx="266">
                  <c:v>912.16470000000004</c:v>
                </c:pt>
                <c:pt idx="267">
                  <c:v>914.09320000000002</c:v>
                </c:pt>
                <c:pt idx="268">
                  <c:v>916.02170000000001</c:v>
                </c:pt>
                <c:pt idx="269">
                  <c:v>917.95009999999979</c:v>
                </c:pt>
                <c:pt idx="270">
                  <c:v>919.87860000000001</c:v>
                </c:pt>
                <c:pt idx="271">
                  <c:v>921.80709999999976</c:v>
                </c:pt>
                <c:pt idx="272">
                  <c:v>923.7355</c:v>
                </c:pt>
                <c:pt idx="273">
                  <c:v>925.66399999999999</c:v>
                </c:pt>
                <c:pt idx="274">
                  <c:v>927.59249999999997</c:v>
                </c:pt>
                <c:pt idx="275">
                  <c:v>929.52089999999998</c:v>
                </c:pt>
                <c:pt idx="276">
                  <c:v>931.44939999999997</c:v>
                </c:pt>
                <c:pt idx="277">
                  <c:v>933.37789999999973</c:v>
                </c:pt>
                <c:pt idx="278">
                  <c:v>935.30629999999962</c:v>
                </c:pt>
                <c:pt idx="279">
                  <c:v>937.23479999999995</c:v>
                </c:pt>
                <c:pt idx="280">
                  <c:v>939.16330000000005</c:v>
                </c:pt>
                <c:pt idx="281">
                  <c:v>941.09169999999972</c:v>
                </c:pt>
                <c:pt idx="282">
                  <c:v>943.02019999999982</c:v>
                </c:pt>
                <c:pt idx="283">
                  <c:v>944.94870000000003</c:v>
                </c:pt>
                <c:pt idx="284">
                  <c:v>946.87709999999981</c:v>
                </c:pt>
                <c:pt idx="285">
                  <c:v>948.8055999999998</c:v>
                </c:pt>
                <c:pt idx="286">
                  <c:v>950.73410000000001</c:v>
                </c:pt>
                <c:pt idx="287">
                  <c:v>952.6624999999998</c:v>
                </c:pt>
                <c:pt idx="288">
                  <c:v>954.59100000000001</c:v>
                </c:pt>
                <c:pt idx="289">
                  <c:v>956.51949999999999</c:v>
                </c:pt>
                <c:pt idx="290">
                  <c:v>958.44789999999978</c:v>
                </c:pt>
                <c:pt idx="291">
                  <c:v>960.37639999999999</c:v>
                </c:pt>
                <c:pt idx="292">
                  <c:v>962.30489999999998</c:v>
                </c:pt>
                <c:pt idx="293">
                  <c:v>964.23329999999999</c:v>
                </c:pt>
                <c:pt idx="294">
                  <c:v>966.16179999999997</c:v>
                </c:pt>
                <c:pt idx="295">
                  <c:v>968.09029999999996</c:v>
                </c:pt>
                <c:pt idx="296">
                  <c:v>970.01869999999997</c:v>
                </c:pt>
                <c:pt idx="297">
                  <c:v>971.9471999999995</c:v>
                </c:pt>
                <c:pt idx="298">
                  <c:v>973.87570000000005</c:v>
                </c:pt>
                <c:pt idx="299">
                  <c:v>975.80409999999972</c:v>
                </c:pt>
                <c:pt idx="300">
                  <c:v>977.73259999999982</c:v>
                </c:pt>
                <c:pt idx="301">
                  <c:v>979.66109999999981</c:v>
                </c:pt>
                <c:pt idx="302">
                  <c:v>981.58950000000004</c:v>
                </c:pt>
                <c:pt idx="303">
                  <c:v>983.51800000000003</c:v>
                </c:pt>
                <c:pt idx="304">
                  <c:v>985.44649999999979</c:v>
                </c:pt>
                <c:pt idx="305">
                  <c:v>987.37490000000003</c:v>
                </c:pt>
                <c:pt idx="306">
                  <c:v>989.30340000000001</c:v>
                </c:pt>
                <c:pt idx="307">
                  <c:v>991.2319</c:v>
                </c:pt>
                <c:pt idx="308">
                  <c:v>993.16030000000001</c:v>
                </c:pt>
                <c:pt idx="309">
                  <c:v>995.08880000000022</c:v>
                </c:pt>
                <c:pt idx="310">
                  <c:v>997.01729999999975</c:v>
                </c:pt>
                <c:pt idx="311">
                  <c:v>998.94569999999976</c:v>
                </c:pt>
                <c:pt idx="312">
                  <c:v>1000.874</c:v>
                </c:pt>
                <c:pt idx="313">
                  <c:v>1002.803</c:v>
                </c:pt>
                <c:pt idx="314">
                  <c:v>1004.731</c:v>
                </c:pt>
                <c:pt idx="315">
                  <c:v>1006.66</c:v>
                </c:pt>
                <c:pt idx="316">
                  <c:v>1008.5880000000002</c:v>
                </c:pt>
                <c:pt idx="317">
                  <c:v>1010.5170000000001</c:v>
                </c:pt>
                <c:pt idx="318">
                  <c:v>1012.4450000000001</c:v>
                </c:pt>
                <c:pt idx="319">
                  <c:v>1014.373</c:v>
                </c:pt>
                <c:pt idx="320">
                  <c:v>1016.3019999999998</c:v>
                </c:pt>
                <c:pt idx="321">
                  <c:v>1018.23</c:v>
                </c:pt>
                <c:pt idx="322">
                  <c:v>1020.159</c:v>
                </c:pt>
                <c:pt idx="323">
                  <c:v>1022.087</c:v>
                </c:pt>
                <c:pt idx="324">
                  <c:v>1024.0160000000001</c:v>
                </c:pt>
                <c:pt idx="325">
                  <c:v>1025.944</c:v>
                </c:pt>
                <c:pt idx="326">
                  <c:v>1027.8729999999998</c:v>
                </c:pt>
                <c:pt idx="327">
                  <c:v>1029.8009999999999</c:v>
                </c:pt>
                <c:pt idx="328">
                  <c:v>1031.73</c:v>
                </c:pt>
                <c:pt idx="329">
                  <c:v>1033.6579999999999</c:v>
                </c:pt>
                <c:pt idx="330">
                  <c:v>1035.587</c:v>
                </c:pt>
                <c:pt idx="331">
                  <c:v>1037.5150000000001</c:v>
                </c:pt>
                <c:pt idx="332">
                  <c:v>1039.444</c:v>
                </c:pt>
                <c:pt idx="333">
                  <c:v>1041.3719999999998</c:v>
                </c:pt>
                <c:pt idx="334">
                  <c:v>1043.3009999999999</c:v>
                </c:pt>
                <c:pt idx="335">
                  <c:v>1045.229</c:v>
                </c:pt>
                <c:pt idx="336">
                  <c:v>1047.1569999999999</c:v>
                </c:pt>
                <c:pt idx="337">
                  <c:v>1049.086</c:v>
                </c:pt>
                <c:pt idx="338">
                  <c:v>1051.0139999999999</c:v>
                </c:pt>
                <c:pt idx="339">
                  <c:v>1052.943</c:v>
                </c:pt>
                <c:pt idx="340">
                  <c:v>1054.8709999999999</c:v>
                </c:pt>
                <c:pt idx="341">
                  <c:v>1056.8</c:v>
                </c:pt>
                <c:pt idx="342">
                  <c:v>1058.7280000000001</c:v>
                </c:pt>
                <c:pt idx="343">
                  <c:v>1060.6569999999999</c:v>
                </c:pt>
                <c:pt idx="344">
                  <c:v>1062.585</c:v>
                </c:pt>
                <c:pt idx="345">
                  <c:v>1064.5139999999999</c:v>
                </c:pt>
                <c:pt idx="346">
                  <c:v>1066.442</c:v>
                </c:pt>
                <c:pt idx="347">
                  <c:v>1068.3709999999999</c:v>
                </c:pt>
                <c:pt idx="348">
                  <c:v>1070.299</c:v>
                </c:pt>
                <c:pt idx="349">
                  <c:v>1072.2280000000001</c:v>
                </c:pt>
                <c:pt idx="350">
                  <c:v>1074.1559999999999</c:v>
                </c:pt>
                <c:pt idx="351">
                  <c:v>1076.0839999999998</c:v>
                </c:pt>
                <c:pt idx="352">
                  <c:v>1078.0129999999999</c:v>
                </c:pt>
                <c:pt idx="353">
                  <c:v>1079.941</c:v>
                </c:pt>
                <c:pt idx="354">
                  <c:v>1081.8699999999999</c:v>
                </c:pt>
                <c:pt idx="355">
                  <c:v>1083.798</c:v>
                </c:pt>
                <c:pt idx="356">
                  <c:v>1085.7270000000001</c:v>
                </c:pt>
                <c:pt idx="357">
                  <c:v>1087.655</c:v>
                </c:pt>
                <c:pt idx="358">
                  <c:v>1089.5839999999998</c:v>
                </c:pt>
                <c:pt idx="359">
                  <c:v>1091.5119999999999</c:v>
                </c:pt>
                <c:pt idx="360">
                  <c:v>1093.441</c:v>
                </c:pt>
                <c:pt idx="361">
                  <c:v>1095.3689999999999</c:v>
                </c:pt>
                <c:pt idx="362">
                  <c:v>1097.298</c:v>
                </c:pt>
                <c:pt idx="363">
                  <c:v>1099.2260000000001</c:v>
                </c:pt>
                <c:pt idx="364">
                  <c:v>1101.155</c:v>
                </c:pt>
                <c:pt idx="365">
                  <c:v>1103.0829999999999</c:v>
                </c:pt>
                <c:pt idx="366">
                  <c:v>1105.011</c:v>
                </c:pt>
                <c:pt idx="367">
                  <c:v>1106.94</c:v>
                </c:pt>
                <c:pt idx="368">
                  <c:v>1108.8679999999999</c:v>
                </c:pt>
                <c:pt idx="369">
                  <c:v>1110.797</c:v>
                </c:pt>
                <c:pt idx="370">
                  <c:v>1112.7249999999999</c:v>
                </c:pt>
                <c:pt idx="371">
                  <c:v>1114.6539999999998</c:v>
                </c:pt>
                <c:pt idx="372">
                  <c:v>1116.5819999999999</c:v>
                </c:pt>
                <c:pt idx="373">
                  <c:v>1118.511</c:v>
                </c:pt>
                <c:pt idx="374">
                  <c:v>1120.4390000000001</c:v>
                </c:pt>
                <c:pt idx="375">
                  <c:v>1122.3679999999999</c:v>
                </c:pt>
                <c:pt idx="376">
                  <c:v>1124.296</c:v>
                </c:pt>
                <c:pt idx="377">
                  <c:v>1126.2249999999999</c:v>
                </c:pt>
                <c:pt idx="378">
                  <c:v>1128.1529999999998</c:v>
                </c:pt>
                <c:pt idx="379">
                  <c:v>1130.0819999999999</c:v>
                </c:pt>
                <c:pt idx="380">
                  <c:v>1132.01</c:v>
                </c:pt>
                <c:pt idx="381">
                  <c:v>1133.9380000000001</c:v>
                </c:pt>
                <c:pt idx="382">
                  <c:v>1135.867</c:v>
                </c:pt>
                <c:pt idx="383">
                  <c:v>1137.7950000000001</c:v>
                </c:pt>
                <c:pt idx="384">
                  <c:v>1139.7239999999999</c:v>
                </c:pt>
                <c:pt idx="385">
                  <c:v>1141.6519999999998</c:v>
                </c:pt>
                <c:pt idx="386">
                  <c:v>1143.5809999999999</c:v>
                </c:pt>
                <c:pt idx="387">
                  <c:v>1145.509</c:v>
                </c:pt>
                <c:pt idx="388">
                  <c:v>1147.4380000000001</c:v>
                </c:pt>
                <c:pt idx="389">
                  <c:v>1149.366</c:v>
                </c:pt>
                <c:pt idx="390">
                  <c:v>1151.2950000000001</c:v>
                </c:pt>
                <c:pt idx="391">
                  <c:v>1153.223</c:v>
                </c:pt>
                <c:pt idx="392">
                  <c:v>1155.1519999999998</c:v>
                </c:pt>
                <c:pt idx="393">
                  <c:v>1157.08</c:v>
                </c:pt>
                <c:pt idx="394">
                  <c:v>1159.009</c:v>
                </c:pt>
                <c:pt idx="395">
                  <c:v>1160.9370000000001</c:v>
                </c:pt>
                <c:pt idx="396">
                  <c:v>1162.865</c:v>
                </c:pt>
                <c:pt idx="397">
                  <c:v>1164.7939999999999</c:v>
                </c:pt>
                <c:pt idx="398">
                  <c:v>1166.722</c:v>
                </c:pt>
                <c:pt idx="399">
                  <c:v>1168.6509999999998</c:v>
                </c:pt>
                <c:pt idx="400">
                  <c:v>1170.579</c:v>
                </c:pt>
                <c:pt idx="401">
                  <c:v>1172.508</c:v>
                </c:pt>
                <c:pt idx="402">
                  <c:v>1174.4360000000001</c:v>
                </c:pt>
                <c:pt idx="403">
                  <c:v>1176.365</c:v>
                </c:pt>
                <c:pt idx="404">
                  <c:v>1178.2929999999999</c:v>
                </c:pt>
                <c:pt idx="405">
                  <c:v>1180.222</c:v>
                </c:pt>
                <c:pt idx="406">
                  <c:v>1182.1499999999999</c:v>
                </c:pt>
                <c:pt idx="407">
                  <c:v>1184.079</c:v>
                </c:pt>
                <c:pt idx="408">
                  <c:v>1186.0070000000001</c:v>
                </c:pt>
                <c:pt idx="409">
                  <c:v>1187.9360000000001</c:v>
                </c:pt>
                <c:pt idx="410">
                  <c:v>1189.8639999999998</c:v>
                </c:pt>
                <c:pt idx="411">
                  <c:v>1191.7919999999999</c:v>
                </c:pt>
                <c:pt idx="412">
                  <c:v>1193.721</c:v>
                </c:pt>
                <c:pt idx="413">
                  <c:v>1195.6489999999999</c:v>
                </c:pt>
                <c:pt idx="414">
                  <c:v>1197.578</c:v>
                </c:pt>
                <c:pt idx="415">
                  <c:v>1199.5060000000001</c:v>
                </c:pt>
                <c:pt idx="416">
                  <c:v>1201.4349999999999</c:v>
                </c:pt>
                <c:pt idx="417">
                  <c:v>1203.3629999999998</c:v>
                </c:pt>
                <c:pt idx="418">
                  <c:v>1205.2919999999999</c:v>
                </c:pt>
                <c:pt idx="419">
                  <c:v>1207.22</c:v>
                </c:pt>
                <c:pt idx="420">
                  <c:v>1209.1489999999999</c:v>
                </c:pt>
                <c:pt idx="421">
                  <c:v>1211.077</c:v>
                </c:pt>
                <c:pt idx="422">
                  <c:v>1213.0060000000001</c:v>
                </c:pt>
                <c:pt idx="423">
                  <c:v>1214.934</c:v>
                </c:pt>
                <c:pt idx="424">
                  <c:v>1216.8629999999998</c:v>
                </c:pt>
                <c:pt idx="425">
                  <c:v>1218.7909999999999</c:v>
                </c:pt>
                <c:pt idx="426">
                  <c:v>1220.7190000000001</c:v>
                </c:pt>
                <c:pt idx="427">
                  <c:v>1222.6479999999999</c:v>
                </c:pt>
                <c:pt idx="428">
                  <c:v>1224.576</c:v>
                </c:pt>
                <c:pt idx="429">
                  <c:v>1226.5050000000001</c:v>
                </c:pt>
                <c:pt idx="430">
                  <c:v>1228.433</c:v>
                </c:pt>
                <c:pt idx="431">
                  <c:v>1230.3619999999999</c:v>
                </c:pt>
                <c:pt idx="432">
                  <c:v>1232.29</c:v>
                </c:pt>
                <c:pt idx="433">
                  <c:v>1234.2190000000001</c:v>
                </c:pt>
                <c:pt idx="434">
                  <c:v>1236.1469999999999</c:v>
                </c:pt>
                <c:pt idx="435">
                  <c:v>1238.076</c:v>
                </c:pt>
                <c:pt idx="436">
                  <c:v>1240.0039999999999</c:v>
                </c:pt>
                <c:pt idx="437">
                  <c:v>1241.933</c:v>
                </c:pt>
                <c:pt idx="438">
                  <c:v>1243.8609999999999</c:v>
                </c:pt>
                <c:pt idx="439">
                  <c:v>1245.79</c:v>
                </c:pt>
                <c:pt idx="440">
                  <c:v>1247.7180000000001</c:v>
                </c:pt>
                <c:pt idx="441">
                  <c:v>1249.646</c:v>
                </c:pt>
                <c:pt idx="442">
                  <c:v>1251.575</c:v>
                </c:pt>
                <c:pt idx="443">
                  <c:v>1253.5029999999999</c:v>
                </c:pt>
                <c:pt idx="444">
                  <c:v>1255.432</c:v>
                </c:pt>
                <c:pt idx="445">
                  <c:v>1257.3599999999999</c:v>
                </c:pt>
                <c:pt idx="446">
                  <c:v>1259.289</c:v>
                </c:pt>
                <c:pt idx="447">
                  <c:v>1261.2170000000001</c:v>
                </c:pt>
                <c:pt idx="448">
                  <c:v>1263.146</c:v>
                </c:pt>
                <c:pt idx="449">
                  <c:v>1265.0739999999998</c:v>
                </c:pt>
                <c:pt idx="450">
                  <c:v>1267.0029999999999</c:v>
                </c:pt>
                <c:pt idx="451">
                  <c:v>1268.931</c:v>
                </c:pt>
                <c:pt idx="452">
                  <c:v>1270.8599999999999</c:v>
                </c:pt>
                <c:pt idx="453">
                  <c:v>1272.788</c:v>
                </c:pt>
                <c:pt idx="454">
                  <c:v>1274.7170000000001</c:v>
                </c:pt>
                <c:pt idx="455">
                  <c:v>1276.645</c:v>
                </c:pt>
                <c:pt idx="456">
                  <c:v>1278.5729999999999</c:v>
                </c:pt>
                <c:pt idx="457">
                  <c:v>1280.502</c:v>
                </c:pt>
                <c:pt idx="458">
                  <c:v>1282.43</c:v>
                </c:pt>
                <c:pt idx="459">
                  <c:v>1284.3589999999999</c:v>
                </c:pt>
                <c:pt idx="460">
                  <c:v>1286.287</c:v>
                </c:pt>
                <c:pt idx="461">
                  <c:v>1288.2160000000001</c:v>
                </c:pt>
                <c:pt idx="462">
                  <c:v>1290.1439999999998</c:v>
                </c:pt>
                <c:pt idx="463">
                  <c:v>1292.0729999999999</c:v>
                </c:pt>
                <c:pt idx="464">
                  <c:v>1294.001</c:v>
                </c:pt>
                <c:pt idx="465">
                  <c:v>1295.93</c:v>
                </c:pt>
                <c:pt idx="466">
                  <c:v>1297.8579999999999</c:v>
                </c:pt>
                <c:pt idx="467">
                  <c:v>1299.787</c:v>
                </c:pt>
                <c:pt idx="468">
                  <c:v>1301.7149999999999</c:v>
                </c:pt>
                <c:pt idx="469">
                  <c:v>1303.6439999999998</c:v>
                </c:pt>
                <c:pt idx="470">
                  <c:v>1305.5719999999999</c:v>
                </c:pt>
                <c:pt idx="471">
                  <c:v>1307.5</c:v>
                </c:pt>
                <c:pt idx="472">
                  <c:v>1309.4290000000001</c:v>
                </c:pt>
                <c:pt idx="473">
                  <c:v>1311.357</c:v>
                </c:pt>
                <c:pt idx="474">
                  <c:v>1313.2860000000001</c:v>
                </c:pt>
                <c:pt idx="475">
                  <c:v>1315.2139999999999</c:v>
                </c:pt>
                <c:pt idx="476">
                  <c:v>1317.1429999999998</c:v>
                </c:pt>
                <c:pt idx="477">
                  <c:v>1319.0709999999999</c:v>
                </c:pt>
                <c:pt idx="478">
                  <c:v>1321</c:v>
                </c:pt>
                <c:pt idx="479">
                  <c:v>1322.9280000000001</c:v>
                </c:pt>
                <c:pt idx="480">
                  <c:v>1324.857</c:v>
                </c:pt>
                <c:pt idx="481">
                  <c:v>1326.7850000000001</c:v>
                </c:pt>
                <c:pt idx="482">
                  <c:v>1328.7139999999999</c:v>
                </c:pt>
                <c:pt idx="483">
                  <c:v>1330.6419999999998</c:v>
                </c:pt>
                <c:pt idx="484">
                  <c:v>1332.5709999999999</c:v>
                </c:pt>
                <c:pt idx="485">
                  <c:v>1334.499</c:v>
                </c:pt>
                <c:pt idx="486">
                  <c:v>1336.4270000000001</c:v>
                </c:pt>
                <c:pt idx="487">
                  <c:v>1338.356</c:v>
                </c:pt>
                <c:pt idx="488">
                  <c:v>1340.2839999999999</c:v>
                </c:pt>
                <c:pt idx="489">
                  <c:v>1342.213</c:v>
                </c:pt>
                <c:pt idx="490">
                  <c:v>1344.1409999999998</c:v>
                </c:pt>
                <c:pt idx="491">
                  <c:v>1346.07</c:v>
                </c:pt>
                <c:pt idx="492">
                  <c:v>1347.998</c:v>
                </c:pt>
                <c:pt idx="493">
                  <c:v>1349.9270000000001</c:v>
                </c:pt>
                <c:pt idx="494">
                  <c:v>1351.855</c:v>
                </c:pt>
                <c:pt idx="495">
                  <c:v>1353.7839999999999</c:v>
                </c:pt>
                <c:pt idx="496">
                  <c:v>1355.712</c:v>
                </c:pt>
                <c:pt idx="497">
                  <c:v>1357.6409999999998</c:v>
                </c:pt>
                <c:pt idx="498">
                  <c:v>1359.569</c:v>
                </c:pt>
                <c:pt idx="499">
                  <c:v>1361.498</c:v>
                </c:pt>
                <c:pt idx="500">
                  <c:v>1363.4260000000004</c:v>
                </c:pt>
                <c:pt idx="501">
                  <c:v>1365.3539999999998</c:v>
                </c:pt>
                <c:pt idx="502">
                  <c:v>1367.2829999999999</c:v>
                </c:pt>
                <c:pt idx="503">
                  <c:v>1369.211</c:v>
                </c:pt>
                <c:pt idx="504">
                  <c:v>1371.1399999999999</c:v>
                </c:pt>
                <c:pt idx="505">
                  <c:v>1373.068</c:v>
                </c:pt>
                <c:pt idx="506">
                  <c:v>1374.9970000000001</c:v>
                </c:pt>
                <c:pt idx="507">
                  <c:v>1376.9250000000004</c:v>
                </c:pt>
                <c:pt idx="508">
                  <c:v>1378.8539999999998</c:v>
                </c:pt>
                <c:pt idx="509">
                  <c:v>1380.7819999999999</c:v>
                </c:pt>
                <c:pt idx="510">
                  <c:v>1382.711</c:v>
                </c:pt>
                <c:pt idx="511">
                  <c:v>1384.6389999999999</c:v>
                </c:pt>
                <c:pt idx="512">
                  <c:v>1386.568</c:v>
                </c:pt>
                <c:pt idx="513">
                  <c:v>1388.4960000000001</c:v>
                </c:pt>
                <c:pt idx="514">
                  <c:v>1390.424</c:v>
                </c:pt>
                <c:pt idx="515">
                  <c:v>1392.3529999999998</c:v>
                </c:pt>
                <c:pt idx="516">
                  <c:v>1394.2809999999999</c:v>
                </c:pt>
                <c:pt idx="517">
                  <c:v>1396.21</c:v>
                </c:pt>
                <c:pt idx="518">
                  <c:v>1398.1379999999999</c:v>
                </c:pt>
                <c:pt idx="519">
                  <c:v>1400.067</c:v>
                </c:pt>
                <c:pt idx="520">
                  <c:v>1401.9949999999999</c:v>
                </c:pt>
                <c:pt idx="521">
                  <c:v>1403.924</c:v>
                </c:pt>
                <c:pt idx="522">
                  <c:v>1405.8519999999999</c:v>
                </c:pt>
                <c:pt idx="523">
                  <c:v>1407.7809999999999</c:v>
                </c:pt>
                <c:pt idx="524">
                  <c:v>1409.7090000000001</c:v>
                </c:pt>
                <c:pt idx="525">
                  <c:v>1411.6379999999999</c:v>
                </c:pt>
                <c:pt idx="526">
                  <c:v>1413.566</c:v>
                </c:pt>
                <c:pt idx="527">
                  <c:v>1415.4949999999999</c:v>
                </c:pt>
                <c:pt idx="528">
                  <c:v>1417.423</c:v>
                </c:pt>
                <c:pt idx="529">
                  <c:v>1419.3509999999999</c:v>
                </c:pt>
                <c:pt idx="530">
                  <c:v>1421.28</c:v>
                </c:pt>
                <c:pt idx="531">
                  <c:v>1423.2080000000001</c:v>
                </c:pt>
                <c:pt idx="532">
                  <c:v>1425.1369999999999</c:v>
                </c:pt>
                <c:pt idx="533">
                  <c:v>1427.0650000000001</c:v>
                </c:pt>
                <c:pt idx="534">
                  <c:v>1428.9939999999999</c:v>
                </c:pt>
                <c:pt idx="535">
                  <c:v>1430.922</c:v>
                </c:pt>
                <c:pt idx="536">
                  <c:v>1432.8509999999999</c:v>
                </c:pt>
                <c:pt idx="537">
                  <c:v>1434.779</c:v>
                </c:pt>
                <c:pt idx="538">
                  <c:v>1436.7080000000001</c:v>
                </c:pt>
                <c:pt idx="539">
                  <c:v>1438.636</c:v>
                </c:pt>
                <c:pt idx="540">
                  <c:v>1440.5650000000001</c:v>
                </c:pt>
                <c:pt idx="541">
                  <c:v>1442.4929999999999</c:v>
                </c:pt>
                <c:pt idx="542">
                  <c:v>1444.422</c:v>
                </c:pt>
                <c:pt idx="543">
                  <c:v>1446.35</c:v>
                </c:pt>
                <c:pt idx="544">
                  <c:v>1448.278</c:v>
                </c:pt>
                <c:pt idx="545">
                  <c:v>1450.2070000000001</c:v>
                </c:pt>
                <c:pt idx="546">
                  <c:v>1452.135</c:v>
                </c:pt>
                <c:pt idx="547">
                  <c:v>1454.0639999999999</c:v>
                </c:pt>
                <c:pt idx="548">
                  <c:v>1455.992</c:v>
                </c:pt>
                <c:pt idx="549">
                  <c:v>1457.921</c:v>
                </c:pt>
                <c:pt idx="550">
                  <c:v>1459.8489999999999</c:v>
                </c:pt>
                <c:pt idx="551">
                  <c:v>1461.778</c:v>
                </c:pt>
                <c:pt idx="552">
                  <c:v>1463.7060000000001</c:v>
                </c:pt>
                <c:pt idx="553">
                  <c:v>1465.635</c:v>
                </c:pt>
                <c:pt idx="554">
                  <c:v>1467.5629999999999</c:v>
                </c:pt>
                <c:pt idx="555">
                  <c:v>1469.492</c:v>
                </c:pt>
                <c:pt idx="556">
                  <c:v>1471.42</c:v>
                </c:pt>
                <c:pt idx="557">
                  <c:v>1473.3489999999999</c:v>
                </c:pt>
                <c:pt idx="558">
                  <c:v>1475.277</c:v>
                </c:pt>
                <c:pt idx="559">
                  <c:v>1477.2049999999999</c:v>
                </c:pt>
                <c:pt idx="560">
                  <c:v>1479.1339999999998</c:v>
                </c:pt>
                <c:pt idx="561">
                  <c:v>1481.0619999999999</c:v>
                </c:pt>
                <c:pt idx="562">
                  <c:v>1482.991</c:v>
                </c:pt>
                <c:pt idx="563">
                  <c:v>1484.9190000000001</c:v>
                </c:pt>
                <c:pt idx="564">
                  <c:v>1486.848</c:v>
                </c:pt>
                <c:pt idx="565">
                  <c:v>1488.7760000000001</c:v>
                </c:pt>
                <c:pt idx="566">
                  <c:v>1490.7049999999999</c:v>
                </c:pt>
                <c:pt idx="567">
                  <c:v>1492.6329999999998</c:v>
                </c:pt>
                <c:pt idx="568">
                  <c:v>1494.5619999999999</c:v>
                </c:pt>
                <c:pt idx="569">
                  <c:v>1496.49</c:v>
                </c:pt>
                <c:pt idx="570">
                  <c:v>1498.4190000000001</c:v>
                </c:pt>
                <c:pt idx="571">
                  <c:v>1500.347</c:v>
                </c:pt>
                <c:pt idx="572">
                  <c:v>1502.2760000000001</c:v>
                </c:pt>
                <c:pt idx="573">
                  <c:v>1504.204</c:v>
                </c:pt>
                <c:pt idx="574">
                  <c:v>1506.1319999999998</c:v>
                </c:pt>
                <c:pt idx="575">
                  <c:v>1508.0609999999999</c:v>
                </c:pt>
                <c:pt idx="576">
                  <c:v>1509.989</c:v>
                </c:pt>
                <c:pt idx="577">
                  <c:v>1511.9180000000001</c:v>
                </c:pt>
                <c:pt idx="578">
                  <c:v>1513.846</c:v>
                </c:pt>
                <c:pt idx="579">
                  <c:v>1515.7750000000001</c:v>
                </c:pt>
                <c:pt idx="580">
                  <c:v>1517.703</c:v>
                </c:pt>
                <c:pt idx="581">
                  <c:v>1519.6319999999998</c:v>
                </c:pt>
                <c:pt idx="582">
                  <c:v>1521.56</c:v>
                </c:pt>
                <c:pt idx="583">
                  <c:v>1523.489</c:v>
                </c:pt>
                <c:pt idx="584">
                  <c:v>1525.4170000000001</c:v>
                </c:pt>
                <c:pt idx="585">
                  <c:v>1527.346</c:v>
                </c:pt>
                <c:pt idx="586">
                  <c:v>1529.2739999999999</c:v>
                </c:pt>
                <c:pt idx="587">
                  <c:v>1531.203</c:v>
                </c:pt>
                <c:pt idx="588">
                  <c:v>1533.1309999999999</c:v>
                </c:pt>
                <c:pt idx="589">
                  <c:v>1535.059</c:v>
                </c:pt>
                <c:pt idx="590">
                  <c:v>1536.9880000000001</c:v>
                </c:pt>
                <c:pt idx="591">
                  <c:v>1538.9160000000004</c:v>
                </c:pt>
                <c:pt idx="592">
                  <c:v>1540.845</c:v>
                </c:pt>
                <c:pt idx="593">
                  <c:v>1542.7729999999999</c:v>
                </c:pt>
                <c:pt idx="594">
                  <c:v>1544.702</c:v>
                </c:pt>
                <c:pt idx="595">
                  <c:v>1546.6299999999999</c:v>
                </c:pt>
                <c:pt idx="596">
                  <c:v>1548.559</c:v>
                </c:pt>
                <c:pt idx="597">
                  <c:v>1550.4870000000001</c:v>
                </c:pt>
                <c:pt idx="598">
                  <c:v>1552.4160000000004</c:v>
                </c:pt>
                <c:pt idx="599">
                  <c:v>1554.3439999999998</c:v>
                </c:pt>
                <c:pt idx="600">
                  <c:v>1556.2729999999999</c:v>
                </c:pt>
                <c:pt idx="601">
                  <c:v>1558.201</c:v>
                </c:pt>
                <c:pt idx="602">
                  <c:v>1560.1299999999999</c:v>
                </c:pt>
                <c:pt idx="603">
                  <c:v>1562.058</c:v>
                </c:pt>
                <c:pt idx="604">
                  <c:v>1563.9860000000001</c:v>
                </c:pt>
                <c:pt idx="605">
                  <c:v>1565.9150000000004</c:v>
                </c:pt>
                <c:pt idx="606">
                  <c:v>1567.8429999999998</c:v>
                </c:pt>
                <c:pt idx="607">
                  <c:v>1569.7719999999999</c:v>
                </c:pt>
                <c:pt idx="608">
                  <c:v>1571.7</c:v>
                </c:pt>
                <c:pt idx="609">
                  <c:v>1573.6289999999999</c:v>
                </c:pt>
                <c:pt idx="610">
                  <c:v>1575.557</c:v>
                </c:pt>
                <c:pt idx="611">
                  <c:v>1577.4860000000001</c:v>
                </c:pt>
                <c:pt idx="612">
                  <c:v>1579.414</c:v>
                </c:pt>
                <c:pt idx="613">
                  <c:v>1581.3429999999998</c:v>
                </c:pt>
                <c:pt idx="614">
                  <c:v>1583.271</c:v>
                </c:pt>
                <c:pt idx="615">
                  <c:v>1585.2</c:v>
                </c:pt>
                <c:pt idx="616">
                  <c:v>1587.1279999999999</c:v>
                </c:pt>
                <c:pt idx="617">
                  <c:v>1589.057</c:v>
                </c:pt>
                <c:pt idx="618">
                  <c:v>1590.9849999999999</c:v>
                </c:pt>
                <c:pt idx="619">
                  <c:v>1592.913</c:v>
                </c:pt>
                <c:pt idx="620">
                  <c:v>1594.8419999999999</c:v>
                </c:pt>
                <c:pt idx="621">
                  <c:v>1596.77</c:v>
                </c:pt>
                <c:pt idx="622">
                  <c:v>1598.6989999999998</c:v>
                </c:pt>
                <c:pt idx="623">
                  <c:v>1600.627</c:v>
                </c:pt>
                <c:pt idx="624">
                  <c:v>1602.556</c:v>
                </c:pt>
                <c:pt idx="625">
                  <c:v>1604.4839999999999</c:v>
                </c:pt>
                <c:pt idx="626">
                  <c:v>1606.413</c:v>
                </c:pt>
                <c:pt idx="627">
                  <c:v>1608.3409999999999</c:v>
                </c:pt>
                <c:pt idx="628">
                  <c:v>1610.27</c:v>
                </c:pt>
                <c:pt idx="629">
                  <c:v>1612.1979999999999</c:v>
                </c:pt>
                <c:pt idx="630">
                  <c:v>1614.127</c:v>
                </c:pt>
                <c:pt idx="631">
                  <c:v>1616.0550000000001</c:v>
                </c:pt>
                <c:pt idx="632">
                  <c:v>1617.9839999999999</c:v>
                </c:pt>
                <c:pt idx="633">
                  <c:v>1619.912</c:v>
                </c:pt>
                <c:pt idx="634">
                  <c:v>1621.84</c:v>
                </c:pt>
                <c:pt idx="635">
                  <c:v>1623.769</c:v>
                </c:pt>
                <c:pt idx="636">
                  <c:v>1625.6969999999999</c:v>
                </c:pt>
                <c:pt idx="637">
                  <c:v>1627.626</c:v>
                </c:pt>
                <c:pt idx="638">
                  <c:v>1629.5539999999999</c:v>
                </c:pt>
                <c:pt idx="639">
                  <c:v>1631.4829999999999</c:v>
                </c:pt>
                <c:pt idx="640">
                  <c:v>1633.4110000000001</c:v>
                </c:pt>
                <c:pt idx="641">
                  <c:v>1635.34</c:v>
                </c:pt>
                <c:pt idx="642">
                  <c:v>1637.268</c:v>
                </c:pt>
                <c:pt idx="643">
                  <c:v>1639.1969999999999</c:v>
                </c:pt>
                <c:pt idx="644">
                  <c:v>1641.125</c:v>
                </c:pt>
                <c:pt idx="645">
                  <c:v>1643.0539999999999</c:v>
                </c:pt>
                <c:pt idx="646">
                  <c:v>1644.982</c:v>
                </c:pt>
                <c:pt idx="647">
                  <c:v>1646.9110000000001</c:v>
                </c:pt>
                <c:pt idx="648">
                  <c:v>1648.8389999999999</c:v>
                </c:pt>
                <c:pt idx="649">
                  <c:v>1650.7670000000001</c:v>
                </c:pt>
                <c:pt idx="650">
                  <c:v>1652.6959999999999</c:v>
                </c:pt>
                <c:pt idx="651">
                  <c:v>1654.6239999999998</c:v>
                </c:pt>
                <c:pt idx="652">
                  <c:v>1656.5529999999999</c:v>
                </c:pt>
                <c:pt idx="653">
                  <c:v>1658.481</c:v>
                </c:pt>
                <c:pt idx="654">
                  <c:v>1660.41</c:v>
                </c:pt>
                <c:pt idx="655">
                  <c:v>1662.338</c:v>
                </c:pt>
                <c:pt idx="656">
                  <c:v>1664.2670000000001</c:v>
                </c:pt>
                <c:pt idx="657">
                  <c:v>1666.1949999999995</c:v>
                </c:pt>
                <c:pt idx="658">
                  <c:v>1668.1239999999998</c:v>
                </c:pt>
                <c:pt idx="659">
                  <c:v>1670.0519999999999</c:v>
                </c:pt>
                <c:pt idx="660">
                  <c:v>1671.981</c:v>
                </c:pt>
                <c:pt idx="661">
                  <c:v>1673.9090000000001</c:v>
                </c:pt>
                <c:pt idx="662">
                  <c:v>1675.838</c:v>
                </c:pt>
                <c:pt idx="663">
                  <c:v>1677.7660000000001</c:v>
                </c:pt>
                <c:pt idx="664">
                  <c:v>1679.6939999999995</c:v>
                </c:pt>
                <c:pt idx="665">
                  <c:v>1681.6229999999998</c:v>
                </c:pt>
                <c:pt idx="666">
                  <c:v>1683.5509999999999</c:v>
                </c:pt>
                <c:pt idx="667">
                  <c:v>1685.48</c:v>
                </c:pt>
                <c:pt idx="668">
                  <c:v>1687.4080000000001</c:v>
                </c:pt>
                <c:pt idx="669">
                  <c:v>1689.337</c:v>
                </c:pt>
                <c:pt idx="670">
                  <c:v>1691.2650000000001</c:v>
                </c:pt>
                <c:pt idx="671">
                  <c:v>1693.1939999999995</c:v>
                </c:pt>
                <c:pt idx="672">
                  <c:v>1695.1219999999998</c:v>
                </c:pt>
                <c:pt idx="673">
                  <c:v>1697.0509999999999</c:v>
                </c:pt>
                <c:pt idx="674">
                  <c:v>1698.979</c:v>
                </c:pt>
                <c:pt idx="675">
                  <c:v>1700.9080000000001</c:v>
                </c:pt>
                <c:pt idx="676">
                  <c:v>1702.836</c:v>
                </c:pt>
                <c:pt idx="677">
                  <c:v>1704.7650000000001</c:v>
                </c:pt>
                <c:pt idx="678">
                  <c:v>1706.6929999999998</c:v>
                </c:pt>
                <c:pt idx="679">
                  <c:v>1708.6209999999999</c:v>
                </c:pt>
                <c:pt idx="680">
                  <c:v>1710.55</c:v>
                </c:pt>
                <c:pt idx="681">
                  <c:v>1712.4780000000001</c:v>
                </c:pt>
                <c:pt idx="682">
                  <c:v>1714.4070000000004</c:v>
                </c:pt>
                <c:pt idx="683">
                  <c:v>1716.335</c:v>
                </c:pt>
                <c:pt idx="684">
                  <c:v>1718.2639999999999</c:v>
                </c:pt>
                <c:pt idx="685">
                  <c:v>1720.1919999999998</c:v>
                </c:pt>
                <c:pt idx="686">
                  <c:v>1722.1209999999999</c:v>
                </c:pt>
                <c:pt idx="687">
                  <c:v>1724.049</c:v>
                </c:pt>
                <c:pt idx="688">
                  <c:v>1725.9780000000001</c:v>
                </c:pt>
                <c:pt idx="689">
                  <c:v>1727.9060000000004</c:v>
                </c:pt>
                <c:pt idx="690">
                  <c:v>1729.835</c:v>
                </c:pt>
                <c:pt idx="691">
                  <c:v>1731.7629999999999</c:v>
                </c:pt>
                <c:pt idx="692">
                  <c:v>1733.6919999999998</c:v>
                </c:pt>
                <c:pt idx="693">
                  <c:v>1735.62</c:v>
                </c:pt>
                <c:pt idx="694">
                  <c:v>1737.548</c:v>
                </c:pt>
                <c:pt idx="695">
                  <c:v>1739.4770000000001</c:v>
                </c:pt>
                <c:pt idx="696">
                  <c:v>1741.4050000000004</c:v>
                </c:pt>
                <c:pt idx="697">
                  <c:v>1743.3339999999998</c:v>
                </c:pt>
                <c:pt idx="698">
                  <c:v>1745.2619999999999</c:v>
                </c:pt>
                <c:pt idx="699">
                  <c:v>1747.1909999999998</c:v>
                </c:pt>
                <c:pt idx="700">
                  <c:v>1749.1189999999999</c:v>
                </c:pt>
                <c:pt idx="701">
                  <c:v>1751.048</c:v>
                </c:pt>
                <c:pt idx="702">
                  <c:v>1752.9760000000001</c:v>
                </c:pt>
                <c:pt idx="703">
                  <c:v>1754.9050000000004</c:v>
                </c:pt>
                <c:pt idx="704">
                  <c:v>1756.8329999999999</c:v>
                </c:pt>
                <c:pt idx="705">
                  <c:v>1758.7619999999999</c:v>
                </c:pt>
                <c:pt idx="706">
                  <c:v>1760.6899999999998</c:v>
                </c:pt>
                <c:pt idx="707">
                  <c:v>1762.6189999999999</c:v>
                </c:pt>
                <c:pt idx="708">
                  <c:v>1764.547</c:v>
                </c:pt>
                <c:pt idx="709">
                  <c:v>1766.4749999999999</c:v>
                </c:pt>
                <c:pt idx="710">
                  <c:v>1768.404</c:v>
                </c:pt>
                <c:pt idx="711">
                  <c:v>1770.3319999999999</c:v>
                </c:pt>
                <c:pt idx="712">
                  <c:v>1772.261</c:v>
                </c:pt>
                <c:pt idx="713">
                  <c:v>1774.1889999999999</c:v>
                </c:pt>
                <c:pt idx="714">
                  <c:v>1776.1179999999999</c:v>
                </c:pt>
                <c:pt idx="715">
                  <c:v>1778.046</c:v>
                </c:pt>
                <c:pt idx="716">
                  <c:v>1779.9749999999999</c:v>
                </c:pt>
                <c:pt idx="717">
                  <c:v>1781.903</c:v>
                </c:pt>
                <c:pt idx="718">
                  <c:v>1783.8319999999999</c:v>
                </c:pt>
                <c:pt idx="719">
                  <c:v>1785.76</c:v>
                </c:pt>
                <c:pt idx="720">
                  <c:v>1787.6889999999999</c:v>
                </c:pt>
                <c:pt idx="721">
                  <c:v>1789.617</c:v>
                </c:pt>
                <c:pt idx="722">
                  <c:v>1791.546</c:v>
                </c:pt>
                <c:pt idx="723">
                  <c:v>1793.4739999999999</c:v>
                </c:pt>
                <c:pt idx="724">
                  <c:v>1795.402</c:v>
                </c:pt>
                <c:pt idx="725">
                  <c:v>1797.3309999999999</c:v>
                </c:pt>
                <c:pt idx="726">
                  <c:v>1799.259</c:v>
                </c:pt>
                <c:pt idx="727">
                  <c:v>1801.1879999999999</c:v>
                </c:pt>
                <c:pt idx="728">
                  <c:v>1803.116</c:v>
                </c:pt>
                <c:pt idx="729">
                  <c:v>1805.0450000000001</c:v>
                </c:pt>
                <c:pt idx="730">
                  <c:v>1806.973</c:v>
                </c:pt>
                <c:pt idx="731">
                  <c:v>1808.902</c:v>
                </c:pt>
                <c:pt idx="732">
                  <c:v>1810.83</c:v>
                </c:pt>
                <c:pt idx="733">
                  <c:v>1812.759</c:v>
                </c:pt>
                <c:pt idx="734">
                  <c:v>1814.6869999999999</c:v>
                </c:pt>
                <c:pt idx="735">
                  <c:v>1816.616</c:v>
                </c:pt>
                <c:pt idx="736">
                  <c:v>1818.5439999999999</c:v>
                </c:pt>
                <c:pt idx="737">
                  <c:v>1820.473</c:v>
                </c:pt>
                <c:pt idx="738">
                  <c:v>1822.4010000000001</c:v>
                </c:pt>
                <c:pt idx="739">
                  <c:v>1824.329</c:v>
                </c:pt>
                <c:pt idx="740">
                  <c:v>1826.258</c:v>
                </c:pt>
                <c:pt idx="741">
                  <c:v>1828.1859999999999</c:v>
                </c:pt>
                <c:pt idx="742">
                  <c:v>1830.115</c:v>
                </c:pt>
                <c:pt idx="743">
                  <c:v>1832.0429999999999</c:v>
                </c:pt>
                <c:pt idx="744">
                  <c:v>1833.972</c:v>
                </c:pt>
                <c:pt idx="745">
                  <c:v>1835.9</c:v>
                </c:pt>
                <c:pt idx="746">
                  <c:v>1837.829</c:v>
                </c:pt>
                <c:pt idx="747">
                  <c:v>1839.7570000000001</c:v>
                </c:pt>
                <c:pt idx="748">
                  <c:v>1841.6859999999999</c:v>
                </c:pt>
                <c:pt idx="749">
                  <c:v>1843.6139999999998</c:v>
                </c:pt>
                <c:pt idx="750">
                  <c:v>1845.5429999999999</c:v>
                </c:pt>
                <c:pt idx="751">
                  <c:v>1847.471</c:v>
                </c:pt>
                <c:pt idx="752">
                  <c:v>1849.4</c:v>
                </c:pt>
                <c:pt idx="753">
                  <c:v>1851.328</c:v>
                </c:pt>
                <c:pt idx="754">
                  <c:v>1853.2560000000001</c:v>
                </c:pt>
                <c:pt idx="755">
                  <c:v>1855.1849999999995</c:v>
                </c:pt>
                <c:pt idx="756">
                  <c:v>1857.1129999999998</c:v>
                </c:pt>
                <c:pt idx="757">
                  <c:v>1859.0419999999999</c:v>
                </c:pt>
                <c:pt idx="758">
                  <c:v>1860.97</c:v>
                </c:pt>
                <c:pt idx="759">
                  <c:v>1862.8989999999999</c:v>
                </c:pt>
                <c:pt idx="760">
                  <c:v>1864.827</c:v>
                </c:pt>
                <c:pt idx="761">
                  <c:v>1866.7560000000001</c:v>
                </c:pt>
                <c:pt idx="762">
                  <c:v>1868.6839999999995</c:v>
                </c:pt>
                <c:pt idx="763">
                  <c:v>1870.6129999999998</c:v>
                </c:pt>
                <c:pt idx="764">
                  <c:v>1872.5409999999999</c:v>
                </c:pt>
                <c:pt idx="765">
                  <c:v>1874.47</c:v>
                </c:pt>
                <c:pt idx="766">
                  <c:v>1876.3979999999999</c:v>
                </c:pt>
                <c:pt idx="767">
                  <c:v>1878.327</c:v>
                </c:pt>
                <c:pt idx="768">
                  <c:v>1880.2550000000001</c:v>
                </c:pt>
                <c:pt idx="769">
                  <c:v>1882.1829999999998</c:v>
                </c:pt>
                <c:pt idx="770">
                  <c:v>1884.1119999999999</c:v>
                </c:pt>
                <c:pt idx="771">
                  <c:v>1886.04</c:v>
                </c:pt>
                <c:pt idx="772">
                  <c:v>1887.9690000000001</c:v>
                </c:pt>
                <c:pt idx="773">
                  <c:v>1889.8969999999999</c:v>
                </c:pt>
                <c:pt idx="774">
                  <c:v>1891.826</c:v>
                </c:pt>
                <c:pt idx="775">
                  <c:v>1893.7539999999999</c:v>
                </c:pt>
                <c:pt idx="776">
                  <c:v>1895.6829999999998</c:v>
                </c:pt>
                <c:pt idx="777">
                  <c:v>1897.6109999999999</c:v>
                </c:pt>
                <c:pt idx="778">
                  <c:v>1899.54</c:v>
                </c:pt>
                <c:pt idx="779">
                  <c:v>1901.4680000000001</c:v>
                </c:pt>
                <c:pt idx="780">
                  <c:v>1903.3969999999999</c:v>
                </c:pt>
                <c:pt idx="781">
                  <c:v>1905.325</c:v>
                </c:pt>
                <c:pt idx="782">
                  <c:v>1907.2539999999999</c:v>
                </c:pt>
                <c:pt idx="783">
                  <c:v>1909.1819999999998</c:v>
                </c:pt>
                <c:pt idx="784">
                  <c:v>1911.11</c:v>
                </c:pt>
                <c:pt idx="785">
                  <c:v>1913.039</c:v>
                </c:pt>
                <c:pt idx="786">
                  <c:v>1914.9670000000001</c:v>
                </c:pt>
                <c:pt idx="787">
                  <c:v>1916.896</c:v>
                </c:pt>
                <c:pt idx="788">
                  <c:v>1918.8239999999998</c:v>
                </c:pt>
                <c:pt idx="789">
                  <c:v>1920.7529999999999</c:v>
                </c:pt>
                <c:pt idx="790">
                  <c:v>1922.6809999999998</c:v>
                </c:pt>
                <c:pt idx="791">
                  <c:v>1924.61</c:v>
                </c:pt>
                <c:pt idx="792">
                  <c:v>1926.538</c:v>
                </c:pt>
                <c:pt idx="793">
                  <c:v>1928.4670000000001</c:v>
                </c:pt>
                <c:pt idx="794">
                  <c:v>1930.395</c:v>
                </c:pt>
                <c:pt idx="795">
                  <c:v>1932.3239999999998</c:v>
                </c:pt>
                <c:pt idx="796">
                  <c:v>1934.252</c:v>
                </c:pt>
                <c:pt idx="797">
                  <c:v>1936.1809999999998</c:v>
                </c:pt>
                <c:pt idx="798">
                  <c:v>1938.1089999999999</c:v>
                </c:pt>
                <c:pt idx="799">
                  <c:v>1940.037</c:v>
                </c:pt>
                <c:pt idx="800">
                  <c:v>1941.9660000000001</c:v>
                </c:pt>
                <c:pt idx="801">
                  <c:v>1943.8939999999998</c:v>
                </c:pt>
                <c:pt idx="802">
                  <c:v>1945.8229999999999</c:v>
                </c:pt>
                <c:pt idx="803">
                  <c:v>1947.751</c:v>
                </c:pt>
                <c:pt idx="804">
                  <c:v>1949.6799999999998</c:v>
                </c:pt>
                <c:pt idx="805">
                  <c:v>1951.6079999999999</c:v>
                </c:pt>
                <c:pt idx="806">
                  <c:v>1953.537</c:v>
                </c:pt>
                <c:pt idx="807">
                  <c:v>1955.4649999999999</c:v>
                </c:pt>
                <c:pt idx="808">
                  <c:v>1957.3939999999998</c:v>
                </c:pt>
                <c:pt idx="809">
                  <c:v>1959.3219999999999</c:v>
                </c:pt>
                <c:pt idx="810">
                  <c:v>1961.251</c:v>
                </c:pt>
                <c:pt idx="811">
                  <c:v>1963.1789999999999</c:v>
                </c:pt>
                <c:pt idx="812">
                  <c:v>1965.1079999999999</c:v>
                </c:pt>
                <c:pt idx="813">
                  <c:v>1967.0360000000001</c:v>
                </c:pt>
                <c:pt idx="814">
                  <c:v>1968.9639999999999</c:v>
                </c:pt>
                <c:pt idx="815">
                  <c:v>1970.8929999999998</c:v>
                </c:pt>
                <c:pt idx="816">
                  <c:v>1972.8209999999999</c:v>
                </c:pt>
                <c:pt idx="817">
                  <c:v>1974.75</c:v>
                </c:pt>
                <c:pt idx="818">
                  <c:v>1976.6779999999999</c:v>
                </c:pt>
                <c:pt idx="819">
                  <c:v>1978.607</c:v>
                </c:pt>
                <c:pt idx="820">
                  <c:v>1980.5350000000001</c:v>
                </c:pt>
                <c:pt idx="821">
                  <c:v>1982.4639999999999</c:v>
                </c:pt>
                <c:pt idx="822">
                  <c:v>1984.3919999999998</c:v>
                </c:pt>
                <c:pt idx="823">
                  <c:v>1986.3209999999999</c:v>
                </c:pt>
                <c:pt idx="824">
                  <c:v>1988.249</c:v>
                </c:pt>
                <c:pt idx="825">
                  <c:v>1990.1779999999999</c:v>
                </c:pt>
                <c:pt idx="826">
                  <c:v>1992.106</c:v>
                </c:pt>
                <c:pt idx="827">
                  <c:v>1994.0350000000001</c:v>
                </c:pt>
                <c:pt idx="828">
                  <c:v>1995.963</c:v>
                </c:pt>
                <c:pt idx="829">
                  <c:v>1997.8909999999998</c:v>
                </c:pt>
                <c:pt idx="830">
                  <c:v>1999.82</c:v>
                </c:pt>
                <c:pt idx="831">
                  <c:v>2001.748</c:v>
                </c:pt>
                <c:pt idx="832">
                  <c:v>2003.6769999999999</c:v>
                </c:pt>
                <c:pt idx="833">
                  <c:v>2005.605</c:v>
                </c:pt>
                <c:pt idx="834">
                  <c:v>2007.5339999999999</c:v>
                </c:pt>
                <c:pt idx="835">
                  <c:v>2009.462</c:v>
                </c:pt>
                <c:pt idx="836">
                  <c:v>2011.3909999999998</c:v>
                </c:pt>
                <c:pt idx="837">
                  <c:v>2013.319</c:v>
                </c:pt>
                <c:pt idx="838">
                  <c:v>2015.248</c:v>
                </c:pt>
                <c:pt idx="839">
                  <c:v>2017.1759999999999</c:v>
                </c:pt>
                <c:pt idx="840">
                  <c:v>2019.105</c:v>
                </c:pt>
                <c:pt idx="841">
                  <c:v>2021.0329999999999</c:v>
                </c:pt>
                <c:pt idx="842">
                  <c:v>2022.962</c:v>
                </c:pt>
                <c:pt idx="843">
                  <c:v>2024.8899999999999</c:v>
                </c:pt>
                <c:pt idx="844">
                  <c:v>2026.818</c:v>
                </c:pt>
                <c:pt idx="845">
                  <c:v>2028.7470000000001</c:v>
                </c:pt>
                <c:pt idx="846">
                  <c:v>2030.675</c:v>
                </c:pt>
                <c:pt idx="847">
                  <c:v>2032.6039999999998</c:v>
                </c:pt>
                <c:pt idx="848">
                  <c:v>2034.5319999999999</c:v>
                </c:pt>
                <c:pt idx="849">
                  <c:v>2036.461</c:v>
                </c:pt>
                <c:pt idx="850">
                  <c:v>2038.3889999999999</c:v>
                </c:pt>
                <c:pt idx="851">
                  <c:v>2040.318</c:v>
                </c:pt>
                <c:pt idx="852">
                  <c:v>2042.2460000000001</c:v>
                </c:pt>
                <c:pt idx="853">
                  <c:v>2044.175</c:v>
                </c:pt>
                <c:pt idx="854">
                  <c:v>2046.1029999999998</c:v>
                </c:pt>
                <c:pt idx="855">
                  <c:v>2048.0320000000002</c:v>
                </c:pt>
                <c:pt idx="856">
                  <c:v>2049.96</c:v>
                </c:pt>
                <c:pt idx="857">
                  <c:v>2051.8890000000001</c:v>
                </c:pt>
                <c:pt idx="858">
                  <c:v>2053.8170000000009</c:v>
                </c:pt>
                <c:pt idx="859">
                  <c:v>2055.7459999999992</c:v>
                </c:pt>
                <c:pt idx="860">
                  <c:v>2057.674</c:v>
                </c:pt>
                <c:pt idx="861">
                  <c:v>2059.6030000000001</c:v>
                </c:pt>
                <c:pt idx="862">
                  <c:v>2061.5309999999999</c:v>
                </c:pt>
                <c:pt idx="863">
                  <c:v>2063.4589999999998</c:v>
                </c:pt>
                <c:pt idx="864">
                  <c:v>2065.3879999999999</c:v>
                </c:pt>
                <c:pt idx="865">
                  <c:v>2067.3160000000007</c:v>
                </c:pt>
                <c:pt idx="866">
                  <c:v>2069.244999999999</c:v>
                </c:pt>
                <c:pt idx="867">
                  <c:v>2071.1729999999998</c:v>
                </c:pt>
                <c:pt idx="868">
                  <c:v>2073.1019999999999</c:v>
                </c:pt>
                <c:pt idx="869">
                  <c:v>2075.0300000000002</c:v>
                </c:pt>
                <c:pt idx="870">
                  <c:v>2076.9589999999998</c:v>
                </c:pt>
                <c:pt idx="871">
                  <c:v>2078.8870000000002</c:v>
                </c:pt>
                <c:pt idx="872">
                  <c:v>2080.8160000000007</c:v>
                </c:pt>
                <c:pt idx="873">
                  <c:v>2082.7439999999997</c:v>
                </c:pt>
                <c:pt idx="874">
                  <c:v>2084.6729999999998</c:v>
                </c:pt>
                <c:pt idx="875">
                  <c:v>2086.6010000000001</c:v>
                </c:pt>
                <c:pt idx="876">
                  <c:v>2088.5300000000002</c:v>
                </c:pt>
                <c:pt idx="877">
                  <c:v>2090.4580000000001</c:v>
                </c:pt>
                <c:pt idx="878">
                  <c:v>2092.386</c:v>
                </c:pt>
                <c:pt idx="879">
                  <c:v>2094.315000000001</c:v>
                </c:pt>
                <c:pt idx="880">
                  <c:v>2096.242999999999</c:v>
                </c:pt>
                <c:pt idx="881">
                  <c:v>2098.172</c:v>
                </c:pt>
                <c:pt idx="882">
                  <c:v>2100.1</c:v>
                </c:pt>
                <c:pt idx="883">
                  <c:v>2102.029</c:v>
                </c:pt>
                <c:pt idx="884">
                  <c:v>2103.9569999999999</c:v>
                </c:pt>
                <c:pt idx="885">
                  <c:v>2105.886</c:v>
                </c:pt>
                <c:pt idx="886">
                  <c:v>2107.8140000000008</c:v>
                </c:pt>
                <c:pt idx="887">
                  <c:v>2109.742999999999</c:v>
                </c:pt>
                <c:pt idx="888">
                  <c:v>2111.6709999999998</c:v>
                </c:pt>
                <c:pt idx="889">
                  <c:v>2113.6</c:v>
                </c:pt>
                <c:pt idx="890">
                  <c:v>2115.5279999999998</c:v>
                </c:pt>
                <c:pt idx="891">
                  <c:v>2117.4569999999999</c:v>
                </c:pt>
                <c:pt idx="892">
                  <c:v>2119.3850000000002</c:v>
                </c:pt>
                <c:pt idx="893">
                  <c:v>2121.313000000001</c:v>
                </c:pt>
                <c:pt idx="894">
                  <c:v>2123.2419999999997</c:v>
                </c:pt>
                <c:pt idx="895">
                  <c:v>2125.17</c:v>
                </c:pt>
                <c:pt idx="896">
                  <c:v>2127.0990000000002</c:v>
                </c:pt>
                <c:pt idx="897">
                  <c:v>2129.027</c:v>
                </c:pt>
                <c:pt idx="898">
                  <c:v>2130.9560000000001</c:v>
                </c:pt>
                <c:pt idx="899">
                  <c:v>2132.884</c:v>
                </c:pt>
                <c:pt idx="900">
                  <c:v>2134.813000000001</c:v>
                </c:pt>
                <c:pt idx="901">
                  <c:v>2136.741</c:v>
                </c:pt>
                <c:pt idx="902">
                  <c:v>2138.67</c:v>
                </c:pt>
                <c:pt idx="903">
                  <c:v>2140.598</c:v>
                </c:pt>
                <c:pt idx="904">
                  <c:v>2142.527</c:v>
                </c:pt>
                <c:pt idx="905">
                  <c:v>2144.4549999999999</c:v>
                </c:pt>
                <c:pt idx="906">
                  <c:v>2146.384</c:v>
                </c:pt>
                <c:pt idx="907">
                  <c:v>2148.3120000000008</c:v>
                </c:pt>
                <c:pt idx="908">
                  <c:v>2150.2399999999998</c:v>
                </c:pt>
                <c:pt idx="909">
                  <c:v>2152.168999999999</c:v>
                </c:pt>
                <c:pt idx="910">
                  <c:v>2154.0970000000002</c:v>
                </c:pt>
                <c:pt idx="911">
                  <c:v>2156.0259999999998</c:v>
                </c:pt>
                <c:pt idx="912">
                  <c:v>2157.9540000000002</c:v>
                </c:pt>
                <c:pt idx="913">
                  <c:v>2159.8829999999998</c:v>
                </c:pt>
                <c:pt idx="914">
                  <c:v>2161.8110000000011</c:v>
                </c:pt>
                <c:pt idx="915">
                  <c:v>2163.7399999999998</c:v>
                </c:pt>
                <c:pt idx="916">
                  <c:v>2165.6679999999997</c:v>
                </c:pt>
                <c:pt idx="917">
                  <c:v>2167.5970000000002</c:v>
                </c:pt>
                <c:pt idx="918">
                  <c:v>2169.5250000000001</c:v>
                </c:pt>
                <c:pt idx="919">
                  <c:v>2171.4540000000002</c:v>
                </c:pt>
                <c:pt idx="920">
                  <c:v>2173.3820000000001</c:v>
                </c:pt>
                <c:pt idx="921">
                  <c:v>2175.3110000000011</c:v>
                </c:pt>
                <c:pt idx="922">
                  <c:v>2177.239</c:v>
                </c:pt>
                <c:pt idx="923">
                  <c:v>2179.166999999999</c:v>
                </c:pt>
                <c:pt idx="924">
                  <c:v>2181.096</c:v>
                </c:pt>
                <c:pt idx="925">
                  <c:v>2183.0239999999999</c:v>
                </c:pt>
                <c:pt idx="926">
                  <c:v>2184.9530000000009</c:v>
                </c:pt>
                <c:pt idx="927">
                  <c:v>2186.8809999999999</c:v>
                </c:pt>
                <c:pt idx="928">
                  <c:v>2188.8100000000009</c:v>
                </c:pt>
                <c:pt idx="929">
                  <c:v>2190.7379999999998</c:v>
                </c:pt>
                <c:pt idx="930">
                  <c:v>2192.666999999999</c:v>
                </c:pt>
                <c:pt idx="931">
                  <c:v>2194.5949999999998</c:v>
                </c:pt>
                <c:pt idx="932">
                  <c:v>2196.5239999999999</c:v>
                </c:pt>
                <c:pt idx="933">
                  <c:v>2198.4520000000002</c:v>
                </c:pt>
                <c:pt idx="934">
                  <c:v>2200.3809999999999</c:v>
                </c:pt>
                <c:pt idx="935">
                  <c:v>2202.3090000000002</c:v>
                </c:pt>
                <c:pt idx="936">
                  <c:v>2204.2379999999998</c:v>
                </c:pt>
                <c:pt idx="937">
                  <c:v>2206.1659999999997</c:v>
                </c:pt>
                <c:pt idx="938">
                  <c:v>2208.0940000000001</c:v>
                </c:pt>
                <c:pt idx="939">
                  <c:v>2210.0230000000001</c:v>
                </c:pt>
                <c:pt idx="940">
                  <c:v>2211.9510000000009</c:v>
                </c:pt>
                <c:pt idx="941">
                  <c:v>2213.88</c:v>
                </c:pt>
                <c:pt idx="942">
                  <c:v>2215.808</c:v>
                </c:pt>
                <c:pt idx="943">
                  <c:v>2217.7370000000001</c:v>
                </c:pt>
                <c:pt idx="944">
                  <c:v>2219.665</c:v>
                </c:pt>
                <c:pt idx="945">
                  <c:v>2221.5940000000001</c:v>
                </c:pt>
                <c:pt idx="946">
                  <c:v>2223.5219999999999</c:v>
                </c:pt>
                <c:pt idx="947">
                  <c:v>2225.4510000000009</c:v>
                </c:pt>
                <c:pt idx="948">
                  <c:v>2227.3789999999999</c:v>
                </c:pt>
                <c:pt idx="949">
                  <c:v>2229.308</c:v>
                </c:pt>
                <c:pt idx="950">
                  <c:v>2231.2359999999999</c:v>
                </c:pt>
                <c:pt idx="951">
                  <c:v>2233.165</c:v>
                </c:pt>
                <c:pt idx="952">
                  <c:v>2235.0929999999998</c:v>
                </c:pt>
                <c:pt idx="953">
                  <c:v>2237.0210000000002</c:v>
                </c:pt>
                <c:pt idx="954">
                  <c:v>2238.9499999999998</c:v>
                </c:pt>
                <c:pt idx="955">
                  <c:v>2240.8780000000002</c:v>
                </c:pt>
                <c:pt idx="956">
                  <c:v>2242.8069999999998</c:v>
                </c:pt>
                <c:pt idx="957">
                  <c:v>2244.7350000000001</c:v>
                </c:pt>
                <c:pt idx="958">
                  <c:v>2246.6639999999998</c:v>
                </c:pt>
                <c:pt idx="959">
                  <c:v>2248.5920000000001</c:v>
                </c:pt>
                <c:pt idx="960">
                  <c:v>2250.5210000000002</c:v>
                </c:pt>
                <c:pt idx="961">
                  <c:v>2252.4490000000001</c:v>
                </c:pt>
                <c:pt idx="962">
                  <c:v>2254.3780000000002</c:v>
                </c:pt>
                <c:pt idx="963">
                  <c:v>2256.306</c:v>
                </c:pt>
                <c:pt idx="964">
                  <c:v>2258.2350000000001</c:v>
                </c:pt>
                <c:pt idx="965">
                  <c:v>2260.163</c:v>
                </c:pt>
                <c:pt idx="966">
                  <c:v>2262.0920000000001</c:v>
                </c:pt>
                <c:pt idx="967">
                  <c:v>2264.02</c:v>
                </c:pt>
                <c:pt idx="968">
                  <c:v>2265.9479999999999</c:v>
                </c:pt>
                <c:pt idx="969">
                  <c:v>2267.8770000000009</c:v>
                </c:pt>
                <c:pt idx="970">
                  <c:v>2269.8049999999998</c:v>
                </c:pt>
                <c:pt idx="971">
                  <c:v>2271.7339999999999</c:v>
                </c:pt>
                <c:pt idx="972">
                  <c:v>2273.6619999999998</c:v>
                </c:pt>
                <c:pt idx="973">
                  <c:v>2275.5909999999999</c:v>
                </c:pt>
                <c:pt idx="974">
                  <c:v>2277.5189999999998</c:v>
                </c:pt>
                <c:pt idx="975">
                  <c:v>2279.4479999999999</c:v>
                </c:pt>
                <c:pt idx="976">
                  <c:v>2281.3760000000002</c:v>
                </c:pt>
                <c:pt idx="977">
                  <c:v>2283.3049999999998</c:v>
                </c:pt>
                <c:pt idx="978">
                  <c:v>2285.2330000000002</c:v>
                </c:pt>
                <c:pt idx="979">
                  <c:v>2287.1619999999998</c:v>
                </c:pt>
                <c:pt idx="980">
                  <c:v>2289.09</c:v>
                </c:pt>
                <c:pt idx="981">
                  <c:v>2291.0189999999998</c:v>
                </c:pt>
                <c:pt idx="982">
                  <c:v>2292.9470000000001</c:v>
                </c:pt>
                <c:pt idx="983">
                  <c:v>2294.8750000000009</c:v>
                </c:pt>
                <c:pt idx="984">
                  <c:v>2296.8040000000001</c:v>
                </c:pt>
                <c:pt idx="985">
                  <c:v>2298.732</c:v>
                </c:pt>
                <c:pt idx="986">
                  <c:v>2300.6610000000001</c:v>
                </c:pt>
                <c:pt idx="987">
                  <c:v>2302.588999999999</c:v>
                </c:pt>
                <c:pt idx="988">
                  <c:v>2304.518</c:v>
                </c:pt>
                <c:pt idx="989">
                  <c:v>2306.4459999999999</c:v>
                </c:pt>
                <c:pt idx="990">
                  <c:v>2308.3750000000009</c:v>
                </c:pt>
                <c:pt idx="991">
                  <c:v>2310.3029999999999</c:v>
                </c:pt>
                <c:pt idx="992">
                  <c:v>2312.232</c:v>
                </c:pt>
                <c:pt idx="993">
                  <c:v>2314.16</c:v>
                </c:pt>
                <c:pt idx="994">
                  <c:v>2316.088999999999</c:v>
                </c:pt>
                <c:pt idx="995">
                  <c:v>2318.0169999999998</c:v>
                </c:pt>
                <c:pt idx="996">
                  <c:v>2319.9459999999999</c:v>
                </c:pt>
                <c:pt idx="997">
                  <c:v>2321.8740000000007</c:v>
                </c:pt>
                <c:pt idx="998">
                  <c:v>2323.8020000000001</c:v>
                </c:pt>
                <c:pt idx="999">
                  <c:v>2325.7310000000002</c:v>
                </c:pt>
                <c:pt idx="1000">
                  <c:v>2327.6590000000001</c:v>
                </c:pt>
                <c:pt idx="1001">
                  <c:v>2329.5879999999997</c:v>
                </c:pt>
                <c:pt idx="1002">
                  <c:v>2331.5160000000001</c:v>
                </c:pt>
                <c:pt idx="1003">
                  <c:v>2333.4450000000002</c:v>
                </c:pt>
                <c:pt idx="1004">
                  <c:v>2335.373000000001</c:v>
                </c:pt>
                <c:pt idx="1005">
                  <c:v>2337.3020000000001</c:v>
                </c:pt>
                <c:pt idx="1006">
                  <c:v>2339.23</c:v>
                </c:pt>
                <c:pt idx="1007">
                  <c:v>2341.1590000000001</c:v>
                </c:pt>
                <c:pt idx="1008">
                  <c:v>2343.087</c:v>
                </c:pt>
                <c:pt idx="1009">
                  <c:v>2345.0160000000001</c:v>
                </c:pt>
                <c:pt idx="1010">
                  <c:v>2346.944</c:v>
                </c:pt>
                <c:pt idx="1011">
                  <c:v>2348.873000000001</c:v>
                </c:pt>
                <c:pt idx="1012">
                  <c:v>2350.8009999999999</c:v>
                </c:pt>
                <c:pt idx="1013">
                  <c:v>2352.7289999999989</c:v>
                </c:pt>
                <c:pt idx="1014">
                  <c:v>2354.6579999999999</c:v>
                </c:pt>
                <c:pt idx="1015">
                  <c:v>2356.5859999999998</c:v>
                </c:pt>
                <c:pt idx="1016">
                  <c:v>2358.5149999999999</c:v>
                </c:pt>
                <c:pt idx="1017">
                  <c:v>2360.4430000000002</c:v>
                </c:pt>
                <c:pt idx="1018">
                  <c:v>2362.3720000000008</c:v>
                </c:pt>
                <c:pt idx="1019">
                  <c:v>2364.3000000000002</c:v>
                </c:pt>
                <c:pt idx="1020">
                  <c:v>2366.2289999999989</c:v>
                </c:pt>
                <c:pt idx="1021">
                  <c:v>2368.1570000000002</c:v>
                </c:pt>
                <c:pt idx="1022">
                  <c:v>2370.0859999999998</c:v>
                </c:pt>
                <c:pt idx="1023">
                  <c:v>2372.0140000000001</c:v>
                </c:pt>
                <c:pt idx="1024">
                  <c:v>2373.942</c:v>
                </c:pt>
                <c:pt idx="1025">
                  <c:v>2375.871000000001</c:v>
                </c:pt>
                <c:pt idx="1026">
                  <c:v>2377.799</c:v>
                </c:pt>
                <c:pt idx="1027">
                  <c:v>2379.7279999999992</c:v>
                </c:pt>
                <c:pt idx="1028">
                  <c:v>2381.6559999999999</c:v>
                </c:pt>
                <c:pt idx="1029">
                  <c:v>2383.585</c:v>
                </c:pt>
                <c:pt idx="1030">
                  <c:v>2385.5129999999999</c:v>
                </c:pt>
                <c:pt idx="1031">
                  <c:v>2387.442</c:v>
                </c:pt>
                <c:pt idx="1032">
                  <c:v>2389.3700000000008</c:v>
                </c:pt>
                <c:pt idx="1033">
                  <c:v>2391.299</c:v>
                </c:pt>
                <c:pt idx="1034">
                  <c:v>2393.226999999999</c:v>
                </c:pt>
                <c:pt idx="1035">
                  <c:v>2395.1559999999999</c:v>
                </c:pt>
                <c:pt idx="1036">
                  <c:v>2397.0839999999998</c:v>
                </c:pt>
                <c:pt idx="1037">
                  <c:v>2399.0120000000002</c:v>
                </c:pt>
                <c:pt idx="1038">
                  <c:v>2400.9409999999998</c:v>
                </c:pt>
                <c:pt idx="1039">
                  <c:v>2402.8690000000001</c:v>
                </c:pt>
                <c:pt idx="1040">
                  <c:v>2404.7979999999998</c:v>
                </c:pt>
                <c:pt idx="1041">
                  <c:v>2406.7259999999997</c:v>
                </c:pt>
                <c:pt idx="1042">
                  <c:v>2408.6550000000002</c:v>
                </c:pt>
                <c:pt idx="1043">
                  <c:v>2410.5830000000001</c:v>
                </c:pt>
                <c:pt idx="1044">
                  <c:v>2412.5120000000002</c:v>
                </c:pt>
                <c:pt idx="1045">
                  <c:v>2414.44</c:v>
                </c:pt>
                <c:pt idx="1046">
                  <c:v>2416.3690000000001</c:v>
                </c:pt>
                <c:pt idx="1047">
                  <c:v>2418.297</c:v>
                </c:pt>
                <c:pt idx="1048">
                  <c:v>2420.2259999999997</c:v>
                </c:pt>
                <c:pt idx="1049">
                  <c:v>2422.154</c:v>
                </c:pt>
                <c:pt idx="1050">
                  <c:v>2424.0830000000001</c:v>
                </c:pt>
                <c:pt idx="1051">
                  <c:v>2426.0110000000009</c:v>
                </c:pt>
                <c:pt idx="1052">
                  <c:v>2427.9389999999999</c:v>
                </c:pt>
                <c:pt idx="1053">
                  <c:v>2429.8679999999999</c:v>
                </c:pt>
                <c:pt idx="1054">
                  <c:v>2431.7959999999998</c:v>
                </c:pt>
                <c:pt idx="1055">
                  <c:v>2433.724999999999</c:v>
                </c:pt>
                <c:pt idx="1056">
                  <c:v>2435.6529999999998</c:v>
                </c:pt>
                <c:pt idx="1057">
                  <c:v>2437.5819999999999</c:v>
                </c:pt>
                <c:pt idx="1058">
                  <c:v>2439.5100000000002</c:v>
                </c:pt>
                <c:pt idx="1059">
                  <c:v>2441.4389999999999</c:v>
                </c:pt>
                <c:pt idx="1060">
                  <c:v>2443.3670000000002</c:v>
                </c:pt>
                <c:pt idx="1061">
                  <c:v>2445.2959999999998</c:v>
                </c:pt>
                <c:pt idx="1062">
                  <c:v>2447.2239999999997</c:v>
                </c:pt>
                <c:pt idx="1063">
                  <c:v>2449.1529999999998</c:v>
                </c:pt>
                <c:pt idx="1064">
                  <c:v>2451.0810000000001</c:v>
                </c:pt>
                <c:pt idx="1065">
                  <c:v>2453.0100000000002</c:v>
                </c:pt>
                <c:pt idx="1066">
                  <c:v>2454.9380000000001</c:v>
                </c:pt>
                <c:pt idx="1067">
                  <c:v>2456.866</c:v>
                </c:pt>
                <c:pt idx="1068">
                  <c:v>2458.7950000000001</c:v>
                </c:pt>
                <c:pt idx="1069">
                  <c:v>2460.723</c:v>
                </c:pt>
                <c:pt idx="1070">
                  <c:v>2462.652</c:v>
                </c:pt>
                <c:pt idx="1071">
                  <c:v>2464.58</c:v>
                </c:pt>
                <c:pt idx="1072">
                  <c:v>2466.509</c:v>
                </c:pt>
                <c:pt idx="1073">
                  <c:v>2468.4369999999999</c:v>
                </c:pt>
                <c:pt idx="1074">
                  <c:v>2470.366</c:v>
                </c:pt>
                <c:pt idx="1075">
                  <c:v>2472.2939999999999</c:v>
                </c:pt>
                <c:pt idx="1076">
                  <c:v>2474.223</c:v>
                </c:pt>
                <c:pt idx="1077">
                  <c:v>2476.1509999999998</c:v>
                </c:pt>
                <c:pt idx="1078">
                  <c:v>2478.08</c:v>
                </c:pt>
                <c:pt idx="1079">
                  <c:v>2480.0079999999998</c:v>
                </c:pt>
                <c:pt idx="1080">
                  <c:v>2481.9369999999999</c:v>
                </c:pt>
                <c:pt idx="1081">
                  <c:v>2483.8649999999998</c:v>
                </c:pt>
                <c:pt idx="1082">
                  <c:v>2485.7930000000001</c:v>
                </c:pt>
                <c:pt idx="1083">
                  <c:v>2487.7219999999998</c:v>
                </c:pt>
                <c:pt idx="1084">
                  <c:v>2489.65</c:v>
                </c:pt>
                <c:pt idx="1085">
                  <c:v>2491.5790000000002</c:v>
                </c:pt>
                <c:pt idx="1086">
                  <c:v>2493.5070000000001</c:v>
                </c:pt>
                <c:pt idx="1087">
                  <c:v>2495.4360000000001</c:v>
                </c:pt>
                <c:pt idx="1088">
                  <c:v>2497.364</c:v>
                </c:pt>
                <c:pt idx="1089">
                  <c:v>2499.2930000000001</c:v>
                </c:pt>
                <c:pt idx="1090">
                  <c:v>2501.221</c:v>
                </c:pt>
                <c:pt idx="1091">
                  <c:v>2503.15</c:v>
                </c:pt>
                <c:pt idx="1092">
                  <c:v>2505.078</c:v>
                </c:pt>
                <c:pt idx="1093">
                  <c:v>2507.0070000000001</c:v>
                </c:pt>
                <c:pt idx="1094">
                  <c:v>2508.9349999999999</c:v>
                </c:pt>
                <c:pt idx="1095">
                  <c:v>2510.864</c:v>
                </c:pt>
                <c:pt idx="1096">
                  <c:v>2512.7919999999999</c:v>
                </c:pt>
                <c:pt idx="1097">
                  <c:v>2514.7199999999998</c:v>
                </c:pt>
                <c:pt idx="1098">
                  <c:v>2516.648999999999</c:v>
                </c:pt>
                <c:pt idx="1099">
                  <c:v>2518.5770000000002</c:v>
                </c:pt>
                <c:pt idx="1100">
                  <c:v>2520.5059999999999</c:v>
                </c:pt>
                <c:pt idx="1101">
                  <c:v>2522.4340000000002</c:v>
                </c:pt>
                <c:pt idx="1102">
                  <c:v>2524.3629999999998</c:v>
                </c:pt>
                <c:pt idx="1103">
                  <c:v>2526.2910000000002</c:v>
                </c:pt>
                <c:pt idx="1104">
                  <c:v>2528.2199999999998</c:v>
                </c:pt>
                <c:pt idx="1105">
                  <c:v>2530.1479999999997</c:v>
                </c:pt>
                <c:pt idx="1106">
                  <c:v>2532.0770000000002</c:v>
                </c:pt>
                <c:pt idx="1107">
                  <c:v>2534.0050000000001</c:v>
                </c:pt>
                <c:pt idx="1108">
                  <c:v>2535.9340000000002</c:v>
                </c:pt>
                <c:pt idx="1109">
                  <c:v>2537.8620000000001</c:v>
                </c:pt>
                <c:pt idx="1110">
                  <c:v>2539.7910000000002</c:v>
                </c:pt>
                <c:pt idx="1111">
                  <c:v>2541.7190000000001</c:v>
                </c:pt>
                <c:pt idx="1112">
                  <c:v>2543.646999999999</c:v>
                </c:pt>
                <c:pt idx="1113">
                  <c:v>2545.576</c:v>
                </c:pt>
                <c:pt idx="1114">
                  <c:v>2547.5039999999999</c:v>
                </c:pt>
                <c:pt idx="1115">
                  <c:v>2549.4330000000009</c:v>
                </c:pt>
                <c:pt idx="1116">
                  <c:v>2551.3609999999999</c:v>
                </c:pt>
                <c:pt idx="1117">
                  <c:v>2553.29</c:v>
                </c:pt>
                <c:pt idx="1118">
                  <c:v>2555.2179999999998</c:v>
                </c:pt>
                <c:pt idx="1119">
                  <c:v>2557.146999999999</c:v>
                </c:pt>
                <c:pt idx="1120">
                  <c:v>2559.0749999999998</c:v>
                </c:pt>
                <c:pt idx="1121">
                  <c:v>2561.0039999999999</c:v>
                </c:pt>
                <c:pt idx="1122">
                  <c:v>2562.9320000000002</c:v>
                </c:pt>
                <c:pt idx="1123">
                  <c:v>2564.8609999999999</c:v>
                </c:pt>
                <c:pt idx="1124">
                  <c:v>2566.7889999999993</c:v>
                </c:pt>
                <c:pt idx="1125">
                  <c:v>2568.7179999999998</c:v>
                </c:pt>
                <c:pt idx="1126">
                  <c:v>2570.6459999999997</c:v>
                </c:pt>
                <c:pt idx="1127">
                  <c:v>2572.5740000000001</c:v>
                </c:pt>
                <c:pt idx="1128">
                  <c:v>2574.5030000000002</c:v>
                </c:pt>
                <c:pt idx="1129">
                  <c:v>2576.4310000000009</c:v>
                </c:pt>
                <c:pt idx="1130">
                  <c:v>2578.36</c:v>
                </c:pt>
                <c:pt idx="1131">
                  <c:v>2580.2879999999991</c:v>
                </c:pt>
                <c:pt idx="1132">
                  <c:v>2582.2170000000001</c:v>
                </c:pt>
                <c:pt idx="1133">
                  <c:v>2584.145</c:v>
                </c:pt>
                <c:pt idx="1134">
                  <c:v>2586.0740000000001</c:v>
                </c:pt>
                <c:pt idx="1135">
                  <c:v>2588.002</c:v>
                </c:pt>
                <c:pt idx="1136">
                  <c:v>2589.9310000000009</c:v>
                </c:pt>
                <c:pt idx="1137">
                  <c:v>2591.8589999999999</c:v>
                </c:pt>
                <c:pt idx="1138">
                  <c:v>2593.7879999999991</c:v>
                </c:pt>
                <c:pt idx="1139">
                  <c:v>2595.7159999999999</c:v>
                </c:pt>
                <c:pt idx="1140">
                  <c:v>2597.645</c:v>
                </c:pt>
                <c:pt idx="1141">
                  <c:v>2599.5729999999999</c:v>
                </c:pt>
                <c:pt idx="1142">
                  <c:v>2601.5010000000002</c:v>
                </c:pt>
                <c:pt idx="1143">
                  <c:v>2603.4299999999998</c:v>
                </c:pt>
                <c:pt idx="1144">
                  <c:v>2605.3580000000002</c:v>
                </c:pt>
                <c:pt idx="1145">
                  <c:v>2607.2869999999989</c:v>
                </c:pt>
                <c:pt idx="1146">
                  <c:v>2609.2150000000001</c:v>
                </c:pt>
                <c:pt idx="1147">
                  <c:v>2611.1439999999998</c:v>
                </c:pt>
                <c:pt idx="1148">
                  <c:v>2613.0720000000001</c:v>
                </c:pt>
                <c:pt idx="1149">
                  <c:v>2615.0010000000002</c:v>
                </c:pt>
                <c:pt idx="1150">
                  <c:v>2616.9290000000001</c:v>
                </c:pt>
                <c:pt idx="1151">
                  <c:v>2618.8580000000002</c:v>
                </c:pt>
                <c:pt idx="1152">
                  <c:v>2620.7859999999991</c:v>
                </c:pt>
                <c:pt idx="1153">
                  <c:v>2622.7150000000001</c:v>
                </c:pt>
                <c:pt idx="1154">
                  <c:v>2624.643</c:v>
                </c:pt>
                <c:pt idx="1155">
                  <c:v>2626.5720000000001</c:v>
                </c:pt>
                <c:pt idx="1156">
                  <c:v>2628.5</c:v>
                </c:pt>
                <c:pt idx="1157">
                  <c:v>2630.4279999999999</c:v>
                </c:pt>
                <c:pt idx="1158">
                  <c:v>2632.3570000000009</c:v>
                </c:pt>
                <c:pt idx="1159">
                  <c:v>2634.2849999999989</c:v>
                </c:pt>
                <c:pt idx="1160">
                  <c:v>2636.2139999999999</c:v>
                </c:pt>
                <c:pt idx="1161">
                  <c:v>2638.1419999999998</c:v>
                </c:pt>
                <c:pt idx="1162">
                  <c:v>2640.0709999999999</c:v>
                </c:pt>
                <c:pt idx="1163">
                  <c:v>2641.9989999999998</c:v>
                </c:pt>
                <c:pt idx="1164">
                  <c:v>2643.9279999999999</c:v>
                </c:pt>
                <c:pt idx="1165">
                  <c:v>2645.8560000000002</c:v>
                </c:pt>
                <c:pt idx="1166">
                  <c:v>2647.7849999999989</c:v>
                </c:pt>
                <c:pt idx="1167">
                  <c:v>2649.7130000000002</c:v>
                </c:pt>
                <c:pt idx="1168">
                  <c:v>2651.6419999999998</c:v>
                </c:pt>
                <c:pt idx="1169">
                  <c:v>2653.57</c:v>
                </c:pt>
                <c:pt idx="1170">
                  <c:v>2655.4989999999998</c:v>
                </c:pt>
                <c:pt idx="1171">
                  <c:v>2657.4270000000001</c:v>
                </c:pt>
                <c:pt idx="1172">
                  <c:v>2659.3550000000009</c:v>
                </c:pt>
                <c:pt idx="1173">
                  <c:v>2661.2839999999997</c:v>
                </c:pt>
                <c:pt idx="1174">
                  <c:v>2663.212</c:v>
                </c:pt>
                <c:pt idx="1175">
                  <c:v>2665.1410000000001</c:v>
                </c:pt>
                <c:pt idx="1176">
                  <c:v>2667.069</c:v>
                </c:pt>
                <c:pt idx="1177">
                  <c:v>2668.998</c:v>
                </c:pt>
                <c:pt idx="1178">
                  <c:v>2670.9259999999999</c:v>
                </c:pt>
                <c:pt idx="1179">
                  <c:v>2672.8550000000009</c:v>
                </c:pt>
                <c:pt idx="1180">
                  <c:v>2674.782999999999</c:v>
                </c:pt>
                <c:pt idx="1181">
                  <c:v>2676.712</c:v>
                </c:pt>
                <c:pt idx="1182">
                  <c:v>2678.64</c:v>
                </c:pt>
                <c:pt idx="1183">
                  <c:v>2680.569</c:v>
                </c:pt>
                <c:pt idx="1184">
                  <c:v>2682.4969999999998</c:v>
                </c:pt>
                <c:pt idx="1185">
                  <c:v>2684.4259999999999</c:v>
                </c:pt>
                <c:pt idx="1186">
                  <c:v>2686.3540000000007</c:v>
                </c:pt>
                <c:pt idx="1187">
                  <c:v>2688.2819999999997</c:v>
                </c:pt>
                <c:pt idx="1188">
                  <c:v>2690.2109999999998</c:v>
                </c:pt>
                <c:pt idx="1189">
                  <c:v>2692.1390000000001</c:v>
                </c:pt>
                <c:pt idx="1190">
                  <c:v>2694.0679999999998</c:v>
                </c:pt>
                <c:pt idx="1191">
                  <c:v>2695.9960000000001</c:v>
                </c:pt>
                <c:pt idx="1192">
                  <c:v>2697.9250000000002</c:v>
                </c:pt>
                <c:pt idx="1193">
                  <c:v>2699.853000000001</c:v>
                </c:pt>
                <c:pt idx="1194">
                  <c:v>2701.7819999999997</c:v>
                </c:pt>
                <c:pt idx="1195">
                  <c:v>2703.71</c:v>
                </c:pt>
                <c:pt idx="1196">
                  <c:v>2705.6390000000001</c:v>
                </c:pt>
                <c:pt idx="1197">
                  <c:v>2707.567</c:v>
                </c:pt>
                <c:pt idx="1198">
                  <c:v>2709.4960000000001</c:v>
                </c:pt>
                <c:pt idx="1199">
                  <c:v>2711.424</c:v>
                </c:pt>
                <c:pt idx="1200">
                  <c:v>2713.353000000001</c:v>
                </c:pt>
                <c:pt idx="1201">
                  <c:v>2715.280999999999</c:v>
                </c:pt>
                <c:pt idx="1202">
                  <c:v>2717.2089999999989</c:v>
                </c:pt>
                <c:pt idx="1203">
                  <c:v>2719.1379999999999</c:v>
                </c:pt>
                <c:pt idx="1204">
                  <c:v>2721.0659999999998</c:v>
                </c:pt>
                <c:pt idx="1205">
                  <c:v>2722.9949999999999</c:v>
                </c:pt>
                <c:pt idx="1206">
                  <c:v>2724.9229999999998</c:v>
                </c:pt>
                <c:pt idx="1207">
                  <c:v>2726.8520000000008</c:v>
                </c:pt>
                <c:pt idx="1208">
                  <c:v>2728.7799999999997</c:v>
                </c:pt>
                <c:pt idx="1209">
                  <c:v>2730.7089999999989</c:v>
                </c:pt>
                <c:pt idx="1210">
                  <c:v>2732.6370000000002</c:v>
                </c:pt>
                <c:pt idx="1211">
                  <c:v>2734.5659999999998</c:v>
                </c:pt>
                <c:pt idx="1212">
                  <c:v>2736.4940000000001</c:v>
                </c:pt>
                <c:pt idx="1213">
                  <c:v>2738.4229999999998</c:v>
                </c:pt>
                <c:pt idx="1214">
                  <c:v>2740.351000000001</c:v>
                </c:pt>
                <c:pt idx="1215">
                  <c:v>2742.2799999999997</c:v>
                </c:pt>
                <c:pt idx="1216">
                  <c:v>2744.2079999999992</c:v>
                </c:pt>
                <c:pt idx="1217">
                  <c:v>2746.136</c:v>
                </c:pt>
                <c:pt idx="1218">
                  <c:v>2748.0650000000001</c:v>
                </c:pt>
                <c:pt idx="1219">
                  <c:v>2749.9929999999999</c:v>
                </c:pt>
                <c:pt idx="1220">
                  <c:v>2751.922</c:v>
                </c:pt>
                <c:pt idx="1221">
                  <c:v>2753.8500000000008</c:v>
                </c:pt>
                <c:pt idx="1222">
                  <c:v>2755.779</c:v>
                </c:pt>
                <c:pt idx="1223">
                  <c:v>2757.706999999999</c:v>
                </c:pt>
                <c:pt idx="1224">
                  <c:v>2759.636</c:v>
                </c:pt>
                <c:pt idx="1225">
                  <c:v>2761.5639999999999</c:v>
                </c:pt>
                <c:pt idx="1226">
                  <c:v>2763.4929999999999</c:v>
                </c:pt>
                <c:pt idx="1227">
                  <c:v>2765.4209999999998</c:v>
                </c:pt>
                <c:pt idx="1228">
                  <c:v>2767.3500000000008</c:v>
                </c:pt>
                <c:pt idx="1229">
                  <c:v>2769.2779999999998</c:v>
                </c:pt>
                <c:pt idx="1230">
                  <c:v>2771.206999999999</c:v>
                </c:pt>
                <c:pt idx="1231">
                  <c:v>2773.1350000000002</c:v>
                </c:pt>
                <c:pt idx="1232">
                  <c:v>2775.0630000000001</c:v>
                </c:pt>
                <c:pt idx="1233">
                  <c:v>2776.9920000000002</c:v>
                </c:pt>
                <c:pt idx="1234">
                  <c:v>2778.92</c:v>
                </c:pt>
                <c:pt idx="1235">
                  <c:v>2780.8490000000002</c:v>
                </c:pt>
                <c:pt idx="1236">
                  <c:v>2782.777</c:v>
                </c:pt>
                <c:pt idx="1237">
                  <c:v>2784.7059999999997</c:v>
                </c:pt>
                <c:pt idx="1238">
                  <c:v>2786.634</c:v>
                </c:pt>
                <c:pt idx="1239">
                  <c:v>2788.5630000000001</c:v>
                </c:pt>
                <c:pt idx="1240">
                  <c:v>2790.4910000000009</c:v>
                </c:pt>
                <c:pt idx="1241">
                  <c:v>2792.42</c:v>
                </c:pt>
                <c:pt idx="1242">
                  <c:v>2794.348</c:v>
                </c:pt>
                <c:pt idx="1243">
                  <c:v>2796.277</c:v>
                </c:pt>
                <c:pt idx="1244">
                  <c:v>2798.204999999999</c:v>
                </c:pt>
                <c:pt idx="1245">
                  <c:v>2800.134</c:v>
                </c:pt>
                <c:pt idx="1246">
                  <c:v>2802.0619999999999</c:v>
                </c:pt>
                <c:pt idx="1247">
                  <c:v>2803.9900000000002</c:v>
                </c:pt>
                <c:pt idx="1248">
                  <c:v>2805.9189999999999</c:v>
                </c:pt>
                <c:pt idx="1249">
                  <c:v>2807.8470000000002</c:v>
                </c:pt>
                <c:pt idx="1250">
                  <c:v>2809.7759999999998</c:v>
                </c:pt>
                <c:pt idx="1251">
                  <c:v>2811.7039999999997</c:v>
                </c:pt>
                <c:pt idx="1252">
                  <c:v>2813.6329999999998</c:v>
                </c:pt>
                <c:pt idx="1253">
                  <c:v>2815.5610000000001</c:v>
                </c:pt>
                <c:pt idx="1254">
                  <c:v>2817.4900000000002</c:v>
                </c:pt>
                <c:pt idx="1255">
                  <c:v>2819.4180000000001</c:v>
                </c:pt>
                <c:pt idx="1256">
                  <c:v>2821.3470000000002</c:v>
                </c:pt>
                <c:pt idx="1257">
                  <c:v>2823.2750000000001</c:v>
                </c:pt>
                <c:pt idx="1258">
                  <c:v>2825.2039999999997</c:v>
                </c:pt>
                <c:pt idx="1259">
                  <c:v>2827.1320000000001</c:v>
                </c:pt>
                <c:pt idx="1260">
                  <c:v>2829.0610000000001</c:v>
                </c:pt>
                <c:pt idx="1261">
                  <c:v>2830.989</c:v>
                </c:pt>
                <c:pt idx="1262">
                  <c:v>2832.9169999999999</c:v>
                </c:pt>
                <c:pt idx="1263">
                  <c:v>2834.846</c:v>
                </c:pt>
                <c:pt idx="1264">
                  <c:v>2836.7739999999999</c:v>
                </c:pt>
                <c:pt idx="1265">
                  <c:v>2838.703</c:v>
                </c:pt>
                <c:pt idx="1266">
                  <c:v>2840.6309999999999</c:v>
                </c:pt>
                <c:pt idx="1267">
                  <c:v>2842.56</c:v>
                </c:pt>
                <c:pt idx="1268">
                  <c:v>2844.4879999999998</c:v>
                </c:pt>
                <c:pt idx="1269">
                  <c:v>2846.4169999999999</c:v>
                </c:pt>
                <c:pt idx="1270">
                  <c:v>2848.3449999999998</c:v>
                </c:pt>
                <c:pt idx="1271">
                  <c:v>2850.2739999999999</c:v>
                </c:pt>
                <c:pt idx="1272">
                  <c:v>2852.2019999999998</c:v>
                </c:pt>
                <c:pt idx="1273">
                  <c:v>2854.1309999999999</c:v>
                </c:pt>
                <c:pt idx="1274">
                  <c:v>2856.0590000000002</c:v>
                </c:pt>
                <c:pt idx="1275">
                  <c:v>2857.9879999999998</c:v>
                </c:pt>
                <c:pt idx="1276">
                  <c:v>2859.9160000000002</c:v>
                </c:pt>
                <c:pt idx="1277">
                  <c:v>2861.8440000000001</c:v>
                </c:pt>
                <c:pt idx="1278">
                  <c:v>2863.7730000000001</c:v>
                </c:pt>
                <c:pt idx="1279">
                  <c:v>2865.701</c:v>
                </c:pt>
                <c:pt idx="1280">
                  <c:v>2867.63</c:v>
                </c:pt>
                <c:pt idx="1281">
                  <c:v>2869.558</c:v>
                </c:pt>
                <c:pt idx="1282">
                  <c:v>2871.4870000000001</c:v>
                </c:pt>
                <c:pt idx="1283">
                  <c:v>2873.4150000000009</c:v>
                </c:pt>
                <c:pt idx="1284">
                  <c:v>2875.3440000000001</c:v>
                </c:pt>
                <c:pt idx="1285">
                  <c:v>2877.2719999999999</c:v>
                </c:pt>
                <c:pt idx="1286">
                  <c:v>2879.201</c:v>
                </c:pt>
                <c:pt idx="1287">
                  <c:v>2881.128999999999</c:v>
                </c:pt>
                <c:pt idx="1288">
                  <c:v>2883.058</c:v>
                </c:pt>
                <c:pt idx="1289">
                  <c:v>2884.9859999999999</c:v>
                </c:pt>
                <c:pt idx="1290">
                  <c:v>2886.9150000000009</c:v>
                </c:pt>
                <c:pt idx="1291">
                  <c:v>2888.8429999999998</c:v>
                </c:pt>
                <c:pt idx="1292">
                  <c:v>2890.7710000000002</c:v>
                </c:pt>
                <c:pt idx="1293">
                  <c:v>2892.7</c:v>
                </c:pt>
                <c:pt idx="1294">
                  <c:v>2894.6279999999997</c:v>
                </c:pt>
                <c:pt idx="1295">
                  <c:v>2896.5569999999998</c:v>
                </c:pt>
                <c:pt idx="1296">
                  <c:v>2898.4850000000001</c:v>
                </c:pt>
                <c:pt idx="1297">
                  <c:v>2900.4140000000002</c:v>
                </c:pt>
                <c:pt idx="1298">
                  <c:v>2902.3420000000001</c:v>
                </c:pt>
                <c:pt idx="1299">
                  <c:v>2904.2710000000002</c:v>
                </c:pt>
                <c:pt idx="1300">
                  <c:v>2906.1990000000001</c:v>
                </c:pt>
                <c:pt idx="1301">
                  <c:v>2908.1279999999997</c:v>
                </c:pt>
                <c:pt idx="1302">
                  <c:v>2910.056</c:v>
                </c:pt>
                <c:pt idx="1303">
                  <c:v>2911.9850000000001</c:v>
                </c:pt>
                <c:pt idx="1304">
                  <c:v>2913.9130000000009</c:v>
                </c:pt>
                <c:pt idx="1305">
                  <c:v>2915.8420000000001</c:v>
                </c:pt>
                <c:pt idx="1306">
                  <c:v>2917.77</c:v>
                </c:pt>
                <c:pt idx="1307">
                  <c:v>2919.6979999999999</c:v>
                </c:pt>
                <c:pt idx="1308">
                  <c:v>2921.627</c:v>
                </c:pt>
                <c:pt idx="1309">
                  <c:v>2923.5549999999998</c:v>
                </c:pt>
                <c:pt idx="1310">
                  <c:v>2925.4839999999999</c:v>
                </c:pt>
                <c:pt idx="1311">
                  <c:v>2927.4120000000007</c:v>
                </c:pt>
                <c:pt idx="1312">
                  <c:v>2929.3409999999999</c:v>
                </c:pt>
                <c:pt idx="1313">
                  <c:v>2931.2689999999989</c:v>
                </c:pt>
                <c:pt idx="1314">
                  <c:v>2933.1979999999999</c:v>
                </c:pt>
                <c:pt idx="1315">
                  <c:v>2935.1259999999997</c:v>
                </c:pt>
                <c:pt idx="1316">
                  <c:v>2937.0549999999998</c:v>
                </c:pt>
                <c:pt idx="1317">
                  <c:v>2938.9830000000002</c:v>
                </c:pt>
                <c:pt idx="1318">
                  <c:v>2940.9120000000007</c:v>
                </c:pt>
                <c:pt idx="1319">
                  <c:v>2942.84</c:v>
                </c:pt>
                <c:pt idx="1320">
                  <c:v>2944.7689999999989</c:v>
                </c:pt>
                <c:pt idx="1321">
                  <c:v>2946.6970000000001</c:v>
                </c:pt>
                <c:pt idx="1322">
                  <c:v>2948.625</c:v>
                </c:pt>
                <c:pt idx="1323">
                  <c:v>2950.5540000000001</c:v>
                </c:pt>
                <c:pt idx="1324">
                  <c:v>2952.482</c:v>
                </c:pt>
                <c:pt idx="1325">
                  <c:v>2954.411000000001</c:v>
                </c:pt>
                <c:pt idx="1326">
                  <c:v>2956.3389999999999</c:v>
                </c:pt>
                <c:pt idx="1327">
                  <c:v>2958.2679999999991</c:v>
                </c:pt>
                <c:pt idx="1328">
                  <c:v>2960.1959999999999</c:v>
                </c:pt>
                <c:pt idx="1329">
                  <c:v>2962.125</c:v>
                </c:pt>
                <c:pt idx="1330">
                  <c:v>2964.0529999999999</c:v>
                </c:pt>
                <c:pt idx="1331">
                  <c:v>2965.982</c:v>
                </c:pt>
                <c:pt idx="1332">
                  <c:v>2967.9100000000008</c:v>
                </c:pt>
                <c:pt idx="1333">
                  <c:v>2969.8389999999999</c:v>
                </c:pt>
                <c:pt idx="1334">
                  <c:v>2971.7669999999989</c:v>
                </c:pt>
                <c:pt idx="1335">
                  <c:v>2973.6959999999999</c:v>
                </c:pt>
                <c:pt idx="1336">
                  <c:v>2975.6239999999998</c:v>
                </c:pt>
                <c:pt idx="1337">
                  <c:v>2977.5520000000001</c:v>
                </c:pt>
                <c:pt idx="1338">
                  <c:v>2979.4810000000002</c:v>
                </c:pt>
                <c:pt idx="1339">
                  <c:v>2981.4090000000001</c:v>
                </c:pt>
                <c:pt idx="1340">
                  <c:v>2983.3380000000002</c:v>
                </c:pt>
                <c:pt idx="1341">
                  <c:v>2985.2659999999992</c:v>
                </c:pt>
                <c:pt idx="1342">
                  <c:v>2987.1950000000002</c:v>
                </c:pt>
                <c:pt idx="1343">
                  <c:v>2989.123</c:v>
                </c:pt>
                <c:pt idx="1344">
                  <c:v>2991.0520000000001</c:v>
                </c:pt>
                <c:pt idx="1345">
                  <c:v>2992.98</c:v>
                </c:pt>
                <c:pt idx="1346">
                  <c:v>2994.9090000000001</c:v>
                </c:pt>
                <c:pt idx="1347">
                  <c:v>2996.8370000000009</c:v>
                </c:pt>
                <c:pt idx="1348">
                  <c:v>2998.7659999999992</c:v>
                </c:pt>
                <c:pt idx="1349">
                  <c:v>3000.694</c:v>
                </c:pt>
                <c:pt idx="1350">
                  <c:v>3002.623</c:v>
                </c:pt>
                <c:pt idx="1351">
                  <c:v>3004.5509999999999</c:v>
                </c:pt>
                <c:pt idx="1352">
                  <c:v>3006.4789999999998</c:v>
                </c:pt>
                <c:pt idx="1353">
                  <c:v>3008.4079999999999</c:v>
                </c:pt>
                <c:pt idx="1354">
                  <c:v>3010.3360000000002</c:v>
                </c:pt>
                <c:pt idx="1355">
                  <c:v>3012.264999999999</c:v>
                </c:pt>
                <c:pt idx="1356">
                  <c:v>3014.1930000000002</c:v>
                </c:pt>
                <c:pt idx="1357">
                  <c:v>3016.1219999999998</c:v>
                </c:pt>
                <c:pt idx="1358">
                  <c:v>3018.05</c:v>
                </c:pt>
                <c:pt idx="1359">
                  <c:v>3019.9789999999998</c:v>
                </c:pt>
                <c:pt idx="1360">
                  <c:v>3021.9070000000002</c:v>
                </c:pt>
                <c:pt idx="1361">
                  <c:v>3023.8360000000002</c:v>
                </c:pt>
                <c:pt idx="1362">
                  <c:v>3025.7639999999997</c:v>
                </c:pt>
                <c:pt idx="1363">
                  <c:v>3027.6930000000002</c:v>
                </c:pt>
                <c:pt idx="1364">
                  <c:v>3029.6210000000001</c:v>
                </c:pt>
                <c:pt idx="1365">
                  <c:v>3031.55</c:v>
                </c:pt>
                <c:pt idx="1366">
                  <c:v>3033.4780000000001</c:v>
                </c:pt>
                <c:pt idx="1367">
                  <c:v>3035.4059999999999</c:v>
                </c:pt>
                <c:pt idx="1368">
                  <c:v>3037.3350000000009</c:v>
                </c:pt>
                <c:pt idx="1369">
                  <c:v>3039.262999999999</c:v>
                </c:pt>
                <c:pt idx="1370">
                  <c:v>3041.192</c:v>
                </c:pt>
                <c:pt idx="1371">
                  <c:v>3043.12</c:v>
                </c:pt>
                <c:pt idx="1372">
                  <c:v>3045.049</c:v>
                </c:pt>
                <c:pt idx="1373">
                  <c:v>3046.9769999999999</c:v>
                </c:pt>
                <c:pt idx="1374">
                  <c:v>3048.9059999999999</c:v>
                </c:pt>
                <c:pt idx="1375">
                  <c:v>3050.8340000000007</c:v>
                </c:pt>
                <c:pt idx="1376">
                  <c:v>3052.762999999999</c:v>
                </c:pt>
                <c:pt idx="1377">
                  <c:v>3054.6909999999998</c:v>
                </c:pt>
                <c:pt idx="1378">
                  <c:v>3056.62</c:v>
                </c:pt>
                <c:pt idx="1379">
                  <c:v>3058.5479999999998</c:v>
                </c:pt>
                <c:pt idx="1380">
                  <c:v>3060.4769999999999</c:v>
                </c:pt>
                <c:pt idx="1381">
                  <c:v>3062.4050000000002</c:v>
                </c:pt>
                <c:pt idx="1382">
                  <c:v>3064.333000000001</c:v>
                </c:pt>
                <c:pt idx="1383">
                  <c:v>3066.2619999999997</c:v>
                </c:pt>
                <c:pt idx="1384">
                  <c:v>3068.19</c:v>
                </c:pt>
                <c:pt idx="1385">
                  <c:v>3070.1190000000001</c:v>
                </c:pt>
                <c:pt idx="1386">
                  <c:v>3072.047</c:v>
                </c:pt>
                <c:pt idx="1387">
                  <c:v>3073.9760000000001</c:v>
                </c:pt>
                <c:pt idx="1388">
                  <c:v>3075.904</c:v>
                </c:pt>
                <c:pt idx="1389">
                  <c:v>3077.833000000001</c:v>
                </c:pt>
                <c:pt idx="1390">
                  <c:v>3079.761</c:v>
                </c:pt>
                <c:pt idx="1391">
                  <c:v>3081.69</c:v>
                </c:pt>
                <c:pt idx="1392">
                  <c:v>3083.6179999999999</c:v>
                </c:pt>
                <c:pt idx="1393">
                  <c:v>3085.547</c:v>
                </c:pt>
                <c:pt idx="1394">
                  <c:v>3087.4749999999999</c:v>
                </c:pt>
                <c:pt idx="1395">
                  <c:v>3089.404</c:v>
                </c:pt>
                <c:pt idx="1396">
                  <c:v>3091.3320000000008</c:v>
                </c:pt>
                <c:pt idx="1397">
                  <c:v>3093.2599999999998</c:v>
                </c:pt>
                <c:pt idx="1398">
                  <c:v>3095.1889999999989</c:v>
                </c:pt>
                <c:pt idx="1399">
                  <c:v>3097.1170000000002</c:v>
                </c:pt>
                <c:pt idx="1400">
                  <c:v>3099.0459999999998</c:v>
                </c:pt>
                <c:pt idx="1401">
                  <c:v>3100.9740000000002</c:v>
                </c:pt>
                <c:pt idx="1402">
                  <c:v>3102.9029999999998</c:v>
                </c:pt>
                <c:pt idx="1403">
                  <c:v>3104.831000000001</c:v>
                </c:pt>
                <c:pt idx="1404">
                  <c:v>3106.7599999999998</c:v>
                </c:pt>
                <c:pt idx="1405">
                  <c:v>3108.6879999999992</c:v>
                </c:pt>
                <c:pt idx="1406">
                  <c:v>3110.6170000000002</c:v>
                </c:pt>
                <c:pt idx="1407">
                  <c:v>3112.5450000000001</c:v>
                </c:pt>
                <c:pt idx="1408">
                  <c:v>3114.4740000000002</c:v>
                </c:pt>
                <c:pt idx="1409">
                  <c:v>3116.402</c:v>
                </c:pt>
                <c:pt idx="1410">
                  <c:v>3118.331000000001</c:v>
                </c:pt>
                <c:pt idx="1411">
                  <c:v>3120.259</c:v>
                </c:pt>
                <c:pt idx="1412">
                  <c:v>3122.1879999999992</c:v>
                </c:pt>
                <c:pt idx="1413">
                  <c:v>3124.116</c:v>
                </c:pt>
                <c:pt idx="1414">
                  <c:v>3126.0439999999999</c:v>
                </c:pt>
                <c:pt idx="1415">
                  <c:v>3127.9730000000009</c:v>
                </c:pt>
                <c:pt idx="1416">
                  <c:v>3129.9009999999998</c:v>
                </c:pt>
                <c:pt idx="1417">
                  <c:v>3131.8300000000008</c:v>
                </c:pt>
                <c:pt idx="1418">
                  <c:v>3133.7579999999998</c:v>
                </c:pt>
                <c:pt idx="1419">
                  <c:v>3135.686999999999</c:v>
                </c:pt>
                <c:pt idx="1420">
                  <c:v>3137.6149999999998</c:v>
                </c:pt>
                <c:pt idx="1421">
                  <c:v>3139.5439999999999</c:v>
                </c:pt>
                <c:pt idx="1422">
                  <c:v>3141.4720000000002</c:v>
                </c:pt>
                <c:pt idx="1423">
                  <c:v>3143.4009999999998</c:v>
                </c:pt>
                <c:pt idx="1424">
                  <c:v>3145.3290000000002</c:v>
                </c:pt>
                <c:pt idx="1425">
                  <c:v>3147.2579999999998</c:v>
                </c:pt>
                <c:pt idx="1426">
                  <c:v>3149.1859999999997</c:v>
                </c:pt>
                <c:pt idx="1427">
                  <c:v>3151.1149999999998</c:v>
                </c:pt>
                <c:pt idx="1428">
                  <c:v>3153.0430000000001</c:v>
                </c:pt>
                <c:pt idx="1429">
                  <c:v>3154.9710000000009</c:v>
                </c:pt>
                <c:pt idx="1430">
                  <c:v>3156.9</c:v>
                </c:pt>
                <c:pt idx="1431">
                  <c:v>3158.828</c:v>
                </c:pt>
                <c:pt idx="1432">
                  <c:v>3160.7570000000001</c:v>
                </c:pt>
                <c:pt idx="1433">
                  <c:v>3162.684999999999</c:v>
                </c:pt>
                <c:pt idx="1434">
                  <c:v>3164.614</c:v>
                </c:pt>
                <c:pt idx="1435">
                  <c:v>3166.5419999999999</c:v>
                </c:pt>
                <c:pt idx="1436">
                  <c:v>3168.4710000000009</c:v>
                </c:pt>
                <c:pt idx="1437">
                  <c:v>3170.3989999999999</c:v>
                </c:pt>
                <c:pt idx="1438">
                  <c:v>3172.328</c:v>
                </c:pt>
                <c:pt idx="1439">
                  <c:v>3174.2559999999999</c:v>
                </c:pt>
                <c:pt idx="1440">
                  <c:v>3176.184999999999</c:v>
                </c:pt>
                <c:pt idx="1441">
                  <c:v>3178.1129999999998</c:v>
                </c:pt>
                <c:pt idx="1442">
                  <c:v>3180.0419999999999</c:v>
                </c:pt>
                <c:pt idx="1443">
                  <c:v>3181.9700000000007</c:v>
                </c:pt>
                <c:pt idx="1444">
                  <c:v>3183.8980000000001</c:v>
                </c:pt>
                <c:pt idx="1445">
                  <c:v>3185.8270000000002</c:v>
                </c:pt>
                <c:pt idx="1446">
                  <c:v>3187.7550000000001</c:v>
                </c:pt>
                <c:pt idx="1447">
                  <c:v>3189.6839999999997</c:v>
                </c:pt>
                <c:pt idx="1448">
                  <c:v>3191.6120000000001</c:v>
                </c:pt>
                <c:pt idx="1449">
                  <c:v>3193.5410000000002</c:v>
                </c:pt>
                <c:pt idx="1450">
                  <c:v>3195.4690000000001</c:v>
                </c:pt>
                <c:pt idx="1451">
                  <c:v>3197.3980000000001</c:v>
                </c:pt>
                <c:pt idx="1452">
                  <c:v>3199.326</c:v>
                </c:pt>
                <c:pt idx="1453">
                  <c:v>3201.2550000000001</c:v>
                </c:pt>
                <c:pt idx="1454">
                  <c:v>3203.183</c:v>
                </c:pt>
                <c:pt idx="1455">
                  <c:v>3205.1120000000001</c:v>
                </c:pt>
                <c:pt idx="1456">
                  <c:v>3207.04</c:v>
                </c:pt>
                <c:pt idx="1457">
                  <c:v>3208.9690000000001</c:v>
                </c:pt>
                <c:pt idx="1458">
                  <c:v>3210.8969999999999</c:v>
                </c:pt>
                <c:pt idx="1459">
                  <c:v>3212.8249999999998</c:v>
                </c:pt>
                <c:pt idx="1460">
                  <c:v>3214.7539999999999</c:v>
                </c:pt>
                <c:pt idx="1461">
                  <c:v>3216.6819999999998</c:v>
                </c:pt>
                <c:pt idx="1462">
                  <c:v>3218.6109999999999</c:v>
                </c:pt>
                <c:pt idx="1463">
                  <c:v>3220.5390000000002</c:v>
                </c:pt>
                <c:pt idx="1464">
                  <c:v>3222.4679999999998</c:v>
                </c:pt>
                <c:pt idx="1465">
                  <c:v>3224.3960000000002</c:v>
                </c:pt>
                <c:pt idx="1466">
                  <c:v>3226.3249999999998</c:v>
                </c:pt>
                <c:pt idx="1467">
                  <c:v>3228.2530000000002</c:v>
                </c:pt>
                <c:pt idx="1468">
                  <c:v>3230.1819999999998</c:v>
                </c:pt>
                <c:pt idx="1469">
                  <c:v>3232.11</c:v>
                </c:pt>
                <c:pt idx="1470">
                  <c:v>3234.0390000000002</c:v>
                </c:pt>
                <c:pt idx="1471">
                  <c:v>3235.9670000000001</c:v>
                </c:pt>
                <c:pt idx="1472">
                  <c:v>3237.8960000000002</c:v>
                </c:pt>
                <c:pt idx="1473">
                  <c:v>3239.8240000000001</c:v>
                </c:pt>
                <c:pt idx="1474">
                  <c:v>3241.752</c:v>
                </c:pt>
                <c:pt idx="1475">
                  <c:v>3243.681</c:v>
                </c:pt>
                <c:pt idx="1476">
                  <c:v>3245.608999999999</c:v>
                </c:pt>
                <c:pt idx="1477">
                  <c:v>3247.538</c:v>
                </c:pt>
                <c:pt idx="1478">
                  <c:v>3249.4659999999999</c:v>
                </c:pt>
                <c:pt idx="1479">
                  <c:v>3251.3950000000009</c:v>
                </c:pt>
                <c:pt idx="1480">
                  <c:v>3253.3229999999999</c:v>
                </c:pt>
                <c:pt idx="1481">
                  <c:v>3255.252</c:v>
                </c:pt>
                <c:pt idx="1482">
                  <c:v>3257.18</c:v>
                </c:pt>
                <c:pt idx="1483">
                  <c:v>3259.108999999999</c:v>
                </c:pt>
                <c:pt idx="1484">
                  <c:v>3261.0369999999998</c:v>
                </c:pt>
                <c:pt idx="1485">
                  <c:v>3262.9659999999999</c:v>
                </c:pt>
                <c:pt idx="1486">
                  <c:v>3264.8940000000002</c:v>
                </c:pt>
                <c:pt idx="1487">
                  <c:v>3266.8229999999999</c:v>
                </c:pt>
                <c:pt idx="1488">
                  <c:v>3268.7510000000002</c:v>
                </c:pt>
                <c:pt idx="1489">
                  <c:v>3270.6790000000001</c:v>
                </c:pt>
                <c:pt idx="1490">
                  <c:v>3272.6079999999997</c:v>
                </c:pt>
                <c:pt idx="1491">
                  <c:v>3274.5360000000001</c:v>
                </c:pt>
                <c:pt idx="1492">
                  <c:v>3276.4650000000001</c:v>
                </c:pt>
                <c:pt idx="1493">
                  <c:v>3278.3930000000009</c:v>
                </c:pt>
                <c:pt idx="1494">
                  <c:v>3280.3220000000001</c:v>
                </c:pt>
                <c:pt idx="1495">
                  <c:v>3282.25</c:v>
                </c:pt>
                <c:pt idx="1496">
                  <c:v>3284.1790000000001</c:v>
                </c:pt>
                <c:pt idx="1497">
                  <c:v>3286.107</c:v>
                </c:pt>
                <c:pt idx="1498">
                  <c:v>3288.0360000000001</c:v>
                </c:pt>
                <c:pt idx="1499">
                  <c:v>3289.9639999999999</c:v>
                </c:pt>
                <c:pt idx="1500">
                  <c:v>3291.8930000000009</c:v>
                </c:pt>
                <c:pt idx="1501">
                  <c:v>3293.8209999999999</c:v>
                </c:pt>
                <c:pt idx="1502">
                  <c:v>3295.75</c:v>
                </c:pt>
                <c:pt idx="1503">
                  <c:v>3297.6779999999999</c:v>
                </c:pt>
                <c:pt idx="1504">
                  <c:v>3299.6059999999998</c:v>
                </c:pt>
                <c:pt idx="1505">
                  <c:v>3301.5349999999999</c:v>
                </c:pt>
                <c:pt idx="1506">
                  <c:v>3303.4630000000002</c:v>
                </c:pt>
                <c:pt idx="1507">
                  <c:v>3305.3920000000007</c:v>
                </c:pt>
                <c:pt idx="1508">
                  <c:v>3307.32</c:v>
                </c:pt>
                <c:pt idx="1509">
                  <c:v>3309.2489999999989</c:v>
                </c:pt>
                <c:pt idx="1510">
                  <c:v>3311.1770000000001</c:v>
                </c:pt>
                <c:pt idx="1511">
                  <c:v>3313.1059999999998</c:v>
                </c:pt>
                <c:pt idx="1512">
                  <c:v>3315.0340000000001</c:v>
                </c:pt>
                <c:pt idx="1513">
                  <c:v>3316.9630000000002</c:v>
                </c:pt>
                <c:pt idx="1514">
                  <c:v>3318.891000000001</c:v>
                </c:pt>
                <c:pt idx="1515">
                  <c:v>3320.82</c:v>
                </c:pt>
                <c:pt idx="1516">
                  <c:v>3322.7479999999991</c:v>
                </c:pt>
                <c:pt idx="1517">
                  <c:v>3324.6770000000001</c:v>
                </c:pt>
                <c:pt idx="1518">
                  <c:v>3326.605</c:v>
                </c:pt>
                <c:pt idx="1519">
                  <c:v>3328.5329999999999</c:v>
                </c:pt>
                <c:pt idx="1520">
                  <c:v>3330.462</c:v>
                </c:pt>
                <c:pt idx="1521">
                  <c:v>3332.3900000000008</c:v>
                </c:pt>
                <c:pt idx="1522">
                  <c:v>3334.3190000000009</c:v>
                </c:pt>
                <c:pt idx="1523">
                  <c:v>3336.2469999999989</c:v>
                </c:pt>
                <c:pt idx="1524">
                  <c:v>3338.1759999999999</c:v>
                </c:pt>
                <c:pt idx="1525">
                  <c:v>3340.1039999999998</c:v>
                </c:pt>
                <c:pt idx="1526">
                  <c:v>3342.0329999999999</c:v>
                </c:pt>
                <c:pt idx="1527">
                  <c:v>3343.9609999999998</c:v>
                </c:pt>
                <c:pt idx="1528">
                  <c:v>3345.8900000000008</c:v>
                </c:pt>
                <c:pt idx="1529">
                  <c:v>3347.8180000000002</c:v>
                </c:pt>
                <c:pt idx="1530">
                  <c:v>3349.7469999999989</c:v>
                </c:pt>
                <c:pt idx="1531">
                  <c:v>3351.6750000000002</c:v>
                </c:pt>
                <c:pt idx="1532">
                  <c:v>3353.6039999999998</c:v>
                </c:pt>
                <c:pt idx="1533">
                  <c:v>3355.5320000000002</c:v>
                </c:pt>
                <c:pt idx="1534">
                  <c:v>3357.46</c:v>
                </c:pt>
                <c:pt idx="1535">
                  <c:v>3359.3890000000001</c:v>
                </c:pt>
                <c:pt idx="1536">
                  <c:v>3361.3170000000009</c:v>
                </c:pt>
                <c:pt idx="1537">
                  <c:v>3363.2459999999992</c:v>
                </c:pt>
                <c:pt idx="1538">
                  <c:v>3365.174</c:v>
                </c:pt>
                <c:pt idx="1539">
                  <c:v>3367.1030000000001</c:v>
                </c:pt>
                <c:pt idx="1540">
                  <c:v>3369.0309999999999</c:v>
                </c:pt>
                <c:pt idx="1541">
                  <c:v>3370.96</c:v>
                </c:pt>
                <c:pt idx="1542">
                  <c:v>3372.8879999999999</c:v>
                </c:pt>
                <c:pt idx="1543">
                  <c:v>3374.8170000000009</c:v>
                </c:pt>
                <c:pt idx="1544">
                  <c:v>3376.744999999999</c:v>
                </c:pt>
                <c:pt idx="1545">
                  <c:v>3378.674</c:v>
                </c:pt>
                <c:pt idx="1546">
                  <c:v>3380.6019999999999</c:v>
                </c:pt>
                <c:pt idx="1547">
                  <c:v>3382.5309999999999</c:v>
                </c:pt>
                <c:pt idx="1548">
                  <c:v>3384.4589999999998</c:v>
                </c:pt>
                <c:pt idx="1549">
                  <c:v>3386.3870000000002</c:v>
                </c:pt>
                <c:pt idx="1550">
                  <c:v>3388.3160000000007</c:v>
                </c:pt>
                <c:pt idx="1551">
                  <c:v>3390.2439999999997</c:v>
                </c:pt>
                <c:pt idx="1552">
                  <c:v>3392.1729999999998</c:v>
                </c:pt>
                <c:pt idx="1553">
                  <c:v>3394.1010000000001</c:v>
                </c:pt>
                <c:pt idx="1554">
                  <c:v>3396.03</c:v>
                </c:pt>
                <c:pt idx="1555">
                  <c:v>3397.9580000000001</c:v>
                </c:pt>
                <c:pt idx="1556">
                  <c:v>3399.8870000000002</c:v>
                </c:pt>
                <c:pt idx="1557">
                  <c:v>3401.815000000001</c:v>
                </c:pt>
                <c:pt idx="1558">
                  <c:v>3403.7439999999997</c:v>
                </c:pt>
                <c:pt idx="1559">
                  <c:v>3405.672</c:v>
                </c:pt>
                <c:pt idx="1560">
                  <c:v>3407.6010000000001</c:v>
                </c:pt>
                <c:pt idx="1561">
                  <c:v>3409.529</c:v>
                </c:pt>
                <c:pt idx="1562">
                  <c:v>3411.4580000000001</c:v>
                </c:pt>
                <c:pt idx="1563">
                  <c:v>3413.386</c:v>
                </c:pt>
                <c:pt idx="1564">
                  <c:v>3415.3140000000008</c:v>
                </c:pt>
                <c:pt idx="1565">
                  <c:v>3417.242999999999</c:v>
                </c:pt>
                <c:pt idx="1566">
                  <c:v>3419.1709999999998</c:v>
                </c:pt>
                <c:pt idx="1567">
                  <c:v>3421.1</c:v>
                </c:pt>
                <c:pt idx="1568">
                  <c:v>3423.0279999999998</c:v>
                </c:pt>
                <c:pt idx="1569">
                  <c:v>3424.9569999999999</c:v>
                </c:pt>
                <c:pt idx="1570">
                  <c:v>3426.8850000000002</c:v>
                </c:pt>
                <c:pt idx="1571">
                  <c:v>3428.8140000000008</c:v>
                </c:pt>
                <c:pt idx="1572">
                  <c:v>3430.7419999999997</c:v>
                </c:pt>
                <c:pt idx="1573">
                  <c:v>3432.6709999999998</c:v>
                </c:pt>
                <c:pt idx="1574">
                  <c:v>3434.5990000000002</c:v>
                </c:pt>
                <c:pt idx="1575">
                  <c:v>3436.5279999999998</c:v>
                </c:pt>
                <c:pt idx="1576">
                  <c:v>3438.4560000000001</c:v>
                </c:pt>
                <c:pt idx="1577">
                  <c:v>3440.3850000000002</c:v>
                </c:pt>
                <c:pt idx="1578">
                  <c:v>3442.313000000001</c:v>
                </c:pt>
                <c:pt idx="1579">
                  <c:v>3444.241</c:v>
                </c:pt>
                <c:pt idx="1580">
                  <c:v>3446.17</c:v>
                </c:pt>
                <c:pt idx="1581">
                  <c:v>3448.098</c:v>
                </c:pt>
                <c:pt idx="1582">
                  <c:v>3450.027</c:v>
                </c:pt>
                <c:pt idx="1583">
                  <c:v>3451.9549999999999</c:v>
                </c:pt>
                <c:pt idx="1584">
                  <c:v>3453.884</c:v>
                </c:pt>
                <c:pt idx="1585">
                  <c:v>3455.8120000000008</c:v>
                </c:pt>
                <c:pt idx="1586">
                  <c:v>3457.741</c:v>
                </c:pt>
                <c:pt idx="1587">
                  <c:v>3459.668999999999</c:v>
                </c:pt>
                <c:pt idx="1588">
                  <c:v>3461.598</c:v>
                </c:pt>
                <c:pt idx="1589">
                  <c:v>3463.5259999999998</c:v>
                </c:pt>
                <c:pt idx="1590">
                  <c:v>3465.4549999999999</c:v>
                </c:pt>
                <c:pt idx="1591">
                  <c:v>3467.3829999999998</c:v>
                </c:pt>
                <c:pt idx="1592">
                  <c:v>3469.3120000000008</c:v>
                </c:pt>
                <c:pt idx="1593">
                  <c:v>3471.24</c:v>
                </c:pt>
                <c:pt idx="1594">
                  <c:v>3473.1679999999997</c:v>
                </c:pt>
                <c:pt idx="1595">
                  <c:v>3475.0970000000002</c:v>
                </c:pt>
                <c:pt idx="1596">
                  <c:v>3477.0250000000001</c:v>
                </c:pt>
                <c:pt idx="1597">
                  <c:v>3478.9540000000002</c:v>
                </c:pt>
                <c:pt idx="1598">
                  <c:v>3480.8820000000001</c:v>
                </c:pt>
                <c:pt idx="1599">
                  <c:v>3482.8110000000011</c:v>
                </c:pt>
                <c:pt idx="1600">
                  <c:v>3484.739</c:v>
                </c:pt>
                <c:pt idx="1601">
                  <c:v>3486.6679999999997</c:v>
                </c:pt>
                <c:pt idx="1602">
                  <c:v>3488.596</c:v>
                </c:pt>
                <c:pt idx="1603">
                  <c:v>3490.5250000000001</c:v>
                </c:pt>
                <c:pt idx="1604">
                  <c:v>3492.4530000000009</c:v>
                </c:pt>
                <c:pt idx="1605">
                  <c:v>3494.3820000000001</c:v>
                </c:pt>
                <c:pt idx="1606">
                  <c:v>3496.3100000000009</c:v>
                </c:pt>
                <c:pt idx="1607">
                  <c:v>3498.239</c:v>
                </c:pt>
                <c:pt idx="1608">
                  <c:v>3500.166999999999</c:v>
                </c:pt>
                <c:pt idx="1609">
                  <c:v>3502.0949999999998</c:v>
                </c:pt>
                <c:pt idx="1610">
                  <c:v>3504.0239999999999</c:v>
                </c:pt>
                <c:pt idx="1611">
                  <c:v>3505.9520000000002</c:v>
                </c:pt>
                <c:pt idx="1612">
                  <c:v>3507.8809999999999</c:v>
                </c:pt>
                <c:pt idx="1613">
                  <c:v>3509.8090000000002</c:v>
                </c:pt>
                <c:pt idx="1614">
                  <c:v>3511.7379999999998</c:v>
                </c:pt>
                <c:pt idx="1615">
                  <c:v>3513.6659999999997</c:v>
                </c:pt>
                <c:pt idx="1616">
                  <c:v>3515.5949999999998</c:v>
                </c:pt>
                <c:pt idx="1617">
                  <c:v>3517.5230000000001</c:v>
                </c:pt>
                <c:pt idx="1618">
                  <c:v>3519.4520000000002</c:v>
                </c:pt>
                <c:pt idx="1619">
                  <c:v>3521.38</c:v>
                </c:pt>
                <c:pt idx="1620">
                  <c:v>3523.3090000000002</c:v>
                </c:pt>
                <c:pt idx="1621">
                  <c:v>3525.2370000000001</c:v>
                </c:pt>
                <c:pt idx="1622">
                  <c:v>3527.1659999999997</c:v>
                </c:pt>
                <c:pt idx="1623">
                  <c:v>3529.0940000000001</c:v>
                </c:pt>
                <c:pt idx="1624">
                  <c:v>3531.0219999999999</c:v>
                </c:pt>
                <c:pt idx="1625">
                  <c:v>3532.9510000000009</c:v>
                </c:pt>
                <c:pt idx="1626">
                  <c:v>3534.8789999999999</c:v>
                </c:pt>
                <c:pt idx="1627">
                  <c:v>3536.808</c:v>
                </c:pt>
                <c:pt idx="1628">
                  <c:v>3538.7359999999999</c:v>
                </c:pt>
                <c:pt idx="1629">
                  <c:v>3540.665</c:v>
                </c:pt>
                <c:pt idx="1630">
                  <c:v>3542.5929999999998</c:v>
                </c:pt>
                <c:pt idx="1631">
                  <c:v>3544.5219999999999</c:v>
                </c:pt>
                <c:pt idx="1632">
                  <c:v>3546.4500000000007</c:v>
                </c:pt>
                <c:pt idx="1633">
                  <c:v>3548.3789999999999</c:v>
                </c:pt>
                <c:pt idx="1634">
                  <c:v>3550.3069999999998</c:v>
                </c:pt>
                <c:pt idx="1635">
                  <c:v>3552.2359999999999</c:v>
                </c:pt>
                <c:pt idx="1636">
                  <c:v>3554.1639999999998</c:v>
                </c:pt>
                <c:pt idx="1637">
                  <c:v>3556.0929999999998</c:v>
                </c:pt>
                <c:pt idx="1638">
                  <c:v>3558.0210000000002</c:v>
                </c:pt>
                <c:pt idx="1639">
                  <c:v>3559.9490000000001</c:v>
                </c:pt>
                <c:pt idx="1640">
                  <c:v>3561.8780000000002</c:v>
                </c:pt>
                <c:pt idx="1641">
                  <c:v>3563.806</c:v>
                </c:pt>
                <c:pt idx="1642">
                  <c:v>3565.7350000000001</c:v>
                </c:pt>
                <c:pt idx="1643">
                  <c:v>3567.663</c:v>
                </c:pt>
                <c:pt idx="1644">
                  <c:v>3569.5920000000001</c:v>
                </c:pt>
                <c:pt idx="1645">
                  <c:v>3571.52</c:v>
                </c:pt>
                <c:pt idx="1646">
                  <c:v>3573.4490000000001</c:v>
                </c:pt>
                <c:pt idx="1647">
                  <c:v>3575.3770000000009</c:v>
                </c:pt>
                <c:pt idx="1648">
                  <c:v>3577.306</c:v>
                </c:pt>
                <c:pt idx="1649">
                  <c:v>3579.2339999999999</c:v>
                </c:pt>
                <c:pt idx="1650">
                  <c:v>3581.163</c:v>
                </c:pt>
                <c:pt idx="1651">
                  <c:v>3583.0909999999999</c:v>
                </c:pt>
                <c:pt idx="1652">
                  <c:v>3585.02</c:v>
                </c:pt>
                <c:pt idx="1653">
                  <c:v>3586.9479999999999</c:v>
                </c:pt>
                <c:pt idx="1654">
                  <c:v>3588.8760000000002</c:v>
                </c:pt>
                <c:pt idx="1655">
                  <c:v>3590.8049999999998</c:v>
                </c:pt>
                <c:pt idx="1656">
                  <c:v>3592.7330000000002</c:v>
                </c:pt>
                <c:pt idx="1657">
                  <c:v>3594.6619999999998</c:v>
                </c:pt>
                <c:pt idx="1658">
                  <c:v>3596.59</c:v>
                </c:pt>
                <c:pt idx="1659">
                  <c:v>3598.5189999999998</c:v>
                </c:pt>
                <c:pt idx="1660">
                  <c:v>3600.4470000000001</c:v>
                </c:pt>
                <c:pt idx="1661">
                  <c:v>3602.3760000000002</c:v>
                </c:pt>
                <c:pt idx="1662">
                  <c:v>3604.3040000000001</c:v>
                </c:pt>
                <c:pt idx="1663">
                  <c:v>3606.2330000000002</c:v>
                </c:pt>
                <c:pt idx="1664">
                  <c:v>3608.1610000000001</c:v>
                </c:pt>
                <c:pt idx="1665">
                  <c:v>3610.09</c:v>
                </c:pt>
                <c:pt idx="1666">
                  <c:v>3612.018</c:v>
                </c:pt>
                <c:pt idx="1667">
                  <c:v>3613.9470000000001</c:v>
                </c:pt>
                <c:pt idx="1668">
                  <c:v>3615.8750000000009</c:v>
                </c:pt>
                <c:pt idx="1669">
                  <c:v>3617.8029999999999</c:v>
                </c:pt>
                <c:pt idx="1670">
                  <c:v>3619.732</c:v>
                </c:pt>
                <c:pt idx="1671">
                  <c:v>3621.66</c:v>
                </c:pt>
                <c:pt idx="1672">
                  <c:v>3623.588999999999</c:v>
                </c:pt>
                <c:pt idx="1673">
                  <c:v>3625.5169999999998</c:v>
                </c:pt>
                <c:pt idx="1674">
                  <c:v>3627.4459999999999</c:v>
                </c:pt>
                <c:pt idx="1675">
                  <c:v>3629.3740000000007</c:v>
                </c:pt>
                <c:pt idx="1676">
                  <c:v>3631.3029999999999</c:v>
                </c:pt>
                <c:pt idx="1677">
                  <c:v>3633.2310000000002</c:v>
                </c:pt>
                <c:pt idx="1678">
                  <c:v>3635.16</c:v>
                </c:pt>
                <c:pt idx="1679">
                  <c:v>3637.0879999999997</c:v>
                </c:pt>
                <c:pt idx="1680">
                  <c:v>3639.0169999999998</c:v>
                </c:pt>
                <c:pt idx="1681">
                  <c:v>3640.9450000000002</c:v>
                </c:pt>
                <c:pt idx="1682">
                  <c:v>3642.8740000000007</c:v>
                </c:pt>
                <c:pt idx="1683">
                  <c:v>3644.8020000000001</c:v>
                </c:pt>
                <c:pt idx="1684">
                  <c:v>3646.73</c:v>
                </c:pt>
                <c:pt idx="1685">
                  <c:v>3648.6590000000001</c:v>
                </c:pt>
                <c:pt idx="1686">
                  <c:v>3650.587</c:v>
                </c:pt>
                <c:pt idx="1687">
                  <c:v>3652.5160000000001</c:v>
                </c:pt>
                <c:pt idx="1688">
                  <c:v>3654.444</c:v>
                </c:pt>
                <c:pt idx="1689">
                  <c:v>3656.373000000001</c:v>
                </c:pt>
                <c:pt idx="1690">
                  <c:v>3658.3009999999999</c:v>
                </c:pt>
                <c:pt idx="1691">
                  <c:v>3660.23</c:v>
                </c:pt>
                <c:pt idx="1692">
                  <c:v>3662.1579999999999</c:v>
                </c:pt>
                <c:pt idx="1693">
                  <c:v>3664.087</c:v>
                </c:pt>
                <c:pt idx="1694">
                  <c:v>3666.0149999999999</c:v>
                </c:pt>
                <c:pt idx="1695">
                  <c:v>3667.944</c:v>
                </c:pt>
                <c:pt idx="1696">
                  <c:v>3669.8720000000008</c:v>
                </c:pt>
                <c:pt idx="1697">
                  <c:v>3671.8009999999999</c:v>
                </c:pt>
                <c:pt idx="1698">
                  <c:v>3673.7289999999989</c:v>
                </c:pt>
                <c:pt idx="1699">
                  <c:v>3675.6570000000002</c:v>
                </c:pt>
                <c:pt idx="1700">
                  <c:v>3677.5859999999998</c:v>
                </c:pt>
                <c:pt idx="1701">
                  <c:v>3679.5140000000001</c:v>
                </c:pt>
                <c:pt idx="1702">
                  <c:v>3681.4430000000002</c:v>
                </c:pt>
                <c:pt idx="1703">
                  <c:v>3683.371000000001</c:v>
                </c:pt>
                <c:pt idx="1704">
                  <c:v>3685.3</c:v>
                </c:pt>
                <c:pt idx="1705">
                  <c:v>3687.2279999999992</c:v>
                </c:pt>
                <c:pt idx="1706">
                  <c:v>3689.1570000000002</c:v>
                </c:pt>
                <c:pt idx="1707">
                  <c:v>3691.085</c:v>
                </c:pt>
                <c:pt idx="1708">
                  <c:v>3693.0140000000001</c:v>
                </c:pt>
                <c:pt idx="1709">
                  <c:v>3694.942</c:v>
                </c:pt>
                <c:pt idx="1710">
                  <c:v>3696.871000000001</c:v>
                </c:pt>
                <c:pt idx="1711">
                  <c:v>3698.799</c:v>
                </c:pt>
                <c:pt idx="1712">
                  <c:v>3700.7279999999992</c:v>
                </c:pt>
                <c:pt idx="1713">
                  <c:v>3702.6559999999999</c:v>
                </c:pt>
                <c:pt idx="1714">
                  <c:v>3704.5839999999998</c:v>
                </c:pt>
                <c:pt idx="1715">
                  <c:v>3706.5129999999999</c:v>
                </c:pt>
                <c:pt idx="1716">
                  <c:v>3708.4409999999998</c:v>
                </c:pt>
                <c:pt idx="1717">
                  <c:v>3710.3700000000008</c:v>
                </c:pt>
                <c:pt idx="1718">
                  <c:v>3712.2979999999998</c:v>
                </c:pt>
                <c:pt idx="1719">
                  <c:v>3714.226999999999</c:v>
                </c:pt>
                <c:pt idx="1720">
                  <c:v>3716.1550000000002</c:v>
                </c:pt>
                <c:pt idx="1721">
                  <c:v>3718.0839999999998</c:v>
                </c:pt>
                <c:pt idx="1722">
                  <c:v>3720.0120000000002</c:v>
                </c:pt>
                <c:pt idx="1723">
                  <c:v>3721.9409999999998</c:v>
                </c:pt>
                <c:pt idx="1724">
                  <c:v>3723.8690000000001</c:v>
                </c:pt>
                <c:pt idx="1725">
                  <c:v>3725.7979999999998</c:v>
                </c:pt>
                <c:pt idx="1726">
                  <c:v>3727.7259999999997</c:v>
                </c:pt>
                <c:pt idx="1727">
                  <c:v>3729.6550000000002</c:v>
                </c:pt>
                <c:pt idx="1728">
                  <c:v>3731.5830000000001</c:v>
                </c:pt>
                <c:pt idx="1729">
                  <c:v>3733.5110000000009</c:v>
                </c:pt>
                <c:pt idx="1730">
                  <c:v>3735.44</c:v>
                </c:pt>
                <c:pt idx="1731">
                  <c:v>3737.3679999999999</c:v>
                </c:pt>
                <c:pt idx="1732">
                  <c:v>3739.297</c:v>
                </c:pt>
                <c:pt idx="1733">
                  <c:v>3741.224999999999</c:v>
                </c:pt>
                <c:pt idx="1734">
                  <c:v>3743.154</c:v>
                </c:pt>
                <c:pt idx="1735">
                  <c:v>3745.0819999999999</c:v>
                </c:pt>
                <c:pt idx="1736">
                  <c:v>3747.0110000000009</c:v>
                </c:pt>
                <c:pt idx="1737">
                  <c:v>3748.9389999999999</c:v>
                </c:pt>
                <c:pt idx="1738">
                  <c:v>3750.8679999999999</c:v>
                </c:pt>
                <c:pt idx="1739">
                  <c:v>3752.7959999999998</c:v>
                </c:pt>
                <c:pt idx="1740">
                  <c:v>3754.724999999999</c:v>
                </c:pt>
                <c:pt idx="1741">
                  <c:v>3756.6529999999998</c:v>
                </c:pt>
                <c:pt idx="1742">
                  <c:v>3758.5819999999999</c:v>
                </c:pt>
                <c:pt idx="1743">
                  <c:v>3760.51</c:v>
                </c:pt>
                <c:pt idx="1744">
                  <c:v>3762.4380000000001</c:v>
                </c:pt>
                <c:pt idx="1745">
                  <c:v>3764.3670000000002</c:v>
                </c:pt>
                <c:pt idx="1746">
                  <c:v>3766.2950000000001</c:v>
                </c:pt>
                <c:pt idx="1747">
                  <c:v>3768.2239999999997</c:v>
                </c:pt>
                <c:pt idx="1748">
                  <c:v>3770.152</c:v>
                </c:pt>
                <c:pt idx="1749">
                  <c:v>3772.0810000000001</c:v>
                </c:pt>
                <c:pt idx="1750">
                  <c:v>3774.009</c:v>
                </c:pt>
                <c:pt idx="1751">
                  <c:v>3775.9380000000001</c:v>
                </c:pt>
                <c:pt idx="1752">
                  <c:v>3777.866</c:v>
                </c:pt>
                <c:pt idx="1753">
                  <c:v>3779.7950000000001</c:v>
                </c:pt>
                <c:pt idx="1754">
                  <c:v>3781.723</c:v>
                </c:pt>
                <c:pt idx="1755">
                  <c:v>3783.652</c:v>
                </c:pt>
                <c:pt idx="1756">
                  <c:v>3785.58</c:v>
                </c:pt>
                <c:pt idx="1757">
                  <c:v>3787.509</c:v>
                </c:pt>
                <c:pt idx="1758">
                  <c:v>3789.4369999999999</c:v>
                </c:pt>
                <c:pt idx="1759">
                  <c:v>3791.3649999999998</c:v>
                </c:pt>
                <c:pt idx="1760">
                  <c:v>3793.2939999999999</c:v>
                </c:pt>
                <c:pt idx="1761">
                  <c:v>3795.2219999999998</c:v>
                </c:pt>
                <c:pt idx="1762">
                  <c:v>3797.1509999999998</c:v>
                </c:pt>
                <c:pt idx="1763">
                  <c:v>3799.0790000000002</c:v>
                </c:pt>
                <c:pt idx="1764">
                  <c:v>3801.0079999999998</c:v>
                </c:pt>
                <c:pt idx="1765">
                  <c:v>3802.9360000000001</c:v>
                </c:pt>
                <c:pt idx="1766">
                  <c:v>3804.8649999999998</c:v>
                </c:pt>
                <c:pt idx="1767">
                  <c:v>3806.7930000000001</c:v>
                </c:pt>
                <c:pt idx="1768">
                  <c:v>3808.7219999999998</c:v>
                </c:pt>
                <c:pt idx="1769">
                  <c:v>3810.65</c:v>
                </c:pt>
                <c:pt idx="1770">
                  <c:v>3812.5790000000002</c:v>
                </c:pt>
                <c:pt idx="1771">
                  <c:v>3814.5070000000001</c:v>
                </c:pt>
                <c:pt idx="1772">
                  <c:v>3816.4360000000001</c:v>
                </c:pt>
                <c:pt idx="1773">
                  <c:v>3818.364</c:v>
                </c:pt>
                <c:pt idx="1774">
                  <c:v>3820.2919999999999</c:v>
                </c:pt>
                <c:pt idx="1775">
                  <c:v>3822.221</c:v>
                </c:pt>
                <c:pt idx="1776">
                  <c:v>3824.148999999999</c:v>
                </c:pt>
                <c:pt idx="1777">
                  <c:v>3826.078</c:v>
                </c:pt>
                <c:pt idx="1778">
                  <c:v>3828.0059999999999</c:v>
                </c:pt>
                <c:pt idx="1779">
                  <c:v>3829.9349999999999</c:v>
                </c:pt>
                <c:pt idx="1780">
                  <c:v>3831.8629999999998</c:v>
                </c:pt>
                <c:pt idx="1781">
                  <c:v>3833.7919999999999</c:v>
                </c:pt>
                <c:pt idx="1782">
                  <c:v>3835.72</c:v>
                </c:pt>
                <c:pt idx="1783">
                  <c:v>3837.648999999999</c:v>
                </c:pt>
                <c:pt idx="1784">
                  <c:v>3839.5770000000002</c:v>
                </c:pt>
                <c:pt idx="1785">
                  <c:v>3841.5059999999999</c:v>
                </c:pt>
                <c:pt idx="1786">
                  <c:v>3843.4340000000002</c:v>
                </c:pt>
                <c:pt idx="1787">
                  <c:v>3845.3629999999998</c:v>
                </c:pt>
                <c:pt idx="1788">
                  <c:v>3847.2910000000002</c:v>
                </c:pt>
                <c:pt idx="1789">
                  <c:v>3849.2190000000001</c:v>
                </c:pt>
                <c:pt idx="1790">
                  <c:v>3851.1479999999997</c:v>
                </c:pt>
                <c:pt idx="1791">
                  <c:v>3853.076</c:v>
                </c:pt>
                <c:pt idx="1792">
                  <c:v>3855.0050000000001</c:v>
                </c:pt>
                <c:pt idx="1793">
                  <c:v>3856.9330000000009</c:v>
                </c:pt>
                <c:pt idx="1794">
                  <c:v>3858.8620000000001</c:v>
                </c:pt>
                <c:pt idx="1795">
                  <c:v>3860.79</c:v>
                </c:pt>
                <c:pt idx="1796">
                  <c:v>3862.7190000000001</c:v>
                </c:pt>
                <c:pt idx="1797">
                  <c:v>3864.646999999999</c:v>
                </c:pt>
                <c:pt idx="1798">
                  <c:v>3866.576</c:v>
                </c:pt>
                <c:pt idx="1799">
                  <c:v>3868.5039999999999</c:v>
                </c:pt>
                <c:pt idx="1800">
                  <c:v>3870.4330000000009</c:v>
                </c:pt>
                <c:pt idx="1801">
                  <c:v>3872.3609999999999</c:v>
                </c:pt>
                <c:pt idx="1802">
                  <c:v>3874.29</c:v>
                </c:pt>
                <c:pt idx="1803">
                  <c:v>3876.2179999999998</c:v>
                </c:pt>
                <c:pt idx="1804">
                  <c:v>3878.1459999999997</c:v>
                </c:pt>
                <c:pt idx="1805">
                  <c:v>3880.0749999999998</c:v>
                </c:pt>
                <c:pt idx="1806">
                  <c:v>3882.0030000000002</c:v>
                </c:pt>
                <c:pt idx="1807">
                  <c:v>3883.9320000000002</c:v>
                </c:pt>
                <c:pt idx="1808">
                  <c:v>3885.86</c:v>
                </c:pt>
                <c:pt idx="1809">
                  <c:v>3887.7889999999993</c:v>
                </c:pt>
                <c:pt idx="1810">
                  <c:v>3889.7170000000001</c:v>
                </c:pt>
                <c:pt idx="1811">
                  <c:v>3891.6459999999997</c:v>
                </c:pt>
                <c:pt idx="1812">
                  <c:v>3893.5740000000001</c:v>
                </c:pt>
                <c:pt idx="1813">
                  <c:v>3895.5030000000002</c:v>
                </c:pt>
                <c:pt idx="1814">
                  <c:v>3897.4310000000009</c:v>
                </c:pt>
                <c:pt idx="1815">
                  <c:v>3899.36</c:v>
                </c:pt>
                <c:pt idx="1816">
                  <c:v>3901.2879999999991</c:v>
                </c:pt>
                <c:pt idx="1817">
                  <c:v>3903.2170000000001</c:v>
                </c:pt>
                <c:pt idx="1818">
                  <c:v>3905.145</c:v>
                </c:pt>
                <c:pt idx="1819">
                  <c:v>3907.0729999999999</c:v>
                </c:pt>
                <c:pt idx="1820">
                  <c:v>3909.002</c:v>
                </c:pt>
                <c:pt idx="1821">
                  <c:v>3910.9300000000007</c:v>
                </c:pt>
                <c:pt idx="1822">
                  <c:v>3912.8589999999999</c:v>
                </c:pt>
                <c:pt idx="1823">
                  <c:v>3914.7869999999989</c:v>
                </c:pt>
                <c:pt idx="1824">
                  <c:v>3916.7159999999999</c:v>
                </c:pt>
                <c:pt idx="1825">
                  <c:v>3918.6439999999998</c:v>
                </c:pt>
                <c:pt idx="1826">
                  <c:v>3920.5729999999999</c:v>
                </c:pt>
                <c:pt idx="1827">
                  <c:v>3922.5010000000002</c:v>
                </c:pt>
                <c:pt idx="1828">
                  <c:v>3924.4300000000007</c:v>
                </c:pt>
                <c:pt idx="1829">
                  <c:v>3926.3580000000002</c:v>
                </c:pt>
                <c:pt idx="1830">
                  <c:v>3928.2869999999989</c:v>
                </c:pt>
                <c:pt idx="1831">
                  <c:v>3930.2150000000001</c:v>
                </c:pt>
                <c:pt idx="1832">
                  <c:v>3932.1439999999998</c:v>
                </c:pt>
                <c:pt idx="1833">
                  <c:v>3934.0720000000001</c:v>
                </c:pt>
                <c:pt idx="1834">
                  <c:v>3936</c:v>
                </c:pt>
                <c:pt idx="1835">
                  <c:v>3937.9290000000001</c:v>
                </c:pt>
                <c:pt idx="1836">
                  <c:v>3939.8570000000009</c:v>
                </c:pt>
                <c:pt idx="1837">
                  <c:v>3941.7859999999991</c:v>
                </c:pt>
                <c:pt idx="1838">
                  <c:v>3943.7139999999999</c:v>
                </c:pt>
                <c:pt idx="1839">
                  <c:v>3945.643</c:v>
                </c:pt>
                <c:pt idx="1840">
                  <c:v>3947.5709999999999</c:v>
                </c:pt>
                <c:pt idx="1841">
                  <c:v>3949.5</c:v>
                </c:pt>
                <c:pt idx="1842">
                  <c:v>3951.4279999999999</c:v>
                </c:pt>
                <c:pt idx="1843">
                  <c:v>3953.3570000000009</c:v>
                </c:pt>
                <c:pt idx="1844">
                  <c:v>3955.2849999999989</c:v>
                </c:pt>
                <c:pt idx="1845">
                  <c:v>3957.2139999999999</c:v>
                </c:pt>
                <c:pt idx="1846">
                  <c:v>3959.1419999999998</c:v>
                </c:pt>
                <c:pt idx="1847">
                  <c:v>3961.0709999999999</c:v>
                </c:pt>
                <c:pt idx="1848">
                  <c:v>3962.9989999999998</c:v>
                </c:pt>
                <c:pt idx="1849">
                  <c:v>3964.9270000000001</c:v>
                </c:pt>
                <c:pt idx="1850">
                  <c:v>3966.8560000000002</c:v>
                </c:pt>
                <c:pt idx="1851">
                  <c:v>3968.7839999999997</c:v>
                </c:pt>
                <c:pt idx="1852">
                  <c:v>3970.7130000000002</c:v>
                </c:pt>
                <c:pt idx="1853">
                  <c:v>3972.6410000000001</c:v>
                </c:pt>
                <c:pt idx="1854">
                  <c:v>3974.57</c:v>
                </c:pt>
                <c:pt idx="1855">
                  <c:v>3976.498</c:v>
                </c:pt>
                <c:pt idx="1856">
                  <c:v>3978.4270000000001</c:v>
                </c:pt>
                <c:pt idx="1857">
                  <c:v>3980.3550000000009</c:v>
                </c:pt>
                <c:pt idx="1858">
                  <c:v>3982.2839999999997</c:v>
                </c:pt>
                <c:pt idx="1859">
                  <c:v>3984.212</c:v>
                </c:pt>
                <c:pt idx="1860">
                  <c:v>3986.1410000000001</c:v>
                </c:pt>
                <c:pt idx="1861">
                  <c:v>3988.069</c:v>
                </c:pt>
                <c:pt idx="1862">
                  <c:v>3989.998</c:v>
                </c:pt>
                <c:pt idx="1863">
                  <c:v>3991.9259999999999</c:v>
                </c:pt>
                <c:pt idx="1864">
                  <c:v>3993.8540000000007</c:v>
                </c:pt>
                <c:pt idx="1865">
                  <c:v>3995.782999999999</c:v>
                </c:pt>
                <c:pt idx="1866">
                  <c:v>3997.7109999999998</c:v>
                </c:pt>
                <c:pt idx="1867">
                  <c:v>3999.64</c:v>
                </c:pt>
                <c:pt idx="1868">
                  <c:v>4001.5679999999998</c:v>
                </c:pt>
              </c:numCache>
            </c:numRef>
          </c:xVal>
          <c:yVal>
            <c:numRef>
              <c:f>Sheet1!$E$2:$E$1870</c:f>
              <c:numCache>
                <c:formatCode>0.00E+00</c:formatCode>
                <c:ptCount val="1869"/>
                <c:pt idx="0">
                  <c:v>76.684640000000002</c:v>
                </c:pt>
                <c:pt idx="1">
                  <c:v>77.568690000000004</c:v>
                </c:pt>
                <c:pt idx="2">
                  <c:v>78.333759999999998</c:v>
                </c:pt>
                <c:pt idx="3">
                  <c:v>78.231489999999994</c:v>
                </c:pt>
                <c:pt idx="4">
                  <c:v>77.727800000000002</c:v>
                </c:pt>
                <c:pt idx="5">
                  <c:v>78.046420000000026</c:v>
                </c:pt>
                <c:pt idx="6">
                  <c:v>78.420209999999997</c:v>
                </c:pt>
                <c:pt idx="7">
                  <c:v>78.59348</c:v>
                </c:pt>
                <c:pt idx="8">
                  <c:v>78.863910000000004</c:v>
                </c:pt>
                <c:pt idx="9">
                  <c:v>78.791520000000034</c:v>
                </c:pt>
                <c:pt idx="10">
                  <c:v>79.121830000000003</c:v>
                </c:pt>
                <c:pt idx="11">
                  <c:v>79.350739999999988</c:v>
                </c:pt>
                <c:pt idx="12">
                  <c:v>79.68538999999997</c:v>
                </c:pt>
                <c:pt idx="13">
                  <c:v>79.564800000000005</c:v>
                </c:pt>
                <c:pt idx="14">
                  <c:v>79.342739999999978</c:v>
                </c:pt>
                <c:pt idx="15">
                  <c:v>78.803439999999981</c:v>
                </c:pt>
                <c:pt idx="16">
                  <c:v>78.287110000000027</c:v>
                </c:pt>
                <c:pt idx="17">
                  <c:v>77.485349999999983</c:v>
                </c:pt>
                <c:pt idx="18">
                  <c:v>77.060230000000004</c:v>
                </c:pt>
                <c:pt idx="19">
                  <c:v>76.531880000000001</c:v>
                </c:pt>
                <c:pt idx="20">
                  <c:v>75.596419999999995</c:v>
                </c:pt>
                <c:pt idx="21">
                  <c:v>75.271479999999983</c:v>
                </c:pt>
                <c:pt idx="22">
                  <c:v>74.720200000000006</c:v>
                </c:pt>
                <c:pt idx="23">
                  <c:v>73.868260000000006</c:v>
                </c:pt>
                <c:pt idx="24">
                  <c:v>74.096410000000006</c:v>
                </c:pt>
                <c:pt idx="25">
                  <c:v>75.183909999999983</c:v>
                </c:pt>
                <c:pt idx="26">
                  <c:v>76.417040000000028</c:v>
                </c:pt>
                <c:pt idx="27">
                  <c:v>77.597949999999997</c:v>
                </c:pt>
                <c:pt idx="28">
                  <c:v>78.710460000000026</c:v>
                </c:pt>
                <c:pt idx="29">
                  <c:v>80.263920000000027</c:v>
                </c:pt>
                <c:pt idx="30">
                  <c:v>81.63273999999997</c:v>
                </c:pt>
                <c:pt idx="31">
                  <c:v>82.584670000000003</c:v>
                </c:pt>
                <c:pt idx="32">
                  <c:v>83.911370000000005</c:v>
                </c:pt>
                <c:pt idx="33">
                  <c:v>84.80577999999997</c:v>
                </c:pt>
                <c:pt idx="34">
                  <c:v>85.068309999999983</c:v>
                </c:pt>
                <c:pt idx="35">
                  <c:v>85.384039999999999</c:v>
                </c:pt>
                <c:pt idx="36">
                  <c:v>85.844210000000047</c:v>
                </c:pt>
                <c:pt idx="37">
                  <c:v>85.943210000000036</c:v>
                </c:pt>
                <c:pt idx="38">
                  <c:v>86.037049999999994</c:v>
                </c:pt>
                <c:pt idx="39">
                  <c:v>86.348479999999981</c:v>
                </c:pt>
                <c:pt idx="40">
                  <c:v>86.929310000000001</c:v>
                </c:pt>
                <c:pt idx="41">
                  <c:v>87.485579999999999</c:v>
                </c:pt>
                <c:pt idx="42">
                  <c:v>87.650899999999979</c:v>
                </c:pt>
                <c:pt idx="43">
                  <c:v>87.651150000000001</c:v>
                </c:pt>
                <c:pt idx="44">
                  <c:v>87.90715000000003</c:v>
                </c:pt>
                <c:pt idx="45">
                  <c:v>87.875349999999955</c:v>
                </c:pt>
                <c:pt idx="46">
                  <c:v>87.961280000000031</c:v>
                </c:pt>
                <c:pt idx="47">
                  <c:v>88.298910000000006</c:v>
                </c:pt>
                <c:pt idx="48">
                  <c:v>88.112359999999981</c:v>
                </c:pt>
                <c:pt idx="49">
                  <c:v>87.703289999999996</c:v>
                </c:pt>
                <c:pt idx="50">
                  <c:v>87.49020000000003</c:v>
                </c:pt>
                <c:pt idx="51">
                  <c:v>87.757499999999993</c:v>
                </c:pt>
                <c:pt idx="52">
                  <c:v>88.269239999999996</c:v>
                </c:pt>
                <c:pt idx="53">
                  <c:v>88.643879999999982</c:v>
                </c:pt>
                <c:pt idx="54">
                  <c:v>88.204600000000028</c:v>
                </c:pt>
                <c:pt idx="55">
                  <c:v>87.444560000000038</c:v>
                </c:pt>
                <c:pt idx="56">
                  <c:v>87.273510000000002</c:v>
                </c:pt>
                <c:pt idx="57">
                  <c:v>87.432559999999995</c:v>
                </c:pt>
                <c:pt idx="58">
                  <c:v>87.061779999999999</c:v>
                </c:pt>
                <c:pt idx="59">
                  <c:v>86.85754</c:v>
                </c:pt>
                <c:pt idx="60">
                  <c:v>86.992469999999997</c:v>
                </c:pt>
                <c:pt idx="61">
                  <c:v>86.701830000000001</c:v>
                </c:pt>
                <c:pt idx="62">
                  <c:v>86.424930000000003</c:v>
                </c:pt>
                <c:pt idx="63">
                  <c:v>86.181240000000003</c:v>
                </c:pt>
                <c:pt idx="64">
                  <c:v>86.151679999999999</c:v>
                </c:pt>
                <c:pt idx="65">
                  <c:v>86.030429999999996</c:v>
                </c:pt>
                <c:pt idx="66">
                  <c:v>85.706630000000004</c:v>
                </c:pt>
                <c:pt idx="67">
                  <c:v>85.499870000000001</c:v>
                </c:pt>
                <c:pt idx="68">
                  <c:v>85.47896999999999</c:v>
                </c:pt>
                <c:pt idx="69">
                  <c:v>85.180069999999986</c:v>
                </c:pt>
                <c:pt idx="70">
                  <c:v>84.733999999999995</c:v>
                </c:pt>
                <c:pt idx="71">
                  <c:v>84.312600000000003</c:v>
                </c:pt>
                <c:pt idx="72">
                  <c:v>84.173609999999982</c:v>
                </c:pt>
                <c:pt idx="73">
                  <c:v>83.983860000000007</c:v>
                </c:pt>
                <c:pt idx="74">
                  <c:v>83.791179999999997</c:v>
                </c:pt>
                <c:pt idx="75">
                  <c:v>83.523290000000003</c:v>
                </c:pt>
                <c:pt idx="76">
                  <c:v>83.37279999999997</c:v>
                </c:pt>
                <c:pt idx="77">
                  <c:v>83.206739999999982</c:v>
                </c:pt>
                <c:pt idx="78">
                  <c:v>83.29598</c:v>
                </c:pt>
                <c:pt idx="79">
                  <c:v>83.353789999999989</c:v>
                </c:pt>
                <c:pt idx="80">
                  <c:v>83.662239999999983</c:v>
                </c:pt>
                <c:pt idx="81">
                  <c:v>83.929289999999995</c:v>
                </c:pt>
                <c:pt idx="82">
                  <c:v>84.403660000000031</c:v>
                </c:pt>
                <c:pt idx="83">
                  <c:v>85.06944</c:v>
                </c:pt>
                <c:pt idx="84">
                  <c:v>85.39385</c:v>
                </c:pt>
                <c:pt idx="85">
                  <c:v>85.576469999999986</c:v>
                </c:pt>
                <c:pt idx="86">
                  <c:v>85.948539999999994</c:v>
                </c:pt>
                <c:pt idx="87">
                  <c:v>86.23120000000003</c:v>
                </c:pt>
                <c:pt idx="88">
                  <c:v>86.55598999999998</c:v>
                </c:pt>
                <c:pt idx="89">
                  <c:v>86.719480000000004</c:v>
                </c:pt>
                <c:pt idx="90">
                  <c:v>86.736329999999995</c:v>
                </c:pt>
                <c:pt idx="91">
                  <c:v>86.763099999999994</c:v>
                </c:pt>
                <c:pt idx="92">
                  <c:v>86.537940000000006</c:v>
                </c:pt>
                <c:pt idx="93">
                  <c:v>86.298280000000005</c:v>
                </c:pt>
                <c:pt idx="94">
                  <c:v>86.524109999999993</c:v>
                </c:pt>
                <c:pt idx="95">
                  <c:v>86.376029999999986</c:v>
                </c:pt>
                <c:pt idx="96">
                  <c:v>86.260180000000005</c:v>
                </c:pt>
                <c:pt idx="97">
                  <c:v>85.988439999999983</c:v>
                </c:pt>
                <c:pt idx="98">
                  <c:v>85.931660000000036</c:v>
                </c:pt>
                <c:pt idx="99">
                  <c:v>85.903679999999994</c:v>
                </c:pt>
                <c:pt idx="100">
                  <c:v>85.853520000000003</c:v>
                </c:pt>
                <c:pt idx="101">
                  <c:v>85.797230000000027</c:v>
                </c:pt>
                <c:pt idx="102">
                  <c:v>85.764010000000027</c:v>
                </c:pt>
                <c:pt idx="103">
                  <c:v>85.787509999999997</c:v>
                </c:pt>
                <c:pt idx="104">
                  <c:v>85.841250000000031</c:v>
                </c:pt>
                <c:pt idx="105">
                  <c:v>85.95425000000003</c:v>
                </c:pt>
                <c:pt idx="106">
                  <c:v>86.007610000000028</c:v>
                </c:pt>
                <c:pt idx="107">
                  <c:v>86.032039999999981</c:v>
                </c:pt>
                <c:pt idx="108">
                  <c:v>86.05</c:v>
                </c:pt>
                <c:pt idx="109">
                  <c:v>86.06353</c:v>
                </c:pt>
                <c:pt idx="110">
                  <c:v>86.043530000000004</c:v>
                </c:pt>
                <c:pt idx="111">
                  <c:v>85.815769999999986</c:v>
                </c:pt>
                <c:pt idx="112">
                  <c:v>85.76966000000003</c:v>
                </c:pt>
                <c:pt idx="113">
                  <c:v>85.837389999999999</c:v>
                </c:pt>
                <c:pt idx="114">
                  <c:v>85.794590000000028</c:v>
                </c:pt>
                <c:pt idx="115">
                  <c:v>85.804369999999992</c:v>
                </c:pt>
                <c:pt idx="116">
                  <c:v>85.798310000000001</c:v>
                </c:pt>
                <c:pt idx="117">
                  <c:v>85.798260000000028</c:v>
                </c:pt>
                <c:pt idx="118">
                  <c:v>85.910939999999997</c:v>
                </c:pt>
                <c:pt idx="119">
                  <c:v>85.956379999999982</c:v>
                </c:pt>
                <c:pt idx="120">
                  <c:v>85.968379999999982</c:v>
                </c:pt>
                <c:pt idx="121">
                  <c:v>85.965479999999999</c:v>
                </c:pt>
                <c:pt idx="122">
                  <c:v>86.002389999999977</c:v>
                </c:pt>
                <c:pt idx="123">
                  <c:v>86.098299999999995</c:v>
                </c:pt>
                <c:pt idx="124">
                  <c:v>86.182459999999978</c:v>
                </c:pt>
                <c:pt idx="125">
                  <c:v>86.232960000000006</c:v>
                </c:pt>
                <c:pt idx="126">
                  <c:v>86.249399999999994</c:v>
                </c:pt>
                <c:pt idx="127">
                  <c:v>86.242739999999998</c:v>
                </c:pt>
                <c:pt idx="128">
                  <c:v>86.237630000000024</c:v>
                </c:pt>
                <c:pt idx="129">
                  <c:v>86.289060000000006</c:v>
                </c:pt>
                <c:pt idx="130">
                  <c:v>86.408620000000028</c:v>
                </c:pt>
                <c:pt idx="131">
                  <c:v>86.589680000000001</c:v>
                </c:pt>
                <c:pt idx="132">
                  <c:v>86.674260000000004</c:v>
                </c:pt>
                <c:pt idx="133">
                  <c:v>86.708160000000007</c:v>
                </c:pt>
                <c:pt idx="134">
                  <c:v>86.69271999999998</c:v>
                </c:pt>
                <c:pt idx="135">
                  <c:v>86.676799999999972</c:v>
                </c:pt>
                <c:pt idx="136">
                  <c:v>86.724279999999993</c:v>
                </c:pt>
                <c:pt idx="137">
                  <c:v>86.784899999999993</c:v>
                </c:pt>
                <c:pt idx="138">
                  <c:v>86.88158</c:v>
                </c:pt>
                <c:pt idx="139">
                  <c:v>86.990230000000025</c:v>
                </c:pt>
                <c:pt idx="140">
                  <c:v>87.080169999999995</c:v>
                </c:pt>
                <c:pt idx="141">
                  <c:v>87.197069999999997</c:v>
                </c:pt>
                <c:pt idx="142">
                  <c:v>87.229969999999994</c:v>
                </c:pt>
                <c:pt idx="143">
                  <c:v>87.319140000000004</c:v>
                </c:pt>
                <c:pt idx="144">
                  <c:v>87.470439999999982</c:v>
                </c:pt>
                <c:pt idx="145">
                  <c:v>87.702259999999995</c:v>
                </c:pt>
                <c:pt idx="146">
                  <c:v>87.871329999999986</c:v>
                </c:pt>
                <c:pt idx="147">
                  <c:v>87.987300000000005</c:v>
                </c:pt>
                <c:pt idx="148">
                  <c:v>88.187029999999993</c:v>
                </c:pt>
                <c:pt idx="149">
                  <c:v>88.428739999999976</c:v>
                </c:pt>
                <c:pt idx="150">
                  <c:v>88.615459999999999</c:v>
                </c:pt>
                <c:pt idx="151">
                  <c:v>88.784790000000001</c:v>
                </c:pt>
                <c:pt idx="152">
                  <c:v>88.931079999999994</c:v>
                </c:pt>
                <c:pt idx="153">
                  <c:v>89.109889999999979</c:v>
                </c:pt>
                <c:pt idx="154">
                  <c:v>89.276150000000001</c:v>
                </c:pt>
                <c:pt idx="155">
                  <c:v>89.307879999999983</c:v>
                </c:pt>
                <c:pt idx="156">
                  <c:v>89.312359999999998</c:v>
                </c:pt>
                <c:pt idx="157">
                  <c:v>89.343389999999999</c:v>
                </c:pt>
                <c:pt idx="158">
                  <c:v>89.321560000000005</c:v>
                </c:pt>
                <c:pt idx="159">
                  <c:v>89.306600000000003</c:v>
                </c:pt>
                <c:pt idx="160">
                  <c:v>89.301190000000005</c:v>
                </c:pt>
                <c:pt idx="161">
                  <c:v>89.204089999999994</c:v>
                </c:pt>
                <c:pt idx="162">
                  <c:v>89.237530000000007</c:v>
                </c:pt>
                <c:pt idx="163">
                  <c:v>89.226730000000003</c:v>
                </c:pt>
                <c:pt idx="164">
                  <c:v>89.106839999999977</c:v>
                </c:pt>
                <c:pt idx="165">
                  <c:v>89.078539999999975</c:v>
                </c:pt>
                <c:pt idx="166">
                  <c:v>89.100369999999998</c:v>
                </c:pt>
                <c:pt idx="167">
                  <c:v>88.978589999999983</c:v>
                </c:pt>
                <c:pt idx="168">
                  <c:v>88.907700000000006</c:v>
                </c:pt>
                <c:pt idx="169">
                  <c:v>88.875199999999978</c:v>
                </c:pt>
                <c:pt idx="170">
                  <c:v>88.752779999999973</c:v>
                </c:pt>
                <c:pt idx="171">
                  <c:v>88.695419999999999</c:v>
                </c:pt>
                <c:pt idx="172">
                  <c:v>88.737690000000029</c:v>
                </c:pt>
                <c:pt idx="173">
                  <c:v>88.805949999999982</c:v>
                </c:pt>
                <c:pt idx="174">
                  <c:v>88.87448999999998</c:v>
                </c:pt>
                <c:pt idx="175">
                  <c:v>88.890590000000003</c:v>
                </c:pt>
                <c:pt idx="176">
                  <c:v>88.849769999999992</c:v>
                </c:pt>
                <c:pt idx="177">
                  <c:v>88.798389999999998</c:v>
                </c:pt>
                <c:pt idx="178">
                  <c:v>88.737120000000047</c:v>
                </c:pt>
                <c:pt idx="179">
                  <c:v>88.768079999999998</c:v>
                </c:pt>
                <c:pt idx="180">
                  <c:v>88.826889999999977</c:v>
                </c:pt>
                <c:pt idx="181">
                  <c:v>88.730940000000004</c:v>
                </c:pt>
                <c:pt idx="182">
                  <c:v>88.637050000000002</c:v>
                </c:pt>
                <c:pt idx="183">
                  <c:v>88.722099999999998</c:v>
                </c:pt>
                <c:pt idx="184">
                  <c:v>88.768990000000002</c:v>
                </c:pt>
                <c:pt idx="185">
                  <c:v>88.720609999999994</c:v>
                </c:pt>
                <c:pt idx="186">
                  <c:v>88.762860000000003</c:v>
                </c:pt>
                <c:pt idx="187">
                  <c:v>88.829349999999977</c:v>
                </c:pt>
                <c:pt idx="188">
                  <c:v>88.92183</c:v>
                </c:pt>
                <c:pt idx="189">
                  <c:v>88.984920000000031</c:v>
                </c:pt>
                <c:pt idx="190">
                  <c:v>89.02079999999998</c:v>
                </c:pt>
                <c:pt idx="191">
                  <c:v>89.048270000000002</c:v>
                </c:pt>
                <c:pt idx="192">
                  <c:v>89.084810000000004</c:v>
                </c:pt>
                <c:pt idx="193">
                  <c:v>89.247389999999996</c:v>
                </c:pt>
                <c:pt idx="194">
                  <c:v>89.374479999999977</c:v>
                </c:pt>
                <c:pt idx="195">
                  <c:v>89.456180000000003</c:v>
                </c:pt>
                <c:pt idx="196">
                  <c:v>89.604410000000001</c:v>
                </c:pt>
                <c:pt idx="197">
                  <c:v>89.869280000000003</c:v>
                </c:pt>
                <c:pt idx="198">
                  <c:v>90.0685</c:v>
                </c:pt>
                <c:pt idx="199">
                  <c:v>90.161680000000004</c:v>
                </c:pt>
                <c:pt idx="200">
                  <c:v>90.380420000000001</c:v>
                </c:pt>
                <c:pt idx="201">
                  <c:v>90.578899999999976</c:v>
                </c:pt>
                <c:pt idx="202">
                  <c:v>90.805099999999982</c:v>
                </c:pt>
                <c:pt idx="203">
                  <c:v>91.046000000000006</c:v>
                </c:pt>
                <c:pt idx="204">
                  <c:v>91.171849999999978</c:v>
                </c:pt>
                <c:pt idx="205">
                  <c:v>91.267190000000028</c:v>
                </c:pt>
                <c:pt idx="206">
                  <c:v>91.531809999999993</c:v>
                </c:pt>
                <c:pt idx="207">
                  <c:v>91.903760000000005</c:v>
                </c:pt>
                <c:pt idx="208">
                  <c:v>92.163779999999988</c:v>
                </c:pt>
                <c:pt idx="209">
                  <c:v>92.349530000000001</c:v>
                </c:pt>
                <c:pt idx="210">
                  <c:v>92.553669999999997</c:v>
                </c:pt>
                <c:pt idx="211">
                  <c:v>92.778210000000001</c:v>
                </c:pt>
                <c:pt idx="212">
                  <c:v>92.979709999999983</c:v>
                </c:pt>
                <c:pt idx="213">
                  <c:v>93.174260000000004</c:v>
                </c:pt>
                <c:pt idx="214">
                  <c:v>93.443830000000005</c:v>
                </c:pt>
                <c:pt idx="215">
                  <c:v>93.586069999999992</c:v>
                </c:pt>
                <c:pt idx="216">
                  <c:v>93.63030999999998</c:v>
                </c:pt>
                <c:pt idx="217">
                  <c:v>93.867819999999995</c:v>
                </c:pt>
                <c:pt idx="218">
                  <c:v>94.202550000000002</c:v>
                </c:pt>
                <c:pt idx="219">
                  <c:v>94.296800000000005</c:v>
                </c:pt>
                <c:pt idx="220">
                  <c:v>94.39676</c:v>
                </c:pt>
                <c:pt idx="221">
                  <c:v>94.546000000000006</c:v>
                </c:pt>
                <c:pt idx="222">
                  <c:v>94.647110000000026</c:v>
                </c:pt>
                <c:pt idx="223">
                  <c:v>94.738779999999977</c:v>
                </c:pt>
                <c:pt idx="224">
                  <c:v>94.866479999999981</c:v>
                </c:pt>
                <c:pt idx="225">
                  <c:v>95.005179999999982</c:v>
                </c:pt>
                <c:pt idx="226">
                  <c:v>95.243870000000001</c:v>
                </c:pt>
                <c:pt idx="227">
                  <c:v>95.422330000000002</c:v>
                </c:pt>
                <c:pt idx="228">
                  <c:v>95.562479999999979</c:v>
                </c:pt>
                <c:pt idx="229">
                  <c:v>95.627369999999999</c:v>
                </c:pt>
                <c:pt idx="230">
                  <c:v>95.656069999999985</c:v>
                </c:pt>
                <c:pt idx="231">
                  <c:v>95.768770000000004</c:v>
                </c:pt>
                <c:pt idx="232">
                  <c:v>95.865160000000003</c:v>
                </c:pt>
                <c:pt idx="233">
                  <c:v>96.014489999999995</c:v>
                </c:pt>
                <c:pt idx="234">
                  <c:v>96.094960000000029</c:v>
                </c:pt>
                <c:pt idx="235">
                  <c:v>96.224250000000026</c:v>
                </c:pt>
                <c:pt idx="236">
                  <c:v>96.382660000000001</c:v>
                </c:pt>
                <c:pt idx="237">
                  <c:v>96.529479999999978</c:v>
                </c:pt>
                <c:pt idx="238">
                  <c:v>96.648339999999976</c:v>
                </c:pt>
                <c:pt idx="239">
                  <c:v>96.77176</c:v>
                </c:pt>
                <c:pt idx="240">
                  <c:v>96.854089999999999</c:v>
                </c:pt>
                <c:pt idx="241">
                  <c:v>96.895060000000001</c:v>
                </c:pt>
                <c:pt idx="242">
                  <c:v>96.910839999999993</c:v>
                </c:pt>
                <c:pt idx="243">
                  <c:v>97.093860000000006</c:v>
                </c:pt>
                <c:pt idx="244">
                  <c:v>97.339739999999978</c:v>
                </c:pt>
                <c:pt idx="245">
                  <c:v>97.465530000000001</c:v>
                </c:pt>
                <c:pt idx="246">
                  <c:v>97.546360000000007</c:v>
                </c:pt>
                <c:pt idx="247">
                  <c:v>97.62579999999997</c:v>
                </c:pt>
                <c:pt idx="248">
                  <c:v>97.855159999999998</c:v>
                </c:pt>
                <c:pt idx="249">
                  <c:v>98.123179999999977</c:v>
                </c:pt>
                <c:pt idx="250">
                  <c:v>98.27070999999998</c:v>
                </c:pt>
                <c:pt idx="251">
                  <c:v>98.37196999999999</c:v>
                </c:pt>
                <c:pt idx="252">
                  <c:v>98.446530000000024</c:v>
                </c:pt>
                <c:pt idx="253">
                  <c:v>98.51934</c:v>
                </c:pt>
                <c:pt idx="254">
                  <c:v>98.700040000000001</c:v>
                </c:pt>
                <c:pt idx="255">
                  <c:v>98.87196999999999</c:v>
                </c:pt>
                <c:pt idx="256">
                  <c:v>98.91583</c:v>
                </c:pt>
                <c:pt idx="257">
                  <c:v>99.001210000000029</c:v>
                </c:pt>
                <c:pt idx="258">
                  <c:v>99.141189999999995</c:v>
                </c:pt>
                <c:pt idx="259">
                  <c:v>99.205190000000002</c:v>
                </c:pt>
                <c:pt idx="260">
                  <c:v>99.244590000000031</c:v>
                </c:pt>
                <c:pt idx="261">
                  <c:v>99.284549999999996</c:v>
                </c:pt>
                <c:pt idx="262">
                  <c:v>99.312000000000012</c:v>
                </c:pt>
                <c:pt idx="263">
                  <c:v>99.306690000000003</c:v>
                </c:pt>
                <c:pt idx="264">
                  <c:v>99.234620000000035</c:v>
                </c:pt>
                <c:pt idx="265">
                  <c:v>99.211520000000021</c:v>
                </c:pt>
                <c:pt idx="266">
                  <c:v>99.309579999999983</c:v>
                </c:pt>
                <c:pt idx="267">
                  <c:v>99.407390000000007</c:v>
                </c:pt>
                <c:pt idx="268">
                  <c:v>99.523910000000001</c:v>
                </c:pt>
                <c:pt idx="269">
                  <c:v>99.621160000000003</c:v>
                </c:pt>
                <c:pt idx="270">
                  <c:v>99.611670000000004</c:v>
                </c:pt>
                <c:pt idx="271">
                  <c:v>99.598299999999995</c:v>
                </c:pt>
                <c:pt idx="272">
                  <c:v>99.699010000000001</c:v>
                </c:pt>
                <c:pt idx="273">
                  <c:v>99.831369999999993</c:v>
                </c:pt>
                <c:pt idx="274">
                  <c:v>99.86202999999999</c:v>
                </c:pt>
                <c:pt idx="275">
                  <c:v>99.942420000000027</c:v>
                </c:pt>
                <c:pt idx="276">
                  <c:v>100.0138</c:v>
                </c:pt>
                <c:pt idx="277">
                  <c:v>100.0878</c:v>
                </c:pt>
                <c:pt idx="278">
                  <c:v>100.07510000000001</c:v>
                </c:pt>
                <c:pt idx="279">
                  <c:v>100.0795</c:v>
                </c:pt>
                <c:pt idx="280">
                  <c:v>100.17689999999997</c:v>
                </c:pt>
                <c:pt idx="281">
                  <c:v>100.2505</c:v>
                </c:pt>
                <c:pt idx="282">
                  <c:v>100.3022</c:v>
                </c:pt>
                <c:pt idx="283">
                  <c:v>100.41220000000003</c:v>
                </c:pt>
                <c:pt idx="284">
                  <c:v>100.5052</c:v>
                </c:pt>
                <c:pt idx="285">
                  <c:v>100.50160000000002</c:v>
                </c:pt>
                <c:pt idx="286">
                  <c:v>100.58110000000002</c:v>
                </c:pt>
                <c:pt idx="287">
                  <c:v>100.6454</c:v>
                </c:pt>
                <c:pt idx="288">
                  <c:v>100.73950000000002</c:v>
                </c:pt>
                <c:pt idx="289">
                  <c:v>100.81450000000002</c:v>
                </c:pt>
                <c:pt idx="290">
                  <c:v>100.90720000000003</c:v>
                </c:pt>
                <c:pt idx="291">
                  <c:v>101.02719999999999</c:v>
                </c:pt>
                <c:pt idx="292">
                  <c:v>101.14360000000002</c:v>
                </c:pt>
                <c:pt idx="293">
                  <c:v>101.2483</c:v>
                </c:pt>
                <c:pt idx="294">
                  <c:v>101.20359999999999</c:v>
                </c:pt>
                <c:pt idx="295">
                  <c:v>101.26130000000002</c:v>
                </c:pt>
                <c:pt idx="296">
                  <c:v>101.41860000000003</c:v>
                </c:pt>
                <c:pt idx="297">
                  <c:v>101.48260000000002</c:v>
                </c:pt>
                <c:pt idx="298">
                  <c:v>101.5261</c:v>
                </c:pt>
                <c:pt idx="299">
                  <c:v>101.6861</c:v>
                </c:pt>
                <c:pt idx="300">
                  <c:v>101.8501</c:v>
                </c:pt>
                <c:pt idx="301">
                  <c:v>101.9205</c:v>
                </c:pt>
                <c:pt idx="302">
                  <c:v>101.98790000000002</c:v>
                </c:pt>
                <c:pt idx="303">
                  <c:v>102.09750000000003</c:v>
                </c:pt>
                <c:pt idx="304">
                  <c:v>102.19829999999999</c:v>
                </c:pt>
                <c:pt idx="305">
                  <c:v>102.28449999999999</c:v>
                </c:pt>
                <c:pt idx="306">
                  <c:v>102.37730000000001</c:v>
                </c:pt>
                <c:pt idx="307">
                  <c:v>102.44260000000003</c:v>
                </c:pt>
                <c:pt idx="308">
                  <c:v>102.5506</c:v>
                </c:pt>
                <c:pt idx="309">
                  <c:v>102.65969999999999</c:v>
                </c:pt>
                <c:pt idx="310">
                  <c:v>102.68729999999999</c:v>
                </c:pt>
                <c:pt idx="311">
                  <c:v>102.7385</c:v>
                </c:pt>
                <c:pt idx="312">
                  <c:v>102.73790000000002</c:v>
                </c:pt>
                <c:pt idx="313">
                  <c:v>102.79450000000003</c:v>
                </c:pt>
                <c:pt idx="314">
                  <c:v>102.93010000000002</c:v>
                </c:pt>
                <c:pt idx="315">
                  <c:v>103.045</c:v>
                </c:pt>
                <c:pt idx="316">
                  <c:v>103.13039999999998</c:v>
                </c:pt>
                <c:pt idx="317">
                  <c:v>103.1519</c:v>
                </c:pt>
                <c:pt idx="318">
                  <c:v>103.114</c:v>
                </c:pt>
                <c:pt idx="319">
                  <c:v>103.0518</c:v>
                </c:pt>
                <c:pt idx="320">
                  <c:v>103.0574</c:v>
                </c:pt>
                <c:pt idx="321">
                  <c:v>103.1191</c:v>
                </c:pt>
                <c:pt idx="322">
                  <c:v>103.065</c:v>
                </c:pt>
                <c:pt idx="323">
                  <c:v>103.065</c:v>
                </c:pt>
                <c:pt idx="324">
                  <c:v>103.12529999999998</c:v>
                </c:pt>
                <c:pt idx="325">
                  <c:v>103.134</c:v>
                </c:pt>
                <c:pt idx="326">
                  <c:v>103.14760000000003</c:v>
                </c:pt>
                <c:pt idx="327">
                  <c:v>103.18289999999998</c:v>
                </c:pt>
                <c:pt idx="328">
                  <c:v>103.18829999999998</c:v>
                </c:pt>
                <c:pt idx="329">
                  <c:v>103.0921</c:v>
                </c:pt>
                <c:pt idx="330">
                  <c:v>103.02370000000001</c:v>
                </c:pt>
                <c:pt idx="331">
                  <c:v>103.0099</c:v>
                </c:pt>
                <c:pt idx="332">
                  <c:v>102.9598</c:v>
                </c:pt>
                <c:pt idx="333">
                  <c:v>102.95790000000002</c:v>
                </c:pt>
                <c:pt idx="334">
                  <c:v>102.952</c:v>
                </c:pt>
                <c:pt idx="335">
                  <c:v>103.01620000000003</c:v>
                </c:pt>
                <c:pt idx="336">
                  <c:v>103.0801</c:v>
                </c:pt>
                <c:pt idx="337">
                  <c:v>103.26360000000003</c:v>
                </c:pt>
                <c:pt idx="338">
                  <c:v>103.57170000000001</c:v>
                </c:pt>
                <c:pt idx="339">
                  <c:v>103.88539999999998</c:v>
                </c:pt>
                <c:pt idx="340">
                  <c:v>104.30240000000001</c:v>
                </c:pt>
                <c:pt idx="341">
                  <c:v>104.74050000000003</c:v>
                </c:pt>
                <c:pt idx="342">
                  <c:v>105.1742</c:v>
                </c:pt>
                <c:pt idx="343">
                  <c:v>105.5249</c:v>
                </c:pt>
                <c:pt idx="344">
                  <c:v>105.77670000000001</c:v>
                </c:pt>
                <c:pt idx="345">
                  <c:v>105.99190000000003</c:v>
                </c:pt>
                <c:pt idx="346">
                  <c:v>106.15949999999998</c:v>
                </c:pt>
                <c:pt idx="347">
                  <c:v>106.2804</c:v>
                </c:pt>
                <c:pt idx="348">
                  <c:v>106.42619999999999</c:v>
                </c:pt>
                <c:pt idx="349">
                  <c:v>106.60539999999997</c:v>
                </c:pt>
                <c:pt idx="350">
                  <c:v>106.70750000000002</c:v>
                </c:pt>
                <c:pt idx="351">
                  <c:v>106.8081</c:v>
                </c:pt>
                <c:pt idx="352">
                  <c:v>106.97069999999999</c:v>
                </c:pt>
                <c:pt idx="353">
                  <c:v>107.08580000000001</c:v>
                </c:pt>
                <c:pt idx="354">
                  <c:v>107.0895</c:v>
                </c:pt>
                <c:pt idx="355">
                  <c:v>107.0154</c:v>
                </c:pt>
                <c:pt idx="356">
                  <c:v>107.0067</c:v>
                </c:pt>
                <c:pt idx="357">
                  <c:v>107.0877</c:v>
                </c:pt>
                <c:pt idx="358">
                  <c:v>107.1601</c:v>
                </c:pt>
                <c:pt idx="359">
                  <c:v>107.1618</c:v>
                </c:pt>
                <c:pt idx="360">
                  <c:v>107.15260000000001</c:v>
                </c:pt>
                <c:pt idx="361">
                  <c:v>107.21610000000003</c:v>
                </c:pt>
                <c:pt idx="362">
                  <c:v>107.2013</c:v>
                </c:pt>
                <c:pt idx="363">
                  <c:v>107.0497</c:v>
                </c:pt>
                <c:pt idx="364">
                  <c:v>106.90320000000003</c:v>
                </c:pt>
                <c:pt idx="365">
                  <c:v>106.7328</c:v>
                </c:pt>
                <c:pt idx="366">
                  <c:v>106.50869999999999</c:v>
                </c:pt>
                <c:pt idx="367">
                  <c:v>106.3573</c:v>
                </c:pt>
                <c:pt idx="368">
                  <c:v>106.23060000000002</c:v>
                </c:pt>
                <c:pt idx="369">
                  <c:v>106.18269999999998</c:v>
                </c:pt>
                <c:pt idx="370">
                  <c:v>106.23060000000002</c:v>
                </c:pt>
                <c:pt idx="371">
                  <c:v>106.35080000000001</c:v>
                </c:pt>
                <c:pt idx="372">
                  <c:v>106.46939999999999</c:v>
                </c:pt>
                <c:pt idx="373">
                  <c:v>106.57279999999997</c:v>
                </c:pt>
                <c:pt idx="374">
                  <c:v>106.7038</c:v>
                </c:pt>
                <c:pt idx="375">
                  <c:v>106.85279999999997</c:v>
                </c:pt>
                <c:pt idx="376">
                  <c:v>106.9525</c:v>
                </c:pt>
                <c:pt idx="377">
                  <c:v>107.0367</c:v>
                </c:pt>
                <c:pt idx="378">
                  <c:v>107.1313</c:v>
                </c:pt>
                <c:pt idx="379">
                  <c:v>107.17729999999999</c:v>
                </c:pt>
                <c:pt idx="380">
                  <c:v>107.21390000000002</c:v>
                </c:pt>
                <c:pt idx="381">
                  <c:v>107.24360000000003</c:v>
                </c:pt>
                <c:pt idx="382">
                  <c:v>107.21990000000002</c:v>
                </c:pt>
                <c:pt idx="383">
                  <c:v>107.2037</c:v>
                </c:pt>
                <c:pt idx="384">
                  <c:v>107.18269999999998</c:v>
                </c:pt>
                <c:pt idx="385">
                  <c:v>107.11069999999999</c:v>
                </c:pt>
                <c:pt idx="386">
                  <c:v>107.0624</c:v>
                </c:pt>
                <c:pt idx="387">
                  <c:v>107.0278</c:v>
                </c:pt>
                <c:pt idx="388">
                  <c:v>106.99930000000002</c:v>
                </c:pt>
                <c:pt idx="389">
                  <c:v>106.96720000000005</c:v>
                </c:pt>
                <c:pt idx="390">
                  <c:v>106.8699</c:v>
                </c:pt>
                <c:pt idx="391">
                  <c:v>106.776</c:v>
                </c:pt>
                <c:pt idx="392">
                  <c:v>106.73650000000002</c:v>
                </c:pt>
                <c:pt idx="393">
                  <c:v>106.74770000000002</c:v>
                </c:pt>
                <c:pt idx="394">
                  <c:v>106.65179999999998</c:v>
                </c:pt>
                <c:pt idx="395">
                  <c:v>106.5399</c:v>
                </c:pt>
                <c:pt idx="396">
                  <c:v>106.44160000000004</c:v>
                </c:pt>
                <c:pt idx="397">
                  <c:v>106.29190000000003</c:v>
                </c:pt>
                <c:pt idx="398">
                  <c:v>106.12829999999998</c:v>
                </c:pt>
                <c:pt idx="399">
                  <c:v>105.96710000000003</c:v>
                </c:pt>
                <c:pt idx="400">
                  <c:v>105.76909999999999</c:v>
                </c:pt>
                <c:pt idx="401">
                  <c:v>105.69450000000002</c:v>
                </c:pt>
                <c:pt idx="402">
                  <c:v>105.75190000000002</c:v>
                </c:pt>
                <c:pt idx="403">
                  <c:v>105.90089999999999</c:v>
                </c:pt>
                <c:pt idx="404">
                  <c:v>106.1576</c:v>
                </c:pt>
                <c:pt idx="405">
                  <c:v>106.43980000000002</c:v>
                </c:pt>
                <c:pt idx="406">
                  <c:v>106.6831</c:v>
                </c:pt>
                <c:pt idx="407">
                  <c:v>106.87289999999997</c:v>
                </c:pt>
                <c:pt idx="408">
                  <c:v>107.0021</c:v>
                </c:pt>
                <c:pt idx="409">
                  <c:v>107.0866</c:v>
                </c:pt>
                <c:pt idx="410">
                  <c:v>107.11199999999999</c:v>
                </c:pt>
                <c:pt idx="411">
                  <c:v>107.0864</c:v>
                </c:pt>
                <c:pt idx="412">
                  <c:v>107.0898</c:v>
                </c:pt>
                <c:pt idx="413">
                  <c:v>107.06420000000003</c:v>
                </c:pt>
                <c:pt idx="414">
                  <c:v>107.0314</c:v>
                </c:pt>
                <c:pt idx="415">
                  <c:v>106.95450000000002</c:v>
                </c:pt>
                <c:pt idx="416">
                  <c:v>106.81140000000002</c:v>
                </c:pt>
                <c:pt idx="417">
                  <c:v>106.71650000000002</c:v>
                </c:pt>
                <c:pt idx="418">
                  <c:v>106.62009999999998</c:v>
                </c:pt>
                <c:pt idx="419">
                  <c:v>106.3907</c:v>
                </c:pt>
                <c:pt idx="420">
                  <c:v>106.10969999999999</c:v>
                </c:pt>
                <c:pt idx="421">
                  <c:v>105.87849999999997</c:v>
                </c:pt>
                <c:pt idx="422">
                  <c:v>105.7526</c:v>
                </c:pt>
                <c:pt idx="423">
                  <c:v>105.79859999999999</c:v>
                </c:pt>
                <c:pt idx="424">
                  <c:v>105.923</c:v>
                </c:pt>
                <c:pt idx="425">
                  <c:v>106.11199999999999</c:v>
                </c:pt>
                <c:pt idx="426">
                  <c:v>106.3039</c:v>
                </c:pt>
                <c:pt idx="427">
                  <c:v>106.4508</c:v>
                </c:pt>
                <c:pt idx="428">
                  <c:v>106.5864</c:v>
                </c:pt>
                <c:pt idx="429">
                  <c:v>106.70310000000002</c:v>
                </c:pt>
                <c:pt idx="430">
                  <c:v>106.7068</c:v>
                </c:pt>
                <c:pt idx="431">
                  <c:v>106.71780000000003</c:v>
                </c:pt>
                <c:pt idx="432">
                  <c:v>106.7762</c:v>
                </c:pt>
                <c:pt idx="433">
                  <c:v>106.8156</c:v>
                </c:pt>
                <c:pt idx="434">
                  <c:v>106.83069999999999</c:v>
                </c:pt>
                <c:pt idx="435">
                  <c:v>106.8467</c:v>
                </c:pt>
                <c:pt idx="436">
                  <c:v>106.8892</c:v>
                </c:pt>
                <c:pt idx="437">
                  <c:v>106.883</c:v>
                </c:pt>
                <c:pt idx="438">
                  <c:v>106.89279999999998</c:v>
                </c:pt>
                <c:pt idx="439">
                  <c:v>106.8901</c:v>
                </c:pt>
                <c:pt idx="440">
                  <c:v>106.8843</c:v>
                </c:pt>
                <c:pt idx="441">
                  <c:v>106.9024</c:v>
                </c:pt>
                <c:pt idx="442">
                  <c:v>106.87579999999997</c:v>
                </c:pt>
                <c:pt idx="443">
                  <c:v>106.8181</c:v>
                </c:pt>
                <c:pt idx="444">
                  <c:v>106.75960000000002</c:v>
                </c:pt>
                <c:pt idx="445">
                  <c:v>106.74299999999999</c:v>
                </c:pt>
                <c:pt idx="446">
                  <c:v>106.7204</c:v>
                </c:pt>
                <c:pt idx="447">
                  <c:v>106.6902</c:v>
                </c:pt>
                <c:pt idx="448">
                  <c:v>106.6681</c:v>
                </c:pt>
                <c:pt idx="449">
                  <c:v>106.66569999999999</c:v>
                </c:pt>
                <c:pt idx="450">
                  <c:v>106.60080000000001</c:v>
                </c:pt>
                <c:pt idx="451">
                  <c:v>106.5138</c:v>
                </c:pt>
                <c:pt idx="452">
                  <c:v>106.5085</c:v>
                </c:pt>
                <c:pt idx="453">
                  <c:v>106.4567</c:v>
                </c:pt>
                <c:pt idx="454">
                  <c:v>106.37569999999998</c:v>
                </c:pt>
                <c:pt idx="455">
                  <c:v>106.3006</c:v>
                </c:pt>
                <c:pt idx="456">
                  <c:v>106.17559999999997</c:v>
                </c:pt>
                <c:pt idx="457">
                  <c:v>106.0389</c:v>
                </c:pt>
                <c:pt idx="458">
                  <c:v>105.91820000000003</c:v>
                </c:pt>
                <c:pt idx="459">
                  <c:v>105.74170000000002</c:v>
                </c:pt>
                <c:pt idx="460">
                  <c:v>105.55869999999999</c:v>
                </c:pt>
                <c:pt idx="461">
                  <c:v>105.3892</c:v>
                </c:pt>
                <c:pt idx="462">
                  <c:v>105.2029</c:v>
                </c:pt>
                <c:pt idx="463">
                  <c:v>104.98260000000002</c:v>
                </c:pt>
                <c:pt idx="464">
                  <c:v>104.7274</c:v>
                </c:pt>
                <c:pt idx="465">
                  <c:v>104.4756</c:v>
                </c:pt>
                <c:pt idx="466">
                  <c:v>104.2534</c:v>
                </c:pt>
                <c:pt idx="467">
                  <c:v>104.0359</c:v>
                </c:pt>
                <c:pt idx="468">
                  <c:v>103.81610000000002</c:v>
                </c:pt>
                <c:pt idx="469">
                  <c:v>103.63209999999998</c:v>
                </c:pt>
                <c:pt idx="470">
                  <c:v>103.4893</c:v>
                </c:pt>
                <c:pt idx="471">
                  <c:v>103.39709999999999</c:v>
                </c:pt>
                <c:pt idx="472">
                  <c:v>103.3215</c:v>
                </c:pt>
                <c:pt idx="473">
                  <c:v>103.20489999999999</c:v>
                </c:pt>
                <c:pt idx="474">
                  <c:v>103.06440000000002</c:v>
                </c:pt>
                <c:pt idx="475">
                  <c:v>102.8809</c:v>
                </c:pt>
                <c:pt idx="476">
                  <c:v>102.57259999999998</c:v>
                </c:pt>
                <c:pt idx="477">
                  <c:v>102.18989999999998</c:v>
                </c:pt>
                <c:pt idx="478">
                  <c:v>101.7693</c:v>
                </c:pt>
                <c:pt idx="479">
                  <c:v>101.3454</c:v>
                </c:pt>
                <c:pt idx="480">
                  <c:v>100.96430000000002</c:v>
                </c:pt>
                <c:pt idx="481">
                  <c:v>100.68300000000001</c:v>
                </c:pt>
                <c:pt idx="482">
                  <c:v>100.49299999999999</c:v>
                </c:pt>
                <c:pt idx="483">
                  <c:v>100.30279999999998</c:v>
                </c:pt>
                <c:pt idx="484">
                  <c:v>100.11</c:v>
                </c:pt>
                <c:pt idx="485">
                  <c:v>99.971149999999994</c:v>
                </c:pt>
                <c:pt idx="486">
                  <c:v>99.812420000000003</c:v>
                </c:pt>
                <c:pt idx="487">
                  <c:v>99.620569999999987</c:v>
                </c:pt>
                <c:pt idx="488">
                  <c:v>99.431340000000006</c:v>
                </c:pt>
                <c:pt idx="489">
                  <c:v>99.174859999999981</c:v>
                </c:pt>
                <c:pt idx="490">
                  <c:v>98.888159999999999</c:v>
                </c:pt>
                <c:pt idx="491">
                  <c:v>98.551150000000007</c:v>
                </c:pt>
                <c:pt idx="492">
                  <c:v>98.164649999999995</c:v>
                </c:pt>
                <c:pt idx="493">
                  <c:v>97.798010000000005</c:v>
                </c:pt>
                <c:pt idx="494">
                  <c:v>97.413470000000004</c:v>
                </c:pt>
                <c:pt idx="495">
                  <c:v>96.977739999999983</c:v>
                </c:pt>
                <c:pt idx="496">
                  <c:v>96.538139999999999</c:v>
                </c:pt>
                <c:pt idx="497">
                  <c:v>96.190989999999999</c:v>
                </c:pt>
                <c:pt idx="498">
                  <c:v>95.929570000000012</c:v>
                </c:pt>
                <c:pt idx="499">
                  <c:v>95.749820000000028</c:v>
                </c:pt>
                <c:pt idx="500">
                  <c:v>95.629309999999975</c:v>
                </c:pt>
                <c:pt idx="501">
                  <c:v>95.616510000000005</c:v>
                </c:pt>
                <c:pt idx="502">
                  <c:v>95.696899999999999</c:v>
                </c:pt>
                <c:pt idx="503">
                  <c:v>95.863630000000001</c:v>
                </c:pt>
                <c:pt idx="504">
                  <c:v>96.077769999999987</c:v>
                </c:pt>
                <c:pt idx="505">
                  <c:v>96.400170000000003</c:v>
                </c:pt>
                <c:pt idx="506">
                  <c:v>96.779409999999999</c:v>
                </c:pt>
                <c:pt idx="507">
                  <c:v>97.147300000000001</c:v>
                </c:pt>
                <c:pt idx="508">
                  <c:v>97.533699999999996</c:v>
                </c:pt>
                <c:pt idx="509">
                  <c:v>97.894869999999997</c:v>
                </c:pt>
                <c:pt idx="510">
                  <c:v>98.167620000000028</c:v>
                </c:pt>
                <c:pt idx="511">
                  <c:v>98.398240000000001</c:v>
                </c:pt>
                <c:pt idx="512">
                  <c:v>98.58632999999999</c:v>
                </c:pt>
                <c:pt idx="513">
                  <c:v>98.78219</c:v>
                </c:pt>
                <c:pt idx="514">
                  <c:v>98.974329999999995</c:v>
                </c:pt>
                <c:pt idx="515">
                  <c:v>99.21486000000003</c:v>
                </c:pt>
                <c:pt idx="516">
                  <c:v>99.475039999999979</c:v>
                </c:pt>
                <c:pt idx="517">
                  <c:v>99.75506</c:v>
                </c:pt>
                <c:pt idx="518">
                  <c:v>100.0004</c:v>
                </c:pt>
                <c:pt idx="519">
                  <c:v>100.20820000000002</c:v>
                </c:pt>
                <c:pt idx="520">
                  <c:v>100.35269999999998</c:v>
                </c:pt>
                <c:pt idx="521">
                  <c:v>100.44360000000003</c:v>
                </c:pt>
                <c:pt idx="522">
                  <c:v>100.5638</c:v>
                </c:pt>
                <c:pt idx="523">
                  <c:v>100.72839999999998</c:v>
                </c:pt>
                <c:pt idx="524">
                  <c:v>100.89919999999999</c:v>
                </c:pt>
                <c:pt idx="525">
                  <c:v>101.1113</c:v>
                </c:pt>
                <c:pt idx="526">
                  <c:v>101.3693</c:v>
                </c:pt>
                <c:pt idx="527">
                  <c:v>101.6006</c:v>
                </c:pt>
                <c:pt idx="528">
                  <c:v>101.8605</c:v>
                </c:pt>
                <c:pt idx="529">
                  <c:v>102.1575</c:v>
                </c:pt>
                <c:pt idx="530">
                  <c:v>102.44780000000003</c:v>
                </c:pt>
                <c:pt idx="531">
                  <c:v>102.72110000000002</c:v>
                </c:pt>
                <c:pt idx="532">
                  <c:v>102.9828</c:v>
                </c:pt>
                <c:pt idx="533">
                  <c:v>103.2778</c:v>
                </c:pt>
                <c:pt idx="534">
                  <c:v>103.5334</c:v>
                </c:pt>
                <c:pt idx="535">
                  <c:v>103.7565</c:v>
                </c:pt>
                <c:pt idx="536">
                  <c:v>103.96090000000002</c:v>
                </c:pt>
                <c:pt idx="537">
                  <c:v>104.12769999999999</c:v>
                </c:pt>
                <c:pt idx="538">
                  <c:v>104.27670000000001</c:v>
                </c:pt>
                <c:pt idx="539">
                  <c:v>104.4243</c:v>
                </c:pt>
                <c:pt idx="540">
                  <c:v>104.5856</c:v>
                </c:pt>
                <c:pt idx="541">
                  <c:v>104.71400000000003</c:v>
                </c:pt>
                <c:pt idx="542">
                  <c:v>104.8038</c:v>
                </c:pt>
                <c:pt idx="543">
                  <c:v>104.8211</c:v>
                </c:pt>
                <c:pt idx="544">
                  <c:v>104.8113</c:v>
                </c:pt>
                <c:pt idx="545">
                  <c:v>104.7818</c:v>
                </c:pt>
                <c:pt idx="546">
                  <c:v>104.6776</c:v>
                </c:pt>
                <c:pt idx="547">
                  <c:v>104.52269999999999</c:v>
                </c:pt>
                <c:pt idx="548">
                  <c:v>104.3866</c:v>
                </c:pt>
                <c:pt idx="549">
                  <c:v>104.30880000000001</c:v>
                </c:pt>
                <c:pt idx="550">
                  <c:v>104.27539999999998</c:v>
                </c:pt>
                <c:pt idx="551">
                  <c:v>104.2668</c:v>
                </c:pt>
                <c:pt idx="552">
                  <c:v>104.3092</c:v>
                </c:pt>
                <c:pt idx="553">
                  <c:v>104.479</c:v>
                </c:pt>
                <c:pt idx="554">
                  <c:v>104.70699999999999</c:v>
                </c:pt>
                <c:pt idx="555">
                  <c:v>104.96480000000003</c:v>
                </c:pt>
                <c:pt idx="556">
                  <c:v>105.2321</c:v>
                </c:pt>
                <c:pt idx="557">
                  <c:v>105.52160000000002</c:v>
                </c:pt>
                <c:pt idx="558">
                  <c:v>105.70160000000003</c:v>
                </c:pt>
                <c:pt idx="559">
                  <c:v>105.8377</c:v>
                </c:pt>
                <c:pt idx="560">
                  <c:v>105.96170000000002</c:v>
                </c:pt>
                <c:pt idx="561">
                  <c:v>105.998</c:v>
                </c:pt>
                <c:pt idx="562">
                  <c:v>106.0031</c:v>
                </c:pt>
                <c:pt idx="563">
                  <c:v>106.0094</c:v>
                </c:pt>
                <c:pt idx="564">
                  <c:v>106.0051</c:v>
                </c:pt>
                <c:pt idx="565">
                  <c:v>105.99390000000002</c:v>
                </c:pt>
                <c:pt idx="566">
                  <c:v>105.94450000000005</c:v>
                </c:pt>
                <c:pt idx="567">
                  <c:v>105.90460000000003</c:v>
                </c:pt>
                <c:pt idx="568">
                  <c:v>105.8434</c:v>
                </c:pt>
                <c:pt idx="569">
                  <c:v>105.6943</c:v>
                </c:pt>
                <c:pt idx="570">
                  <c:v>105.54020000000003</c:v>
                </c:pt>
                <c:pt idx="571">
                  <c:v>105.43620000000003</c:v>
                </c:pt>
                <c:pt idx="572">
                  <c:v>105.3197</c:v>
                </c:pt>
                <c:pt idx="573">
                  <c:v>105.2659</c:v>
                </c:pt>
                <c:pt idx="574">
                  <c:v>105.24010000000003</c:v>
                </c:pt>
                <c:pt idx="575">
                  <c:v>105.2564</c:v>
                </c:pt>
                <c:pt idx="576">
                  <c:v>105.26909999999999</c:v>
                </c:pt>
                <c:pt idx="577">
                  <c:v>105.3403</c:v>
                </c:pt>
                <c:pt idx="578">
                  <c:v>105.4059</c:v>
                </c:pt>
                <c:pt idx="579">
                  <c:v>105.41180000000003</c:v>
                </c:pt>
                <c:pt idx="580">
                  <c:v>105.43300000000002</c:v>
                </c:pt>
                <c:pt idx="581">
                  <c:v>105.3989</c:v>
                </c:pt>
                <c:pt idx="582">
                  <c:v>105.31059999999999</c:v>
                </c:pt>
                <c:pt idx="583">
                  <c:v>105.22269999999999</c:v>
                </c:pt>
                <c:pt idx="584">
                  <c:v>105.13890000000001</c:v>
                </c:pt>
                <c:pt idx="585">
                  <c:v>105.0091</c:v>
                </c:pt>
                <c:pt idx="586">
                  <c:v>104.8732</c:v>
                </c:pt>
                <c:pt idx="587">
                  <c:v>104.758</c:v>
                </c:pt>
                <c:pt idx="588">
                  <c:v>104.6486</c:v>
                </c:pt>
                <c:pt idx="589">
                  <c:v>104.52579999999998</c:v>
                </c:pt>
                <c:pt idx="590">
                  <c:v>104.37679999999997</c:v>
                </c:pt>
                <c:pt idx="591">
                  <c:v>104.20950000000002</c:v>
                </c:pt>
                <c:pt idx="592">
                  <c:v>104.06399999999999</c:v>
                </c:pt>
                <c:pt idx="593">
                  <c:v>103.8939</c:v>
                </c:pt>
                <c:pt idx="594">
                  <c:v>103.76179999999999</c:v>
                </c:pt>
                <c:pt idx="595">
                  <c:v>103.6631</c:v>
                </c:pt>
                <c:pt idx="596">
                  <c:v>103.54949999999999</c:v>
                </c:pt>
                <c:pt idx="597">
                  <c:v>103.4586</c:v>
                </c:pt>
                <c:pt idx="598">
                  <c:v>103.3262</c:v>
                </c:pt>
                <c:pt idx="599">
                  <c:v>103.242</c:v>
                </c:pt>
                <c:pt idx="600">
                  <c:v>103.20310000000002</c:v>
                </c:pt>
                <c:pt idx="601">
                  <c:v>103.1369</c:v>
                </c:pt>
                <c:pt idx="602">
                  <c:v>103.03959999999999</c:v>
                </c:pt>
                <c:pt idx="603">
                  <c:v>102.87599999999998</c:v>
                </c:pt>
                <c:pt idx="604">
                  <c:v>102.76179999999999</c:v>
                </c:pt>
                <c:pt idx="605">
                  <c:v>102.68600000000001</c:v>
                </c:pt>
                <c:pt idx="606">
                  <c:v>102.6039</c:v>
                </c:pt>
                <c:pt idx="607">
                  <c:v>102.51120000000003</c:v>
                </c:pt>
                <c:pt idx="608">
                  <c:v>102.4457</c:v>
                </c:pt>
                <c:pt idx="609">
                  <c:v>102.48220000000002</c:v>
                </c:pt>
                <c:pt idx="610">
                  <c:v>102.54170000000002</c:v>
                </c:pt>
                <c:pt idx="611">
                  <c:v>102.62990000000001</c:v>
                </c:pt>
                <c:pt idx="612">
                  <c:v>102.7698</c:v>
                </c:pt>
                <c:pt idx="613">
                  <c:v>102.94200000000002</c:v>
                </c:pt>
                <c:pt idx="614">
                  <c:v>103.0925</c:v>
                </c:pt>
                <c:pt idx="615">
                  <c:v>103.3211</c:v>
                </c:pt>
                <c:pt idx="616">
                  <c:v>103.5924</c:v>
                </c:pt>
                <c:pt idx="617">
                  <c:v>103.85829999999999</c:v>
                </c:pt>
                <c:pt idx="618">
                  <c:v>104.1341</c:v>
                </c:pt>
                <c:pt idx="619">
                  <c:v>104.39619999999999</c:v>
                </c:pt>
                <c:pt idx="620">
                  <c:v>104.58540000000001</c:v>
                </c:pt>
                <c:pt idx="621">
                  <c:v>104.7658</c:v>
                </c:pt>
                <c:pt idx="622">
                  <c:v>104.94640000000003</c:v>
                </c:pt>
                <c:pt idx="623">
                  <c:v>105.11569999999999</c:v>
                </c:pt>
                <c:pt idx="624">
                  <c:v>105.251</c:v>
                </c:pt>
                <c:pt idx="625">
                  <c:v>105.32629999999999</c:v>
                </c:pt>
                <c:pt idx="626">
                  <c:v>105.3626</c:v>
                </c:pt>
                <c:pt idx="627">
                  <c:v>105.40360000000003</c:v>
                </c:pt>
                <c:pt idx="628">
                  <c:v>105.44050000000003</c:v>
                </c:pt>
                <c:pt idx="629">
                  <c:v>105.5133</c:v>
                </c:pt>
                <c:pt idx="630">
                  <c:v>105.6019</c:v>
                </c:pt>
                <c:pt idx="631">
                  <c:v>105.72069999999999</c:v>
                </c:pt>
                <c:pt idx="632">
                  <c:v>105.8036</c:v>
                </c:pt>
                <c:pt idx="633">
                  <c:v>105.846</c:v>
                </c:pt>
                <c:pt idx="634">
                  <c:v>105.905</c:v>
                </c:pt>
                <c:pt idx="635">
                  <c:v>105.91780000000003</c:v>
                </c:pt>
                <c:pt idx="636">
                  <c:v>105.87090000000001</c:v>
                </c:pt>
                <c:pt idx="637">
                  <c:v>105.81910000000002</c:v>
                </c:pt>
                <c:pt idx="638">
                  <c:v>105.7403</c:v>
                </c:pt>
                <c:pt idx="639">
                  <c:v>105.65179999999998</c:v>
                </c:pt>
                <c:pt idx="640">
                  <c:v>105.6348</c:v>
                </c:pt>
                <c:pt idx="641">
                  <c:v>105.7282</c:v>
                </c:pt>
                <c:pt idx="642">
                  <c:v>105.871</c:v>
                </c:pt>
                <c:pt idx="643">
                  <c:v>106.0099</c:v>
                </c:pt>
                <c:pt idx="644">
                  <c:v>106.1151</c:v>
                </c:pt>
                <c:pt idx="645">
                  <c:v>106.25420000000003</c:v>
                </c:pt>
                <c:pt idx="646">
                  <c:v>106.42140000000002</c:v>
                </c:pt>
                <c:pt idx="647">
                  <c:v>106.5457</c:v>
                </c:pt>
                <c:pt idx="648">
                  <c:v>106.62799999999999</c:v>
                </c:pt>
                <c:pt idx="649">
                  <c:v>106.71710000000003</c:v>
                </c:pt>
                <c:pt idx="650">
                  <c:v>106.83320000000002</c:v>
                </c:pt>
                <c:pt idx="651">
                  <c:v>106.9284</c:v>
                </c:pt>
                <c:pt idx="652">
                  <c:v>107.0073</c:v>
                </c:pt>
                <c:pt idx="653">
                  <c:v>107.0714</c:v>
                </c:pt>
                <c:pt idx="654">
                  <c:v>107.1344</c:v>
                </c:pt>
                <c:pt idx="655">
                  <c:v>107.17039999999997</c:v>
                </c:pt>
                <c:pt idx="656">
                  <c:v>107.1862</c:v>
                </c:pt>
                <c:pt idx="657">
                  <c:v>107.22799999999999</c:v>
                </c:pt>
                <c:pt idx="658">
                  <c:v>107.30410000000002</c:v>
                </c:pt>
                <c:pt idx="659">
                  <c:v>107.3921</c:v>
                </c:pt>
                <c:pt idx="660">
                  <c:v>107.41790000000003</c:v>
                </c:pt>
                <c:pt idx="661">
                  <c:v>107.4603</c:v>
                </c:pt>
                <c:pt idx="662">
                  <c:v>107.53879999999998</c:v>
                </c:pt>
                <c:pt idx="663">
                  <c:v>107.6092</c:v>
                </c:pt>
                <c:pt idx="664">
                  <c:v>107.6519</c:v>
                </c:pt>
                <c:pt idx="665">
                  <c:v>107.71910000000003</c:v>
                </c:pt>
                <c:pt idx="666">
                  <c:v>107.78120000000003</c:v>
                </c:pt>
                <c:pt idx="667">
                  <c:v>107.8206</c:v>
                </c:pt>
                <c:pt idx="668">
                  <c:v>107.8608</c:v>
                </c:pt>
                <c:pt idx="669">
                  <c:v>107.93450000000003</c:v>
                </c:pt>
                <c:pt idx="670">
                  <c:v>107.95740000000002</c:v>
                </c:pt>
                <c:pt idx="671">
                  <c:v>107.99290000000002</c:v>
                </c:pt>
                <c:pt idx="672">
                  <c:v>108.0684</c:v>
                </c:pt>
                <c:pt idx="673">
                  <c:v>108.11190000000002</c:v>
                </c:pt>
                <c:pt idx="674">
                  <c:v>108.10269999999998</c:v>
                </c:pt>
                <c:pt idx="675">
                  <c:v>108.15130000000001</c:v>
                </c:pt>
                <c:pt idx="676">
                  <c:v>108.1636</c:v>
                </c:pt>
                <c:pt idx="677">
                  <c:v>108.1977</c:v>
                </c:pt>
                <c:pt idx="678">
                  <c:v>108.21710000000003</c:v>
                </c:pt>
                <c:pt idx="679">
                  <c:v>108.2863</c:v>
                </c:pt>
                <c:pt idx="680">
                  <c:v>108.35929999999999</c:v>
                </c:pt>
                <c:pt idx="681">
                  <c:v>108.43150000000003</c:v>
                </c:pt>
                <c:pt idx="682">
                  <c:v>108.48110000000003</c:v>
                </c:pt>
                <c:pt idx="683">
                  <c:v>108.4768</c:v>
                </c:pt>
                <c:pt idx="684">
                  <c:v>108.4777</c:v>
                </c:pt>
                <c:pt idx="685">
                  <c:v>108.5245</c:v>
                </c:pt>
                <c:pt idx="686">
                  <c:v>108.5736</c:v>
                </c:pt>
                <c:pt idx="687">
                  <c:v>108.6173</c:v>
                </c:pt>
                <c:pt idx="688">
                  <c:v>108.667</c:v>
                </c:pt>
                <c:pt idx="689">
                  <c:v>108.73060000000002</c:v>
                </c:pt>
                <c:pt idx="690">
                  <c:v>108.7598</c:v>
                </c:pt>
                <c:pt idx="691">
                  <c:v>108.74820000000003</c:v>
                </c:pt>
                <c:pt idx="692">
                  <c:v>108.7508</c:v>
                </c:pt>
                <c:pt idx="693">
                  <c:v>108.80869999999999</c:v>
                </c:pt>
                <c:pt idx="694">
                  <c:v>108.8197</c:v>
                </c:pt>
                <c:pt idx="695">
                  <c:v>108.85169999999999</c:v>
                </c:pt>
                <c:pt idx="696">
                  <c:v>108.84660000000002</c:v>
                </c:pt>
                <c:pt idx="697">
                  <c:v>108.82579999999997</c:v>
                </c:pt>
                <c:pt idx="698">
                  <c:v>108.869</c:v>
                </c:pt>
                <c:pt idx="699">
                  <c:v>108.8749</c:v>
                </c:pt>
                <c:pt idx="700">
                  <c:v>108.88930000000001</c:v>
                </c:pt>
                <c:pt idx="701">
                  <c:v>108.94400000000003</c:v>
                </c:pt>
                <c:pt idx="702">
                  <c:v>108.9187</c:v>
                </c:pt>
                <c:pt idx="703">
                  <c:v>108.85199999999999</c:v>
                </c:pt>
                <c:pt idx="704">
                  <c:v>108.84229999999999</c:v>
                </c:pt>
                <c:pt idx="705">
                  <c:v>108.92710000000002</c:v>
                </c:pt>
                <c:pt idx="706">
                  <c:v>108.95569999999999</c:v>
                </c:pt>
                <c:pt idx="707">
                  <c:v>108.97829999999999</c:v>
                </c:pt>
                <c:pt idx="708">
                  <c:v>109.01819999999999</c:v>
                </c:pt>
                <c:pt idx="709">
                  <c:v>109.0425</c:v>
                </c:pt>
                <c:pt idx="710">
                  <c:v>109.03530000000001</c:v>
                </c:pt>
                <c:pt idx="711">
                  <c:v>109.0326</c:v>
                </c:pt>
                <c:pt idx="712">
                  <c:v>109.0705</c:v>
                </c:pt>
                <c:pt idx="713">
                  <c:v>109.0909</c:v>
                </c:pt>
                <c:pt idx="714">
                  <c:v>109.06780000000002</c:v>
                </c:pt>
                <c:pt idx="715">
                  <c:v>109.1019</c:v>
                </c:pt>
                <c:pt idx="716">
                  <c:v>109.13500000000001</c:v>
                </c:pt>
                <c:pt idx="717">
                  <c:v>109.17919999999998</c:v>
                </c:pt>
                <c:pt idx="718">
                  <c:v>109.1691</c:v>
                </c:pt>
                <c:pt idx="719">
                  <c:v>109.1071</c:v>
                </c:pt>
                <c:pt idx="720">
                  <c:v>109.1062</c:v>
                </c:pt>
                <c:pt idx="721">
                  <c:v>109.1082</c:v>
                </c:pt>
                <c:pt idx="722">
                  <c:v>109.08499999999999</c:v>
                </c:pt>
                <c:pt idx="723">
                  <c:v>109.12209999999997</c:v>
                </c:pt>
                <c:pt idx="724">
                  <c:v>109.21760000000003</c:v>
                </c:pt>
                <c:pt idx="725">
                  <c:v>109.2963</c:v>
                </c:pt>
                <c:pt idx="726">
                  <c:v>109.29910000000002</c:v>
                </c:pt>
                <c:pt idx="727">
                  <c:v>109.27290000000001</c:v>
                </c:pt>
                <c:pt idx="728">
                  <c:v>109.19280000000001</c:v>
                </c:pt>
                <c:pt idx="729">
                  <c:v>109.16419999999999</c:v>
                </c:pt>
                <c:pt idx="730">
                  <c:v>109.233</c:v>
                </c:pt>
                <c:pt idx="731">
                  <c:v>109.2664</c:v>
                </c:pt>
                <c:pt idx="732">
                  <c:v>109.2689</c:v>
                </c:pt>
                <c:pt idx="733">
                  <c:v>109.3344</c:v>
                </c:pt>
                <c:pt idx="734">
                  <c:v>109.3494</c:v>
                </c:pt>
                <c:pt idx="735">
                  <c:v>109.35499999999999</c:v>
                </c:pt>
                <c:pt idx="736">
                  <c:v>109.31720000000003</c:v>
                </c:pt>
                <c:pt idx="737">
                  <c:v>109.2826</c:v>
                </c:pt>
                <c:pt idx="738">
                  <c:v>109.2282</c:v>
                </c:pt>
                <c:pt idx="739">
                  <c:v>109.19759999999999</c:v>
                </c:pt>
                <c:pt idx="740">
                  <c:v>109.3079</c:v>
                </c:pt>
                <c:pt idx="741">
                  <c:v>109.39700000000002</c:v>
                </c:pt>
                <c:pt idx="742">
                  <c:v>109.348</c:v>
                </c:pt>
                <c:pt idx="743">
                  <c:v>109.30829999999999</c:v>
                </c:pt>
                <c:pt idx="744">
                  <c:v>109.40219999999999</c:v>
                </c:pt>
                <c:pt idx="745">
                  <c:v>109.54689999999999</c:v>
                </c:pt>
                <c:pt idx="746">
                  <c:v>109.4829</c:v>
                </c:pt>
                <c:pt idx="747">
                  <c:v>109.4255</c:v>
                </c:pt>
                <c:pt idx="748">
                  <c:v>109.43160000000003</c:v>
                </c:pt>
                <c:pt idx="749">
                  <c:v>109.36539999999998</c:v>
                </c:pt>
                <c:pt idx="750">
                  <c:v>109.2514</c:v>
                </c:pt>
                <c:pt idx="751">
                  <c:v>109.3955</c:v>
                </c:pt>
                <c:pt idx="752">
                  <c:v>109.5609</c:v>
                </c:pt>
                <c:pt idx="753">
                  <c:v>109.48690000000002</c:v>
                </c:pt>
                <c:pt idx="754">
                  <c:v>109.40620000000003</c:v>
                </c:pt>
                <c:pt idx="755">
                  <c:v>109.45410000000003</c:v>
                </c:pt>
                <c:pt idx="756">
                  <c:v>109.41470000000002</c:v>
                </c:pt>
                <c:pt idx="757">
                  <c:v>109.3399</c:v>
                </c:pt>
                <c:pt idx="758">
                  <c:v>109.4358</c:v>
                </c:pt>
                <c:pt idx="759">
                  <c:v>109.4264</c:v>
                </c:pt>
                <c:pt idx="760">
                  <c:v>109.47320000000002</c:v>
                </c:pt>
                <c:pt idx="761">
                  <c:v>109.60590000000001</c:v>
                </c:pt>
                <c:pt idx="762">
                  <c:v>109.5818</c:v>
                </c:pt>
                <c:pt idx="763">
                  <c:v>109.3955</c:v>
                </c:pt>
                <c:pt idx="764">
                  <c:v>109.39660000000002</c:v>
                </c:pt>
                <c:pt idx="765">
                  <c:v>109.50960000000002</c:v>
                </c:pt>
                <c:pt idx="766">
                  <c:v>109.48190000000002</c:v>
                </c:pt>
                <c:pt idx="767">
                  <c:v>109.40049999999999</c:v>
                </c:pt>
                <c:pt idx="768">
                  <c:v>109.4513</c:v>
                </c:pt>
                <c:pt idx="769">
                  <c:v>109.6069</c:v>
                </c:pt>
                <c:pt idx="770">
                  <c:v>109.63079999999998</c:v>
                </c:pt>
                <c:pt idx="771">
                  <c:v>109.7544</c:v>
                </c:pt>
                <c:pt idx="772">
                  <c:v>109.94550000000002</c:v>
                </c:pt>
                <c:pt idx="773">
                  <c:v>109.7826</c:v>
                </c:pt>
                <c:pt idx="774">
                  <c:v>109.62289999999997</c:v>
                </c:pt>
                <c:pt idx="775">
                  <c:v>109.77879999999998</c:v>
                </c:pt>
                <c:pt idx="776">
                  <c:v>109.90689999999999</c:v>
                </c:pt>
                <c:pt idx="777">
                  <c:v>109.7629</c:v>
                </c:pt>
                <c:pt idx="778">
                  <c:v>109.63930000000001</c:v>
                </c:pt>
                <c:pt idx="779">
                  <c:v>109.6712</c:v>
                </c:pt>
                <c:pt idx="780">
                  <c:v>109.54640000000002</c:v>
                </c:pt>
                <c:pt idx="781">
                  <c:v>109.6464</c:v>
                </c:pt>
                <c:pt idx="782">
                  <c:v>109.82539999999997</c:v>
                </c:pt>
                <c:pt idx="783">
                  <c:v>109.773</c:v>
                </c:pt>
                <c:pt idx="784">
                  <c:v>109.7373</c:v>
                </c:pt>
                <c:pt idx="785">
                  <c:v>109.7266</c:v>
                </c:pt>
                <c:pt idx="786">
                  <c:v>109.64269999999999</c:v>
                </c:pt>
                <c:pt idx="787">
                  <c:v>109.56</c:v>
                </c:pt>
                <c:pt idx="788">
                  <c:v>109.554</c:v>
                </c:pt>
                <c:pt idx="789">
                  <c:v>109.6484</c:v>
                </c:pt>
                <c:pt idx="790">
                  <c:v>109.699</c:v>
                </c:pt>
                <c:pt idx="791">
                  <c:v>109.82929999999999</c:v>
                </c:pt>
                <c:pt idx="792">
                  <c:v>109.8245</c:v>
                </c:pt>
                <c:pt idx="793">
                  <c:v>109.6874</c:v>
                </c:pt>
                <c:pt idx="794">
                  <c:v>109.8122</c:v>
                </c:pt>
                <c:pt idx="795">
                  <c:v>110.285</c:v>
                </c:pt>
                <c:pt idx="796">
                  <c:v>110.2837</c:v>
                </c:pt>
                <c:pt idx="797">
                  <c:v>109.9483</c:v>
                </c:pt>
                <c:pt idx="798">
                  <c:v>110.10720000000002</c:v>
                </c:pt>
                <c:pt idx="799">
                  <c:v>109.9487</c:v>
                </c:pt>
                <c:pt idx="800">
                  <c:v>109.57239999999997</c:v>
                </c:pt>
                <c:pt idx="801">
                  <c:v>109.58969999999999</c:v>
                </c:pt>
                <c:pt idx="802">
                  <c:v>109.9081</c:v>
                </c:pt>
                <c:pt idx="803">
                  <c:v>110.0986</c:v>
                </c:pt>
                <c:pt idx="804">
                  <c:v>110.01690000000002</c:v>
                </c:pt>
                <c:pt idx="805">
                  <c:v>109.85129999999999</c:v>
                </c:pt>
                <c:pt idx="806">
                  <c:v>110.1495</c:v>
                </c:pt>
                <c:pt idx="807">
                  <c:v>110.5154</c:v>
                </c:pt>
                <c:pt idx="808">
                  <c:v>110.4064</c:v>
                </c:pt>
                <c:pt idx="809">
                  <c:v>110.10380000000001</c:v>
                </c:pt>
                <c:pt idx="810">
                  <c:v>110.42659999999999</c:v>
                </c:pt>
                <c:pt idx="811">
                  <c:v>110.6468</c:v>
                </c:pt>
                <c:pt idx="812">
                  <c:v>109.79989999999999</c:v>
                </c:pt>
                <c:pt idx="813">
                  <c:v>109.67149999999998</c:v>
                </c:pt>
                <c:pt idx="814">
                  <c:v>109.81270000000001</c:v>
                </c:pt>
                <c:pt idx="815">
                  <c:v>110.06710000000002</c:v>
                </c:pt>
                <c:pt idx="816">
                  <c:v>109.55119999999999</c:v>
                </c:pt>
                <c:pt idx="817">
                  <c:v>110.8004</c:v>
                </c:pt>
                <c:pt idx="818">
                  <c:v>112.2013</c:v>
                </c:pt>
                <c:pt idx="819">
                  <c:v>110.94700000000003</c:v>
                </c:pt>
                <c:pt idx="820">
                  <c:v>110.1016</c:v>
                </c:pt>
                <c:pt idx="821">
                  <c:v>110.34229999999999</c:v>
                </c:pt>
                <c:pt idx="822">
                  <c:v>110.3413</c:v>
                </c:pt>
                <c:pt idx="823">
                  <c:v>110.29440000000002</c:v>
                </c:pt>
                <c:pt idx="824">
                  <c:v>110.25160000000002</c:v>
                </c:pt>
                <c:pt idx="825">
                  <c:v>110.5202</c:v>
                </c:pt>
                <c:pt idx="826">
                  <c:v>110.71899999999999</c:v>
                </c:pt>
                <c:pt idx="827">
                  <c:v>110.88269999999999</c:v>
                </c:pt>
                <c:pt idx="828">
                  <c:v>110.02160000000002</c:v>
                </c:pt>
                <c:pt idx="829">
                  <c:v>110.17700000000001</c:v>
                </c:pt>
                <c:pt idx="830">
                  <c:v>110.96690000000002</c:v>
                </c:pt>
                <c:pt idx="831">
                  <c:v>111.41340000000002</c:v>
                </c:pt>
                <c:pt idx="832">
                  <c:v>111.3961</c:v>
                </c:pt>
                <c:pt idx="833">
                  <c:v>111.0933</c:v>
                </c:pt>
                <c:pt idx="834">
                  <c:v>110.81480000000002</c:v>
                </c:pt>
                <c:pt idx="835">
                  <c:v>110.76760000000003</c:v>
                </c:pt>
                <c:pt idx="836">
                  <c:v>110.8126</c:v>
                </c:pt>
                <c:pt idx="837">
                  <c:v>111.37869999999998</c:v>
                </c:pt>
                <c:pt idx="838">
                  <c:v>111.35339999999998</c:v>
                </c:pt>
                <c:pt idx="839">
                  <c:v>110.402</c:v>
                </c:pt>
                <c:pt idx="840">
                  <c:v>109.80029999999999</c:v>
                </c:pt>
                <c:pt idx="841">
                  <c:v>110.46100000000003</c:v>
                </c:pt>
                <c:pt idx="842">
                  <c:v>110.5394</c:v>
                </c:pt>
                <c:pt idx="843">
                  <c:v>110.4823</c:v>
                </c:pt>
                <c:pt idx="844">
                  <c:v>111.096</c:v>
                </c:pt>
                <c:pt idx="845">
                  <c:v>111.41849999999999</c:v>
                </c:pt>
                <c:pt idx="846">
                  <c:v>110.501</c:v>
                </c:pt>
                <c:pt idx="847">
                  <c:v>110.65430000000001</c:v>
                </c:pt>
                <c:pt idx="848">
                  <c:v>111.73760000000003</c:v>
                </c:pt>
                <c:pt idx="849">
                  <c:v>111.90910000000002</c:v>
                </c:pt>
                <c:pt idx="850">
                  <c:v>111.04819999999999</c:v>
                </c:pt>
                <c:pt idx="851">
                  <c:v>110.3117</c:v>
                </c:pt>
                <c:pt idx="852">
                  <c:v>110.04900000000002</c:v>
                </c:pt>
                <c:pt idx="853">
                  <c:v>110.3065</c:v>
                </c:pt>
                <c:pt idx="854">
                  <c:v>110.19580000000001</c:v>
                </c:pt>
                <c:pt idx="855">
                  <c:v>109.81789999999999</c:v>
                </c:pt>
                <c:pt idx="856">
                  <c:v>109.61369999999999</c:v>
                </c:pt>
                <c:pt idx="857">
                  <c:v>110.02589999999998</c:v>
                </c:pt>
                <c:pt idx="858">
                  <c:v>110.2055</c:v>
                </c:pt>
                <c:pt idx="859">
                  <c:v>109.93610000000002</c:v>
                </c:pt>
                <c:pt idx="860">
                  <c:v>109.83069999999999</c:v>
                </c:pt>
                <c:pt idx="861">
                  <c:v>109.8582</c:v>
                </c:pt>
                <c:pt idx="862">
                  <c:v>109.85590000000001</c:v>
                </c:pt>
                <c:pt idx="863">
                  <c:v>109.91480000000003</c:v>
                </c:pt>
                <c:pt idx="864">
                  <c:v>109.72920000000002</c:v>
                </c:pt>
                <c:pt idx="865">
                  <c:v>109.8104</c:v>
                </c:pt>
                <c:pt idx="866">
                  <c:v>109.8099</c:v>
                </c:pt>
                <c:pt idx="867">
                  <c:v>109.642</c:v>
                </c:pt>
                <c:pt idx="868">
                  <c:v>109.35639999999998</c:v>
                </c:pt>
                <c:pt idx="869">
                  <c:v>109.3197</c:v>
                </c:pt>
                <c:pt idx="870">
                  <c:v>109.41010000000003</c:v>
                </c:pt>
                <c:pt idx="871">
                  <c:v>109.44760000000004</c:v>
                </c:pt>
                <c:pt idx="872">
                  <c:v>109.3001</c:v>
                </c:pt>
                <c:pt idx="873">
                  <c:v>109.2355</c:v>
                </c:pt>
                <c:pt idx="874">
                  <c:v>109.29900000000002</c:v>
                </c:pt>
                <c:pt idx="875">
                  <c:v>109.47920000000002</c:v>
                </c:pt>
                <c:pt idx="876">
                  <c:v>109.727</c:v>
                </c:pt>
                <c:pt idx="877">
                  <c:v>109.98909999999999</c:v>
                </c:pt>
                <c:pt idx="878">
                  <c:v>110.1195</c:v>
                </c:pt>
                <c:pt idx="879">
                  <c:v>110.0086</c:v>
                </c:pt>
                <c:pt idx="880">
                  <c:v>109.72720000000002</c:v>
                </c:pt>
                <c:pt idx="881">
                  <c:v>109.61150000000002</c:v>
                </c:pt>
                <c:pt idx="882">
                  <c:v>109.73690000000002</c:v>
                </c:pt>
                <c:pt idx="883">
                  <c:v>109.3043</c:v>
                </c:pt>
                <c:pt idx="884">
                  <c:v>109.11969999999999</c:v>
                </c:pt>
                <c:pt idx="885">
                  <c:v>109.44440000000003</c:v>
                </c:pt>
                <c:pt idx="886">
                  <c:v>109.5501</c:v>
                </c:pt>
                <c:pt idx="887">
                  <c:v>109.29120000000003</c:v>
                </c:pt>
                <c:pt idx="888">
                  <c:v>109.0917</c:v>
                </c:pt>
                <c:pt idx="889">
                  <c:v>109.44780000000003</c:v>
                </c:pt>
                <c:pt idx="890">
                  <c:v>109.79490000000003</c:v>
                </c:pt>
                <c:pt idx="891">
                  <c:v>109.84529999999999</c:v>
                </c:pt>
                <c:pt idx="892">
                  <c:v>109.7213</c:v>
                </c:pt>
                <c:pt idx="893">
                  <c:v>109.86420000000003</c:v>
                </c:pt>
                <c:pt idx="894">
                  <c:v>109.92010000000002</c:v>
                </c:pt>
                <c:pt idx="895">
                  <c:v>110.10590000000001</c:v>
                </c:pt>
                <c:pt idx="896">
                  <c:v>109.9029</c:v>
                </c:pt>
                <c:pt idx="897">
                  <c:v>109.51110000000003</c:v>
                </c:pt>
                <c:pt idx="898">
                  <c:v>109.5261</c:v>
                </c:pt>
                <c:pt idx="899">
                  <c:v>109.3128</c:v>
                </c:pt>
                <c:pt idx="900">
                  <c:v>108.93490000000003</c:v>
                </c:pt>
                <c:pt idx="901">
                  <c:v>109.3871</c:v>
                </c:pt>
                <c:pt idx="902">
                  <c:v>109.5771</c:v>
                </c:pt>
                <c:pt idx="903">
                  <c:v>109.3463</c:v>
                </c:pt>
                <c:pt idx="904">
                  <c:v>109.20480000000002</c:v>
                </c:pt>
                <c:pt idx="905">
                  <c:v>108.76700000000002</c:v>
                </c:pt>
                <c:pt idx="906">
                  <c:v>109.5063</c:v>
                </c:pt>
                <c:pt idx="907">
                  <c:v>111.0061</c:v>
                </c:pt>
                <c:pt idx="908">
                  <c:v>110.65589999999997</c:v>
                </c:pt>
                <c:pt idx="909">
                  <c:v>110.22499999999999</c:v>
                </c:pt>
                <c:pt idx="910">
                  <c:v>110.2989</c:v>
                </c:pt>
                <c:pt idx="911">
                  <c:v>109.8878</c:v>
                </c:pt>
                <c:pt idx="912">
                  <c:v>109.3711</c:v>
                </c:pt>
                <c:pt idx="913">
                  <c:v>109.91630000000002</c:v>
                </c:pt>
                <c:pt idx="914">
                  <c:v>109.3126</c:v>
                </c:pt>
                <c:pt idx="915">
                  <c:v>109.25830000000001</c:v>
                </c:pt>
                <c:pt idx="916">
                  <c:v>108.62549999999997</c:v>
                </c:pt>
                <c:pt idx="917">
                  <c:v>108.5637</c:v>
                </c:pt>
                <c:pt idx="918">
                  <c:v>109.0493</c:v>
                </c:pt>
                <c:pt idx="919">
                  <c:v>109.19459999999999</c:v>
                </c:pt>
                <c:pt idx="920">
                  <c:v>108.88</c:v>
                </c:pt>
                <c:pt idx="921">
                  <c:v>109.1493</c:v>
                </c:pt>
                <c:pt idx="922">
                  <c:v>107.99720000000005</c:v>
                </c:pt>
                <c:pt idx="923">
                  <c:v>107.60850000000001</c:v>
                </c:pt>
                <c:pt idx="924">
                  <c:v>109.19289999999998</c:v>
                </c:pt>
                <c:pt idx="925">
                  <c:v>109.54320000000003</c:v>
                </c:pt>
                <c:pt idx="926">
                  <c:v>109.37899999999998</c:v>
                </c:pt>
                <c:pt idx="927">
                  <c:v>109.99000000000002</c:v>
                </c:pt>
                <c:pt idx="928">
                  <c:v>110.16500000000001</c:v>
                </c:pt>
                <c:pt idx="929">
                  <c:v>109.90819999999999</c:v>
                </c:pt>
                <c:pt idx="930">
                  <c:v>109.8895</c:v>
                </c:pt>
                <c:pt idx="931">
                  <c:v>109.7458</c:v>
                </c:pt>
                <c:pt idx="932">
                  <c:v>109.5694</c:v>
                </c:pt>
                <c:pt idx="933">
                  <c:v>109.7226</c:v>
                </c:pt>
                <c:pt idx="934">
                  <c:v>109.46750000000003</c:v>
                </c:pt>
                <c:pt idx="935">
                  <c:v>109.3152</c:v>
                </c:pt>
                <c:pt idx="936">
                  <c:v>109.30719999999999</c:v>
                </c:pt>
                <c:pt idx="937">
                  <c:v>109.71450000000003</c:v>
                </c:pt>
                <c:pt idx="938">
                  <c:v>110.0009</c:v>
                </c:pt>
                <c:pt idx="939">
                  <c:v>110.0795</c:v>
                </c:pt>
                <c:pt idx="940">
                  <c:v>110.1185</c:v>
                </c:pt>
                <c:pt idx="941">
                  <c:v>110.13529999999999</c:v>
                </c:pt>
                <c:pt idx="942">
                  <c:v>109.7958</c:v>
                </c:pt>
                <c:pt idx="943">
                  <c:v>110.0082</c:v>
                </c:pt>
                <c:pt idx="944">
                  <c:v>110.1966</c:v>
                </c:pt>
                <c:pt idx="945">
                  <c:v>110.059</c:v>
                </c:pt>
                <c:pt idx="946">
                  <c:v>110.0184</c:v>
                </c:pt>
                <c:pt idx="947">
                  <c:v>110.08329999999999</c:v>
                </c:pt>
                <c:pt idx="948">
                  <c:v>110.00720000000003</c:v>
                </c:pt>
                <c:pt idx="949">
                  <c:v>109.7483</c:v>
                </c:pt>
                <c:pt idx="950">
                  <c:v>109.7773</c:v>
                </c:pt>
                <c:pt idx="951">
                  <c:v>109.6909</c:v>
                </c:pt>
                <c:pt idx="952">
                  <c:v>109.71730000000002</c:v>
                </c:pt>
                <c:pt idx="953">
                  <c:v>110.08029999999999</c:v>
                </c:pt>
                <c:pt idx="954">
                  <c:v>110.20710000000003</c:v>
                </c:pt>
                <c:pt idx="955">
                  <c:v>110.14420000000003</c:v>
                </c:pt>
                <c:pt idx="956">
                  <c:v>109.9717</c:v>
                </c:pt>
                <c:pt idx="957">
                  <c:v>110.1173</c:v>
                </c:pt>
                <c:pt idx="958">
                  <c:v>109.9543</c:v>
                </c:pt>
                <c:pt idx="959">
                  <c:v>109.7325</c:v>
                </c:pt>
                <c:pt idx="960">
                  <c:v>110.0779</c:v>
                </c:pt>
                <c:pt idx="961">
                  <c:v>110.09</c:v>
                </c:pt>
                <c:pt idx="962">
                  <c:v>109.8403</c:v>
                </c:pt>
                <c:pt idx="963">
                  <c:v>109.8002</c:v>
                </c:pt>
                <c:pt idx="964">
                  <c:v>109.70020000000002</c:v>
                </c:pt>
                <c:pt idx="965">
                  <c:v>109.5997</c:v>
                </c:pt>
                <c:pt idx="966">
                  <c:v>109.6103</c:v>
                </c:pt>
                <c:pt idx="967">
                  <c:v>109.8365</c:v>
                </c:pt>
                <c:pt idx="968">
                  <c:v>110.0973</c:v>
                </c:pt>
                <c:pt idx="969">
                  <c:v>110.0985</c:v>
                </c:pt>
                <c:pt idx="970">
                  <c:v>109.93300000000002</c:v>
                </c:pt>
                <c:pt idx="971">
                  <c:v>110.0531</c:v>
                </c:pt>
                <c:pt idx="972">
                  <c:v>109.93110000000003</c:v>
                </c:pt>
                <c:pt idx="973">
                  <c:v>109.739</c:v>
                </c:pt>
                <c:pt idx="974">
                  <c:v>109.82029999999999</c:v>
                </c:pt>
                <c:pt idx="975">
                  <c:v>109.86720000000003</c:v>
                </c:pt>
                <c:pt idx="976">
                  <c:v>109.95610000000002</c:v>
                </c:pt>
                <c:pt idx="977">
                  <c:v>109.85680000000001</c:v>
                </c:pt>
                <c:pt idx="978">
                  <c:v>109.8522</c:v>
                </c:pt>
                <c:pt idx="979">
                  <c:v>110.0138</c:v>
                </c:pt>
                <c:pt idx="980">
                  <c:v>109.94510000000002</c:v>
                </c:pt>
                <c:pt idx="981">
                  <c:v>109.93410000000003</c:v>
                </c:pt>
                <c:pt idx="982">
                  <c:v>109.95099999999999</c:v>
                </c:pt>
                <c:pt idx="983">
                  <c:v>110.00120000000003</c:v>
                </c:pt>
                <c:pt idx="984">
                  <c:v>110.03279999999998</c:v>
                </c:pt>
                <c:pt idx="985">
                  <c:v>109.95269999999999</c:v>
                </c:pt>
                <c:pt idx="986">
                  <c:v>109.91810000000002</c:v>
                </c:pt>
                <c:pt idx="987">
                  <c:v>109.9537</c:v>
                </c:pt>
                <c:pt idx="988">
                  <c:v>109.9359</c:v>
                </c:pt>
                <c:pt idx="989">
                  <c:v>109.9221</c:v>
                </c:pt>
                <c:pt idx="990">
                  <c:v>109.95359999999999</c:v>
                </c:pt>
                <c:pt idx="991">
                  <c:v>109.9224</c:v>
                </c:pt>
                <c:pt idx="992">
                  <c:v>109.8775</c:v>
                </c:pt>
                <c:pt idx="993">
                  <c:v>109.91490000000003</c:v>
                </c:pt>
                <c:pt idx="994">
                  <c:v>109.87509999999997</c:v>
                </c:pt>
                <c:pt idx="995">
                  <c:v>109.9024</c:v>
                </c:pt>
                <c:pt idx="996">
                  <c:v>109.9237</c:v>
                </c:pt>
                <c:pt idx="997">
                  <c:v>109.90949999999999</c:v>
                </c:pt>
                <c:pt idx="998">
                  <c:v>109.8485</c:v>
                </c:pt>
                <c:pt idx="999">
                  <c:v>109.8998</c:v>
                </c:pt>
                <c:pt idx="1000">
                  <c:v>109.9817</c:v>
                </c:pt>
                <c:pt idx="1001">
                  <c:v>110.0086</c:v>
                </c:pt>
                <c:pt idx="1002">
                  <c:v>110.0086</c:v>
                </c:pt>
                <c:pt idx="1003">
                  <c:v>109.986</c:v>
                </c:pt>
                <c:pt idx="1004">
                  <c:v>110.0078</c:v>
                </c:pt>
                <c:pt idx="1005">
                  <c:v>110.03619999999999</c:v>
                </c:pt>
                <c:pt idx="1006">
                  <c:v>110.0151</c:v>
                </c:pt>
                <c:pt idx="1007">
                  <c:v>110.059</c:v>
                </c:pt>
                <c:pt idx="1008">
                  <c:v>110.08450000000002</c:v>
                </c:pt>
                <c:pt idx="1009">
                  <c:v>110.07269999999998</c:v>
                </c:pt>
                <c:pt idx="1010">
                  <c:v>110.09780000000002</c:v>
                </c:pt>
                <c:pt idx="1011">
                  <c:v>110.0534</c:v>
                </c:pt>
                <c:pt idx="1012">
                  <c:v>110.0796</c:v>
                </c:pt>
                <c:pt idx="1013">
                  <c:v>110.12069999999999</c:v>
                </c:pt>
                <c:pt idx="1014">
                  <c:v>110.1011</c:v>
                </c:pt>
                <c:pt idx="1015">
                  <c:v>110.10569999999998</c:v>
                </c:pt>
                <c:pt idx="1016">
                  <c:v>110.0748</c:v>
                </c:pt>
                <c:pt idx="1017">
                  <c:v>110.08620000000002</c:v>
                </c:pt>
                <c:pt idx="1018">
                  <c:v>110.09439999999999</c:v>
                </c:pt>
                <c:pt idx="1019">
                  <c:v>110.0621</c:v>
                </c:pt>
                <c:pt idx="1020">
                  <c:v>110.05119999999999</c:v>
                </c:pt>
                <c:pt idx="1021">
                  <c:v>110.124</c:v>
                </c:pt>
                <c:pt idx="1022">
                  <c:v>110.10039999999998</c:v>
                </c:pt>
                <c:pt idx="1023">
                  <c:v>110.0468</c:v>
                </c:pt>
                <c:pt idx="1024">
                  <c:v>110.05569999999999</c:v>
                </c:pt>
                <c:pt idx="1025">
                  <c:v>110.11799999999999</c:v>
                </c:pt>
                <c:pt idx="1026">
                  <c:v>110.1512</c:v>
                </c:pt>
                <c:pt idx="1027">
                  <c:v>110.18640000000001</c:v>
                </c:pt>
                <c:pt idx="1028">
                  <c:v>110.12599999999998</c:v>
                </c:pt>
                <c:pt idx="1029">
                  <c:v>110.16500000000001</c:v>
                </c:pt>
                <c:pt idx="1030">
                  <c:v>110.23909999999999</c:v>
                </c:pt>
                <c:pt idx="1031">
                  <c:v>110.2487</c:v>
                </c:pt>
                <c:pt idx="1032">
                  <c:v>110.26320000000003</c:v>
                </c:pt>
                <c:pt idx="1033">
                  <c:v>110.2085</c:v>
                </c:pt>
                <c:pt idx="1034">
                  <c:v>110.1499</c:v>
                </c:pt>
                <c:pt idx="1035">
                  <c:v>110.16930000000001</c:v>
                </c:pt>
                <c:pt idx="1036">
                  <c:v>110.16370000000001</c:v>
                </c:pt>
                <c:pt idx="1037">
                  <c:v>110.1609</c:v>
                </c:pt>
                <c:pt idx="1038">
                  <c:v>110.19110000000002</c:v>
                </c:pt>
                <c:pt idx="1039">
                  <c:v>110.2294</c:v>
                </c:pt>
                <c:pt idx="1040">
                  <c:v>110.1835</c:v>
                </c:pt>
                <c:pt idx="1041">
                  <c:v>110.09320000000002</c:v>
                </c:pt>
                <c:pt idx="1042">
                  <c:v>110.10039999999998</c:v>
                </c:pt>
                <c:pt idx="1043">
                  <c:v>110.15779999999998</c:v>
                </c:pt>
                <c:pt idx="1044">
                  <c:v>110.10069999999999</c:v>
                </c:pt>
                <c:pt idx="1045">
                  <c:v>110.15779999999998</c:v>
                </c:pt>
                <c:pt idx="1046">
                  <c:v>110.1977</c:v>
                </c:pt>
                <c:pt idx="1047">
                  <c:v>110.14019999999999</c:v>
                </c:pt>
                <c:pt idx="1048">
                  <c:v>110.18329999999999</c:v>
                </c:pt>
                <c:pt idx="1049">
                  <c:v>110.16379999999998</c:v>
                </c:pt>
                <c:pt idx="1050">
                  <c:v>109.99860000000002</c:v>
                </c:pt>
                <c:pt idx="1051">
                  <c:v>110.01430000000002</c:v>
                </c:pt>
                <c:pt idx="1052">
                  <c:v>110.1189</c:v>
                </c:pt>
                <c:pt idx="1053">
                  <c:v>110.1019</c:v>
                </c:pt>
                <c:pt idx="1054">
                  <c:v>110.04989999999999</c:v>
                </c:pt>
                <c:pt idx="1055">
                  <c:v>110.116</c:v>
                </c:pt>
                <c:pt idx="1056">
                  <c:v>110.0938</c:v>
                </c:pt>
                <c:pt idx="1057">
                  <c:v>110.00700000000002</c:v>
                </c:pt>
                <c:pt idx="1058">
                  <c:v>109.9589</c:v>
                </c:pt>
                <c:pt idx="1059">
                  <c:v>110.0031</c:v>
                </c:pt>
                <c:pt idx="1060">
                  <c:v>110.15369999999999</c:v>
                </c:pt>
                <c:pt idx="1061">
                  <c:v>110.21460000000003</c:v>
                </c:pt>
                <c:pt idx="1062">
                  <c:v>110.1407</c:v>
                </c:pt>
                <c:pt idx="1063">
                  <c:v>110.14100000000002</c:v>
                </c:pt>
                <c:pt idx="1064">
                  <c:v>110.1117</c:v>
                </c:pt>
                <c:pt idx="1065">
                  <c:v>110.03740000000002</c:v>
                </c:pt>
                <c:pt idx="1066">
                  <c:v>109.96950000000002</c:v>
                </c:pt>
                <c:pt idx="1067">
                  <c:v>110.0839</c:v>
                </c:pt>
                <c:pt idx="1068">
                  <c:v>110.0438</c:v>
                </c:pt>
                <c:pt idx="1069">
                  <c:v>110.0266</c:v>
                </c:pt>
                <c:pt idx="1070">
                  <c:v>110.1925</c:v>
                </c:pt>
                <c:pt idx="1071">
                  <c:v>110.26900000000002</c:v>
                </c:pt>
                <c:pt idx="1072">
                  <c:v>110.17059999999998</c:v>
                </c:pt>
                <c:pt idx="1073">
                  <c:v>110.15079999999998</c:v>
                </c:pt>
                <c:pt idx="1074">
                  <c:v>110.1985</c:v>
                </c:pt>
                <c:pt idx="1075">
                  <c:v>110.2877</c:v>
                </c:pt>
                <c:pt idx="1076">
                  <c:v>110.22320000000002</c:v>
                </c:pt>
                <c:pt idx="1077">
                  <c:v>110.1276</c:v>
                </c:pt>
                <c:pt idx="1078">
                  <c:v>110.21899999999999</c:v>
                </c:pt>
                <c:pt idx="1079">
                  <c:v>110.3831</c:v>
                </c:pt>
                <c:pt idx="1080">
                  <c:v>110.3698</c:v>
                </c:pt>
                <c:pt idx="1081">
                  <c:v>110.29559999999999</c:v>
                </c:pt>
                <c:pt idx="1082">
                  <c:v>110.29340000000002</c:v>
                </c:pt>
                <c:pt idx="1083">
                  <c:v>110.28410000000002</c:v>
                </c:pt>
                <c:pt idx="1084">
                  <c:v>110.2038</c:v>
                </c:pt>
                <c:pt idx="1085">
                  <c:v>110.17669999999998</c:v>
                </c:pt>
                <c:pt idx="1086">
                  <c:v>110.17449999999998</c:v>
                </c:pt>
                <c:pt idx="1087">
                  <c:v>110.22750000000002</c:v>
                </c:pt>
                <c:pt idx="1088">
                  <c:v>110.245</c:v>
                </c:pt>
                <c:pt idx="1089">
                  <c:v>110.24430000000002</c:v>
                </c:pt>
                <c:pt idx="1090">
                  <c:v>110.2885</c:v>
                </c:pt>
                <c:pt idx="1091">
                  <c:v>110.41510000000002</c:v>
                </c:pt>
                <c:pt idx="1092">
                  <c:v>110.34790000000002</c:v>
                </c:pt>
                <c:pt idx="1093">
                  <c:v>110.31740000000002</c:v>
                </c:pt>
                <c:pt idx="1094">
                  <c:v>110.36369999999999</c:v>
                </c:pt>
                <c:pt idx="1095">
                  <c:v>110.2957</c:v>
                </c:pt>
                <c:pt idx="1096">
                  <c:v>110.25620000000002</c:v>
                </c:pt>
                <c:pt idx="1097">
                  <c:v>110.29190000000003</c:v>
                </c:pt>
                <c:pt idx="1098">
                  <c:v>110.26560000000002</c:v>
                </c:pt>
                <c:pt idx="1099">
                  <c:v>110.2591</c:v>
                </c:pt>
                <c:pt idx="1100">
                  <c:v>110.3409</c:v>
                </c:pt>
                <c:pt idx="1101">
                  <c:v>110.4034</c:v>
                </c:pt>
                <c:pt idx="1102">
                  <c:v>110.47569999999999</c:v>
                </c:pt>
                <c:pt idx="1103">
                  <c:v>110.47790000000002</c:v>
                </c:pt>
                <c:pt idx="1104">
                  <c:v>110.30589999999998</c:v>
                </c:pt>
                <c:pt idx="1105">
                  <c:v>110.2163</c:v>
                </c:pt>
                <c:pt idx="1106">
                  <c:v>110.2534</c:v>
                </c:pt>
                <c:pt idx="1107">
                  <c:v>110.38869999999999</c:v>
                </c:pt>
                <c:pt idx="1108">
                  <c:v>110.3848</c:v>
                </c:pt>
                <c:pt idx="1109">
                  <c:v>110.27290000000001</c:v>
                </c:pt>
                <c:pt idx="1110">
                  <c:v>110.2321</c:v>
                </c:pt>
                <c:pt idx="1111">
                  <c:v>110.32279999999997</c:v>
                </c:pt>
                <c:pt idx="1112">
                  <c:v>110.3549</c:v>
                </c:pt>
                <c:pt idx="1113">
                  <c:v>110.3447</c:v>
                </c:pt>
                <c:pt idx="1114">
                  <c:v>110.3591</c:v>
                </c:pt>
                <c:pt idx="1115">
                  <c:v>110.27579999999998</c:v>
                </c:pt>
                <c:pt idx="1116">
                  <c:v>110.2634</c:v>
                </c:pt>
                <c:pt idx="1117">
                  <c:v>110.22829999999999</c:v>
                </c:pt>
                <c:pt idx="1118">
                  <c:v>110.26479999999999</c:v>
                </c:pt>
                <c:pt idx="1119">
                  <c:v>110.2929</c:v>
                </c:pt>
                <c:pt idx="1120">
                  <c:v>110.16589999999998</c:v>
                </c:pt>
                <c:pt idx="1121">
                  <c:v>110.12199999999999</c:v>
                </c:pt>
                <c:pt idx="1122">
                  <c:v>110.205</c:v>
                </c:pt>
                <c:pt idx="1123">
                  <c:v>110.29949999999999</c:v>
                </c:pt>
                <c:pt idx="1124">
                  <c:v>110.2629</c:v>
                </c:pt>
                <c:pt idx="1125">
                  <c:v>110.1276</c:v>
                </c:pt>
                <c:pt idx="1126">
                  <c:v>110.18129999999999</c:v>
                </c:pt>
                <c:pt idx="1127">
                  <c:v>110.40170000000002</c:v>
                </c:pt>
                <c:pt idx="1128">
                  <c:v>110.33110000000002</c:v>
                </c:pt>
                <c:pt idx="1129">
                  <c:v>110.27290000000001</c:v>
                </c:pt>
                <c:pt idx="1130">
                  <c:v>110.34150000000002</c:v>
                </c:pt>
                <c:pt idx="1131">
                  <c:v>110.37260000000001</c:v>
                </c:pt>
                <c:pt idx="1132">
                  <c:v>110.31750000000002</c:v>
                </c:pt>
                <c:pt idx="1133">
                  <c:v>110.26460000000003</c:v>
                </c:pt>
                <c:pt idx="1134">
                  <c:v>110.2625</c:v>
                </c:pt>
                <c:pt idx="1135">
                  <c:v>110.27229999999999</c:v>
                </c:pt>
                <c:pt idx="1136">
                  <c:v>110.24890000000002</c:v>
                </c:pt>
                <c:pt idx="1137">
                  <c:v>110.2236</c:v>
                </c:pt>
                <c:pt idx="1138">
                  <c:v>110.21990000000002</c:v>
                </c:pt>
                <c:pt idx="1139">
                  <c:v>110.3159</c:v>
                </c:pt>
                <c:pt idx="1140">
                  <c:v>110.2658</c:v>
                </c:pt>
                <c:pt idx="1141">
                  <c:v>110.2094</c:v>
                </c:pt>
                <c:pt idx="1142">
                  <c:v>110.2213</c:v>
                </c:pt>
                <c:pt idx="1143">
                  <c:v>110.27539999999998</c:v>
                </c:pt>
                <c:pt idx="1144">
                  <c:v>110.2657</c:v>
                </c:pt>
                <c:pt idx="1145">
                  <c:v>110.28789999999999</c:v>
                </c:pt>
                <c:pt idx="1146">
                  <c:v>110.40120000000003</c:v>
                </c:pt>
                <c:pt idx="1147">
                  <c:v>110.4093</c:v>
                </c:pt>
                <c:pt idx="1148">
                  <c:v>110.26439999999999</c:v>
                </c:pt>
                <c:pt idx="1149">
                  <c:v>110.14570000000001</c:v>
                </c:pt>
                <c:pt idx="1150">
                  <c:v>110.21650000000002</c:v>
                </c:pt>
                <c:pt idx="1151">
                  <c:v>110.2389</c:v>
                </c:pt>
                <c:pt idx="1152">
                  <c:v>110.2029</c:v>
                </c:pt>
                <c:pt idx="1153">
                  <c:v>110.22160000000002</c:v>
                </c:pt>
                <c:pt idx="1154">
                  <c:v>110.2813</c:v>
                </c:pt>
                <c:pt idx="1155">
                  <c:v>110.26020000000003</c:v>
                </c:pt>
                <c:pt idx="1156">
                  <c:v>110.18519999999998</c:v>
                </c:pt>
                <c:pt idx="1157">
                  <c:v>110.13460000000002</c:v>
                </c:pt>
                <c:pt idx="1158">
                  <c:v>110.04360000000003</c:v>
                </c:pt>
                <c:pt idx="1159">
                  <c:v>110.0907</c:v>
                </c:pt>
                <c:pt idx="1160">
                  <c:v>110.1671</c:v>
                </c:pt>
                <c:pt idx="1161">
                  <c:v>110.17129999999999</c:v>
                </c:pt>
                <c:pt idx="1162">
                  <c:v>110.17389999999997</c:v>
                </c:pt>
                <c:pt idx="1163">
                  <c:v>110.21690000000002</c:v>
                </c:pt>
                <c:pt idx="1164">
                  <c:v>110.1876</c:v>
                </c:pt>
                <c:pt idx="1165">
                  <c:v>110.21710000000003</c:v>
                </c:pt>
                <c:pt idx="1166">
                  <c:v>110.21950000000002</c:v>
                </c:pt>
                <c:pt idx="1167">
                  <c:v>110.18519999999998</c:v>
                </c:pt>
                <c:pt idx="1168">
                  <c:v>110.17839999999997</c:v>
                </c:pt>
                <c:pt idx="1169">
                  <c:v>110.2123</c:v>
                </c:pt>
                <c:pt idx="1170">
                  <c:v>110.22069999999999</c:v>
                </c:pt>
                <c:pt idx="1171">
                  <c:v>110.1996</c:v>
                </c:pt>
                <c:pt idx="1172">
                  <c:v>110.17749999999998</c:v>
                </c:pt>
                <c:pt idx="1173">
                  <c:v>110.19540000000001</c:v>
                </c:pt>
                <c:pt idx="1174">
                  <c:v>110.2059</c:v>
                </c:pt>
                <c:pt idx="1175">
                  <c:v>110.22920000000002</c:v>
                </c:pt>
                <c:pt idx="1176">
                  <c:v>110.2559</c:v>
                </c:pt>
                <c:pt idx="1177">
                  <c:v>110.2684</c:v>
                </c:pt>
                <c:pt idx="1178">
                  <c:v>110.22669999999999</c:v>
                </c:pt>
                <c:pt idx="1179">
                  <c:v>110.23090000000002</c:v>
                </c:pt>
                <c:pt idx="1180">
                  <c:v>110.23350000000002</c:v>
                </c:pt>
                <c:pt idx="1181">
                  <c:v>110.2358</c:v>
                </c:pt>
                <c:pt idx="1182">
                  <c:v>110.21100000000003</c:v>
                </c:pt>
                <c:pt idx="1183">
                  <c:v>110.2099</c:v>
                </c:pt>
                <c:pt idx="1184">
                  <c:v>110.2273</c:v>
                </c:pt>
                <c:pt idx="1185">
                  <c:v>110.21780000000003</c:v>
                </c:pt>
                <c:pt idx="1186">
                  <c:v>110.1842</c:v>
                </c:pt>
                <c:pt idx="1187">
                  <c:v>110.21390000000002</c:v>
                </c:pt>
                <c:pt idx="1188">
                  <c:v>110.20120000000003</c:v>
                </c:pt>
                <c:pt idx="1189">
                  <c:v>110.15509999999998</c:v>
                </c:pt>
                <c:pt idx="1190">
                  <c:v>110.17919999999998</c:v>
                </c:pt>
                <c:pt idx="1191">
                  <c:v>110.202</c:v>
                </c:pt>
                <c:pt idx="1192">
                  <c:v>110.1686</c:v>
                </c:pt>
                <c:pt idx="1193">
                  <c:v>110.21690000000002</c:v>
                </c:pt>
                <c:pt idx="1194">
                  <c:v>110.208</c:v>
                </c:pt>
                <c:pt idx="1195">
                  <c:v>110.1632</c:v>
                </c:pt>
                <c:pt idx="1196">
                  <c:v>110.15179999999998</c:v>
                </c:pt>
                <c:pt idx="1197">
                  <c:v>110.1306</c:v>
                </c:pt>
                <c:pt idx="1198">
                  <c:v>110.0762</c:v>
                </c:pt>
                <c:pt idx="1199">
                  <c:v>110.09910000000002</c:v>
                </c:pt>
                <c:pt idx="1200">
                  <c:v>110.161</c:v>
                </c:pt>
                <c:pt idx="1201">
                  <c:v>110.16999999999999</c:v>
                </c:pt>
                <c:pt idx="1202">
                  <c:v>110.13209999999998</c:v>
                </c:pt>
                <c:pt idx="1203">
                  <c:v>110.11799999999999</c:v>
                </c:pt>
                <c:pt idx="1204">
                  <c:v>110.10890000000001</c:v>
                </c:pt>
                <c:pt idx="1205">
                  <c:v>110.1096</c:v>
                </c:pt>
                <c:pt idx="1206">
                  <c:v>110.1302</c:v>
                </c:pt>
                <c:pt idx="1207">
                  <c:v>110.17339999999997</c:v>
                </c:pt>
                <c:pt idx="1208">
                  <c:v>110.1892</c:v>
                </c:pt>
                <c:pt idx="1209">
                  <c:v>110.1771</c:v>
                </c:pt>
                <c:pt idx="1210">
                  <c:v>110.14160000000003</c:v>
                </c:pt>
                <c:pt idx="1211">
                  <c:v>110.1404</c:v>
                </c:pt>
                <c:pt idx="1212">
                  <c:v>110.11569999999999</c:v>
                </c:pt>
                <c:pt idx="1213">
                  <c:v>110.13</c:v>
                </c:pt>
                <c:pt idx="1214">
                  <c:v>110.14749999999999</c:v>
                </c:pt>
                <c:pt idx="1215">
                  <c:v>110.13249999999998</c:v>
                </c:pt>
                <c:pt idx="1216">
                  <c:v>110.113</c:v>
                </c:pt>
                <c:pt idx="1217">
                  <c:v>110.13639999999998</c:v>
                </c:pt>
                <c:pt idx="1218">
                  <c:v>110.09710000000003</c:v>
                </c:pt>
                <c:pt idx="1219">
                  <c:v>110.0673</c:v>
                </c:pt>
                <c:pt idx="1220">
                  <c:v>110.0829</c:v>
                </c:pt>
                <c:pt idx="1221">
                  <c:v>110.01660000000003</c:v>
                </c:pt>
                <c:pt idx="1222">
                  <c:v>109.9714</c:v>
                </c:pt>
                <c:pt idx="1223">
                  <c:v>110.00620000000002</c:v>
                </c:pt>
                <c:pt idx="1224">
                  <c:v>110.04519999999999</c:v>
                </c:pt>
                <c:pt idx="1225">
                  <c:v>110.04780000000002</c:v>
                </c:pt>
                <c:pt idx="1226">
                  <c:v>110.009</c:v>
                </c:pt>
                <c:pt idx="1227">
                  <c:v>109.99620000000003</c:v>
                </c:pt>
                <c:pt idx="1228">
                  <c:v>109.96620000000003</c:v>
                </c:pt>
                <c:pt idx="1229">
                  <c:v>109.97420000000002</c:v>
                </c:pt>
                <c:pt idx="1230">
                  <c:v>109.96460000000003</c:v>
                </c:pt>
                <c:pt idx="1231">
                  <c:v>109.96430000000002</c:v>
                </c:pt>
                <c:pt idx="1232">
                  <c:v>109.97669999999999</c:v>
                </c:pt>
                <c:pt idx="1233">
                  <c:v>109.9823</c:v>
                </c:pt>
                <c:pt idx="1234">
                  <c:v>109.92189999999999</c:v>
                </c:pt>
                <c:pt idx="1235">
                  <c:v>109.92189999999999</c:v>
                </c:pt>
                <c:pt idx="1236">
                  <c:v>109.94450000000005</c:v>
                </c:pt>
                <c:pt idx="1237">
                  <c:v>109.91090000000003</c:v>
                </c:pt>
                <c:pt idx="1238">
                  <c:v>109.8544</c:v>
                </c:pt>
                <c:pt idx="1239">
                  <c:v>109.8403</c:v>
                </c:pt>
                <c:pt idx="1240">
                  <c:v>109.874</c:v>
                </c:pt>
                <c:pt idx="1241">
                  <c:v>109.86569999999999</c:v>
                </c:pt>
                <c:pt idx="1242">
                  <c:v>109.7735</c:v>
                </c:pt>
                <c:pt idx="1243">
                  <c:v>109.76220000000002</c:v>
                </c:pt>
                <c:pt idx="1244">
                  <c:v>109.8026</c:v>
                </c:pt>
                <c:pt idx="1245">
                  <c:v>109.831</c:v>
                </c:pt>
                <c:pt idx="1246">
                  <c:v>109.81780000000002</c:v>
                </c:pt>
                <c:pt idx="1247">
                  <c:v>109.76609999999999</c:v>
                </c:pt>
                <c:pt idx="1248">
                  <c:v>109.73710000000003</c:v>
                </c:pt>
                <c:pt idx="1249">
                  <c:v>109.76730000000002</c:v>
                </c:pt>
                <c:pt idx="1250">
                  <c:v>109.76609999999999</c:v>
                </c:pt>
                <c:pt idx="1251">
                  <c:v>109.74979999999999</c:v>
                </c:pt>
                <c:pt idx="1252">
                  <c:v>109.7189</c:v>
                </c:pt>
                <c:pt idx="1253">
                  <c:v>109.7008</c:v>
                </c:pt>
                <c:pt idx="1254">
                  <c:v>109.68929999999999</c:v>
                </c:pt>
                <c:pt idx="1255">
                  <c:v>109.66070000000001</c:v>
                </c:pt>
                <c:pt idx="1256">
                  <c:v>109.6673</c:v>
                </c:pt>
                <c:pt idx="1257">
                  <c:v>109.6947</c:v>
                </c:pt>
                <c:pt idx="1258">
                  <c:v>109.65049999999998</c:v>
                </c:pt>
                <c:pt idx="1259">
                  <c:v>109.5924</c:v>
                </c:pt>
                <c:pt idx="1260">
                  <c:v>109.5937</c:v>
                </c:pt>
                <c:pt idx="1261">
                  <c:v>109.61190000000002</c:v>
                </c:pt>
                <c:pt idx="1262">
                  <c:v>109.60499999999999</c:v>
                </c:pt>
                <c:pt idx="1263">
                  <c:v>109.61109999999999</c:v>
                </c:pt>
                <c:pt idx="1264">
                  <c:v>109.56720000000003</c:v>
                </c:pt>
                <c:pt idx="1265">
                  <c:v>109.46420000000005</c:v>
                </c:pt>
                <c:pt idx="1266">
                  <c:v>109.44680000000002</c:v>
                </c:pt>
                <c:pt idx="1267">
                  <c:v>109.49490000000003</c:v>
                </c:pt>
                <c:pt idx="1268">
                  <c:v>109.47490000000002</c:v>
                </c:pt>
                <c:pt idx="1269">
                  <c:v>109.44390000000003</c:v>
                </c:pt>
                <c:pt idx="1270">
                  <c:v>109.3865</c:v>
                </c:pt>
                <c:pt idx="1271">
                  <c:v>109.3809</c:v>
                </c:pt>
                <c:pt idx="1272">
                  <c:v>109.3656</c:v>
                </c:pt>
                <c:pt idx="1273">
                  <c:v>109.38249999999998</c:v>
                </c:pt>
                <c:pt idx="1274">
                  <c:v>109.36239999999998</c:v>
                </c:pt>
                <c:pt idx="1275">
                  <c:v>109.3596</c:v>
                </c:pt>
                <c:pt idx="1276">
                  <c:v>109.43859999999999</c:v>
                </c:pt>
                <c:pt idx="1277">
                  <c:v>109.44140000000003</c:v>
                </c:pt>
                <c:pt idx="1278">
                  <c:v>109.3635</c:v>
                </c:pt>
                <c:pt idx="1279">
                  <c:v>109.3117</c:v>
                </c:pt>
                <c:pt idx="1280">
                  <c:v>109.27269999999999</c:v>
                </c:pt>
                <c:pt idx="1281">
                  <c:v>109.33069999999999</c:v>
                </c:pt>
                <c:pt idx="1282">
                  <c:v>109.34960000000002</c:v>
                </c:pt>
                <c:pt idx="1283">
                  <c:v>109.289</c:v>
                </c:pt>
                <c:pt idx="1284">
                  <c:v>109.25409999999999</c:v>
                </c:pt>
                <c:pt idx="1285">
                  <c:v>109.2548</c:v>
                </c:pt>
                <c:pt idx="1286">
                  <c:v>109.2183</c:v>
                </c:pt>
                <c:pt idx="1287">
                  <c:v>109.22629999999999</c:v>
                </c:pt>
                <c:pt idx="1288">
                  <c:v>109.1978</c:v>
                </c:pt>
                <c:pt idx="1289">
                  <c:v>109.1361</c:v>
                </c:pt>
                <c:pt idx="1290">
                  <c:v>109.10429999999999</c:v>
                </c:pt>
                <c:pt idx="1291">
                  <c:v>109.10760000000002</c:v>
                </c:pt>
                <c:pt idx="1292">
                  <c:v>109.13</c:v>
                </c:pt>
                <c:pt idx="1293">
                  <c:v>109.1429</c:v>
                </c:pt>
                <c:pt idx="1294">
                  <c:v>109.1022</c:v>
                </c:pt>
                <c:pt idx="1295">
                  <c:v>109.0633</c:v>
                </c:pt>
                <c:pt idx="1296">
                  <c:v>109.0659</c:v>
                </c:pt>
                <c:pt idx="1297">
                  <c:v>109.0656</c:v>
                </c:pt>
                <c:pt idx="1298">
                  <c:v>109.0103</c:v>
                </c:pt>
                <c:pt idx="1299">
                  <c:v>108.9559</c:v>
                </c:pt>
                <c:pt idx="1300">
                  <c:v>108.8994</c:v>
                </c:pt>
                <c:pt idx="1301">
                  <c:v>108.88269999999999</c:v>
                </c:pt>
                <c:pt idx="1302">
                  <c:v>108.8569</c:v>
                </c:pt>
                <c:pt idx="1303">
                  <c:v>108.8099</c:v>
                </c:pt>
                <c:pt idx="1304">
                  <c:v>108.73620000000003</c:v>
                </c:pt>
                <c:pt idx="1305">
                  <c:v>108.76179999999999</c:v>
                </c:pt>
                <c:pt idx="1306">
                  <c:v>108.76750000000003</c:v>
                </c:pt>
                <c:pt idx="1307">
                  <c:v>108.7231</c:v>
                </c:pt>
                <c:pt idx="1308">
                  <c:v>108.67519999999998</c:v>
                </c:pt>
                <c:pt idx="1309">
                  <c:v>108.65209999999998</c:v>
                </c:pt>
                <c:pt idx="1310">
                  <c:v>108.67910000000001</c:v>
                </c:pt>
                <c:pt idx="1311">
                  <c:v>108.69229999999999</c:v>
                </c:pt>
                <c:pt idx="1312">
                  <c:v>108.648</c:v>
                </c:pt>
                <c:pt idx="1313">
                  <c:v>108.65499999999999</c:v>
                </c:pt>
                <c:pt idx="1314">
                  <c:v>108.65260000000001</c:v>
                </c:pt>
                <c:pt idx="1315">
                  <c:v>108.66540000000001</c:v>
                </c:pt>
                <c:pt idx="1316">
                  <c:v>108.67669999999998</c:v>
                </c:pt>
                <c:pt idx="1317">
                  <c:v>108.67100000000001</c:v>
                </c:pt>
                <c:pt idx="1318">
                  <c:v>108.6118</c:v>
                </c:pt>
                <c:pt idx="1319">
                  <c:v>108.5825</c:v>
                </c:pt>
                <c:pt idx="1320">
                  <c:v>108.59710000000003</c:v>
                </c:pt>
                <c:pt idx="1321">
                  <c:v>108.57969999999999</c:v>
                </c:pt>
                <c:pt idx="1322">
                  <c:v>108.58420000000002</c:v>
                </c:pt>
                <c:pt idx="1323">
                  <c:v>108.55</c:v>
                </c:pt>
                <c:pt idx="1324">
                  <c:v>108.5133</c:v>
                </c:pt>
                <c:pt idx="1325">
                  <c:v>108.5639</c:v>
                </c:pt>
                <c:pt idx="1326">
                  <c:v>108.52589999999998</c:v>
                </c:pt>
                <c:pt idx="1327">
                  <c:v>108.49190000000003</c:v>
                </c:pt>
                <c:pt idx="1328">
                  <c:v>108.44340000000003</c:v>
                </c:pt>
                <c:pt idx="1329">
                  <c:v>108.3814</c:v>
                </c:pt>
                <c:pt idx="1330">
                  <c:v>108.3685</c:v>
                </c:pt>
                <c:pt idx="1331">
                  <c:v>108.35629999999999</c:v>
                </c:pt>
                <c:pt idx="1332">
                  <c:v>108.363</c:v>
                </c:pt>
                <c:pt idx="1333">
                  <c:v>108.3982</c:v>
                </c:pt>
                <c:pt idx="1334">
                  <c:v>108.36199999999999</c:v>
                </c:pt>
                <c:pt idx="1335">
                  <c:v>108.3351</c:v>
                </c:pt>
                <c:pt idx="1336">
                  <c:v>108.2831</c:v>
                </c:pt>
                <c:pt idx="1337">
                  <c:v>108.27279999999998</c:v>
                </c:pt>
                <c:pt idx="1338">
                  <c:v>108.2894</c:v>
                </c:pt>
                <c:pt idx="1339">
                  <c:v>108.2617</c:v>
                </c:pt>
                <c:pt idx="1340">
                  <c:v>108.21160000000003</c:v>
                </c:pt>
                <c:pt idx="1341">
                  <c:v>108.2313</c:v>
                </c:pt>
                <c:pt idx="1342">
                  <c:v>108.1841</c:v>
                </c:pt>
                <c:pt idx="1343">
                  <c:v>108.1636</c:v>
                </c:pt>
                <c:pt idx="1344">
                  <c:v>108.13079999999998</c:v>
                </c:pt>
                <c:pt idx="1345">
                  <c:v>108.0868</c:v>
                </c:pt>
                <c:pt idx="1346">
                  <c:v>108.107</c:v>
                </c:pt>
                <c:pt idx="1347">
                  <c:v>108.09190000000002</c:v>
                </c:pt>
                <c:pt idx="1348">
                  <c:v>108.0547</c:v>
                </c:pt>
                <c:pt idx="1349">
                  <c:v>108.0714</c:v>
                </c:pt>
                <c:pt idx="1350">
                  <c:v>108.0951</c:v>
                </c:pt>
                <c:pt idx="1351">
                  <c:v>108.10850000000001</c:v>
                </c:pt>
                <c:pt idx="1352">
                  <c:v>108.06789999999999</c:v>
                </c:pt>
                <c:pt idx="1353">
                  <c:v>107.9847</c:v>
                </c:pt>
                <c:pt idx="1354">
                  <c:v>107.93680000000002</c:v>
                </c:pt>
                <c:pt idx="1355">
                  <c:v>107.9053</c:v>
                </c:pt>
                <c:pt idx="1356">
                  <c:v>107.9208</c:v>
                </c:pt>
                <c:pt idx="1357">
                  <c:v>107.94610000000003</c:v>
                </c:pt>
                <c:pt idx="1358">
                  <c:v>107.8914</c:v>
                </c:pt>
                <c:pt idx="1359">
                  <c:v>107.849</c:v>
                </c:pt>
                <c:pt idx="1360">
                  <c:v>107.843</c:v>
                </c:pt>
                <c:pt idx="1361">
                  <c:v>107.82369999999999</c:v>
                </c:pt>
                <c:pt idx="1362">
                  <c:v>107.74960000000003</c:v>
                </c:pt>
                <c:pt idx="1363">
                  <c:v>107.7028</c:v>
                </c:pt>
                <c:pt idx="1364">
                  <c:v>107.6698</c:v>
                </c:pt>
                <c:pt idx="1365">
                  <c:v>107.6879</c:v>
                </c:pt>
                <c:pt idx="1366">
                  <c:v>107.681</c:v>
                </c:pt>
                <c:pt idx="1367">
                  <c:v>107.66279999999998</c:v>
                </c:pt>
                <c:pt idx="1368">
                  <c:v>107.62069999999999</c:v>
                </c:pt>
                <c:pt idx="1369">
                  <c:v>107.6241</c:v>
                </c:pt>
                <c:pt idx="1370">
                  <c:v>107.6138</c:v>
                </c:pt>
                <c:pt idx="1371">
                  <c:v>107.6246</c:v>
                </c:pt>
                <c:pt idx="1372">
                  <c:v>107.62769999999999</c:v>
                </c:pt>
                <c:pt idx="1373">
                  <c:v>107.5956</c:v>
                </c:pt>
                <c:pt idx="1374">
                  <c:v>107.59460000000003</c:v>
                </c:pt>
                <c:pt idx="1375">
                  <c:v>107.619</c:v>
                </c:pt>
                <c:pt idx="1376">
                  <c:v>107.50320000000002</c:v>
                </c:pt>
                <c:pt idx="1377">
                  <c:v>107.48050000000002</c:v>
                </c:pt>
                <c:pt idx="1378">
                  <c:v>107.46720000000005</c:v>
                </c:pt>
                <c:pt idx="1379">
                  <c:v>107.4534</c:v>
                </c:pt>
                <c:pt idx="1380">
                  <c:v>107.4385</c:v>
                </c:pt>
                <c:pt idx="1381">
                  <c:v>107.42919999999999</c:v>
                </c:pt>
                <c:pt idx="1382">
                  <c:v>107.43010000000002</c:v>
                </c:pt>
                <c:pt idx="1383">
                  <c:v>107.46000000000002</c:v>
                </c:pt>
                <c:pt idx="1384">
                  <c:v>107.3913</c:v>
                </c:pt>
                <c:pt idx="1385">
                  <c:v>107.3595</c:v>
                </c:pt>
                <c:pt idx="1386">
                  <c:v>107.3429</c:v>
                </c:pt>
                <c:pt idx="1387">
                  <c:v>107.32259999999998</c:v>
                </c:pt>
                <c:pt idx="1388">
                  <c:v>107.3077</c:v>
                </c:pt>
                <c:pt idx="1389">
                  <c:v>107.29349999999999</c:v>
                </c:pt>
                <c:pt idx="1390">
                  <c:v>107.2829</c:v>
                </c:pt>
                <c:pt idx="1391">
                  <c:v>107.24320000000003</c:v>
                </c:pt>
                <c:pt idx="1392">
                  <c:v>107.16829999999999</c:v>
                </c:pt>
                <c:pt idx="1393">
                  <c:v>107.17919999999998</c:v>
                </c:pt>
                <c:pt idx="1394">
                  <c:v>107.12469999999999</c:v>
                </c:pt>
                <c:pt idx="1395">
                  <c:v>107.05159999999999</c:v>
                </c:pt>
                <c:pt idx="1396">
                  <c:v>107.06610000000002</c:v>
                </c:pt>
                <c:pt idx="1397">
                  <c:v>107.09710000000003</c:v>
                </c:pt>
                <c:pt idx="1398">
                  <c:v>107.07869999999998</c:v>
                </c:pt>
                <c:pt idx="1399">
                  <c:v>107.04819999999999</c:v>
                </c:pt>
                <c:pt idx="1400">
                  <c:v>106.94320000000003</c:v>
                </c:pt>
                <c:pt idx="1401">
                  <c:v>106.8689</c:v>
                </c:pt>
                <c:pt idx="1402">
                  <c:v>106.8959</c:v>
                </c:pt>
                <c:pt idx="1403">
                  <c:v>106.92749999999999</c:v>
                </c:pt>
                <c:pt idx="1404">
                  <c:v>106.8772</c:v>
                </c:pt>
                <c:pt idx="1405">
                  <c:v>106.94540000000002</c:v>
                </c:pt>
                <c:pt idx="1406">
                  <c:v>106.884</c:v>
                </c:pt>
                <c:pt idx="1407">
                  <c:v>106.80540000000001</c:v>
                </c:pt>
                <c:pt idx="1408">
                  <c:v>106.857</c:v>
                </c:pt>
                <c:pt idx="1409">
                  <c:v>106.8822</c:v>
                </c:pt>
                <c:pt idx="1410">
                  <c:v>106.8878</c:v>
                </c:pt>
                <c:pt idx="1411">
                  <c:v>106.9213</c:v>
                </c:pt>
                <c:pt idx="1412">
                  <c:v>106.90920000000003</c:v>
                </c:pt>
                <c:pt idx="1413">
                  <c:v>106.81</c:v>
                </c:pt>
                <c:pt idx="1414">
                  <c:v>106.71520000000002</c:v>
                </c:pt>
                <c:pt idx="1415">
                  <c:v>106.7037</c:v>
                </c:pt>
                <c:pt idx="1416">
                  <c:v>106.67179999999998</c:v>
                </c:pt>
                <c:pt idx="1417">
                  <c:v>106.58410000000002</c:v>
                </c:pt>
                <c:pt idx="1418">
                  <c:v>106.48869999999999</c:v>
                </c:pt>
                <c:pt idx="1419">
                  <c:v>106.5206</c:v>
                </c:pt>
                <c:pt idx="1420">
                  <c:v>106.54140000000002</c:v>
                </c:pt>
                <c:pt idx="1421">
                  <c:v>106.4599</c:v>
                </c:pt>
                <c:pt idx="1422">
                  <c:v>106.3075</c:v>
                </c:pt>
                <c:pt idx="1423">
                  <c:v>106.2394</c:v>
                </c:pt>
                <c:pt idx="1424">
                  <c:v>106.26309999999999</c:v>
                </c:pt>
                <c:pt idx="1425">
                  <c:v>106.1991</c:v>
                </c:pt>
                <c:pt idx="1426">
                  <c:v>106.10769999999999</c:v>
                </c:pt>
                <c:pt idx="1427">
                  <c:v>106.0939</c:v>
                </c:pt>
                <c:pt idx="1428">
                  <c:v>106.05869999999999</c:v>
                </c:pt>
                <c:pt idx="1429">
                  <c:v>106.06110000000002</c:v>
                </c:pt>
                <c:pt idx="1430">
                  <c:v>106.04510000000002</c:v>
                </c:pt>
                <c:pt idx="1431">
                  <c:v>106.01420000000003</c:v>
                </c:pt>
                <c:pt idx="1432">
                  <c:v>105.98099999999999</c:v>
                </c:pt>
                <c:pt idx="1433">
                  <c:v>105.8956</c:v>
                </c:pt>
                <c:pt idx="1434">
                  <c:v>105.8018</c:v>
                </c:pt>
                <c:pt idx="1435">
                  <c:v>105.72569999999999</c:v>
                </c:pt>
                <c:pt idx="1436">
                  <c:v>105.6682</c:v>
                </c:pt>
                <c:pt idx="1437">
                  <c:v>105.68839999999997</c:v>
                </c:pt>
                <c:pt idx="1438">
                  <c:v>105.663</c:v>
                </c:pt>
                <c:pt idx="1439">
                  <c:v>105.60969999999999</c:v>
                </c:pt>
                <c:pt idx="1440">
                  <c:v>105.5154</c:v>
                </c:pt>
                <c:pt idx="1441">
                  <c:v>105.4954</c:v>
                </c:pt>
                <c:pt idx="1442">
                  <c:v>105.4255</c:v>
                </c:pt>
                <c:pt idx="1443">
                  <c:v>105.3522</c:v>
                </c:pt>
                <c:pt idx="1444">
                  <c:v>105.3892</c:v>
                </c:pt>
                <c:pt idx="1445">
                  <c:v>105.45160000000003</c:v>
                </c:pt>
                <c:pt idx="1446">
                  <c:v>105.4008</c:v>
                </c:pt>
                <c:pt idx="1447">
                  <c:v>105.2937</c:v>
                </c:pt>
                <c:pt idx="1448">
                  <c:v>105.2009</c:v>
                </c:pt>
                <c:pt idx="1449">
                  <c:v>105.22839999999998</c:v>
                </c:pt>
                <c:pt idx="1450">
                  <c:v>105.1952</c:v>
                </c:pt>
                <c:pt idx="1451">
                  <c:v>105.13460000000002</c:v>
                </c:pt>
                <c:pt idx="1452">
                  <c:v>105.02229999999999</c:v>
                </c:pt>
                <c:pt idx="1453">
                  <c:v>104.87779999999998</c:v>
                </c:pt>
                <c:pt idx="1454">
                  <c:v>104.80710000000002</c:v>
                </c:pt>
                <c:pt idx="1455">
                  <c:v>104.84160000000003</c:v>
                </c:pt>
                <c:pt idx="1456">
                  <c:v>104.86</c:v>
                </c:pt>
                <c:pt idx="1457">
                  <c:v>104.86579999999998</c:v>
                </c:pt>
                <c:pt idx="1458">
                  <c:v>104.729</c:v>
                </c:pt>
                <c:pt idx="1459">
                  <c:v>104.65260000000001</c:v>
                </c:pt>
                <c:pt idx="1460">
                  <c:v>104.6382</c:v>
                </c:pt>
                <c:pt idx="1461">
                  <c:v>104.57829999999998</c:v>
                </c:pt>
                <c:pt idx="1462">
                  <c:v>104.5197</c:v>
                </c:pt>
                <c:pt idx="1463">
                  <c:v>104.42359999999999</c:v>
                </c:pt>
                <c:pt idx="1464">
                  <c:v>104.34720000000003</c:v>
                </c:pt>
                <c:pt idx="1465">
                  <c:v>104.31319999999999</c:v>
                </c:pt>
                <c:pt idx="1466">
                  <c:v>104.2847</c:v>
                </c:pt>
                <c:pt idx="1467">
                  <c:v>104.29100000000003</c:v>
                </c:pt>
                <c:pt idx="1468">
                  <c:v>104.2008</c:v>
                </c:pt>
                <c:pt idx="1469">
                  <c:v>104.1604</c:v>
                </c:pt>
                <c:pt idx="1470">
                  <c:v>104.1596</c:v>
                </c:pt>
                <c:pt idx="1471">
                  <c:v>104.07940000000001</c:v>
                </c:pt>
                <c:pt idx="1472">
                  <c:v>103.96380000000002</c:v>
                </c:pt>
                <c:pt idx="1473">
                  <c:v>103.85499999999999</c:v>
                </c:pt>
                <c:pt idx="1474">
                  <c:v>103.71790000000003</c:v>
                </c:pt>
                <c:pt idx="1475">
                  <c:v>103.7189</c:v>
                </c:pt>
                <c:pt idx="1476">
                  <c:v>103.74710000000003</c:v>
                </c:pt>
                <c:pt idx="1477">
                  <c:v>103.75530000000001</c:v>
                </c:pt>
                <c:pt idx="1478">
                  <c:v>103.76309999999999</c:v>
                </c:pt>
                <c:pt idx="1479">
                  <c:v>103.67489999999998</c:v>
                </c:pt>
                <c:pt idx="1480">
                  <c:v>103.5337</c:v>
                </c:pt>
                <c:pt idx="1481">
                  <c:v>103.43410000000003</c:v>
                </c:pt>
                <c:pt idx="1482">
                  <c:v>103.37539999999997</c:v>
                </c:pt>
                <c:pt idx="1483">
                  <c:v>103.3809</c:v>
                </c:pt>
                <c:pt idx="1484">
                  <c:v>103.32210000000001</c:v>
                </c:pt>
                <c:pt idx="1485">
                  <c:v>103.2204</c:v>
                </c:pt>
                <c:pt idx="1486">
                  <c:v>103.18729999999999</c:v>
                </c:pt>
                <c:pt idx="1487">
                  <c:v>103.19629999999999</c:v>
                </c:pt>
                <c:pt idx="1488">
                  <c:v>103.1215</c:v>
                </c:pt>
                <c:pt idx="1489">
                  <c:v>103.07340000000001</c:v>
                </c:pt>
                <c:pt idx="1490">
                  <c:v>102.9538</c:v>
                </c:pt>
                <c:pt idx="1491">
                  <c:v>102.8417</c:v>
                </c:pt>
                <c:pt idx="1492">
                  <c:v>102.74290000000002</c:v>
                </c:pt>
                <c:pt idx="1493">
                  <c:v>102.6998</c:v>
                </c:pt>
                <c:pt idx="1494">
                  <c:v>102.61499999999999</c:v>
                </c:pt>
                <c:pt idx="1495">
                  <c:v>102.619</c:v>
                </c:pt>
                <c:pt idx="1496">
                  <c:v>102.63549999999998</c:v>
                </c:pt>
                <c:pt idx="1497">
                  <c:v>102.5628</c:v>
                </c:pt>
                <c:pt idx="1498">
                  <c:v>102.43770000000002</c:v>
                </c:pt>
                <c:pt idx="1499">
                  <c:v>102.35969999999999</c:v>
                </c:pt>
                <c:pt idx="1500">
                  <c:v>102.29519999999999</c:v>
                </c:pt>
                <c:pt idx="1501">
                  <c:v>102.26360000000003</c:v>
                </c:pt>
                <c:pt idx="1502">
                  <c:v>102.2022</c:v>
                </c:pt>
                <c:pt idx="1503">
                  <c:v>102.13890000000001</c:v>
                </c:pt>
                <c:pt idx="1504">
                  <c:v>102.05159999999999</c:v>
                </c:pt>
                <c:pt idx="1505">
                  <c:v>101.9794</c:v>
                </c:pt>
                <c:pt idx="1506">
                  <c:v>101.91690000000003</c:v>
                </c:pt>
                <c:pt idx="1507">
                  <c:v>101.8903</c:v>
                </c:pt>
                <c:pt idx="1508">
                  <c:v>101.89749999999999</c:v>
                </c:pt>
                <c:pt idx="1509">
                  <c:v>101.87209999999997</c:v>
                </c:pt>
                <c:pt idx="1510">
                  <c:v>101.71950000000002</c:v>
                </c:pt>
                <c:pt idx="1511">
                  <c:v>101.56870000000001</c:v>
                </c:pt>
                <c:pt idx="1512">
                  <c:v>101.48099999999999</c:v>
                </c:pt>
                <c:pt idx="1513">
                  <c:v>101.47420000000002</c:v>
                </c:pt>
                <c:pt idx="1514">
                  <c:v>101.40430000000002</c:v>
                </c:pt>
                <c:pt idx="1515">
                  <c:v>101.29060000000003</c:v>
                </c:pt>
                <c:pt idx="1516">
                  <c:v>101.22839999999998</c:v>
                </c:pt>
                <c:pt idx="1517">
                  <c:v>101.2277</c:v>
                </c:pt>
                <c:pt idx="1518">
                  <c:v>101.12639999999998</c:v>
                </c:pt>
                <c:pt idx="1519">
                  <c:v>100.97929999999999</c:v>
                </c:pt>
                <c:pt idx="1520">
                  <c:v>100.91420000000004</c:v>
                </c:pt>
                <c:pt idx="1521">
                  <c:v>100.8579</c:v>
                </c:pt>
                <c:pt idx="1522">
                  <c:v>100.7547</c:v>
                </c:pt>
                <c:pt idx="1523">
                  <c:v>100.67879999999997</c:v>
                </c:pt>
                <c:pt idx="1524">
                  <c:v>100.60669999999999</c:v>
                </c:pt>
                <c:pt idx="1525">
                  <c:v>100.5459</c:v>
                </c:pt>
                <c:pt idx="1526">
                  <c:v>100.50020000000002</c:v>
                </c:pt>
                <c:pt idx="1527">
                  <c:v>100.43340000000002</c:v>
                </c:pt>
                <c:pt idx="1528">
                  <c:v>100.29400000000003</c:v>
                </c:pt>
                <c:pt idx="1529">
                  <c:v>100.23350000000002</c:v>
                </c:pt>
                <c:pt idx="1530">
                  <c:v>100.1514</c:v>
                </c:pt>
                <c:pt idx="1531">
                  <c:v>100.0249</c:v>
                </c:pt>
                <c:pt idx="1532">
                  <c:v>99.981030000000004</c:v>
                </c:pt>
                <c:pt idx="1533">
                  <c:v>99.973140000000001</c:v>
                </c:pt>
                <c:pt idx="1534">
                  <c:v>99.955719999999999</c:v>
                </c:pt>
                <c:pt idx="1535">
                  <c:v>99.904709999999994</c:v>
                </c:pt>
                <c:pt idx="1536">
                  <c:v>99.835819999999998</c:v>
                </c:pt>
                <c:pt idx="1537">
                  <c:v>99.722560000000001</c:v>
                </c:pt>
                <c:pt idx="1538">
                  <c:v>99.584120000000027</c:v>
                </c:pt>
                <c:pt idx="1539">
                  <c:v>99.58811</c:v>
                </c:pt>
                <c:pt idx="1540">
                  <c:v>99.574799999999982</c:v>
                </c:pt>
                <c:pt idx="1541">
                  <c:v>99.500240000000005</c:v>
                </c:pt>
                <c:pt idx="1542">
                  <c:v>99.454409999999996</c:v>
                </c:pt>
                <c:pt idx="1543">
                  <c:v>99.420530000000014</c:v>
                </c:pt>
                <c:pt idx="1544">
                  <c:v>99.331050000000005</c:v>
                </c:pt>
                <c:pt idx="1545">
                  <c:v>99.280360000000002</c:v>
                </c:pt>
                <c:pt idx="1546">
                  <c:v>99.296710000000004</c:v>
                </c:pt>
                <c:pt idx="1547">
                  <c:v>99.292869999999994</c:v>
                </c:pt>
                <c:pt idx="1548">
                  <c:v>99.186369999999982</c:v>
                </c:pt>
                <c:pt idx="1549">
                  <c:v>99.166250000000005</c:v>
                </c:pt>
                <c:pt idx="1550">
                  <c:v>99.127809999999982</c:v>
                </c:pt>
                <c:pt idx="1551">
                  <c:v>99.069640000000007</c:v>
                </c:pt>
                <c:pt idx="1552">
                  <c:v>99.066559999999996</c:v>
                </c:pt>
                <c:pt idx="1553">
                  <c:v>99.051860000000005</c:v>
                </c:pt>
                <c:pt idx="1554">
                  <c:v>99.033810000000003</c:v>
                </c:pt>
                <c:pt idx="1555">
                  <c:v>99.062899999999999</c:v>
                </c:pt>
                <c:pt idx="1556">
                  <c:v>99.009799999999998</c:v>
                </c:pt>
                <c:pt idx="1557">
                  <c:v>98.944739999999996</c:v>
                </c:pt>
                <c:pt idx="1558">
                  <c:v>98.885679999999979</c:v>
                </c:pt>
                <c:pt idx="1559">
                  <c:v>98.88382</c:v>
                </c:pt>
                <c:pt idx="1560">
                  <c:v>98.904920000000047</c:v>
                </c:pt>
                <c:pt idx="1561">
                  <c:v>98.993120000000047</c:v>
                </c:pt>
                <c:pt idx="1562">
                  <c:v>99.022669999999991</c:v>
                </c:pt>
                <c:pt idx="1563">
                  <c:v>98.993260000000035</c:v>
                </c:pt>
                <c:pt idx="1564">
                  <c:v>98.906639999999996</c:v>
                </c:pt>
                <c:pt idx="1565">
                  <c:v>98.881150000000005</c:v>
                </c:pt>
                <c:pt idx="1566">
                  <c:v>98.863739999999979</c:v>
                </c:pt>
                <c:pt idx="1567">
                  <c:v>98.832819999999998</c:v>
                </c:pt>
                <c:pt idx="1568">
                  <c:v>98.85051</c:v>
                </c:pt>
                <c:pt idx="1569">
                  <c:v>98.898600000000002</c:v>
                </c:pt>
                <c:pt idx="1570">
                  <c:v>98.926640000000006</c:v>
                </c:pt>
                <c:pt idx="1571">
                  <c:v>99.0822</c:v>
                </c:pt>
                <c:pt idx="1572">
                  <c:v>99.151600000000002</c:v>
                </c:pt>
                <c:pt idx="1573">
                  <c:v>99.137280000000004</c:v>
                </c:pt>
                <c:pt idx="1574">
                  <c:v>99.113659999999996</c:v>
                </c:pt>
                <c:pt idx="1575">
                  <c:v>99.16343999999998</c:v>
                </c:pt>
                <c:pt idx="1576">
                  <c:v>99.264719999999997</c:v>
                </c:pt>
                <c:pt idx="1577">
                  <c:v>99.280990000000003</c:v>
                </c:pt>
                <c:pt idx="1578">
                  <c:v>99.403110000000027</c:v>
                </c:pt>
                <c:pt idx="1579">
                  <c:v>99.55386</c:v>
                </c:pt>
                <c:pt idx="1580">
                  <c:v>99.635829999999999</c:v>
                </c:pt>
                <c:pt idx="1581">
                  <c:v>99.714150000000046</c:v>
                </c:pt>
                <c:pt idx="1582">
                  <c:v>99.743680000000026</c:v>
                </c:pt>
                <c:pt idx="1583">
                  <c:v>99.752409999999998</c:v>
                </c:pt>
                <c:pt idx="1584">
                  <c:v>99.771590000000003</c:v>
                </c:pt>
                <c:pt idx="1585">
                  <c:v>99.931730000000002</c:v>
                </c:pt>
                <c:pt idx="1586">
                  <c:v>100.0574</c:v>
                </c:pt>
                <c:pt idx="1587">
                  <c:v>100.24790000000003</c:v>
                </c:pt>
                <c:pt idx="1588">
                  <c:v>100.4053</c:v>
                </c:pt>
                <c:pt idx="1589">
                  <c:v>100.4718</c:v>
                </c:pt>
                <c:pt idx="1590">
                  <c:v>100.5697</c:v>
                </c:pt>
                <c:pt idx="1591">
                  <c:v>100.6413</c:v>
                </c:pt>
                <c:pt idx="1592">
                  <c:v>100.6973</c:v>
                </c:pt>
                <c:pt idx="1593">
                  <c:v>100.7531</c:v>
                </c:pt>
                <c:pt idx="1594">
                  <c:v>100.85799999999999</c:v>
                </c:pt>
                <c:pt idx="1595">
                  <c:v>101.1121</c:v>
                </c:pt>
                <c:pt idx="1596">
                  <c:v>101.22839999999998</c:v>
                </c:pt>
                <c:pt idx="1597">
                  <c:v>101.32589999999998</c:v>
                </c:pt>
                <c:pt idx="1598">
                  <c:v>101.57869999999998</c:v>
                </c:pt>
                <c:pt idx="1599">
                  <c:v>101.68219999999998</c:v>
                </c:pt>
                <c:pt idx="1600">
                  <c:v>101.8021</c:v>
                </c:pt>
                <c:pt idx="1601">
                  <c:v>102.02809999999998</c:v>
                </c:pt>
                <c:pt idx="1602">
                  <c:v>102.09569999999999</c:v>
                </c:pt>
                <c:pt idx="1603">
                  <c:v>102.253</c:v>
                </c:pt>
                <c:pt idx="1604">
                  <c:v>102.38809999999998</c:v>
                </c:pt>
                <c:pt idx="1605">
                  <c:v>102.56180000000002</c:v>
                </c:pt>
                <c:pt idx="1606">
                  <c:v>102.649</c:v>
                </c:pt>
                <c:pt idx="1607">
                  <c:v>102.79340000000002</c:v>
                </c:pt>
                <c:pt idx="1608">
                  <c:v>102.97709999999999</c:v>
                </c:pt>
                <c:pt idx="1609">
                  <c:v>103.14190000000002</c:v>
                </c:pt>
                <c:pt idx="1610">
                  <c:v>103.28360000000002</c:v>
                </c:pt>
                <c:pt idx="1611">
                  <c:v>103.37379999999997</c:v>
                </c:pt>
                <c:pt idx="1612">
                  <c:v>103.48609999999999</c:v>
                </c:pt>
                <c:pt idx="1613">
                  <c:v>103.7004</c:v>
                </c:pt>
                <c:pt idx="1614">
                  <c:v>103.7653</c:v>
                </c:pt>
                <c:pt idx="1615">
                  <c:v>103.80289999999998</c:v>
                </c:pt>
                <c:pt idx="1616">
                  <c:v>103.86450000000002</c:v>
                </c:pt>
                <c:pt idx="1617">
                  <c:v>104.0531</c:v>
                </c:pt>
                <c:pt idx="1618">
                  <c:v>104.18519999999998</c:v>
                </c:pt>
                <c:pt idx="1619">
                  <c:v>104.29150000000003</c:v>
                </c:pt>
                <c:pt idx="1620">
                  <c:v>104.3599</c:v>
                </c:pt>
                <c:pt idx="1621">
                  <c:v>104.4807</c:v>
                </c:pt>
                <c:pt idx="1622">
                  <c:v>104.54049999999999</c:v>
                </c:pt>
                <c:pt idx="1623">
                  <c:v>104.71680000000002</c:v>
                </c:pt>
                <c:pt idx="1624">
                  <c:v>104.8091</c:v>
                </c:pt>
                <c:pt idx="1625">
                  <c:v>104.80500000000001</c:v>
                </c:pt>
                <c:pt idx="1626">
                  <c:v>104.98699999999999</c:v>
                </c:pt>
                <c:pt idx="1627">
                  <c:v>105.1138</c:v>
                </c:pt>
                <c:pt idx="1628">
                  <c:v>105.18770000000001</c:v>
                </c:pt>
                <c:pt idx="1629">
                  <c:v>105.351</c:v>
                </c:pt>
                <c:pt idx="1630">
                  <c:v>105.41480000000003</c:v>
                </c:pt>
                <c:pt idx="1631">
                  <c:v>105.5047</c:v>
                </c:pt>
                <c:pt idx="1632">
                  <c:v>105.5929</c:v>
                </c:pt>
                <c:pt idx="1633">
                  <c:v>105.67729999999999</c:v>
                </c:pt>
                <c:pt idx="1634">
                  <c:v>105.7133</c:v>
                </c:pt>
                <c:pt idx="1635">
                  <c:v>105.80269999999999</c:v>
                </c:pt>
                <c:pt idx="1636">
                  <c:v>105.995</c:v>
                </c:pt>
                <c:pt idx="1637">
                  <c:v>106.11969999999999</c:v>
                </c:pt>
                <c:pt idx="1638">
                  <c:v>106.10279999999997</c:v>
                </c:pt>
                <c:pt idx="1639">
                  <c:v>106.13679999999998</c:v>
                </c:pt>
                <c:pt idx="1640">
                  <c:v>106.19629999999999</c:v>
                </c:pt>
                <c:pt idx="1641">
                  <c:v>106.36539999999998</c:v>
                </c:pt>
                <c:pt idx="1642">
                  <c:v>106.46510000000002</c:v>
                </c:pt>
                <c:pt idx="1643">
                  <c:v>106.54510000000002</c:v>
                </c:pt>
                <c:pt idx="1644">
                  <c:v>106.57539999999997</c:v>
                </c:pt>
                <c:pt idx="1645">
                  <c:v>106.7103</c:v>
                </c:pt>
                <c:pt idx="1646">
                  <c:v>106.8463</c:v>
                </c:pt>
                <c:pt idx="1647">
                  <c:v>106.96680000000002</c:v>
                </c:pt>
                <c:pt idx="1648">
                  <c:v>107.07389999999998</c:v>
                </c:pt>
                <c:pt idx="1649">
                  <c:v>107.16840000000001</c:v>
                </c:pt>
                <c:pt idx="1650">
                  <c:v>107.17229999999998</c:v>
                </c:pt>
                <c:pt idx="1651">
                  <c:v>107.2577</c:v>
                </c:pt>
                <c:pt idx="1652">
                  <c:v>107.4747</c:v>
                </c:pt>
                <c:pt idx="1653">
                  <c:v>107.7239</c:v>
                </c:pt>
                <c:pt idx="1654">
                  <c:v>107.8275</c:v>
                </c:pt>
                <c:pt idx="1655">
                  <c:v>107.88290000000001</c:v>
                </c:pt>
                <c:pt idx="1656">
                  <c:v>107.92619999999999</c:v>
                </c:pt>
                <c:pt idx="1657">
                  <c:v>108.0394</c:v>
                </c:pt>
                <c:pt idx="1658">
                  <c:v>108.24900000000002</c:v>
                </c:pt>
                <c:pt idx="1659">
                  <c:v>108.42270000000001</c:v>
                </c:pt>
                <c:pt idx="1660">
                  <c:v>108.48150000000003</c:v>
                </c:pt>
                <c:pt idx="1661">
                  <c:v>108.61569999999999</c:v>
                </c:pt>
                <c:pt idx="1662">
                  <c:v>108.70569999999999</c:v>
                </c:pt>
                <c:pt idx="1663">
                  <c:v>108.7826</c:v>
                </c:pt>
                <c:pt idx="1664">
                  <c:v>108.8656</c:v>
                </c:pt>
                <c:pt idx="1665">
                  <c:v>109.02549999999998</c:v>
                </c:pt>
                <c:pt idx="1666">
                  <c:v>109.17899999999997</c:v>
                </c:pt>
                <c:pt idx="1667">
                  <c:v>109.2714</c:v>
                </c:pt>
                <c:pt idx="1668">
                  <c:v>109.2839</c:v>
                </c:pt>
                <c:pt idx="1669">
                  <c:v>109.27249999999998</c:v>
                </c:pt>
                <c:pt idx="1670">
                  <c:v>109.2484</c:v>
                </c:pt>
                <c:pt idx="1671">
                  <c:v>109.44090000000003</c:v>
                </c:pt>
                <c:pt idx="1672">
                  <c:v>109.67369999999998</c:v>
                </c:pt>
                <c:pt idx="1673">
                  <c:v>109.8184</c:v>
                </c:pt>
                <c:pt idx="1674">
                  <c:v>109.9629</c:v>
                </c:pt>
                <c:pt idx="1675">
                  <c:v>110.1014</c:v>
                </c:pt>
                <c:pt idx="1676">
                  <c:v>110.0521</c:v>
                </c:pt>
                <c:pt idx="1677">
                  <c:v>110.1311</c:v>
                </c:pt>
                <c:pt idx="1678">
                  <c:v>110.3389</c:v>
                </c:pt>
                <c:pt idx="1679">
                  <c:v>110.5682</c:v>
                </c:pt>
                <c:pt idx="1680">
                  <c:v>110.6571</c:v>
                </c:pt>
                <c:pt idx="1681">
                  <c:v>110.6189</c:v>
                </c:pt>
                <c:pt idx="1682">
                  <c:v>110.7308</c:v>
                </c:pt>
                <c:pt idx="1683">
                  <c:v>110.9098</c:v>
                </c:pt>
                <c:pt idx="1684">
                  <c:v>110.89579999999998</c:v>
                </c:pt>
                <c:pt idx="1685">
                  <c:v>110.9384</c:v>
                </c:pt>
                <c:pt idx="1686">
                  <c:v>110.91100000000003</c:v>
                </c:pt>
                <c:pt idx="1687">
                  <c:v>110.99310000000003</c:v>
                </c:pt>
                <c:pt idx="1688">
                  <c:v>111.1181</c:v>
                </c:pt>
                <c:pt idx="1689">
                  <c:v>111.20189999999999</c:v>
                </c:pt>
                <c:pt idx="1690">
                  <c:v>111.2383</c:v>
                </c:pt>
                <c:pt idx="1691">
                  <c:v>111.39149999999999</c:v>
                </c:pt>
                <c:pt idx="1692">
                  <c:v>111.5299</c:v>
                </c:pt>
                <c:pt idx="1693">
                  <c:v>111.59350000000002</c:v>
                </c:pt>
                <c:pt idx="1694">
                  <c:v>111.61499999999999</c:v>
                </c:pt>
                <c:pt idx="1695">
                  <c:v>111.72199999999999</c:v>
                </c:pt>
                <c:pt idx="1696">
                  <c:v>111.6966</c:v>
                </c:pt>
                <c:pt idx="1697">
                  <c:v>111.77330000000001</c:v>
                </c:pt>
                <c:pt idx="1698">
                  <c:v>111.9067</c:v>
                </c:pt>
                <c:pt idx="1699">
                  <c:v>112.13209999999998</c:v>
                </c:pt>
                <c:pt idx="1700">
                  <c:v>112.3318</c:v>
                </c:pt>
                <c:pt idx="1701">
                  <c:v>112.3386</c:v>
                </c:pt>
                <c:pt idx="1702">
                  <c:v>112.29349999999999</c:v>
                </c:pt>
                <c:pt idx="1703">
                  <c:v>112.40009999999999</c:v>
                </c:pt>
                <c:pt idx="1704">
                  <c:v>112.5552</c:v>
                </c:pt>
                <c:pt idx="1705">
                  <c:v>112.6463</c:v>
                </c:pt>
                <c:pt idx="1706">
                  <c:v>112.6943</c:v>
                </c:pt>
                <c:pt idx="1707">
                  <c:v>112.6566</c:v>
                </c:pt>
                <c:pt idx="1708">
                  <c:v>112.6636</c:v>
                </c:pt>
                <c:pt idx="1709">
                  <c:v>112.82829999999998</c:v>
                </c:pt>
                <c:pt idx="1710">
                  <c:v>112.86190000000002</c:v>
                </c:pt>
                <c:pt idx="1711">
                  <c:v>112.98520000000002</c:v>
                </c:pt>
                <c:pt idx="1712">
                  <c:v>113.10629999999999</c:v>
                </c:pt>
                <c:pt idx="1713">
                  <c:v>113.15879999999997</c:v>
                </c:pt>
                <c:pt idx="1714">
                  <c:v>113.092</c:v>
                </c:pt>
                <c:pt idx="1715">
                  <c:v>113.0997</c:v>
                </c:pt>
                <c:pt idx="1716">
                  <c:v>113.2003</c:v>
                </c:pt>
                <c:pt idx="1717">
                  <c:v>113.2959</c:v>
                </c:pt>
                <c:pt idx="1718">
                  <c:v>113.26439999999999</c:v>
                </c:pt>
                <c:pt idx="1719">
                  <c:v>113.2877</c:v>
                </c:pt>
                <c:pt idx="1720">
                  <c:v>113.28120000000003</c:v>
                </c:pt>
                <c:pt idx="1721">
                  <c:v>113.2895</c:v>
                </c:pt>
                <c:pt idx="1722">
                  <c:v>113.3509</c:v>
                </c:pt>
                <c:pt idx="1723">
                  <c:v>113.3809</c:v>
                </c:pt>
                <c:pt idx="1724">
                  <c:v>113.4325</c:v>
                </c:pt>
                <c:pt idx="1725">
                  <c:v>113.41640000000002</c:v>
                </c:pt>
                <c:pt idx="1726">
                  <c:v>113.4513</c:v>
                </c:pt>
                <c:pt idx="1727">
                  <c:v>113.5796</c:v>
                </c:pt>
                <c:pt idx="1728">
                  <c:v>113.64019999999999</c:v>
                </c:pt>
                <c:pt idx="1729">
                  <c:v>113.62509999999997</c:v>
                </c:pt>
                <c:pt idx="1730">
                  <c:v>113.79859999999999</c:v>
                </c:pt>
                <c:pt idx="1731">
                  <c:v>114.0335</c:v>
                </c:pt>
                <c:pt idx="1732">
                  <c:v>113.9693</c:v>
                </c:pt>
                <c:pt idx="1733">
                  <c:v>113.97329999999999</c:v>
                </c:pt>
                <c:pt idx="1734">
                  <c:v>114.00279999999998</c:v>
                </c:pt>
                <c:pt idx="1735">
                  <c:v>114.0245</c:v>
                </c:pt>
                <c:pt idx="1736">
                  <c:v>113.90760000000003</c:v>
                </c:pt>
                <c:pt idx="1737">
                  <c:v>113.74520000000003</c:v>
                </c:pt>
                <c:pt idx="1738">
                  <c:v>113.7029</c:v>
                </c:pt>
                <c:pt idx="1739">
                  <c:v>113.75960000000002</c:v>
                </c:pt>
                <c:pt idx="1740">
                  <c:v>113.74939999999999</c:v>
                </c:pt>
                <c:pt idx="1741">
                  <c:v>113.7252</c:v>
                </c:pt>
                <c:pt idx="1742">
                  <c:v>113.8034</c:v>
                </c:pt>
                <c:pt idx="1743">
                  <c:v>113.83280000000001</c:v>
                </c:pt>
                <c:pt idx="1744">
                  <c:v>113.8621</c:v>
                </c:pt>
                <c:pt idx="1745">
                  <c:v>113.92270000000001</c:v>
                </c:pt>
                <c:pt idx="1746">
                  <c:v>113.87199999999999</c:v>
                </c:pt>
                <c:pt idx="1747">
                  <c:v>113.8956</c:v>
                </c:pt>
                <c:pt idx="1748">
                  <c:v>113.95780000000002</c:v>
                </c:pt>
                <c:pt idx="1749">
                  <c:v>113.94160000000004</c:v>
                </c:pt>
                <c:pt idx="1750">
                  <c:v>113.8964</c:v>
                </c:pt>
                <c:pt idx="1751">
                  <c:v>113.8905</c:v>
                </c:pt>
                <c:pt idx="1752">
                  <c:v>113.8456</c:v>
                </c:pt>
                <c:pt idx="1753">
                  <c:v>113.80370000000001</c:v>
                </c:pt>
                <c:pt idx="1754">
                  <c:v>113.80569999999999</c:v>
                </c:pt>
                <c:pt idx="1755">
                  <c:v>113.83929999999999</c:v>
                </c:pt>
                <c:pt idx="1756">
                  <c:v>113.84690000000002</c:v>
                </c:pt>
                <c:pt idx="1757">
                  <c:v>113.93100000000003</c:v>
                </c:pt>
                <c:pt idx="1758">
                  <c:v>113.8661</c:v>
                </c:pt>
                <c:pt idx="1759">
                  <c:v>113.81270000000001</c:v>
                </c:pt>
                <c:pt idx="1760">
                  <c:v>113.7899</c:v>
                </c:pt>
                <c:pt idx="1761">
                  <c:v>113.84490000000002</c:v>
                </c:pt>
                <c:pt idx="1762">
                  <c:v>113.92019999999999</c:v>
                </c:pt>
                <c:pt idx="1763">
                  <c:v>114.01190000000003</c:v>
                </c:pt>
                <c:pt idx="1764">
                  <c:v>113.93</c:v>
                </c:pt>
                <c:pt idx="1765">
                  <c:v>113.8421</c:v>
                </c:pt>
                <c:pt idx="1766">
                  <c:v>113.91379999999999</c:v>
                </c:pt>
                <c:pt idx="1767">
                  <c:v>113.96750000000003</c:v>
                </c:pt>
                <c:pt idx="1768">
                  <c:v>114.00269999999999</c:v>
                </c:pt>
                <c:pt idx="1769">
                  <c:v>114.00790000000002</c:v>
                </c:pt>
                <c:pt idx="1770">
                  <c:v>114.01349999999999</c:v>
                </c:pt>
                <c:pt idx="1771">
                  <c:v>114.03100000000002</c:v>
                </c:pt>
                <c:pt idx="1772">
                  <c:v>113.96320000000003</c:v>
                </c:pt>
                <c:pt idx="1773">
                  <c:v>113.9736</c:v>
                </c:pt>
                <c:pt idx="1774">
                  <c:v>113.95059999999999</c:v>
                </c:pt>
                <c:pt idx="1775">
                  <c:v>114.00879999999998</c:v>
                </c:pt>
                <c:pt idx="1776">
                  <c:v>114.104</c:v>
                </c:pt>
                <c:pt idx="1777">
                  <c:v>114.081</c:v>
                </c:pt>
                <c:pt idx="1778">
                  <c:v>114.0121</c:v>
                </c:pt>
                <c:pt idx="1779">
                  <c:v>113.99220000000003</c:v>
                </c:pt>
                <c:pt idx="1780">
                  <c:v>114.00960000000002</c:v>
                </c:pt>
                <c:pt idx="1781">
                  <c:v>113.99560000000002</c:v>
                </c:pt>
                <c:pt idx="1782">
                  <c:v>114.0018</c:v>
                </c:pt>
                <c:pt idx="1783">
                  <c:v>113.97110000000002</c:v>
                </c:pt>
                <c:pt idx="1784">
                  <c:v>113.99740000000003</c:v>
                </c:pt>
                <c:pt idx="1785">
                  <c:v>114.04510000000002</c:v>
                </c:pt>
                <c:pt idx="1786">
                  <c:v>114.01360000000003</c:v>
                </c:pt>
                <c:pt idx="1787">
                  <c:v>114.04740000000002</c:v>
                </c:pt>
                <c:pt idx="1788">
                  <c:v>114.0206</c:v>
                </c:pt>
                <c:pt idx="1789">
                  <c:v>113.9997</c:v>
                </c:pt>
                <c:pt idx="1790">
                  <c:v>113.96920000000003</c:v>
                </c:pt>
                <c:pt idx="1791">
                  <c:v>114.0085</c:v>
                </c:pt>
                <c:pt idx="1792">
                  <c:v>114.08540000000001</c:v>
                </c:pt>
                <c:pt idx="1793">
                  <c:v>114.1836</c:v>
                </c:pt>
                <c:pt idx="1794">
                  <c:v>114.21420000000005</c:v>
                </c:pt>
                <c:pt idx="1795">
                  <c:v>114.1414</c:v>
                </c:pt>
                <c:pt idx="1796">
                  <c:v>114.04190000000003</c:v>
                </c:pt>
                <c:pt idx="1797">
                  <c:v>114.0421</c:v>
                </c:pt>
                <c:pt idx="1798">
                  <c:v>114.0428</c:v>
                </c:pt>
                <c:pt idx="1799">
                  <c:v>114.1216</c:v>
                </c:pt>
                <c:pt idx="1800">
                  <c:v>114.1544</c:v>
                </c:pt>
                <c:pt idx="1801">
                  <c:v>114.16289999999998</c:v>
                </c:pt>
                <c:pt idx="1802">
                  <c:v>114.2068</c:v>
                </c:pt>
                <c:pt idx="1803">
                  <c:v>114.3052</c:v>
                </c:pt>
                <c:pt idx="1804">
                  <c:v>114.24780000000003</c:v>
                </c:pt>
                <c:pt idx="1805">
                  <c:v>114.15579999999997</c:v>
                </c:pt>
                <c:pt idx="1806">
                  <c:v>114.16759999999999</c:v>
                </c:pt>
                <c:pt idx="1807">
                  <c:v>114.1439</c:v>
                </c:pt>
                <c:pt idx="1808">
                  <c:v>114.04120000000003</c:v>
                </c:pt>
                <c:pt idx="1809">
                  <c:v>114.11879999999998</c:v>
                </c:pt>
                <c:pt idx="1810">
                  <c:v>114.1986</c:v>
                </c:pt>
                <c:pt idx="1811">
                  <c:v>114.25230000000001</c:v>
                </c:pt>
                <c:pt idx="1812">
                  <c:v>114.2487</c:v>
                </c:pt>
                <c:pt idx="1813">
                  <c:v>114.24209999999999</c:v>
                </c:pt>
                <c:pt idx="1814">
                  <c:v>114.1544</c:v>
                </c:pt>
                <c:pt idx="1815">
                  <c:v>114.1816</c:v>
                </c:pt>
                <c:pt idx="1816">
                  <c:v>114.2317</c:v>
                </c:pt>
                <c:pt idx="1817">
                  <c:v>114.2953</c:v>
                </c:pt>
                <c:pt idx="1818">
                  <c:v>114.2843</c:v>
                </c:pt>
                <c:pt idx="1819">
                  <c:v>114.2756</c:v>
                </c:pt>
                <c:pt idx="1820">
                  <c:v>114.2501</c:v>
                </c:pt>
                <c:pt idx="1821">
                  <c:v>114.26220000000002</c:v>
                </c:pt>
                <c:pt idx="1822">
                  <c:v>114.2029</c:v>
                </c:pt>
                <c:pt idx="1823">
                  <c:v>114.28449999999999</c:v>
                </c:pt>
                <c:pt idx="1824">
                  <c:v>114.3849</c:v>
                </c:pt>
                <c:pt idx="1825">
                  <c:v>114.37869999999998</c:v>
                </c:pt>
                <c:pt idx="1826">
                  <c:v>114.393</c:v>
                </c:pt>
                <c:pt idx="1827">
                  <c:v>114.38509999999998</c:v>
                </c:pt>
                <c:pt idx="1828">
                  <c:v>114.3918</c:v>
                </c:pt>
                <c:pt idx="1829">
                  <c:v>114.3603</c:v>
                </c:pt>
                <c:pt idx="1830">
                  <c:v>114.37690000000001</c:v>
                </c:pt>
                <c:pt idx="1831">
                  <c:v>114.40130000000002</c:v>
                </c:pt>
                <c:pt idx="1832">
                  <c:v>114.35799999999999</c:v>
                </c:pt>
                <c:pt idx="1833">
                  <c:v>114.3869</c:v>
                </c:pt>
                <c:pt idx="1834">
                  <c:v>114.37090000000001</c:v>
                </c:pt>
                <c:pt idx="1835">
                  <c:v>114.43920000000003</c:v>
                </c:pt>
                <c:pt idx="1836">
                  <c:v>114.4799</c:v>
                </c:pt>
                <c:pt idx="1837">
                  <c:v>114.5271</c:v>
                </c:pt>
                <c:pt idx="1838">
                  <c:v>114.52209999999998</c:v>
                </c:pt>
                <c:pt idx="1839">
                  <c:v>114.4269</c:v>
                </c:pt>
                <c:pt idx="1840">
                  <c:v>114.35869999999998</c:v>
                </c:pt>
                <c:pt idx="1841">
                  <c:v>114.43819999999999</c:v>
                </c:pt>
                <c:pt idx="1842">
                  <c:v>114.46090000000002</c:v>
                </c:pt>
                <c:pt idx="1843">
                  <c:v>114.46740000000003</c:v>
                </c:pt>
                <c:pt idx="1844">
                  <c:v>114.55579999999998</c:v>
                </c:pt>
                <c:pt idx="1845">
                  <c:v>114.58369999999999</c:v>
                </c:pt>
                <c:pt idx="1846">
                  <c:v>114.5052</c:v>
                </c:pt>
                <c:pt idx="1847">
                  <c:v>114.54460000000003</c:v>
                </c:pt>
                <c:pt idx="1848">
                  <c:v>114.46720000000005</c:v>
                </c:pt>
                <c:pt idx="1849">
                  <c:v>114.4269</c:v>
                </c:pt>
                <c:pt idx="1850">
                  <c:v>114.51760000000003</c:v>
                </c:pt>
                <c:pt idx="1851">
                  <c:v>114.5544</c:v>
                </c:pt>
                <c:pt idx="1852">
                  <c:v>114.48710000000003</c:v>
                </c:pt>
                <c:pt idx="1853">
                  <c:v>114.41140000000003</c:v>
                </c:pt>
                <c:pt idx="1854">
                  <c:v>114.37849999999997</c:v>
                </c:pt>
                <c:pt idx="1855">
                  <c:v>114.5064</c:v>
                </c:pt>
                <c:pt idx="1856">
                  <c:v>114.58240000000001</c:v>
                </c:pt>
                <c:pt idx="1857">
                  <c:v>114.5592</c:v>
                </c:pt>
                <c:pt idx="1858">
                  <c:v>114.57499999999999</c:v>
                </c:pt>
                <c:pt idx="1859">
                  <c:v>114.5933</c:v>
                </c:pt>
                <c:pt idx="1860">
                  <c:v>114.5339</c:v>
                </c:pt>
                <c:pt idx="1861">
                  <c:v>114.5247</c:v>
                </c:pt>
                <c:pt idx="1862">
                  <c:v>114.52079999999998</c:v>
                </c:pt>
                <c:pt idx="1863">
                  <c:v>114.53760000000003</c:v>
                </c:pt>
                <c:pt idx="1864">
                  <c:v>114.46380000000002</c:v>
                </c:pt>
                <c:pt idx="1865">
                  <c:v>114.46000000000002</c:v>
                </c:pt>
                <c:pt idx="1866">
                  <c:v>114.5368</c:v>
                </c:pt>
                <c:pt idx="1867">
                  <c:v>114.62929999999999</c:v>
                </c:pt>
                <c:pt idx="1868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72E-4B67-94AD-8EE172E388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791424"/>
        <c:axId val="175724032"/>
      </c:scatterChart>
      <c:valAx>
        <c:axId val="168791424"/>
        <c:scaling>
          <c:orientation val="maxMin"/>
          <c:max val="4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Wavelength (cm</a:t>
                </a:r>
                <a:r>
                  <a:rPr lang="en-AU" baseline="30000"/>
                  <a:t>-1</a:t>
                </a:r>
                <a:r>
                  <a:rPr lang="en-AU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724032"/>
        <c:crossesAt val="0"/>
        <c:crossBetween val="midCat"/>
      </c:valAx>
      <c:valAx>
        <c:axId val="175724032"/>
        <c:scaling>
          <c:orientation val="minMax"/>
          <c:max val="120"/>
          <c:min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T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8791424"/>
        <c:crosses val="max"/>
        <c:crossBetween val="midCat"/>
      </c:valAx>
      <c:spPr>
        <a:noFill/>
        <a:ln w="15875" cmpd="sng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2980489938757698"/>
          <c:y val="4.1607386338732441E-2"/>
          <c:w val="0.23159053764997647"/>
          <c:h val="0.144105985526320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11877672724989"/>
          <c:y val="8.7539538833025621E-2"/>
          <c:w val="0.76141069281916984"/>
          <c:h val="0.7945328348469901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V$24</c:f>
              <c:strCache>
                <c:ptCount val="1"/>
                <c:pt idx="0">
                  <c:v>LDH-FITC in medium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U$25:$U$94</c:f>
              <c:numCache>
                <c:formatCode>General</c:formatCode>
                <c:ptCount val="70"/>
                <c:pt idx="0">
                  <c:v>0.4</c:v>
                </c:pt>
                <c:pt idx="1">
                  <c:v>0.4632</c:v>
                </c:pt>
                <c:pt idx="2">
                  <c:v>0.53649999999999998</c:v>
                </c:pt>
                <c:pt idx="3">
                  <c:v>0.62130000000000019</c:v>
                </c:pt>
                <c:pt idx="4">
                  <c:v>0.71950000000000003</c:v>
                </c:pt>
                <c:pt idx="5">
                  <c:v>0.83320000000000005</c:v>
                </c:pt>
                <c:pt idx="6">
                  <c:v>0.9649000000000002</c:v>
                </c:pt>
                <c:pt idx="7">
                  <c:v>1.117</c:v>
                </c:pt>
                <c:pt idx="8">
                  <c:v>1.294</c:v>
                </c:pt>
                <c:pt idx="9">
                  <c:v>1.4989999999999997</c:v>
                </c:pt>
                <c:pt idx="10">
                  <c:v>1.736</c:v>
                </c:pt>
                <c:pt idx="11">
                  <c:v>2.0099999999999998</c:v>
                </c:pt>
                <c:pt idx="12">
                  <c:v>2.3279999999999998</c:v>
                </c:pt>
                <c:pt idx="13">
                  <c:v>2.6959999999999997</c:v>
                </c:pt>
                <c:pt idx="14">
                  <c:v>3.1219999999999999</c:v>
                </c:pt>
                <c:pt idx="15">
                  <c:v>3.6149999999999998</c:v>
                </c:pt>
                <c:pt idx="16">
                  <c:v>4.1869999999999985</c:v>
                </c:pt>
                <c:pt idx="17">
                  <c:v>4.8490000000000002</c:v>
                </c:pt>
                <c:pt idx="18">
                  <c:v>5.6149999999999975</c:v>
                </c:pt>
                <c:pt idx="19">
                  <c:v>6.5030000000000001</c:v>
                </c:pt>
                <c:pt idx="20">
                  <c:v>7.5309999999999997</c:v>
                </c:pt>
                <c:pt idx="21">
                  <c:v>8.7210000000000001</c:v>
                </c:pt>
                <c:pt idx="22">
                  <c:v>10.1</c:v>
                </c:pt>
                <c:pt idx="23">
                  <c:v>11.7</c:v>
                </c:pt>
                <c:pt idx="24">
                  <c:v>13.54</c:v>
                </c:pt>
                <c:pt idx="25">
                  <c:v>15.69</c:v>
                </c:pt>
                <c:pt idx="26">
                  <c:v>18.170000000000005</c:v>
                </c:pt>
                <c:pt idx="27">
                  <c:v>21.04</c:v>
                </c:pt>
                <c:pt idx="28">
                  <c:v>24.36</c:v>
                </c:pt>
                <c:pt idx="29">
                  <c:v>28.21</c:v>
                </c:pt>
                <c:pt idx="30">
                  <c:v>32.67</c:v>
                </c:pt>
                <c:pt idx="31">
                  <c:v>37.840000000000003</c:v>
                </c:pt>
                <c:pt idx="32">
                  <c:v>43.82</c:v>
                </c:pt>
                <c:pt idx="33">
                  <c:v>50.75</c:v>
                </c:pt>
                <c:pt idx="34">
                  <c:v>58.77</c:v>
                </c:pt>
                <c:pt idx="35">
                  <c:v>68.06</c:v>
                </c:pt>
                <c:pt idx="36">
                  <c:v>78.819999999999993</c:v>
                </c:pt>
                <c:pt idx="37">
                  <c:v>91.28</c:v>
                </c:pt>
                <c:pt idx="38">
                  <c:v>105.7</c:v>
                </c:pt>
                <c:pt idx="39">
                  <c:v>122.4</c:v>
                </c:pt>
                <c:pt idx="40">
                  <c:v>141.80000000000001</c:v>
                </c:pt>
                <c:pt idx="41">
                  <c:v>164.2</c:v>
                </c:pt>
                <c:pt idx="42">
                  <c:v>190.1</c:v>
                </c:pt>
                <c:pt idx="43">
                  <c:v>220.2</c:v>
                </c:pt>
                <c:pt idx="44">
                  <c:v>255</c:v>
                </c:pt>
                <c:pt idx="45">
                  <c:v>295.3</c:v>
                </c:pt>
                <c:pt idx="46">
                  <c:v>342</c:v>
                </c:pt>
                <c:pt idx="47">
                  <c:v>396.1</c:v>
                </c:pt>
                <c:pt idx="48">
                  <c:v>458.7</c:v>
                </c:pt>
                <c:pt idx="49">
                  <c:v>531.20000000000005</c:v>
                </c:pt>
                <c:pt idx="50">
                  <c:v>615.1</c:v>
                </c:pt>
                <c:pt idx="51">
                  <c:v>712.4</c:v>
                </c:pt>
                <c:pt idx="52">
                  <c:v>825</c:v>
                </c:pt>
                <c:pt idx="53">
                  <c:v>955.4</c:v>
                </c:pt>
                <c:pt idx="54">
                  <c:v>1106</c:v>
                </c:pt>
                <c:pt idx="55">
                  <c:v>1281</c:v>
                </c:pt>
                <c:pt idx="56">
                  <c:v>1484</c:v>
                </c:pt>
                <c:pt idx="57">
                  <c:v>1718</c:v>
                </c:pt>
                <c:pt idx="58">
                  <c:v>1990</c:v>
                </c:pt>
                <c:pt idx="59">
                  <c:v>2305</c:v>
                </c:pt>
                <c:pt idx="60">
                  <c:v>2669</c:v>
                </c:pt>
                <c:pt idx="61">
                  <c:v>3091</c:v>
                </c:pt>
                <c:pt idx="62">
                  <c:v>3580</c:v>
                </c:pt>
                <c:pt idx="63">
                  <c:v>4145</c:v>
                </c:pt>
                <c:pt idx="64">
                  <c:v>4801</c:v>
                </c:pt>
                <c:pt idx="65">
                  <c:v>5560</c:v>
                </c:pt>
                <c:pt idx="66">
                  <c:v>6439</c:v>
                </c:pt>
                <c:pt idx="67">
                  <c:v>7456</c:v>
                </c:pt>
                <c:pt idx="68">
                  <c:v>8635</c:v>
                </c:pt>
                <c:pt idx="69">
                  <c:v>10000</c:v>
                </c:pt>
              </c:numCache>
            </c:numRef>
          </c:xVal>
          <c:yVal>
            <c:numRef>
              <c:f>Sheet1!$V$25:$V$94</c:f>
              <c:numCache>
                <c:formatCode>General</c:formatCode>
                <c:ptCount val="7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.1</c:v>
                </c:pt>
                <c:pt idx="37">
                  <c:v>0.8</c:v>
                </c:pt>
                <c:pt idx="38">
                  <c:v>2.1</c:v>
                </c:pt>
                <c:pt idx="39">
                  <c:v>4.0999999999999996</c:v>
                </c:pt>
                <c:pt idx="40">
                  <c:v>6.5</c:v>
                </c:pt>
                <c:pt idx="41">
                  <c:v>8.9</c:v>
                </c:pt>
                <c:pt idx="42">
                  <c:v>11</c:v>
                </c:pt>
                <c:pt idx="43">
                  <c:v>12.3</c:v>
                </c:pt>
                <c:pt idx="44">
                  <c:v>12.6</c:v>
                </c:pt>
                <c:pt idx="45">
                  <c:v>12</c:v>
                </c:pt>
                <c:pt idx="46">
                  <c:v>10.4</c:v>
                </c:pt>
                <c:pt idx="47">
                  <c:v>8.2000000000000011</c:v>
                </c:pt>
                <c:pt idx="48">
                  <c:v>5.7</c:v>
                </c:pt>
                <c:pt idx="49">
                  <c:v>3.4</c:v>
                </c:pt>
                <c:pt idx="50">
                  <c:v>1.5</c:v>
                </c:pt>
                <c:pt idx="51">
                  <c:v>0.4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E8C-4A1F-B815-B6C847AE2DE3}"/>
            </c:ext>
          </c:extLst>
        </c:ser>
        <c:ser>
          <c:idx val="2"/>
          <c:order val="1"/>
          <c:tx>
            <c:strRef>
              <c:f>Sheet1!$X$24</c:f>
              <c:strCache>
                <c:ptCount val="1"/>
                <c:pt idx="0">
                  <c:v>LDH CR in medium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U$25:$U$94</c:f>
              <c:numCache>
                <c:formatCode>General</c:formatCode>
                <c:ptCount val="70"/>
                <c:pt idx="0">
                  <c:v>0.4</c:v>
                </c:pt>
                <c:pt idx="1">
                  <c:v>0.4632</c:v>
                </c:pt>
                <c:pt idx="2">
                  <c:v>0.53649999999999998</c:v>
                </c:pt>
                <c:pt idx="3">
                  <c:v>0.62130000000000019</c:v>
                </c:pt>
                <c:pt idx="4">
                  <c:v>0.71950000000000003</c:v>
                </c:pt>
                <c:pt idx="5">
                  <c:v>0.83320000000000005</c:v>
                </c:pt>
                <c:pt idx="6">
                  <c:v>0.9649000000000002</c:v>
                </c:pt>
                <c:pt idx="7">
                  <c:v>1.117</c:v>
                </c:pt>
                <c:pt idx="8">
                  <c:v>1.294</c:v>
                </c:pt>
                <c:pt idx="9">
                  <c:v>1.4989999999999997</c:v>
                </c:pt>
                <c:pt idx="10">
                  <c:v>1.736</c:v>
                </c:pt>
                <c:pt idx="11">
                  <c:v>2.0099999999999998</c:v>
                </c:pt>
                <c:pt idx="12">
                  <c:v>2.3279999999999998</c:v>
                </c:pt>
                <c:pt idx="13">
                  <c:v>2.6959999999999997</c:v>
                </c:pt>
                <c:pt idx="14">
                  <c:v>3.1219999999999999</c:v>
                </c:pt>
                <c:pt idx="15">
                  <c:v>3.6149999999999998</c:v>
                </c:pt>
                <c:pt idx="16">
                  <c:v>4.1869999999999985</c:v>
                </c:pt>
                <c:pt idx="17">
                  <c:v>4.8490000000000002</c:v>
                </c:pt>
                <c:pt idx="18">
                  <c:v>5.6149999999999975</c:v>
                </c:pt>
                <c:pt idx="19">
                  <c:v>6.5030000000000001</c:v>
                </c:pt>
                <c:pt idx="20">
                  <c:v>7.5309999999999997</c:v>
                </c:pt>
                <c:pt idx="21">
                  <c:v>8.7210000000000001</c:v>
                </c:pt>
                <c:pt idx="22">
                  <c:v>10.1</c:v>
                </c:pt>
                <c:pt idx="23">
                  <c:v>11.7</c:v>
                </c:pt>
                <c:pt idx="24">
                  <c:v>13.54</c:v>
                </c:pt>
                <c:pt idx="25">
                  <c:v>15.69</c:v>
                </c:pt>
                <c:pt idx="26">
                  <c:v>18.170000000000005</c:v>
                </c:pt>
                <c:pt idx="27">
                  <c:v>21.04</c:v>
                </c:pt>
                <c:pt idx="28">
                  <c:v>24.36</c:v>
                </c:pt>
                <c:pt idx="29">
                  <c:v>28.21</c:v>
                </c:pt>
                <c:pt idx="30">
                  <c:v>32.67</c:v>
                </c:pt>
                <c:pt idx="31">
                  <c:v>37.840000000000003</c:v>
                </c:pt>
                <c:pt idx="32">
                  <c:v>43.82</c:v>
                </c:pt>
                <c:pt idx="33">
                  <c:v>50.75</c:v>
                </c:pt>
                <c:pt idx="34">
                  <c:v>58.77</c:v>
                </c:pt>
                <c:pt idx="35">
                  <c:v>68.06</c:v>
                </c:pt>
                <c:pt idx="36">
                  <c:v>78.819999999999993</c:v>
                </c:pt>
                <c:pt idx="37">
                  <c:v>91.28</c:v>
                </c:pt>
                <c:pt idx="38">
                  <c:v>105.7</c:v>
                </c:pt>
                <c:pt idx="39">
                  <c:v>122.4</c:v>
                </c:pt>
                <c:pt idx="40">
                  <c:v>141.80000000000001</c:v>
                </c:pt>
                <c:pt idx="41">
                  <c:v>164.2</c:v>
                </c:pt>
                <c:pt idx="42">
                  <c:v>190.1</c:v>
                </c:pt>
                <c:pt idx="43">
                  <c:v>220.2</c:v>
                </c:pt>
                <c:pt idx="44">
                  <c:v>255</c:v>
                </c:pt>
                <c:pt idx="45">
                  <c:v>295.3</c:v>
                </c:pt>
                <c:pt idx="46">
                  <c:v>342</c:v>
                </c:pt>
                <c:pt idx="47">
                  <c:v>396.1</c:v>
                </c:pt>
                <c:pt idx="48">
                  <c:v>458.7</c:v>
                </c:pt>
                <c:pt idx="49">
                  <c:v>531.20000000000005</c:v>
                </c:pt>
                <c:pt idx="50">
                  <c:v>615.1</c:v>
                </c:pt>
                <c:pt idx="51">
                  <c:v>712.4</c:v>
                </c:pt>
                <c:pt idx="52">
                  <c:v>825</c:v>
                </c:pt>
                <c:pt idx="53">
                  <c:v>955.4</c:v>
                </c:pt>
                <c:pt idx="54">
                  <c:v>1106</c:v>
                </c:pt>
                <c:pt idx="55">
                  <c:v>1281</c:v>
                </c:pt>
                <c:pt idx="56">
                  <c:v>1484</c:v>
                </c:pt>
                <c:pt idx="57">
                  <c:v>1718</c:v>
                </c:pt>
                <c:pt idx="58">
                  <c:v>1990</c:v>
                </c:pt>
                <c:pt idx="59">
                  <c:v>2305</c:v>
                </c:pt>
                <c:pt idx="60">
                  <c:v>2669</c:v>
                </c:pt>
                <c:pt idx="61">
                  <c:v>3091</c:v>
                </c:pt>
                <c:pt idx="62">
                  <c:v>3580</c:v>
                </c:pt>
                <c:pt idx="63">
                  <c:v>4145</c:v>
                </c:pt>
                <c:pt idx="64">
                  <c:v>4801</c:v>
                </c:pt>
                <c:pt idx="65">
                  <c:v>5560</c:v>
                </c:pt>
                <c:pt idx="66">
                  <c:v>6439</c:v>
                </c:pt>
                <c:pt idx="67">
                  <c:v>7456</c:v>
                </c:pt>
                <c:pt idx="68">
                  <c:v>8635</c:v>
                </c:pt>
                <c:pt idx="69">
                  <c:v>10000</c:v>
                </c:pt>
              </c:numCache>
            </c:numRef>
          </c:xVal>
          <c:yVal>
            <c:numRef>
              <c:f>Sheet1!$X$25:$X$94</c:f>
              <c:numCache>
                <c:formatCode>General</c:formatCode>
                <c:ptCount val="7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.4</c:v>
                </c:pt>
                <c:pt idx="37">
                  <c:v>1.1000000000000001</c:v>
                </c:pt>
                <c:pt idx="38">
                  <c:v>1.9000000000000001</c:v>
                </c:pt>
                <c:pt idx="39">
                  <c:v>2.6</c:v>
                </c:pt>
                <c:pt idx="40">
                  <c:v>3.3</c:v>
                </c:pt>
                <c:pt idx="41">
                  <c:v>3.9</c:v>
                </c:pt>
                <c:pt idx="42">
                  <c:v>4.5</c:v>
                </c:pt>
                <c:pt idx="43">
                  <c:v>5.2</c:v>
                </c:pt>
                <c:pt idx="44">
                  <c:v>6.1</c:v>
                </c:pt>
                <c:pt idx="45">
                  <c:v>6.9</c:v>
                </c:pt>
                <c:pt idx="46">
                  <c:v>7.7</c:v>
                </c:pt>
                <c:pt idx="47">
                  <c:v>8.3000000000000007</c:v>
                </c:pt>
                <c:pt idx="48">
                  <c:v>8.5</c:v>
                </c:pt>
                <c:pt idx="49">
                  <c:v>8.4</c:v>
                </c:pt>
                <c:pt idx="50">
                  <c:v>7.8</c:v>
                </c:pt>
                <c:pt idx="51">
                  <c:v>6.9</c:v>
                </c:pt>
                <c:pt idx="52">
                  <c:v>5.7</c:v>
                </c:pt>
                <c:pt idx="53">
                  <c:v>4.3</c:v>
                </c:pt>
                <c:pt idx="54">
                  <c:v>3</c:v>
                </c:pt>
                <c:pt idx="55">
                  <c:v>1.9000000000000001</c:v>
                </c:pt>
                <c:pt idx="56">
                  <c:v>1</c:v>
                </c:pt>
                <c:pt idx="57">
                  <c:v>0.4</c:v>
                </c:pt>
                <c:pt idx="58">
                  <c:v>0.1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E8C-4A1F-B815-B6C847AE2D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750528"/>
        <c:axId val="175752704"/>
      </c:scatterChart>
      <c:valAx>
        <c:axId val="175750528"/>
        <c:scaling>
          <c:logBase val="10"/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size (d.nm)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spPr>
          <a:ln>
            <a:solidFill>
              <a:schemeClr val="tx1"/>
            </a:solidFill>
          </a:ln>
        </c:spPr>
        <c:crossAx val="175752704"/>
        <c:crosses val="autoZero"/>
        <c:crossBetween val="midCat"/>
      </c:valAx>
      <c:valAx>
        <c:axId val="175752704"/>
        <c:scaling>
          <c:orientation val="minMax"/>
          <c:max val="16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Intensit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75750528"/>
        <c:crosses val="autoZero"/>
        <c:crossBetween val="midCat"/>
        <c:majorUnit val="4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60255796465503852"/>
          <c:y val="8.9401165055902121E-2"/>
          <c:w val="0.28665098726164678"/>
          <c:h val="0.12334813239336204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42895965437948"/>
          <c:y val="5.0925925925925923E-2"/>
          <c:w val="0.83968225210786718"/>
          <c:h val="0.6951075386410031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2:$A$7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xVal>
          <c:yVal>
            <c:numRef>
              <c:f>Sheet1!$B$2:$B$7</c:f>
              <c:numCache>
                <c:formatCode>General</c:formatCode>
                <c:ptCount val="6"/>
                <c:pt idx="0">
                  <c:v>4150</c:v>
                </c:pt>
                <c:pt idx="1">
                  <c:v>11100</c:v>
                </c:pt>
                <c:pt idx="2">
                  <c:v>15300</c:v>
                </c:pt>
                <c:pt idx="3">
                  <c:v>25970</c:v>
                </c:pt>
                <c:pt idx="4">
                  <c:v>48200</c:v>
                </c:pt>
                <c:pt idx="5">
                  <c:v>67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ED5-470A-85E1-5206885D96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6152768"/>
        <c:axId val="1936155264"/>
      </c:scatterChart>
      <c:valAx>
        <c:axId val="1936152768"/>
        <c:scaling>
          <c:orientation val="minMax"/>
          <c:max val="2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 b="1" i="0" baseline="0"/>
                  <a:t>LDH-FITC Dose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6155264"/>
        <c:crosses val="autoZero"/>
        <c:crossBetween val="midCat"/>
        <c:majorUnit val="50"/>
        <c:minorUnit val="25"/>
      </c:valAx>
      <c:valAx>
        <c:axId val="19361552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i="0" baseline="0"/>
                  <a:t>MFI (a.u.)</a:t>
                </a:r>
              </a:p>
            </c:rich>
          </c:tx>
          <c:layout>
            <c:manualLayout>
              <c:xMode val="edge"/>
              <c:yMode val="edge"/>
              <c:x val="1.0594848210345387E-2"/>
              <c:y val="0.25454424203074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61527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0159123623284"/>
          <c:y val="4.3171478565179354E-2"/>
          <c:w val="0.84995935460715466"/>
          <c:h val="0.7197761665930373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A$31:$A$36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</c:numCache>
            </c:numRef>
          </c:xVal>
          <c:yVal>
            <c:numRef>
              <c:f>Sheet1!$B$31:$B$36</c:f>
              <c:numCache>
                <c:formatCode>General</c:formatCode>
                <c:ptCount val="6"/>
                <c:pt idx="0">
                  <c:v>4150</c:v>
                </c:pt>
                <c:pt idx="1">
                  <c:v>12150</c:v>
                </c:pt>
                <c:pt idx="2">
                  <c:v>15330</c:v>
                </c:pt>
                <c:pt idx="3">
                  <c:v>19200</c:v>
                </c:pt>
                <c:pt idx="4">
                  <c:v>22150</c:v>
                </c:pt>
                <c:pt idx="5">
                  <c:v>270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467-4106-B884-06EE94B3FF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6722736"/>
        <c:axId val="1936721904"/>
      </c:scatterChart>
      <c:valAx>
        <c:axId val="1936722736"/>
        <c:scaling>
          <c:orientation val="minMax"/>
          <c:max val="8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 b="1" i="0" baseline="0"/>
                  <a:t>Incubation 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6721904"/>
        <c:crosses val="autoZero"/>
        <c:crossBetween val="midCat"/>
        <c:majorUnit val="2"/>
        <c:minorUnit val="1"/>
      </c:valAx>
      <c:valAx>
        <c:axId val="193672190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 b="1" i="0" baseline="0"/>
                  <a:t>MFI (a.u.)</a:t>
                </a:r>
              </a:p>
            </c:rich>
          </c:tx>
          <c:layout>
            <c:manualLayout>
              <c:xMode val="edge"/>
              <c:yMode val="edge"/>
              <c:x val="1.954156839511105E-2"/>
              <c:y val="0.253545386034666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6722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aseline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558</cdr:x>
      <cdr:y>0.2001</cdr:y>
    </cdr:from>
    <cdr:to>
      <cdr:x>0.66094</cdr:x>
      <cdr:y>0.2461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069655" y="844862"/>
          <a:ext cx="718502" cy="1943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100"/>
            <a:t>208 nm</a:t>
          </a:r>
        </a:p>
      </cdr:txBody>
    </cdr:sp>
  </cdr:relSizeAnchor>
  <cdr:relSizeAnchor xmlns:cdr="http://schemas.openxmlformats.org/drawingml/2006/chartDrawing">
    <cdr:from>
      <cdr:x>0.61088</cdr:x>
      <cdr:y>0.40658</cdr:y>
    </cdr:from>
    <cdr:to>
      <cdr:x>0.7215</cdr:x>
      <cdr:y>0.4619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3501261" y="1716632"/>
          <a:ext cx="634020" cy="2338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100"/>
            <a:t>320 nm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Yan</dc:creator>
  <cp:keywords/>
  <dc:description/>
  <cp:lastModifiedBy>Gordon Xu</cp:lastModifiedBy>
  <cp:revision>18</cp:revision>
  <dcterms:created xsi:type="dcterms:W3CDTF">2017-12-22T05:43:00Z</dcterms:created>
  <dcterms:modified xsi:type="dcterms:W3CDTF">2018-08-06T02:04:00Z</dcterms:modified>
</cp:coreProperties>
</file>